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34E1652" w14:textId="01AC331E" w:rsidR="00ED6E7B" w:rsidRPr="00B44AE3" w:rsidRDefault="00ED6E7B" w:rsidP="006C7F94">
      <w:pPr>
        <w:pStyle w:val="Heading1"/>
        <w:spacing w:after="120" w:line="276" w:lineRule="auto"/>
        <w:rPr>
          <w:rFonts w:ascii="Aptos" w:hAnsi="Aptos"/>
        </w:rPr>
      </w:pPr>
      <w:r w:rsidRPr="00B44AE3">
        <w:rPr>
          <w:rFonts w:ascii="Aptos" w:hAnsi="Aptos"/>
        </w:rPr>
        <w:t>Supplementary material</w:t>
      </w:r>
    </w:p>
    <w:p w14:paraId="4DE9E2D4" w14:textId="6309B1B5" w:rsidR="00150BB9" w:rsidRPr="00B44AE3" w:rsidRDefault="00A75FCA" w:rsidP="00150BB9">
      <w:pPr>
        <w:pStyle w:val="Title"/>
        <w:spacing w:after="120" w:line="276" w:lineRule="auto"/>
        <w:jc w:val="center"/>
        <w:rPr>
          <w:rFonts w:ascii="Aptos" w:hAnsi="Aptos"/>
        </w:rPr>
      </w:pPr>
      <w:r w:rsidRPr="00B44AE3">
        <w:rPr>
          <w:rFonts w:ascii="Aptos" w:hAnsi="Aptos"/>
        </w:rPr>
        <w:t xml:space="preserve">High-risk does not guarantee high-accuracy </w:t>
      </w:r>
      <w:r w:rsidR="00150BB9" w:rsidRPr="00B44AE3">
        <w:rPr>
          <w:rFonts w:ascii="Aptos" w:hAnsi="Aptos"/>
        </w:rPr>
        <w:t xml:space="preserve">– </w:t>
      </w:r>
    </w:p>
    <w:p w14:paraId="20AFADD8" w14:textId="77777777" w:rsidR="00150BB9" w:rsidRPr="00B44AE3" w:rsidRDefault="00150BB9" w:rsidP="00150BB9">
      <w:pPr>
        <w:pStyle w:val="Title"/>
        <w:spacing w:after="120" w:line="276" w:lineRule="auto"/>
        <w:jc w:val="center"/>
        <w:rPr>
          <w:rFonts w:ascii="Aptos" w:hAnsi="Aptos"/>
        </w:rPr>
      </w:pPr>
      <w:r w:rsidRPr="00B44AE3">
        <w:rPr>
          <w:rFonts w:ascii="Aptos" w:hAnsi="Aptos"/>
        </w:rPr>
        <w:t>Evaluating the prognostic accuracy of OCT biomarkers for predicting late AMD</w:t>
      </w:r>
    </w:p>
    <w:p w14:paraId="65D872AF" w14:textId="40383A01" w:rsidR="0038761E" w:rsidRPr="00B44AE3" w:rsidRDefault="0038761E" w:rsidP="006C7F94">
      <w:pPr>
        <w:spacing w:before="0"/>
        <w:jc w:val="center"/>
        <w:rPr>
          <w:rFonts w:ascii="Aptos" w:hAnsi="Aptos"/>
          <w:lang w:val="en-US"/>
        </w:rPr>
      </w:pPr>
      <w:r w:rsidRPr="00B44AE3">
        <w:rPr>
          <w:rFonts w:ascii="Aptos" w:hAnsi="Aptos"/>
          <w:lang w:val="en-US"/>
        </w:rPr>
        <w:t>Matt Trinh (PhD),</w:t>
      </w:r>
      <w:r w:rsidRPr="00B44AE3">
        <w:rPr>
          <w:rFonts w:ascii="Aptos" w:hAnsi="Aptos"/>
          <w:vertAlign w:val="superscript"/>
          <w:lang w:val="en-US"/>
        </w:rPr>
        <w:t>1</w:t>
      </w:r>
      <w:r w:rsidRPr="00B44AE3">
        <w:rPr>
          <w:rFonts w:ascii="Aptos" w:hAnsi="Aptos"/>
          <w:lang w:val="en-US"/>
        </w:rPr>
        <w:t xml:space="preserve"> Rene Cheung (</w:t>
      </w:r>
      <w:r w:rsidR="000F74C9" w:rsidRPr="00B44AE3">
        <w:rPr>
          <w:rFonts w:ascii="Aptos" w:hAnsi="Aptos"/>
          <w:lang w:val="en-US"/>
        </w:rPr>
        <w:t>PhD</w:t>
      </w:r>
      <w:r w:rsidRPr="00B44AE3">
        <w:rPr>
          <w:rFonts w:ascii="Aptos" w:hAnsi="Aptos"/>
          <w:lang w:val="en-US"/>
        </w:rPr>
        <w:t>),</w:t>
      </w:r>
      <w:r w:rsidRPr="00B44AE3">
        <w:rPr>
          <w:rFonts w:ascii="Aptos" w:hAnsi="Aptos"/>
          <w:vertAlign w:val="superscript"/>
          <w:lang w:val="en-US"/>
        </w:rPr>
        <w:t>1</w:t>
      </w:r>
      <w:r w:rsidRPr="00B44AE3">
        <w:rPr>
          <w:rFonts w:ascii="Aptos" w:hAnsi="Aptos"/>
          <w:lang w:val="en-US"/>
        </w:rPr>
        <w:t xml:space="preserve"> Judy Nam (M Optom),</w:t>
      </w:r>
      <w:r w:rsidRPr="00B44AE3">
        <w:rPr>
          <w:rFonts w:ascii="Aptos" w:hAnsi="Aptos"/>
          <w:vertAlign w:val="superscript"/>
          <w:lang w:val="en-US"/>
        </w:rPr>
        <w:t>1</w:t>
      </w:r>
      <w:r w:rsidRPr="00B44AE3">
        <w:rPr>
          <w:rFonts w:ascii="Aptos" w:hAnsi="Aptos"/>
          <w:lang w:val="en-US"/>
        </w:rPr>
        <w:t xml:space="preserve"> David Ng (FRANZCO),</w:t>
      </w:r>
      <w:r w:rsidRPr="00B44AE3">
        <w:rPr>
          <w:rFonts w:ascii="Aptos" w:hAnsi="Aptos"/>
          <w:vertAlign w:val="superscript"/>
          <w:lang w:val="en-US"/>
        </w:rPr>
        <w:t>2</w:t>
      </w:r>
      <w:r w:rsidRPr="00B44AE3">
        <w:rPr>
          <w:rFonts w:ascii="Aptos" w:hAnsi="Aptos"/>
          <w:lang w:val="en-US"/>
        </w:rPr>
        <w:t xml:space="preserve"> *Lisa Nivison-Smith (PhD),</w:t>
      </w:r>
      <w:r w:rsidRPr="00B44AE3">
        <w:rPr>
          <w:rFonts w:ascii="Aptos" w:hAnsi="Aptos"/>
          <w:vertAlign w:val="superscript"/>
          <w:lang w:val="en-US"/>
        </w:rPr>
        <w:t>1</w:t>
      </w:r>
      <w:r w:rsidRPr="00B44AE3">
        <w:rPr>
          <w:rFonts w:ascii="Aptos" w:hAnsi="Aptos"/>
          <w:lang w:val="en-US"/>
        </w:rPr>
        <w:t xml:space="preserve"> *Angelica Ly (PhD)</w:t>
      </w:r>
      <w:r w:rsidRPr="00B44AE3">
        <w:rPr>
          <w:rFonts w:ascii="Aptos" w:hAnsi="Aptos"/>
          <w:vertAlign w:val="superscript"/>
          <w:lang w:val="en-US"/>
        </w:rPr>
        <w:t>1</w:t>
      </w:r>
    </w:p>
    <w:p w14:paraId="3BB49371" w14:textId="77777777" w:rsidR="0038761E" w:rsidRPr="00B44AE3" w:rsidRDefault="0038761E" w:rsidP="006C7F94">
      <w:pPr>
        <w:spacing w:before="0"/>
        <w:rPr>
          <w:rFonts w:ascii="Aptos" w:hAnsi="Aptos"/>
          <w:i/>
          <w:iCs/>
          <w:lang w:val="en-US"/>
        </w:rPr>
      </w:pPr>
      <w:r w:rsidRPr="00B44AE3">
        <w:rPr>
          <w:rFonts w:ascii="Aptos" w:hAnsi="Aptos"/>
          <w:i/>
          <w:iCs/>
          <w:vertAlign w:val="superscript"/>
          <w:lang w:val="en-US"/>
        </w:rPr>
        <w:t>1</w:t>
      </w:r>
      <w:r w:rsidRPr="00B44AE3">
        <w:rPr>
          <w:rFonts w:ascii="Aptos" w:hAnsi="Aptos"/>
          <w:i/>
          <w:iCs/>
          <w:lang w:val="en-US"/>
        </w:rPr>
        <w:t xml:space="preserve"> School of Optometry and Vision Science, University of New South Wales, Sydney, NSW, Australia</w:t>
      </w:r>
    </w:p>
    <w:p w14:paraId="19893729" w14:textId="77777777" w:rsidR="0038761E" w:rsidRPr="00B44AE3" w:rsidRDefault="0038761E" w:rsidP="006C7F94">
      <w:pPr>
        <w:spacing w:before="0"/>
        <w:rPr>
          <w:rFonts w:ascii="Aptos" w:hAnsi="Aptos"/>
          <w:i/>
          <w:iCs/>
          <w:lang w:val="en-US"/>
        </w:rPr>
      </w:pPr>
      <w:r w:rsidRPr="00B44AE3">
        <w:rPr>
          <w:rFonts w:ascii="Aptos" w:hAnsi="Aptos"/>
          <w:i/>
          <w:iCs/>
          <w:vertAlign w:val="superscript"/>
          <w:lang w:val="en-US"/>
        </w:rPr>
        <w:t>2</w:t>
      </w:r>
      <w:r w:rsidRPr="00B44AE3">
        <w:rPr>
          <w:rFonts w:ascii="Aptos" w:hAnsi="Aptos"/>
          <w:i/>
          <w:iCs/>
          <w:lang w:val="en-US"/>
        </w:rPr>
        <w:t xml:space="preserve"> Vision Eye Institute, Sydney, NSW, Australia</w:t>
      </w:r>
    </w:p>
    <w:p w14:paraId="4015E2F5" w14:textId="77777777" w:rsidR="0038761E" w:rsidRPr="00B44AE3" w:rsidRDefault="0038761E" w:rsidP="006C7F94">
      <w:pPr>
        <w:spacing w:before="0"/>
        <w:jc w:val="center"/>
        <w:rPr>
          <w:rFonts w:ascii="Aptos" w:hAnsi="Aptos"/>
          <w:i/>
          <w:iCs/>
          <w:lang w:val="en-US"/>
        </w:rPr>
      </w:pPr>
      <w:r w:rsidRPr="00B44AE3">
        <w:rPr>
          <w:rFonts w:ascii="Aptos" w:hAnsi="Aptos"/>
          <w:i/>
          <w:iCs/>
          <w:lang w:val="en-US"/>
        </w:rPr>
        <w:t>*These authors contributed equally</w:t>
      </w:r>
    </w:p>
    <w:p w14:paraId="1BC0928C" w14:textId="77777777" w:rsidR="00173C09" w:rsidRPr="00B44AE3" w:rsidRDefault="00173C09" w:rsidP="006C7F94">
      <w:pPr>
        <w:spacing w:before="0"/>
        <w:rPr>
          <w:rFonts w:ascii="Aptos" w:hAnsi="Aptos"/>
          <w:i/>
          <w:iCs/>
          <w:lang w:val="en-US"/>
        </w:rPr>
      </w:pPr>
    </w:p>
    <w:p w14:paraId="45C2C539" w14:textId="77777777" w:rsidR="00173C09" w:rsidRPr="00B44AE3" w:rsidRDefault="00173C09" w:rsidP="006C7F94">
      <w:pPr>
        <w:spacing w:before="0"/>
        <w:rPr>
          <w:rFonts w:ascii="Aptos" w:hAnsi="Aptos"/>
          <w:lang w:val="en-US"/>
        </w:rPr>
      </w:pPr>
      <w:r w:rsidRPr="00B44AE3">
        <w:rPr>
          <w:rFonts w:ascii="Aptos" w:hAnsi="Aptos"/>
          <w:b/>
          <w:bCs/>
          <w:lang w:val="en-US"/>
        </w:rPr>
        <w:t xml:space="preserve">Correspondence: </w:t>
      </w:r>
      <w:r w:rsidRPr="00B44AE3">
        <w:rPr>
          <w:rFonts w:ascii="Aptos" w:hAnsi="Aptos"/>
          <w:lang w:val="en-US"/>
        </w:rPr>
        <w:t xml:space="preserve">Dr Matt Trinh; </w:t>
      </w:r>
      <w:hyperlink r:id="rId8" w:history="1">
        <w:r w:rsidRPr="00B44AE3">
          <w:rPr>
            <w:rStyle w:val="Hyperlink"/>
            <w:rFonts w:ascii="Aptos" w:hAnsi="Aptos"/>
            <w:lang w:val="en-US"/>
          </w:rPr>
          <w:t>m.trinh@unsw.edu.au</w:t>
        </w:r>
      </w:hyperlink>
    </w:p>
    <w:p w14:paraId="5C14F6AB" w14:textId="77777777" w:rsidR="00173C09" w:rsidRPr="00B44AE3" w:rsidRDefault="00173C09" w:rsidP="006C7F94">
      <w:pPr>
        <w:spacing w:before="0"/>
        <w:rPr>
          <w:rFonts w:ascii="Aptos" w:hAnsi="Aptos"/>
          <w:lang w:val="en-US"/>
        </w:rPr>
      </w:pPr>
      <w:r w:rsidRPr="00B44AE3">
        <w:rPr>
          <w:rFonts w:ascii="Aptos" w:hAnsi="Aptos"/>
          <w:lang w:val="en-US"/>
        </w:rPr>
        <w:t>School of Optometry and Vision Science, UNSW Sydney, 2015, NSW, Australia.</w:t>
      </w:r>
    </w:p>
    <w:p w14:paraId="6E742C62" w14:textId="77777777" w:rsidR="00DE074A" w:rsidRPr="00B44AE3" w:rsidRDefault="00DE074A" w:rsidP="006C7F94">
      <w:pPr>
        <w:spacing w:before="0"/>
        <w:rPr>
          <w:rFonts w:ascii="Aptos" w:hAnsi="Aptos"/>
          <w:lang w:val="en-US"/>
        </w:rPr>
      </w:pPr>
    </w:p>
    <w:p w14:paraId="7708613C" w14:textId="77777777" w:rsidR="00ED6E7B" w:rsidRPr="00B44AE3" w:rsidRDefault="00ED6E7B" w:rsidP="006C7F94">
      <w:pPr>
        <w:spacing w:before="0"/>
        <w:rPr>
          <w:rFonts w:ascii="Aptos" w:hAnsi="Aptos"/>
          <w:b/>
          <w:bCs/>
          <w:sz w:val="20"/>
          <w:szCs w:val="20"/>
          <w:lang w:val="en-US"/>
        </w:rPr>
        <w:sectPr w:rsidR="00ED6E7B" w:rsidRPr="00B44AE3" w:rsidSect="00B44AE3">
          <w:footerReference w:type="default" r:id="rId9"/>
          <w:pgSz w:w="11906" w:h="16838"/>
          <w:pgMar w:top="1440" w:right="1440" w:bottom="1440" w:left="1440" w:header="708" w:footer="708" w:gutter="0"/>
          <w:cols w:space="708"/>
          <w:docGrid w:linePitch="360"/>
        </w:sectPr>
      </w:pPr>
    </w:p>
    <w:p w14:paraId="2A179955" w14:textId="37FF3DBB" w:rsidR="00A64C8C" w:rsidRPr="00B44AE3" w:rsidRDefault="008E0AF1" w:rsidP="006C7F94">
      <w:pPr>
        <w:spacing w:before="0"/>
        <w:rPr>
          <w:rFonts w:ascii="Aptos" w:hAnsi="Aptos"/>
          <w:color w:val="404040" w:themeColor="text1" w:themeTint="BF"/>
          <w:sz w:val="20"/>
          <w:szCs w:val="20"/>
          <w:lang w:val="en-US"/>
        </w:rPr>
      </w:pPr>
      <w:r w:rsidRPr="00B44AE3">
        <w:rPr>
          <w:rFonts w:ascii="Aptos" w:hAnsi="Aptos"/>
          <w:b/>
          <w:bCs/>
          <w:color w:val="404040" w:themeColor="text1" w:themeTint="BF"/>
          <w:sz w:val="20"/>
          <w:szCs w:val="20"/>
          <w:lang w:val="en-US"/>
        </w:rPr>
        <w:lastRenderedPageBreak/>
        <w:t>S</w:t>
      </w:r>
      <w:r w:rsidR="00E0575C" w:rsidRPr="00B44AE3">
        <w:rPr>
          <w:rFonts w:ascii="Aptos" w:hAnsi="Aptos"/>
          <w:b/>
          <w:bCs/>
          <w:color w:val="404040" w:themeColor="text1" w:themeTint="BF"/>
          <w:sz w:val="20"/>
          <w:szCs w:val="20"/>
          <w:lang w:val="en-US"/>
        </w:rPr>
        <w:t xml:space="preserve"> </w:t>
      </w:r>
      <w:r w:rsidRPr="00B44AE3">
        <w:rPr>
          <w:rFonts w:ascii="Aptos" w:hAnsi="Aptos"/>
          <w:b/>
          <w:bCs/>
          <w:color w:val="404040" w:themeColor="text1" w:themeTint="BF"/>
          <w:sz w:val="20"/>
          <w:szCs w:val="20"/>
          <w:lang w:val="en-US"/>
        </w:rPr>
        <w:t xml:space="preserve">Table </w:t>
      </w:r>
      <w:r w:rsidR="001D4807" w:rsidRPr="00B44AE3">
        <w:rPr>
          <w:rFonts w:ascii="Aptos" w:hAnsi="Aptos"/>
          <w:b/>
          <w:bCs/>
          <w:color w:val="404040" w:themeColor="text1" w:themeTint="BF"/>
          <w:sz w:val="20"/>
          <w:szCs w:val="20"/>
          <w:lang w:val="en-US"/>
        </w:rPr>
        <w:t>1</w:t>
      </w:r>
      <w:r w:rsidRPr="00B44AE3">
        <w:rPr>
          <w:rFonts w:ascii="Aptos" w:hAnsi="Aptos"/>
          <w:b/>
          <w:bCs/>
          <w:color w:val="404040" w:themeColor="text1" w:themeTint="BF"/>
          <w:sz w:val="20"/>
          <w:szCs w:val="20"/>
          <w:lang w:val="en-US"/>
        </w:rPr>
        <w:t xml:space="preserve">. </w:t>
      </w:r>
      <w:r w:rsidR="00E0575C" w:rsidRPr="00B44AE3">
        <w:rPr>
          <w:rFonts w:ascii="Aptos" w:hAnsi="Aptos"/>
          <w:b/>
          <w:bCs/>
          <w:color w:val="404040" w:themeColor="text1" w:themeTint="BF"/>
          <w:sz w:val="20"/>
          <w:szCs w:val="20"/>
          <w:lang w:val="en-US"/>
        </w:rPr>
        <w:t>Biomarkers’ definitions.</w:t>
      </w:r>
    </w:p>
    <w:p w14:paraId="2073F901" w14:textId="47BB55DB" w:rsidR="00245625" w:rsidRPr="00B44AE3" w:rsidRDefault="00245625" w:rsidP="006C7F94">
      <w:pPr>
        <w:spacing w:before="0"/>
        <w:rPr>
          <w:rFonts w:ascii="Aptos" w:hAnsi="Aptos"/>
          <w:color w:val="404040" w:themeColor="text1" w:themeTint="BF"/>
          <w:sz w:val="20"/>
          <w:szCs w:val="20"/>
          <w:lang w:val="en-US"/>
        </w:rPr>
      </w:pPr>
      <w:r w:rsidRPr="00B44AE3">
        <w:rPr>
          <w:rFonts w:ascii="Aptos" w:hAnsi="Aptos"/>
          <w:color w:val="404040" w:themeColor="text1" w:themeTint="BF"/>
          <w:sz w:val="20"/>
          <w:szCs w:val="20"/>
          <w:lang w:val="en-US"/>
        </w:rPr>
        <w:t>Biomarkers were primarily identified using OCT</w:t>
      </w:r>
      <w:r w:rsidR="00CB45E2" w:rsidRPr="00B44AE3">
        <w:rPr>
          <w:rFonts w:ascii="Aptos" w:hAnsi="Aptos"/>
          <w:color w:val="404040" w:themeColor="text1" w:themeTint="BF"/>
          <w:sz w:val="20"/>
          <w:szCs w:val="20"/>
          <w:lang w:val="en-US"/>
        </w:rPr>
        <w:t xml:space="preserve"> or CFP</w:t>
      </w:r>
      <w:r w:rsidRPr="00B44AE3">
        <w:rPr>
          <w:rFonts w:ascii="Aptos" w:hAnsi="Aptos"/>
          <w:color w:val="404040" w:themeColor="text1" w:themeTint="BF"/>
          <w:sz w:val="20"/>
          <w:szCs w:val="20"/>
          <w:lang w:val="en-US"/>
        </w:rPr>
        <w:t xml:space="preserve"> only, with auxiliary viewing used only for ‘uncertain’ cases to replace usage of multimodal imaging in clinical practice.</w:t>
      </w:r>
    </w:p>
    <w:p w14:paraId="2AD08056" w14:textId="1734C9CC" w:rsidR="008D63CB" w:rsidRPr="00B44AE3" w:rsidRDefault="007B66E0" w:rsidP="006C7F94">
      <w:pPr>
        <w:spacing w:before="0"/>
        <w:rPr>
          <w:rFonts w:ascii="Aptos" w:hAnsi="Aptos"/>
          <w:color w:val="404040" w:themeColor="text1" w:themeTint="BF"/>
          <w:sz w:val="20"/>
          <w:szCs w:val="20"/>
          <w:lang w:val="en-US"/>
        </w:rPr>
      </w:pPr>
      <w:r w:rsidRPr="00B44AE3">
        <w:rPr>
          <w:rFonts w:ascii="Aptos" w:hAnsi="Aptos"/>
          <w:color w:val="404040" w:themeColor="text1" w:themeTint="BF"/>
          <w:sz w:val="20"/>
          <w:szCs w:val="20"/>
          <w:lang w:val="en-US"/>
        </w:rPr>
        <w:t>CFP</w:t>
      </w:r>
      <w:r w:rsidR="00791B89" w:rsidRPr="00B44AE3">
        <w:rPr>
          <w:rFonts w:ascii="Aptos" w:hAnsi="Aptos"/>
          <w:color w:val="404040" w:themeColor="text1" w:themeTint="BF"/>
          <w:sz w:val="20"/>
          <w:szCs w:val="20"/>
          <w:lang w:val="en-US"/>
        </w:rPr>
        <w:t xml:space="preserve"> (</w:t>
      </w:r>
      <w:r w:rsidR="00791B89" w:rsidRPr="00B44AE3">
        <w:rPr>
          <w:rFonts w:ascii="Aptos" w:hAnsi="Aptos"/>
          <w:i/>
          <w:iCs/>
          <w:color w:val="404040" w:themeColor="text1" w:themeTint="BF"/>
          <w:sz w:val="20"/>
          <w:szCs w:val="20"/>
          <w:lang w:val="en-US"/>
        </w:rPr>
        <w:t>highlighted yellow</w:t>
      </w:r>
      <w:r w:rsidR="00791B89" w:rsidRPr="00B44AE3">
        <w:rPr>
          <w:rFonts w:ascii="Aptos" w:hAnsi="Aptos"/>
          <w:color w:val="404040" w:themeColor="text1" w:themeTint="BF"/>
          <w:sz w:val="20"/>
          <w:szCs w:val="20"/>
          <w:lang w:val="en-US"/>
        </w:rPr>
        <w:t>)</w:t>
      </w:r>
      <w:r w:rsidRPr="00B44AE3">
        <w:rPr>
          <w:rFonts w:ascii="Aptos" w:hAnsi="Aptos"/>
          <w:color w:val="404040" w:themeColor="text1" w:themeTint="BF"/>
          <w:sz w:val="20"/>
          <w:szCs w:val="20"/>
          <w:lang w:val="en-US"/>
        </w:rPr>
        <w:t>, colour fundus photography</w:t>
      </w:r>
      <w:r w:rsidR="00C8060E" w:rsidRPr="00B44AE3">
        <w:rPr>
          <w:rFonts w:ascii="Aptos" w:hAnsi="Aptos"/>
          <w:color w:val="404040" w:themeColor="text1" w:themeTint="BF"/>
          <w:sz w:val="20"/>
          <w:szCs w:val="20"/>
          <w:lang w:val="en-US"/>
        </w:rPr>
        <w:t xml:space="preserve"> </w:t>
      </w:r>
      <w:r w:rsidR="00E86E8D" w:rsidRPr="00B44AE3">
        <w:rPr>
          <w:rFonts w:ascii="Aptos" w:hAnsi="Aptos"/>
          <w:color w:val="404040" w:themeColor="text1" w:themeTint="BF"/>
          <w:sz w:val="20"/>
          <w:szCs w:val="20"/>
          <w:lang w:val="en-US"/>
        </w:rPr>
        <w:t>(</w:t>
      </w:r>
      <w:r w:rsidR="00E86E8D" w:rsidRPr="00B44AE3">
        <w:rPr>
          <w:rFonts w:ascii="Aptos" w:hAnsi="Aptos"/>
          <w:color w:val="404040" w:themeColor="text1" w:themeTint="BF"/>
          <w:sz w:val="20"/>
          <w:szCs w:val="20"/>
          <w:lang w:val="en-AU"/>
        </w:rPr>
        <w:t>VK-2 fundus camera, Kowa, USA)</w:t>
      </w:r>
      <w:r w:rsidRPr="00B44AE3">
        <w:rPr>
          <w:rFonts w:ascii="Aptos" w:hAnsi="Aptos"/>
          <w:color w:val="404040" w:themeColor="text1" w:themeTint="BF"/>
          <w:sz w:val="20"/>
          <w:szCs w:val="20"/>
          <w:lang w:val="en-US"/>
        </w:rPr>
        <w:t xml:space="preserve">; </w:t>
      </w:r>
      <w:r w:rsidR="002413D5" w:rsidRPr="00B44AE3">
        <w:rPr>
          <w:rFonts w:ascii="Aptos" w:hAnsi="Aptos"/>
          <w:color w:val="404040" w:themeColor="text1" w:themeTint="BF"/>
          <w:sz w:val="20"/>
          <w:szCs w:val="20"/>
          <w:lang w:val="en-US"/>
        </w:rPr>
        <w:t>OCT</w:t>
      </w:r>
      <w:r w:rsidR="00581BD6" w:rsidRPr="00B44AE3">
        <w:rPr>
          <w:rFonts w:ascii="Aptos" w:hAnsi="Aptos"/>
          <w:color w:val="404040" w:themeColor="text1" w:themeTint="BF"/>
          <w:sz w:val="20"/>
          <w:szCs w:val="20"/>
          <w:lang w:val="en-US"/>
        </w:rPr>
        <w:t>, optical coherence tomography</w:t>
      </w:r>
      <w:r w:rsidR="002413D5" w:rsidRPr="00B44AE3">
        <w:rPr>
          <w:rFonts w:ascii="Aptos" w:hAnsi="Aptos"/>
          <w:color w:val="404040" w:themeColor="text1" w:themeTint="BF"/>
          <w:sz w:val="20"/>
          <w:szCs w:val="20"/>
          <w:lang w:val="en-US"/>
        </w:rPr>
        <w:t xml:space="preserve"> B-scans </w:t>
      </w:r>
      <w:r w:rsidR="002413D5" w:rsidRPr="00B44AE3">
        <w:rPr>
          <w:rFonts w:ascii="Aptos" w:hAnsi="Aptos"/>
          <w:color w:val="404040" w:themeColor="text1" w:themeTint="BF"/>
          <w:sz w:val="20"/>
          <w:szCs w:val="20"/>
          <w:lang w:val="en-AU"/>
        </w:rPr>
        <w:t xml:space="preserve">(Spectralis SD-OCT, Heidelberg Engineering, Germany); </w:t>
      </w:r>
      <w:r w:rsidR="007F54B3" w:rsidRPr="00B44AE3">
        <w:rPr>
          <w:rFonts w:ascii="Aptos" w:hAnsi="Aptos"/>
          <w:color w:val="404040" w:themeColor="text1" w:themeTint="BF"/>
          <w:sz w:val="20"/>
          <w:szCs w:val="20"/>
          <w:lang w:val="en-AU"/>
        </w:rPr>
        <w:t xml:space="preserve">IR, </w:t>
      </w:r>
      <w:r w:rsidR="00287818" w:rsidRPr="00B44AE3">
        <w:rPr>
          <w:rFonts w:ascii="Aptos" w:hAnsi="Aptos"/>
          <w:i/>
          <w:iCs/>
          <w:color w:val="404040" w:themeColor="text1" w:themeTint="BF"/>
          <w:sz w:val="20"/>
          <w:szCs w:val="20"/>
          <w:lang w:val="en-AU"/>
        </w:rPr>
        <w:t xml:space="preserve">en face </w:t>
      </w:r>
      <w:r w:rsidR="00287818" w:rsidRPr="00B44AE3">
        <w:rPr>
          <w:rFonts w:ascii="Aptos" w:hAnsi="Aptos"/>
          <w:color w:val="404040" w:themeColor="text1" w:themeTint="BF"/>
          <w:sz w:val="20"/>
          <w:szCs w:val="20"/>
          <w:lang w:val="en-AU"/>
        </w:rPr>
        <w:t xml:space="preserve">infrared </w:t>
      </w:r>
      <w:r w:rsidR="00581BD6" w:rsidRPr="00B44AE3">
        <w:rPr>
          <w:rFonts w:ascii="Aptos" w:hAnsi="Aptos"/>
          <w:color w:val="404040" w:themeColor="text1" w:themeTint="BF"/>
          <w:sz w:val="20"/>
          <w:szCs w:val="20"/>
          <w:lang w:val="en-AU"/>
        </w:rPr>
        <w:t>(</w:t>
      </w:r>
      <w:r w:rsidR="00287818" w:rsidRPr="00B44AE3">
        <w:rPr>
          <w:rFonts w:ascii="Aptos" w:hAnsi="Aptos"/>
          <w:color w:val="404040" w:themeColor="text1" w:themeTint="BF"/>
          <w:sz w:val="20"/>
          <w:szCs w:val="20"/>
          <w:lang w:val="en-AU"/>
        </w:rPr>
        <w:t xml:space="preserve">Spectralis SD-OCT); </w:t>
      </w:r>
      <w:r w:rsidR="00C6356C" w:rsidRPr="00B44AE3">
        <w:rPr>
          <w:rFonts w:ascii="Aptos" w:hAnsi="Aptos"/>
          <w:color w:val="404040" w:themeColor="text1" w:themeTint="BF"/>
          <w:sz w:val="20"/>
          <w:szCs w:val="20"/>
          <w:lang w:val="en-AU"/>
        </w:rPr>
        <w:t xml:space="preserve">OCT </w:t>
      </w:r>
      <w:r w:rsidR="00C6356C" w:rsidRPr="00B44AE3">
        <w:rPr>
          <w:rFonts w:ascii="Aptos" w:hAnsi="Aptos"/>
          <w:i/>
          <w:iCs/>
          <w:color w:val="404040" w:themeColor="text1" w:themeTint="BF"/>
          <w:sz w:val="20"/>
          <w:szCs w:val="20"/>
          <w:lang w:val="en-AU"/>
        </w:rPr>
        <w:t xml:space="preserve">en face </w:t>
      </w:r>
      <w:r w:rsidR="00C6356C" w:rsidRPr="00B44AE3">
        <w:rPr>
          <w:rFonts w:ascii="Aptos" w:hAnsi="Aptos"/>
          <w:color w:val="404040" w:themeColor="text1" w:themeTint="BF"/>
          <w:sz w:val="20"/>
          <w:szCs w:val="20"/>
          <w:lang w:val="en-AU"/>
        </w:rPr>
        <w:t>scans (Cirrus HD-OCT, Carl Zeiss Meditec, Germany), , and autofluorescence (Optomap, Daytona, USA)</w:t>
      </w:r>
      <w:r w:rsidR="007F54B3" w:rsidRPr="00B44AE3">
        <w:rPr>
          <w:rFonts w:ascii="Aptos" w:hAnsi="Aptos"/>
          <w:color w:val="404040" w:themeColor="text1" w:themeTint="BF"/>
          <w:sz w:val="20"/>
          <w:szCs w:val="20"/>
          <w:lang w:val="en-AU"/>
        </w:rPr>
        <w:t>.</w:t>
      </w:r>
      <w:r w:rsidR="008D63CB" w:rsidRPr="00B44AE3">
        <w:rPr>
          <w:rFonts w:ascii="Aptos" w:hAnsi="Aptos"/>
          <w:color w:val="404040" w:themeColor="text1" w:themeTint="BF"/>
          <w:sz w:val="20"/>
          <w:szCs w:val="20"/>
          <w:lang w:val="en-US"/>
        </w:rPr>
        <w:t xml:space="preserve"> N/A, not applicable – refers to biomarkers without a commonly accepted definition using auxiliary imaging modality, e.g., </w:t>
      </w:r>
      <w:r w:rsidR="00494181" w:rsidRPr="00B44AE3">
        <w:rPr>
          <w:rFonts w:ascii="Aptos" w:hAnsi="Aptos"/>
          <w:color w:val="404040" w:themeColor="text1" w:themeTint="BF"/>
          <w:sz w:val="20"/>
          <w:szCs w:val="20"/>
          <w:lang w:val="en-US"/>
        </w:rPr>
        <w:t>abnormality of the outer retinal bands is exclusively</w:t>
      </w:r>
      <w:r w:rsidR="008D63CB" w:rsidRPr="00B44AE3">
        <w:rPr>
          <w:rFonts w:ascii="Aptos" w:hAnsi="Aptos"/>
          <w:color w:val="404040" w:themeColor="text1" w:themeTint="BF"/>
          <w:sz w:val="20"/>
          <w:szCs w:val="20"/>
          <w:lang w:val="en-US"/>
        </w:rPr>
        <w:t xml:space="preserve"> an OCT B-scan biomarker.</w:t>
      </w:r>
    </w:p>
    <w:tbl>
      <w:tblPr>
        <w:tblStyle w:val="TableGrid"/>
        <w:tblW w:w="0" w:type="auto"/>
        <w:tblLook w:val="04A0" w:firstRow="1" w:lastRow="0" w:firstColumn="1" w:lastColumn="0" w:noHBand="0" w:noVBand="1"/>
      </w:tblPr>
      <w:tblGrid>
        <w:gridCol w:w="1504"/>
        <w:gridCol w:w="2819"/>
        <w:gridCol w:w="4919"/>
      </w:tblGrid>
      <w:tr w:rsidR="005665B5" w:rsidRPr="00B44AE3" w14:paraId="78A62FB8" w14:textId="77777777" w:rsidTr="007B3B6D">
        <w:tc>
          <w:tcPr>
            <w:tcW w:w="0" w:type="auto"/>
            <w:tcBorders>
              <w:bottom w:val="single" w:sz="24" w:space="0" w:color="auto"/>
              <w:right w:val="single" w:sz="24" w:space="0" w:color="auto"/>
            </w:tcBorders>
            <w:shd w:val="clear" w:color="auto" w:fill="DEF4FC" w:themeFill="accent2" w:themeFillTint="33"/>
            <w:vAlign w:val="center"/>
          </w:tcPr>
          <w:p w14:paraId="024E9752" w14:textId="4E1F2C92" w:rsidR="00765723" w:rsidRPr="00B44AE3" w:rsidRDefault="00765723" w:rsidP="006C7F94">
            <w:pPr>
              <w:spacing w:line="276" w:lineRule="auto"/>
              <w:jc w:val="left"/>
              <w:rPr>
                <w:rFonts w:ascii="Aptos" w:hAnsi="Aptos"/>
                <w:b/>
                <w:bCs/>
                <w:sz w:val="16"/>
                <w:szCs w:val="16"/>
                <w:lang w:val="en-US"/>
              </w:rPr>
            </w:pPr>
            <w:r w:rsidRPr="00B44AE3">
              <w:rPr>
                <w:rFonts w:ascii="Aptos" w:hAnsi="Aptos"/>
                <w:b/>
                <w:bCs/>
                <w:sz w:val="16"/>
                <w:szCs w:val="16"/>
                <w:lang w:val="en-US"/>
              </w:rPr>
              <w:t>Biomarker</w:t>
            </w:r>
          </w:p>
        </w:tc>
        <w:tc>
          <w:tcPr>
            <w:tcW w:w="0" w:type="auto"/>
            <w:tcBorders>
              <w:left w:val="single" w:sz="24" w:space="0" w:color="auto"/>
              <w:bottom w:val="single" w:sz="24" w:space="0" w:color="auto"/>
            </w:tcBorders>
            <w:shd w:val="clear" w:color="auto" w:fill="DEF4FC" w:themeFill="accent2" w:themeFillTint="33"/>
            <w:vAlign w:val="center"/>
          </w:tcPr>
          <w:p w14:paraId="1C0FDD70" w14:textId="2007C95D" w:rsidR="00765723" w:rsidRPr="00B44AE3" w:rsidRDefault="00DD3D11" w:rsidP="006C7F94">
            <w:pPr>
              <w:spacing w:line="276" w:lineRule="auto"/>
              <w:jc w:val="left"/>
              <w:rPr>
                <w:rFonts w:ascii="Aptos" w:hAnsi="Aptos"/>
                <w:b/>
                <w:bCs/>
                <w:sz w:val="16"/>
                <w:szCs w:val="16"/>
                <w:lang w:val="en-US"/>
              </w:rPr>
            </w:pPr>
            <w:r w:rsidRPr="00B44AE3">
              <w:rPr>
                <w:rFonts w:ascii="Aptos" w:hAnsi="Aptos"/>
                <w:b/>
                <w:bCs/>
                <w:sz w:val="16"/>
                <w:szCs w:val="16"/>
                <w:lang w:val="en-US"/>
              </w:rPr>
              <w:t>Primary</w:t>
            </w:r>
            <w:r w:rsidR="00765723" w:rsidRPr="00B44AE3">
              <w:rPr>
                <w:rFonts w:ascii="Aptos" w:hAnsi="Aptos"/>
                <w:b/>
                <w:bCs/>
                <w:sz w:val="16"/>
                <w:szCs w:val="16"/>
                <w:lang w:val="en-US"/>
              </w:rPr>
              <w:t xml:space="preserve"> imaging modality definition</w:t>
            </w:r>
          </w:p>
        </w:tc>
        <w:tc>
          <w:tcPr>
            <w:tcW w:w="0" w:type="auto"/>
            <w:tcBorders>
              <w:bottom w:val="single" w:sz="24" w:space="0" w:color="auto"/>
            </w:tcBorders>
            <w:shd w:val="clear" w:color="auto" w:fill="DEF4FC" w:themeFill="accent2" w:themeFillTint="33"/>
            <w:vAlign w:val="center"/>
          </w:tcPr>
          <w:p w14:paraId="27AED175" w14:textId="6C4212FD" w:rsidR="00765723" w:rsidRPr="00B44AE3" w:rsidRDefault="00765723" w:rsidP="006C7F94">
            <w:pPr>
              <w:spacing w:line="276" w:lineRule="auto"/>
              <w:jc w:val="left"/>
              <w:rPr>
                <w:rFonts w:ascii="Aptos" w:hAnsi="Aptos"/>
                <w:b/>
                <w:bCs/>
                <w:sz w:val="16"/>
                <w:szCs w:val="16"/>
                <w:lang w:val="en-US"/>
              </w:rPr>
            </w:pPr>
            <w:r w:rsidRPr="00B44AE3">
              <w:rPr>
                <w:rFonts w:ascii="Aptos" w:hAnsi="Aptos"/>
                <w:b/>
                <w:bCs/>
                <w:sz w:val="16"/>
                <w:szCs w:val="16"/>
                <w:lang w:val="en-US"/>
              </w:rPr>
              <w:t>Auxiliary imaging modality definitions</w:t>
            </w:r>
          </w:p>
        </w:tc>
      </w:tr>
      <w:tr w:rsidR="005665B5" w:rsidRPr="00B44AE3" w14:paraId="64FA1378" w14:textId="77777777" w:rsidTr="007B3B6D">
        <w:tc>
          <w:tcPr>
            <w:tcW w:w="0" w:type="auto"/>
            <w:tcBorders>
              <w:right w:val="single" w:sz="24" w:space="0" w:color="auto"/>
            </w:tcBorders>
            <w:shd w:val="clear" w:color="auto" w:fill="DEF4FC" w:themeFill="accent2" w:themeFillTint="33"/>
            <w:vAlign w:val="center"/>
          </w:tcPr>
          <w:p w14:paraId="7FC9DF4A" w14:textId="049DB97C" w:rsidR="00575BB0" w:rsidRPr="00B44AE3" w:rsidRDefault="00575BB0" w:rsidP="006C7F94">
            <w:pPr>
              <w:spacing w:line="276" w:lineRule="auto"/>
              <w:jc w:val="left"/>
              <w:rPr>
                <w:rFonts w:ascii="Aptos" w:hAnsi="Aptos"/>
                <w:b/>
                <w:bCs/>
                <w:sz w:val="16"/>
                <w:szCs w:val="16"/>
                <w:lang w:val="en-US"/>
              </w:rPr>
            </w:pPr>
            <w:r w:rsidRPr="00B44AE3">
              <w:rPr>
                <w:rFonts w:ascii="Aptos" w:hAnsi="Aptos"/>
                <w:b/>
                <w:bCs/>
                <w:sz w:val="16"/>
                <w:szCs w:val="16"/>
                <w:lang w:val="en-US"/>
              </w:rPr>
              <w:t>Drusenoid pigment epithelium detachment</w:t>
            </w:r>
          </w:p>
        </w:tc>
        <w:tc>
          <w:tcPr>
            <w:tcW w:w="0" w:type="auto"/>
            <w:tcBorders>
              <w:left w:val="single" w:sz="24" w:space="0" w:color="auto"/>
            </w:tcBorders>
            <w:vAlign w:val="center"/>
          </w:tcPr>
          <w:p w14:paraId="7E881BE1" w14:textId="2839FDBD" w:rsidR="00575BB0" w:rsidRPr="00B44AE3" w:rsidRDefault="00575BB0" w:rsidP="006C7F94">
            <w:pPr>
              <w:spacing w:line="276" w:lineRule="auto"/>
              <w:jc w:val="left"/>
              <w:rPr>
                <w:rFonts w:ascii="Aptos" w:hAnsi="Aptos"/>
                <w:sz w:val="16"/>
                <w:szCs w:val="16"/>
                <w:lang w:val="en-US"/>
              </w:rPr>
            </w:pPr>
            <w:r w:rsidRPr="00B44AE3">
              <w:rPr>
                <w:rFonts w:ascii="Aptos" w:hAnsi="Aptos"/>
                <w:sz w:val="16"/>
                <w:szCs w:val="16"/>
                <w:lang w:val="en-US"/>
              </w:rPr>
              <w:t xml:space="preserve">CFP: </w:t>
            </w:r>
            <w:r w:rsidR="00FF7EAC" w:rsidRPr="00B44AE3">
              <w:rPr>
                <w:rFonts w:ascii="Aptos" w:hAnsi="Aptos"/>
                <w:i/>
                <w:iCs/>
                <w:sz w:val="16"/>
                <w:szCs w:val="16"/>
                <w:lang w:val="en-US"/>
              </w:rPr>
              <w:t>see OCT</w:t>
            </w:r>
          </w:p>
        </w:tc>
        <w:tc>
          <w:tcPr>
            <w:tcW w:w="0" w:type="auto"/>
            <w:vAlign w:val="center"/>
          </w:tcPr>
          <w:p w14:paraId="46A28CA3" w14:textId="546D5685" w:rsidR="00575BB0" w:rsidRPr="00B44AE3" w:rsidRDefault="00575BB0" w:rsidP="006C7F94">
            <w:pPr>
              <w:spacing w:line="276" w:lineRule="auto"/>
              <w:jc w:val="left"/>
              <w:rPr>
                <w:rFonts w:ascii="Aptos" w:hAnsi="Aptos"/>
                <w:sz w:val="16"/>
                <w:szCs w:val="16"/>
                <w:lang w:val="en-US"/>
              </w:rPr>
            </w:pPr>
            <w:r w:rsidRPr="00B44AE3">
              <w:rPr>
                <w:rFonts w:ascii="Aptos" w:hAnsi="Aptos"/>
                <w:sz w:val="16"/>
                <w:szCs w:val="16"/>
                <w:lang w:val="en-US"/>
              </w:rPr>
              <w:t xml:space="preserve">OCT: </w:t>
            </w:r>
            <w:r w:rsidR="00FF7EAC" w:rsidRPr="00B44AE3">
              <w:rPr>
                <w:rFonts w:ascii="Aptos" w:hAnsi="Aptos"/>
                <w:sz w:val="16"/>
                <w:szCs w:val="16"/>
                <w:lang w:val="en-AU"/>
              </w:rPr>
              <w:t>“…well-defined, pale yellow or white, large mound consisting of many large drusen or confluent drusen which is at least 350 µm in the narrowest diameter and appears elevated…”</w:t>
            </w:r>
            <w:r w:rsidR="00FF7EAC" w:rsidRPr="00B44AE3">
              <w:rPr>
                <w:rFonts w:ascii="Aptos" w:hAnsi="Aptos"/>
                <w:sz w:val="16"/>
                <w:szCs w:val="16"/>
                <w:lang w:val="en-AU"/>
              </w:rPr>
              <w:fldChar w:fldCharType="begin"/>
            </w:r>
            <w:r w:rsidR="00FF7EAC" w:rsidRPr="00B44AE3">
              <w:rPr>
                <w:rFonts w:ascii="Aptos" w:hAnsi="Aptos"/>
                <w:sz w:val="16"/>
                <w:szCs w:val="16"/>
                <w:lang w:val="en-AU"/>
              </w:rPr>
              <w:instrText xml:space="preserve"> ADDIN ZOTERO_ITEM CSL_CITATION {"citationID":"FR74eD1b","properties":{"formattedCitation":"\\super 5\\nosupersub{}","plainCitation":"5","noteIndex":0},"citationItems":[{"id":2324,"uris":["http://zotero.org/users/7261684/items/CHH3K7WG"],"itemData":{"id":2324,"type":"article-journal","abstract":"Objective\nTo describe the natural history of eyes with drusenoid pigment epithelial detachments (DPED) associated with age-related macular degeneration (AMD).\n\nDesign\nMulti-center clinic-based prospective cohort study.\n\nParticipants\nAmong 4757 participants enrolled in the Age-Related Eye Disease Study (AREDS), 255 were identified as having DPED in at least one eye and having 5 or more years of follow-up after the initial detection of the DPED.\n\nMethods\nBaseline and annual fundus photographs were evaluated for the evolution of the fundus features and the development of advanced AMD in the forms of central geographic atrophy (CGA) or neovascular (NV) AMD. Kaplan-Meier analyses of progression to advanced AMD and of moderate vision loss (≥15 letters compared with baseline) were performed.\n\nMain Outcome Measures\nRate of progression to advanced AMD and change in visual acuity from baseline (in terms of mean letters lost and proportion losing ≥15 letters).\n\nResults\nA total of 311 eyes (from 255 participants) with DPED were followed for a median follow-up time of 8 years subsequent to the initial detection of a DPED. Of the 282 eyes that did not have advanced AMD at baseline, advanced AMD developed within 5 years in 119 eyes (42%) (19% progressing to CGA and 23% to NV-AMD). In the remaining eyes that did not develop advanced AMD (n = 163), progressive fundus changes, typified by the development of calcified drusen and pigmentary changes, were detected. Visual decline was prominent among study eyes, with approximately 40% of all eyes decreasing in visual acuity by 15 or more letters at 5 years follow-up. Mean visual acuity decreased from 76 letters (~20/30) at baseline to 61 letters (~20/60) at 5 years. Five-year decreases in mean visual acuity averaged 26 letters for eyes progressing to advanced AMD and 8 letters for non-progressing eyes.\n\nConclusion\nThe natural history of eyes containing DPED is characterized by a high rate of progression to both CGA and NV-AMD. Among eyes not progressing advanced AMD, progressive development of pigmentary changes and calcified drusen were observed. Decline of visual acuity is a common outcome, with or without progression to advanced forms of AMD.","container-title":"Ophthalmology","DOI":"10.1016/j.ophtha.2009.12.002","ISSN":"0161-6420","issue":"3","journalAbbreviation":"Ophthalmology","note":"PMID: 20079925\nPMCID: PMC2947750","page":"489-499","source":"PubMed Central","title":"Natural history of drusenoid pigment epithelial detachment in age-related macular degeneration: AREDS report number 28","title-short":"Natural history of drusenoid pigment epithelial detachment in age-related macular degeneration","volume":"117","author":[{"family":"Cukras","given":"Cathy"},{"family":"Agrón","given":"Elvira"},{"family":"Klein","given":"Michael L."},{"family":"Ferris","given":"Frederick L."},{"family":"Chew","given":"Emily Y."},{"family":"Gensler","given":"Gary"},{"family":"Wong","given":"Wai T."}],"issued":{"date-parts":[["2010",3]]}}}],"schema":"https://github.com/citation-style-language/schema/raw/master/csl-citation.json"} </w:instrText>
            </w:r>
            <w:r w:rsidR="00FF7EAC" w:rsidRPr="00B44AE3">
              <w:rPr>
                <w:rFonts w:ascii="Aptos" w:hAnsi="Aptos"/>
                <w:sz w:val="16"/>
                <w:szCs w:val="16"/>
                <w:lang w:val="en-AU"/>
              </w:rPr>
              <w:fldChar w:fldCharType="separate"/>
            </w:r>
            <w:r w:rsidR="00FF7EAC" w:rsidRPr="00B44AE3">
              <w:rPr>
                <w:rFonts w:ascii="Aptos" w:hAnsi="Aptos" w:cs="Calibri Light"/>
                <w:sz w:val="16"/>
                <w:vertAlign w:val="superscript"/>
              </w:rPr>
              <w:t>5</w:t>
            </w:r>
            <w:r w:rsidR="00FF7EAC" w:rsidRPr="00B44AE3">
              <w:rPr>
                <w:rFonts w:ascii="Aptos" w:hAnsi="Aptos"/>
                <w:sz w:val="16"/>
                <w:szCs w:val="16"/>
                <w:lang w:val="en-AU"/>
              </w:rPr>
              <w:fldChar w:fldCharType="end"/>
            </w:r>
          </w:p>
        </w:tc>
      </w:tr>
      <w:tr w:rsidR="005665B5" w:rsidRPr="00B44AE3" w14:paraId="4D2A817F" w14:textId="77777777" w:rsidTr="007B3B6D">
        <w:tc>
          <w:tcPr>
            <w:tcW w:w="0" w:type="auto"/>
            <w:tcBorders>
              <w:right w:val="single" w:sz="24" w:space="0" w:color="auto"/>
            </w:tcBorders>
            <w:shd w:val="clear" w:color="auto" w:fill="DEF4FC" w:themeFill="accent2" w:themeFillTint="33"/>
            <w:vAlign w:val="center"/>
          </w:tcPr>
          <w:p w14:paraId="45C0C8D7" w14:textId="36802D9B" w:rsidR="00575BB0" w:rsidRPr="00B44AE3" w:rsidRDefault="00575BB0" w:rsidP="006C7F94">
            <w:pPr>
              <w:spacing w:line="276" w:lineRule="auto"/>
              <w:jc w:val="left"/>
              <w:rPr>
                <w:rFonts w:ascii="Aptos" w:hAnsi="Aptos"/>
                <w:b/>
                <w:bCs/>
                <w:sz w:val="16"/>
                <w:szCs w:val="16"/>
                <w:lang w:val="en-US"/>
              </w:rPr>
            </w:pPr>
            <w:r w:rsidRPr="00B44AE3">
              <w:rPr>
                <w:rFonts w:ascii="Aptos" w:hAnsi="Aptos"/>
                <w:b/>
                <w:bCs/>
                <w:sz w:val="16"/>
                <w:szCs w:val="16"/>
                <w:lang w:val="en-US"/>
              </w:rPr>
              <w:t>Ellipsoid zone abnormality</w:t>
            </w:r>
          </w:p>
        </w:tc>
        <w:tc>
          <w:tcPr>
            <w:tcW w:w="0" w:type="auto"/>
            <w:tcBorders>
              <w:left w:val="single" w:sz="24" w:space="0" w:color="auto"/>
            </w:tcBorders>
            <w:vAlign w:val="center"/>
          </w:tcPr>
          <w:p w14:paraId="0FE5C111" w14:textId="013D0FDF" w:rsidR="00575BB0" w:rsidRPr="00B44AE3" w:rsidRDefault="00575BB0" w:rsidP="006C7F94">
            <w:pPr>
              <w:spacing w:line="276" w:lineRule="auto"/>
              <w:jc w:val="left"/>
              <w:rPr>
                <w:rFonts w:ascii="Aptos" w:hAnsi="Aptos"/>
                <w:sz w:val="16"/>
                <w:szCs w:val="16"/>
                <w:lang w:val="en-US"/>
              </w:rPr>
            </w:pPr>
            <w:r w:rsidRPr="00B44AE3">
              <w:rPr>
                <w:rFonts w:ascii="Aptos" w:hAnsi="Aptos"/>
                <w:sz w:val="16"/>
                <w:szCs w:val="16"/>
                <w:lang w:val="en-US"/>
              </w:rPr>
              <w:t xml:space="preserve">OCT: </w:t>
            </w:r>
            <w:r w:rsidRPr="00B44AE3">
              <w:rPr>
                <w:rFonts w:ascii="Aptos" w:hAnsi="Aptos"/>
                <w:sz w:val="16"/>
                <w:szCs w:val="16"/>
                <w:lang w:val="en-AU"/>
              </w:rPr>
              <w:t>Continuous (homogeneous reflectivity), heterogeneous reflectivity, or discontinuous</w:t>
            </w:r>
            <w:r w:rsidRPr="00B44AE3">
              <w:rPr>
                <w:rFonts w:ascii="Aptos" w:hAnsi="Aptos"/>
                <w:sz w:val="16"/>
                <w:szCs w:val="16"/>
                <w:lang w:val="en-AU"/>
              </w:rPr>
              <w:fldChar w:fldCharType="begin"/>
            </w:r>
            <w:r w:rsidR="005665B5" w:rsidRPr="00B44AE3">
              <w:rPr>
                <w:rFonts w:ascii="Aptos" w:hAnsi="Aptos"/>
                <w:sz w:val="16"/>
                <w:szCs w:val="16"/>
                <w:lang w:val="en-AU"/>
              </w:rPr>
              <w:instrText xml:space="preserve"> ADDIN ZOTERO_ITEM CSL_CITATION {"citationID":"91HouvQj","properties":{"formattedCitation":"\\super 6\\nosupersub{}","plainCitation":"6","noteIndex":0},"citationItems":[{"id":9349,"uris":["http://zotero.org/users/7261684/items/IA4MCWYQ"],"itemData":{"id":9349,"type":"article-journal","container-title":"Investigative Ophthalmology and Visual Science","DOI":"10.1167/iovs.17-21696","ISSN":"1552-5783","issue":"9","journalAbbreviation":"Invest. Ophthalmol. Vis. Sci.","language":"en","note":"publisher: The Association for Research in Vision and Ophthalmology","page":"3519-3529","source":"iovs-arvojournals-org.wwwproxy1.library.unsw.edu.au","title":"Optical coherence tomography features preceding the onset of advanced age-related macular degeneration","volume":"58","author":[{"family":"Ferrara","given":"Daniela"},{"family":"Silver","given":"Rachel E."},{"family":"Louzada","given":"Ricardo N."},{"family":"Novais","given":"Eduardo A."},{"family":"Collins","given":"Giliann K."},{"family":"Seddon","given":"Johanna M."}],"issued":{"date-parts":[["2017",7,1]]}}}],"schema":"https://github.com/citation-style-language/schema/raw/master/csl-citation.json"} </w:instrText>
            </w:r>
            <w:r w:rsidRPr="00B44AE3">
              <w:rPr>
                <w:rFonts w:ascii="Aptos" w:hAnsi="Aptos"/>
                <w:sz w:val="16"/>
                <w:szCs w:val="16"/>
                <w:lang w:val="en-AU"/>
              </w:rPr>
              <w:fldChar w:fldCharType="separate"/>
            </w:r>
            <w:r w:rsidR="005665B5" w:rsidRPr="00B44AE3">
              <w:rPr>
                <w:rFonts w:ascii="Aptos" w:hAnsi="Aptos" w:cs="Calibri Light"/>
                <w:sz w:val="16"/>
                <w:vertAlign w:val="superscript"/>
              </w:rPr>
              <w:t>6</w:t>
            </w:r>
            <w:r w:rsidRPr="00B44AE3">
              <w:rPr>
                <w:rFonts w:ascii="Aptos" w:hAnsi="Aptos"/>
                <w:sz w:val="16"/>
                <w:szCs w:val="16"/>
                <w:lang w:val="en-AU"/>
              </w:rPr>
              <w:fldChar w:fldCharType="end"/>
            </w:r>
            <w:r w:rsidRPr="00B44AE3">
              <w:rPr>
                <w:rFonts w:ascii="Aptos" w:hAnsi="Aptos"/>
                <w:sz w:val="16"/>
                <w:szCs w:val="16"/>
                <w:lang w:val="en-AU"/>
              </w:rPr>
              <w:t xml:space="preserve"> within central 1mm diameter</w:t>
            </w:r>
          </w:p>
        </w:tc>
        <w:tc>
          <w:tcPr>
            <w:tcW w:w="0" w:type="auto"/>
            <w:vAlign w:val="center"/>
          </w:tcPr>
          <w:p w14:paraId="7C2C5E4C" w14:textId="4FCE8A50" w:rsidR="00575BB0" w:rsidRPr="00B44AE3" w:rsidRDefault="00575BB0" w:rsidP="006C7F94">
            <w:pPr>
              <w:spacing w:line="276" w:lineRule="auto"/>
              <w:jc w:val="left"/>
              <w:rPr>
                <w:rFonts w:ascii="Aptos" w:hAnsi="Aptos"/>
                <w:sz w:val="16"/>
                <w:szCs w:val="16"/>
                <w:lang w:val="en-US"/>
              </w:rPr>
            </w:pPr>
            <w:r w:rsidRPr="00B44AE3">
              <w:rPr>
                <w:rFonts w:ascii="Aptos" w:hAnsi="Aptos"/>
                <w:sz w:val="16"/>
                <w:szCs w:val="16"/>
                <w:lang w:val="en-US"/>
              </w:rPr>
              <w:t>N/A</w:t>
            </w:r>
          </w:p>
        </w:tc>
      </w:tr>
      <w:tr w:rsidR="005665B5" w:rsidRPr="00B44AE3" w14:paraId="3D747468" w14:textId="77777777" w:rsidTr="007B3B6D">
        <w:tc>
          <w:tcPr>
            <w:tcW w:w="0" w:type="auto"/>
            <w:tcBorders>
              <w:right w:val="single" w:sz="24" w:space="0" w:color="auto"/>
            </w:tcBorders>
            <w:shd w:val="clear" w:color="auto" w:fill="DEF4FC" w:themeFill="accent2" w:themeFillTint="33"/>
            <w:vAlign w:val="center"/>
          </w:tcPr>
          <w:p w14:paraId="6A364D78" w14:textId="3397EFAB" w:rsidR="00575BB0" w:rsidRPr="00B44AE3" w:rsidRDefault="00575BB0" w:rsidP="006C7F94">
            <w:pPr>
              <w:spacing w:line="276" w:lineRule="auto"/>
              <w:jc w:val="left"/>
              <w:rPr>
                <w:rFonts w:ascii="Aptos" w:hAnsi="Aptos"/>
                <w:b/>
                <w:bCs/>
                <w:sz w:val="16"/>
                <w:szCs w:val="16"/>
                <w:lang w:val="en-US"/>
              </w:rPr>
            </w:pPr>
            <w:r w:rsidRPr="00B44AE3">
              <w:rPr>
                <w:rFonts w:ascii="Aptos" w:hAnsi="Aptos"/>
                <w:b/>
                <w:bCs/>
                <w:sz w:val="16"/>
                <w:szCs w:val="16"/>
                <w:lang w:val="en-US"/>
              </w:rPr>
              <w:t>External limiting membrane abnormality</w:t>
            </w:r>
          </w:p>
        </w:tc>
        <w:tc>
          <w:tcPr>
            <w:tcW w:w="0" w:type="auto"/>
            <w:tcBorders>
              <w:left w:val="single" w:sz="24" w:space="0" w:color="auto"/>
            </w:tcBorders>
            <w:vAlign w:val="center"/>
          </w:tcPr>
          <w:p w14:paraId="4046D9D2" w14:textId="52330E71" w:rsidR="00575BB0" w:rsidRPr="00B44AE3" w:rsidRDefault="00575BB0" w:rsidP="006C7F94">
            <w:pPr>
              <w:spacing w:line="276" w:lineRule="auto"/>
              <w:jc w:val="left"/>
              <w:rPr>
                <w:rFonts w:ascii="Aptos" w:hAnsi="Aptos"/>
                <w:sz w:val="16"/>
                <w:szCs w:val="16"/>
                <w:lang w:val="en-US"/>
              </w:rPr>
            </w:pPr>
            <w:r w:rsidRPr="00B44AE3">
              <w:rPr>
                <w:rFonts w:ascii="Aptos" w:hAnsi="Aptos"/>
                <w:sz w:val="16"/>
                <w:szCs w:val="16"/>
                <w:lang w:val="en-US"/>
              </w:rPr>
              <w:t xml:space="preserve">OCT: </w:t>
            </w:r>
            <w:r w:rsidRPr="00B44AE3">
              <w:rPr>
                <w:rFonts w:ascii="Aptos" w:hAnsi="Aptos"/>
                <w:sz w:val="16"/>
                <w:szCs w:val="16"/>
                <w:lang w:val="en-AU"/>
              </w:rPr>
              <w:t>Continuous (homogeneous reflectivity), heterogeneous reflectivity, or discontinuous</w:t>
            </w:r>
            <w:r w:rsidRPr="00B44AE3">
              <w:rPr>
                <w:rFonts w:ascii="Aptos" w:hAnsi="Aptos"/>
                <w:sz w:val="16"/>
                <w:szCs w:val="16"/>
                <w:lang w:val="en-AU"/>
              </w:rPr>
              <w:fldChar w:fldCharType="begin"/>
            </w:r>
            <w:r w:rsidR="005665B5" w:rsidRPr="00B44AE3">
              <w:rPr>
                <w:rFonts w:ascii="Aptos" w:hAnsi="Aptos"/>
                <w:sz w:val="16"/>
                <w:szCs w:val="16"/>
                <w:lang w:val="en-AU"/>
              </w:rPr>
              <w:instrText xml:space="preserve"> ADDIN ZOTERO_ITEM CSL_CITATION {"citationID":"a11perso0bn","properties":{"formattedCitation":"\\super 6\\nosupersub{}","plainCitation":"6","noteIndex":0},"citationItems":[{"id":9349,"uris":["http://zotero.org/users/7261684/items/IA4MCWYQ"],"itemData":{"id":9349,"type":"article-journal","container-title":"Investigative Ophthalmology and Visual Science","DOI":"10.1167/iovs.17-21696","ISSN":"1552-5783","issue":"9","journalAbbreviation":"Invest. Ophthalmol. Vis. Sci.","language":"en","note":"publisher: The Association for Research in Vision and Ophthalmology","page":"3519-3529","source":"iovs-arvojournals-org.wwwproxy1.library.unsw.edu.au","title":"Optical coherence tomography features preceding the onset of advanced age-related macular degeneration","volume":"58","author":[{"family":"Ferrara","given":"Daniela"},{"family":"Silver","given":"Rachel E."},{"family":"Louzada","given":"Ricardo N."},{"family":"Novais","given":"Eduardo A."},{"family":"Collins","given":"Giliann K."},{"family":"Seddon","given":"Johanna M."}],"issued":{"date-parts":[["2017",7,1]]}}}],"schema":"https://github.com/citation-style-language/schema/raw/master/csl-citation.json"} </w:instrText>
            </w:r>
            <w:r w:rsidRPr="00B44AE3">
              <w:rPr>
                <w:rFonts w:ascii="Aptos" w:hAnsi="Aptos"/>
                <w:sz w:val="16"/>
                <w:szCs w:val="16"/>
                <w:lang w:val="en-AU"/>
              </w:rPr>
              <w:fldChar w:fldCharType="separate"/>
            </w:r>
            <w:r w:rsidR="005665B5" w:rsidRPr="00B44AE3">
              <w:rPr>
                <w:rFonts w:ascii="Aptos" w:hAnsi="Aptos" w:cs="Calibri Light"/>
                <w:sz w:val="16"/>
                <w:vertAlign w:val="superscript"/>
              </w:rPr>
              <w:t>6</w:t>
            </w:r>
            <w:r w:rsidRPr="00B44AE3">
              <w:rPr>
                <w:rFonts w:ascii="Aptos" w:hAnsi="Aptos"/>
                <w:sz w:val="16"/>
                <w:szCs w:val="16"/>
                <w:lang w:val="en-AU"/>
              </w:rPr>
              <w:fldChar w:fldCharType="end"/>
            </w:r>
            <w:r w:rsidRPr="00B44AE3">
              <w:rPr>
                <w:rFonts w:ascii="Aptos" w:hAnsi="Aptos"/>
                <w:sz w:val="16"/>
                <w:szCs w:val="16"/>
                <w:lang w:val="en-AU"/>
              </w:rPr>
              <w:t xml:space="preserve"> within central 1mm diameter</w:t>
            </w:r>
          </w:p>
        </w:tc>
        <w:tc>
          <w:tcPr>
            <w:tcW w:w="0" w:type="auto"/>
            <w:vAlign w:val="center"/>
          </w:tcPr>
          <w:p w14:paraId="791F3656" w14:textId="2AEE016A" w:rsidR="00575BB0" w:rsidRPr="00B44AE3" w:rsidRDefault="00575BB0" w:rsidP="006C7F94">
            <w:pPr>
              <w:spacing w:line="276" w:lineRule="auto"/>
              <w:jc w:val="left"/>
              <w:rPr>
                <w:rFonts w:ascii="Aptos" w:hAnsi="Aptos"/>
                <w:sz w:val="16"/>
                <w:szCs w:val="16"/>
                <w:lang w:val="en-US"/>
              </w:rPr>
            </w:pPr>
            <w:r w:rsidRPr="00B44AE3">
              <w:rPr>
                <w:rFonts w:ascii="Aptos" w:hAnsi="Aptos"/>
                <w:sz w:val="16"/>
                <w:szCs w:val="16"/>
                <w:lang w:val="en-US"/>
              </w:rPr>
              <w:t>N/A</w:t>
            </w:r>
          </w:p>
        </w:tc>
      </w:tr>
      <w:tr w:rsidR="005665B5" w:rsidRPr="00B44AE3" w14:paraId="52923115" w14:textId="77777777" w:rsidTr="007B3B6D">
        <w:tc>
          <w:tcPr>
            <w:tcW w:w="0" w:type="auto"/>
            <w:tcBorders>
              <w:right w:val="single" w:sz="24" w:space="0" w:color="auto"/>
            </w:tcBorders>
            <w:shd w:val="clear" w:color="auto" w:fill="DEF4FC" w:themeFill="accent2" w:themeFillTint="33"/>
            <w:vAlign w:val="center"/>
          </w:tcPr>
          <w:p w14:paraId="6C0AA48B" w14:textId="7E89FBFF" w:rsidR="00575BB0" w:rsidRPr="00B44AE3" w:rsidRDefault="00575BB0" w:rsidP="006C7F94">
            <w:pPr>
              <w:spacing w:line="276" w:lineRule="auto"/>
              <w:jc w:val="left"/>
              <w:rPr>
                <w:rFonts w:ascii="Aptos" w:hAnsi="Aptos"/>
                <w:b/>
                <w:bCs/>
                <w:sz w:val="16"/>
                <w:szCs w:val="16"/>
                <w:lang w:val="en-US"/>
              </w:rPr>
            </w:pPr>
            <w:r w:rsidRPr="00B44AE3">
              <w:rPr>
                <w:rFonts w:ascii="Aptos" w:hAnsi="Aptos"/>
                <w:b/>
                <w:bCs/>
                <w:sz w:val="16"/>
                <w:szCs w:val="16"/>
                <w:lang w:val="en-US"/>
              </w:rPr>
              <w:t>Hyp</w:t>
            </w:r>
            <w:r w:rsidR="00FD0BDF" w:rsidRPr="00B44AE3">
              <w:rPr>
                <w:rFonts w:ascii="Aptos" w:hAnsi="Aptos"/>
                <w:b/>
                <w:bCs/>
                <w:sz w:val="16"/>
                <w:szCs w:val="16"/>
                <w:lang w:val="en-US"/>
              </w:rPr>
              <w:t>o</w:t>
            </w:r>
            <w:r w:rsidRPr="00B44AE3">
              <w:rPr>
                <w:rFonts w:ascii="Aptos" w:hAnsi="Aptos"/>
                <w:b/>
                <w:bCs/>
                <w:sz w:val="16"/>
                <w:szCs w:val="16"/>
                <w:lang w:val="en-US"/>
              </w:rPr>
              <w:t>-reflective drusen cores</w:t>
            </w:r>
          </w:p>
        </w:tc>
        <w:tc>
          <w:tcPr>
            <w:tcW w:w="0" w:type="auto"/>
            <w:tcBorders>
              <w:left w:val="single" w:sz="24" w:space="0" w:color="auto"/>
            </w:tcBorders>
            <w:vAlign w:val="center"/>
          </w:tcPr>
          <w:p w14:paraId="1985FDB2" w14:textId="228F3E49" w:rsidR="00575BB0" w:rsidRPr="00B44AE3" w:rsidRDefault="00575BB0" w:rsidP="006C7F94">
            <w:pPr>
              <w:spacing w:line="276" w:lineRule="auto"/>
              <w:jc w:val="left"/>
              <w:rPr>
                <w:rFonts w:ascii="Aptos" w:hAnsi="Aptos"/>
                <w:sz w:val="16"/>
                <w:szCs w:val="16"/>
                <w:lang w:val="en-AU"/>
              </w:rPr>
            </w:pPr>
            <w:r w:rsidRPr="00B44AE3">
              <w:rPr>
                <w:rFonts w:ascii="Aptos" w:hAnsi="Aptos"/>
                <w:sz w:val="16"/>
                <w:szCs w:val="16"/>
                <w:lang w:val="en-US"/>
              </w:rPr>
              <w:t xml:space="preserve">OCT: </w:t>
            </w:r>
            <w:r w:rsidRPr="00B44AE3">
              <w:rPr>
                <w:rFonts w:ascii="Aptos" w:hAnsi="Aptos"/>
                <w:sz w:val="16"/>
                <w:szCs w:val="16"/>
                <w:lang w:val="en-AU"/>
              </w:rPr>
              <w:t>“…hyporeflective core…more hyporeflective than a typical druse…”</w:t>
            </w:r>
            <w:r w:rsidRPr="00B44AE3">
              <w:rPr>
                <w:rFonts w:ascii="Aptos" w:hAnsi="Aptos"/>
                <w:sz w:val="16"/>
                <w:szCs w:val="16"/>
                <w:lang w:val="en-AU"/>
              </w:rPr>
              <w:fldChar w:fldCharType="begin"/>
            </w:r>
            <w:r w:rsidR="005665B5" w:rsidRPr="00B44AE3">
              <w:rPr>
                <w:rFonts w:ascii="Aptos" w:hAnsi="Aptos"/>
                <w:sz w:val="16"/>
                <w:szCs w:val="16"/>
                <w:lang w:val="en-AU"/>
              </w:rPr>
              <w:instrText xml:space="preserve"> ADDIN ZOTERO_ITEM CSL_CITATION {"citationID":"a51lgg2nqi","properties":{"formattedCitation":"\\super 7\\nosupersub{}","plainCitation":"7","noteIndex":0},"citationItems":[{"id":9838,"uris":["http://zotero.org/users/7261684/items/JPHSHKKU"],"itemData":{"id":9838,"type":"article-journal","abstract":"PURPOSE: To examine the association between hyporeflective cores within drusen (HCD) and disease progression in age-related macular degeneration (AMD) and with visual function.\nDESIGN: Longitudinal observational study.\nPARTICIPANTS: Two hundred and eighty eyes from 140 participants with bilateral large drusen, without late AMD.\nMETHODS: Multimodal imaging and microperimetry were performed at baseline and subsequently every 6 months for up to 3 years. Baseline OCT scans were graded for the presence of HCD and used to calculate drusen volume. The total area of the drusenoid lesions containing hyporeflective cores (HCD extent) on color fundus photographs (CFPs) was calculated. CFPs were also graded for the presence of pigmentary abnormalities. The association between HCD extent with progression to late AMD (including OCT signs of atrophy) and visual sensitivity measured using microperimetry at baseline and its rate of change over time was evaluated with and without adjustment for confounders of drusen volume, pigmentary abnormalities, and age.\nMAIN OUTCOME MEASURES: Time to develop late AMD and visual sensitivity.\nRESULTS: Twenty (7%) eyes from 12 (9%) individuals were found to have HCD at baseline, which was associated with a nonsignificantly increased rate of progression to late AMD (unadjusted P = 0.050). HCD extent was significantly associated with an increased rate of progression to late AMD (unadjusted P = 0.034) and lower visual sensitivity at baseline (unadjusted P &lt; 0.001). However, these associations were no longer significant (P ≥ 0.264 for both) after adjusting for known risk factors for AMD progression. HCD extent was also not associated with a faster rate of visual sensitivity decline before the development of late AMD, with or without adjustment (P ≥ 0.674 for both). Increasing age and larger drusen volume were associated with HCD extent (P ≤ 0.041).\nCONCLUSIONS: In a cohort with bilateral large drusen, HCD presence and extent were not independently associated with an increased rate of progression to late AMD over 3 years, nor with lower visual sensitivity or an increased rate of visual sensitivity decline before the development of late AMD, after adjusting for known risk factors for disease progression.","container-title":"Ophthalmology Retina","DOI":"10.1016/j.oret.2021.11.004","ISSN":"2468-6530","issue":"4","journalAbbreviation":"Ophthalmol Retina","language":"eng","note":"PMID: 34871775","page":"284-290","source":"PubMed","title":"Hyporeflective cores within drusen: association with progression of age-related macular degeneration and impact on visual sensitivity","title-short":"Hyporeflective cores within drusen","volume":"6","author":[{"family":"Goh","given":"Kai Lyn"},{"family":"Abbott","given":"Carla J."},{"family":"Hadoux","given":"Xavier"},{"family":"Jannaud","given":"Maxime"},{"family":"Hodgson","given":"Lauren A. B."},{"family":"Wijngaarden","given":"Peter","non-dropping-particle":"van"},{"family":"Guymer","given":"Robyn H."},{"family":"Wu","given":"Zhichao"}],"issued":{"date-parts":[["2022",4]]}}}],"schema":"https://github.com/citation-style-language/schema/raw/master/csl-citation.json"} </w:instrText>
            </w:r>
            <w:r w:rsidRPr="00B44AE3">
              <w:rPr>
                <w:rFonts w:ascii="Aptos" w:hAnsi="Aptos"/>
                <w:sz w:val="16"/>
                <w:szCs w:val="16"/>
                <w:lang w:val="en-AU"/>
              </w:rPr>
              <w:fldChar w:fldCharType="separate"/>
            </w:r>
            <w:r w:rsidR="005665B5" w:rsidRPr="00B44AE3">
              <w:rPr>
                <w:rFonts w:ascii="Aptos" w:hAnsi="Aptos" w:cs="Calibri Light"/>
                <w:sz w:val="16"/>
                <w:vertAlign w:val="superscript"/>
              </w:rPr>
              <w:t>7</w:t>
            </w:r>
            <w:r w:rsidRPr="00B44AE3">
              <w:rPr>
                <w:rFonts w:ascii="Aptos" w:hAnsi="Aptos"/>
                <w:sz w:val="16"/>
                <w:szCs w:val="16"/>
                <w:lang w:val="en-AU"/>
              </w:rPr>
              <w:fldChar w:fldCharType="end"/>
            </w:r>
          </w:p>
          <w:p w14:paraId="6F576AF2" w14:textId="781C3E7C" w:rsidR="00575BB0" w:rsidRPr="00B44AE3" w:rsidRDefault="00575BB0" w:rsidP="006C7F94">
            <w:pPr>
              <w:spacing w:line="276" w:lineRule="auto"/>
              <w:jc w:val="left"/>
              <w:rPr>
                <w:rFonts w:ascii="Aptos" w:hAnsi="Aptos"/>
                <w:sz w:val="16"/>
                <w:szCs w:val="16"/>
                <w:lang w:val="en-US"/>
              </w:rPr>
            </w:pPr>
            <w:r w:rsidRPr="00B44AE3">
              <w:rPr>
                <w:rFonts w:ascii="Aptos" w:hAnsi="Aptos"/>
                <w:i/>
                <w:iCs/>
                <w:sz w:val="16"/>
                <w:szCs w:val="16"/>
                <w:lang w:val="en-AU"/>
              </w:rPr>
              <w:t>Associated with “…heterogenous internal reflectivity…and hyperreflective caps…calcified drusen”</w:t>
            </w:r>
            <w:r w:rsidRPr="00B44AE3">
              <w:rPr>
                <w:rFonts w:ascii="Aptos" w:hAnsi="Aptos"/>
                <w:i/>
                <w:iCs/>
                <w:sz w:val="16"/>
                <w:szCs w:val="16"/>
                <w:lang w:val="en-AU"/>
              </w:rPr>
              <w:fldChar w:fldCharType="begin"/>
            </w:r>
            <w:r w:rsidR="005665B5" w:rsidRPr="00B44AE3">
              <w:rPr>
                <w:rFonts w:ascii="Aptos" w:hAnsi="Aptos"/>
                <w:i/>
                <w:iCs/>
                <w:sz w:val="16"/>
                <w:szCs w:val="16"/>
                <w:lang w:val="en-AU"/>
              </w:rPr>
              <w:instrText xml:space="preserve"> ADDIN ZOTERO_ITEM CSL_CITATION {"citationID":"a2acej7at61","properties":{"formattedCitation":"\\super 8\\nosupersub{}","plainCitation":"8","noteIndex":0},"citationItems":[{"id":15171,"uris":["http://zotero.org/users/7261684/items/FDTPXQP3"],"itemData":{"id":15171,"type":"article-journal","abstract":"Purpose\nEn face OCT imaging was investigated as a method for the detection and monitoring of calcified drusen in eyes with nonexudative age-related macular degeneration (AMD).\n\nDesign\nRetrospective case series of a prospective study.\n\nParticipants\nPatients with nonexudative AMD.\n\nMethods\nA retrospective review was performed of same-day color fundus (CF), fundus autofluorescence (FAF), near-infrared (NIR), and en face swept-source (SS) OCT images to identify eyes with nonexudative AMD and calcified drusen. The appearance and progression of these lesions were compared using the different imaging methods.\n\nMain Outcome Measures\nComparison between the presence of calcified drusen observed on CF images with the detection of these lesions on FAF, NIR, and en face SS OCT images.\n\nResults\nTwo hundred twenty eyes from 139 patients with nonexudative AMD were studied, with 42.7% of eyes containing calcified drusen either at baseline or during follow-up visits. On the en face SS OCT images, calcified drusen appeared as dark focal lesions referred to as choroidal hypotransmission defects (hypoTDs) that were detected in the choroid using a sub–retinal pigment epithelium (RPE) slab. The corresponding B-scans showed drusen with heterogenous internal reflectivity, hyporeflective cores, and hyperreflective caps. In most calcified drusen, choroidal hypertransmission defects (hyperTDs) were observed to develop over time around the periphery of the hypoTDs, giving them the appearance of a donut lesion on the en face SS OCT images. These donut lesions were associated with significant attenuation of the overlying retina, and the corresponding FAF images showed hypoautofluorescence at the location of these lesions. The donut lesions fulfilled the requirement for a persistent hyperTD, which is synonymous with complete RPE and outer retinal atrophy (cRORA). Six eyes displayed regression of the calcified drusen without cRORA developing. B-scans at the location of these regressed calcified drusen showed deposits along the RPE, with outer retinal thinning in the regions where the calcified lesions previously existed.\n\nConclusions\nEn face OCT imaging is a useful method for the detection and monitoring of calcified drusen and can be used to document the evolution of these drusen as they form donut lesions or foci of cRORA.","container-title":"Ophthalmology Science","DOI":"10.1016/j.xops.2022.100162","ISSN":"2666-9145","issue":"2","journalAbbreviation":"Ophthalmol Sci","note":"PMID: 35935092\nPMCID: PMC9354070","page":"100162","source":"PubMed Central","title":"Multimodal Imaging and En Face OCT Detection of Calcified Drusen in Eyes with Age-Related Macular Degeneration","volume":"2","author":[{"family":"Liu","given":"Jeremy"},{"family":"Laiginhas","given":"Rita"},{"family":"Shen","given":"Mengxi"},{"family":"Shi","given":"Yingying"},{"family":"Li","given":"Jianqing"},{"family":"Trivizki","given":"Omer"},{"family":"Waheed","given":"Nadia K."},{"family":"Gregori","given":"Giovanni"},{"family":"Rosenfeld","given":"Philip J."}],"issued":{"date-parts":[["2022",4,20]]}}}],"schema":"https://github.com/citation-style-language/schema/raw/master/csl-citation.json"} </w:instrText>
            </w:r>
            <w:r w:rsidRPr="00B44AE3">
              <w:rPr>
                <w:rFonts w:ascii="Aptos" w:hAnsi="Aptos"/>
                <w:i/>
                <w:iCs/>
                <w:sz w:val="16"/>
                <w:szCs w:val="16"/>
                <w:lang w:val="en-AU"/>
              </w:rPr>
              <w:fldChar w:fldCharType="separate"/>
            </w:r>
            <w:r w:rsidR="005665B5" w:rsidRPr="00B44AE3">
              <w:rPr>
                <w:rFonts w:ascii="Aptos" w:hAnsi="Aptos" w:cs="Calibri Light"/>
                <w:sz w:val="16"/>
                <w:vertAlign w:val="superscript"/>
              </w:rPr>
              <w:t>8</w:t>
            </w:r>
            <w:r w:rsidRPr="00B44AE3">
              <w:rPr>
                <w:rFonts w:ascii="Aptos" w:hAnsi="Aptos"/>
                <w:i/>
                <w:iCs/>
                <w:sz w:val="16"/>
                <w:szCs w:val="16"/>
                <w:lang w:val="en-AU"/>
              </w:rPr>
              <w:fldChar w:fldCharType="end"/>
            </w:r>
          </w:p>
        </w:tc>
        <w:tc>
          <w:tcPr>
            <w:tcW w:w="0" w:type="auto"/>
            <w:vAlign w:val="center"/>
          </w:tcPr>
          <w:p w14:paraId="07AEA8E6" w14:textId="0B46289D" w:rsidR="00575BB0" w:rsidRPr="00B44AE3" w:rsidRDefault="00575BB0" w:rsidP="006C7F94">
            <w:pPr>
              <w:spacing w:line="276" w:lineRule="auto"/>
              <w:jc w:val="left"/>
              <w:rPr>
                <w:rFonts w:ascii="Aptos" w:hAnsi="Aptos"/>
                <w:sz w:val="16"/>
                <w:szCs w:val="16"/>
                <w:lang w:val="en-US"/>
              </w:rPr>
            </w:pPr>
            <w:r w:rsidRPr="00B44AE3">
              <w:rPr>
                <w:rFonts w:ascii="Aptos" w:hAnsi="Aptos"/>
                <w:sz w:val="16"/>
                <w:szCs w:val="16"/>
                <w:lang w:val="en-US"/>
              </w:rPr>
              <w:t>N/A</w:t>
            </w:r>
          </w:p>
        </w:tc>
      </w:tr>
      <w:tr w:rsidR="005665B5" w:rsidRPr="00B44AE3" w14:paraId="228CA788" w14:textId="77777777" w:rsidTr="007B3B6D">
        <w:tc>
          <w:tcPr>
            <w:tcW w:w="0" w:type="auto"/>
            <w:tcBorders>
              <w:right w:val="single" w:sz="24" w:space="0" w:color="auto"/>
            </w:tcBorders>
            <w:shd w:val="clear" w:color="auto" w:fill="DEF4FC" w:themeFill="accent2" w:themeFillTint="33"/>
            <w:vAlign w:val="center"/>
          </w:tcPr>
          <w:p w14:paraId="574E8A43" w14:textId="787271B5" w:rsidR="00575BB0" w:rsidRPr="00B44AE3" w:rsidRDefault="00575BB0" w:rsidP="006C7F94">
            <w:pPr>
              <w:spacing w:line="276" w:lineRule="auto"/>
              <w:jc w:val="left"/>
              <w:rPr>
                <w:rFonts w:ascii="Aptos" w:hAnsi="Aptos"/>
                <w:b/>
                <w:bCs/>
                <w:sz w:val="16"/>
                <w:szCs w:val="16"/>
                <w:lang w:val="en-US"/>
              </w:rPr>
            </w:pPr>
            <w:r w:rsidRPr="00B44AE3">
              <w:rPr>
                <w:rFonts w:ascii="Aptos" w:hAnsi="Aptos"/>
                <w:b/>
                <w:bCs/>
                <w:sz w:val="16"/>
                <w:szCs w:val="16"/>
                <w:lang w:val="en-US"/>
              </w:rPr>
              <w:t>Interdigitation zone abnormality</w:t>
            </w:r>
          </w:p>
        </w:tc>
        <w:tc>
          <w:tcPr>
            <w:tcW w:w="0" w:type="auto"/>
            <w:tcBorders>
              <w:left w:val="single" w:sz="24" w:space="0" w:color="auto"/>
            </w:tcBorders>
            <w:vAlign w:val="center"/>
          </w:tcPr>
          <w:p w14:paraId="7B1B1FF3" w14:textId="32B80340" w:rsidR="00575BB0" w:rsidRPr="00B44AE3" w:rsidRDefault="00575BB0" w:rsidP="006C7F94">
            <w:pPr>
              <w:spacing w:line="276" w:lineRule="auto"/>
              <w:jc w:val="left"/>
              <w:rPr>
                <w:rFonts w:ascii="Aptos" w:hAnsi="Aptos"/>
                <w:sz w:val="16"/>
                <w:szCs w:val="16"/>
                <w:lang w:val="en-US"/>
              </w:rPr>
            </w:pPr>
            <w:r w:rsidRPr="00B44AE3">
              <w:rPr>
                <w:rFonts w:ascii="Aptos" w:hAnsi="Aptos"/>
                <w:sz w:val="16"/>
                <w:szCs w:val="16"/>
                <w:lang w:val="en-US"/>
              </w:rPr>
              <w:t xml:space="preserve">OCT: </w:t>
            </w:r>
            <w:r w:rsidRPr="00B44AE3">
              <w:rPr>
                <w:rFonts w:ascii="Aptos" w:hAnsi="Aptos"/>
                <w:sz w:val="16"/>
                <w:szCs w:val="16"/>
                <w:lang w:val="en-AU"/>
              </w:rPr>
              <w:t>Continuous (homogeneous reflectivity), heterogeneous reflectivity, or discontinuous</w:t>
            </w:r>
            <w:r w:rsidRPr="00B44AE3">
              <w:rPr>
                <w:rFonts w:ascii="Aptos" w:hAnsi="Aptos"/>
                <w:sz w:val="16"/>
                <w:szCs w:val="16"/>
                <w:lang w:val="en-AU"/>
              </w:rPr>
              <w:fldChar w:fldCharType="begin"/>
            </w:r>
            <w:r w:rsidR="005665B5" w:rsidRPr="00B44AE3">
              <w:rPr>
                <w:rFonts w:ascii="Aptos" w:hAnsi="Aptos"/>
                <w:sz w:val="16"/>
                <w:szCs w:val="16"/>
                <w:lang w:val="en-AU"/>
              </w:rPr>
              <w:instrText xml:space="preserve"> ADDIN ZOTERO_ITEM CSL_CITATION {"citationID":"30VqVRcl","properties":{"formattedCitation":"\\super 6\\nosupersub{}","plainCitation":"6","noteIndex":0},"citationItems":[{"id":9349,"uris":["http://zotero.org/users/7261684/items/IA4MCWYQ"],"itemData":{"id":9349,"type":"article-journal","container-title":"Investigative Ophthalmology and Visual Science","DOI":"10.1167/iovs.17-21696","ISSN":"1552-5783","issue":"9","journalAbbreviation":"Invest. Ophthalmol. Vis. Sci.","language":"en","note":"publisher: The Association for Research in Vision and Ophthalmology","page":"3519-3529","source":"iovs-arvojournals-org.wwwproxy1.library.unsw.edu.au","title":"Optical coherence tomography features preceding the onset of advanced age-related macular degeneration","volume":"58","author":[{"family":"Ferrara","given":"Daniela"},{"family":"Silver","given":"Rachel E."},{"family":"Louzada","given":"Ricardo N."},{"family":"Novais","given":"Eduardo A."},{"family":"Collins","given":"Giliann K."},{"family":"Seddon","given":"Johanna M."}],"issued":{"date-parts":[["2017",7,1]]}}}],"schema":"https://github.com/citation-style-language/schema/raw/master/csl-citation.json"} </w:instrText>
            </w:r>
            <w:r w:rsidRPr="00B44AE3">
              <w:rPr>
                <w:rFonts w:ascii="Aptos" w:hAnsi="Aptos"/>
                <w:sz w:val="16"/>
                <w:szCs w:val="16"/>
                <w:lang w:val="en-AU"/>
              </w:rPr>
              <w:fldChar w:fldCharType="separate"/>
            </w:r>
            <w:r w:rsidR="005665B5" w:rsidRPr="00B44AE3">
              <w:rPr>
                <w:rFonts w:ascii="Aptos" w:hAnsi="Aptos" w:cs="Calibri Light"/>
                <w:sz w:val="16"/>
                <w:vertAlign w:val="superscript"/>
              </w:rPr>
              <w:t>6</w:t>
            </w:r>
            <w:r w:rsidRPr="00B44AE3">
              <w:rPr>
                <w:rFonts w:ascii="Aptos" w:hAnsi="Aptos"/>
                <w:sz w:val="16"/>
                <w:szCs w:val="16"/>
                <w:lang w:val="en-AU"/>
              </w:rPr>
              <w:fldChar w:fldCharType="end"/>
            </w:r>
            <w:r w:rsidRPr="00B44AE3">
              <w:rPr>
                <w:rFonts w:ascii="Aptos" w:hAnsi="Aptos"/>
                <w:sz w:val="16"/>
                <w:szCs w:val="16"/>
                <w:lang w:val="en-AU"/>
              </w:rPr>
              <w:t xml:space="preserve"> within central 1mm diameter</w:t>
            </w:r>
          </w:p>
        </w:tc>
        <w:tc>
          <w:tcPr>
            <w:tcW w:w="0" w:type="auto"/>
            <w:vAlign w:val="center"/>
          </w:tcPr>
          <w:p w14:paraId="5AA5B7E5" w14:textId="4BA684C0" w:rsidR="00575BB0" w:rsidRPr="00B44AE3" w:rsidRDefault="00575BB0" w:rsidP="006C7F94">
            <w:pPr>
              <w:spacing w:line="276" w:lineRule="auto"/>
              <w:jc w:val="left"/>
              <w:rPr>
                <w:rFonts w:ascii="Aptos" w:hAnsi="Aptos"/>
                <w:sz w:val="16"/>
                <w:szCs w:val="16"/>
                <w:lang w:val="en-US"/>
              </w:rPr>
            </w:pPr>
            <w:r w:rsidRPr="00B44AE3">
              <w:rPr>
                <w:rFonts w:ascii="Aptos" w:hAnsi="Aptos"/>
                <w:sz w:val="16"/>
                <w:szCs w:val="16"/>
                <w:lang w:val="en-US"/>
              </w:rPr>
              <w:t>N/A</w:t>
            </w:r>
          </w:p>
        </w:tc>
      </w:tr>
      <w:tr w:rsidR="005665B5" w:rsidRPr="00B44AE3" w14:paraId="2AF9E3F3" w14:textId="77777777" w:rsidTr="007B3B6D">
        <w:tc>
          <w:tcPr>
            <w:tcW w:w="0" w:type="auto"/>
            <w:tcBorders>
              <w:right w:val="single" w:sz="24" w:space="0" w:color="auto"/>
            </w:tcBorders>
            <w:shd w:val="clear" w:color="auto" w:fill="DEF4FC" w:themeFill="accent2" w:themeFillTint="33"/>
            <w:vAlign w:val="center"/>
          </w:tcPr>
          <w:p w14:paraId="2952729F" w14:textId="0488DBA7" w:rsidR="00575BB0" w:rsidRPr="00B44AE3" w:rsidRDefault="00575BB0" w:rsidP="006C7F94">
            <w:pPr>
              <w:spacing w:line="276" w:lineRule="auto"/>
              <w:jc w:val="left"/>
              <w:rPr>
                <w:rFonts w:ascii="Aptos" w:hAnsi="Aptos"/>
                <w:b/>
                <w:bCs/>
                <w:sz w:val="16"/>
                <w:szCs w:val="16"/>
                <w:lang w:val="en-US"/>
              </w:rPr>
            </w:pPr>
            <w:r w:rsidRPr="00B44AE3">
              <w:rPr>
                <w:rFonts w:ascii="Aptos" w:hAnsi="Aptos"/>
                <w:b/>
                <w:bCs/>
                <w:sz w:val="16"/>
                <w:szCs w:val="16"/>
                <w:lang w:val="en-US"/>
              </w:rPr>
              <w:t>Intra-retinal hyper-reflective foci</w:t>
            </w:r>
          </w:p>
        </w:tc>
        <w:tc>
          <w:tcPr>
            <w:tcW w:w="0" w:type="auto"/>
            <w:tcBorders>
              <w:left w:val="single" w:sz="24" w:space="0" w:color="auto"/>
            </w:tcBorders>
            <w:vAlign w:val="center"/>
          </w:tcPr>
          <w:p w14:paraId="5B04023F" w14:textId="2B3AF55C" w:rsidR="00575BB0" w:rsidRPr="00B44AE3" w:rsidRDefault="00575BB0" w:rsidP="006C7F94">
            <w:pPr>
              <w:spacing w:line="276" w:lineRule="auto"/>
              <w:jc w:val="left"/>
              <w:rPr>
                <w:rFonts w:ascii="Aptos" w:hAnsi="Aptos"/>
                <w:sz w:val="16"/>
                <w:szCs w:val="16"/>
                <w:lang w:val="en-US"/>
              </w:rPr>
            </w:pPr>
            <w:r w:rsidRPr="00B44AE3">
              <w:rPr>
                <w:rFonts w:ascii="Aptos" w:hAnsi="Aptos"/>
                <w:sz w:val="16"/>
                <w:szCs w:val="16"/>
                <w:lang w:val="en-US"/>
              </w:rPr>
              <w:t xml:space="preserve">OCT: </w:t>
            </w:r>
            <w:r w:rsidRPr="00B44AE3">
              <w:rPr>
                <w:rFonts w:ascii="Aptos" w:hAnsi="Aptos"/>
                <w:sz w:val="16"/>
                <w:szCs w:val="16"/>
                <w:lang w:val="en-AU"/>
              </w:rPr>
              <w:t>“…discrete, well-circumscribed lesions with greater reflectivity than the RPE band…”</w:t>
            </w:r>
            <w:r w:rsidRPr="00B44AE3">
              <w:rPr>
                <w:rFonts w:ascii="Aptos" w:hAnsi="Aptos"/>
                <w:sz w:val="16"/>
                <w:szCs w:val="16"/>
                <w:lang w:val="en-AU"/>
              </w:rPr>
              <w:fldChar w:fldCharType="begin"/>
            </w:r>
            <w:r w:rsidR="005665B5" w:rsidRPr="00B44AE3">
              <w:rPr>
                <w:rFonts w:ascii="Aptos" w:hAnsi="Aptos"/>
                <w:sz w:val="16"/>
                <w:szCs w:val="16"/>
                <w:lang w:val="en-AU"/>
              </w:rPr>
              <w:instrText xml:space="preserve"> ADDIN ZOTERO_ITEM CSL_CITATION {"citationID":"anncveo6co","properties":{"formattedCitation":"\\super 9\\nosupersub{}","plainCitation":"9","noteIndex":0},"citationItems":[{"id":5367,"uris":["http://zotero.org/users/7261684/items/J9I5S9SE"],"itemData":{"id":5367,"type":"article-journal","abstract":"PURPOSE: To describe the features of intraretinal retinal pigment epithelium (RPE) migration documented on a prototype spectral-domain, high-speed,  ultrahigh-resolution optical coherence tomography (OCT) device in a group of  patients with early to intermediate dry age-related macular degeneration (AMD)  and to correlate intraretinal RPE migration on OCT to RPE pigment clumping on  fundus photographs. DESIGN: Retrospective, noncomparative, noninterventional case  series. PARTICIPANTS: Fifty-five eyes of 44 patients seen at the New England Eye  Center between December 2007 and June 2008 with early to intermediate dry AMD.  METHODS: Three-dimensional OCT scan sets from all patients were analyzed for the  presence of intraretinal RPE migration, defined as small discreet hyperreflective  and highly backscattering lesions within the neurosensory retina. Fundus  photographs also were analyzed to determine the presence of RPE pigment clumping,  defined as black, often spiculated, areas of pigment clumping within the macula.  The en face OCT images were correlated with fundus photographs to demonstrate  correspondence of intraretinal RPE migration on OCT and RPE clumping on fundus  photography. MAIN OUTCOME MEASURES: Drusen, dry AMD, intraretinal RPE migration,  and RPE pigment clumping. RESULTS: On OCT scans, 54.5% of eyes (61.4% of  patients) demonstrated intraretinal RPE migration. Of the fundus photographs,  56.4% demonstrated RPE pigment clumping. All eyes with intraretinal RPE migration  on OCT had corresponding RPE pigment clumping on fundus photographs. The RPE  pigment migrated most frequently into the outer nuclear layer (66.7% of eyes) and  less frequently into more anterior retinal layers. Intraretinal RPE migration  mainly occurred above areas of drusen (73.3% of eyes). CONCLUSIONS: The  appearance of intraretinal RPE migration on OCT is a common occurrence in early  to intermediate dry AMD, occurring in 54.5% of eyes, or 61.4% of patients. The  area of intraretinal RPE migration on OCT always correlated to areas of pigment  clumping on fundus photography. Conversely, all but 1 eye with RPE pigment  clumping on fundus photography also had areas of intraretinal RPE migration on  OCT. The high incidence of intraretinal RPE migration observed above areas of  drusen suggests that drusen may play physical and catalytic roles in facilitating  intraretinal RPE migration in dry AMD patients.","container-title":"Ophthalmology","DOI":"10.1016/j.ophtha.2010.08.010","ISSN":"1549-4713 0161-6420","issue":"4","journalAbbreviation":"Ophthalmology","language":"eng","license":"Copyright © 2011 American Academy of Ophthalmology. Published by Elsevier Inc. All rights reserved.","note":"publisher-place: United States\nPMID: 21093923 \nPMCID: PMC3070873","page":"687-693","title":"Documentation of intraretinal retinal pigment epithelium migration via high-speed ultrahigh-resolution optical coherence tomography.","volume":"118","author":[{"family":"Ho","given":"Joseph"},{"family":"Witkin","given":"Andre J."},{"family":"Liu","given":"Jonathan"},{"family":"Chen","given":"Yueli"},{"family":"Fujimoto","given":"James G."},{"family":"Schuman","given":"Joel S."},{"family":"Duker","given":"Jay S."}],"issued":{"date-parts":[["2011",4]]}}}],"schema":"https://github.com/citation-style-language/schema/raw/master/csl-citation.json"} </w:instrText>
            </w:r>
            <w:r w:rsidRPr="00B44AE3">
              <w:rPr>
                <w:rFonts w:ascii="Aptos" w:hAnsi="Aptos"/>
                <w:sz w:val="16"/>
                <w:szCs w:val="16"/>
                <w:lang w:val="en-AU"/>
              </w:rPr>
              <w:fldChar w:fldCharType="separate"/>
            </w:r>
            <w:r w:rsidR="005665B5" w:rsidRPr="00B44AE3">
              <w:rPr>
                <w:rFonts w:ascii="Aptos" w:hAnsi="Aptos" w:cs="Calibri Light"/>
                <w:sz w:val="16"/>
                <w:vertAlign w:val="superscript"/>
              </w:rPr>
              <w:t>9</w:t>
            </w:r>
            <w:r w:rsidRPr="00B44AE3">
              <w:rPr>
                <w:rFonts w:ascii="Aptos" w:hAnsi="Aptos"/>
                <w:sz w:val="16"/>
                <w:szCs w:val="16"/>
                <w:lang w:val="en-AU"/>
              </w:rPr>
              <w:fldChar w:fldCharType="end"/>
            </w:r>
          </w:p>
        </w:tc>
        <w:tc>
          <w:tcPr>
            <w:tcW w:w="0" w:type="auto"/>
            <w:vAlign w:val="center"/>
          </w:tcPr>
          <w:p w14:paraId="0D275D68" w14:textId="7D16650A" w:rsidR="00575BB0" w:rsidRPr="00B44AE3" w:rsidRDefault="00575BB0" w:rsidP="006C7F94">
            <w:pPr>
              <w:spacing w:line="276" w:lineRule="auto"/>
              <w:jc w:val="left"/>
              <w:rPr>
                <w:rFonts w:ascii="Aptos" w:hAnsi="Aptos"/>
                <w:i/>
                <w:iCs/>
                <w:sz w:val="16"/>
                <w:szCs w:val="16"/>
                <w:lang w:val="en-AU"/>
              </w:rPr>
            </w:pPr>
            <w:r w:rsidRPr="00B44AE3">
              <w:rPr>
                <w:rFonts w:ascii="Aptos" w:hAnsi="Aptos"/>
                <w:sz w:val="16"/>
                <w:szCs w:val="16"/>
                <w:lang w:val="en-US"/>
              </w:rPr>
              <w:t xml:space="preserve">CFP: </w:t>
            </w:r>
            <w:r w:rsidRPr="00B44AE3">
              <w:rPr>
                <w:rFonts w:ascii="Aptos" w:hAnsi="Aptos"/>
                <w:i/>
                <w:iCs/>
                <w:sz w:val="16"/>
                <w:szCs w:val="16"/>
                <w:lang w:val="en-AU"/>
              </w:rPr>
              <w:t>Pigmentary abnormali</w:t>
            </w:r>
            <w:r w:rsidR="001D28E5" w:rsidRPr="00B44AE3">
              <w:rPr>
                <w:rFonts w:ascii="Aptos" w:hAnsi="Aptos"/>
                <w:i/>
                <w:iCs/>
                <w:sz w:val="16"/>
                <w:szCs w:val="16"/>
                <w:lang w:val="en-AU"/>
              </w:rPr>
              <w:t>ty</w:t>
            </w:r>
            <w:r w:rsidRPr="00B44AE3">
              <w:rPr>
                <w:rFonts w:ascii="Aptos" w:hAnsi="Aptos"/>
                <w:i/>
                <w:iCs/>
                <w:sz w:val="16"/>
                <w:szCs w:val="16"/>
                <w:lang w:val="en-AU"/>
              </w:rPr>
              <w:fldChar w:fldCharType="begin"/>
            </w:r>
            <w:r w:rsidR="005665B5" w:rsidRPr="00B44AE3">
              <w:rPr>
                <w:rFonts w:ascii="Aptos" w:hAnsi="Aptos"/>
                <w:i/>
                <w:iCs/>
                <w:sz w:val="16"/>
                <w:szCs w:val="16"/>
                <w:lang w:val="en-AU"/>
              </w:rPr>
              <w:instrText xml:space="preserve"> ADDIN ZOTERO_ITEM CSL_CITATION {"citationID":"UMltFVSA","properties":{"formattedCitation":"\\super 1\\nosupersub{}","plainCitation":"1","noteIndex":0},"citationItems":[{"id":880,"uris":["http://zotero.org/users/7261684/items/LNDF26FL"],"itemData":{"id":880,"type":"article-journal","abstract":"OBJECTIVE: To develop a clinical classification system for age-related macular degeneration (AMD).\nDESIGN: Evidence-based investigation, using a modified Delphi process.\nPARTICIPANTS: Twenty-six AMD experts, 1 neuro-ophthalmologist, 2 committee chairmen, and 1 methodologist.\nMETHODS: Each committee member completed an online assessment of statements summarizing current AMD classification criteria, indicating agreement or disagreement with each statement on a 9-step scale. The group met, reviewed the survey results, discussed the important components of a clinical classification system, and defined new data analyses needed to refine a classification system. After the meeting, additional data analyses from large studies were provided to the committee to provide risk estimates related to the presence of various AMD lesions.\nMAIN OUTCOME MEASURES: Delphi review of the 9-item set of statements resulting from the meeting.\nRESULTS: Consensus was achieved in generating a basic clinical classification system based on fundus lesions assessed within 2 disc diameters of the fovea in persons older than 55 years. The committee agreed that a single term, age-related macular degeneration, should be used for the disease. Persons with no visible drusen or pigmentary abnormalities should be considered to have no signs of AMD. Persons with small drusen (&lt;63 μm), also termed drupelets, should be considered to have normal aging changes with no clinically relevant increased risk of late AMD developing. Persons with medium drusen (≥ 63-&lt;125 μm), but without pigmentary abnormalities thought to be related to AMD, should be considered to have early AMD. Persons with large drusen or with pigmentary abnormalities associated with at least medium drusen should be considered to have intermediate AMD. Persons with lesions associated with neovascular AMD or geographic atrophy should be considered to have late AMD. Five-year risks of progressing to late AMD are estimated to increase approximately 100 fold, ranging from a 0.5% 5-year risk for normal aging changes to a 50% risk for the highest intermediate AMD risk group.\nCONCLUSIONS: The proposed basic clinical classification scale seems to be of value in predicting the risk of late AMD. Incorporating consistent nomenclature into the practice patterns of all eye care providers may improve communication and patient care.","container-title":"Ophthalmology","DOI":"10.1016/j.ophtha.2012.10.036","ISSN":"1549-4713","issue":"4","journalAbbreviation":"Ophthalmology","language":"eng","note":"PMID: 23332590","page":"844-851","source":"PubMed","title":"Clinical classification of age-related macular degeneration","volume":"120","author":[{"family":"Ferris","given":"Frederick L."},{"family":"Wilkinson","given":"C. P."},{"family":"Bird","given":"Alan"},{"family":"Chakravarthy","given":"Usha"},{"family":"Chew","given":"Emily"},{"family":"Csaky","given":"Karl"},{"family":"Sadda","given":"SriniVas R."},{"literal":"Beckman Initiative for Macular Research Classification Committee"}],"issued":{"date-parts":[["2013",4]]}}}],"schema":"https://github.com/citation-style-language/schema/raw/master/csl-citation.json"} </w:instrText>
            </w:r>
            <w:r w:rsidRPr="00B44AE3">
              <w:rPr>
                <w:rFonts w:ascii="Aptos" w:hAnsi="Aptos"/>
                <w:i/>
                <w:iCs/>
                <w:sz w:val="16"/>
                <w:szCs w:val="16"/>
                <w:lang w:val="en-AU"/>
              </w:rPr>
              <w:fldChar w:fldCharType="separate"/>
            </w:r>
            <w:r w:rsidR="005665B5" w:rsidRPr="00B44AE3">
              <w:rPr>
                <w:rFonts w:ascii="Aptos" w:hAnsi="Aptos" w:cs="Calibri Light"/>
                <w:sz w:val="16"/>
                <w:vertAlign w:val="superscript"/>
              </w:rPr>
              <w:t>1</w:t>
            </w:r>
            <w:r w:rsidRPr="00B44AE3">
              <w:rPr>
                <w:rFonts w:ascii="Aptos" w:hAnsi="Aptos"/>
                <w:i/>
                <w:iCs/>
                <w:sz w:val="16"/>
                <w:szCs w:val="16"/>
                <w:lang w:val="en-AU"/>
              </w:rPr>
              <w:fldChar w:fldCharType="end"/>
            </w:r>
            <w:r w:rsidRPr="00B44AE3">
              <w:rPr>
                <w:rFonts w:ascii="Aptos" w:hAnsi="Aptos"/>
                <w:i/>
                <w:iCs/>
                <w:sz w:val="16"/>
                <w:szCs w:val="16"/>
                <w:lang w:val="en-AU"/>
              </w:rPr>
              <w:t xml:space="preserve">  (see above definition)</w:t>
            </w:r>
          </w:p>
          <w:p w14:paraId="3A3704FF" w14:textId="1929A8AF" w:rsidR="00575BB0" w:rsidRPr="00B44AE3" w:rsidRDefault="00575BB0" w:rsidP="006C7F94">
            <w:pPr>
              <w:spacing w:line="276" w:lineRule="auto"/>
              <w:jc w:val="left"/>
              <w:rPr>
                <w:rFonts w:ascii="Aptos" w:hAnsi="Aptos"/>
                <w:sz w:val="16"/>
                <w:szCs w:val="16"/>
                <w:lang w:val="en-AU"/>
              </w:rPr>
            </w:pPr>
            <w:r w:rsidRPr="00B44AE3">
              <w:rPr>
                <w:rFonts w:ascii="Aptos" w:hAnsi="Aptos"/>
                <w:sz w:val="16"/>
                <w:szCs w:val="16"/>
                <w:lang w:val="en-US"/>
              </w:rPr>
              <w:t xml:space="preserve">FAF: </w:t>
            </w:r>
            <w:r w:rsidRPr="00B44AE3">
              <w:rPr>
                <w:rFonts w:ascii="Aptos" w:hAnsi="Aptos"/>
                <w:sz w:val="16"/>
                <w:szCs w:val="16"/>
                <w:lang w:val="en-AU"/>
              </w:rPr>
              <w:t>“…focal, linear, and/or lace-like increases in fundus autofluorescence…[excluding] reticular, focal plaque-like, or normal fundus autofluorescence patterns.”</w:t>
            </w:r>
            <w:r w:rsidRPr="00B44AE3">
              <w:rPr>
                <w:rFonts w:ascii="Aptos" w:hAnsi="Aptos"/>
                <w:sz w:val="16"/>
                <w:szCs w:val="16"/>
                <w:lang w:val="en-AU"/>
              </w:rPr>
              <w:fldChar w:fldCharType="begin"/>
            </w:r>
            <w:r w:rsidR="005665B5" w:rsidRPr="00B44AE3">
              <w:rPr>
                <w:rFonts w:ascii="Aptos" w:hAnsi="Aptos"/>
                <w:sz w:val="16"/>
                <w:szCs w:val="16"/>
                <w:lang w:val="en-AU"/>
              </w:rPr>
              <w:instrText xml:space="preserve"> ADDIN ZOTERO_ITEM CSL_CITATION {"citationID":"V7GmuVhI","properties":{"formattedCitation":"\\super 2\\nosupersub{}","plainCitation":"2","noteIndex":0},"citationItems":[{"id":4686,"uris":["http://zotero.org/users/7261684/items/R8TUZKCJ"],"itemData":{"id":4686,"type":"article-journal","abstract":"Fundus autofluorescence (FAF) provides detailed insight into the health of the retinal pigment epithelium (RPE). This is highly valuable in age-related macular degeneration (AMD) as RPE damage is a hallmark of the disease. The purpose of this paper is to critically appraise current clinical descriptions regarding the appearance of AMD using FAF and to integrate these findings into a chair-side reference. A wide variety of FAF patterns have been described in AMD, which is consistent with the clinical heterogeneity of the disease. In particular, FAF imaging in early to intermediate AMD has the capacity to reveal RPE alterations in areas that appear normal on funduscopy, which aids in the stratification of cases and may have visually significant prognostic implications. It can assist in differential diagnoses and also represents a reliable, sensitive method for distinguishing reticular pseudodrusen. FAF is especially valuable in the detection, evaluation, and monitoring of geographic atrophy and has been used as an endpoint in clinical trials. In neovascular AMD, FAF reveals distinct patterns of classic choroidal neovascularization noninvasively and may be especially useful for determining which eyes are likely to benefit from therapeutic intervention. FAF represents a rapid, effective, noninvasive imaging method that has been underutilized, and incorporation into the routine assessment of AMD cases should be considered. However, the practicing clinician should also be aware of the limitations of the modality, such as in the detection of foveal involvement and in the distinction of phenotypes (hypo-autofluorescent drusen from small areas of geographic atrophy).","container-title":"Optometry and Vision Science","DOI":"10.1097/OPX.0000000000000997","ISSN":"1040-5488","issue":"2","journalAbbreviation":"Optom Vis Sci","note":"PMID: 27668639\nPMCID: PMC5287441","page":"246-259","source":"PubMed Central","title":"Fundus autofluorescence in age-related macular degeneration","volume":"94","author":[{"family":"Ly","given":"Angelica"},{"family":"Nivison-Smith","given":"Lisa"},{"family":"Assaad","given":"Nagi"},{"family":"Kalloniatis","given":"Michael"}],"issued":{"date-parts":[["2017",2]]}}}],"schema":"https://github.com/citation-style-language/schema/raw/master/csl-citation.json"} </w:instrText>
            </w:r>
            <w:r w:rsidRPr="00B44AE3">
              <w:rPr>
                <w:rFonts w:ascii="Aptos" w:hAnsi="Aptos"/>
                <w:sz w:val="16"/>
                <w:szCs w:val="16"/>
                <w:lang w:val="en-AU"/>
              </w:rPr>
              <w:fldChar w:fldCharType="separate"/>
            </w:r>
            <w:r w:rsidR="005665B5" w:rsidRPr="00B44AE3">
              <w:rPr>
                <w:rFonts w:ascii="Aptos" w:hAnsi="Aptos" w:cs="Calibri Light"/>
                <w:sz w:val="16"/>
                <w:vertAlign w:val="superscript"/>
              </w:rPr>
              <w:t>2</w:t>
            </w:r>
            <w:r w:rsidRPr="00B44AE3">
              <w:rPr>
                <w:rFonts w:ascii="Aptos" w:hAnsi="Aptos"/>
                <w:sz w:val="16"/>
                <w:szCs w:val="16"/>
                <w:lang w:val="en-AU"/>
              </w:rPr>
              <w:fldChar w:fldCharType="end"/>
            </w:r>
          </w:p>
          <w:p w14:paraId="6BC77689" w14:textId="5C908ABD" w:rsidR="00575BB0" w:rsidRPr="00B44AE3" w:rsidRDefault="00575BB0" w:rsidP="006C7F94">
            <w:pPr>
              <w:spacing w:line="276" w:lineRule="auto"/>
              <w:jc w:val="left"/>
              <w:rPr>
                <w:rFonts w:ascii="Aptos" w:hAnsi="Aptos"/>
                <w:sz w:val="16"/>
                <w:szCs w:val="16"/>
                <w:lang w:val="en-AU"/>
              </w:rPr>
            </w:pPr>
            <w:r w:rsidRPr="00B44AE3">
              <w:rPr>
                <w:rFonts w:ascii="Aptos" w:hAnsi="Aptos"/>
                <w:sz w:val="16"/>
                <w:szCs w:val="16"/>
                <w:lang w:val="en-AU"/>
              </w:rPr>
              <w:t>NIR: “Discrete, clumped deposits of intense hyper- or hypo-reflectivity”</w:t>
            </w:r>
            <w:r w:rsidRPr="00B44AE3">
              <w:rPr>
                <w:rFonts w:ascii="Aptos" w:hAnsi="Aptos"/>
                <w:sz w:val="16"/>
                <w:szCs w:val="16"/>
                <w:lang w:val="en-AU"/>
              </w:rPr>
              <w:fldChar w:fldCharType="begin"/>
            </w:r>
            <w:r w:rsidR="005665B5" w:rsidRPr="00B44AE3">
              <w:rPr>
                <w:rFonts w:ascii="Aptos" w:hAnsi="Aptos"/>
                <w:sz w:val="16"/>
                <w:szCs w:val="16"/>
                <w:lang w:val="en-AU"/>
              </w:rPr>
              <w:instrText xml:space="preserve"> ADDIN ZOTERO_ITEM CSL_CITATION {"citationID":"c04zvYp9","properties":{"formattedCitation":"\\super 3\\nosupersub{}","plainCitation":"3","noteIndex":0},"citationItems":[{"id":5302,"uris":["http://zotero.org/users/7261684/items/FCDEJFJ7"],"itemData":{"id":5302,"type":"article-journal","abstract":"PURPOSE: The purpose of this article is to describe the appearance of age-related macular degeneration (AMD) phenotypes using infrared (IR) reflectance imaging. IR  reflectance imaging of the retina has the potential to highlight specific  sub-retinal features and pathology. However, its role in macular disease,  specifically AMD, is often underestimated and requires clarification. RECENT  FINDINGS: Recent advances in clinical methods, imaging and scientific knowledge  may be integrated to improve the accuracy of disease stratification in AMD. In  particular, IR imaging holds an underutilised sensitivity to detect reticular  pseudodrusen, which have been repeatedly described as a high-risk sign for late  AMD. SUMMARY: This article provides clinically relevant descriptions of AMD  phenotypes using IR reflectance imaging. The findings are integrated with images  from cases seen at the Centre for Eye Health. As primary eye-care providers  assume a critical role in the detection, diagnosis and management of AMD, we also  provide a chair-side reference to assist clinicians in interpreting IR images in  AMD.","container-title":"Ophthalmic &amp; physiological optics : the journal of the British College of Ophthalmic Opticians (Optometrists)","DOI":"10.1111/opo.12283","ISSN":"1475-1313 0275-5408","issue":"3","journalAbbreviation":"Ophthalmic Physiol Opt","language":"eng","license":"© 2016 The Authors Ophthalmic and Physiological Optics published by John Wiley &amp; Sons Ltd on behalf of College of Optometrists.","note":"publisher-place: England\nPMID: 27112225 \nPMCID: PMC5347934","page":"303-316","title":"Infrared reflectance imaging in age-related macular degeneration.","volume":"36","author":[{"family":"Ly","given":"Angelica"},{"family":"Nivison-Smith","given":"Lisa"},{"family":"Assaad","given":"Nagi"},{"family":"Kalloniatis","given":"Michael"}],"issued":{"date-parts":[["2016",5]]}}}],"schema":"https://github.com/citation-style-language/schema/raw/master/csl-citation.json"} </w:instrText>
            </w:r>
            <w:r w:rsidRPr="00B44AE3">
              <w:rPr>
                <w:rFonts w:ascii="Aptos" w:hAnsi="Aptos"/>
                <w:sz w:val="16"/>
                <w:szCs w:val="16"/>
                <w:lang w:val="en-AU"/>
              </w:rPr>
              <w:fldChar w:fldCharType="separate"/>
            </w:r>
            <w:r w:rsidR="005665B5" w:rsidRPr="00B44AE3">
              <w:rPr>
                <w:rFonts w:ascii="Aptos" w:hAnsi="Aptos" w:cs="Calibri Light"/>
                <w:sz w:val="16"/>
                <w:vertAlign w:val="superscript"/>
              </w:rPr>
              <w:t>3</w:t>
            </w:r>
            <w:r w:rsidRPr="00B44AE3">
              <w:rPr>
                <w:rFonts w:ascii="Aptos" w:hAnsi="Aptos"/>
                <w:sz w:val="16"/>
                <w:szCs w:val="16"/>
                <w:lang w:val="en-AU"/>
              </w:rPr>
              <w:fldChar w:fldCharType="end"/>
            </w:r>
          </w:p>
          <w:p w14:paraId="43D7057A" w14:textId="183AE171" w:rsidR="00575BB0" w:rsidRPr="00B44AE3" w:rsidRDefault="00575BB0" w:rsidP="006C7F94">
            <w:pPr>
              <w:spacing w:line="276" w:lineRule="auto"/>
              <w:jc w:val="left"/>
              <w:rPr>
                <w:rFonts w:ascii="Aptos" w:hAnsi="Aptos"/>
                <w:sz w:val="16"/>
                <w:szCs w:val="16"/>
                <w:lang w:val="en-US"/>
              </w:rPr>
            </w:pPr>
            <w:r w:rsidRPr="00B44AE3">
              <w:rPr>
                <w:rFonts w:ascii="Aptos" w:hAnsi="Aptos"/>
                <w:sz w:val="16"/>
                <w:szCs w:val="16"/>
                <w:lang w:val="en-US"/>
              </w:rPr>
              <w:t xml:space="preserve">OCT </w:t>
            </w:r>
            <w:r w:rsidRPr="00B44AE3">
              <w:rPr>
                <w:rFonts w:ascii="Aptos" w:hAnsi="Aptos"/>
                <w:i/>
                <w:iCs/>
                <w:sz w:val="16"/>
                <w:szCs w:val="16"/>
                <w:lang w:val="en-US"/>
              </w:rPr>
              <w:t>en face</w:t>
            </w:r>
            <w:r w:rsidRPr="00B44AE3">
              <w:rPr>
                <w:rFonts w:ascii="Aptos" w:hAnsi="Aptos"/>
                <w:sz w:val="16"/>
                <w:szCs w:val="16"/>
                <w:lang w:val="en-US"/>
              </w:rPr>
              <w:t xml:space="preserve">: </w:t>
            </w:r>
            <w:r w:rsidRPr="00B44AE3">
              <w:rPr>
                <w:rFonts w:ascii="Aptos" w:hAnsi="Aptos"/>
                <w:sz w:val="16"/>
                <w:szCs w:val="16"/>
                <w:lang w:val="en-AU"/>
              </w:rPr>
              <w:t>“Retinal slab (ILM to RPE)…seen as focal bright spots”</w:t>
            </w:r>
            <w:r w:rsidRPr="00B44AE3">
              <w:rPr>
                <w:rFonts w:ascii="Aptos" w:hAnsi="Aptos"/>
                <w:sz w:val="16"/>
                <w:szCs w:val="16"/>
                <w:lang w:val="en-AU"/>
              </w:rPr>
              <w:fldChar w:fldCharType="begin"/>
            </w:r>
            <w:r w:rsidR="005665B5" w:rsidRPr="00B44AE3">
              <w:rPr>
                <w:rFonts w:ascii="Aptos" w:hAnsi="Aptos"/>
                <w:sz w:val="16"/>
                <w:szCs w:val="16"/>
                <w:lang w:val="en-AU"/>
              </w:rPr>
              <w:instrText xml:space="preserve"> ADDIN ZOTERO_ITEM CSL_CITATION {"citationID":"0osbnVvb","properties":{"formattedCitation":"\\super 4\\nosupersub{}","plainCitation":"4","noteIndex":0},"citationItems":[{"id":10710,"uris":["http://zotero.org/users/7261684/items/43EMHH4S"],"itemData":{"id":10710,"type":"article-journal","abstract":"PURPOSE: To determine whether persistent hypertransmission defects (hyperTDs), previously shown to have a greatest linear dimension (GLD) ≥250 µm on en face  swept source OCT (SS-OCT) images, serve as a stand-alone early biomarker for the  future formation geographic atrophy (GA). DESIGN: Post hoc cohort study using a  subgroup of a prospective study. METHODS: Patients with intermediate age-related  macular degeneration (iAMD) underwent 6- × 6-mm SS-OCT raster scans at baseline  and during their follow-up period. En face images were generated using a slab  with segmentation boundaries positioned 64 µm to 400 µm beneath the Bruch's  membrane. Two graders independently evaluated all en face structural images for  the presence of hyperTDs with a GLD ≥250 µm and GA. RESULTS: A total of 190 eyes  were included with a mean ± SD follow-up of 31 ± 13.2 months. At baseline, 31  eyes (16%) had at least 1 hyperTD ≥250 µm, and 13 eyes (42%) progressed to GA. In  those eyes without a hyperTD ≥250 µm at baseline, 42 (26%) developed hyperTDs  ≥250 µm during their follow-up, and 11 eyes (7%) progressed to GA. At the last  available follow-up visit, 25 eyes (13%) progressed to GA and of these 25 eyes, a  prior hyperTD ≥250 µm was detected in 24 eyes before GA formed. A time-dependent  Cox-survival regression analysis estimated an 80-fold (95% CI, 10.7-614, P &lt;  .001) increased risk of developing GA once a hyperTD ≥250 µm appeared.  CONCLUSIONS: Persistent hyperTDs detected on en face OCT images were shown to  serve as an early stand-alone OCT biomarker for the future formation of GA.","container-title":"American journal of ophthalmology","DOI":"10.1016/j.ajo.2021.11.001","ISSN":"1879-1891 0002-9394","journalAbbreviation":"Am J Ophthalmol","language":"eng","license":"Copyright © 2021 Elsevier Inc. All rights reserved.","note":"publisher-place: United States\nPMID: 34785169 \nPMCID: PMC9035026","page":"58-70","title":"Persistent hypertransmission defects detected on en face swept source optical computed tomography images predict the formation of geographic atrophy in  age-related macular degeneration.","volume":"237","author":[{"family":"Laiginhas","given":"Rita"},{"family":"Shi","given":"Yingying"},{"family":"Shen","given":"Mengxi"},{"family":"Jiang","given":"Xiaoshuang"},{"family":"Feuer","given":"William"},{"family":"Gregori","given":"Giovanni"},{"family":"Rosenfeld","given":"Philip J."}],"issued":{"date-parts":[["2022",5]]}}}],"schema":"https://github.com/citation-style-language/schema/raw/master/csl-citation.json"} </w:instrText>
            </w:r>
            <w:r w:rsidRPr="00B44AE3">
              <w:rPr>
                <w:rFonts w:ascii="Aptos" w:hAnsi="Aptos"/>
                <w:sz w:val="16"/>
                <w:szCs w:val="16"/>
                <w:lang w:val="en-AU"/>
              </w:rPr>
              <w:fldChar w:fldCharType="separate"/>
            </w:r>
            <w:r w:rsidR="005665B5" w:rsidRPr="00B44AE3">
              <w:rPr>
                <w:rFonts w:ascii="Aptos" w:hAnsi="Aptos" w:cs="Calibri Light"/>
                <w:sz w:val="16"/>
                <w:vertAlign w:val="superscript"/>
              </w:rPr>
              <w:t>4</w:t>
            </w:r>
            <w:r w:rsidRPr="00B44AE3">
              <w:rPr>
                <w:rFonts w:ascii="Aptos" w:hAnsi="Aptos"/>
                <w:sz w:val="16"/>
                <w:szCs w:val="16"/>
                <w:lang w:val="en-AU"/>
              </w:rPr>
              <w:fldChar w:fldCharType="end"/>
            </w:r>
          </w:p>
        </w:tc>
      </w:tr>
      <w:tr w:rsidR="005665B5" w:rsidRPr="00B44AE3" w14:paraId="7469F561" w14:textId="77777777" w:rsidTr="007B3B6D">
        <w:tc>
          <w:tcPr>
            <w:tcW w:w="0" w:type="auto"/>
            <w:tcBorders>
              <w:right w:val="single" w:sz="24" w:space="0" w:color="auto"/>
            </w:tcBorders>
            <w:shd w:val="clear" w:color="auto" w:fill="DEF4FC" w:themeFill="accent2" w:themeFillTint="33"/>
            <w:vAlign w:val="center"/>
          </w:tcPr>
          <w:p w14:paraId="64D1D1A0" w14:textId="4C9F4F4A" w:rsidR="00575BB0" w:rsidRPr="00B44AE3" w:rsidRDefault="00575BB0" w:rsidP="006C7F94">
            <w:pPr>
              <w:spacing w:line="276" w:lineRule="auto"/>
              <w:jc w:val="left"/>
              <w:rPr>
                <w:rFonts w:ascii="Aptos" w:hAnsi="Aptos"/>
                <w:b/>
                <w:bCs/>
                <w:sz w:val="16"/>
                <w:szCs w:val="16"/>
                <w:lang w:val="en-US"/>
              </w:rPr>
            </w:pPr>
            <w:r w:rsidRPr="00B44AE3">
              <w:rPr>
                <w:rFonts w:ascii="Aptos" w:hAnsi="Aptos"/>
                <w:b/>
                <w:bCs/>
                <w:sz w:val="16"/>
                <w:szCs w:val="16"/>
                <w:lang w:val="en-US"/>
              </w:rPr>
              <w:t>Nascent geographic atrophy</w:t>
            </w:r>
          </w:p>
        </w:tc>
        <w:tc>
          <w:tcPr>
            <w:tcW w:w="0" w:type="auto"/>
            <w:tcBorders>
              <w:left w:val="single" w:sz="24" w:space="0" w:color="auto"/>
            </w:tcBorders>
            <w:vAlign w:val="center"/>
          </w:tcPr>
          <w:p w14:paraId="6063D472" w14:textId="16EC6FDB" w:rsidR="00575BB0" w:rsidRPr="00B44AE3" w:rsidRDefault="00575BB0" w:rsidP="006C7F94">
            <w:pPr>
              <w:spacing w:line="276" w:lineRule="auto"/>
              <w:jc w:val="left"/>
              <w:rPr>
                <w:rFonts w:ascii="Aptos" w:hAnsi="Aptos"/>
                <w:sz w:val="16"/>
                <w:szCs w:val="16"/>
                <w:lang w:val="en-US"/>
              </w:rPr>
            </w:pPr>
            <w:r w:rsidRPr="00B44AE3">
              <w:rPr>
                <w:rFonts w:ascii="Aptos" w:hAnsi="Aptos"/>
                <w:sz w:val="16"/>
                <w:szCs w:val="16"/>
                <w:lang w:val="en-US"/>
              </w:rPr>
              <w:t xml:space="preserve">OCT: </w:t>
            </w:r>
            <w:r w:rsidRPr="00B44AE3">
              <w:rPr>
                <w:rFonts w:ascii="Aptos" w:hAnsi="Aptos"/>
                <w:sz w:val="16"/>
                <w:szCs w:val="16"/>
                <w:lang w:val="en-AU"/>
              </w:rPr>
              <w:t>“…subsidence of the OPL and INL…or…hyporeflective wedge-shaped band…”</w:t>
            </w:r>
            <w:r w:rsidRPr="00B44AE3">
              <w:rPr>
                <w:rFonts w:ascii="Aptos" w:hAnsi="Aptos"/>
                <w:sz w:val="16"/>
                <w:szCs w:val="16"/>
                <w:lang w:val="en-AU"/>
              </w:rPr>
              <w:fldChar w:fldCharType="begin"/>
            </w:r>
            <w:r w:rsidR="005665B5" w:rsidRPr="00B44AE3">
              <w:rPr>
                <w:rFonts w:ascii="Aptos" w:hAnsi="Aptos"/>
                <w:sz w:val="16"/>
                <w:szCs w:val="16"/>
                <w:lang w:val="en-AU"/>
              </w:rPr>
              <w:instrText xml:space="preserve"> ADDIN ZOTERO_ITEM CSL_CITATION {"citationID":"apn9lq0pb5","properties":{"formattedCitation":"\\super 10\\nosupersub{}","plainCitation":"10","noteIndex":0},"citationItems":[{"id":10475,"uris":["http://zotero.org/users/7261684/items/XK7CA4M2"],"itemData":{"id":10475,"type":"article-journal","abstract":"Purpose: To characterize the pathological changes preceding the development of drusen-associated atrophy in eyes with age-related macular degeneration (AMD) using spectral-domain optical coherence tomography (SD-OCT). Design: Longitudinal and cross-sectional retrospective observational study. Participants: A total of 181 participants with intermediate AMD in at least 1 eye (141 unilateral, 40 bilateral) were assessed longitudinally. A total of 230 participants with bilateral intermediate AMD (40 longitudinal participants with an additional 190 participants) were analyzed cross-sectionally.\nMethods: Spectral-domain OCT, color fundus photography (CFP), near-infrared reﬂectance, and fundus autoﬂuorescence imaging were performed in all participants at cross-section and every 3 months for up to 30 months in the longitudinal study. Spectral-domain OCT volume scans were examined for features that portend the development of drusen-associated atrophy, and the topography, prevalence, and risk factors of these features were determined through cross-sectional analysis. Main Outcome Measures: The pathological features on SD-OCT preceding the development of drusenassociated atrophy and the characteristics of these features.\nResults: Twenty areas from 16 eyes of 16 participants developed drusen-associated atrophy after an average of 20 months (range, 8e30 months). Spectral-domain OCT features unique in these areas included: subsidence of the outer plexiform layer (OPL) and inner nuclear layer (INL), and development of a hyporeﬂective wedge-shaped band within the limits of the OPL. These characteristics were termed “nascent geographic atrophy” (nGA), describing features that portend the development of drusen-associated atrophy. Cross-sectional examination of participants with bilateral intermediate AMD revealed that independent risk factors for the presence of nGA included the presence of pigmentary changes (odds ratio [OR], 16.84; 95% conﬁdence interval [CI], 2.42e117.24) and nGA in the fellow eye (OR, 4.15; 95% CI, 1.12e15.34); nGA was present in 21.9% of participants with drusen &gt;125 mm and pigmentary changes in both eyes.\nConclusions: This study identiﬁed pathological changes occurring before the development of drusenassociated atrophy using SD-OCT, which we deﬁned as nGA. Although nGA is undetectable on CFP, it is important for determining the risk of future vision loss in AMD and could be used as an earlier surrogate end point in interventional trials targeting the early stages of AMD. Ophthalmology 2014;121:2415-2422 ª 2014 by the American Academy of Ophthalmology.","container-title":"Ophthalmology","DOI":"10.1016/j.ophtha.2014.06.034","ISSN":"01616420","issue":"12","journalAbbreviation":"Ophthalmology","language":"en","page":"2415-2422","source":"DOI.org (Crossref)","title":"Optical coherence tomography–defined changes preceding the development of drusen-associated atrophy in age-related macular degeneration","volume":"121","author":[{"family":"Wu","given":"Zhichao"},{"family":"Luu","given":"Chi D."},{"family":"Ayton","given":"Lauren N."},{"family":"Goh","given":"Jonathan K."},{"family":"Lucci","given":"Lucia M."},{"family":"Hubbard","given":"William C."},{"family":"Hageman","given":"Jill L."},{"family":"Hageman","given":"Gregory S."},{"family":"Guymer","given":"Robyn H."}],"issued":{"date-parts":[["2014",12]]}}}],"schema":"https://github.com/citation-style-language/schema/raw/master/csl-citation.json"} </w:instrText>
            </w:r>
            <w:r w:rsidRPr="00B44AE3">
              <w:rPr>
                <w:rFonts w:ascii="Aptos" w:hAnsi="Aptos"/>
                <w:sz w:val="16"/>
                <w:szCs w:val="16"/>
                <w:lang w:val="en-AU"/>
              </w:rPr>
              <w:fldChar w:fldCharType="separate"/>
            </w:r>
            <w:r w:rsidR="005665B5" w:rsidRPr="00B44AE3">
              <w:rPr>
                <w:rFonts w:ascii="Aptos" w:hAnsi="Aptos" w:cs="Calibri Light"/>
                <w:sz w:val="16"/>
                <w:vertAlign w:val="superscript"/>
              </w:rPr>
              <w:t>10</w:t>
            </w:r>
            <w:r w:rsidRPr="00B44AE3">
              <w:rPr>
                <w:rFonts w:ascii="Aptos" w:hAnsi="Aptos"/>
                <w:sz w:val="16"/>
                <w:szCs w:val="16"/>
                <w:lang w:val="en-AU"/>
              </w:rPr>
              <w:fldChar w:fldCharType="end"/>
            </w:r>
          </w:p>
        </w:tc>
        <w:tc>
          <w:tcPr>
            <w:tcW w:w="0" w:type="auto"/>
            <w:vAlign w:val="center"/>
          </w:tcPr>
          <w:p w14:paraId="39CE4BC4" w14:textId="5E53241B" w:rsidR="00575BB0" w:rsidRPr="00B44AE3" w:rsidRDefault="00575BB0" w:rsidP="006C7F94">
            <w:pPr>
              <w:spacing w:line="276" w:lineRule="auto"/>
              <w:jc w:val="left"/>
              <w:rPr>
                <w:rFonts w:ascii="Aptos" w:hAnsi="Aptos"/>
                <w:sz w:val="16"/>
                <w:szCs w:val="16"/>
                <w:lang w:val="en-AU"/>
              </w:rPr>
            </w:pPr>
            <w:r w:rsidRPr="00B44AE3">
              <w:rPr>
                <w:rFonts w:ascii="Aptos" w:hAnsi="Aptos"/>
                <w:sz w:val="16"/>
                <w:szCs w:val="16"/>
                <w:lang w:val="en-US"/>
              </w:rPr>
              <w:t xml:space="preserve">FAF: </w:t>
            </w:r>
            <w:r w:rsidRPr="00B44AE3">
              <w:rPr>
                <w:rFonts w:ascii="Aptos" w:hAnsi="Aptos"/>
                <w:sz w:val="16"/>
                <w:szCs w:val="16"/>
                <w:lang w:val="en-AU"/>
              </w:rPr>
              <w:t xml:space="preserve">“…areas that were predominantly </w:t>
            </w:r>
            <w:proofErr w:type="spellStart"/>
            <w:r w:rsidRPr="00B44AE3">
              <w:rPr>
                <w:rFonts w:ascii="Aptos" w:hAnsi="Aptos"/>
                <w:sz w:val="16"/>
                <w:szCs w:val="16"/>
                <w:lang w:val="en-AU"/>
              </w:rPr>
              <w:t>hyperautofluorescent</w:t>
            </w:r>
            <w:proofErr w:type="spellEnd"/>
            <w:r w:rsidRPr="00B44AE3">
              <w:rPr>
                <w:rFonts w:ascii="Aptos" w:hAnsi="Aptos"/>
                <w:sz w:val="16"/>
                <w:szCs w:val="16"/>
                <w:lang w:val="en-AU"/>
              </w:rPr>
              <w:t>…</w:t>
            </w:r>
            <w:proofErr w:type="spellStart"/>
            <w:r w:rsidRPr="00B44AE3">
              <w:rPr>
                <w:rFonts w:ascii="Aptos" w:hAnsi="Aptos"/>
                <w:sz w:val="16"/>
                <w:szCs w:val="16"/>
                <w:lang w:val="en-AU"/>
              </w:rPr>
              <w:t>hypoautofluorescent</w:t>
            </w:r>
            <w:proofErr w:type="spellEnd"/>
            <w:r w:rsidRPr="00B44AE3">
              <w:rPr>
                <w:rFonts w:ascii="Aptos" w:hAnsi="Aptos"/>
                <w:sz w:val="16"/>
                <w:szCs w:val="16"/>
                <w:lang w:val="en-AU"/>
              </w:rPr>
              <w:t>…or mixed [most common]…”</w:t>
            </w:r>
            <w:r w:rsidRPr="00B44AE3">
              <w:rPr>
                <w:rFonts w:ascii="Aptos" w:hAnsi="Aptos"/>
                <w:sz w:val="16"/>
                <w:szCs w:val="16"/>
                <w:lang w:val="en-AU"/>
              </w:rPr>
              <w:fldChar w:fldCharType="begin"/>
            </w:r>
            <w:r w:rsidR="005665B5" w:rsidRPr="00B44AE3">
              <w:rPr>
                <w:rFonts w:ascii="Aptos" w:hAnsi="Aptos"/>
                <w:sz w:val="16"/>
                <w:szCs w:val="16"/>
                <w:lang w:val="en-AU"/>
              </w:rPr>
              <w:instrText xml:space="preserve"> ADDIN ZOTERO_ITEM CSL_CITATION {"citationID":"ai8foj8o3u","properties":{"formattedCitation":"\\super 11\\nosupersub{}","plainCitation":"11","noteIndex":0},"citationItems":[{"id":15172,"uris":["http://zotero.org/users/7261684/items/7KG2PRN2"],"itemData":{"id":15172,"type":"article-journal","abstract":"Fundus autofluorescence characteristics were examined in areas of nascent geographic atrophy, unique characteristics that portend the development of drusen-associated atrophy visualized on high-resolution optical coherence tomography, in eyes with intermediate age-related macular degeneration.","container-title":"Investigative Ophthalmology &amp; Visual Science","DOI":"10.1167/iovs.14-16211","ISSN":"0146-0404","issue":"3","journalAbbreviation":"Invest Ophthalmol Vis Sci","note":"PMID: 25678689\nPMCID: PMC4349109","page":"1546-1552","source":"PubMed Central","title":"Fundus Autofluorescence Characteristics of Nascent Geographic Atrophy in Age-Related Macular Degeneration","volume":"56","author":[{"family":"Wu","given":"Zhichao"},{"family":"Luu","given":"Chi D."},{"family":"Ayton","given":"Lauren N."},{"family":"Goh","given":"Jonathan K."},{"family":"Lucci","given":"Lucia M."},{"family":"Hubbard","given":"William C."},{"family":"Hageman","given":"Jill L."},{"family":"Hageman","given":"Gregory S."},{"family":"Guymer","given":"Robyn H."}],"issued":{"date-parts":[["2015",3]]}}}],"schema":"https://github.com/citation-style-language/schema/raw/master/csl-citation.json"} </w:instrText>
            </w:r>
            <w:r w:rsidRPr="00B44AE3">
              <w:rPr>
                <w:rFonts w:ascii="Aptos" w:hAnsi="Aptos"/>
                <w:sz w:val="16"/>
                <w:szCs w:val="16"/>
                <w:lang w:val="en-AU"/>
              </w:rPr>
              <w:fldChar w:fldCharType="separate"/>
            </w:r>
            <w:r w:rsidR="005665B5" w:rsidRPr="00B44AE3">
              <w:rPr>
                <w:rFonts w:ascii="Aptos" w:hAnsi="Aptos" w:cs="Calibri Light"/>
                <w:sz w:val="16"/>
                <w:vertAlign w:val="superscript"/>
              </w:rPr>
              <w:t>11</w:t>
            </w:r>
            <w:r w:rsidRPr="00B44AE3">
              <w:rPr>
                <w:rFonts w:ascii="Aptos" w:hAnsi="Aptos"/>
                <w:sz w:val="16"/>
                <w:szCs w:val="16"/>
                <w:lang w:val="en-AU"/>
              </w:rPr>
              <w:fldChar w:fldCharType="end"/>
            </w:r>
          </w:p>
          <w:p w14:paraId="70D9F3C6" w14:textId="178FA70A" w:rsidR="00575BB0" w:rsidRPr="00B44AE3" w:rsidRDefault="00575BB0" w:rsidP="006C7F94">
            <w:pPr>
              <w:spacing w:line="276" w:lineRule="auto"/>
              <w:jc w:val="left"/>
              <w:rPr>
                <w:rFonts w:ascii="Aptos" w:hAnsi="Aptos"/>
                <w:sz w:val="16"/>
                <w:szCs w:val="16"/>
                <w:lang w:val="en-US"/>
              </w:rPr>
            </w:pPr>
            <w:r w:rsidRPr="00B44AE3">
              <w:rPr>
                <w:rFonts w:ascii="Aptos" w:hAnsi="Aptos"/>
                <w:sz w:val="16"/>
                <w:szCs w:val="16"/>
                <w:lang w:val="en-AU"/>
              </w:rPr>
              <w:t xml:space="preserve">OCT </w:t>
            </w:r>
            <w:r w:rsidRPr="00B44AE3">
              <w:rPr>
                <w:rFonts w:ascii="Aptos" w:hAnsi="Aptos"/>
                <w:i/>
                <w:iCs/>
                <w:sz w:val="16"/>
                <w:szCs w:val="16"/>
                <w:lang w:val="en-AU"/>
              </w:rPr>
              <w:t>en face</w:t>
            </w:r>
            <w:r w:rsidRPr="00B44AE3">
              <w:rPr>
                <w:rFonts w:ascii="Aptos" w:hAnsi="Aptos"/>
                <w:sz w:val="16"/>
                <w:szCs w:val="16"/>
                <w:lang w:val="en-AU"/>
              </w:rPr>
              <w:t>: “Sub-RPE slab…showing areas of increased and decreased reflectivity.”</w:t>
            </w:r>
            <w:r w:rsidRPr="00B44AE3">
              <w:rPr>
                <w:rFonts w:ascii="Aptos" w:hAnsi="Aptos"/>
                <w:sz w:val="16"/>
                <w:szCs w:val="16"/>
                <w:lang w:val="en-AU"/>
              </w:rPr>
              <w:fldChar w:fldCharType="begin"/>
            </w:r>
            <w:r w:rsidR="005665B5" w:rsidRPr="00B44AE3">
              <w:rPr>
                <w:rFonts w:ascii="Aptos" w:hAnsi="Aptos"/>
                <w:sz w:val="16"/>
                <w:szCs w:val="16"/>
                <w:lang w:val="en-AU"/>
              </w:rPr>
              <w:instrText xml:space="preserve"> ADDIN ZOTERO_ITEM CSL_CITATION {"citationID":"asf9tgtma0","properties":{"formattedCitation":"\\super 12\\nosupersub{}","plainCitation":"12","noteIndex":0},"citationItems":[{"id":15173,"uris":["http://zotero.org/users/7261684/items/CCFHNGPS"],"itemData":{"id":15173,"type":"article-journal","abstract":"PURPOSE: To determine if en face optical coherence tomography (OCT) imaging can identify nascent geographic atrophy (nGA) in eyes with intermediate age-related macular degeneration (iAMD).\nDESIGN: Retrospective observational case series.\nMETHODS: Patients with iAMD from the COMPLETE study at the Bascom Palmer Eye Institute were evaluated to determine if nGA was present at baseline and at follow-up using high-density Spectralis OCT B-scans and en face OCT images from the Cirrus OCT instrument. If available, additional en face OCT images and B-scans were analyzed at follow-up times beyond the 52-week period.\nRESULTS: A total of 37 eyes (27 patients) were evaluated for at least 1 year using both B-scans and en face images. Two drusen suspicious for nGA at baseline were identified, but neither druse developed GA after 24 and 62 months of follow-up, respectively. Another druse displayed hypertransmission into the choroid at week 52 on B-scan imaging and was classified as nGA. En face OCT imaging identified this druse as a focal bright area. Drusen breakdown occurred during a follow-up of 39 months.\nCONCLUSIONS: En face OCT imaging appeared to be as useful as routine B-scan imaging for identifying areas suspicious for nGA in this population from the COMPLETE Study. Additional longitudinal follow-up of eyes with drusen is needed to determine if en face OCT imaging can replace the evaluation of individual B-scans for the detection of nGA.","container-title":"American Journal of Ophthalmology","DOI":"10.1016/j.ajo.2016.11.002","ISSN":"1879-1891","journalAbbreviation":"Am J Ophthalmol","language":"eng","note":"PMID: 27864062","page":"145-154","source":"PubMed","title":"En Face Optical Coherence Tomography Imaging for the Detection of Nascent Geographic Atrophy","volume":"174","author":[{"family":"Schaal","given":"Karen B."},{"family":"Gregori","given":"Giovanni"},{"family":"Rosenfeld","given":"Philip J."}],"issued":{"date-parts":[["2017",2]]}}}],"schema":"https://github.com/citation-style-language/schema/raw/master/csl-citation.json"} </w:instrText>
            </w:r>
            <w:r w:rsidRPr="00B44AE3">
              <w:rPr>
                <w:rFonts w:ascii="Aptos" w:hAnsi="Aptos"/>
                <w:sz w:val="16"/>
                <w:szCs w:val="16"/>
                <w:lang w:val="en-AU"/>
              </w:rPr>
              <w:fldChar w:fldCharType="separate"/>
            </w:r>
            <w:r w:rsidR="005665B5" w:rsidRPr="00B44AE3">
              <w:rPr>
                <w:rFonts w:ascii="Aptos" w:hAnsi="Aptos" w:cs="Calibri Light"/>
                <w:sz w:val="16"/>
                <w:vertAlign w:val="superscript"/>
              </w:rPr>
              <w:t>12</w:t>
            </w:r>
            <w:r w:rsidRPr="00B44AE3">
              <w:rPr>
                <w:rFonts w:ascii="Aptos" w:hAnsi="Aptos"/>
                <w:sz w:val="16"/>
                <w:szCs w:val="16"/>
                <w:lang w:val="en-AU"/>
              </w:rPr>
              <w:fldChar w:fldCharType="end"/>
            </w:r>
          </w:p>
        </w:tc>
      </w:tr>
      <w:tr w:rsidR="005665B5" w:rsidRPr="00B44AE3" w14:paraId="3B3692E9" w14:textId="77777777" w:rsidTr="007B3B6D">
        <w:tc>
          <w:tcPr>
            <w:tcW w:w="0" w:type="auto"/>
            <w:tcBorders>
              <w:right w:val="single" w:sz="24" w:space="0" w:color="auto"/>
            </w:tcBorders>
            <w:shd w:val="clear" w:color="auto" w:fill="DEF4FC" w:themeFill="accent2" w:themeFillTint="33"/>
            <w:vAlign w:val="center"/>
          </w:tcPr>
          <w:p w14:paraId="40961BB9" w14:textId="09D171A4" w:rsidR="00575BB0" w:rsidRPr="00B44AE3" w:rsidRDefault="00575BB0" w:rsidP="006C7F94">
            <w:pPr>
              <w:spacing w:line="276" w:lineRule="auto"/>
              <w:jc w:val="left"/>
              <w:rPr>
                <w:rFonts w:ascii="Aptos" w:hAnsi="Aptos"/>
                <w:b/>
                <w:bCs/>
                <w:sz w:val="16"/>
                <w:szCs w:val="16"/>
                <w:lang w:val="en-US"/>
              </w:rPr>
            </w:pPr>
            <w:r w:rsidRPr="00B44AE3">
              <w:rPr>
                <w:rFonts w:ascii="Aptos" w:hAnsi="Aptos"/>
                <w:b/>
                <w:bCs/>
                <w:sz w:val="16"/>
                <w:szCs w:val="16"/>
                <w:lang w:val="en-US"/>
              </w:rPr>
              <w:t>Reticular pseudodrusen</w:t>
            </w:r>
          </w:p>
        </w:tc>
        <w:tc>
          <w:tcPr>
            <w:tcW w:w="0" w:type="auto"/>
            <w:tcBorders>
              <w:left w:val="single" w:sz="24" w:space="0" w:color="auto"/>
            </w:tcBorders>
            <w:vAlign w:val="center"/>
          </w:tcPr>
          <w:p w14:paraId="43015BD9" w14:textId="552FB666" w:rsidR="00575BB0" w:rsidRPr="00B44AE3" w:rsidRDefault="00575BB0" w:rsidP="006C7F94">
            <w:pPr>
              <w:spacing w:line="276" w:lineRule="auto"/>
              <w:jc w:val="left"/>
              <w:rPr>
                <w:rFonts w:ascii="Aptos" w:hAnsi="Aptos"/>
                <w:sz w:val="16"/>
                <w:szCs w:val="16"/>
                <w:lang w:val="en-US"/>
              </w:rPr>
            </w:pPr>
            <w:r w:rsidRPr="00B44AE3">
              <w:rPr>
                <w:rFonts w:ascii="Aptos" w:hAnsi="Aptos"/>
                <w:sz w:val="16"/>
                <w:szCs w:val="16"/>
                <w:lang w:val="en-US"/>
              </w:rPr>
              <w:t xml:space="preserve">OCT: </w:t>
            </w:r>
            <w:r w:rsidRPr="00B44AE3">
              <w:rPr>
                <w:rFonts w:ascii="Aptos" w:hAnsi="Aptos"/>
                <w:sz w:val="16"/>
                <w:szCs w:val="16"/>
                <w:lang w:val="en-AU"/>
              </w:rPr>
              <w:t>“</w:t>
            </w:r>
            <w:r w:rsidRPr="00B44AE3">
              <w:rPr>
                <w:rFonts w:ascii="Aptos" w:hAnsi="Aptos" w:cstheme="majorHAnsi"/>
                <w:sz w:val="16"/>
                <w:szCs w:val="16"/>
                <w:lang w:val="en-AU"/>
              </w:rPr>
              <w:t>≥ 5 definite [drusen-like] lesions seen on &gt;1 OCT B-scan…”</w:t>
            </w:r>
            <w:r w:rsidR="00E40FD4" w:rsidRPr="00B44AE3">
              <w:rPr>
                <w:rFonts w:ascii="Aptos" w:hAnsi="Aptos" w:cstheme="majorHAnsi"/>
                <w:sz w:val="16"/>
                <w:szCs w:val="16"/>
                <w:lang w:val="en-AU"/>
              </w:rPr>
              <w:t xml:space="preserve"> above the RPE.</w:t>
            </w:r>
            <w:r w:rsidRPr="00B44AE3">
              <w:rPr>
                <w:rFonts w:ascii="Aptos" w:hAnsi="Aptos" w:cstheme="majorHAnsi"/>
                <w:sz w:val="16"/>
                <w:szCs w:val="16"/>
                <w:lang w:val="en-AU"/>
              </w:rPr>
              <w:fldChar w:fldCharType="begin"/>
            </w:r>
            <w:r w:rsidR="005665B5" w:rsidRPr="00B44AE3">
              <w:rPr>
                <w:rFonts w:ascii="Aptos" w:hAnsi="Aptos" w:cstheme="majorHAnsi"/>
                <w:sz w:val="16"/>
                <w:szCs w:val="16"/>
                <w:lang w:val="en-AU"/>
              </w:rPr>
              <w:instrText xml:space="preserve"> ADDIN ZOTERO_ITEM CSL_CITATION {"citationID":"a2gi98c4b54","properties":{"formattedCitation":"\\super 13\\nosupersub{}","plainCitation":"13","noteIndex":0},"citationItems":[{"id":10187,"uris":["http://zotero.org/users/7261684/items/8U5R8XQH"],"itemData":{"id":10187,"type":"article-journal","abstract":"PURPOSE: To examine the association between reticular pseudodrusen (RPD) and progression to late age-related macular degeneration (AMD) in individuals with intermediate AMD.\nDESIGN: Prospective cohort study.\nMETHODS: Two hundred eighty eyes from 140 participants with bilateral large drusen underwent multimodal imaging (MMI), including optical coherence tomography (OCT), near-infrared reflectance (NIR), fundus autofluorescence, and color fundus photography (CFP), at 6-monthly intervals up over a 36-month follow-up period. The presence of RPD per eye was determined based on either a combined MMI criterion, or each individual imaging modality, and their extent measured on combined OCT and NIR imaging. The association between the presence of RPD on different imaging modalities, and their extent, with the development of late AMD (including OCT-defined atrophy) was evaluated.\nRESULTS: The presence of RPD on MMI, or any of its individual modalities, at baseline was not significantly associated with an increased rate of developing late AMD, with or without adjusting for risk factors for AMD progression (age, drusen volume on OCT, and pigmentary abnormalities on CFP; all P ≥ 0.205). The extent of RPD present was also not significantly associated with an increased rate of developing late AMD, with or without adjustment for risk factors for AMD progression (both P ≥ 0.522).\nCONCLUSIONS: In this cohort with bilateral large drusen, the presence of RPD was not significantly associated with an increased risk of developing late AMD. Additional longitudinal studies in all stages of AMD are needed to understand the implications of RPD on vision loss in this condition.","container-title":"American Journal of Ophthalmology","DOI":"10.1016/j.ajo.2022.03.007","ISSN":"1879-1891","journalAbbreviation":"Am J Ophthalmol","language":"eng","note":"PMID: 35288077","page":"202-211","source":"PubMed","title":"Reticular pseudodrusen on the risk of progression in intermediate age-related macular degeneration","volume":"239","author":[{"family":"Wu","given":"Zhichao"},{"family":"Kumar","given":"Himeesh"},{"family":"Hodgson","given":"Lauren A. B."},{"family":"Guymer","given":"Robyn H."}],"issued":{"date-parts":[["2022",7]]}}}],"schema":"https://github.com/citation-style-language/schema/raw/master/csl-citation.json"} </w:instrText>
            </w:r>
            <w:r w:rsidRPr="00B44AE3">
              <w:rPr>
                <w:rFonts w:ascii="Aptos" w:hAnsi="Aptos" w:cstheme="majorHAnsi"/>
                <w:sz w:val="16"/>
                <w:szCs w:val="16"/>
                <w:lang w:val="en-AU"/>
              </w:rPr>
              <w:fldChar w:fldCharType="separate"/>
            </w:r>
            <w:r w:rsidR="005665B5" w:rsidRPr="00B44AE3">
              <w:rPr>
                <w:rFonts w:ascii="Aptos" w:hAnsi="Aptos" w:cs="Calibri Light"/>
                <w:sz w:val="16"/>
                <w:vertAlign w:val="superscript"/>
              </w:rPr>
              <w:t>13</w:t>
            </w:r>
            <w:r w:rsidRPr="00B44AE3">
              <w:rPr>
                <w:rFonts w:ascii="Aptos" w:hAnsi="Aptos" w:cstheme="majorHAnsi"/>
                <w:sz w:val="16"/>
                <w:szCs w:val="16"/>
                <w:lang w:val="en-AU"/>
              </w:rPr>
              <w:fldChar w:fldCharType="end"/>
            </w:r>
          </w:p>
          <w:p w14:paraId="59B24D11" w14:textId="262D614F" w:rsidR="00575BB0" w:rsidRPr="00B44AE3" w:rsidRDefault="00575BB0" w:rsidP="006C7F94">
            <w:pPr>
              <w:spacing w:line="276" w:lineRule="auto"/>
              <w:jc w:val="left"/>
              <w:rPr>
                <w:rFonts w:ascii="Aptos" w:hAnsi="Aptos"/>
                <w:sz w:val="16"/>
                <w:szCs w:val="16"/>
                <w:lang w:val="en-US"/>
              </w:rPr>
            </w:pPr>
            <w:r w:rsidRPr="00B44AE3">
              <w:rPr>
                <w:rFonts w:ascii="Aptos" w:hAnsi="Aptos"/>
                <w:i/>
                <w:iCs/>
                <w:sz w:val="16"/>
                <w:szCs w:val="16"/>
                <w:lang w:val="en-US"/>
              </w:rPr>
              <w:t>Also referred to as sub-retinal drusenoid deposits.</w:t>
            </w:r>
          </w:p>
        </w:tc>
        <w:tc>
          <w:tcPr>
            <w:tcW w:w="0" w:type="auto"/>
            <w:vAlign w:val="center"/>
          </w:tcPr>
          <w:p w14:paraId="35FAE67F" w14:textId="012F0CB1" w:rsidR="00575BB0" w:rsidRPr="00B44AE3" w:rsidRDefault="00575BB0" w:rsidP="006C7F94">
            <w:pPr>
              <w:spacing w:line="276" w:lineRule="auto"/>
              <w:jc w:val="left"/>
              <w:rPr>
                <w:rFonts w:ascii="Aptos" w:hAnsi="Aptos"/>
                <w:sz w:val="16"/>
                <w:szCs w:val="16"/>
                <w:lang w:val="en-AU"/>
              </w:rPr>
            </w:pPr>
            <w:r w:rsidRPr="00B44AE3">
              <w:rPr>
                <w:rFonts w:ascii="Aptos" w:hAnsi="Aptos"/>
                <w:sz w:val="16"/>
                <w:szCs w:val="16"/>
                <w:lang w:val="en-US"/>
              </w:rPr>
              <w:t>CFP:</w:t>
            </w:r>
            <w:r w:rsidRPr="00B44AE3">
              <w:rPr>
                <w:rFonts w:ascii="Aptos" w:hAnsi="Aptos"/>
                <w:sz w:val="16"/>
                <w:szCs w:val="16"/>
                <w:lang w:val="en-AU"/>
              </w:rPr>
              <w:t xml:space="preserve"> “…a network of faint interlacing ribbons”</w:t>
            </w:r>
            <w:r w:rsidRPr="00B44AE3">
              <w:rPr>
                <w:rFonts w:ascii="Aptos" w:hAnsi="Aptos"/>
                <w:sz w:val="16"/>
                <w:szCs w:val="16"/>
                <w:lang w:val="en-AU"/>
              </w:rPr>
              <w:fldChar w:fldCharType="begin"/>
            </w:r>
            <w:r w:rsidR="005665B5" w:rsidRPr="00B44AE3">
              <w:rPr>
                <w:rFonts w:ascii="Aptos" w:hAnsi="Aptos"/>
                <w:sz w:val="16"/>
                <w:szCs w:val="16"/>
                <w:lang w:val="en-AU"/>
              </w:rPr>
              <w:instrText xml:space="preserve"> ADDIN ZOTERO_ITEM CSL_CITATION {"citationID":"arfpkumi6i","properties":{"formattedCitation":"\\super 14\\nosupersub{}","plainCitation":"14","noteIndex":0},"citationItems":[{"id":584,"uris":["http://zotero.org/users/7261684/items/WBZMANRI"],"itemData":{"id":584,"type":"article-journal","abstract":"PURPOSE: To subclassify pseudodrusen based on their appearance in multimodal imaging.\nDESIGN: Retrospective, observational series.\nMETHODS: The color fundus photographs and infrared scanning laser ophthalmoscope (IR-SLO) images of patients with pseudodrusen were evaluated along with spectral-domain optical coherence tomography (SD OCT) by masked readers. Distinct types of pseudodrusen could be differentiated.\nRESULTS: There were 140 eyes of 93 patients with a mean age of 82.4 years. Multimodal imaging analysis showed 3 subtypes of pseudodrusen. One principal type was an orderly array of whitish discrete accumulations principally located in the perifovea, termed dot pseudodrusen. They appeared as hyporeflective spots, often with a target configuration, in IR-SLO images. The second type was interconnected bands of yellowish-white material forming a reticular pattern, called ribbon pseudodrusen, which were located in the perifovea. This subtype was faintly hyporeflective in IR-SLO imaging. Dot pseudodrusen were detected more commonly with IR-SLO imaging than in color photography (P = .014) and ribbon pseudodrusen were seen more frequently in color than in IR-SLO images (P &lt; .001). An uncommon third type of pseudodrusen, yellow-white globules primarily located peripheral to the perifoveal region, appeared hyper-reflective in IR-SLO and were called peripheral pseudodrusen. All 3 types were seen as subretinal drusenoid deposits by SD OCT.\nCONCLUSION: Pseudodrusen may be classified into at least 3 categories, each with optimal methods of detection and only 1 that formed a reticular pattern. These findings suggest pseudodrusen could contain differing constituents and therefore may vary in conferred risk for progression to advanced age-related macular disease.","container-title":"American Journal of Ophthalmology","DOI":"10.1016/j.ajo.2014.01.025","ISSN":"1879-1891","issue":"5","journalAbbreviation":"Am J Ophthalmol","language":"eng","note":"PMID: 24503406","page":"1005-1012","source":"PubMed","title":"Pseudodrusen subtypes as delineated by multimodal imaging of the fundus","volume":"157","author":[{"family":"Suzuki","given":"Mihoko"},{"family":"Sato","given":"Taku"},{"family":"Spaide","given":"Richard F."}],"issued":{"date-parts":[["2014",5]]}}}],"schema":"https://github.com/citation-style-language/schema/raw/master/csl-citation.json"} </w:instrText>
            </w:r>
            <w:r w:rsidRPr="00B44AE3">
              <w:rPr>
                <w:rFonts w:ascii="Aptos" w:hAnsi="Aptos"/>
                <w:sz w:val="16"/>
                <w:szCs w:val="16"/>
                <w:lang w:val="en-AU"/>
              </w:rPr>
              <w:fldChar w:fldCharType="separate"/>
            </w:r>
            <w:r w:rsidR="005665B5" w:rsidRPr="00B44AE3">
              <w:rPr>
                <w:rFonts w:ascii="Aptos" w:hAnsi="Aptos" w:cs="Calibri Light"/>
                <w:sz w:val="16"/>
                <w:vertAlign w:val="superscript"/>
              </w:rPr>
              <w:t>14</w:t>
            </w:r>
            <w:r w:rsidRPr="00B44AE3">
              <w:rPr>
                <w:rFonts w:ascii="Aptos" w:hAnsi="Aptos"/>
                <w:sz w:val="16"/>
                <w:szCs w:val="16"/>
                <w:lang w:val="en-AU"/>
              </w:rPr>
              <w:fldChar w:fldCharType="end"/>
            </w:r>
            <w:r w:rsidRPr="00B44AE3">
              <w:rPr>
                <w:rFonts w:ascii="Aptos" w:hAnsi="Aptos"/>
                <w:sz w:val="16"/>
                <w:szCs w:val="16"/>
                <w:lang w:val="en-AU"/>
              </w:rPr>
              <w:t xml:space="preserve"> also referred to as branching</w:t>
            </w:r>
            <w:r w:rsidRPr="00B44AE3">
              <w:rPr>
                <w:rFonts w:ascii="Aptos" w:hAnsi="Aptos"/>
                <w:sz w:val="16"/>
                <w:szCs w:val="16"/>
                <w:lang w:val="en-AU"/>
              </w:rPr>
              <w:fldChar w:fldCharType="begin"/>
            </w:r>
            <w:r w:rsidR="005665B5" w:rsidRPr="00B44AE3">
              <w:rPr>
                <w:rFonts w:ascii="Aptos" w:hAnsi="Aptos"/>
                <w:sz w:val="16"/>
                <w:szCs w:val="16"/>
                <w:lang w:val="en-AU"/>
              </w:rPr>
              <w:instrText xml:space="preserve"> ADDIN ZOTERO_ITEM CSL_CITATION {"citationID":"a1jth25mul1","properties":{"formattedCitation":"\\super 15\\nosupersub{}","plainCitation":"15","noteIndex":0},"citationItems":[{"id":5437,"uris":["http://zotero.org/users/7261684/items/RHTPKWD7"],"itemData":{"id":5437,"type":"article-journal","abstract":"BACKGROUND: To evaluate the morphological features and prevalence of accompanying late age-related macular degeneration (AMD) according to the fundus distribution  of reticular pseudodrusen (RPD). METHODS: According to the involved area in the  fundus, the distribution of RPD was classified as localised, intermediate, or  diffuse type. Morphology of RPD was classified as discrete, branching, or  confluent pattern. The presence of late AMD was evaluated. RESULTS: 233 eyes of  121 patients with RPD were included. The distribution of RPD was localised,  intermediate and diffuse type in 30.9%, 40.3% and 28.8% of eyes, respectively.  The discrete, branching and confluent morphological patterns were found in 45.8%,  44.8% and 9.7% of the localised type, and in 0%, 13.8% and 86.2% of the  intermediate type, respectively. In contrast, the diffuse type showed only the  confluent morphological pattern. The prevalence of accompanying late AMD was  13.9%, 13.8% and 56.7% in the localised, intermediate and diffuse type,  respectively, and it was significantly higher in the diffuse type (p&lt;0.05).  CONCLUSION: RPD with diffuse distribution showed a confluent morphological  pattern and a high prevalence of late AMD. RPD can be classified by the fundus  distribution for the assessment of visual prognosis.","container-title":"The British journal of ophthalmology","DOI":"10.1136/bjophthalmol-2011-301207","ISSN":"1468-2079 0007-1161","issue":"9","journalAbbreviation":"Br J Ophthalmol","language":"eng","note":"publisher-place: England\nPMID: 22773089","page":"1222-1226","title":"Clinical features of reticular pseudodrusen according to the fundus distribution.","volume":"96","author":[{"family":"Lee","given":"Mee Yon"},{"family":"Yoon","given":"Jaemoon"},{"family":"Ham","given":"Don-Il"}],"issued":{"date-parts":[["2012",9]]}}}],"schema":"https://github.com/citation-style-language/schema/raw/master/csl-citation.json"} </w:instrText>
            </w:r>
            <w:r w:rsidRPr="00B44AE3">
              <w:rPr>
                <w:rFonts w:ascii="Aptos" w:hAnsi="Aptos"/>
                <w:sz w:val="16"/>
                <w:szCs w:val="16"/>
                <w:lang w:val="en-AU"/>
              </w:rPr>
              <w:fldChar w:fldCharType="separate"/>
            </w:r>
            <w:r w:rsidR="005665B5" w:rsidRPr="00B44AE3">
              <w:rPr>
                <w:rFonts w:ascii="Aptos" w:hAnsi="Aptos" w:cs="Calibri Light"/>
                <w:sz w:val="16"/>
                <w:vertAlign w:val="superscript"/>
              </w:rPr>
              <w:t>15</w:t>
            </w:r>
            <w:r w:rsidRPr="00B44AE3">
              <w:rPr>
                <w:rFonts w:ascii="Aptos" w:hAnsi="Aptos"/>
                <w:sz w:val="16"/>
                <w:szCs w:val="16"/>
                <w:lang w:val="en-AU"/>
              </w:rPr>
              <w:fldChar w:fldCharType="end"/>
            </w:r>
            <w:r w:rsidRPr="00B44AE3">
              <w:rPr>
                <w:rFonts w:ascii="Aptos" w:hAnsi="Aptos"/>
                <w:sz w:val="16"/>
                <w:szCs w:val="16"/>
                <w:lang w:val="en-AU"/>
              </w:rPr>
              <w:t xml:space="preserve"> or reticular</w:t>
            </w:r>
            <w:r w:rsidRPr="00B44AE3">
              <w:rPr>
                <w:rFonts w:ascii="Aptos" w:hAnsi="Aptos"/>
                <w:sz w:val="16"/>
                <w:szCs w:val="16"/>
                <w:lang w:val="en-AU"/>
              </w:rPr>
              <w:fldChar w:fldCharType="begin"/>
            </w:r>
            <w:r w:rsidR="005665B5" w:rsidRPr="00B44AE3">
              <w:rPr>
                <w:rFonts w:ascii="Aptos" w:hAnsi="Aptos"/>
                <w:sz w:val="16"/>
                <w:szCs w:val="16"/>
                <w:lang w:val="en-AU"/>
              </w:rPr>
              <w:instrText xml:space="preserve"> ADDIN ZOTERO_ITEM CSL_CITATION {"citationID":"a6asgdd0ni","properties":{"formattedCitation":"\\super 16\\nosupersub{}","plainCitation":"16","noteIndex":0},"citationItems":[{"id":2099,"uris":["http://zotero.org/users/7261684/items/QVDAUQAH"],"itemData":{"id":2099,"type":"article-journal","abstract":"PURPOSE: To evaluate the association between pseudodrusen and incidence of late age-related macular degeneration (AMD) in fellow eyes of patients with unilateral neovascular AMD (nAMD).\nDESIGN: Cohort study within the Comparison of AMD Treatments Trials (CATT).\nPARTICIPANTS: Patients with neither nAMD nor geographic atrophy (GA) in the fellow eye at baseline.\nMETHODS: Presence and type (dot, reticular, or confluent) of baseline pseudodrusen were assessed using digital color fundus photography (CFP) viewed under full color, green channel, and blue channel; red-free images; and fluorescein angiography (FA). Incidence of nAMD was based on monthly clinical examination and reading center evaluation of images at years 1 and 2. Incidence of GA was based on reading center evaluation of CFP and FA images at years 1 and 2. Associations of baseline pseudodrusen with incident nAMD and GA were summarized with adjusted risk ratios (aRRs) and their 95% confidence intervals (CIs) from multivariate Cox models, with adjustment of covariates identified through backward stepwise selection.\nMAIN OUTCOME MEASURES: Incident nAMD and GA.\nRESULTS: Among 620 fellow eyes, 176 (28.4%) had baseline pseudodrusen (55% dot, 82% reticular, 35% confluent). Within 2 years, nAMD occurred in 54 eyes (30.7%) with pseudodrusen and in 72 eyes (16.2%) without pseudodrusen (aRR, 2.05; 95% CI, 1.43-2.93); GA occurred in 27 eyes (15.3%) with pseudodrusen and in 37 eyes (8.3%) without pseudodrusen (aRR, 1.89; 95% CI, 1.13-3.17); late AMD occurred in 73 eyes (41.5%) with pseudodrusen and in 101 eyes (22.8%) without pseudodrusen (aRR, 2.07; 95% CI, 1.51-2.83). Dot pseudodrusen were associated independently with nAMD (aRR, 2.53; 95% CI, 1.60-4.00), whereas confluent pseudodrusen were associated independently with GA (aRR, 4.35; 95% CI, 1.69-11.2). Eyes with pseudodrusen had increased incidence of late AMD regardless of whether the Age-Related Eye Diseases Study (AREDS) severity score was 2 (28.7% vs. 10.3%), 3 (34.9% vs. 13.7%), or 4 (50.5% vs. 32.0%).\nCONCLUSIONS: In fellow eyes of CATT participants, pseudodrusen were associated independently with a higher incidence of both nAMD and GA. Dot pseudodrusen were associated with nAMD, whereas confluent pseudodrusen were associated with GA. Pseudodrusen should be considered along with the AREDS severity score for predicting late AMD.","container-title":"Ophthalmology","DOI":"10.1016/j.ophtha.2016.02.043","ISSN":"1549-4713","issue":"7","journalAbbreviation":"Ophthalmology","language":"eng","note":"PMID: 27040149\nPMCID: PMC5797653","page":"1530-1540","source":"PubMed","title":"Pseudodrusen and incidence of late age-related macular degeneration in fellow eyes in the comparison of age-related macular degeneration treatments trials","volume":"123","author":[{"family":"Zhou","given":"Qiang"},{"family":"Daniel","given":"Ebenezer"},{"family":"Maguire","given":"Maureen G."},{"family":"Grunwald","given":"Juan E."},{"family":"Martin","given":"E. Revell"},{"family":"Martin","given":"Daniel F."},{"family":"Ying","given":"Gui-Shuang"},{"literal":"Comparison of Age-Related Macular Degeneration Treatments Trials Research Group"}],"issued":{"date-parts":[["2016",7]]}}}],"schema":"https://github.com/citation-style-language/schema/raw/master/csl-citation.json"} </w:instrText>
            </w:r>
            <w:r w:rsidRPr="00B44AE3">
              <w:rPr>
                <w:rFonts w:ascii="Aptos" w:hAnsi="Aptos"/>
                <w:sz w:val="16"/>
                <w:szCs w:val="16"/>
                <w:lang w:val="en-AU"/>
              </w:rPr>
              <w:fldChar w:fldCharType="separate"/>
            </w:r>
            <w:r w:rsidR="005665B5" w:rsidRPr="00B44AE3">
              <w:rPr>
                <w:rFonts w:ascii="Aptos" w:hAnsi="Aptos" w:cs="Calibri Light"/>
                <w:sz w:val="16"/>
                <w:vertAlign w:val="superscript"/>
              </w:rPr>
              <w:t>16</w:t>
            </w:r>
            <w:r w:rsidRPr="00B44AE3">
              <w:rPr>
                <w:rFonts w:ascii="Aptos" w:hAnsi="Aptos"/>
                <w:sz w:val="16"/>
                <w:szCs w:val="16"/>
                <w:lang w:val="en-AU"/>
              </w:rPr>
              <w:fldChar w:fldCharType="end"/>
            </w:r>
            <w:r w:rsidRPr="00B44AE3">
              <w:rPr>
                <w:rFonts w:ascii="Aptos" w:hAnsi="Aptos"/>
                <w:sz w:val="16"/>
                <w:szCs w:val="16"/>
                <w:lang w:val="en-AU"/>
              </w:rPr>
              <w:t xml:space="preserve"> pattern or “…more discrete dot-like deposits…”</w:t>
            </w:r>
            <w:r w:rsidRPr="00B44AE3">
              <w:rPr>
                <w:rFonts w:ascii="Aptos" w:hAnsi="Aptos"/>
                <w:sz w:val="16"/>
                <w:szCs w:val="16"/>
                <w:lang w:val="en-AU"/>
              </w:rPr>
              <w:fldChar w:fldCharType="begin"/>
            </w:r>
            <w:r w:rsidR="005665B5" w:rsidRPr="00B44AE3">
              <w:rPr>
                <w:rFonts w:ascii="Aptos" w:hAnsi="Aptos"/>
                <w:sz w:val="16"/>
                <w:szCs w:val="16"/>
                <w:lang w:val="en-AU"/>
              </w:rPr>
              <w:instrText xml:space="preserve"> ADDIN ZOTERO_ITEM CSL_CITATION {"citationID":"9i4xDV6o","properties":{"formattedCitation":"\\super 14\\nosupersub{}","plainCitation":"14","noteIndex":0},"citationItems":[{"id":584,"uris":["http://zotero.org/users/7261684/items/WBZMANRI"],"itemData":{"id":584,"type":"article-journal","abstract":"PURPOSE: To subclassify pseudodrusen based on their appearance in multimodal imaging.\nDESIGN: Retrospective, observational series.\nMETHODS: The color fundus photographs and infrared scanning laser ophthalmoscope (IR-SLO) images of patients with pseudodrusen were evaluated along with spectral-domain optical coherence tomography (SD OCT) by masked readers. Distinct types of pseudodrusen could be differentiated.\nRESULTS: There were 140 eyes of 93 patients with a mean age of 82.4 years. Multimodal imaging analysis showed 3 subtypes of pseudodrusen. One principal type was an orderly array of whitish discrete accumulations principally located in the perifovea, termed dot pseudodrusen. They appeared as hyporeflective spots, often with a target configuration, in IR-SLO images. The second type was interconnected bands of yellowish-white material forming a reticular pattern, called ribbon pseudodrusen, which were located in the perifovea. This subtype was faintly hyporeflective in IR-SLO imaging. Dot pseudodrusen were detected more commonly with IR-SLO imaging than in color photography (P = .014) and ribbon pseudodrusen were seen more frequently in color than in IR-SLO images (P &lt; .001). An uncommon third type of pseudodrusen, yellow-white globules primarily located peripheral to the perifoveal region, appeared hyper-reflective in IR-SLO and were called peripheral pseudodrusen. All 3 types were seen as subretinal drusenoid deposits by SD OCT.\nCONCLUSION: Pseudodrusen may be classified into at least 3 categories, each with optimal methods of detection and only 1 that formed a reticular pattern. These findings suggest pseudodrusen could contain differing constituents and therefore may vary in conferred risk for progression to advanced age-related macular disease.","container-title":"American Journal of Ophthalmology","DOI":"10.1016/j.ajo.2014.01.025","ISSN":"1879-1891","issue":"5","journalAbbreviation":"Am J Ophthalmol","language":"eng","note":"PMID: 24503406","page":"1005-1012","source":"PubMed","title":"Pseudodrusen subtypes as delineated by multimodal imaging of the fundus","volume":"157","author":[{"family":"Suzuki","given":"Mihoko"},{"family":"Sato","given":"Taku"},{"family":"Spaide","given":"Richard F."}],"issued":{"date-parts":[["2014",5]]}}}],"schema":"https://github.com/citation-style-language/schema/raw/master/csl-citation.json"} </w:instrText>
            </w:r>
            <w:r w:rsidRPr="00B44AE3">
              <w:rPr>
                <w:rFonts w:ascii="Aptos" w:hAnsi="Aptos"/>
                <w:sz w:val="16"/>
                <w:szCs w:val="16"/>
                <w:lang w:val="en-AU"/>
              </w:rPr>
              <w:fldChar w:fldCharType="separate"/>
            </w:r>
            <w:r w:rsidR="005665B5" w:rsidRPr="00B44AE3">
              <w:rPr>
                <w:rFonts w:ascii="Aptos" w:hAnsi="Aptos" w:cs="Calibri Light"/>
                <w:sz w:val="16"/>
                <w:vertAlign w:val="superscript"/>
              </w:rPr>
              <w:t>14</w:t>
            </w:r>
            <w:r w:rsidRPr="00B44AE3">
              <w:rPr>
                <w:rFonts w:ascii="Aptos" w:hAnsi="Aptos"/>
                <w:sz w:val="16"/>
                <w:szCs w:val="16"/>
                <w:lang w:val="en-AU"/>
              </w:rPr>
              <w:fldChar w:fldCharType="end"/>
            </w:r>
            <w:r w:rsidRPr="00B44AE3">
              <w:rPr>
                <w:rFonts w:ascii="Aptos" w:hAnsi="Aptos"/>
                <w:sz w:val="16"/>
                <w:szCs w:val="16"/>
                <w:lang w:val="en-AU"/>
              </w:rPr>
              <w:t xml:space="preserve"> also referred to as discrete</w:t>
            </w:r>
            <w:r w:rsidRPr="00B44AE3">
              <w:rPr>
                <w:rFonts w:ascii="Aptos" w:hAnsi="Aptos"/>
                <w:sz w:val="16"/>
                <w:szCs w:val="16"/>
                <w:lang w:val="en-AU"/>
              </w:rPr>
              <w:fldChar w:fldCharType="begin"/>
            </w:r>
            <w:r w:rsidR="005665B5" w:rsidRPr="00B44AE3">
              <w:rPr>
                <w:rFonts w:ascii="Aptos" w:hAnsi="Aptos"/>
                <w:sz w:val="16"/>
                <w:szCs w:val="16"/>
                <w:lang w:val="en-AU"/>
              </w:rPr>
              <w:instrText xml:space="preserve"> ADDIN ZOTERO_ITEM CSL_CITATION {"citationID":"SxGHO1ul","properties":{"formattedCitation":"\\super 15\\nosupersub{}","plainCitation":"15","noteIndex":0},"citationItems":[{"id":5437,"uris":["http://zotero.org/users/7261684/items/RHTPKWD7"],"itemData":{"id":5437,"type":"article-journal","abstract":"BACKGROUND: To evaluate the morphological features and prevalence of accompanying late age-related macular degeneration (AMD) according to the fundus distribution  of reticular pseudodrusen (RPD). METHODS: According to the involved area in the  fundus, the distribution of RPD was classified as localised, intermediate, or  diffuse type. Morphology of RPD was classified as discrete, branching, or  confluent pattern. The presence of late AMD was evaluated. RESULTS: 233 eyes of  121 patients with RPD were included. The distribution of RPD was localised,  intermediate and diffuse type in 30.9%, 40.3% and 28.8% of eyes, respectively.  The discrete, branching and confluent morphological patterns were found in 45.8%,  44.8% and 9.7% of the localised type, and in 0%, 13.8% and 86.2% of the  intermediate type, respectively. In contrast, the diffuse type showed only the  confluent morphological pattern. The prevalence of accompanying late AMD was  13.9%, 13.8% and 56.7% in the localised, intermediate and diffuse type,  respectively, and it was significantly higher in the diffuse type (p&lt;0.05).  CONCLUSION: RPD with diffuse distribution showed a confluent morphological  pattern and a high prevalence of late AMD. RPD can be classified by the fundus  distribution for the assessment of visual prognosis.","container-title":"The British journal of ophthalmology","DOI":"10.1136/bjophthalmol-2011-301207","ISSN":"1468-2079 0007-1161","issue":"9","journalAbbreviation":"Br J Ophthalmol","language":"eng","note":"publisher-place: England\nPMID: 22773089","page":"1222-1226","title":"Clinical features of reticular pseudodrusen according to the fundus distribution.","volume":"96","author":[{"family":"Lee","given":"Mee Yon"},{"family":"Yoon","given":"Jaemoon"},{"family":"Ham","given":"Don-Il"}],"issued":{"date-parts":[["2012",9]]}}}],"schema":"https://github.com/citation-style-language/schema/raw/master/csl-citation.json"} </w:instrText>
            </w:r>
            <w:r w:rsidRPr="00B44AE3">
              <w:rPr>
                <w:rFonts w:ascii="Aptos" w:hAnsi="Aptos"/>
                <w:sz w:val="16"/>
                <w:szCs w:val="16"/>
                <w:lang w:val="en-AU"/>
              </w:rPr>
              <w:fldChar w:fldCharType="separate"/>
            </w:r>
            <w:r w:rsidR="005665B5" w:rsidRPr="00B44AE3">
              <w:rPr>
                <w:rFonts w:ascii="Aptos" w:hAnsi="Aptos" w:cs="Calibri Light"/>
                <w:sz w:val="16"/>
                <w:vertAlign w:val="superscript"/>
              </w:rPr>
              <w:t>15</w:t>
            </w:r>
            <w:r w:rsidRPr="00B44AE3">
              <w:rPr>
                <w:rFonts w:ascii="Aptos" w:hAnsi="Aptos"/>
                <w:sz w:val="16"/>
                <w:szCs w:val="16"/>
                <w:lang w:val="en-AU"/>
              </w:rPr>
              <w:fldChar w:fldCharType="end"/>
            </w:r>
            <w:r w:rsidRPr="00B44AE3">
              <w:rPr>
                <w:rFonts w:ascii="Aptos" w:hAnsi="Aptos"/>
                <w:sz w:val="16"/>
                <w:szCs w:val="16"/>
                <w:lang w:val="en-AU"/>
              </w:rPr>
              <w:t xml:space="preserve"> or dot</w:t>
            </w:r>
            <w:r w:rsidRPr="00B44AE3">
              <w:rPr>
                <w:rFonts w:ascii="Aptos" w:hAnsi="Aptos"/>
                <w:sz w:val="16"/>
                <w:szCs w:val="16"/>
                <w:lang w:val="en-AU"/>
              </w:rPr>
              <w:fldChar w:fldCharType="begin"/>
            </w:r>
            <w:r w:rsidR="005665B5" w:rsidRPr="00B44AE3">
              <w:rPr>
                <w:rFonts w:ascii="Aptos" w:hAnsi="Aptos"/>
                <w:sz w:val="16"/>
                <w:szCs w:val="16"/>
                <w:lang w:val="en-AU"/>
              </w:rPr>
              <w:instrText xml:space="preserve"> ADDIN ZOTERO_ITEM CSL_CITATION {"citationID":"rw1WJ0an","properties":{"formattedCitation":"\\super 16\\nosupersub{}","plainCitation":"16","noteIndex":0},"citationItems":[{"id":2099,"uris":["http://zotero.org/users/7261684/items/QVDAUQAH"],"itemData":{"id":2099,"type":"article-journal","abstract":"PURPOSE: To evaluate the association between pseudodrusen and incidence of late age-related macular degeneration (AMD) in fellow eyes of patients with unilateral neovascular AMD (nAMD).\nDESIGN: Cohort study within the Comparison of AMD Treatments Trials (CATT).\nPARTICIPANTS: Patients with neither nAMD nor geographic atrophy (GA) in the fellow eye at baseline.\nMETHODS: Presence and type (dot, reticular, or confluent) of baseline pseudodrusen were assessed using digital color fundus photography (CFP) viewed under full color, green channel, and blue channel; red-free images; and fluorescein angiography (FA). Incidence of nAMD was based on monthly clinical examination and reading center evaluation of images at years 1 and 2. Incidence of GA was based on reading center evaluation of CFP and FA images at years 1 and 2. Associations of baseline pseudodrusen with incident nAMD and GA were summarized with adjusted risk ratios (aRRs) and their 95% confidence intervals (CIs) from multivariate Cox models, with adjustment of covariates identified through backward stepwise selection.\nMAIN OUTCOME MEASURES: Incident nAMD and GA.\nRESULTS: Among 620 fellow eyes, 176 (28.4%) had baseline pseudodrusen (55% dot, 82% reticular, 35% confluent). Within 2 years, nAMD occurred in 54 eyes (30.7%) with pseudodrusen and in 72 eyes (16.2%) without pseudodrusen (aRR, 2.05; 95% CI, 1.43-2.93); GA occurred in 27 eyes (15.3%) with pseudodrusen and in 37 eyes (8.3%) without pseudodrusen (aRR, 1.89; 95% CI, 1.13-3.17); late AMD occurred in 73 eyes (41.5%) with pseudodrusen and in 101 eyes (22.8%) without pseudodrusen (aRR, 2.07; 95% CI, 1.51-2.83). Dot pseudodrusen were associated independently with nAMD (aRR, 2.53; 95% CI, 1.60-4.00), whereas confluent pseudodrusen were associated independently with GA (aRR, 4.35; 95% CI, 1.69-11.2). Eyes with pseudodrusen had increased incidence of late AMD regardless of whether the Age-Related Eye Diseases Study (AREDS) severity score was 2 (28.7% vs. 10.3%), 3 (34.9% vs. 13.7%), or 4 (50.5% vs. 32.0%).\nCONCLUSIONS: In fellow eyes of CATT participants, pseudodrusen were associated independently with a higher incidence of both nAMD and GA. Dot pseudodrusen were associated with nAMD, whereas confluent pseudodrusen were associated with GA. Pseudodrusen should be considered along with the AREDS severity score for predicting late AMD.","container-title":"Ophthalmology","DOI":"10.1016/j.ophtha.2016.02.043","ISSN":"1549-4713","issue":"7","journalAbbreviation":"Ophthalmology","language":"eng","note":"PMID: 27040149\nPMCID: PMC5797653","page":"1530-1540","source":"PubMed","title":"Pseudodrusen and incidence of late age-related macular degeneration in fellow eyes in the comparison of age-related macular degeneration treatments trials","volume":"123","author":[{"family":"Zhou","given":"Qiang"},{"family":"Daniel","given":"Ebenezer"},{"family":"Maguire","given":"Maureen G."},{"family":"Grunwald","given":"Juan E."},{"family":"Martin","given":"E. Revell"},{"family":"Martin","given":"Daniel F."},{"family":"Ying","given":"Gui-Shuang"},{"literal":"Comparison of Age-Related Macular Degeneration Treatments Trials Research Group"}],"issued":{"date-parts":[["2016",7]]}}}],"schema":"https://github.com/citation-style-language/schema/raw/master/csl-citation.json"} </w:instrText>
            </w:r>
            <w:r w:rsidRPr="00B44AE3">
              <w:rPr>
                <w:rFonts w:ascii="Aptos" w:hAnsi="Aptos"/>
                <w:sz w:val="16"/>
                <w:szCs w:val="16"/>
                <w:lang w:val="en-AU"/>
              </w:rPr>
              <w:fldChar w:fldCharType="separate"/>
            </w:r>
            <w:r w:rsidR="005665B5" w:rsidRPr="00B44AE3">
              <w:rPr>
                <w:rFonts w:ascii="Aptos" w:hAnsi="Aptos" w:cs="Calibri Light"/>
                <w:sz w:val="16"/>
                <w:vertAlign w:val="superscript"/>
              </w:rPr>
              <w:t>16</w:t>
            </w:r>
            <w:r w:rsidRPr="00B44AE3">
              <w:rPr>
                <w:rFonts w:ascii="Aptos" w:hAnsi="Aptos"/>
                <w:sz w:val="16"/>
                <w:szCs w:val="16"/>
                <w:lang w:val="en-AU"/>
              </w:rPr>
              <w:fldChar w:fldCharType="end"/>
            </w:r>
            <w:r w:rsidRPr="00B44AE3">
              <w:rPr>
                <w:rFonts w:ascii="Aptos" w:hAnsi="Aptos"/>
                <w:sz w:val="16"/>
                <w:szCs w:val="16"/>
                <w:lang w:val="en-AU"/>
              </w:rPr>
              <w:t xml:space="preserve"> pattern or “…moderately confluent globules in midperipheral regions.”</w:t>
            </w:r>
            <w:r w:rsidRPr="00B44AE3">
              <w:rPr>
                <w:rFonts w:ascii="Aptos" w:hAnsi="Aptos"/>
                <w:sz w:val="16"/>
                <w:szCs w:val="16"/>
                <w:lang w:val="en-AU"/>
              </w:rPr>
              <w:fldChar w:fldCharType="begin"/>
            </w:r>
            <w:r w:rsidR="005665B5" w:rsidRPr="00B44AE3">
              <w:rPr>
                <w:rFonts w:ascii="Aptos" w:hAnsi="Aptos"/>
                <w:sz w:val="16"/>
                <w:szCs w:val="16"/>
                <w:lang w:val="en-AU"/>
              </w:rPr>
              <w:instrText xml:space="preserve"> ADDIN ZOTERO_ITEM CSL_CITATION {"citationID":"yTXDHLtK","properties":{"formattedCitation":"\\super 14\\nosupersub{}","plainCitation":"14","noteIndex":0},"citationItems":[{"id":584,"uris":["http://zotero.org/users/7261684/items/WBZMANRI"],"itemData":{"id":584,"type":"article-journal","abstract":"PURPOSE: To subclassify pseudodrusen based on their appearance in multimodal imaging.\nDESIGN: Retrospective, observational series.\nMETHODS: The color fundus photographs and infrared scanning laser ophthalmoscope (IR-SLO) images of patients with pseudodrusen were evaluated along with spectral-domain optical coherence tomography (SD OCT) by masked readers. Distinct types of pseudodrusen could be differentiated.\nRESULTS: There were 140 eyes of 93 patients with a mean age of 82.4 years. Multimodal imaging analysis showed 3 subtypes of pseudodrusen. One principal type was an orderly array of whitish discrete accumulations principally located in the perifovea, termed dot pseudodrusen. They appeared as hyporeflective spots, often with a target configuration, in IR-SLO images. The second type was interconnected bands of yellowish-white material forming a reticular pattern, called ribbon pseudodrusen, which were located in the perifovea. This subtype was faintly hyporeflective in IR-SLO imaging. Dot pseudodrusen were detected more commonly with IR-SLO imaging than in color photography (P = .014) and ribbon pseudodrusen were seen more frequently in color than in IR-SLO images (P &lt; .001). An uncommon third type of pseudodrusen, yellow-white globules primarily located peripheral to the perifoveal region, appeared hyper-reflective in IR-SLO and were called peripheral pseudodrusen. All 3 types were seen as subretinal drusenoid deposits by SD OCT.\nCONCLUSION: Pseudodrusen may be classified into at least 3 categories, each with optimal methods of detection and only 1 that formed a reticular pattern. These findings suggest pseudodrusen could contain differing constituents and therefore may vary in conferred risk for progression to advanced age-related macular disease.","container-title":"American Journal of Ophthalmology","DOI":"10.1016/j.ajo.2014.01.025","ISSN":"1879-1891","issue":"5","journalAbbreviation":"Am J Ophthalmol","language":"eng","note":"PMID: 24503406","page":"1005-1012","source":"PubMed","title":"Pseudodrusen subtypes as delineated by multimodal imaging of the fundus","volume":"157","author":[{"family":"Suzuki","given":"Mihoko"},{"family":"Sato","given":"Taku"},{"family":"Spaide","given":"Richard F."}],"issued":{"date-parts":[["2014",5]]}}}],"schema":"https://github.com/citation-style-language/schema/raw/master/csl-citation.json"} </w:instrText>
            </w:r>
            <w:r w:rsidRPr="00B44AE3">
              <w:rPr>
                <w:rFonts w:ascii="Aptos" w:hAnsi="Aptos"/>
                <w:sz w:val="16"/>
                <w:szCs w:val="16"/>
                <w:lang w:val="en-AU"/>
              </w:rPr>
              <w:fldChar w:fldCharType="separate"/>
            </w:r>
            <w:r w:rsidR="005665B5" w:rsidRPr="00B44AE3">
              <w:rPr>
                <w:rFonts w:ascii="Aptos" w:hAnsi="Aptos" w:cs="Calibri Light"/>
                <w:sz w:val="16"/>
                <w:vertAlign w:val="superscript"/>
              </w:rPr>
              <w:t>14</w:t>
            </w:r>
            <w:r w:rsidRPr="00B44AE3">
              <w:rPr>
                <w:rFonts w:ascii="Aptos" w:hAnsi="Aptos"/>
                <w:sz w:val="16"/>
                <w:szCs w:val="16"/>
                <w:lang w:val="en-AU"/>
              </w:rPr>
              <w:fldChar w:fldCharType="end"/>
            </w:r>
            <w:r w:rsidRPr="00B44AE3">
              <w:rPr>
                <w:rFonts w:ascii="Aptos" w:hAnsi="Aptos"/>
                <w:sz w:val="16"/>
                <w:szCs w:val="16"/>
                <w:lang w:val="en-AU"/>
              </w:rPr>
              <w:t xml:space="preserve"> also referred to as confluent pattern.</w:t>
            </w:r>
            <w:r w:rsidRPr="00B44AE3">
              <w:rPr>
                <w:rFonts w:ascii="Aptos" w:hAnsi="Aptos"/>
                <w:sz w:val="16"/>
                <w:szCs w:val="16"/>
                <w:lang w:val="en-AU"/>
              </w:rPr>
              <w:fldChar w:fldCharType="begin"/>
            </w:r>
            <w:r w:rsidR="005665B5" w:rsidRPr="00B44AE3">
              <w:rPr>
                <w:rFonts w:ascii="Aptos" w:hAnsi="Aptos"/>
                <w:sz w:val="16"/>
                <w:szCs w:val="16"/>
                <w:lang w:val="en-AU"/>
              </w:rPr>
              <w:instrText xml:space="preserve"> ADDIN ZOTERO_ITEM CSL_CITATION {"citationID":"anqt3qb105","properties":{"formattedCitation":"\\super 14,15\\nosupersub{}","plainCitation":"14,15","noteIndex":0},"citationItems":[{"id":584,"uris":["http://zotero.org/users/7261684/items/WBZMANRI"],"itemData":{"id":584,"type":"article-journal","abstract":"PURPOSE: To subclassify pseudodrusen based on their appearance in multimodal imaging.\nDESIGN: Retrospective, observational series.\nMETHODS: The color fundus photographs and infrared scanning laser ophthalmoscope (IR-SLO) images of patients with pseudodrusen were evaluated along with spectral-domain optical coherence tomography (SD OCT) by masked readers. Distinct types of pseudodrusen could be differentiated.\nRESULTS: There were 140 eyes of 93 patients with a mean age of 82.4 years. Multimodal imaging analysis showed 3 subtypes of pseudodrusen. One principal type was an orderly array of whitish discrete accumulations principally located in the perifovea, termed dot pseudodrusen. They appeared as hyporeflective spots, often with a target configuration, in IR-SLO images. The second type was interconnected bands of yellowish-white material forming a reticular pattern, called ribbon pseudodrusen, which were located in the perifovea. This subtype was faintly hyporeflective in IR-SLO imaging. Dot pseudodrusen were detected more commonly with IR-SLO imaging than in color photography (P = .014) and ribbon pseudodrusen were seen more frequently in color than in IR-SLO images (P &lt; .001). An uncommon third type of pseudodrusen, yellow-white globules primarily located peripheral to the perifoveal region, appeared hyper-reflective in IR-SLO and were called peripheral pseudodrusen. All 3 types were seen as subretinal drusenoid deposits by SD OCT.\nCONCLUSION: Pseudodrusen may be classified into at least 3 categories, each with optimal methods of detection and only 1 that formed a reticular pattern. These findings suggest pseudodrusen could contain differing constituents and therefore may vary in conferred risk for progression to advanced age-related macular disease.","container-title":"American Journal of Ophthalmology","DOI":"10.1016/j.ajo.2014.01.025","ISSN":"1879-1891","issue":"5","journalAbbreviation":"Am J Ophthalmol","language":"eng","note":"PMID: 24503406","page":"1005-1012","source":"PubMed","title":"Pseudodrusen subtypes as delineated by multimodal imaging of the fundus","volume":"157","author":[{"family":"Suzuki","given":"Mihoko"},{"family":"Sato","given":"Taku"},{"family":"Spaide","given":"Richard F."}],"issued":{"date-parts":[["2014",5]]}},"label":"page"},{"id":5437,"uris":["http://zotero.org/users/7261684/items/RHTPKWD7"],"itemData":{"id":5437,"type":"article-journal","abstract":"BACKGROUND: To evaluate the morphological features and prevalence of accompanying late age-related macular degeneration (AMD) according to the fundus distribution  of reticular pseudodrusen (RPD). METHODS: According to the involved area in the  fundus, the distribution of RPD was classified as localised, intermediate, or  diffuse type. Morphology of RPD was classified as discrete, branching, or  confluent pattern. The presence of late AMD was evaluated. RESULTS: 233 eyes of  121 patients with RPD were included. The distribution of RPD was localised,  intermediate and diffuse type in 30.9%, 40.3% and 28.8% of eyes, respectively.  The discrete, branching and confluent morphological patterns were found in 45.8%,  44.8% and 9.7% of the localised type, and in 0%, 13.8% and 86.2% of the  intermediate type, respectively. In contrast, the diffuse type showed only the  confluent morphological pattern. The prevalence of accompanying late AMD was  13.9%, 13.8% and 56.7% in the localised, intermediate and diffuse type,  respectively, and it was significantly higher in the diffuse type (p&lt;0.05).  CONCLUSION: RPD with diffuse distribution showed a confluent morphological  pattern and a high prevalence of late AMD. RPD can be classified by the fundus  distribution for the assessment of visual prognosis.","container-title":"The British journal of ophthalmology","DOI":"10.1136/bjophthalmol-2011-301207","ISSN":"1468-2079 0007-1161","issue":"9","journalAbbreviation":"Br J Ophthalmol","language":"eng","note":"publisher-place: England\nPMID: 22773089","page":"1222-1226","title":"Clinical features of reticular pseudodrusen according to the fundus distribution.","volume":"96","author":[{"family":"Lee","given":"Mee Yon"},{"family":"Yoon","given":"Jaemoon"},{"family":"Ham","given":"Don-Il"}],"issued":{"date-parts":[["2012",9]]}},"label":"page"}],"schema":"https://github.com/citation-style-language/schema/raw/master/csl-citation.json"} </w:instrText>
            </w:r>
            <w:r w:rsidRPr="00B44AE3">
              <w:rPr>
                <w:rFonts w:ascii="Aptos" w:hAnsi="Aptos"/>
                <w:sz w:val="16"/>
                <w:szCs w:val="16"/>
                <w:lang w:val="en-AU"/>
              </w:rPr>
              <w:fldChar w:fldCharType="separate"/>
            </w:r>
            <w:r w:rsidR="005665B5" w:rsidRPr="00B44AE3">
              <w:rPr>
                <w:rFonts w:ascii="Aptos" w:hAnsi="Aptos" w:cs="Calibri Light"/>
                <w:sz w:val="16"/>
                <w:vertAlign w:val="superscript"/>
              </w:rPr>
              <w:t>14,15</w:t>
            </w:r>
            <w:r w:rsidRPr="00B44AE3">
              <w:rPr>
                <w:rFonts w:ascii="Aptos" w:hAnsi="Aptos"/>
                <w:sz w:val="16"/>
                <w:szCs w:val="16"/>
                <w:lang w:val="en-AU"/>
              </w:rPr>
              <w:fldChar w:fldCharType="end"/>
            </w:r>
          </w:p>
          <w:p w14:paraId="756964F5" w14:textId="5D08766E" w:rsidR="00575BB0" w:rsidRPr="00B44AE3" w:rsidRDefault="00575BB0" w:rsidP="006C7F94">
            <w:pPr>
              <w:spacing w:line="276" w:lineRule="auto"/>
              <w:jc w:val="left"/>
              <w:rPr>
                <w:rFonts w:ascii="Aptos" w:hAnsi="Aptos"/>
                <w:sz w:val="16"/>
                <w:szCs w:val="16"/>
                <w:lang w:val="en-AU"/>
              </w:rPr>
            </w:pPr>
            <w:r w:rsidRPr="00B44AE3">
              <w:rPr>
                <w:rFonts w:ascii="Aptos" w:hAnsi="Aptos"/>
                <w:sz w:val="16"/>
                <w:szCs w:val="16"/>
                <w:lang w:val="en-AU"/>
              </w:rPr>
              <w:t>FAF: “…</w:t>
            </w:r>
            <w:proofErr w:type="spellStart"/>
            <w:r w:rsidRPr="00B44AE3">
              <w:rPr>
                <w:rFonts w:ascii="Aptos" w:hAnsi="Aptos"/>
                <w:sz w:val="16"/>
                <w:szCs w:val="16"/>
                <w:lang w:val="en-AU"/>
              </w:rPr>
              <w:t>center</w:t>
            </w:r>
            <w:proofErr w:type="spellEnd"/>
            <w:r w:rsidRPr="00B44AE3">
              <w:rPr>
                <w:rFonts w:ascii="Aptos" w:hAnsi="Aptos"/>
                <w:sz w:val="16"/>
                <w:szCs w:val="16"/>
                <w:lang w:val="en-AU"/>
              </w:rPr>
              <w:t>…</w:t>
            </w:r>
            <w:proofErr w:type="spellStart"/>
            <w:r w:rsidRPr="00B44AE3">
              <w:rPr>
                <w:rFonts w:ascii="Aptos" w:hAnsi="Aptos"/>
                <w:sz w:val="16"/>
                <w:szCs w:val="16"/>
                <w:lang w:val="en-AU"/>
              </w:rPr>
              <w:t>isoautofluorescence</w:t>
            </w:r>
            <w:proofErr w:type="spellEnd"/>
            <w:r w:rsidRPr="00B44AE3">
              <w:rPr>
                <w:rFonts w:ascii="Aptos" w:hAnsi="Aptos"/>
                <w:sz w:val="16"/>
                <w:szCs w:val="16"/>
                <w:lang w:val="en-AU"/>
              </w:rPr>
              <w:t>, surrounded by a halo of reduced autofluorescence adjacent to the network of reticular autofluorescence…”</w:t>
            </w:r>
            <w:r w:rsidRPr="00B44AE3">
              <w:rPr>
                <w:rFonts w:ascii="Aptos" w:hAnsi="Aptos"/>
                <w:sz w:val="16"/>
                <w:szCs w:val="16"/>
                <w:lang w:val="en-AU"/>
              </w:rPr>
              <w:fldChar w:fldCharType="begin"/>
            </w:r>
            <w:r w:rsidR="005665B5" w:rsidRPr="00B44AE3">
              <w:rPr>
                <w:rFonts w:ascii="Aptos" w:hAnsi="Aptos"/>
                <w:sz w:val="16"/>
                <w:szCs w:val="16"/>
                <w:lang w:val="en-AU"/>
              </w:rPr>
              <w:instrText xml:space="preserve"> ADDIN ZOTERO_ITEM CSL_CITATION {"citationID":"nDb8FnG2","properties":{"formattedCitation":"\\super 17\\nosupersub{}","plainCitation":"17","noteIndex":0},"citationItems":[{"id":468,"uris":["http://zotero.org/users/7261684/items/WGN8WCC6"],"itemData":{"id":468,"type":"article-journal","abstract":"The purpose of this study was to analyze the integrated infrared reflectance, fundus autofluorescence, and fluorescein angiography (integrated confocal scanning laser ophthalmoscopy fundus imaging) features of reticular pseudodrusen and eye-tracked Spectralis high-resolution spectral domain optical coherence tomography (Spectralis SD-OCT; Heidelberg Engineering, Heidelberg, Germany).\nTwenty-two consecutive patients with reticular pseudodrusen were prospectively enrolled and evaluated regarding confocal scanning laser ophthalmoscopy fundus imaging and eye-tracked SD-OCT findings.\nIntegrated fundus imaging revealed a \"target\" aspect of most reticular pseudodrusen in the 42 included eyes (22 patients; 12 women, 10 men; mean age 81.38 ± 6.47 years). On fundus autofluorescence and infrared reflectance, the center of most reticular pseudodrusen appeared as an area of isoautofluorescence/reflectance surrounded by halos of reduced autofluorescence/reflectance. Similarly, on fluorescein angiography, the center of reticular pseudodrusen appeared as an area of decreased fluorescence surrounded by a faint halo of increased fluorescence. Spectral domain optical coherence tomography showed a well-defined round or triangular hyperreflective deposit localized between, externally, the retinal pigment epithelium layer, and, internally, the external limiting membrane or the outer plexiform layer. Moreover, SD-OCT showed the loss of both outer segment/retinal pigment epithelium interface and inner segment/outer segment interface over the hyperreflective lesions, as well as an abrupt interruption of both these interfaces at the border of the hyperreflective lesions.\nThe peculiar confocal scanning laser ophthalmoscopy fundus imaging and tracked SD-OCT of reticular pseudodrusen suggest the presence of central lipofuscin-like retinal deposits localized above the retinal pigment epithelium. These findings give insights to other possible aspects of age-related retinal changes.","container-title":"Retina","DOI":"10.1097/IAE.0b013e3181f04974","journalAbbreviation":"Retina (Philadelphia, Pa.)","page":"518-26","source":"ResearchGate","title":"Pathologic insights from integrated imaging of reticular pseudodrusen in age-related macular degeneration","volume":"31","author":[{"family":"Querques","given":"Giuseppe"},{"family":"Querques","given":"Lea"},{"family":"Martinelli","given":"Domenico"},{"family":"Massamba","given":"Nathalie"},{"family":"Coscas","given":"Gabriel"},{"family":"Soubrane","given":"Gisèle"},{"family":"Souied","given":"Eric"}],"issued":{"date-parts":[["2011",3,1]]}}}],"schema":"https://github.com/citation-style-language/schema/raw/master/csl-citation.json"} </w:instrText>
            </w:r>
            <w:r w:rsidRPr="00B44AE3">
              <w:rPr>
                <w:rFonts w:ascii="Aptos" w:hAnsi="Aptos"/>
                <w:sz w:val="16"/>
                <w:szCs w:val="16"/>
                <w:lang w:val="en-AU"/>
              </w:rPr>
              <w:fldChar w:fldCharType="separate"/>
            </w:r>
            <w:r w:rsidR="005665B5" w:rsidRPr="00B44AE3">
              <w:rPr>
                <w:rFonts w:ascii="Aptos" w:hAnsi="Aptos" w:cs="Calibri Light"/>
                <w:sz w:val="16"/>
                <w:vertAlign w:val="superscript"/>
              </w:rPr>
              <w:t>17</w:t>
            </w:r>
            <w:r w:rsidRPr="00B44AE3">
              <w:rPr>
                <w:rFonts w:ascii="Aptos" w:hAnsi="Aptos"/>
                <w:sz w:val="16"/>
                <w:szCs w:val="16"/>
                <w:lang w:val="en-AU"/>
              </w:rPr>
              <w:fldChar w:fldCharType="end"/>
            </w:r>
          </w:p>
          <w:p w14:paraId="67530E80" w14:textId="70BE5E97" w:rsidR="00575BB0" w:rsidRPr="00B44AE3" w:rsidRDefault="00575BB0" w:rsidP="006C7F94">
            <w:pPr>
              <w:spacing w:line="276" w:lineRule="auto"/>
              <w:jc w:val="left"/>
              <w:rPr>
                <w:rFonts w:ascii="Aptos" w:hAnsi="Aptos"/>
                <w:sz w:val="16"/>
                <w:szCs w:val="16"/>
                <w:lang w:val="en-AU"/>
              </w:rPr>
            </w:pPr>
            <w:r w:rsidRPr="00B44AE3">
              <w:rPr>
                <w:rFonts w:ascii="Aptos" w:hAnsi="Aptos"/>
                <w:sz w:val="16"/>
                <w:szCs w:val="16"/>
                <w:lang w:val="en-AU"/>
              </w:rPr>
              <w:t>NIR: “…</w:t>
            </w:r>
            <w:proofErr w:type="spellStart"/>
            <w:r w:rsidRPr="00B44AE3">
              <w:rPr>
                <w:rFonts w:ascii="Aptos" w:hAnsi="Aptos"/>
                <w:sz w:val="16"/>
                <w:szCs w:val="16"/>
                <w:lang w:val="en-AU"/>
              </w:rPr>
              <w:t>center</w:t>
            </w:r>
            <w:proofErr w:type="spellEnd"/>
            <w:r w:rsidRPr="00B44AE3">
              <w:rPr>
                <w:rFonts w:ascii="Aptos" w:hAnsi="Aptos"/>
                <w:sz w:val="16"/>
                <w:szCs w:val="16"/>
                <w:lang w:val="en-AU"/>
              </w:rPr>
              <w:t>…</w:t>
            </w:r>
            <w:proofErr w:type="spellStart"/>
            <w:r w:rsidRPr="00B44AE3">
              <w:rPr>
                <w:rFonts w:ascii="Aptos" w:hAnsi="Aptos"/>
                <w:sz w:val="16"/>
                <w:szCs w:val="16"/>
                <w:lang w:val="en-AU"/>
              </w:rPr>
              <w:t>isoreflectance</w:t>
            </w:r>
            <w:proofErr w:type="spellEnd"/>
            <w:r w:rsidRPr="00B44AE3">
              <w:rPr>
                <w:rFonts w:ascii="Aptos" w:hAnsi="Aptos"/>
                <w:sz w:val="16"/>
                <w:szCs w:val="16"/>
                <w:lang w:val="en-AU"/>
              </w:rPr>
              <w:t>, surrounded by a halo of reduced reflectance adjacent to the network of reticular IR reflectance…”</w:t>
            </w:r>
            <w:r w:rsidRPr="00B44AE3">
              <w:rPr>
                <w:rFonts w:ascii="Aptos" w:hAnsi="Aptos"/>
                <w:sz w:val="16"/>
                <w:szCs w:val="16"/>
                <w:lang w:val="en-AU"/>
              </w:rPr>
              <w:fldChar w:fldCharType="begin"/>
            </w:r>
            <w:r w:rsidR="005665B5" w:rsidRPr="00B44AE3">
              <w:rPr>
                <w:rFonts w:ascii="Aptos" w:hAnsi="Aptos"/>
                <w:sz w:val="16"/>
                <w:szCs w:val="16"/>
                <w:lang w:val="en-AU"/>
              </w:rPr>
              <w:instrText xml:space="preserve"> ADDIN ZOTERO_ITEM CSL_CITATION {"citationID":"a1aj119928g","properties":{"formattedCitation":"\\super 17\\nosupersub{}","plainCitation":"17","noteIndex":0},"citationItems":[{"id":468,"uris":["http://zotero.org/users/7261684/items/WGN8WCC6"],"itemData":{"id":468,"type":"article-journal","abstract":"The purpose of this study was to analyze the integrated infrared reflectance, fundus autofluorescence, and fluorescein angiography (integrated confocal scanning laser ophthalmoscopy fundus imaging) features of reticular pseudodrusen and eye-tracked Spectralis high-resolution spectral domain optical coherence tomography (Spectralis SD-OCT; Heidelberg Engineering, Heidelberg, Germany).\nTwenty-two consecutive patients with reticular pseudodrusen were prospectively enrolled and evaluated regarding confocal scanning laser ophthalmoscopy fundus imaging and eye-tracked SD-OCT findings.\nIntegrated fundus imaging revealed a \"target\" aspect of most reticular pseudodrusen in the 42 included eyes (22 patients; 12 women, 10 men; mean age 81.38 ± 6.47 years). On fundus autofluorescence and infrared reflectance, the center of most reticular pseudodrusen appeared as an area of isoautofluorescence/reflectance surrounded by halos of reduced autofluorescence/reflectance. Similarly, on fluorescein angiography, the center of reticular pseudodrusen appeared as an area of decreased fluorescence surrounded by a faint halo of increased fluorescence. Spectral domain optical coherence tomography showed a well-defined round or triangular hyperreflective deposit localized between, externally, the retinal pigment epithelium layer, and, internally, the external limiting membrane or the outer plexiform layer. Moreover, SD-OCT showed the loss of both outer segment/retinal pigment epithelium interface and inner segment/outer segment interface over the hyperreflective lesions, as well as an abrupt interruption of both these interfaces at the border of the hyperreflective lesions.\nThe peculiar confocal scanning laser ophthalmoscopy fundus imaging and tracked SD-OCT of reticular pseudodrusen suggest the presence of central lipofuscin-like retinal deposits localized above the retinal pigment epithelium. These findings give insights to other possible aspects of age-related retinal changes.","container-title":"Retina","DOI":"10.1097/IAE.0b013e3181f04974","journalAbbreviation":"Retina (Philadelphia, Pa.)","page":"518-26","source":"ResearchGate","title":"Pathologic insights from integrated imaging of reticular pseudodrusen in age-related macular degeneration","volume":"31","author":[{"family":"Querques","given":"Giuseppe"},{"family":"Querques","given":"Lea"},{"family":"Martinelli","given":"Domenico"},{"family":"Massamba","given":"Nathalie"},{"family":"Coscas","given":"Gabriel"},{"family":"Soubrane","given":"Gisèle"},{"family":"Souied","given":"Eric"}],"issued":{"date-parts":[["2011",3,1]]}}}],"schema":"https://github.com/citation-style-language/schema/raw/master/csl-citation.json"} </w:instrText>
            </w:r>
            <w:r w:rsidRPr="00B44AE3">
              <w:rPr>
                <w:rFonts w:ascii="Aptos" w:hAnsi="Aptos"/>
                <w:sz w:val="16"/>
                <w:szCs w:val="16"/>
                <w:lang w:val="en-AU"/>
              </w:rPr>
              <w:fldChar w:fldCharType="separate"/>
            </w:r>
            <w:r w:rsidR="005665B5" w:rsidRPr="00B44AE3">
              <w:rPr>
                <w:rFonts w:ascii="Aptos" w:hAnsi="Aptos" w:cs="Calibri Light"/>
                <w:sz w:val="16"/>
                <w:vertAlign w:val="superscript"/>
              </w:rPr>
              <w:t>17</w:t>
            </w:r>
            <w:r w:rsidRPr="00B44AE3">
              <w:rPr>
                <w:rFonts w:ascii="Aptos" w:hAnsi="Aptos"/>
                <w:sz w:val="16"/>
                <w:szCs w:val="16"/>
                <w:lang w:val="en-AU"/>
              </w:rPr>
              <w:fldChar w:fldCharType="end"/>
            </w:r>
          </w:p>
          <w:p w14:paraId="28435C3F" w14:textId="77777777" w:rsidR="00575BB0" w:rsidRPr="00B44AE3" w:rsidRDefault="00575BB0" w:rsidP="006C7F94">
            <w:pPr>
              <w:spacing w:line="276" w:lineRule="auto"/>
              <w:jc w:val="left"/>
              <w:rPr>
                <w:rFonts w:ascii="Aptos" w:hAnsi="Aptos"/>
                <w:sz w:val="16"/>
                <w:szCs w:val="16"/>
                <w:lang w:val="en-US"/>
              </w:rPr>
            </w:pPr>
          </w:p>
        </w:tc>
      </w:tr>
      <w:tr w:rsidR="005665B5" w:rsidRPr="00B44AE3" w14:paraId="1FD89E9B" w14:textId="77777777" w:rsidTr="00D756DA">
        <w:tc>
          <w:tcPr>
            <w:tcW w:w="0" w:type="auto"/>
            <w:tcBorders>
              <w:bottom w:val="single" w:sz="4" w:space="0" w:color="auto"/>
              <w:right w:val="single" w:sz="24" w:space="0" w:color="auto"/>
            </w:tcBorders>
            <w:shd w:val="clear" w:color="auto" w:fill="DEF4FC" w:themeFill="accent2" w:themeFillTint="33"/>
            <w:vAlign w:val="center"/>
          </w:tcPr>
          <w:p w14:paraId="1EDB7EB3" w14:textId="280355BD" w:rsidR="00575BB0" w:rsidRPr="00B44AE3" w:rsidRDefault="00575BB0" w:rsidP="006C7F94">
            <w:pPr>
              <w:spacing w:line="276" w:lineRule="auto"/>
              <w:jc w:val="left"/>
              <w:rPr>
                <w:rFonts w:ascii="Aptos" w:hAnsi="Aptos"/>
                <w:b/>
                <w:bCs/>
                <w:sz w:val="16"/>
                <w:szCs w:val="16"/>
                <w:lang w:val="en-US"/>
              </w:rPr>
            </w:pPr>
            <w:r w:rsidRPr="00B44AE3">
              <w:rPr>
                <w:rFonts w:ascii="Aptos" w:hAnsi="Aptos"/>
                <w:b/>
                <w:bCs/>
                <w:sz w:val="16"/>
                <w:szCs w:val="16"/>
                <w:lang w:val="en-US"/>
              </w:rPr>
              <w:t xml:space="preserve">Retinal pigment </w:t>
            </w:r>
            <w:r w:rsidRPr="00B44AE3">
              <w:rPr>
                <w:rFonts w:ascii="Aptos" w:hAnsi="Aptos"/>
                <w:b/>
                <w:bCs/>
                <w:sz w:val="16"/>
                <w:szCs w:val="16"/>
                <w:lang w:val="en-US"/>
              </w:rPr>
              <w:lastRenderedPageBreak/>
              <w:t>epithelium abnormality</w:t>
            </w:r>
          </w:p>
        </w:tc>
        <w:tc>
          <w:tcPr>
            <w:tcW w:w="0" w:type="auto"/>
            <w:tcBorders>
              <w:left w:val="single" w:sz="24" w:space="0" w:color="auto"/>
              <w:bottom w:val="single" w:sz="4" w:space="0" w:color="auto"/>
            </w:tcBorders>
            <w:vAlign w:val="center"/>
          </w:tcPr>
          <w:p w14:paraId="65985A96" w14:textId="14B923A8" w:rsidR="00575BB0" w:rsidRPr="00B44AE3" w:rsidRDefault="00575BB0" w:rsidP="006C7F94">
            <w:pPr>
              <w:spacing w:line="276" w:lineRule="auto"/>
              <w:jc w:val="left"/>
              <w:rPr>
                <w:rFonts w:ascii="Aptos" w:hAnsi="Aptos"/>
                <w:i/>
                <w:iCs/>
                <w:sz w:val="16"/>
                <w:szCs w:val="16"/>
                <w:lang w:val="en-US"/>
              </w:rPr>
            </w:pPr>
            <w:r w:rsidRPr="00B44AE3">
              <w:rPr>
                <w:rFonts w:ascii="Aptos" w:hAnsi="Aptos"/>
                <w:sz w:val="16"/>
                <w:szCs w:val="16"/>
                <w:lang w:val="en-US"/>
              </w:rPr>
              <w:lastRenderedPageBreak/>
              <w:t xml:space="preserve">OCT: </w:t>
            </w:r>
            <w:r w:rsidRPr="00B44AE3">
              <w:rPr>
                <w:rFonts w:ascii="Aptos" w:hAnsi="Aptos"/>
                <w:sz w:val="16"/>
                <w:szCs w:val="16"/>
                <w:lang w:val="en-AU"/>
              </w:rPr>
              <w:t xml:space="preserve">Continuous (homogeneous </w:t>
            </w:r>
            <w:r w:rsidRPr="00B44AE3">
              <w:rPr>
                <w:rFonts w:ascii="Aptos" w:hAnsi="Aptos"/>
                <w:sz w:val="16"/>
                <w:szCs w:val="16"/>
                <w:lang w:val="en-AU"/>
              </w:rPr>
              <w:lastRenderedPageBreak/>
              <w:t>reflectivity), heterogeneous reflectivity, or discontinuous</w:t>
            </w:r>
            <w:r w:rsidRPr="00B44AE3">
              <w:rPr>
                <w:rFonts w:ascii="Aptos" w:hAnsi="Aptos"/>
                <w:sz w:val="16"/>
                <w:szCs w:val="16"/>
                <w:lang w:val="en-AU"/>
              </w:rPr>
              <w:fldChar w:fldCharType="begin"/>
            </w:r>
            <w:r w:rsidR="005665B5" w:rsidRPr="00B44AE3">
              <w:rPr>
                <w:rFonts w:ascii="Aptos" w:hAnsi="Aptos"/>
                <w:sz w:val="16"/>
                <w:szCs w:val="16"/>
                <w:lang w:val="en-AU"/>
              </w:rPr>
              <w:instrText xml:space="preserve"> ADDIN ZOTERO_ITEM CSL_CITATION {"citationID":"SQH2F024","properties":{"formattedCitation":"\\super 6\\nosupersub{}","plainCitation":"6","noteIndex":0},"citationItems":[{"id":9349,"uris":["http://zotero.org/users/7261684/items/IA4MCWYQ"],"itemData":{"id":9349,"type":"article-journal","container-title":"Investigative Ophthalmology and Visual Science","DOI":"10.1167/iovs.17-21696","ISSN":"1552-5783","issue":"9","journalAbbreviation":"Invest. Ophthalmol. Vis. Sci.","language":"en","note":"publisher: The Association for Research in Vision and Ophthalmology","page":"3519-3529","source":"iovs-arvojournals-org.wwwproxy1.library.unsw.edu.au","title":"Optical coherence tomography features preceding the onset of advanced age-related macular degeneration","volume":"58","author":[{"family":"Ferrara","given":"Daniela"},{"family":"Silver","given":"Rachel E."},{"family":"Louzada","given":"Ricardo N."},{"family":"Novais","given":"Eduardo A."},{"family":"Collins","given":"Giliann K."},{"family":"Seddon","given":"Johanna M."}],"issued":{"date-parts":[["2017",7,1]]}}}],"schema":"https://github.com/citation-style-language/schema/raw/master/csl-citation.json"} </w:instrText>
            </w:r>
            <w:r w:rsidRPr="00B44AE3">
              <w:rPr>
                <w:rFonts w:ascii="Aptos" w:hAnsi="Aptos"/>
                <w:sz w:val="16"/>
                <w:szCs w:val="16"/>
                <w:lang w:val="en-AU"/>
              </w:rPr>
              <w:fldChar w:fldCharType="separate"/>
            </w:r>
            <w:r w:rsidR="005665B5" w:rsidRPr="00B44AE3">
              <w:rPr>
                <w:rFonts w:ascii="Aptos" w:hAnsi="Aptos" w:cs="Calibri Light"/>
                <w:sz w:val="16"/>
                <w:vertAlign w:val="superscript"/>
              </w:rPr>
              <w:t>6</w:t>
            </w:r>
            <w:r w:rsidRPr="00B44AE3">
              <w:rPr>
                <w:rFonts w:ascii="Aptos" w:hAnsi="Aptos"/>
                <w:sz w:val="16"/>
                <w:szCs w:val="16"/>
                <w:lang w:val="en-AU"/>
              </w:rPr>
              <w:fldChar w:fldCharType="end"/>
            </w:r>
            <w:r w:rsidRPr="00B44AE3">
              <w:rPr>
                <w:rFonts w:ascii="Aptos" w:hAnsi="Aptos"/>
                <w:sz w:val="16"/>
                <w:szCs w:val="16"/>
                <w:lang w:val="en-AU"/>
              </w:rPr>
              <w:t xml:space="preserve"> within central 1mm diameter</w:t>
            </w:r>
          </w:p>
        </w:tc>
        <w:tc>
          <w:tcPr>
            <w:tcW w:w="0" w:type="auto"/>
            <w:tcBorders>
              <w:bottom w:val="single" w:sz="4" w:space="0" w:color="auto"/>
            </w:tcBorders>
            <w:vAlign w:val="center"/>
          </w:tcPr>
          <w:p w14:paraId="20D82A39" w14:textId="60F5F96E" w:rsidR="00575BB0" w:rsidRPr="00B44AE3" w:rsidRDefault="00575BB0" w:rsidP="006C7F94">
            <w:pPr>
              <w:spacing w:line="276" w:lineRule="auto"/>
              <w:jc w:val="left"/>
              <w:rPr>
                <w:rFonts w:ascii="Aptos" w:hAnsi="Aptos"/>
                <w:sz w:val="16"/>
                <w:szCs w:val="16"/>
                <w:lang w:val="en-US"/>
              </w:rPr>
            </w:pPr>
            <w:r w:rsidRPr="00B44AE3">
              <w:rPr>
                <w:rFonts w:ascii="Aptos" w:hAnsi="Aptos"/>
                <w:sz w:val="16"/>
                <w:szCs w:val="16"/>
                <w:lang w:val="en-US"/>
              </w:rPr>
              <w:lastRenderedPageBreak/>
              <w:t>N/A</w:t>
            </w:r>
          </w:p>
        </w:tc>
      </w:tr>
      <w:tr w:rsidR="005665B5" w:rsidRPr="00B44AE3" w14:paraId="441D6DE2" w14:textId="77777777" w:rsidTr="00D756DA">
        <w:tc>
          <w:tcPr>
            <w:tcW w:w="0" w:type="auto"/>
            <w:tcBorders>
              <w:bottom w:val="single" w:sz="4" w:space="0" w:color="auto"/>
              <w:right w:val="single" w:sz="24" w:space="0" w:color="auto"/>
            </w:tcBorders>
            <w:shd w:val="clear" w:color="auto" w:fill="DEF4FC" w:themeFill="accent2" w:themeFillTint="33"/>
            <w:vAlign w:val="center"/>
          </w:tcPr>
          <w:p w14:paraId="5449683D" w14:textId="5FBAB7C4" w:rsidR="00575BB0" w:rsidRPr="00B44AE3" w:rsidRDefault="00575BB0" w:rsidP="006C7F94">
            <w:pPr>
              <w:spacing w:line="276" w:lineRule="auto"/>
              <w:jc w:val="left"/>
              <w:rPr>
                <w:rFonts w:ascii="Aptos" w:hAnsi="Aptos"/>
                <w:b/>
                <w:bCs/>
                <w:sz w:val="16"/>
                <w:szCs w:val="16"/>
                <w:lang w:val="en-US"/>
              </w:rPr>
            </w:pPr>
            <w:r w:rsidRPr="00B44AE3">
              <w:rPr>
                <w:rFonts w:ascii="Aptos" w:hAnsi="Aptos"/>
                <w:b/>
                <w:bCs/>
                <w:sz w:val="16"/>
                <w:szCs w:val="16"/>
                <w:lang w:val="en-US"/>
              </w:rPr>
              <w:t>Shallow irregular retinal pigment epithelium elevation</w:t>
            </w:r>
          </w:p>
        </w:tc>
        <w:tc>
          <w:tcPr>
            <w:tcW w:w="0" w:type="auto"/>
            <w:tcBorders>
              <w:left w:val="single" w:sz="24" w:space="0" w:color="auto"/>
              <w:bottom w:val="single" w:sz="4" w:space="0" w:color="auto"/>
            </w:tcBorders>
            <w:vAlign w:val="center"/>
          </w:tcPr>
          <w:p w14:paraId="1F30D463" w14:textId="3CC5E479" w:rsidR="00575BB0" w:rsidRPr="00B44AE3" w:rsidRDefault="00575BB0" w:rsidP="006C7F94">
            <w:pPr>
              <w:spacing w:line="276" w:lineRule="auto"/>
              <w:jc w:val="left"/>
              <w:rPr>
                <w:rFonts w:ascii="Aptos" w:hAnsi="Aptos"/>
                <w:sz w:val="16"/>
                <w:szCs w:val="16"/>
                <w:lang w:val="en-AU"/>
              </w:rPr>
            </w:pPr>
            <w:r w:rsidRPr="00B44AE3">
              <w:rPr>
                <w:rFonts w:ascii="Aptos" w:hAnsi="Aptos"/>
                <w:sz w:val="16"/>
                <w:szCs w:val="16"/>
                <w:lang w:val="en-US"/>
              </w:rPr>
              <w:t xml:space="preserve">OCT: </w:t>
            </w:r>
            <w:r w:rsidRPr="00B44AE3">
              <w:rPr>
                <w:rFonts w:ascii="Aptos" w:hAnsi="Aptos"/>
                <w:sz w:val="16"/>
                <w:szCs w:val="16"/>
                <w:lang w:val="en-AU"/>
              </w:rPr>
              <w:t>“…RPE elevation…more than 1000µm…height…less than 100µm …(occasionally, small discrete sections could have slightly exceeded this cutoff)…and non-homogenous internal reflectivity…”</w:t>
            </w:r>
            <w:r w:rsidRPr="00B44AE3">
              <w:rPr>
                <w:rFonts w:ascii="Aptos" w:hAnsi="Aptos"/>
                <w:sz w:val="16"/>
                <w:szCs w:val="16"/>
                <w:lang w:val="en-AU"/>
              </w:rPr>
              <w:fldChar w:fldCharType="begin"/>
            </w:r>
            <w:r w:rsidR="005665B5" w:rsidRPr="00B44AE3">
              <w:rPr>
                <w:rFonts w:ascii="Aptos" w:hAnsi="Aptos"/>
                <w:sz w:val="16"/>
                <w:szCs w:val="16"/>
                <w:lang w:val="en-AU"/>
              </w:rPr>
              <w:instrText xml:space="preserve"> ADDIN ZOTERO_ITEM CSL_CITATION {"citationID":"a1klc0talso","properties":{"formattedCitation":"\\super 18\\nosupersub{}","plainCitation":"18","noteIndex":0},"citationItems":[{"id":9424,"uris":["http://zotero.org/users/7261684/items/WBHPTFFH"],"itemData":{"id":9424,"type":"article-journal","abstract":"&lt;h3&gt;Purpose&lt;/h3&gt;&lt;p&gt;To further define the structural OCT features described as the \"double-layer sign\" suggestive of subclinical, nonexudative macular neovascularization (NE-MNV) in asymptomatic eyes with age-related macular degeneration (AMD).&lt;/p&gt;&lt;h3&gt;Design&lt;/h3&gt;&lt;p&gt;Cross-sectional observational study.&lt;/p&gt;&lt;h3&gt;Participants&lt;/h3&gt;&lt;p&gt;Participants with large drusen (&gt;125 μm) secondary to AMD in at least 1 eye.&lt;/p&gt;&lt;h3&gt;Methods&lt;/h3&gt;&lt;p&gt;Participants in a \"discovery\" cohort, with known NE-MNV identified on swept-source (SS) OCT angiography (OCTA) and the \"double-layer sign\" on structural spectral-domain OCT (SD-OCT) imaging, were used to identify characteristic features of this sign. These features were then assessed by masked grading in an \"evaluation\" cohort of AMD eyes with large drusen to determine the predictive values for NE-MNV.&lt;/p&gt;&lt;h3&gt;Main Outcome Measures&lt;/h3&gt;&lt;p&gt;Description of OCT features associated with an increased risk of NE-MNV and their diagnostic and predictive performance.&lt;/p&gt;&lt;h3&gt;Results&lt;/h3&gt;&lt;p&gt;The discovery cohort of 4 eyes revealed that in retinal pigment epithelium (RPE) elevations with a greatest transverse linear dimension of 1000 μm or more, an irregular RPE layer with a height of predominantly less than 100 μm, and a nonhomogenous internal reflectivity as characteristic features of the double-layer sign when NE-MNV was present. We term these collective features as a shallow, irregular RPE elevation (SIRE). Features on OCT images from 233 eyes in the evaluation cohort that were associated significantly with NE-MNV when the RPE elevation was more than 1000 μm in length were: height of the RPE elevation, overall flat or variable morphologic features, RPE layer irregularity, and nonhomogeneous reflectivity (all &lt;i&gt;P&lt;/i&gt; ≥ 0.032). Twenty-four eyes (10.3%) were identified with a SIRE. On SS-OCTA imaging, 6 of the 233 eyes were found to have definite NE-MNV, and all 6 graded positively for SIRE (sensitivity, 100%). The absence of SIRE was identified in 209 of 227 eyes without NE-MNV (specificity, 92.1%). The positive predictive value for SIRE was 25% and the negative predictive value was 100%.&lt;/p&gt;&lt;h3&gt;Conclusions&lt;/h3&gt;&lt;p&gt;Eyes whose OCT images display a SIRE sign are at higher risk of having subclinical NE-MNV. SIRE can be used as a screening tool on routine structural OCT imaging. More frequent follow-up and diligent home monitoring is recommended for those with SIRE.&lt;/p&gt;","container-title":"Ophthalmology","DOI":"10.1016/j.ophtha.2019.11.007","ISSN":"0161-6420, 1549-4713","issue":"5","journalAbbreviation":"Ophthalmology","language":"English","note":"publisher: Elsevier\nPMID: 31899036","page":"637-647","source":"www.aaojournal.org","title":"Structural oct signs suggestive of subclinical nonexudative macular neovascularization in eyes with large drusen","volume":"127","author":[{"family":"Narita","given":"Callum"},{"family":"Wu","given":"Zhichao"},{"family":"Rosenfeld","given":"Philip J."},{"family":"Yang","given":"Jin"},{"family":"Lyu","given":"Cancan"},{"family":"Caruso","given":"Emily"},{"family":"McGuinness","given":"Myra"},{"family":"Guymer","given":"Robyn H."}],"issued":{"date-parts":[["2020",5,1]]}}}],"schema":"https://github.com/citation-style-language/schema/raw/master/csl-citation.json"} </w:instrText>
            </w:r>
            <w:r w:rsidRPr="00B44AE3">
              <w:rPr>
                <w:rFonts w:ascii="Aptos" w:hAnsi="Aptos"/>
                <w:sz w:val="16"/>
                <w:szCs w:val="16"/>
                <w:lang w:val="en-AU"/>
              </w:rPr>
              <w:fldChar w:fldCharType="separate"/>
            </w:r>
            <w:r w:rsidR="005665B5" w:rsidRPr="00B44AE3">
              <w:rPr>
                <w:rFonts w:ascii="Aptos" w:hAnsi="Aptos" w:cs="Calibri Light"/>
                <w:sz w:val="16"/>
                <w:vertAlign w:val="superscript"/>
              </w:rPr>
              <w:t>18</w:t>
            </w:r>
            <w:r w:rsidRPr="00B44AE3">
              <w:rPr>
                <w:rFonts w:ascii="Aptos" w:hAnsi="Aptos"/>
                <w:sz w:val="16"/>
                <w:szCs w:val="16"/>
                <w:lang w:val="en-AU"/>
              </w:rPr>
              <w:fldChar w:fldCharType="end"/>
            </w:r>
          </w:p>
        </w:tc>
        <w:tc>
          <w:tcPr>
            <w:tcW w:w="0" w:type="auto"/>
            <w:tcBorders>
              <w:bottom w:val="single" w:sz="4" w:space="0" w:color="auto"/>
            </w:tcBorders>
            <w:vAlign w:val="center"/>
          </w:tcPr>
          <w:p w14:paraId="2F50A6D8" w14:textId="4B75A5D0" w:rsidR="00575BB0" w:rsidRPr="00B44AE3" w:rsidRDefault="00575BB0" w:rsidP="006C7F94">
            <w:pPr>
              <w:spacing w:line="276" w:lineRule="auto"/>
              <w:jc w:val="left"/>
              <w:rPr>
                <w:rFonts w:ascii="Aptos" w:hAnsi="Aptos"/>
                <w:sz w:val="16"/>
                <w:szCs w:val="16"/>
                <w:lang w:val="en-US"/>
              </w:rPr>
            </w:pPr>
            <w:r w:rsidRPr="00B44AE3">
              <w:rPr>
                <w:rFonts w:ascii="Aptos" w:hAnsi="Aptos"/>
                <w:sz w:val="16"/>
                <w:szCs w:val="16"/>
                <w:lang w:val="en-US"/>
              </w:rPr>
              <w:t>N/A</w:t>
            </w:r>
          </w:p>
        </w:tc>
      </w:tr>
      <w:tr w:rsidR="00D756DA" w:rsidRPr="00B44AE3" w14:paraId="1DF54479" w14:textId="77777777" w:rsidTr="00D756DA">
        <w:tc>
          <w:tcPr>
            <w:tcW w:w="0" w:type="auto"/>
            <w:tcBorders>
              <w:top w:val="single" w:sz="4" w:space="0" w:color="auto"/>
              <w:right w:val="single" w:sz="24" w:space="0" w:color="auto"/>
            </w:tcBorders>
            <w:shd w:val="clear" w:color="auto" w:fill="FAD214"/>
            <w:vAlign w:val="center"/>
          </w:tcPr>
          <w:p w14:paraId="3CBD88C0" w14:textId="214D8E47" w:rsidR="00D756DA" w:rsidRPr="00B44AE3" w:rsidRDefault="00D756DA" w:rsidP="00D756DA">
            <w:pPr>
              <w:jc w:val="left"/>
              <w:rPr>
                <w:rFonts w:ascii="Aptos" w:hAnsi="Aptos"/>
                <w:b/>
                <w:bCs/>
                <w:sz w:val="16"/>
                <w:szCs w:val="16"/>
                <w:lang w:val="en-US"/>
              </w:rPr>
            </w:pPr>
            <w:r w:rsidRPr="00B44AE3">
              <w:rPr>
                <w:rFonts w:ascii="Aptos" w:hAnsi="Aptos"/>
                <w:b/>
                <w:bCs/>
                <w:sz w:val="16"/>
                <w:szCs w:val="16"/>
                <w:lang w:val="en-US"/>
              </w:rPr>
              <w:t>Large drusen</w:t>
            </w:r>
          </w:p>
        </w:tc>
        <w:tc>
          <w:tcPr>
            <w:tcW w:w="0" w:type="auto"/>
            <w:tcBorders>
              <w:top w:val="single" w:sz="4" w:space="0" w:color="auto"/>
              <w:left w:val="single" w:sz="24" w:space="0" w:color="auto"/>
            </w:tcBorders>
            <w:vAlign w:val="center"/>
          </w:tcPr>
          <w:p w14:paraId="3757F417" w14:textId="77777777" w:rsidR="00D756DA" w:rsidRPr="00B44AE3" w:rsidRDefault="00D756DA" w:rsidP="00D756DA">
            <w:pPr>
              <w:spacing w:line="276" w:lineRule="auto"/>
              <w:jc w:val="left"/>
              <w:rPr>
                <w:rFonts w:ascii="Aptos" w:hAnsi="Aptos"/>
                <w:sz w:val="16"/>
                <w:szCs w:val="16"/>
                <w:lang w:val="en-AU"/>
              </w:rPr>
            </w:pPr>
            <w:r w:rsidRPr="00B44AE3">
              <w:rPr>
                <w:rFonts w:ascii="Aptos" w:hAnsi="Aptos"/>
                <w:sz w:val="16"/>
                <w:szCs w:val="16"/>
                <w:lang w:val="en-US"/>
              </w:rPr>
              <w:t>CFP:</w:t>
            </w:r>
            <w:r w:rsidRPr="00B44AE3">
              <w:rPr>
                <w:rFonts w:ascii="Aptos" w:hAnsi="Aptos" w:cstheme="majorHAnsi"/>
                <w:sz w:val="16"/>
                <w:szCs w:val="16"/>
                <w:lang w:val="en-AU"/>
              </w:rPr>
              <w:t xml:space="preserve"> “…≥</w:t>
            </w:r>
            <w:r w:rsidRPr="00B44AE3">
              <w:rPr>
                <w:rFonts w:ascii="Aptos" w:hAnsi="Aptos"/>
                <w:sz w:val="16"/>
                <w:szCs w:val="16"/>
                <w:lang w:val="en-AU"/>
              </w:rPr>
              <w:t xml:space="preserve"> 125µm in the smallest diameter…”</w:t>
            </w:r>
            <w:r w:rsidRPr="00B44AE3">
              <w:rPr>
                <w:rFonts w:ascii="Aptos" w:hAnsi="Aptos"/>
                <w:sz w:val="16"/>
                <w:szCs w:val="16"/>
                <w:lang w:val="en-AU"/>
              </w:rPr>
              <w:fldChar w:fldCharType="begin"/>
            </w:r>
            <w:r w:rsidRPr="00B44AE3">
              <w:rPr>
                <w:rFonts w:ascii="Aptos" w:hAnsi="Aptos"/>
                <w:sz w:val="16"/>
                <w:szCs w:val="16"/>
                <w:lang w:val="en-AU"/>
              </w:rPr>
              <w:instrText xml:space="preserve"> ADDIN ZOTERO_ITEM CSL_CITATION {"citationID":"ahbq4frvn1","properties":{"formattedCitation":"\\super 1\\nosupersub{}","plainCitation":"1","noteIndex":0},"citationItems":[{"id":880,"uris":["http://zotero.org/users/7261684/items/LNDF26FL"],"itemData":{"id":880,"type":"article-journal","abstract":"OBJECTIVE: To develop a clinical classification system for age-related macular degeneration (AMD).\nDESIGN: Evidence-based investigation, using a modified Delphi process.\nPARTICIPANTS: Twenty-six AMD experts, 1 neuro-ophthalmologist, 2 committee chairmen, and 1 methodologist.\nMETHODS: Each committee member completed an online assessment of statements summarizing current AMD classification criteria, indicating agreement or disagreement with each statement on a 9-step scale. The group met, reviewed the survey results, discussed the important components of a clinical classification system, and defined new data analyses needed to refine a classification system. After the meeting, additional data analyses from large studies were provided to the committee to provide risk estimates related to the presence of various AMD lesions.\nMAIN OUTCOME MEASURES: Delphi review of the 9-item set of statements resulting from the meeting.\nRESULTS: Consensus was achieved in generating a basic clinical classification system based on fundus lesions assessed within 2 disc diameters of the fovea in persons older than 55 years. The committee agreed that a single term, age-related macular degeneration, should be used for the disease. Persons with no visible drusen or pigmentary abnormalities should be considered to have no signs of AMD. Persons with small drusen (&lt;63 μm), also termed drupelets, should be considered to have normal aging changes with no clinically relevant increased risk of late AMD developing. Persons with medium drusen (≥ 63-&lt;125 μm), but without pigmentary abnormalities thought to be related to AMD, should be considered to have early AMD. Persons with large drusen or with pigmentary abnormalities associated with at least medium drusen should be considered to have intermediate AMD. Persons with lesions associated with neovascular AMD or geographic atrophy should be considered to have late AMD. Five-year risks of progressing to late AMD are estimated to increase approximately 100 fold, ranging from a 0.5% 5-year risk for normal aging changes to a 50% risk for the highest intermediate AMD risk group.\nCONCLUSIONS: The proposed basic clinical classification scale seems to be of value in predicting the risk of late AMD. Incorporating consistent nomenclature into the practice patterns of all eye care providers may improve communication and patient care.","container-title":"Ophthalmology","DOI":"10.1016/j.ophtha.2012.10.036","ISSN":"1549-4713","issue":"4","journalAbbreviation":"Ophthalmology","language":"eng","note":"PMID: 23332590","page":"844-851","source":"PubMed","title":"Clinical classification of age-related macular degeneration","volume":"120","author":[{"family":"Ferris","given":"Frederick L."},{"family":"Wilkinson","given":"C. P."},{"family":"Bird","given":"Alan"},{"family":"Chakravarthy","given":"Usha"},{"family":"Chew","given":"Emily"},{"family":"Csaky","given":"Karl"},{"family":"Sadda","given":"SriniVas R."},{"literal":"Beckman Initiative for Macular Research Classification Committee"}],"issued":{"date-parts":[["2013",4]]}}}],"schema":"https://github.com/citation-style-language/schema/raw/master/csl-citation.json"} </w:instrText>
            </w:r>
            <w:r w:rsidRPr="00B44AE3">
              <w:rPr>
                <w:rFonts w:ascii="Aptos" w:hAnsi="Aptos"/>
                <w:sz w:val="16"/>
                <w:szCs w:val="16"/>
                <w:lang w:val="en-AU"/>
              </w:rPr>
              <w:fldChar w:fldCharType="separate"/>
            </w:r>
            <w:r w:rsidRPr="00B44AE3">
              <w:rPr>
                <w:rFonts w:ascii="Aptos" w:hAnsi="Aptos" w:cs="Calibri Light"/>
                <w:sz w:val="16"/>
                <w:vertAlign w:val="superscript"/>
              </w:rPr>
              <w:t>1</w:t>
            </w:r>
            <w:r w:rsidRPr="00B44AE3">
              <w:rPr>
                <w:rFonts w:ascii="Aptos" w:hAnsi="Aptos"/>
                <w:sz w:val="16"/>
                <w:szCs w:val="16"/>
                <w:lang w:val="en-AU"/>
              </w:rPr>
              <w:fldChar w:fldCharType="end"/>
            </w:r>
          </w:p>
          <w:p w14:paraId="4E33F66E" w14:textId="443BD5F8" w:rsidR="00D756DA" w:rsidRPr="00B44AE3" w:rsidRDefault="00D756DA" w:rsidP="00D756DA">
            <w:pPr>
              <w:jc w:val="left"/>
              <w:rPr>
                <w:rFonts w:ascii="Aptos" w:hAnsi="Aptos"/>
                <w:sz w:val="16"/>
                <w:szCs w:val="16"/>
                <w:lang w:val="en-US"/>
              </w:rPr>
            </w:pPr>
            <w:r w:rsidRPr="00B44AE3">
              <w:rPr>
                <w:rFonts w:ascii="Aptos" w:hAnsi="Aptos"/>
                <w:sz w:val="16"/>
                <w:szCs w:val="16"/>
                <w:lang w:val="en-AU"/>
              </w:rPr>
              <w:t>“A distance approximating the width of a major branch retinal vein crossing the optic disc margin”</w:t>
            </w:r>
            <w:r w:rsidRPr="00B44AE3">
              <w:rPr>
                <w:rFonts w:ascii="Aptos" w:hAnsi="Aptos"/>
                <w:sz w:val="16"/>
                <w:szCs w:val="16"/>
                <w:lang w:val="en-AU"/>
              </w:rPr>
              <w:fldChar w:fldCharType="begin"/>
            </w:r>
            <w:r w:rsidRPr="00B44AE3">
              <w:rPr>
                <w:rFonts w:ascii="Aptos" w:hAnsi="Aptos"/>
                <w:sz w:val="16"/>
                <w:szCs w:val="16"/>
                <w:lang w:val="en-AU"/>
              </w:rPr>
              <w:instrText xml:space="preserve"> ADDIN ZOTERO_ITEM CSL_CITATION {"citationID":"6D0OHzjy","properties":{"formattedCitation":"\\super 1\\nosupersub{}","plainCitation":"1","noteIndex":0},"citationItems":[{"id":880,"uris":["http://zotero.org/users/7261684/items/LNDF26FL"],"itemData":{"id":880,"type":"article-journal","abstract":"OBJECTIVE: To develop a clinical classification system for age-related macular degeneration (AMD).\nDESIGN: Evidence-based investigation, using a modified Delphi process.\nPARTICIPANTS: Twenty-six AMD experts, 1 neuro-ophthalmologist, 2 committee chairmen, and 1 methodologist.\nMETHODS: Each committee member completed an online assessment of statements summarizing current AMD classification criteria, indicating agreement or disagreement with each statement on a 9-step scale. The group met, reviewed the survey results, discussed the important components of a clinical classification system, and defined new data analyses needed to refine a classification system. After the meeting, additional data analyses from large studies were provided to the committee to provide risk estimates related to the presence of various AMD lesions.\nMAIN OUTCOME MEASURES: Delphi review of the 9-item set of statements resulting from the meeting.\nRESULTS: Consensus was achieved in generating a basic clinical classification system based on fundus lesions assessed within 2 disc diameters of the fovea in persons older than 55 years. The committee agreed that a single term, age-related macular degeneration, should be used for the disease. Persons with no visible drusen or pigmentary abnormalities should be considered to have no signs of AMD. Persons with small drusen (&lt;63 μm), also termed drupelets, should be considered to have normal aging changes with no clinically relevant increased risk of late AMD developing. Persons with medium drusen (≥ 63-&lt;125 μm), but without pigmentary abnormalities thought to be related to AMD, should be considered to have early AMD. Persons with large drusen or with pigmentary abnormalities associated with at least medium drusen should be considered to have intermediate AMD. Persons with lesions associated with neovascular AMD or geographic atrophy should be considered to have late AMD. Five-year risks of progressing to late AMD are estimated to increase approximately 100 fold, ranging from a 0.5% 5-year risk for normal aging changes to a 50% risk for the highest intermediate AMD risk group.\nCONCLUSIONS: The proposed basic clinical classification scale seems to be of value in predicting the risk of late AMD. Incorporating consistent nomenclature into the practice patterns of all eye care providers may improve communication and patient care.","container-title":"Ophthalmology","DOI":"10.1016/j.ophtha.2012.10.036","ISSN":"1549-4713","issue":"4","journalAbbreviation":"Ophthalmology","language":"eng","note":"PMID: 23332590","page":"844-851","source":"PubMed","title":"Clinical classification of age-related macular degeneration","volume":"120","author":[{"family":"Ferris","given":"Frederick L."},{"family":"Wilkinson","given":"C. P."},{"family":"Bird","given":"Alan"},{"family":"Chakravarthy","given":"Usha"},{"family":"Chew","given":"Emily"},{"family":"Csaky","given":"Karl"},{"family":"Sadda","given":"SriniVas R."},{"literal":"Beckman Initiative for Macular Research Classification Committee"}],"issued":{"date-parts":[["2013",4]]}}}],"schema":"https://github.com/citation-style-language/schema/raw/master/csl-citation.json"} </w:instrText>
            </w:r>
            <w:r w:rsidRPr="00B44AE3">
              <w:rPr>
                <w:rFonts w:ascii="Aptos" w:hAnsi="Aptos"/>
                <w:sz w:val="16"/>
                <w:szCs w:val="16"/>
                <w:lang w:val="en-AU"/>
              </w:rPr>
              <w:fldChar w:fldCharType="separate"/>
            </w:r>
            <w:r w:rsidRPr="00B44AE3">
              <w:rPr>
                <w:rFonts w:ascii="Aptos" w:hAnsi="Aptos" w:cs="Calibri Light"/>
                <w:sz w:val="16"/>
                <w:vertAlign w:val="superscript"/>
              </w:rPr>
              <w:t>1</w:t>
            </w:r>
            <w:r w:rsidRPr="00B44AE3">
              <w:rPr>
                <w:rFonts w:ascii="Aptos" w:hAnsi="Aptos"/>
                <w:sz w:val="16"/>
                <w:szCs w:val="16"/>
                <w:lang w:val="en-AU"/>
              </w:rPr>
              <w:fldChar w:fldCharType="end"/>
            </w:r>
          </w:p>
        </w:tc>
        <w:tc>
          <w:tcPr>
            <w:tcW w:w="0" w:type="auto"/>
            <w:tcBorders>
              <w:top w:val="single" w:sz="4" w:space="0" w:color="auto"/>
            </w:tcBorders>
            <w:vAlign w:val="center"/>
          </w:tcPr>
          <w:p w14:paraId="3A81BB25" w14:textId="468C6D1A" w:rsidR="00D756DA" w:rsidRPr="00B44AE3" w:rsidRDefault="00D756DA" w:rsidP="00D756DA">
            <w:pPr>
              <w:jc w:val="left"/>
              <w:rPr>
                <w:rFonts w:ascii="Aptos" w:hAnsi="Aptos"/>
                <w:sz w:val="16"/>
                <w:szCs w:val="16"/>
                <w:lang w:val="en-US"/>
              </w:rPr>
            </w:pPr>
            <w:r w:rsidRPr="00B44AE3">
              <w:rPr>
                <w:rFonts w:ascii="Aptos" w:hAnsi="Aptos"/>
                <w:sz w:val="16"/>
                <w:szCs w:val="16"/>
                <w:lang w:val="en-US"/>
              </w:rPr>
              <w:t xml:space="preserve">OCT: </w:t>
            </w:r>
            <w:r w:rsidRPr="00B44AE3">
              <w:rPr>
                <w:rFonts w:ascii="Aptos" w:hAnsi="Aptos"/>
                <w:i/>
                <w:iCs/>
                <w:sz w:val="16"/>
                <w:szCs w:val="16"/>
                <w:lang w:val="en-US"/>
              </w:rPr>
              <w:t>See CFP</w:t>
            </w:r>
          </w:p>
        </w:tc>
      </w:tr>
      <w:tr w:rsidR="00D756DA" w:rsidRPr="00B44AE3" w14:paraId="5226C889" w14:textId="77777777" w:rsidTr="00566302">
        <w:tc>
          <w:tcPr>
            <w:tcW w:w="0" w:type="auto"/>
            <w:tcBorders>
              <w:right w:val="single" w:sz="24" w:space="0" w:color="auto"/>
            </w:tcBorders>
            <w:shd w:val="clear" w:color="auto" w:fill="FAD214"/>
            <w:vAlign w:val="center"/>
          </w:tcPr>
          <w:p w14:paraId="40F5929F" w14:textId="28DFC6E0" w:rsidR="00D756DA" w:rsidRPr="00B44AE3" w:rsidRDefault="00D756DA" w:rsidP="00D756DA">
            <w:pPr>
              <w:jc w:val="left"/>
              <w:rPr>
                <w:rFonts w:ascii="Aptos" w:hAnsi="Aptos"/>
                <w:b/>
                <w:bCs/>
                <w:sz w:val="16"/>
                <w:szCs w:val="16"/>
                <w:lang w:val="en-US"/>
              </w:rPr>
            </w:pPr>
            <w:r w:rsidRPr="00B44AE3">
              <w:rPr>
                <w:rFonts w:ascii="Aptos" w:hAnsi="Aptos"/>
                <w:b/>
                <w:bCs/>
                <w:sz w:val="16"/>
                <w:szCs w:val="16"/>
                <w:lang w:val="en-US"/>
              </w:rPr>
              <w:t>Pigmentary abnormalit</w:t>
            </w:r>
            <w:r w:rsidR="001D28E5" w:rsidRPr="00B44AE3">
              <w:rPr>
                <w:rFonts w:ascii="Aptos" w:hAnsi="Aptos"/>
                <w:b/>
                <w:bCs/>
                <w:sz w:val="16"/>
                <w:szCs w:val="16"/>
                <w:lang w:val="en-US"/>
              </w:rPr>
              <w:t>y</w:t>
            </w:r>
          </w:p>
        </w:tc>
        <w:tc>
          <w:tcPr>
            <w:tcW w:w="0" w:type="auto"/>
            <w:tcBorders>
              <w:left w:val="single" w:sz="24" w:space="0" w:color="auto"/>
            </w:tcBorders>
            <w:vAlign w:val="center"/>
          </w:tcPr>
          <w:p w14:paraId="2806B667" w14:textId="613B0C62" w:rsidR="00D756DA" w:rsidRPr="00B44AE3" w:rsidRDefault="00D756DA" w:rsidP="00D756DA">
            <w:pPr>
              <w:jc w:val="left"/>
              <w:rPr>
                <w:rFonts w:ascii="Aptos" w:hAnsi="Aptos"/>
                <w:sz w:val="16"/>
                <w:szCs w:val="16"/>
                <w:lang w:val="en-US"/>
              </w:rPr>
            </w:pPr>
            <w:r w:rsidRPr="00B44AE3">
              <w:rPr>
                <w:rFonts w:ascii="Aptos" w:hAnsi="Aptos"/>
                <w:sz w:val="16"/>
                <w:szCs w:val="16"/>
                <w:lang w:val="en-US"/>
              </w:rPr>
              <w:t xml:space="preserve">CFP: </w:t>
            </w:r>
            <w:r w:rsidRPr="00B44AE3">
              <w:rPr>
                <w:rFonts w:ascii="Aptos" w:hAnsi="Aptos"/>
                <w:sz w:val="16"/>
                <w:szCs w:val="16"/>
                <w:lang w:val="en-AU"/>
              </w:rPr>
              <w:t>“Hyperpigmentation or hypopigmentation…in eyes with drusen 63µm or more in diameter and without known retinal disease entities or other reasons for such abnormalit</w:t>
            </w:r>
            <w:r w:rsidR="001D28E5" w:rsidRPr="00B44AE3">
              <w:rPr>
                <w:rFonts w:ascii="Aptos" w:hAnsi="Aptos"/>
                <w:sz w:val="16"/>
                <w:szCs w:val="16"/>
                <w:lang w:val="en-AU"/>
              </w:rPr>
              <w:t>y</w:t>
            </w:r>
            <w:r w:rsidRPr="00B44AE3">
              <w:rPr>
                <w:rFonts w:ascii="Aptos" w:hAnsi="Aptos"/>
                <w:sz w:val="16"/>
                <w:szCs w:val="16"/>
                <w:lang w:val="en-AU"/>
              </w:rPr>
              <w:t>”</w:t>
            </w:r>
            <w:r w:rsidRPr="00B44AE3">
              <w:rPr>
                <w:rFonts w:ascii="Aptos" w:hAnsi="Aptos"/>
                <w:sz w:val="16"/>
                <w:szCs w:val="16"/>
                <w:lang w:val="en-AU"/>
              </w:rPr>
              <w:fldChar w:fldCharType="begin"/>
            </w:r>
            <w:r w:rsidRPr="00B44AE3">
              <w:rPr>
                <w:rFonts w:ascii="Aptos" w:hAnsi="Aptos"/>
                <w:sz w:val="16"/>
                <w:szCs w:val="16"/>
                <w:lang w:val="en-AU"/>
              </w:rPr>
              <w:instrText xml:space="preserve"> ADDIN ZOTERO_ITEM CSL_CITATION {"citationID":"QeEuzNap","properties":{"formattedCitation":"\\super 1\\nosupersub{}","plainCitation":"1","noteIndex":0},"citationItems":[{"id":880,"uris":["http://zotero.org/users/7261684/items/LNDF26FL"],"itemData":{"id":880,"type":"article-journal","abstract":"OBJECTIVE: To develop a clinical classification system for age-related macular degeneration (AMD).\nDESIGN: Evidence-based investigation, using a modified Delphi process.\nPARTICIPANTS: Twenty-six AMD experts, 1 neuro-ophthalmologist, 2 committee chairmen, and 1 methodologist.\nMETHODS: Each committee member completed an online assessment of statements summarizing current AMD classification criteria, indicating agreement or disagreement with each statement on a 9-step scale. The group met, reviewed the survey results, discussed the important components of a clinical classification system, and defined new data analyses needed to refine a classification system. After the meeting, additional data analyses from large studies were provided to the committee to provide risk estimates related to the presence of various AMD lesions.\nMAIN OUTCOME MEASURES: Delphi review of the 9-item set of statements resulting from the meeting.\nRESULTS: Consensus was achieved in generating a basic clinical classification system based on fundus lesions assessed within 2 disc diameters of the fovea in persons older than 55 years. The committee agreed that a single term, age-related macular degeneration, should be used for the disease. Persons with no visible drusen or pigmentary abnormalities should be considered to have no signs of AMD. Persons with small drusen (&lt;63 μm), also termed drupelets, should be considered to have normal aging changes with no clinically relevant increased risk of late AMD developing. Persons with medium drusen (≥ 63-&lt;125 μm), but without pigmentary abnormalities thought to be related to AMD, should be considered to have early AMD. Persons with large drusen or with pigmentary abnormalities associated with at least medium drusen should be considered to have intermediate AMD. Persons with lesions associated with neovascular AMD or geographic atrophy should be considered to have late AMD. Five-year risks of progressing to late AMD are estimated to increase approximately 100 fold, ranging from a 0.5% 5-year risk for normal aging changes to a 50% risk for the highest intermediate AMD risk group.\nCONCLUSIONS: The proposed basic clinical classification scale seems to be of value in predicting the risk of late AMD. Incorporating consistent nomenclature into the practice patterns of all eye care providers may improve communication and patient care.","container-title":"Ophthalmology","DOI":"10.1016/j.ophtha.2012.10.036","ISSN":"1549-4713","issue":"4","journalAbbreviation":"Ophthalmology","language":"eng","note":"PMID: 23332590","page":"844-851","source":"PubMed","title":"Clinical classification of age-related macular degeneration","volume":"120","author":[{"family":"Ferris","given":"Frederick L."},{"family":"Wilkinson","given":"C. P."},{"family":"Bird","given":"Alan"},{"family":"Chakravarthy","given":"Usha"},{"family":"Chew","given":"Emily"},{"family":"Csaky","given":"Karl"},{"family":"Sadda","given":"SriniVas R."},{"literal":"Beckman Initiative for Macular Research Classification Committee"}],"issued":{"date-parts":[["2013",4]]}}}],"schema":"https://github.com/citation-style-language/schema/raw/master/csl-citation.json"} </w:instrText>
            </w:r>
            <w:r w:rsidRPr="00B44AE3">
              <w:rPr>
                <w:rFonts w:ascii="Aptos" w:hAnsi="Aptos"/>
                <w:sz w:val="16"/>
                <w:szCs w:val="16"/>
                <w:lang w:val="en-AU"/>
              </w:rPr>
              <w:fldChar w:fldCharType="separate"/>
            </w:r>
            <w:r w:rsidRPr="00B44AE3">
              <w:rPr>
                <w:rFonts w:ascii="Aptos" w:hAnsi="Aptos" w:cs="Calibri Light"/>
                <w:sz w:val="16"/>
                <w:vertAlign w:val="superscript"/>
              </w:rPr>
              <w:t>1</w:t>
            </w:r>
            <w:r w:rsidRPr="00B44AE3">
              <w:rPr>
                <w:rFonts w:ascii="Aptos" w:hAnsi="Aptos"/>
                <w:sz w:val="16"/>
                <w:szCs w:val="16"/>
                <w:lang w:val="en-AU"/>
              </w:rPr>
              <w:fldChar w:fldCharType="end"/>
            </w:r>
          </w:p>
        </w:tc>
        <w:tc>
          <w:tcPr>
            <w:tcW w:w="0" w:type="auto"/>
            <w:vAlign w:val="center"/>
          </w:tcPr>
          <w:p w14:paraId="3241125F" w14:textId="77777777" w:rsidR="00D756DA" w:rsidRPr="00B44AE3" w:rsidRDefault="00D756DA" w:rsidP="00D756DA">
            <w:pPr>
              <w:spacing w:line="276" w:lineRule="auto"/>
              <w:jc w:val="left"/>
              <w:rPr>
                <w:rFonts w:ascii="Aptos" w:hAnsi="Aptos"/>
                <w:sz w:val="16"/>
                <w:szCs w:val="16"/>
                <w:lang w:val="en-AU"/>
              </w:rPr>
            </w:pPr>
            <w:r w:rsidRPr="00B44AE3">
              <w:rPr>
                <w:rFonts w:ascii="Aptos" w:hAnsi="Aptos"/>
                <w:sz w:val="16"/>
                <w:szCs w:val="16"/>
                <w:lang w:val="en-US"/>
              </w:rPr>
              <w:t xml:space="preserve">FAF: </w:t>
            </w:r>
            <w:r w:rsidRPr="00B44AE3">
              <w:rPr>
                <w:rFonts w:ascii="Aptos" w:hAnsi="Aptos"/>
                <w:sz w:val="16"/>
                <w:szCs w:val="16"/>
                <w:lang w:val="en-AU"/>
              </w:rPr>
              <w:t>“…focal, linear, and/or lace-like increases in fundus autofluorescence…[excluding] reticular, focal plaque-like, or normal fundus autofluorescence patterns.”</w:t>
            </w:r>
            <w:r w:rsidRPr="00B44AE3">
              <w:rPr>
                <w:rFonts w:ascii="Aptos" w:hAnsi="Aptos"/>
                <w:sz w:val="16"/>
                <w:szCs w:val="16"/>
                <w:lang w:val="en-AU"/>
              </w:rPr>
              <w:fldChar w:fldCharType="begin"/>
            </w:r>
            <w:r w:rsidRPr="00B44AE3">
              <w:rPr>
                <w:rFonts w:ascii="Aptos" w:hAnsi="Aptos"/>
                <w:sz w:val="16"/>
                <w:szCs w:val="16"/>
                <w:lang w:val="en-AU"/>
              </w:rPr>
              <w:instrText xml:space="preserve"> ADDIN ZOTERO_ITEM CSL_CITATION {"citationID":"a18o315prpb","properties":{"formattedCitation":"\\super 2\\nosupersub{}","plainCitation":"2","noteIndex":0},"citationItems":[{"id":4686,"uris":["http://zotero.org/users/7261684/items/R8TUZKCJ"],"itemData":{"id":4686,"type":"article-journal","abstract":"Fundus autofluorescence (FAF) provides detailed insight into the health of the retinal pigment epithelium (RPE). This is highly valuable in age-related macular degeneration (AMD) as RPE damage is a hallmark of the disease. The purpose of this paper is to critically appraise current clinical descriptions regarding the appearance of AMD using FAF and to integrate these findings into a chair-side reference. A wide variety of FAF patterns have been described in AMD, which is consistent with the clinical heterogeneity of the disease. In particular, FAF imaging in early to intermediate AMD has the capacity to reveal RPE alterations in areas that appear normal on funduscopy, which aids in the stratification of cases and may have visually significant prognostic implications. It can assist in differential diagnoses and also represents a reliable, sensitive method for distinguishing reticular pseudodrusen. FAF is especially valuable in the detection, evaluation, and monitoring of geographic atrophy and has been used as an endpoint in clinical trials. In neovascular AMD, FAF reveals distinct patterns of classic choroidal neovascularization noninvasively and may be especially useful for determining which eyes are likely to benefit from therapeutic intervention. FAF represents a rapid, effective, noninvasive imaging method that has been underutilized, and incorporation into the routine assessment of AMD cases should be considered. However, the practicing clinician should also be aware of the limitations of the modality, such as in the detection of foveal involvement and in the distinction of phenotypes (hypo-autofluorescent drusen from small areas of geographic atrophy).","container-title":"Optometry and Vision Science","DOI":"10.1097/OPX.0000000000000997","ISSN":"1040-5488","issue":"2","journalAbbreviation":"Optom Vis Sci","note":"PMID: 27668639\nPMCID: PMC5287441","page":"246-259","source":"PubMed Central","title":"Fundus autofluorescence in age-related macular degeneration","volume":"94","author":[{"family":"Ly","given":"Angelica"},{"family":"Nivison-Smith","given":"Lisa"},{"family":"Assaad","given":"Nagi"},{"family":"Kalloniatis","given":"Michael"}],"issued":{"date-parts":[["2017",2]]}}}],"schema":"https://github.com/citation-style-language/schema/raw/master/csl-citation.json"} </w:instrText>
            </w:r>
            <w:r w:rsidRPr="00B44AE3">
              <w:rPr>
                <w:rFonts w:ascii="Aptos" w:hAnsi="Aptos"/>
                <w:sz w:val="16"/>
                <w:szCs w:val="16"/>
                <w:lang w:val="en-AU"/>
              </w:rPr>
              <w:fldChar w:fldCharType="separate"/>
            </w:r>
            <w:r w:rsidRPr="00B44AE3">
              <w:rPr>
                <w:rFonts w:ascii="Aptos" w:hAnsi="Aptos" w:cs="Calibri Light"/>
                <w:sz w:val="16"/>
                <w:vertAlign w:val="superscript"/>
              </w:rPr>
              <w:t>2</w:t>
            </w:r>
            <w:r w:rsidRPr="00B44AE3">
              <w:rPr>
                <w:rFonts w:ascii="Aptos" w:hAnsi="Aptos"/>
                <w:sz w:val="16"/>
                <w:szCs w:val="16"/>
                <w:lang w:val="en-AU"/>
              </w:rPr>
              <w:fldChar w:fldCharType="end"/>
            </w:r>
          </w:p>
          <w:p w14:paraId="056A920B" w14:textId="77777777" w:rsidR="00D756DA" w:rsidRPr="00B44AE3" w:rsidRDefault="00D756DA" w:rsidP="00D756DA">
            <w:pPr>
              <w:spacing w:line="276" w:lineRule="auto"/>
              <w:jc w:val="left"/>
              <w:rPr>
                <w:rFonts w:ascii="Aptos" w:hAnsi="Aptos"/>
                <w:sz w:val="16"/>
                <w:szCs w:val="16"/>
                <w:lang w:val="en-AU"/>
              </w:rPr>
            </w:pPr>
            <w:r w:rsidRPr="00B44AE3">
              <w:rPr>
                <w:rFonts w:ascii="Aptos" w:hAnsi="Aptos"/>
                <w:sz w:val="16"/>
                <w:szCs w:val="16"/>
                <w:lang w:val="en-US"/>
              </w:rPr>
              <w:t xml:space="preserve">NIR: </w:t>
            </w:r>
            <w:r w:rsidRPr="00B44AE3">
              <w:rPr>
                <w:rFonts w:ascii="Aptos" w:hAnsi="Aptos"/>
                <w:sz w:val="16"/>
                <w:szCs w:val="16"/>
                <w:lang w:val="en-AU"/>
              </w:rPr>
              <w:t>“Discrete, clumped deposits of intense hyper- or hypo-reflectivity”</w:t>
            </w:r>
            <w:r w:rsidRPr="00B44AE3">
              <w:rPr>
                <w:rFonts w:ascii="Aptos" w:hAnsi="Aptos"/>
                <w:sz w:val="16"/>
                <w:szCs w:val="16"/>
                <w:lang w:val="en-AU"/>
              </w:rPr>
              <w:fldChar w:fldCharType="begin"/>
            </w:r>
            <w:r w:rsidRPr="00B44AE3">
              <w:rPr>
                <w:rFonts w:ascii="Aptos" w:hAnsi="Aptos"/>
                <w:sz w:val="16"/>
                <w:szCs w:val="16"/>
                <w:lang w:val="en-AU"/>
              </w:rPr>
              <w:instrText xml:space="preserve"> ADDIN ZOTERO_ITEM CSL_CITATION {"citationID":"a4uu51manp","properties":{"formattedCitation":"\\super 3\\nosupersub{}","plainCitation":"3","noteIndex":0},"citationItems":[{"id":5302,"uris":["http://zotero.org/users/7261684/items/FCDEJFJ7"],"itemData":{"id":5302,"type":"article-journal","abstract":"PURPOSE: The purpose of this article is to describe the appearance of age-related macular degeneration (AMD) phenotypes using infrared (IR) reflectance imaging. IR  reflectance imaging of the retina has the potential to highlight specific  sub-retinal features and pathology. However, its role in macular disease,  specifically AMD, is often underestimated and requires clarification. RECENT  FINDINGS: Recent advances in clinical methods, imaging and scientific knowledge  may be integrated to improve the accuracy of disease stratification in AMD. In  particular, IR imaging holds an underutilised sensitivity to detect reticular  pseudodrusen, which have been repeatedly described as a high-risk sign for late  AMD. SUMMARY: This article provides clinically relevant descriptions of AMD  phenotypes using IR reflectance imaging. The findings are integrated with images  from cases seen at the Centre for Eye Health. As primary eye-care providers  assume a critical role in the detection, diagnosis and management of AMD, we also  provide a chair-side reference to assist clinicians in interpreting IR images in  AMD.","container-title":"Ophthalmic &amp; physiological optics : the journal of the British College of Ophthalmic Opticians (Optometrists)","DOI":"10.1111/opo.12283","ISSN":"1475-1313 0275-5408","issue":"3","journalAbbreviation":"Ophthalmic Physiol Opt","language":"eng","license":"© 2016 The Authors Ophthalmic and Physiological Optics published by John Wiley &amp; Sons Ltd on behalf of College of Optometrists.","note":"publisher-place: England\nPMID: 27112225 \nPMCID: PMC5347934","page":"303-316","title":"Infrared reflectance imaging in age-related macular degeneration.","volume":"36","author":[{"family":"Ly","given":"Angelica"},{"family":"Nivison-Smith","given":"Lisa"},{"family":"Assaad","given":"Nagi"},{"family":"Kalloniatis","given":"Michael"}],"issued":{"date-parts":[["2016",5]]}}}],"schema":"https://github.com/citation-style-language/schema/raw/master/csl-citation.json"} </w:instrText>
            </w:r>
            <w:r w:rsidRPr="00B44AE3">
              <w:rPr>
                <w:rFonts w:ascii="Aptos" w:hAnsi="Aptos"/>
                <w:sz w:val="16"/>
                <w:szCs w:val="16"/>
                <w:lang w:val="en-AU"/>
              </w:rPr>
              <w:fldChar w:fldCharType="separate"/>
            </w:r>
            <w:r w:rsidRPr="00B44AE3">
              <w:rPr>
                <w:rFonts w:ascii="Aptos" w:hAnsi="Aptos" w:cs="Calibri Light"/>
                <w:sz w:val="16"/>
                <w:vertAlign w:val="superscript"/>
              </w:rPr>
              <w:t>3</w:t>
            </w:r>
            <w:r w:rsidRPr="00B44AE3">
              <w:rPr>
                <w:rFonts w:ascii="Aptos" w:hAnsi="Aptos"/>
                <w:sz w:val="16"/>
                <w:szCs w:val="16"/>
                <w:lang w:val="en-AU"/>
              </w:rPr>
              <w:fldChar w:fldCharType="end"/>
            </w:r>
          </w:p>
          <w:p w14:paraId="64716711" w14:textId="77777777" w:rsidR="00D756DA" w:rsidRPr="00B44AE3" w:rsidRDefault="00D756DA" w:rsidP="00D756DA">
            <w:pPr>
              <w:spacing w:line="276" w:lineRule="auto"/>
              <w:jc w:val="left"/>
              <w:rPr>
                <w:rFonts w:ascii="Aptos" w:hAnsi="Aptos"/>
                <w:sz w:val="16"/>
                <w:szCs w:val="16"/>
                <w:lang w:val="en-AU"/>
              </w:rPr>
            </w:pPr>
            <w:r w:rsidRPr="00B44AE3">
              <w:rPr>
                <w:rFonts w:ascii="Aptos" w:hAnsi="Aptos"/>
                <w:sz w:val="16"/>
                <w:szCs w:val="16"/>
                <w:lang w:val="en-US"/>
              </w:rPr>
              <w:t xml:space="preserve">OCT: </w:t>
            </w:r>
            <w:r w:rsidRPr="00B44AE3">
              <w:rPr>
                <w:rFonts w:ascii="Aptos" w:hAnsi="Aptos"/>
                <w:sz w:val="16"/>
                <w:szCs w:val="16"/>
                <w:lang w:val="en-AU"/>
              </w:rPr>
              <w:t>Hyperreflective foci</w:t>
            </w:r>
            <w:r w:rsidRPr="00B44AE3">
              <w:rPr>
                <w:rFonts w:ascii="Aptos" w:hAnsi="Aptos"/>
                <w:sz w:val="16"/>
                <w:szCs w:val="16"/>
                <w:lang w:val="en-AU"/>
              </w:rPr>
              <w:fldChar w:fldCharType="begin"/>
            </w:r>
            <w:r w:rsidRPr="00B44AE3">
              <w:rPr>
                <w:rFonts w:ascii="Aptos" w:hAnsi="Aptos"/>
                <w:sz w:val="16"/>
                <w:szCs w:val="16"/>
                <w:lang w:val="en-AU"/>
              </w:rPr>
              <w:instrText xml:space="preserve"> ADDIN ZOTERO_ITEM CSL_CITATION {"citationID":"aj0jslj77b","properties":{"formattedCitation":"\\super 4\\nosupersub{}","plainCitation":"4","noteIndex":0},"citationItems":[{"id":10710,"uris":["http://zotero.org/users/7261684/items/43EMHH4S"],"itemData":{"id":10710,"type":"article-journal","abstract":"PURPOSE: To determine whether persistent hypertransmission defects (hyperTDs), previously shown to have a greatest linear dimension (GLD) ≥250 µm on en face  swept source OCT (SS-OCT) images, serve as a stand-alone early biomarker for the  future formation geographic atrophy (GA). DESIGN: Post hoc cohort study using a  subgroup of a prospective study. METHODS: Patients with intermediate age-related  macular degeneration (iAMD) underwent 6- × 6-mm SS-OCT raster scans at baseline  and during their follow-up period. En face images were generated using a slab  with segmentation boundaries positioned 64 µm to 400 µm beneath the Bruch's  membrane. Two graders independently evaluated all en face structural images for  the presence of hyperTDs with a GLD ≥250 µm and GA. RESULTS: A total of 190 eyes  were included with a mean ± SD follow-up of 31 ± 13.2 months. At baseline, 31  eyes (16%) had at least 1 hyperTD ≥250 µm, and 13 eyes (42%) progressed to GA. In  those eyes without a hyperTD ≥250 µm at baseline, 42 (26%) developed hyperTDs  ≥250 µm during their follow-up, and 11 eyes (7%) progressed to GA. At the last  available follow-up visit, 25 eyes (13%) progressed to GA and of these 25 eyes, a  prior hyperTD ≥250 µm was detected in 24 eyes before GA formed. A time-dependent  Cox-survival regression analysis estimated an 80-fold (95% CI, 10.7-614, P &lt;  .001) increased risk of developing GA once a hyperTD ≥250 µm appeared.  CONCLUSIONS: Persistent hyperTDs detected on en face OCT images were shown to  serve as an early stand-alone OCT biomarker for the future formation of GA.","container-title":"American journal of ophthalmology","DOI":"10.1016/j.ajo.2021.11.001","ISSN":"1879-1891 0002-9394","journalAbbreviation":"Am J Ophthalmol","language":"eng","license":"Copyright © 2021 Elsevier Inc. All rights reserved.","note":"publisher-place: United States\nPMID: 34785169 \nPMCID: PMC9035026","page":"58-70","title":"Persistent hypertransmission defects detected on en face swept source optical computed tomography images predict the formation of geographic atrophy in  age-related macular degeneration.","volume":"237","author":[{"family":"Laiginhas","given":"Rita"},{"family":"Shi","given":"Yingying"},{"family":"Shen","given":"Mengxi"},{"family":"Jiang","given":"Xiaoshuang"},{"family":"Feuer","given":"William"},{"family":"Gregori","given":"Giovanni"},{"family":"Rosenfeld","given":"Philip J."}],"issued":{"date-parts":[["2022",5]]}}}],"schema":"https://github.com/citation-style-language/schema/raw/master/csl-citation.json"} </w:instrText>
            </w:r>
            <w:r w:rsidRPr="00B44AE3">
              <w:rPr>
                <w:rFonts w:ascii="Aptos" w:hAnsi="Aptos"/>
                <w:sz w:val="16"/>
                <w:szCs w:val="16"/>
                <w:lang w:val="en-AU"/>
              </w:rPr>
              <w:fldChar w:fldCharType="separate"/>
            </w:r>
            <w:r w:rsidRPr="00B44AE3">
              <w:rPr>
                <w:rFonts w:ascii="Aptos" w:hAnsi="Aptos" w:cs="Calibri Light"/>
                <w:sz w:val="16"/>
                <w:vertAlign w:val="superscript"/>
              </w:rPr>
              <w:t>4</w:t>
            </w:r>
            <w:r w:rsidRPr="00B44AE3">
              <w:rPr>
                <w:rFonts w:ascii="Aptos" w:hAnsi="Aptos"/>
                <w:sz w:val="16"/>
                <w:szCs w:val="16"/>
                <w:lang w:val="en-AU"/>
              </w:rPr>
              <w:fldChar w:fldCharType="end"/>
            </w:r>
            <w:r w:rsidRPr="00B44AE3">
              <w:rPr>
                <w:rFonts w:ascii="Aptos" w:hAnsi="Aptos"/>
                <w:sz w:val="16"/>
                <w:szCs w:val="16"/>
                <w:lang w:val="en-AU"/>
              </w:rPr>
              <w:t xml:space="preserve"> (see below definition)</w:t>
            </w:r>
          </w:p>
          <w:p w14:paraId="249062B0" w14:textId="6D8BE46B" w:rsidR="00D756DA" w:rsidRPr="00B44AE3" w:rsidRDefault="00D756DA" w:rsidP="00D756DA">
            <w:pPr>
              <w:jc w:val="left"/>
              <w:rPr>
                <w:rFonts w:ascii="Aptos" w:hAnsi="Aptos"/>
                <w:sz w:val="16"/>
                <w:szCs w:val="16"/>
                <w:lang w:val="en-US"/>
              </w:rPr>
            </w:pPr>
            <w:r w:rsidRPr="00B44AE3">
              <w:rPr>
                <w:rFonts w:ascii="Aptos" w:hAnsi="Aptos"/>
                <w:sz w:val="16"/>
                <w:szCs w:val="16"/>
                <w:lang w:val="en-AU"/>
              </w:rPr>
              <w:t xml:space="preserve">OCT </w:t>
            </w:r>
            <w:r w:rsidRPr="00B44AE3">
              <w:rPr>
                <w:rFonts w:ascii="Aptos" w:hAnsi="Aptos"/>
                <w:i/>
                <w:iCs/>
                <w:sz w:val="16"/>
                <w:szCs w:val="16"/>
                <w:lang w:val="en-AU"/>
              </w:rPr>
              <w:t>en face</w:t>
            </w:r>
            <w:r w:rsidRPr="00B44AE3">
              <w:rPr>
                <w:rFonts w:ascii="Aptos" w:hAnsi="Aptos"/>
                <w:sz w:val="16"/>
                <w:szCs w:val="16"/>
                <w:lang w:val="en-AU"/>
              </w:rPr>
              <w:t>: “Retinal slab (ILM to RPE)…seen as focal bright spots”</w:t>
            </w:r>
            <w:r w:rsidRPr="00B44AE3">
              <w:rPr>
                <w:rFonts w:ascii="Aptos" w:hAnsi="Aptos"/>
                <w:sz w:val="16"/>
                <w:szCs w:val="16"/>
                <w:lang w:val="en-AU"/>
              </w:rPr>
              <w:fldChar w:fldCharType="begin"/>
            </w:r>
            <w:r w:rsidRPr="00B44AE3">
              <w:rPr>
                <w:rFonts w:ascii="Aptos" w:hAnsi="Aptos"/>
                <w:sz w:val="16"/>
                <w:szCs w:val="16"/>
                <w:lang w:val="en-AU"/>
              </w:rPr>
              <w:instrText xml:space="preserve"> ADDIN ZOTERO_ITEM CSL_CITATION {"citationID":"SsjpGXAI","properties":{"formattedCitation":"\\super 4\\nosupersub{}","plainCitation":"4","noteIndex":0},"citationItems":[{"id":10710,"uris":["http://zotero.org/users/7261684/items/43EMHH4S"],"itemData":{"id":10710,"type":"article-journal","abstract":"PURPOSE: To determine whether persistent hypertransmission defects (hyperTDs), previously shown to have a greatest linear dimension (GLD) ≥250 µm on en face  swept source OCT (SS-OCT) images, serve as a stand-alone early biomarker for the  future formation geographic atrophy (GA). DESIGN: Post hoc cohort study using a  subgroup of a prospective study. METHODS: Patients with intermediate age-related  macular degeneration (iAMD) underwent 6- × 6-mm SS-OCT raster scans at baseline  and during their follow-up period. En face images were generated using a slab  with segmentation boundaries positioned 64 µm to 400 µm beneath the Bruch's  membrane. Two graders independently evaluated all en face structural images for  the presence of hyperTDs with a GLD ≥250 µm and GA. RESULTS: A total of 190 eyes  were included with a mean ± SD follow-up of 31 ± 13.2 months. At baseline, 31  eyes (16%) had at least 1 hyperTD ≥250 µm, and 13 eyes (42%) progressed to GA. In  those eyes without a hyperTD ≥250 µm at baseline, 42 (26%) developed hyperTDs  ≥250 µm during their follow-up, and 11 eyes (7%) progressed to GA. At the last  available follow-up visit, 25 eyes (13%) progressed to GA and of these 25 eyes, a  prior hyperTD ≥250 µm was detected in 24 eyes before GA formed. A time-dependent  Cox-survival regression analysis estimated an 80-fold (95% CI, 10.7-614, P &lt;  .001) increased risk of developing GA once a hyperTD ≥250 µm appeared.  CONCLUSIONS: Persistent hyperTDs detected on en face OCT images were shown to  serve as an early stand-alone OCT biomarker for the future formation of GA.","container-title":"American journal of ophthalmology","DOI":"10.1016/j.ajo.2021.11.001","ISSN":"1879-1891 0002-9394","journalAbbreviation":"Am J Ophthalmol","language":"eng","license":"Copyright © 2021 Elsevier Inc. All rights reserved.","note":"publisher-place: United States\nPMID: 34785169 \nPMCID: PMC9035026","page":"58-70","title":"Persistent hypertransmission defects detected on en face swept source optical computed tomography images predict the formation of geographic atrophy in  age-related macular degeneration.","volume":"237","author":[{"family":"Laiginhas","given":"Rita"},{"family":"Shi","given":"Yingying"},{"family":"Shen","given":"Mengxi"},{"family":"Jiang","given":"Xiaoshuang"},{"family":"Feuer","given":"William"},{"family":"Gregori","given":"Giovanni"},{"family":"Rosenfeld","given":"Philip J."}],"issued":{"date-parts":[["2022",5]]}}}],"schema":"https://github.com/citation-style-language/schema/raw/master/csl-citation.json"} </w:instrText>
            </w:r>
            <w:r w:rsidRPr="00B44AE3">
              <w:rPr>
                <w:rFonts w:ascii="Aptos" w:hAnsi="Aptos"/>
                <w:sz w:val="16"/>
                <w:szCs w:val="16"/>
                <w:lang w:val="en-AU"/>
              </w:rPr>
              <w:fldChar w:fldCharType="separate"/>
            </w:r>
            <w:r w:rsidRPr="00B44AE3">
              <w:rPr>
                <w:rFonts w:ascii="Aptos" w:hAnsi="Aptos" w:cs="Calibri Light"/>
                <w:sz w:val="16"/>
                <w:vertAlign w:val="superscript"/>
              </w:rPr>
              <w:t>4</w:t>
            </w:r>
            <w:r w:rsidRPr="00B44AE3">
              <w:rPr>
                <w:rFonts w:ascii="Aptos" w:hAnsi="Aptos"/>
                <w:sz w:val="16"/>
                <w:szCs w:val="16"/>
                <w:lang w:val="en-AU"/>
              </w:rPr>
              <w:fldChar w:fldCharType="end"/>
            </w:r>
          </w:p>
        </w:tc>
      </w:tr>
    </w:tbl>
    <w:p w14:paraId="03B14B2F" w14:textId="6953F7E4" w:rsidR="00765723" w:rsidRPr="00B44AE3" w:rsidRDefault="00765723" w:rsidP="006C7F94">
      <w:pPr>
        <w:spacing w:before="0"/>
        <w:rPr>
          <w:rFonts w:ascii="Aptos" w:hAnsi="Aptos"/>
          <w:lang w:val="en-US"/>
        </w:rPr>
        <w:sectPr w:rsidR="00765723" w:rsidRPr="00B44AE3" w:rsidSect="00B44AE3">
          <w:pgSz w:w="11906" w:h="16838"/>
          <w:pgMar w:top="1440" w:right="1440" w:bottom="1440" w:left="1440" w:header="708" w:footer="708" w:gutter="0"/>
          <w:cols w:space="708"/>
          <w:docGrid w:linePitch="360"/>
        </w:sectPr>
      </w:pPr>
    </w:p>
    <w:p w14:paraId="3C0A4435" w14:textId="3A4F06A9" w:rsidR="00D31BAA" w:rsidRPr="00B44AE3" w:rsidRDefault="00D31BAA" w:rsidP="006C7F94">
      <w:pPr>
        <w:spacing w:before="0"/>
        <w:rPr>
          <w:rFonts w:ascii="Aptos" w:hAnsi="Aptos"/>
          <w:b/>
          <w:bCs/>
          <w:color w:val="404040" w:themeColor="text1" w:themeTint="BF"/>
          <w:sz w:val="20"/>
          <w:szCs w:val="20"/>
          <w:lang w:val="en-AU"/>
        </w:rPr>
      </w:pPr>
      <w:r w:rsidRPr="00B44AE3">
        <w:rPr>
          <w:rFonts w:ascii="Aptos" w:hAnsi="Aptos"/>
          <w:b/>
          <w:bCs/>
          <w:color w:val="404040" w:themeColor="text1" w:themeTint="BF"/>
          <w:sz w:val="20"/>
          <w:szCs w:val="20"/>
          <w:lang w:val="en-AU"/>
        </w:rPr>
        <w:lastRenderedPageBreak/>
        <w:t xml:space="preserve">S Table </w:t>
      </w:r>
      <w:r w:rsidR="008315FA" w:rsidRPr="00B44AE3">
        <w:rPr>
          <w:rFonts w:ascii="Aptos" w:hAnsi="Aptos"/>
          <w:b/>
          <w:bCs/>
          <w:color w:val="404040" w:themeColor="text1" w:themeTint="BF"/>
          <w:sz w:val="20"/>
          <w:szCs w:val="20"/>
          <w:lang w:val="en-AU"/>
        </w:rPr>
        <w:t>2</w:t>
      </w:r>
      <w:r w:rsidRPr="00B44AE3">
        <w:rPr>
          <w:rFonts w:ascii="Aptos" w:hAnsi="Aptos"/>
          <w:b/>
          <w:bCs/>
          <w:color w:val="404040" w:themeColor="text1" w:themeTint="BF"/>
          <w:sz w:val="20"/>
          <w:szCs w:val="20"/>
          <w:lang w:val="en-AU"/>
        </w:rPr>
        <w:t>. Biomarkers’ preliminary outcomes</w:t>
      </w:r>
      <w:r w:rsidR="00A60997" w:rsidRPr="00B44AE3">
        <w:rPr>
          <w:rFonts w:ascii="Aptos" w:hAnsi="Aptos"/>
          <w:b/>
          <w:bCs/>
          <w:color w:val="404040" w:themeColor="text1" w:themeTint="BF"/>
          <w:sz w:val="20"/>
          <w:szCs w:val="20"/>
          <w:lang w:val="en-AU"/>
        </w:rPr>
        <w:t xml:space="preserve"> – prevalence, inter-grader reliability, and time-to-conversion.</w:t>
      </w:r>
    </w:p>
    <w:p w14:paraId="70E7780C" w14:textId="4601829E" w:rsidR="00D31BAA" w:rsidRPr="00B44AE3" w:rsidRDefault="000A5173" w:rsidP="006C7F94">
      <w:pPr>
        <w:spacing w:before="0"/>
        <w:rPr>
          <w:rFonts w:ascii="Aptos" w:hAnsi="Aptos" w:cstheme="majorHAnsi"/>
          <w:color w:val="404040" w:themeColor="text1" w:themeTint="BF"/>
          <w:sz w:val="20"/>
          <w:szCs w:val="20"/>
          <w:shd w:val="clear" w:color="auto" w:fill="FFFFFF"/>
        </w:rPr>
      </w:pPr>
      <w:r w:rsidRPr="00B44AE3">
        <w:rPr>
          <w:rFonts w:ascii="Aptos" w:hAnsi="Aptos" w:cstheme="majorHAnsi"/>
          <w:color w:val="404040" w:themeColor="text1" w:themeTint="BF"/>
          <w:sz w:val="20"/>
          <w:szCs w:val="20"/>
          <w:shd w:val="clear" w:color="auto" w:fill="FFFFFF"/>
        </w:rPr>
        <w:t xml:space="preserve">Biomarkers presented in descending order of overall prevalence. </w:t>
      </w:r>
      <w:r w:rsidR="00D31BAA" w:rsidRPr="00B44AE3">
        <w:rPr>
          <w:rFonts w:ascii="Aptos" w:hAnsi="Aptos"/>
          <w:color w:val="404040" w:themeColor="text1" w:themeTint="BF"/>
          <w:sz w:val="20"/>
          <w:szCs w:val="20"/>
          <w:lang w:val="en-AU"/>
        </w:rPr>
        <w:t xml:space="preserve">Significant values </w:t>
      </w:r>
      <w:r w:rsidR="00D31BAA" w:rsidRPr="00B44AE3">
        <w:rPr>
          <w:rFonts w:ascii="Aptos" w:hAnsi="Aptos"/>
          <w:b/>
          <w:bCs/>
          <w:color w:val="404040" w:themeColor="text1" w:themeTint="BF"/>
          <w:sz w:val="20"/>
          <w:szCs w:val="20"/>
          <w:lang w:val="en-AU"/>
        </w:rPr>
        <w:t>bolded *</w:t>
      </w:r>
      <w:r w:rsidR="00D31BAA" w:rsidRPr="00B44AE3">
        <w:rPr>
          <w:rFonts w:ascii="Aptos" w:hAnsi="Aptos"/>
          <w:b/>
          <w:bCs/>
          <w:i/>
          <w:iCs/>
          <w:color w:val="404040" w:themeColor="text1" w:themeTint="BF"/>
          <w:sz w:val="20"/>
          <w:szCs w:val="20"/>
          <w:lang w:val="en-AU"/>
        </w:rPr>
        <w:t xml:space="preserve">P </w:t>
      </w:r>
      <w:r w:rsidR="00D31BAA" w:rsidRPr="00B44AE3">
        <w:rPr>
          <w:rFonts w:ascii="Aptos" w:hAnsi="Aptos"/>
          <w:b/>
          <w:bCs/>
          <w:color w:val="404040" w:themeColor="text1" w:themeTint="BF"/>
          <w:sz w:val="20"/>
          <w:szCs w:val="20"/>
          <w:lang w:val="en-AU"/>
        </w:rPr>
        <w:t>&lt; 0.05, **</w:t>
      </w:r>
      <w:r w:rsidR="00D31BAA" w:rsidRPr="00B44AE3">
        <w:rPr>
          <w:rFonts w:ascii="Aptos" w:hAnsi="Aptos"/>
          <w:b/>
          <w:bCs/>
          <w:i/>
          <w:iCs/>
          <w:color w:val="404040" w:themeColor="text1" w:themeTint="BF"/>
          <w:sz w:val="20"/>
          <w:szCs w:val="20"/>
          <w:lang w:val="en-AU"/>
        </w:rPr>
        <w:t xml:space="preserve">P </w:t>
      </w:r>
      <w:r w:rsidR="00D31BAA" w:rsidRPr="00B44AE3">
        <w:rPr>
          <w:rFonts w:ascii="Aptos" w:hAnsi="Aptos"/>
          <w:b/>
          <w:bCs/>
          <w:color w:val="404040" w:themeColor="text1" w:themeTint="BF"/>
          <w:sz w:val="20"/>
          <w:szCs w:val="20"/>
          <w:lang w:val="en-AU"/>
        </w:rPr>
        <w:t>&lt; 0.01, ***</w:t>
      </w:r>
      <w:r w:rsidR="00C31C77" w:rsidRPr="00B44AE3">
        <w:rPr>
          <w:rFonts w:ascii="Aptos" w:hAnsi="Aptos"/>
          <w:b/>
          <w:bCs/>
          <w:color w:val="404040" w:themeColor="text1" w:themeTint="BF"/>
          <w:sz w:val="20"/>
          <w:szCs w:val="20"/>
          <w:lang w:val="en-AU"/>
        </w:rPr>
        <w:t>*</w:t>
      </w:r>
      <w:r w:rsidR="00D31BAA" w:rsidRPr="00B44AE3">
        <w:rPr>
          <w:rFonts w:ascii="Aptos" w:hAnsi="Aptos"/>
          <w:b/>
          <w:bCs/>
          <w:i/>
          <w:iCs/>
          <w:color w:val="404040" w:themeColor="text1" w:themeTint="BF"/>
          <w:sz w:val="20"/>
          <w:szCs w:val="20"/>
          <w:lang w:val="en-AU"/>
        </w:rPr>
        <w:t xml:space="preserve">P </w:t>
      </w:r>
      <w:r w:rsidR="00D31BAA" w:rsidRPr="00B44AE3">
        <w:rPr>
          <w:rFonts w:ascii="Aptos" w:hAnsi="Aptos"/>
          <w:b/>
          <w:bCs/>
          <w:color w:val="404040" w:themeColor="text1" w:themeTint="BF"/>
          <w:sz w:val="20"/>
          <w:szCs w:val="20"/>
          <w:lang w:val="en-AU"/>
        </w:rPr>
        <w:t>&lt; 0.00</w:t>
      </w:r>
      <w:r w:rsidR="00C31C77" w:rsidRPr="00B44AE3">
        <w:rPr>
          <w:rFonts w:ascii="Aptos" w:hAnsi="Aptos"/>
          <w:b/>
          <w:bCs/>
          <w:color w:val="404040" w:themeColor="text1" w:themeTint="BF"/>
          <w:sz w:val="20"/>
          <w:szCs w:val="20"/>
          <w:lang w:val="en-AU"/>
        </w:rPr>
        <w:t>0</w:t>
      </w:r>
      <w:r w:rsidR="00D31BAA" w:rsidRPr="00B44AE3">
        <w:rPr>
          <w:rFonts w:ascii="Aptos" w:hAnsi="Aptos"/>
          <w:b/>
          <w:bCs/>
          <w:color w:val="404040" w:themeColor="text1" w:themeTint="BF"/>
          <w:sz w:val="20"/>
          <w:szCs w:val="20"/>
          <w:lang w:val="en-AU"/>
        </w:rPr>
        <w:t xml:space="preserve">1; </w:t>
      </w:r>
      <w:r w:rsidR="00D31BAA" w:rsidRPr="00B44AE3">
        <w:rPr>
          <w:rFonts w:ascii="Aptos" w:hAnsi="Aptos"/>
          <w:color w:val="404040" w:themeColor="text1" w:themeTint="BF"/>
          <w:sz w:val="20"/>
          <w:szCs w:val="20"/>
          <w:lang w:val="en-AU"/>
        </w:rPr>
        <w:t>non-significant values denoted by ‘</w:t>
      </w:r>
      <w:r w:rsidR="00D31BAA" w:rsidRPr="00B44AE3">
        <w:rPr>
          <w:rFonts w:ascii="Aptos" w:hAnsi="Aptos" w:cstheme="majorHAnsi"/>
          <w:b/>
          <w:bCs/>
          <w:color w:val="404040" w:themeColor="text1" w:themeTint="BF"/>
          <w:sz w:val="18"/>
          <w:szCs w:val="18"/>
          <w:lang w:val="en-AU"/>
        </w:rPr>
        <w:t>−</w:t>
      </w:r>
      <w:r w:rsidR="00D31BAA" w:rsidRPr="00B44AE3">
        <w:rPr>
          <w:rFonts w:ascii="Aptos" w:hAnsi="Aptos"/>
          <w:color w:val="404040" w:themeColor="text1" w:themeTint="BF"/>
          <w:sz w:val="20"/>
          <w:szCs w:val="20"/>
          <w:lang w:val="en-AU"/>
        </w:rPr>
        <w:t>‘.</w:t>
      </w:r>
      <w:r w:rsidR="00D31BAA" w:rsidRPr="00B44AE3">
        <w:rPr>
          <w:rFonts w:ascii="Aptos" w:hAnsi="Aptos" w:cstheme="majorHAnsi"/>
          <w:color w:val="404040" w:themeColor="text1" w:themeTint="BF"/>
          <w:sz w:val="20"/>
          <w:szCs w:val="20"/>
          <w:lang w:val="en-AU"/>
        </w:rPr>
        <w:t xml:space="preserve"> </w:t>
      </w:r>
      <w:r w:rsidR="00D31BAA" w:rsidRPr="00B44AE3">
        <w:rPr>
          <w:rFonts w:ascii="Aptos" w:hAnsi="Aptos" w:cstheme="majorHAnsi"/>
          <w:color w:val="404040" w:themeColor="text1" w:themeTint="BF"/>
          <w:sz w:val="20"/>
          <w:szCs w:val="20"/>
          <w:shd w:val="clear" w:color="auto" w:fill="FFFFFF"/>
        </w:rPr>
        <w:t xml:space="preserve">† </w:t>
      </w:r>
      <w:proofErr w:type="gramStart"/>
      <w:r w:rsidR="00D31BAA" w:rsidRPr="00B44AE3">
        <w:rPr>
          <w:rFonts w:ascii="Aptos" w:hAnsi="Aptos" w:cstheme="majorHAnsi"/>
          <w:color w:val="404040" w:themeColor="text1" w:themeTint="BF"/>
          <w:sz w:val="20"/>
          <w:szCs w:val="20"/>
          <w:shd w:val="clear" w:color="auto" w:fill="FFFFFF"/>
        </w:rPr>
        <w:t>denotes</w:t>
      </w:r>
      <w:proofErr w:type="gramEnd"/>
      <w:r w:rsidR="00D31BAA" w:rsidRPr="00B44AE3">
        <w:rPr>
          <w:rFonts w:ascii="Aptos" w:hAnsi="Aptos" w:cstheme="majorHAnsi"/>
          <w:color w:val="404040" w:themeColor="text1" w:themeTint="BF"/>
          <w:sz w:val="20"/>
          <w:szCs w:val="20"/>
          <w:shd w:val="clear" w:color="auto" w:fill="FFFFFF"/>
        </w:rPr>
        <w:t xml:space="preserve"> the three highest values per statistic. </w:t>
      </w:r>
    </w:p>
    <w:tbl>
      <w:tblPr>
        <w:tblStyle w:val="TableGrid"/>
        <w:tblW w:w="0" w:type="auto"/>
        <w:jc w:val="center"/>
        <w:tblLook w:val="04A0" w:firstRow="1" w:lastRow="0" w:firstColumn="1" w:lastColumn="0" w:noHBand="0" w:noVBand="1"/>
      </w:tblPr>
      <w:tblGrid>
        <w:gridCol w:w="1740"/>
        <w:gridCol w:w="1207"/>
        <w:gridCol w:w="1343"/>
        <w:gridCol w:w="1534"/>
        <w:gridCol w:w="1705"/>
        <w:gridCol w:w="1713"/>
      </w:tblGrid>
      <w:tr w:rsidR="00B2114D" w:rsidRPr="00B44AE3" w14:paraId="33054EDD" w14:textId="4450BA36" w:rsidTr="00B2114D">
        <w:trPr>
          <w:jc w:val="center"/>
        </w:trPr>
        <w:tc>
          <w:tcPr>
            <w:tcW w:w="0" w:type="auto"/>
            <w:tcBorders>
              <w:bottom w:val="single" w:sz="24" w:space="0" w:color="auto"/>
              <w:right w:val="single" w:sz="24" w:space="0" w:color="auto"/>
            </w:tcBorders>
            <w:shd w:val="clear" w:color="auto" w:fill="DEF4FC" w:themeFill="accent2" w:themeFillTint="33"/>
            <w:vAlign w:val="center"/>
          </w:tcPr>
          <w:p w14:paraId="7AF5598B" w14:textId="77777777" w:rsidR="00B2114D" w:rsidRPr="00B44AE3" w:rsidRDefault="00B2114D" w:rsidP="006C7F94">
            <w:pPr>
              <w:spacing w:line="276" w:lineRule="auto"/>
              <w:jc w:val="left"/>
              <w:rPr>
                <w:rFonts w:ascii="Aptos" w:hAnsi="Aptos" w:cstheme="majorHAnsi"/>
                <w:b/>
                <w:bCs/>
                <w:sz w:val="18"/>
                <w:szCs w:val="18"/>
                <w:lang w:val="en-AU"/>
              </w:rPr>
            </w:pPr>
            <w:r w:rsidRPr="00B44AE3">
              <w:rPr>
                <w:rFonts w:ascii="Aptos" w:hAnsi="Aptos" w:cstheme="majorHAnsi"/>
                <w:b/>
                <w:bCs/>
                <w:sz w:val="18"/>
                <w:szCs w:val="18"/>
                <w:lang w:val="en-AU"/>
              </w:rPr>
              <w:t>Biomarker</w:t>
            </w:r>
          </w:p>
        </w:tc>
        <w:tc>
          <w:tcPr>
            <w:tcW w:w="0" w:type="auto"/>
            <w:tcBorders>
              <w:left w:val="single" w:sz="24" w:space="0" w:color="auto"/>
              <w:bottom w:val="single" w:sz="24" w:space="0" w:color="auto"/>
            </w:tcBorders>
            <w:shd w:val="clear" w:color="auto" w:fill="DEF4FC" w:themeFill="accent2" w:themeFillTint="33"/>
            <w:vAlign w:val="center"/>
          </w:tcPr>
          <w:p w14:paraId="55C6C5F5" w14:textId="77777777" w:rsidR="00B2114D" w:rsidRPr="00B44AE3" w:rsidRDefault="00B2114D" w:rsidP="006C7F94">
            <w:pPr>
              <w:spacing w:line="276" w:lineRule="auto"/>
              <w:jc w:val="center"/>
              <w:rPr>
                <w:rFonts w:ascii="Aptos" w:hAnsi="Aptos" w:cstheme="majorHAnsi"/>
                <w:b/>
                <w:bCs/>
                <w:sz w:val="18"/>
                <w:szCs w:val="18"/>
                <w:lang w:val="en-AU"/>
              </w:rPr>
            </w:pPr>
            <w:r w:rsidRPr="00B44AE3">
              <w:rPr>
                <w:rFonts w:ascii="Aptos" w:hAnsi="Aptos" w:cstheme="majorHAnsi"/>
                <w:b/>
                <w:bCs/>
                <w:sz w:val="18"/>
                <w:szCs w:val="18"/>
                <w:lang w:val="en-AU"/>
              </w:rPr>
              <w:t xml:space="preserve">Prevalence </w:t>
            </w:r>
          </w:p>
          <w:p w14:paraId="31792CFF" w14:textId="40CB63F7" w:rsidR="00B2114D" w:rsidRPr="00B44AE3" w:rsidRDefault="00B2114D" w:rsidP="006C7F94">
            <w:pPr>
              <w:spacing w:line="276" w:lineRule="auto"/>
              <w:jc w:val="center"/>
              <w:rPr>
                <w:rFonts w:ascii="Aptos" w:hAnsi="Aptos" w:cstheme="majorHAnsi"/>
                <w:b/>
                <w:bCs/>
                <w:sz w:val="18"/>
                <w:szCs w:val="18"/>
                <w:lang w:val="en-AU"/>
              </w:rPr>
            </w:pPr>
            <w:r w:rsidRPr="00B44AE3">
              <w:rPr>
                <w:rFonts w:ascii="Aptos" w:hAnsi="Aptos" w:cstheme="majorHAnsi"/>
                <w:b/>
                <w:bCs/>
                <w:sz w:val="18"/>
                <w:szCs w:val="18"/>
                <w:lang w:val="en-AU"/>
              </w:rPr>
              <w:t>(converters)</w:t>
            </w:r>
          </w:p>
        </w:tc>
        <w:tc>
          <w:tcPr>
            <w:tcW w:w="0" w:type="auto"/>
            <w:tcBorders>
              <w:bottom w:val="single" w:sz="24" w:space="0" w:color="auto"/>
            </w:tcBorders>
            <w:shd w:val="clear" w:color="auto" w:fill="DEF4FC" w:themeFill="accent2" w:themeFillTint="33"/>
            <w:vAlign w:val="center"/>
          </w:tcPr>
          <w:p w14:paraId="7A9F04AC" w14:textId="77777777" w:rsidR="00B2114D" w:rsidRPr="00B44AE3" w:rsidRDefault="00B2114D" w:rsidP="006C7F94">
            <w:pPr>
              <w:spacing w:line="276" w:lineRule="auto"/>
              <w:jc w:val="center"/>
              <w:rPr>
                <w:rFonts w:ascii="Aptos" w:hAnsi="Aptos" w:cstheme="majorHAnsi"/>
                <w:b/>
                <w:bCs/>
                <w:sz w:val="18"/>
                <w:szCs w:val="18"/>
                <w:lang w:val="en-AU"/>
              </w:rPr>
            </w:pPr>
            <w:r w:rsidRPr="00B44AE3">
              <w:rPr>
                <w:rFonts w:ascii="Aptos" w:hAnsi="Aptos" w:cstheme="majorHAnsi"/>
                <w:b/>
                <w:bCs/>
                <w:sz w:val="18"/>
                <w:szCs w:val="18"/>
                <w:lang w:val="en-AU"/>
              </w:rPr>
              <w:t xml:space="preserve">Prevalence </w:t>
            </w:r>
          </w:p>
          <w:p w14:paraId="10C00416" w14:textId="282A522B" w:rsidR="00B2114D" w:rsidRPr="00B44AE3" w:rsidRDefault="00B2114D" w:rsidP="006C7F94">
            <w:pPr>
              <w:spacing w:line="276" w:lineRule="auto"/>
              <w:jc w:val="center"/>
              <w:rPr>
                <w:rFonts w:ascii="Aptos" w:hAnsi="Aptos" w:cstheme="majorHAnsi"/>
                <w:b/>
                <w:bCs/>
                <w:sz w:val="18"/>
                <w:szCs w:val="18"/>
                <w:lang w:val="en-AU"/>
              </w:rPr>
            </w:pPr>
            <w:r w:rsidRPr="00B44AE3">
              <w:rPr>
                <w:rFonts w:ascii="Aptos" w:hAnsi="Aptos" w:cstheme="majorHAnsi"/>
                <w:b/>
                <w:bCs/>
                <w:sz w:val="18"/>
                <w:szCs w:val="18"/>
                <w:lang w:val="en-AU"/>
              </w:rPr>
              <w:t>(non-converters)</w:t>
            </w:r>
          </w:p>
        </w:tc>
        <w:tc>
          <w:tcPr>
            <w:tcW w:w="0" w:type="auto"/>
            <w:tcBorders>
              <w:bottom w:val="single" w:sz="24" w:space="0" w:color="auto"/>
            </w:tcBorders>
            <w:shd w:val="clear" w:color="auto" w:fill="DEF4FC" w:themeFill="accent2" w:themeFillTint="33"/>
            <w:vAlign w:val="center"/>
          </w:tcPr>
          <w:p w14:paraId="4767AF29" w14:textId="77777777" w:rsidR="00B2114D" w:rsidRPr="00B44AE3" w:rsidRDefault="00B2114D" w:rsidP="006C7F94">
            <w:pPr>
              <w:spacing w:line="276" w:lineRule="auto"/>
              <w:jc w:val="center"/>
              <w:rPr>
                <w:rFonts w:ascii="Aptos" w:hAnsi="Aptos" w:cstheme="majorHAnsi"/>
                <w:b/>
                <w:bCs/>
                <w:sz w:val="18"/>
                <w:szCs w:val="18"/>
                <w:lang w:val="en-AU"/>
              </w:rPr>
            </w:pPr>
            <w:r w:rsidRPr="00B44AE3">
              <w:rPr>
                <w:rFonts w:ascii="Aptos" w:hAnsi="Aptos" w:cstheme="majorHAnsi"/>
                <w:b/>
                <w:bCs/>
                <w:sz w:val="18"/>
                <w:szCs w:val="18"/>
                <w:lang w:val="en-AU"/>
              </w:rPr>
              <w:t xml:space="preserve">Inter-grader reliability </w:t>
            </w:r>
          </w:p>
          <w:p w14:paraId="3169847A" w14:textId="598E693A" w:rsidR="00B2114D" w:rsidRPr="00B44AE3" w:rsidRDefault="00B2114D" w:rsidP="006C7F94">
            <w:pPr>
              <w:spacing w:line="276" w:lineRule="auto"/>
              <w:jc w:val="center"/>
              <w:rPr>
                <w:rFonts w:ascii="Aptos" w:hAnsi="Aptos" w:cstheme="majorHAnsi"/>
                <w:b/>
                <w:bCs/>
                <w:sz w:val="18"/>
                <w:szCs w:val="18"/>
                <w:lang w:val="en-AU"/>
              </w:rPr>
            </w:pPr>
            <w:r w:rsidRPr="00B44AE3">
              <w:rPr>
                <w:rFonts w:ascii="Aptos" w:hAnsi="Aptos" w:cstheme="majorHAnsi"/>
                <w:b/>
                <w:bCs/>
                <w:sz w:val="18"/>
                <w:szCs w:val="18"/>
                <w:lang w:val="en-AU"/>
              </w:rPr>
              <w:t>(agreement [%];</w:t>
            </w:r>
          </w:p>
          <w:p w14:paraId="380C16E9" w14:textId="77777777" w:rsidR="00B2114D" w:rsidRPr="00B44AE3" w:rsidRDefault="00B2114D" w:rsidP="006C7F94">
            <w:pPr>
              <w:spacing w:line="276" w:lineRule="auto"/>
              <w:jc w:val="center"/>
              <w:rPr>
                <w:rFonts w:ascii="Aptos" w:hAnsi="Aptos" w:cstheme="majorHAnsi"/>
                <w:b/>
                <w:bCs/>
                <w:sz w:val="18"/>
                <w:szCs w:val="18"/>
                <w:lang w:val="en-AU"/>
              </w:rPr>
            </w:pPr>
            <w:r w:rsidRPr="00B44AE3">
              <w:rPr>
                <w:rFonts w:ascii="Aptos" w:hAnsi="Aptos" w:cstheme="majorHAnsi"/>
                <w:b/>
                <w:bCs/>
                <w:sz w:val="18"/>
                <w:szCs w:val="18"/>
                <w:lang w:val="en-AU"/>
              </w:rPr>
              <w:t>free-marginal κ)</w:t>
            </w:r>
          </w:p>
        </w:tc>
        <w:tc>
          <w:tcPr>
            <w:tcW w:w="0" w:type="auto"/>
            <w:tcBorders>
              <w:bottom w:val="single" w:sz="24" w:space="0" w:color="auto"/>
            </w:tcBorders>
            <w:shd w:val="clear" w:color="auto" w:fill="DEF4FC" w:themeFill="accent2" w:themeFillTint="33"/>
            <w:vAlign w:val="center"/>
          </w:tcPr>
          <w:p w14:paraId="2B1C212D" w14:textId="339EBAA1" w:rsidR="00B2114D" w:rsidRPr="00B44AE3" w:rsidRDefault="00B2114D" w:rsidP="00B2114D">
            <w:pPr>
              <w:spacing w:line="276" w:lineRule="auto"/>
              <w:jc w:val="center"/>
              <w:rPr>
                <w:rFonts w:ascii="Aptos" w:hAnsi="Aptos" w:cstheme="majorHAnsi"/>
                <w:b/>
                <w:bCs/>
                <w:sz w:val="18"/>
                <w:szCs w:val="18"/>
                <w:lang w:val="en-AU"/>
              </w:rPr>
            </w:pPr>
            <w:r w:rsidRPr="00B44AE3">
              <w:rPr>
                <w:rFonts w:ascii="Aptos" w:hAnsi="Aptos" w:cstheme="majorHAnsi"/>
                <w:b/>
                <w:bCs/>
                <w:sz w:val="18"/>
                <w:szCs w:val="18"/>
                <w:lang w:val="en-AU"/>
              </w:rPr>
              <w:t>Median time-to-conversion</w:t>
            </w:r>
          </w:p>
          <w:p w14:paraId="42D7B346" w14:textId="04B19134" w:rsidR="00B2114D" w:rsidRPr="00B44AE3" w:rsidRDefault="00B2114D" w:rsidP="00B2114D">
            <w:pPr>
              <w:spacing w:line="276" w:lineRule="auto"/>
              <w:jc w:val="center"/>
              <w:rPr>
                <w:rFonts w:ascii="Aptos" w:hAnsi="Aptos" w:cstheme="majorHAnsi"/>
                <w:b/>
                <w:bCs/>
                <w:sz w:val="18"/>
                <w:szCs w:val="18"/>
                <w:lang w:val="en-AU"/>
              </w:rPr>
            </w:pPr>
            <w:r w:rsidRPr="00B44AE3">
              <w:rPr>
                <w:rFonts w:ascii="Aptos" w:hAnsi="Aptos" w:cstheme="majorHAnsi"/>
                <w:b/>
                <w:bCs/>
                <w:sz w:val="18"/>
                <w:szCs w:val="18"/>
                <w:lang w:val="en-AU"/>
              </w:rPr>
              <w:t>(years)</w:t>
            </w:r>
          </w:p>
        </w:tc>
        <w:tc>
          <w:tcPr>
            <w:tcW w:w="0" w:type="auto"/>
            <w:tcBorders>
              <w:bottom w:val="single" w:sz="24" w:space="0" w:color="auto"/>
            </w:tcBorders>
            <w:shd w:val="clear" w:color="auto" w:fill="DEF4FC" w:themeFill="accent2" w:themeFillTint="33"/>
            <w:vAlign w:val="center"/>
          </w:tcPr>
          <w:p w14:paraId="6804809B" w14:textId="3E5CC761" w:rsidR="00B2114D" w:rsidRPr="00B44AE3" w:rsidRDefault="00B2114D" w:rsidP="00B2114D">
            <w:pPr>
              <w:jc w:val="center"/>
              <w:rPr>
                <w:rFonts w:ascii="Aptos" w:hAnsi="Aptos" w:cstheme="majorHAnsi"/>
                <w:b/>
                <w:bCs/>
                <w:sz w:val="18"/>
                <w:szCs w:val="18"/>
                <w:lang w:val="en-AU"/>
              </w:rPr>
            </w:pPr>
            <w:r w:rsidRPr="00B44AE3">
              <w:rPr>
                <w:rFonts w:ascii="Aptos" w:hAnsi="Aptos" w:cstheme="majorHAnsi"/>
                <w:b/>
                <w:bCs/>
                <w:sz w:val="18"/>
                <w:szCs w:val="18"/>
                <w:lang w:val="en-AU"/>
              </w:rPr>
              <w:t xml:space="preserve">Time-to-conversion </w:t>
            </w:r>
            <w:r w:rsidRPr="00B44AE3">
              <w:rPr>
                <w:rFonts w:ascii="Aptos" w:hAnsi="Aptos" w:cstheme="majorHAnsi"/>
                <w:b/>
                <w:bCs/>
                <w:i/>
                <w:iCs/>
                <w:sz w:val="18"/>
                <w:szCs w:val="18"/>
                <w:lang w:val="en-AU"/>
              </w:rPr>
              <w:t xml:space="preserve">P </w:t>
            </w:r>
            <w:r w:rsidRPr="00B44AE3">
              <w:rPr>
                <w:rFonts w:ascii="Aptos" w:hAnsi="Aptos" w:cstheme="majorHAnsi"/>
                <w:b/>
                <w:bCs/>
                <w:sz w:val="18"/>
                <w:szCs w:val="18"/>
                <w:lang w:val="en-AU"/>
              </w:rPr>
              <w:t>value</w:t>
            </w:r>
          </w:p>
        </w:tc>
      </w:tr>
      <w:tr w:rsidR="00B2114D" w:rsidRPr="00B44AE3" w14:paraId="0BB46D45" w14:textId="3D124D2E" w:rsidTr="00B2114D">
        <w:trPr>
          <w:jc w:val="center"/>
        </w:trPr>
        <w:tc>
          <w:tcPr>
            <w:tcW w:w="0" w:type="auto"/>
            <w:tcBorders>
              <w:top w:val="single" w:sz="24" w:space="0" w:color="auto"/>
              <w:right w:val="single" w:sz="24" w:space="0" w:color="auto"/>
            </w:tcBorders>
            <w:shd w:val="clear" w:color="auto" w:fill="DEF4FC" w:themeFill="accent2" w:themeFillTint="33"/>
            <w:vAlign w:val="center"/>
          </w:tcPr>
          <w:p w14:paraId="6DAF3206" w14:textId="1A77FF49" w:rsidR="00B2114D" w:rsidRPr="00B44AE3" w:rsidRDefault="00B2114D" w:rsidP="006C7F94">
            <w:pPr>
              <w:spacing w:line="276" w:lineRule="auto"/>
              <w:jc w:val="left"/>
              <w:rPr>
                <w:rFonts w:ascii="Aptos" w:hAnsi="Aptos" w:cstheme="majorHAnsi"/>
                <w:b/>
                <w:bCs/>
                <w:sz w:val="18"/>
                <w:szCs w:val="18"/>
                <w:lang w:val="en-AU"/>
              </w:rPr>
            </w:pPr>
            <w:r w:rsidRPr="00B44AE3">
              <w:rPr>
                <w:rFonts w:ascii="Aptos" w:hAnsi="Aptos" w:cstheme="majorHAnsi"/>
                <w:b/>
                <w:bCs/>
                <w:sz w:val="18"/>
                <w:szCs w:val="18"/>
                <w:lang w:val="en-AU"/>
              </w:rPr>
              <w:t>IZ reflective abnormality</w:t>
            </w:r>
          </w:p>
        </w:tc>
        <w:tc>
          <w:tcPr>
            <w:tcW w:w="0" w:type="auto"/>
            <w:tcBorders>
              <w:top w:val="single" w:sz="24" w:space="0" w:color="auto"/>
              <w:left w:val="single" w:sz="24" w:space="0" w:color="auto"/>
            </w:tcBorders>
            <w:vAlign w:val="center"/>
          </w:tcPr>
          <w:p w14:paraId="751F03CB" w14:textId="0889461A" w:rsidR="00B2114D" w:rsidRPr="00B44AE3" w:rsidRDefault="00B2114D" w:rsidP="006C7F94">
            <w:pPr>
              <w:spacing w:line="276" w:lineRule="auto"/>
              <w:jc w:val="center"/>
              <w:rPr>
                <w:rFonts w:ascii="Aptos" w:hAnsi="Aptos" w:cstheme="majorHAnsi"/>
                <w:b/>
                <w:bCs/>
                <w:sz w:val="18"/>
                <w:szCs w:val="18"/>
                <w:lang w:val="en-AU"/>
              </w:rPr>
            </w:pPr>
            <w:r w:rsidRPr="00B44AE3">
              <w:rPr>
                <w:rFonts w:ascii="Aptos" w:hAnsi="Aptos" w:cstheme="majorHAnsi"/>
                <w:sz w:val="18"/>
                <w:szCs w:val="18"/>
                <w:lang w:val="en-AU"/>
              </w:rPr>
              <w:t>100%</w:t>
            </w:r>
            <w:r w:rsidRPr="00B44AE3">
              <w:rPr>
                <w:rFonts w:ascii="Aptos" w:hAnsi="Aptos" w:cstheme="majorHAnsi"/>
                <w:sz w:val="18"/>
                <w:szCs w:val="18"/>
              </w:rPr>
              <w:t>†</w:t>
            </w:r>
          </w:p>
        </w:tc>
        <w:tc>
          <w:tcPr>
            <w:tcW w:w="0" w:type="auto"/>
            <w:tcBorders>
              <w:top w:val="single" w:sz="24" w:space="0" w:color="auto"/>
            </w:tcBorders>
            <w:vAlign w:val="center"/>
          </w:tcPr>
          <w:p w14:paraId="41E16713" w14:textId="1552F7DD" w:rsidR="00B2114D" w:rsidRPr="00B44AE3" w:rsidRDefault="00B2114D" w:rsidP="006C7F94">
            <w:pPr>
              <w:spacing w:line="276" w:lineRule="auto"/>
              <w:jc w:val="center"/>
              <w:rPr>
                <w:rFonts w:ascii="Aptos" w:hAnsi="Aptos" w:cstheme="majorHAnsi"/>
                <w:b/>
                <w:bCs/>
                <w:sz w:val="18"/>
                <w:szCs w:val="18"/>
                <w:lang w:val="en-AU"/>
              </w:rPr>
            </w:pPr>
            <w:r w:rsidRPr="00B44AE3">
              <w:rPr>
                <w:rFonts w:ascii="Aptos" w:hAnsi="Aptos" w:cstheme="majorHAnsi"/>
                <w:sz w:val="18"/>
                <w:szCs w:val="18"/>
                <w:lang w:val="en-AU"/>
              </w:rPr>
              <w:t>91%</w:t>
            </w:r>
            <w:r w:rsidRPr="00B44AE3">
              <w:rPr>
                <w:rFonts w:ascii="Aptos" w:hAnsi="Aptos" w:cstheme="majorHAnsi"/>
                <w:sz w:val="18"/>
                <w:szCs w:val="18"/>
                <w:shd w:val="clear" w:color="auto" w:fill="FFFFFF"/>
              </w:rPr>
              <w:t>†</w:t>
            </w:r>
          </w:p>
        </w:tc>
        <w:tc>
          <w:tcPr>
            <w:tcW w:w="0" w:type="auto"/>
            <w:tcBorders>
              <w:top w:val="single" w:sz="24" w:space="0" w:color="auto"/>
            </w:tcBorders>
            <w:vAlign w:val="center"/>
          </w:tcPr>
          <w:p w14:paraId="2AFB9767" w14:textId="79053C86" w:rsidR="00B2114D" w:rsidRPr="00B44AE3" w:rsidRDefault="00B2114D" w:rsidP="006C7F94">
            <w:pPr>
              <w:spacing w:line="276" w:lineRule="auto"/>
              <w:jc w:val="center"/>
              <w:rPr>
                <w:rFonts w:ascii="Aptos" w:hAnsi="Aptos" w:cstheme="majorHAnsi"/>
                <w:sz w:val="18"/>
                <w:szCs w:val="18"/>
              </w:rPr>
            </w:pPr>
            <w:r w:rsidRPr="00B44AE3">
              <w:rPr>
                <w:rFonts w:ascii="Aptos" w:hAnsi="Aptos" w:cstheme="majorHAnsi"/>
                <w:sz w:val="18"/>
                <w:szCs w:val="18"/>
              </w:rPr>
              <w:t>77.78%;</w:t>
            </w:r>
          </w:p>
          <w:p w14:paraId="418FC536" w14:textId="10EC1427" w:rsidR="00B2114D" w:rsidRPr="00B44AE3" w:rsidRDefault="00B2114D" w:rsidP="006C7F94">
            <w:pPr>
              <w:spacing w:line="276" w:lineRule="auto"/>
              <w:jc w:val="center"/>
              <w:rPr>
                <w:rFonts w:ascii="Aptos" w:hAnsi="Aptos" w:cstheme="majorHAnsi"/>
                <w:b/>
                <w:bCs/>
                <w:sz w:val="18"/>
                <w:szCs w:val="18"/>
                <w:lang w:val="en-AU"/>
              </w:rPr>
            </w:pPr>
            <w:r w:rsidRPr="00B44AE3">
              <w:rPr>
                <w:rFonts w:ascii="Aptos" w:hAnsi="Aptos" w:cstheme="majorHAnsi"/>
                <w:sz w:val="18"/>
                <w:szCs w:val="18"/>
              </w:rPr>
              <w:t>0.56 [0.42, 0.7]</w:t>
            </w:r>
          </w:p>
        </w:tc>
        <w:tc>
          <w:tcPr>
            <w:tcW w:w="0" w:type="auto"/>
            <w:tcBorders>
              <w:top w:val="single" w:sz="24" w:space="0" w:color="auto"/>
            </w:tcBorders>
            <w:vAlign w:val="center"/>
          </w:tcPr>
          <w:p w14:paraId="438D80F5" w14:textId="4BCDC574" w:rsidR="00B2114D" w:rsidRPr="00B44AE3" w:rsidRDefault="00B2114D" w:rsidP="006C7F94">
            <w:pPr>
              <w:spacing w:line="276" w:lineRule="auto"/>
              <w:jc w:val="center"/>
              <w:rPr>
                <w:rFonts w:ascii="Aptos" w:hAnsi="Aptos" w:cstheme="majorHAnsi"/>
                <w:b/>
                <w:bCs/>
                <w:sz w:val="18"/>
                <w:szCs w:val="18"/>
                <w:lang w:val="en-AU"/>
              </w:rPr>
            </w:pPr>
            <w:r w:rsidRPr="00B44AE3">
              <w:rPr>
                <w:rFonts w:ascii="Aptos" w:hAnsi="Aptos" w:cstheme="majorHAnsi"/>
                <w:b/>
                <w:bCs/>
                <w:sz w:val="18"/>
                <w:szCs w:val="18"/>
                <w:lang w:val="en-AU"/>
              </w:rPr>
              <w:t>−</w:t>
            </w:r>
          </w:p>
        </w:tc>
        <w:tc>
          <w:tcPr>
            <w:tcW w:w="0" w:type="auto"/>
            <w:tcBorders>
              <w:top w:val="single" w:sz="24" w:space="0" w:color="auto"/>
            </w:tcBorders>
            <w:vAlign w:val="center"/>
          </w:tcPr>
          <w:p w14:paraId="0227BC33" w14:textId="0AAC2064" w:rsidR="00B2114D" w:rsidRPr="00B44AE3" w:rsidRDefault="00C63C28" w:rsidP="00B2114D">
            <w:pPr>
              <w:jc w:val="center"/>
              <w:rPr>
                <w:rFonts w:ascii="Aptos" w:hAnsi="Aptos" w:cstheme="majorHAnsi"/>
                <w:sz w:val="18"/>
                <w:szCs w:val="18"/>
                <w:lang w:val="en-AU"/>
              </w:rPr>
            </w:pPr>
            <w:r w:rsidRPr="00B44AE3">
              <w:rPr>
                <w:rFonts w:ascii="Aptos" w:hAnsi="Aptos" w:cstheme="majorHAnsi"/>
                <w:sz w:val="18"/>
                <w:szCs w:val="18"/>
                <w:lang w:val="en-AU"/>
              </w:rPr>
              <w:t>0.21</w:t>
            </w:r>
          </w:p>
        </w:tc>
      </w:tr>
      <w:tr w:rsidR="00B2114D" w:rsidRPr="00B44AE3" w14:paraId="0746906E" w14:textId="1A0C7CEE" w:rsidTr="00B2114D">
        <w:trPr>
          <w:jc w:val="center"/>
        </w:trPr>
        <w:tc>
          <w:tcPr>
            <w:tcW w:w="0" w:type="auto"/>
            <w:tcBorders>
              <w:right w:val="single" w:sz="24" w:space="0" w:color="auto"/>
            </w:tcBorders>
            <w:shd w:val="clear" w:color="auto" w:fill="DEF4FC" w:themeFill="accent2" w:themeFillTint="33"/>
            <w:vAlign w:val="center"/>
          </w:tcPr>
          <w:p w14:paraId="23D0B274" w14:textId="301CD034" w:rsidR="00B2114D" w:rsidRPr="00B44AE3" w:rsidRDefault="00B2114D" w:rsidP="006C7F94">
            <w:pPr>
              <w:spacing w:line="276" w:lineRule="auto"/>
              <w:jc w:val="left"/>
              <w:rPr>
                <w:rFonts w:ascii="Aptos" w:hAnsi="Aptos" w:cstheme="majorHAnsi"/>
                <w:b/>
                <w:bCs/>
                <w:sz w:val="18"/>
                <w:szCs w:val="18"/>
                <w:lang w:val="en-AU"/>
              </w:rPr>
            </w:pPr>
            <w:r w:rsidRPr="00B44AE3">
              <w:rPr>
                <w:rFonts w:ascii="Aptos" w:hAnsi="Aptos" w:cstheme="majorHAnsi"/>
                <w:b/>
                <w:bCs/>
                <w:sz w:val="18"/>
                <w:szCs w:val="18"/>
                <w:lang w:val="en-AU"/>
              </w:rPr>
              <w:t>Large drusen</w:t>
            </w:r>
          </w:p>
        </w:tc>
        <w:tc>
          <w:tcPr>
            <w:tcW w:w="0" w:type="auto"/>
            <w:tcBorders>
              <w:left w:val="single" w:sz="24" w:space="0" w:color="auto"/>
            </w:tcBorders>
            <w:vAlign w:val="center"/>
          </w:tcPr>
          <w:p w14:paraId="185AE36F" w14:textId="5C6C254B" w:rsidR="00B2114D" w:rsidRPr="00B44AE3" w:rsidRDefault="00B2114D" w:rsidP="006C7F94">
            <w:pPr>
              <w:spacing w:line="276" w:lineRule="auto"/>
              <w:jc w:val="center"/>
              <w:rPr>
                <w:rFonts w:ascii="Aptos" w:hAnsi="Aptos" w:cstheme="majorHAnsi"/>
                <w:sz w:val="18"/>
                <w:szCs w:val="18"/>
                <w:lang w:val="en-AU"/>
              </w:rPr>
            </w:pPr>
            <w:r w:rsidRPr="00B44AE3">
              <w:rPr>
                <w:rFonts w:ascii="Aptos" w:hAnsi="Aptos" w:cstheme="majorHAnsi"/>
                <w:sz w:val="18"/>
                <w:szCs w:val="18"/>
                <w:lang w:val="en-AU"/>
              </w:rPr>
              <w:t>100%</w:t>
            </w:r>
            <w:r w:rsidRPr="00B44AE3">
              <w:rPr>
                <w:rFonts w:ascii="Aptos" w:hAnsi="Aptos" w:cstheme="majorHAnsi"/>
                <w:sz w:val="18"/>
                <w:szCs w:val="18"/>
              </w:rPr>
              <w:t>†</w:t>
            </w:r>
          </w:p>
        </w:tc>
        <w:tc>
          <w:tcPr>
            <w:tcW w:w="0" w:type="auto"/>
            <w:vAlign w:val="center"/>
          </w:tcPr>
          <w:p w14:paraId="71D3E440" w14:textId="3BDF963F" w:rsidR="00B2114D" w:rsidRPr="00B44AE3" w:rsidRDefault="00B2114D" w:rsidP="006C7F94">
            <w:pPr>
              <w:spacing w:line="276" w:lineRule="auto"/>
              <w:jc w:val="center"/>
              <w:rPr>
                <w:rFonts w:ascii="Aptos" w:hAnsi="Aptos" w:cstheme="majorHAnsi"/>
                <w:sz w:val="18"/>
                <w:szCs w:val="18"/>
                <w:lang w:val="en-AU"/>
              </w:rPr>
            </w:pPr>
            <w:r w:rsidRPr="00B44AE3">
              <w:rPr>
                <w:rFonts w:ascii="Aptos" w:hAnsi="Aptos" w:cstheme="majorHAnsi"/>
                <w:sz w:val="18"/>
                <w:szCs w:val="18"/>
                <w:lang w:val="en-AU"/>
              </w:rPr>
              <w:t>85%</w:t>
            </w:r>
            <w:r w:rsidRPr="00B44AE3">
              <w:rPr>
                <w:rFonts w:ascii="Aptos" w:hAnsi="Aptos" w:cstheme="majorHAnsi"/>
                <w:sz w:val="18"/>
                <w:szCs w:val="18"/>
                <w:shd w:val="clear" w:color="auto" w:fill="FFFFFF"/>
              </w:rPr>
              <w:t>†</w:t>
            </w:r>
          </w:p>
        </w:tc>
        <w:tc>
          <w:tcPr>
            <w:tcW w:w="0" w:type="auto"/>
            <w:vAlign w:val="center"/>
          </w:tcPr>
          <w:p w14:paraId="0B93CD3A" w14:textId="7F5FE47D" w:rsidR="00B2114D" w:rsidRPr="00B44AE3" w:rsidRDefault="00B2114D" w:rsidP="006C7F94">
            <w:pPr>
              <w:spacing w:line="276" w:lineRule="auto"/>
              <w:jc w:val="center"/>
              <w:rPr>
                <w:rFonts w:ascii="Aptos" w:hAnsi="Aptos" w:cstheme="majorHAnsi"/>
                <w:sz w:val="18"/>
                <w:szCs w:val="18"/>
              </w:rPr>
            </w:pPr>
            <w:r w:rsidRPr="00B44AE3">
              <w:rPr>
                <w:rFonts w:ascii="Aptos" w:hAnsi="Aptos" w:cstheme="majorHAnsi"/>
                <w:sz w:val="18"/>
                <w:szCs w:val="18"/>
              </w:rPr>
              <w:t>82.05%;</w:t>
            </w:r>
          </w:p>
          <w:p w14:paraId="355E2AAF" w14:textId="4034D17C" w:rsidR="00B2114D" w:rsidRPr="00B44AE3" w:rsidRDefault="00B2114D" w:rsidP="006C7F94">
            <w:pPr>
              <w:spacing w:line="276" w:lineRule="auto"/>
              <w:jc w:val="center"/>
              <w:rPr>
                <w:rFonts w:ascii="Aptos" w:hAnsi="Aptos" w:cstheme="majorHAnsi"/>
                <w:sz w:val="18"/>
                <w:szCs w:val="18"/>
              </w:rPr>
            </w:pPr>
            <w:r w:rsidRPr="00B44AE3">
              <w:rPr>
                <w:rFonts w:ascii="Aptos" w:hAnsi="Aptos" w:cstheme="majorHAnsi"/>
                <w:sz w:val="18"/>
                <w:szCs w:val="18"/>
              </w:rPr>
              <w:t>0.64 [0.51, 0.77]</w:t>
            </w:r>
            <w:r w:rsidRPr="00B44AE3">
              <w:rPr>
                <w:rFonts w:ascii="Aptos" w:hAnsi="Aptos" w:cstheme="majorHAnsi"/>
                <w:sz w:val="18"/>
                <w:szCs w:val="18"/>
                <w:shd w:val="clear" w:color="auto" w:fill="FFFFFF"/>
              </w:rPr>
              <w:t>†</w:t>
            </w:r>
          </w:p>
        </w:tc>
        <w:tc>
          <w:tcPr>
            <w:tcW w:w="0" w:type="auto"/>
            <w:vAlign w:val="center"/>
          </w:tcPr>
          <w:p w14:paraId="789852F0" w14:textId="45554A5A" w:rsidR="00B2114D" w:rsidRPr="00B44AE3" w:rsidRDefault="00B2114D" w:rsidP="006C7F94">
            <w:pPr>
              <w:spacing w:line="276" w:lineRule="auto"/>
              <w:jc w:val="center"/>
              <w:rPr>
                <w:rFonts w:ascii="Aptos" w:hAnsi="Aptos" w:cstheme="majorHAnsi"/>
                <w:b/>
                <w:bCs/>
                <w:sz w:val="18"/>
                <w:szCs w:val="18"/>
                <w:lang w:val="en-AU"/>
              </w:rPr>
            </w:pPr>
            <w:r w:rsidRPr="00B44AE3">
              <w:rPr>
                <w:rFonts w:ascii="Aptos" w:hAnsi="Aptos" w:cstheme="majorHAnsi"/>
                <w:b/>
                <w:bCs/>
                <w:sz w:val="18"/>
                <w:szCs w:val="18"/>
                <w:lang w:val="en-AU"/>
              </w:rPr>
              <w:t>−</w:t>
            </w:r>
          </w:p>
        </w:tc>
        <w:tc>
          <w:tcPr>
            <w:tcW w:w="0" w:type="auto"/>
            <w:vAlign w:val="center"/>
          </w:tcPr>
          <w:p w14:paraId="6C2184FC" w14:textId="65488E56" w:rsidR="00B2114D" w:rsidRPr="00B44AE3" w:rsidRDefault="0031197B" w:rsidP="00B2114D">
            <w:pPr>
              <w:jc w:val="center"/>
              <w:rPr>
                <w:rFonts w:ascii="Aptos" w:hAnsi="Aptos" w:cstheme="majorHAnsi"/>
                <w:sz w:val="18"/>
                <w:szCs w:val="18"/>
                <w:lang w:val="en-AU"/>
              </w:rPr>
            </w:pPr>
            <w:r w:rsidRPr="00B44AE3">
              <w:rPr>
                <w:rFonts w:ascii="Aptos" w:hAnsi="Aptos" w:cstheme="majorHAnsi"/>
                <w:sz w:val="18"/>
                <w:szCs w:val="18"/>
                <w:lang w:val="en-AU"/>
              </w:rPr>
              <w:t>0.07</w:t>
            </w:r>
          </w:p>
        </w:tc>
      </w:tr>
      <w:tr w:rsidR="00B2114D" w:rsidRPr="00B44AE3" w14:paraId="3AE9C777" w14:textId="4507C65B" w:rsidTr="00B2114D">
        <w:trPr>
          <w:jc w:val="center"/>
        </w:trPr>
        <w:tc>
          <w:tcPr>
            <w:tcW w:w="0" w:type="auto"/>
            <w:tcBorders>
              <w:right w:val="single" w:sz="24" w:space="0" w:color="auto"/>
            </w:tcBorders>
            <w:shd w:val="clear" w:color="auto" w:fill="DEF4FC" w:themeFill="accent2" w:themeFillTint="33"/>
            <w:vAlign w:val="center"/>
          </w:tcPr>
          <w:p w14:paraId="391F91DF" w14:textId="0A2C0F1D" w:rsidR="00B2114D" w:rsidRPr="00B44AE3" w:rsidRDefault="00B2114D" w:rsidP="006C7F94">
            <w:pPr>
              <w:spacing w:line="276" w:lineRule="auto"/>
              <w:jc w:val="left"/>
              <w:rPr>
                <w:rFonts w:ascii="Aptos" w:hAnsi="Aptos" w:cstheme="majorHAnsi"/>
                <w:b/>
                <w:bCs/>
                <w:sz w:val="18"/>
                <w:szCs w:val="18"/>
                <w:lang w:val="en-AU"/>
              </w:rPr>
            </w:pPr>
            <w:r w:rsidRPr="00B44AE3">
              <w:rPr>
                <w:rFonts w:ascii="Aptos" w:hAnsi="Aptos" w:cstheme="majorHAnsi"/>
                <w:b/>
                <w:bCs/>
                <w:sz w:val="18"/>
                <w:szCs w:val="18"/>
                <w:lang w:val="en-AU"/>
              </w:rPr>
              <w:t>ELM reflective abnormality</w:t>
            </w:r>
          </w:p>
        </w:tc>
        <w:tc>
          <w:tcPr>
            <w:tcW w:w="0" w:type="auto"/>
            <w:tcBorders>
              <w:left w:val="single" w:sz="24" w:space="0" w:color="auto"/>
            </w:tcBorders>
            <w:vAlign w:val="center"/>
          </w:tcPr>
          <w:p w14:paraId="0B2BDD8C" w14:textId="574C7AF7" w:rsidR="00B2114D" w:rsidRPr="00B44AE3" w:rsidRDefault="00B2114D" w:rsidP="006C7F94">
            <w:pPr>
              <w:spacing w:line="276" w:lineRule="auto"/>
              <w:jc w:val="center"/>
              <w:rPr>
                <w:rFonts w:ascii="Aptos" w:hAnsi="Aptos" w:cstheme="majorHAnsi"/>
                <w:b/>
                <w:bCs/>
                <w:sz w:val="18"/>
                <w:szCs w:val="18"/>
                <w:lang w:val="en-AU"/>
              </w:rPr>
            </w:pPr>
            <w:r w:rsidRPr="00B44AE3">
              <w:rPr>
                <w:rFonts w:ascii="Aptos" w:hAnsi="Aptos" w:cstheme="majorHAnsi"/>
                <w:sz w:val="18"/>
                <w:szCs w:val="18"/>
                <w:lang w:val="en-AU"/>
              </w:rPr>
              <w:t>85%</w:t>
            </w:r>
            <w:r w:rsidRPr="00B44AE3">
              <w:rPr>
                <w:rFonts w:ascii="Aptos" w:hAnsi="Aptos" w:cstheme="majorHAnsi"/>
                <w:sz w:val="18"/>
                <w:szCs w:val="18"/>
                <w:shd w:val="clear" w:color="auto" w:fill="FFFFFF"/>
              </w:rPr>
              <w:t>†</w:t>
            </w:r>
          </w:p>
        </w:tc>
        <w:tc>
          <w:tcPr>
            <w:tcW w:w="0" w:type="auto"/>
            <w:vAlign w:val="center"/>
          </w:tcPr>
          <w:p w14:paraId="2CDF0CEA" w14:textId="2C162EBF" w:rsidR="00B2114D" w:rsidRPr="00B44AE3" w:rsidRDefault="00B2114D" w:rsidP="006C7F94">
            <w:pPr>
              <w:spacing w:line="276" w:lineRule="auto"/>
              <w:jc w:val="center"/>
              <w:rPr>
                <w:rFonts w:ascii="Aptos" w:hAnsi="Aptos" w:cstheme="majorHAnsi"/>
                <w:b/>
                <w:bCs/>
                <w:sz w:val="18"/>
                <w:szCs w:val="18"/>
                <w:lang w:val="en-AU"/>
              </w:rPr>
            </w:pPr>
            <w:r w:rsidRPr="00B44AE3">
              <w:rPr>
                <w:rFonts w:ascii="Aptos" w:hAnsi="Aptos" w:cstheme="majorHAnsi"/>
                <w:sz w:val="18"/>
                <w:szCs w:val="18"/>
                <w:lang w:val="en-AU"/>
              </w:rPr>
              <w:t>62%</w:t>
            </w:r>
          </w:p>
        </w:tc>
        <w:tc>
          <w:tcPr>
            <w:tcW w:w="0" w:type="auto"/>
            <w:vAlign w:val="center"/>
          </w:tcPr>
          <w:p w14:paraId="6A0C2722" w14:textId="77777777" w:rsidR="00B2114D" w:rsidRPr="00B44AE3" w:rsidRDefault="00B2114D" w:rsidP="006C7F94">
            <w:pPr>
              <w:spacing w:line="276" w:lineRule="auto"/>
              <w:jc w:val="center"/>
              <w:rPr>
                <w:rFonts w:ascii="Aptos" w:hAnsi="Aptos" w:cstheme="majorHAnsi"/>
                <w:sz w:val="18"/>
                <w:szCs w:val="18"/>
              </w:rPr>
            </w:pPr>
            <w:r w:rsidRPr="00B44AE3">
              <w:rPr>
                <w:rFonts w:ascii="Aptos" w:hAnsi="Aptos" w:cstheme="majorHAnsi"/>
                <w:sz w:val="18"/>
                <w:szCs w:val="18"/>
              </w:rPr>
              <w:t>62.39%;</w:t>
            </w:r>
          </w:p>
          <w:p w14:paraId="73E05DE8" w14:textId="6F4623B5" w:rsidR="00B2114D" w:rsidRPr="00B44AE3" w:rsidRDefault="00B2114D" w:rsidP="006C7F94">
            <w:pPr>
              <w:spacing w:line="276" w:lineRule="auto"/>
              <w:jc w:val="center"/>
              <w:rPr>
                <w:rFonts w:ascii="Aptos" w:hAnsi="Aptos" w:cstheme="majorHAnsi"/>
                <w:b/>
                <w:bCs/>
                <w:sz w:val="18"/>
                <w:szCs w:val="18"/>
                <w:lang w:val="en-AU"/>
              </w:rPr>
            </w:pPr>
            <w:r w:rsidRPr="00B44AE3">
              <w:rPr>
                <w:rFonts w:ascii="Aptos" w:hAnsi="Aptos" w:cstheme="majorHAnsi"/>
                <w:sz w:val="18"/>
                <w:szCs w:val="18"/>
              </w:rPr>
              <w:t>0.25 [0.1, 0.4]</w:t>
            </w:r>
          </w:p>
        </w:tc>
        <w:tc>
          <w:tcPr>
            <w:tcW w:w="0" w:type="auto"/>
            <w:vAlign w:val="center"/>
          </w:tcPr>
          <w:p w14:paraId="017F7AAE" w14:textId="27E90C0B" w:rsidR="00B2114D" w:rsidRPr="00B44AE3" w:rsidRDefault="0031197B" w:rsidP="006C7F94">
            <w:pPr>
              <w:spacing w:line="276" w:lineRule="auto"/>
              <w:jc w:val="center"/>
              <w:rPr>
                <w:rFonts w:ascii="Aptos" w:hAnsi="Aptos" w:cstheme="majorHAnsi"/>
                <w:sz w:val="18"/>
                <w:szCs w:val="18"/>
                <w:lang w:val="en-AU"/>
              </w:rPr>
            </w:pPr>
            <w:r w:rsidRPr="00B44AE3">
              <w:rPr>
                <w:rFonts w:ascii="Aptos" w:hAnsi="Aptos" w:cstheme="majorHAnsi"/>
                <w:b/>
                <w:bCs/>
                <w:sz w:val="18"/>
                <w:szCs w:val="18"/>
                <w:lang w:val="en-AU"/>
              </w:rPr>
              <w:t>−</w:t>
            </w:r>
          </w:p>
        </w:tc>
        <w:tc>
          <w:tcPr>
            <w:tcW w:w="0" w:type="auto"/>
            <w:vAlign w:val="center"/>
          </w:tcPr>
          <w:p w14:paraId="565179BB" w14:textId="35E95210" w:rsidR="00B2114D" w:rsidRPr="00B44AE3" w:rsidRDefault="002C3C92" w:rsidP="00B2114D">
            <w:pPr>
              <w:jc w:val="center"/>
              <w:rPr>
                <w:rFonts w:ascii="Aptos" w:hAnsi="Aptos" w:cstheme="majorHAnsi"/>
                <w:sz w:val="18"/>
                <w:szCs w:val="18"/>
                <w:lang w:val="en-AU"/>
              </w:rPr>
            </w:pPr>
            <w:r w:rsidRPr="00B44AE3">
              <w:rPr>
                <w:rFonts w:ascii="Aptos" w:hAnsi="Aptos" w:cstheme="majorHAnsi"/>
                <w:sz w:val="18"/>
                <w:szCs w:val="18"/>
                <w:lang w:val="en-AU"/>
              </w:rPr>
              <w:t>0.18</w:t>
            </w:r>
          </w:p>
        </w:tc>
      </w:tr>
      <w:tr w:rsidR="00B2114D" w:rsidRPr="00B44AE3" w14:paraId="2DFD78BA" w14:textId="11E00A3E" w:rsidTr="00B2114D">
        <w:trPr>
          <w:jc w:val="center"/>
        </w:trPr>
        <w:tc>
          <w:tcPr>
            <w:tcW w:w="0" w:type="auto"/>
            <w:tcBorders>
              <w:right w:val="single" w:sz="24" w:space="0" w:color="auto"/>
            </w:tcBorders>
            <w:shd w:val="clear" w:color="auto" w:fill="DEF4FC" w:themeFill="accent2" w:themeFillTint="33"/>
            <w:vAlign w:val="center"/>
          </w:tcPr>
          <w:p w14:paraId="3595E577" w14:textId="688CE698" w:rsidR="00B2114D" w:rsidRPr="00B44AE3" w:rsidRDefault="00B2114D" w:rsidP="006C7F94">
            <w:pPr>
              <w:spacing w:line="276" w:lineRule="auto"/>
              <w:jc w:val="left"/>
              <w:rPr>
                <w:rFonts w:ascii="Aptos" w:hAnsi="Aptos" w:cstheme="majorHAnsi"/>
                <w:b/>
                <w:bCs/>
                <w:sz w:val="18"/>
                <w:szCs w:val="18"/>
                <w:lang w:val="en-AU"/>
              </w:rPr>
            </w:pPr>
            <w:r w:rsidRPr="00B44AE3">
              <w:rPr>
                <w:rFonts w:ascii="Aptos" w:hAnsi="Aptos" w:cstheme="majorHAnsi"/>
                <w:b/>
                <w:bCs/>
                <w:sz w:val="18"/>
                <w:szCs w:val="18"/>
                <w:lang w:val="en-AU"/>
              </w:rPr>
              <w:t>EZ reflective abnormality</w:t>
            </w:r>
          </w:p>
        </w:tc>
        <w:tc>
          <w:tcPr>
            <w:tcW w:w="0" w:type="auto"/>
            <w:tcBorders>
              <w:left w:val="single" w:sz="24" w:space="0" w:color="auto"/>
            </w:tcBorders>
            <w:vAlign w:val="center"/>
          </w:tcPr>
          <w:p w14:paraId="5290D9C6" w14:textId="00774697" w:rsidR="00B2114D" w:rsidRPr="00B44AE3" w:rsidRDefault="00B2114D" w:rsidP="006C7F94">
            <w:pPr>
              <w:spacing w:line="276" w:lineRule="auto"/>
              <w:jc w:val="center"/>
              <w:rPr>
                <w:rFonts w:ascii="Aptos" w:hAnsi="Aptos" w:cstheme="majorHAnsi"/>
                <w:b/>
                <w:bCs/>
                <w:sz w:val="18"/>
                <w:szCs w:val="18"/>
                <w:lang w:val="en-AU"/>
              </w:rPr>
            </w:pPr>
            <w:r w:rsidRPr="00B44AE3">
              <w:rPr>
                <w:rFonts w:ascii="Aptos" w:hAnsi="Aptos" w:cstheme="majorHAnsi"/>
                <w:sz w:val="18"/>
                <w:szCs w:val="18"/>
                <w:lang w:val="en-AU"/>
              </w:rPr>
              <w:t>92%</w:t>
            </w:r>
            <w:r w:rsidRPr="00B44AE3">
              <w:rPr>
                <w:rFonts w:ascii="Aptos" w:hAnsi="Aptos" w:cstheme="majorHAnsi"/>
                <w:sz w:val="18"/>
                <w:szCs w:val="18"/>
                <w:shd w:val="clear" w:color="auto" w:fill="FFFFFF"/>
              </w:rPr>
              <w:t>†</w:t>
            </w:r>
          </w:p>
        </w:tc>
        <w:tc>
          <w:tcPr>
            <w:tcW w:w="0" w:type="auto"/>
            <w:vAlign w:val="center"/>
          </w:tcPr>
          <w:p w14:paraId="19FF6F14" w14:textId="7ADBBB82" w:rsidR="00B2114D" w:rsidRPr="00B44AE3" w:rsidRDefault="00B2114D" w:rsidP="006C7F94">
            <w:pPr>
              <w:spacing w:line="276" w:lineRule="auto"/>
              <w:jc w:val="center"/>
              <w:rPr>
                <w:rFonts w:ascii="Aptos" w:hAnsi="Aptos" w:cstheme="majorHAnsi"/>
                <w:b/>
                <w:bCs/>
                <w:sz w:val="18"/>
                <w:szCs w:val="18"/>
                <w:lang w:val="en-AU"/>
              </w:rPr>
            </w:pPr>
            <w:r w:rsidRPr="00B44AE3">
              <w:rPr>
                <w:rFonts w:ascii="Aptos" w:hAnsi="Aptos" w:cstheme="majorHAnsi"/>
                <w:sz w:val="18"/>
                <w:szCs w:val="18"/>
                <w:lang w:val="en-AU"/>
              </w:rPr>
              <w:t>66%</w:t>
            </w:r>
            <w:r w:rsidRPr="00B44AE3">
              <w:rPr>
                <w:rFonts w:ascii="Aptos" w:hAnsi="Aptos" w:cstheme="majorHAnsi"/>
                <w:sz w:val="18"/>
                <w:szCs w:val="18"/>
                <w:shd w:val="clear" w:color="auto" w:fill="FFFFFF"/>
              </w:rPr>
              <w:t>†</w:t>
            </w:r>
          </w:p>
        </w:tc>
        <w:tc>
          <w:tcPr>
            <w:tcW w:w="0" w:type="auto"/>
            <w:vAlign w:val="center"/>
          </w:tcPr>
          <w:p w14:paraId="5AB57452" w14:textId="1CCD9ADB" w:rsidR="00B2114D" w:rsidRPr="00B44AE3" w:rsidRDefault="00B2114D" w:rsidP="006C7F94">
            <w:pPr>
              <w:spacing w:line="276" w:lineRule="auto"/>
              <w:jc w:val="center"/>
              <w:rPr>
                <w:rFonts w:ascii="Aptos" w:hAnsi="Aptos" w:cstheme="majorHAnsi"/>
                <w:sz w:val="18"/>
                <w:szCs w:val="18"/>
              </w:rPr>
            </w:pPr>
            <w:r w:rsidRPr="00B44AE3">
              <w:rPr>
                <w:rFonts w:ascii="Aptos" w:hAnsi="Aptos" w:cstheme="majorHAnsi"/>
                <w:sz w:val="18"/>
                <w:szCs w:val="18"/>
              </w:rPr>
              <w:t>66.67%;</w:t>
            </w:r>
          </w:p>
          <w:p w14:paraId="13DB5AEC" w14:textId="7E3C4A2C" w:rsidR="00B2114D" w:rsidRPr="00B44AE3" w:rsidRDefault="00B2114D" w:rsidP="006C7F94">
            <w:pPr>
              <w:spacing w:line="276" w:lineRule="auto"/>
              <w:jc w:val="center"/>
              <w:rPr>
                <w:rFonts w:ascii="Aptos" w:hAnsi="Aptos" w:cstheme="majorHAnsi"/>
                <w:b/>
                <w:bCs/>
                <w:sz w:val="18"/>
                <w:szCs w:val="18"/>
                <w:lang w:val="en-AU"/>
              </w:rPr>
            </w:pPr>
            <w:r w:rsidRPr="00B44AE3">
              <w:rPr>
                <w:rFonts w:ascii="Aptos" w:hAnsi="Aptos" w:cstheme="majorHAnsi"/>
                <w:sz w:val="18"/>
                <w:szCs w:val="18"/>
              </w:rPr>
              <w:t>0.33 [0.18, 0.48]</w:t>
            </w:r>
          </w:p>
        </w:tc>
        <w:tc>
          <w:tcPr>
            <w:tcW w:w="0" w:type="auto"/>
            <w:vAlign w:val="center"/>
          </w:tcPr>
          <w:p w14:paraId="613BD065" w14:textId="69F678C3" w:rsidR="00B2114D" w:rsidRPr="00B44AE3" w:rsidRDefault="00B2114D" w:rsidP="006C7F94">
            <w:pPr>
              <w:spacing w:line="276" w:lineRule="auto"/>
              <w:jc w:val="center"/>
              <w:rPr>
                <w:rFonts w:ascii="Aptos" w:hAnsi="Aptos" w:cstheme="majorHAnsi"/>
                <w:b/>
                <w:bCs/>
                <w:sz w:val="18"/>
                <w:szCs w:val="18"/>
                <w:lang w:val="en-AU"/>
              </w:rPr>
            </w:pPr>
            <w:r w:rsidRPr="00B44AE3">
              <w:rPr>
                <w:rFonts w:ascii="Aptos" w:hAnsi="Aptos" w:cstheme="majorHAnsi"/>
                <w:b/>
                <w:bCs/>
                <w:sz w:val="18"/>
                <w:szCs w:val="18"/>
                <w:lang w:val="en-AU"/>
              </w:rPr>
              <w:t>−</w:t>
            </w:r>
          </w:p>
        </w:tc>
        <w:tc>
          <w:tcPr>
            <w:tcW w:w="0" w:type="auto"/>
            <w:vAlign w:val="center"/>
          </w:tcPr>
          <w:p w14:paraId="5AF5B188" w14:textId="7F37BA14" w:rsidR="00B2114D" w:rsidRPr="00B44AE3" w:rsidRDefault="00C07866" w:rsidP="00B2114D">
            <w:pPr>
              <w:jc w:val="center"/>
              <w:rPr>
                <w:rFonts w:ascii="Aptos" w:hAnsi="Aptos" w:cstheme="majorHAnsi"/>
                <w:sz w:val="18"/>
                <w:szCs w:val="18"/>
                <w:lang w:val="en-AU"/>
              </w:rPr>
            </w:pPr>
            <w:r w:rsidRPr="00B44AE3">
              <w:rPr>
                <w:rFonts w:ascii="Aptos" w:hAnsi="Aptos" w:cstheme="majorHAnsi"/>
                <w:sz w:val="18"/>
                <w:szCs w:val="18"/>
                <w:lang w:val="en-AU"/>
              </w:rPr>
              <w:t>0.14</w:t>
            </w:r>
          </w:p>
        </w:tc>
      </w:tr>
      <w:tr w:rsidR="00B2114D" w:rsidRPr="00B44AE3" w14:paraId="6369AF3D" w14:textId="65BAAB0C" w:rsidTr="00B2114D">
        <w:trPr>
          <w:jc w:val="center"/>
        </w:trPr>
        <w:tc>
          <w:tcPr>
            <w:tcW w:w="0" w:type="auto"/>
            <w:tcBorders>
              <w:right w:val="single" w:sz="24" w:space="0" w:color="auto"/>
            </w:tcBorders>
            <w:shd w:val="clear" w:color="auto" w:fill="DEF4FC" w:themeFill="accent2" w:themeFillTint="33"/>
            <w:vAlign w:val="center"/>
          </w:tcPr>
          <w:p w14:paraId="700D5587" w14:textId="22D1A559" w:rsidR="00B2114D" w:rsidRPr="00B44AE3" w:rsidRDefault="00B2114D" w:rsidP="006C7F94">
            <w:pPr>
              <w:spacing w:line="276" w:lineRule="auto"/>
              <w:jc w:val="left"/>
              <w:rPr>
                <w:rFonts w:ascii="Aptos" w:hAnsi="Aptos" w:cstheme="majorHAnsi"/>
                <w:b/>
                <w:bCs/>
                <w:sz w:val="18"/>
                <w:szCs w:val="18"/>
                <w:lang w:val="en-AU"/>
              </w:rPr>
            </w:pPr>
            <w:r w:rsidRPr="00B44AE3">
              <w:rPr>
                <w:rFonts w:ascii="Aptos" w:hAnsi="Aptos" w:cstheme="majorHAnsi"/>
                <w:b/>
                <w:bCs/>
                <w:sz w:val="18"/>
                <w:szCs w:val="18"/>
                <w:lang w:val="en-AU"/>
              </w:rPr>
              <w:t>IHRF</w:t>
            </w:r>
          </w:p>
        </w:tc>
        <w:tc>
          <w:tcPr>
            <w:tcW w:w="0" w:type="auto"/>
            <w:tcBorders>
              <w:left w:val="single" w:sz="24" w:space="0" w:color="auto"/>
            </w:tcBorders>
            <w:vAlign w:val="center"/>
          </w:tcPr>
          <w:p w14:paraId="4A9713B4" w14:textId="5FC11974" w:rsidR="00B2114D" w:rsidRPr="00B44AE3" w:rsidRDefault="00B2114D" w:rsidP="006C7F94">
            <w:pPr>
              <w:spacing w:line="276" w:lineRule="auto"/>
              <w:jc w:val="center"/>
              <w:rPr>
                <w:rFonts w:ascii="Aptos" w:hAnsi="Aptos" w:cstheme="majorHAnsi"/>
                <w:b/>
                <w:bCs/>
                <w:sz w:val="18"/>
                <w:szCs w:val="18"/>
                <w:lang w:val="en-AU"/>
              </w:rPr>
            </w:pPr>
            <w:r w:rsidRPr="00B44AE3">
              <w:rPr>
                <w:rFonts w:ascii="Aptos" w:hAnsi="Aptos" w:cstheme="majorHAnsi"/>
                <w:sz w:val="18"/>
                <w:szCs w:val="18"/>
                <w:lang w:val="en-AU"/>
              </w:rPr>
              <w:t>92%</w:t>
            </w:r>
            <w:r w:rsidRPr="00B44AE3">
              <w:rPr>
                <w:rFonts w:ascii="Aptos" w:hAnsi="Aptos" w:cstheme="majorHAnsi"/>
                <w:sz w:val="18"/>
                <w:szCs w:val="18"/>
                <w:shd w:val="clear" w:color="auto" w:fill="FFFFFF"/>
              </w:rPr>
              <w:t>†</w:t>
            </w:r>
          </w:p>
        </w:tc>
        <w:tc>
          <w:tcPr>
            <w:tcW w:w="0" w:type="auto"/>
            <w:vAlign w:val="center"/>
          </w:tcPr>
          <w:p w14:paraId="20DBBD61" w14:textId="0DFA53FB" w:rsidR="00B2114D" w:rsidRPr="00B44AE3" w:rsidRDefault="00B2114D" w:rsidP="006C7F94">
            <w:pPr>
              <w:spacing w:line="276" w:lineRule="auto"/>
              <w:jc w:val="center"/>
              <w:rPr>
                <w:rFonts w:ascii="Aptos" w:hAnsi="Aptos" w:cstheme="majorHAnsi"/>
                <w:b/>
                <w:bCs/>
                <w:sz w:val="18"/>
                <w:szCs w:val="18"/>
                <w:lang w:val="en-AU"/>
              </w:rPr>
            </w:pPr>
            <w:r w:rsidRPr="00B44AE3">
              <w:rPr>
                <w:rFonts w:ascii="Aptos" w:hAnsi="Aptos" w:cstheme="majorHAnsi"/>
                <w:sz w:val="18"/>
                <w:szCs w:val="18"/>
                <w:lang w:val="en-AU"/>
              </w:rPr>
              <w:t>45%</w:t>
            </w:r>
          </w:p>
        </w:tc>
        <w:tc>
          <w:tcPr>
            <w:tcW w:w="0" w:type="auto"/>
            <w:vAlign w:val="center"/>
          </w:tcPr>
          <w:p w14:paraId="577479AE" w14:textId="16BA7863" w:rsidR="00B2114D" w:rsidRPr="00B44AE3" w:rsidRDefault="00B2114D" w:rsidP="006C7F94">
            <w:pPr>
              <w:spacing w:line="276" w:lineRule="auto"/>
              <w:jc w:val="center"/>
              <w:rPr>
                <w:rFonts w:ascii="Aptos" w:hAnsi="Aptos" w:cstheme="majorHAnsi"/>
                <w:sz w:val="18"/>
                <w:szCs w:val="18"/>
              </w:rPr>
            </w:pPr>
            <w:r w:rsidRPr="00B44AE3">
              <w:rPr>
                <w:rFonts w:ascii="Aptos" w:hAnsi="Aptos" w:cstheme="majorHAnsi"/>
                <w:sz w:val="18"/>
                <w:szCs w:val="18"/>
              </w:rPr>
              <w:t>70.09%;</w:t>
            </w:r>
          </w:p>
          <w:p w14:paraId="0B69B39C" w14:textId="2A6CFC94" w:rsidR="00B2114D" w:rsidRPr="00B44AE3" w:rsidRDefault="00B2114D" w:rsidP="006C7F94">
            <w:pPr>
              <w:spacing w:line="276" w:lineRule="auto"/>
              <w:jc w:val="center"/>
              <w:rPr>
                <w:rFonts w:ascii="Aptos" w:hAnsi="Aptos" w:cstheme="majorHAnsi"/>
                <w:b/>
                <w:bCs/>
                <w:sz w:val="18"/>
                <w:szCs w:val="18"/>
                <w:lang w:val="en-AU"/>
              </w:rPr>
            </w:pPr>
            <w:r w:rsidRPr="00B44AE3">
              <w:rPr>
                <w:rFonts w:ascii="Aptos" w:hAnsi="Aptos" w:cstheme="majorHAnsi"/>
                <w:sz w:val="18"/>
                <w:szCs w:val="18"/>
              </w:rPr>
              <w:t>0.4 [0.25, 0.55]</w:t>
            </w:r>
          </w:p>
        </w:tc>
        <w:tc>
          <w:tcPr>
            <w:tcW w:w="0" w:type="auto"/>
            <w:vAlign w:val="center"/>
          </w:tcPr>
          <w:p w14:paraId="711C1F44" w14:textId="10041590" w:rsidR="00B2114D" w:rsidRPr="00B44AE3" w:rsidRDefault="00B2114D" w:rsidP="006C7F94">
            <w:pPr>
              <w:spacing w:line="276" w:lineRule="auto"/>
              <w:jc w:val="center"/>
              <w:rPr>
                <w:rFonts w:ascii="Aptos" w:hAnsi="Aptos" w:cstheme="majorHAnsi"/>
                <w:b/>
                <w:bCs/>
                <w:sz w:val="18"/>
                <w:szCs w:val="18"/>
                <w:lang w:val="en-AU"/>
              </w:rPr>
            </w:pPr>
            <w:r w:rsidRPr="00B44AE3">
              <w:rPr>
                <w:rFonts w:ascii="Aptos" w:hAnsi="Aptos" w:cstheme="majorHAnsi"/>
                <w:b/>
                <w:bCs/>
                <w:sz w:val="18"/>
                <w:szCs w:val="18"/>
                <w:lang w:val="en-AU"/>
              </w:rPr>
              <w:t>3.61</w:t>
            </w:r>
          </w:p>
        </w:tc>
        <w:tc>
          <w:tcPr>
            <w:tcW w:w="0" w:type="auto"/>
            <w:vAlign w:val="center"/>
          </w:tcPr>
          <w:p w14:paraId="4540CB0B" w14:textId="0D72E758" w:rsidR="00B2114D" w:rsidRPr="00B44AE3" w:rsidRDefault="00B2114D" w:rsidP="00B2114D">
            <w:pPr>
              <w:jc w:val="center"/>
              <w:rPr>
                <w:rFonts w:ascii="Aptos" w:hAnsi="Aptos" w:cstheme="majorHAnsi"/>
                <w:b/>
                <w:bCs/>
                <w:sz w:val="18"/>
                <w:szCs w:val="18"/>
                <w:lang w:val="en-AU"/>
              </w:rPr>
            </w:pPr>
            <w:r w:rsidRPr="00B44AE3">
              <w:rPr>
                <w:rFonts w:ascii="Aptos" w:hAnsi="Aptos" w:cstheme="majorHAnsi"/>
                <w:b/>
                <w:bCs/>
                <w:sz w:val="18"/>
                <w:szCs w:val="18"/>
                <w:lang w:val="en-AU"/>
              </w:rPr>
              <w:t>****</w:t>
            </w:r>
          </w:p>
        </w:tc>
      </w:tr>
      <w:tr w:rsidR="00B2114D" w:rsidRPr="00B44AE3" w14:paraId="431F38F6" w14:textId="38CA5D6A" w:rsidTr="00B2114D">
        <w:trPr>
          <w:jc w:val="center"/>
        </w:trPr>
        <w:tc>
          <w:tcPr>
            <w:tcW w:w="0" w:type="auto"/>
            <w:tcBorders>
              <w:right w:val="single" w:sz="24" w:space="0" w:color="auto"/>
            </w:tcBorders>
            <w:shd w:val="clear" w:color="auto" w:fill="DEF4FC" w:themeFill="accent2" w:themeFillTint="33"/>
            <w:vAlign w:val="center"/>
          </w:tcPr>
          <w:p w14:paraId="6874AED2" w14:textId="4581EA75" w:rsidR="00B2114D" w:rsidRPr="00B44AE3" w:rsidRDefault="00B2114D" w:rsidP="006C7F94">
            <w:pPr>
              <w:spacing w:line="276" w:lineRule="auto"/>
              <w:jc w:val="left"/>
              <w:rPr>
                <w:rFonts w:ascii="Aptos" w:hAnsi="Aptos" w:cstheme="majorHAnsi"/>
                <w:b/>
                <w:bCs/>
                <w:sz w:val="18"/>
                <w:szCs w:val="18"/>
                <w:lang w:val="en-AU"/>
              </w:rPr>
            </w:pPr>
            <w:r w:rsidRPr="00B44AE3">
              <w:rPr>
                <w:rFonts w:ascii="Aptos" w:hAnsi="Aptos" w:cstheme="majorHAnsi"/>
                <w:b/>
                <w:bCs/>
                <w:sz w:val="18"/>
                <w:szCs w:val="18"/>
                <w:lang w:val="en-AU"/>
              </w:rPr>
              <w:t>Pigmentary abnormality</w:t>
            </w:r>
          </w:p>
        </w:tc>
        <w:tc>
          <w:tcPr>
            <w:tcW w:w="0" w:type="auto"/>
            <w:tcBorders>
              <w:left w:val="single" w:sz="24" w:space="0" w:color="auto"/>
            </w:tcBorders>
            <w:vAlign w:val="center"/>
          </w:tcPr>
          <w:p w14:paraId="5F638B33" w14:textId="58FFA069" w:rsidR="00B2114D" w:rsidRPr="00B44AE3" w:rsidRDefault="00B2114D" w:rsidP="006C7F94">
            <w:pPr>
              <w:spacing w:line="276" w:lineRule="auto"/>
              <w:jc w:val="center"/>
              <w:rPr>
                <w:rFonts w:ascii="Aptos" w:hAnsi="Aptos" w:cstheme="majorHAnsi"/>
                <w:b/>
                <w:bCs/>
                <w:sz w:val="18"/>
                <w:szCs w:val="18"/>
                <w:lang w:val="en-AU"/>
              </w:rPr>
            </w:pPr>
            <w:r w:rsidRPr="00B44AE3">
              <w:rPr>
                <w:rFonts w:ascii="Aptos" w:hAnsi="Aptos" w:cstheme="majorHAnsi"/>
                <w:sz w:val="18"/>
                <w:szCs w:val="18"/>
                <w:lang w:val="en-AU"/>
              </w:rPr>
              <w:t>92%</w:t>
            </w:r>
            <w:r w:rsidRPr="00B44AE3">
              <w:rPr>
                <w:rFonts w:ascii="Aptos" w:hAnsi="Aptos" w:cstheme="majorHAnsi"/>
                <w:sz w:val="18"/>
                <w:szCs w:val="18"/>
                <w:shd w:val="clear" w:color="auto" w:fill="FFFFFF"/>
              </w:rPr>
              <w:t>†</w:t>
            </w:r>
          </w:p>
        </w:tc>
        <w:tc>
          <w:tcPr>
            <w:tcW w:w="0" w:type="auto"/>
            <w:vAlign w:val="center"/>
          </w:tcPr>
          <w:p w14:paraId="08E0065D" w14:textId="61B9D18E" w:rsidR="00B2114D" w:rsidRPr="00B44AE3" w:rsidRDefault="00B2114D" w:rsidP="006C7F94">
            <w:pPr>
              <w:spacing w:line="276" w:lineRule="auto"/>
              <w:jc w:val="center"/>
              <w:rPr>
                <w:rFonts w:ascii="Aptos" w:hAnsi="Aptos" w:cstheme="majorHAnsi"/>
                <w:b/>
                <w:bCs/>
                <w:sz w:val="18"/>
                <w:szCs w:val="18"/>
                <w:lang w:val="en-AU"/>
              </w:rPr>
            </w:pPr>
            <w:r w:rsidRPr="00B44AE3">
              <w:rPr>
                <w:rFonts w:ascii="Aptos" w:hAnsi="Aptos" w:cstheme="majorHAnsi"/>
                <w:sz w:val="18"/>
                <w:szCs w:val="18"/>
                <w:lang w:val="en-AU"/>
              </w:rPr>
              <w:t>37%</w:t>
            </w:r>
          </w:p>
        </w:tc>
        <w:tc>
          <w:tcPr>
            <w:tcW w:w="0" w:type="auto"/>
            <w:vAlign w:val="center"/>
          </w:tcPr>
          <w:p w14:paraId="30A926A1" w14:textId="0AA9239E" w:rsidR="00B2114D" w:rsidRPr="00B44AE3" w:rsidRDefault="00B2114D" w:rsidP="006C7F94">
            <w:pPr>
              <w:spacing w:line="276" w:lineRule="auto"/>
              <w:jc w:val="center"/>
              <w:rPr>
                <w:rFonts w:ascii="Aptos" w:hAnsi="Aptos" w:cstheme="majorHAnsi"/>
                <w:sz w:val="18"/>
                <w:szCs w:val="18"/>
              </w:rPr>
            </w:pPr>
            <w:r w:rsidRPr="00B44AE3">
              <w:rPr>
                <w:rFonts w:ascii="Aptos" w:hAnsi="Aptos" w:cstheme="majorHAnsi"/>
                <w:sz w:val="18"/>
                <w:szCs w:val="18"/>
              </w:rPr>
              <w:t>66.67%;</w:t>
            </w:r>
          </w:p>
          <w:p w14:paraId="3BE4848F" w14:textId="643BB37F" w:rsidR="00B2114D" w:rsidRPr="00B44AE3" w:rsidRDefault="00B2114D" w:rsidP="006C7F94">
            <w:pPr>
              <w:spacing w:line="276" w:lineRule="auto"/>
              <w:jc w:val="center"/>
              <w:rPr>
                <w:rFonts w:ascii="Aptos" w:hAnsi="Aptos" w:cstheme="majorHAnsi"/>
                <w:b/>
                <w:bCs/>
                <w:sz w:val="18"/>
                <w:szCs w:val="18"/>
                <w:lang w:val="en-AU"/>
              </w:rPr>
            </w:pPr>
            <w:r w:rsidRPr="00B44AE3">
              <w:rPr>
                <w:rFonts w:ascii="Aptos" w:hAnsi="Aptos" w:cstheme="majorHAnsi"/>
                <w:sz w:val="18"/>
                <w:szCs w:val="18"/>
              </w:rPr>
              <w:t>0.33 [0.18, 0.48]</w:t>
            </w:r>
          </w:p>
        </w:tc>
        <w:tc>
          <w:tcPr>
            <w:tcW w:w="0" w:type="auto"/>
            <w:vAlign w:val="center"/>
          </w:tcPr>
          <w:p w14:paraId="48BE36C5" w14:textId="44902F59" w:rsidR="00B2114D" w:rsidRPr="00B44AE3" w:rsidRDefault="00B2114D" w:rsidP="006C7F94">
            <w:pPr>
              <w:spacing w:line="276" w:lineRule="auto"/>
              <w:jc w:val="center"/>
              <w:rPr>
                <w:rFonts w:ascii="Aptos" w:hAnsi="Aptos" w:cstheme="majorHAnsi"/>
                <w:sz w:val="18"/>
                <w:szCs w:val="18"/>
                <w:lang w:val="en-AU"/>
              </w:rPr>
            </w:pPr>
            <w:r w:rsidRPr="00B44AE3">
              <w:rPr>
                <w:rFonts w:ascii="Aptos" w:hAnsi="Aptos" w:cstheme="majorHAnsi"/>
                <w:b/>
                <w:bCs/>
                <w:sz w:val="18"/>
                <w:szCs w:val="18"/>
                <w:lang w:val="en-AU"/>
              </w:rPr>
              <w:t>3.35</w:t>
            </w:r>
          </w:p>
        </w:tc>
        <w:tc>
          <w:tcPr>
            <w:tcW w:w="0" w:type="auto"/>
            <w:vAlign w:val="center"/>
          </w:tcPr>
          <w:p w14:paraId="466E711E" w14:textId="5C85DA47" w:rsidR="00B2114D" w:rsidRPr="00B44AE3" w:rsidRDefault="00B2114D" w:rsidP="00B2114D">
            <w:pPr>
              <w:jc w:val="center"/>
              <w:rPr>
                <w:rFonts w:ascii="Aptos" w:hAnsi="Aptos" w:cstheme="majorHAnsi"/>
                <w:b/>
                <w:bCs/>
                <w:sz w:val="18"/>
                <w:szCs w:val="18"/>
                <w:lang w:val="en-AU"/>
              </w:rPr>
            </w:pPr>
            <w:r w:rsidRPr="00B44AE3">
              <w:rPr>
                <w:rFonts w:ascii="Aptos" w:hAnsi="Aptos" w:cstheme="majorHAnsi"/>
                <w:b/>
                <w:bCs/>
                <w:sz w:val="18"/>
                <w:szCs w:val="18"/>
                <w:lang w:val="en-AU"/>
              </w:rPr>
              <w:t>****</w:t>
            </w:r>
          </w:p>
        </w:tc>
      </w:tr>
      <w:tr w:rsidR="00B2114D" w:rsidRPr="00B44AE3" w14:paraId="614E3EE4" w14:textId="2861C798" w:rsidTr="00B2114D">
        <w:trPr>
          <w:jc w:val="center"/>
        </w:trPr>
        <w:tc>
          <w:tcPr>
            <w:tcW w:w="0" w:type="auto"/>
            <w:tcBorders>
              <w:right w:val="single" w:sz="24" w:space="0" w:color="auto"/>
            </w:tcBorders>
            <w:shd w:val="clear" w:color="auto" w:fill="DEF4FC" w:themeFill="accent2" w:themeFillTint="33"/>
            <w:vAlign w:val="center"/>
          </w:tcPr>
          <w:p w14:paraId="1FD906E4" w14:textId="115783DD" w:rsidR="00B2114D" w:rsidRPr="00B44AE3" w:rsidRDefault="00B2114D" w:rsidP="006C7F94">
            <w:pPr>
              <w:spacing w:line="276" w:lineRule="auto"/>
              <w:jc w:val="left"/>
              <w:rPr>
                <w:rFonts w:ascii="Aptos" w:hAnsi="Aptos" w:cstheme="majorHAnsi"/>
                <w:b/>
                <w:bCs/>
                <w:sz w:val="18"/>
                <w:szCs w:val="18"/>
                <w:lang w:val="en-AU"/>
              </w:rPr>
            </w:pPr>
            <w:r w:rsidRPr="00B44AE3">
              <w:rPr>
                <w:rFonts w:ascii="Aptos" w:hAnsi="Aptos" w:cstheme="majorHAnsi"/>
                <w:b/>
                <w:bCs/>
                <w:sz w:val="18"/>
                <w:szCs w:val="18"/>
                <w:lang w:val="en-AU"/>
              </w:rPr>
              <w:t>hDC</w:t>
            </w:r>
          </w:p>
        </w:tc>
        <w:tc>
          <w:tcPr>
            <w:tcW w:w="0" w:type="auto"/>
            <w:tcBorders>
              <w:left w:val="single" w:sz="24" w:space="0" w:color="auto"/>
            </w:tcBorders>
            <w:vAlign w:val="center"/>
          </w:tcPr>
          <w:p w14:paraId="63EA2447" w14:textId="656A6A68" w:rsidR="00B2114D" w:rsidRPr="00B44AE3" w:rsidRDefault="00B2114D" w:rsidP="006C7F94">
            <w:pPr>
              <w:spacing w:line="276" w:lineRule="auto"/>
              <w:jc w:val="center"/>
              <w:rPr>
                <w:rFonts w:ascii="Aptos" w:hAnsi="Aptos" w:cstheme="majorHAnsi"/>
                <w:b/>
                <w:bCs/>
                <w:sz w:val="18"/>
                <w:szCs w:val="18"/>
                <w:lang w:val="en-AU"/>
              </w:rPr>
            </w:pPr>
            <w:r w:rsidRPr="00B44AE3">
              <w:rPr>
                <w:rFonts w:ascii="Aptos" w:hAnsi="Aptos" w:cstheme="majorHAnsi"/>
                <w:sz w:val="18"/>
                <w:szCs w:val="18"/>
                <w:lang w:val="en-AU"/>
              </w:rPr>
              <w:t>69%</w:t>
            </w:r>
          </w:p>
        </w:tc>
        <w:tc>
          <w:tcPr>
            <w:tcW w:w="0" w:type="auto"/>
            <w:vAlign w:val="center"/>
          </w:tcPr>
          <w:p w14:paraId="287EB4A0" w14:textId="3E810FAB" w:rsidR="00B2114D" w:rsidRPr="00B44AE3" w:rsidRDefault="00B2114D" w:rsidP="006C7F94">
            <w:pPr>
              <w:spacing w:line="276" w:lineRule="auto"/>
              <w:jc w:val="center"/>
              <w:rPr>
                <w:rFonts w:ascii="Aptos" w:hAnsi="Aptos" w:cstheme="majorHAnsi"/>
                <w:b/>
                <w:bCs/>
                <w:sz w:val="18"/>
                <w:szCs w:val="18"/>
                <w:lang w:val="en-AU"/>
              </w:rPr>
            </w:pPr>
            <w:r w:rsidRPr="00B44AE3">
              <w:rPr>
                <w:rFonts w:ascii="Aptos" w:hAnsi="Aptos" w:cstheme="majorHAnsi"/>
                <w:sz w:val="18"/>
                <w:szCs w:val="18"/>
                <w:lang w:val="en-AU"/>
              </w:rPr>
              <w:t>37%</w:t>
            </w:r>
          </w:p>
        </w:tc>
        <w:tc>
          <w:tcPr>
            <w:tcW w:w="0" w:type="auto"/>
            <w:vAlign w:val="center"/>
          </w:tcPr>
          <w:p w14:paraId="7842DE92" w14:textId="15C819FA" w:rsidR="00B2114D" w:rsidRPr="00B44AE3" w:rsidRDefault="00B2114D" w:rsidP="006C7F94">
            <w:pPr>
              <w:spacing w:line="276" w:lineRule="auto"/>
              <w:jc w:val="center"/>
              <w:rPr>
                <w:rFonts w:ascii="Aptos" w:hAnsi="Aptos" w:cstheme="majorHAnsi"/>
                <w:sz w:val="18"/>
                <w:szCs w:val="18"/>
              </w:rPr>
            </w:pPr>
            <w:r w:rsidRPr="00B44AE3">
              <w:rPr>
                <w:rFonts w:ascii="Aptos" w:hAnsi="Aptos" w:cstheme="majorHAnsi"/>
                <w:sz w:val="18"/>
                <w:szCs w:val="18"/>
              </w:rPr>
              <w:t>67.52%;</w:t>
            </w:r>
          </w:p>
          <w:p w14:paraId="0F0AAA03" w14:textId="386183DF" w:rsidR="00B2114D" w:rsidRPr="00B44AE3" w:rsidRDefault="00B2114D" w:rsidP="006C7F94">
            <w:pPr>
              <w:spacing w:line="276" w:lineRule="auto"/>
              <w:jc w:val="center"/>
              <w:rPr>
                <w:rFonts w:ascii="Aptos" w:hAnsi="Aptos" w:cstheme="majorHAnsi"/>
                <w:b/>
                <w:bCs/>
                <w:sz w:val="18"/>
                <w:szCs w:val="18"/>
                <w:lang w:val="en-AU"/>
              </w:rPr>
            </w:pPr>
            <w:r w:rsidRPr="00B44AE3">
              <w:rPr>
                <w:rFonts w:ascii="Aptos" w:hAnsi="Aptos" w:cstheme="majorHAnsi"/>
                <w:sz w:val="18"/>
                <w:szCs w:val="18"/>
              </w:rPr>
              <w:t>0.35 [0.2, 0.5]</w:t>
            </w:r>
          </w:p>
        </w:tc>
        <w:tc>
          <w:tcPr>
            <w:tcW w:w="0" w:type="auto"/>
            <w:vAlign w:val="center"/>
          </w:tcPr>
          <w:p w14:paraId="2728F275" w14:textId="4C23857C" w:rsidR="00B2114D" w:rsidRPr="00B44AE3" w:rsidRDefault="00B2114D" w:rsidP="006C7F94">
            <w:pPr>
              <w:spacing w:line="276" w:lineRule="auto"/>
              <w:jc w:val="center"/>
              <w:rPr>
                <w:rFonts w:ascii="Aptos" w:hAnsi="Aptos" w:cstheme="majorHAnsi"/>
                <w:b/>
                <w:bCs/>
                <w:sz w:val="18"/>
                <w:szCs w:val="18"/>
                <w:lang w:val="en-AU"/>
              </w:rPr>
            </w:pPr>
            <w:r w:rsidRPr="00B44AE3">
              <w:rPr>
                <w:rFonts w:ascii="Aptos" w:hAnsi="Aptos" w:cstheme="majorHAnsi"/>
                <w:b/>
                <w:bCs/>
                <w:sz w:val="18"/>
                <w:szCs w:val="18"/>
                <w:lang w:val="en-AU"/>
              </w:rPr>
              <w:t>3.35</w:t>
            </w:r>
          </w:p>
        </w:tc>
        <w:tc>
          <w:tcPr>
            <w:tcW w:w="0" w:type="auto"/>
            <w:vAlign w:val="center"/>
          </w:tcPr>
          <w:p w14:paraId="4A32D5BB" w14:textId="0D6ADE56" w:rsidR="00B2114D" w:rsidRPr="00B44AE3" w:rsidRDefault="00B2114D" w:rsidP="00B2114D">
            <w:pPr>
              <w:jc w:val="center"/>
              <w:rPr>
                <w:rFonts w:ascii="Aptos" w:hAnsi="Aptos" w:cstheme="majorHAnsi"/>
                <w:b/>
                <w:bCs/>
                <w:sz w:val="18"/>
                <w:szCs w:val="18"/>
                <w:lang w:val="en-AU"/>
              </w:rPr>
            </w:pPr>
            <w:r w:rsidRPr="00B44AE3">
              <w:rPr>
                <w:rFonts w:ascii="Aptos" w:hAnsi="Aptos" w:cstheme="majorHAnsi"/>
                <w:b/>
                <w:bCs/>
                <w:sz w:val="18"/>
                <w:szCs w:val="18"/>
                <w:lang w:val="en-AU"/>
              </w:rPr>
              <w:t>**</w:t>
            </w:r>
          </w:p>
        </w:tc>
      </w:tr>
      <w:tr w:rsidR="00B2114D" w:rsidRPr="00B44AE3" w14:paraId="05925C35" w14:textId="7F1F3377" w:rsidTr="00B2114D">
        <w:trPr>
          <w:jc w:val="center"/>
        </w:trPr>
        <w:tc>
          <w:tcPr>
            <w:tcW w:w="0" w:type="auto"/>
            <w:tcBorders>
              <w:right w:val="single" w:sz="24" w:space="0" w:color="auto"/>
            </w:tcBorders>
            <w:shd w:val="clear" w:color="auto" w:fill="DEF4FC" w:themeFill="accent2" w:themeFillTint="33"/>
            <w:vAlign w:val="center"/>
          </w:tcPr>
          <w:p w14:paraId="11CFA2F2" w14:textId="33DF0638" w:rsidR="00B2114D" w:rsidRPr="00B44AE3" w:rsidRDefault="00B2114D" w:rsidP="006C7F94">
            <w:pPr>
              <w:spacing w:line="276" w:lineRule="auto"/>
              <w:jc w:val="left"/>
              <w:rPr>
                <w:rFonts w:ascii="Aptos" w:hAnsi="Aptos" w:cstheme="majorHAnsi"/>
                <w:b/>
                <w:bCs/>
                <w:sz w:val="18"/>
                <w:szCs w:val="18"/>
                <w:lang w:val="en-AU"/>
              </w:rPr>
            </w:pPr>
            <w:r w:rsidRPr="00B44AE3">
              <w:rPr>
                <w:rFonts w:ascii="Aptos" w:hAnsi="Aptos" w:cstheme="majorHAnsi"/>
                <w:b/>
                <w:bCs/>
                <w:sz w:val="18"/>
                <w:szCs w:val="18"/>
                <w:lang w:val="en-AU"/>
              </w:rPr>
              <w:t>RPD</w:t>
            </w:r>
          </w:p>
        </w:tc>
        <w:tc>
          <w:tcPr>
            <w:tcW w:w="0" w:type="auto"/>
            <w:tcBorders>
              <w:left w:val="single" w:sz="24" w:space="0" w:color="auto"/>
            </w:tcBorders>
            <w:vAlign w:val="center"/>
          </w:tcPr>
          <w:p w14:paraId="65AAE9E4" w14:textId="0DFE4F90" w:rsidR="00B2114D" w:rsidRPr="00B44AE3" w:rsidRDefault="00B2114D" w:rsidP="006C7F94">
            <w:pPr>
              <w:spacing w:line="276" w:lineRule="auto"/>
              <w:jc w:val="center"/>
              <w:rPr>
                <w:rFonts w:ascii="Aptos" w:hAnsi="Aptos" w:cstheme="majorHAnsi"/>
                <w:b/>
                <w:bCs/>
                <w:sz w:val="18"/>
                <w:szCs w:val="18"/>
                <w:lang w:val="en-AU"/>
              </w:rPr>
            </w:pPr>
            <w:r w:rsidRPr="00B44AE3">
              <w:rPr>
                <w:rFonts w:ascii="Aptos" w:hAnsi="Aptos" w:cstheme="majorHAnsi"/>
                <w:sz w:val="18"/>
                <w:szCs w:val="18"/>
                <w:lang w:val="en-AU"/>
              </w:rPr>
              <w:t>62%</w:t>
            </w:r>
          </w:p>
        </w:tc>
        <w:tc>
          <w:tcPr>
            <w:tcW w:w="0" w:type="auto"/>
            <w:vAlign w:val="center"/>
          </w:tcPr>
          <w:p w14:paraId="68DBB0B5" w14:textId="703F0A25" w:rsidR="00B2114D" w:rsidRPr="00B44AE3" w:rsidRDefault="00B2114D" w:rsidP="006C7F94">
            <w:pPr>
              <w:spacing w:line="276" w:lineRule="auto"/>
              <w:jc w:val="center"/>
              <w:rPr>
                <w:rFonts w:ascii="Aptos" w:hAnsi="Aptos" w:cstheme="majorHAnsi"/>
                <w:b/>
                <w:bCs/>
                <w:sz w:val="18"/>
                <w:szCs w:val="18"/>
                <w:lang w:val="en-AU"/>
              </w:rPr>
            </w:pPr>
            <w:r w:rsidRPr="00B44AE3">
              <w:rPr>
                <w:rFonts w:ascii="Aptos" w:hAnsi="Aptos" w:cstheme="majorHAnsi"/>
                <w:sz w:val="18"/>
                <w:szCs w:val="18"/>
                <w:lang w:val="en-AU"/>
              </w:rPr>
              <w:t>42%</w:t>
            </w:r>
          </w:p>
        </w:tc>
        <w:tc>
          <w:tcPr>
            <w:tcW w:w="0" w:type="auto"/>
            <w:vAlign w:val="center"/>
          </w:tcPr>
          <w:p w14:paraId="3D752E8B" w14:textId="38993A6D" w:rsidR="00B2114D" w:rsidRPr="00B44AE3" w:rsidRDefault="00B2114D" w:rsidP="006C7F94">
            <w:pPr>
              <w:spacing w:line="276" w:lineRule="auto"/>
              <w:jc w:val="center"/>
              <w:rPr>
                <w:rFonts w:ascii="Aptos" w:hAnsi="Aptos" w:cstheme="majorHAnsi"/>
                <w:sz w:val="18"/>
                <w:szCs w:val="18"/>
              </w:rPr>
            </w:pPr>
            <w:r w:rsidRPr="00B44AE3">
              <w:rPr>
                <w:rFonts w:ascii="Aptos" w:hAnsi="Aptos" w:cstheme="majorHAnsi"/>
                <w:sz w:val="18"/>
                <w:szCs w:val="18"/>
              </w:rPr>
              <w:t>68.38%;</w:t>
            </w:r>
          </w:p>
          <w:p w14:paraId="41FFE4DC" w14:textId="53876323" w:rsidR="00B2114D" w:rsidRPr="00B44AE3" w:rsidRDefault="00B2114D" w:rsidP="006C7F94">
            <w:pPr>
              <w:spacing w:line="276" w:lineRule="auto"/>
              <w:jc w:val="center"/>
              <w:rPr>
                <w:rFonts w:ascii="Aptos" w:hAnsi="Aptos" w:cstheme="majorHAnsi"/>
                <w:b/>
                <w:bCs/>
                <w:sz w:val="18"/>
                <w:szCs w:val="18"/>
                <w:lang w:val="en-AU"/>
              </w:rPr>
            </w:pPr>
            <w:r w:rsidRPr="00B44AE3">
              <w:rPr>
                <w:rFonts w:ascii="Aptos" w:hAnsi="Aptos" w:cstheme="majorHAnsi"/>
                <w:sz w:val="18"/>
                <w:szCs w:val="18"/>
              </w:rPr>
              <w:t>0.37 [0.22, 0.52]</w:t>
            </w:r>
          </w:p>
        </w:tc>
        <w:tc>
          <w:tcPr>
            <w:tcW w:w="0" w:type="auto"/>
            <w:vAlign w:val="center"/>
          </w:tcPr>
          <w:p w14:paraId="10FB9701" w14:textId="0BF30AFD" w:rsidR="00B2114D" w:rsidRPr="00B44AE3" w:rsidRDefault="00B2114D" w:rsidP="006C7F94">
            <w:pPr>
              <w:spacing w:line="276" w:lineRule="auto"/>
              <w:jc w:val="center"/>
              <w:rPr>
                <w:rFonts w:ascii="Aptos" w:hAnsi="Aptos" w:cstheme="majorHAnsi"/>
                <w:b/>
                <w:bCs/>
                <w:sz w:val="18"/>
                <w:szCs w:val="18"/>
                <w:lang w:val="en-AU"/>
              </w:rPr>
            </w:pPr>
            <w:r w:rsidRPr="00B44AE3">
              <w:rPr>
                <w:rFonts w:ascii="Aptos" w:hAnsi="Aptos" w:cstheme="majorHAnsi"/>
                <w:b/>
                <w:bCs/>
                <w:sz w:val="18"/>
                <w:szCs w:val="18"/>
                <w:lang w:val="en-AU"/>
              </w:rPr>
              <w:t>−</w:t>
            </w:r>
          </w:p>
        </w:tc>
        <w:tc>
          <w:tcPr>
            <w:tcW w:w="0" w:type="auto"/>
            <w:vAlign w:val="center"/>
          </w:tcPr>
          <w:p w14:paraId="6B065BFB" w14:textId="5D9F08C3" w:rsidR="00B2114D" w:rsidRPr="00B44AE3" w:rsidRDefault="0031197B" w:rsidP="00B2114D">
            <w:pPr>
              <w:jc w:val="center"/>
              <w:rPr>
                <w:rFonts w:ascii="Aptos" w:hAnsi="Aptos" w:cstheme="majorHAnsi"/>
                <w:sz w:val="18"/>
                <w:szCs w:val="18"/>
                <w:lang w:val="en-AU"/>
              </w:rPr>
            </w:pPr>
            <w:r w:rsidRPr="00B44AE3">
              <w:rPr>
                <w:rFonts w:ascii="Aptos" w:hAnsi="Aptos" w:cstheme="majorHAnsi"/>
                <w:sz w:val="18"/>
                <w:szCs w:val="18"/>
                <w:lang w:val="en-AU"/>
              </w:rPr>
              <w:t>0.11</w:t>
            </w:r>
          </w:p>
        </w:tc>
      </w:tr>
      <w:tr w:rsidR="00B2114D" w:rsidRPr="00B44AE3" w14:paraId="759AA353" w14:textId="23802A64" w:rsidTr="00B2114D">
        <w:trPr>
          <w:jc w:val="center"/>
        </w:trPr>
        <w:tc>
          <w:tcPr>
            <w:tcW w:w="0" w:type="auto"/>
            <w:tcBorders>
              <w:right w:val="single" w:sz="24" w:space="0" w:color="auto"/>
            </w:tcBorders>
            <w:shd w:val="clear" w:color="auto" w:fill="DEF4FC" w:themeFill="accent2" w:themeFillTint="33"/>
            <w:vAlign w:val="center"/>
          </w:tcPr>
          <w:p w14:paraId="5AE8221D" w14:textId="4B4F099E" w:rsidR="00B2114D" w:rsidRPr="00B44AE3" w:rsidRDefault="00B2114D" w:rsidP="006C7F94">
            <w:pPr>
              <w:spacing w:line="276" w:lineRule="auto"/>
              <w:jc w:val="left"/>
              <w:rPr>
                <w:rFonts w:ascii="Aptos" w:hAnsi="Aptos" w:cstheme="majorHAnsi"/>
                <w:b/>
                <w:bCs/>
                <w:sz w:val="18"/>
                <w:szCs w:val="18"/>
                <w:lang w:val="en-AU"/>
              </w:rPr>
            </w:pPr>
            <w:r w:rsidRPr="00B44AE3">
              <w:rPr>
                <w:rFonts w:ascii="Aptos" w:hAnsi="Aptos" w:cstheme="majorHAnsi"/>
                <w:b/>
                <w:bCs/>
                <w:sz w:val="18"/>
                <w:szCs w:val="18"/>
                <w:lang w:val="en-AU"/>
              </w:rPr>
              <w:t>RPE reflective abnormality</w:t>
            </w:r>
          </w:p>
        </w:tc>
        <w:tc>
          <w:tcPr>
            <w:tcW w:w="0" w:type="auto"/>
            <w:tcBorders>
              <w:left w:val="single" w:sz="24" w:space="0" w:color="auto"/>
            </w:tcBorders>
            <w:vAlign w:val="center"/>
          </w:tcPr>
          <w:p w14:paraId="1671899B" w14:textId="3230CD10" w:rsidR="00B2114D" w:rsidRPr="00B44AE3" w:rsidRDefault="00B2114D" w:rsidP="006C7F94">
            <w:pPr>
              <w:spacing w:line="276" w:lineRule="auto"/>
              <w:jc w:val="center"/>
              <w:rPr>
                <w:rFonts w:ascii="Aptos" w:hAnsi="Aptos" w:cstheme="majorHAnsi"/>
                <w:b/>
                <w:bCs/>
                <w:sz w:val="18"/>
                <w:szCs w:val="18"/>
                <w:lang w:val="en-AU"/>
              </w:rPr>
            </w:pPr>
            <w:r w:rsidRPr="00B44AE3">
              <w:rPr>
                <w:rFonts w:ascii="Aptos" w:hAnsi="Aptos" w:cstheme="majorHAnsi"/>
                <w:sz w:val="18"/>
                <w:szCs w:val="18"/>
                <w:lang w:val="en-AU"/>
              </w:rPr>
              <w:t>62%</w:t>
            </w:r>
          </w:p>
        </w:tc>
        <w:tc>
          <w:tcPr>
            <w:tcW w:w="0" w:type="auto"/>
            <w:vAlign w:val="center"/>
          </w:tcPr>
          <w:p w14:paraId="1CB8B556" w14:textId="1537B06A" w:rsidR="00B2114D" w:rsidRPr="00B44AE3" w:rsidRDefault="00B2114D" w:rsidP="006C7F94">
            <w:pPr>
              <w:spacing w:line="276" w:lineRule="auto"/>
              <w:jc w:val="center"/>
              <w:rPr>
                <w:rFonts w:ascii="Aptos" w:hAnsi="Aptos" w:cstheme="majorHAnsi"/>
                <w:b/>
                <w:bCs/>
                <w:sz w:val="18"/>
                <w:szCs w:val="18"/>
                <w:lang w:val="en-AU"/>
              </w:rPr>
            </w:pPr>
            <w:r w:rsidRPr="00B44AE3">
              <w:rPr>
                <w:rFonts w:ascii="Aptos" w:hAnsi="Aptos" w:cstheme="majorHAnsi"/>
                <w:sz w:val="18"/>
                <w:szCs w:val="18"/>
                <w:lang w:val="en-AU"/>
              </w:rPr>
              <w:t>26%</w:t>
            </w:r>
          </w:p>
        </w:tc>
        <w:tc>
          <w:tcPr>
            <w:tcW w:w="0" w:type="auto"/>
            <w:vAlign w:val="center"/>
          </w:tcPr>
          <w:p w14:paraId="14777E92" w14:textId="696340AF" w:rsidR="00B2114D" w:rsidRPr="00B44AE3" w:rsidRDefault="00B2114D" w:rsidP="006C7F94">
            <w:pPr>
              <w:spacing w:line="276" w:lineRule="auto"/>
              <w:jc w:val="center"/>
              <w:rPr>
                <w:rFonts w:ascii="Aptos" w:hAnsi="Aptos" w:cstheme="majorHAnsi"/>
                <w:sz w:val="18"/>
                <w:szCs w:val="18"/>
              </w:rPr>
            </w:pPr>
            <w:r w:rsidRPr="00B44AE3">
              <w:rPr>
                <w:rFonts w:ascii="Aptos" w:hAnsi="Aptos" w:cstheme="majorHAnsi"/>
                <w:sz w:val="18"/>
                <w:szCs w:val="18"/>
              </w:rPr>
              <w:t>70.94%;</w:t>
            </w:r>
          </w:p>
          <w:p w14:paraId="352861F9" w14:textId="473F5306" w:rsidR="00B2114D" w:rsidRPr="00B44AE3" w:rsidRDefault="00B2114D" w:rsidP="006C7F94">
            <w:pPr>
              <w:spacing w:line="276" w:lineRule="auto"/>
              <w:jc w:val="center"/>
              <w:rPr>
                <w:rFonts w:ascii="Aptos" w:hAnsi="Aptos" w:cstheme="majorHAnsi"/>
                <w:sz w:val="18"/>
                <w:szCs w:val="18"/>
              </w:rPr>
            </w:pPr>
            <w:r w:rsidRPr="00B44AE3">
              <w:rPr>
                <w:rFonts w:ascii="Aptos" w:hAnsi="Aptos" w:cstheme="majorHAnsi"/>
                <w:sz w:val="18"/>
                <w:szCs w:val="18"/>
              </w:rPr>
              <w:t>0.42 [0.27, 0.57]</w:t>
            </w:r>
          </w:p>
        </w:tc>
        <w:tc>
          <w:tcPr>
            <w:tcW w:w="0" w:type="auto"/>
            <w:vAlign w:val="center"/>
          </w:tcPr>
          <w:p w14:paraId="6943687E" w14:textId="0B699C1D" w:rsidR="00B2114D" w:rsidRPr="00B44AE3" w:rsidRDefault="00B2114D" w:rsidP="006C7F94">
            <w:pPr>
              <w:spacing w:line="276" w:lineRule="auto"/>
              <w:jc w:val="center"/>
              <w:rPr>
                <w:rFonts w:ascii="Aptos" w:hAnsi="Aptos" w:cstheme="majorHAnsi"/>
                <w:sz w:val="18"/>
                <w:szCs w:val="18"/>
                <w:lang w:val="en-AU"/>
              </w:rPr>
            </w:pPr>
            <w:r w:rsidRPr="00B44AE3">
              <w:rPr>
                <w:rFonts w:ascii="Aptos" w:hAnsi="Aptos" w:cstheme="majorHAnsi"/>
                <w:b/>
                <w:bCs/>
                <w:sz w:val="18"/>
                <w:szCs w:val="18"/>
                <w:lang w:val="en-AU"/>
              </w:rPr>
              <w:t>4.81</w:t>
            </w:r>
          </w:p>
        </w:tc>
        <w:tc>
          <w:tcPr>
            <w:tcW w:w="0" w:type="auto"/>
            <w:vAlign w:val="center"/>
          </w:tcPr>
          <w:p w14:paraId="06E6FC13" w14:textId="57E03DEA" w:rsidR="00B2114D" w:rsidRPr="00B44AE3" w:rsidRDefault="00B2114D" w:rsidP="00B2114D">
            <w:pPr>
              <w:jc w:val="center"/>
              <w:rPr>
                <w:rFonts w:ascii="Aptos" w:hAnsi="Aptos" w:cstheme="majorHAnsi"/>
                <w:b/>
                <w:bCs/>
                <w:sz w:val="18"/>
                <w:szCs w:val="18"/>
                <w:lang w:val="en-AU"/>
              </w:rPr>
            </w:pPr>
            <w:r w:rsidRPr="00B44AE3">
              <w:rPr>
                <w:rFonts w:ascii="Aptos" w:hAnsi="Aptos" w:cstheme="majorHAnsi"/>
                <w:b/>
                <w:bCs/>
                <w:sz w:val="18"/>
                <w:szCs w:val="18"/>
                <w:lang w:val="en-AU"/>
              </w:rPr>
              <w:t>*</w:t>
            </w:r>
          </w:p>
        </w:tc>
      </w:tr>
      <w:tr w:rsidR="00B2114D" w:rsidRPr="00B44AE3" w14:paraId="4C4EE098" w14:textId="1E39D068" w:rsidTr="00B2114D">
        <w:trPr>
          <w:jc w:val="center"/>
        </w:trPr>
        <w:tc>
          <w:tcPr>
            <w:tcW w:w="0" w:type="auto"/>
            <w:tcBorders>
              <w:right w:val="single" w:sz="24" w:space="0" w:color="auto"/>
            </w:tcBorders>
            <w:shd w:val="clear" w:color="auto" w:fill="DEF4FC" w:themeFill="accent2" w:themeFillTint="33"/>
            <w:vAlign w:val="center"/>
          </w:tcPr>
          <w:p w14:paraId="4878ADA6" w14:textId="73D0C42E" w:rsidR="00B2114D" w:rsidRPr="00B44AE3" w:rsidRDefault="00B2114D" w:rsidP="006C7F94">
            <w:pPr>
              <w:spacing w:line="276" w:lineRule="auto"/>
              <w:jc w:val="left"/>
              <w:rPr>
                <w:rFonts w:ascii="Aptos" w:hAnsi="Aptos" w:cstheme="majorHAnsi"/>
                <w:b/>
                <w:bCs/>
                <w:sz w:val="18"/>
                <w:szCs w:val="18"/>
                <w:lang w:val="en-AU"/>
              </w:rPr>
            </w:pPr>
            <w:r w:rsidRPr="00B44AE3">
              <w:rPr>
                <w:rFonts w:ascii="Aptos" w:hAnsi="Aptos" w:cstheme="majorHAnsi"/>
                <w:b/>
                <w:bCs/>
                <w:sz w:val="18"/>
                <w:szCs w:val="18"/>
                <w:lang w:val="en-AU"/>
              </w:rPr>
              <w:t>DPED</w:t>
            </w:r>
          </w:p>
        </w:tc>
        <w:tc>
          <w:tcPr>
            <w:tcW w:w="0" w:type="auto"/>
            <w:tcBorders>
              <w:left w:val="single" w:sz="24" w:space="0" w:color="auto"/>
            </w:tcBorders>
            <w:vAlign w:val="center"/>
          </w:tcPr>
          <w:p w14:paraId="58AA94F1" w14:textId="2B03140B" w:rsidR="00B2114D" w:rsidRPr="00B44AE3" w:rsidRDefault="00B2114D" w:rsidP="006C7F94">
            <w:pPr>
              <w:spacing w:line="276" w:lineRule="auto"/>
              <w:jc w:val="center"/>
              <w:rPr>
                <w:rFonts w:ascii="Aptos" w:hAnsi="Aptos" w:cstheme="majorHAnsi"/>
                <w:b/>
                <w:bCs/>
                <w:sz w:val="18"/>
                <w:szCs w:val="18"/>
                <w:lang w:val="en-AU"/>
              </w:rPr>
            </w:pPr>
            <w:r w:rsidRPr="00B44AE3">
              <w:rPr>
                <w:rFonts w:ascii="Aptos" w:hAnsi="Aptos" w:cstheme="majorHAnsi"/>
                <w:sz w:val="18"/>
                <w:szCs w:val="18"/>
                <w:lang w:val="en-AU"/>
              </w:rPr>
              <w:t>69%</w:t>
            </w:r>
          </w:p>
        </w:tc>
        <w:tc>
          <w:tcPr>
            <w:tcW w:w="0" w:type="auto"/>
            <w:vAlign w:val="center"/>
          </w:tcPr>
          <w:p w14:paraId="2320C103" w14:textId="3024C33D" w:rsidR="00B2114D" w:rsidRPr="00B44AE3" w:rsidRDefault="00B2114D" w:rsidP="006C7F94">
            <w:pPr>
              <w:spacing w:line="276" w:lineRule="auto"/>
              <w:jc w:val="center"/>
              <w:rPr>
                <w:rFonts w:ascii="Aptos" w:hAnsi="Aptos" w:cstheme="majorHAnsi"/>
                <w:b/>
                <w:bCs/>
                <w:sz w:val="18"/>
                <w:szCs w:val="18"/>
                <w:lang w:val="en-AU"/>
              </w:rPr>
            </w:pPr>
            <w:r w:rsidRPr="00B44AE3">
              <w:rPr>
                <w:rFonts w:ascii="Aptos" w:hAnsi="Aptos" w:cstheme="majorHAnsi"/>
                <w:sz w:val="18"/>
                <w:szCs w:val="18"/>
                <w:lang w:val="en-AU"/>
              </w:rPr>
              <w:t>22%</w:t>
            </w:r>
          </w:p>
        </w:tc>
        <w:tc>
          <w:tcPr>
            <w:tcW w:w="0" w:type="auto"/>
            <w:vAlign w:val="center"/>
          </w:tcPr>
          <w:p w14:paraId="0D62BB74" w14:textId="1FB578A8" w:rsidR="00B2114D" w:rsidRPr="00B44AE3" w:rsidRDefault="00B2114D" w:rsidP="006C7F94">
            <w:pPr>
              <w:spacing w:line="276" w:lineRule="auto"/>
              <w:jc w:val="center"/>
              <w:rPr>
                <w:rFonts w:ascii="Aptos" w:hAnsi="Aptos" w:cstheme="majorHAnsi"/>
                <w:color w:val="000000"/>
                <w:sz w:val="18"/>
                <w:szCs w:val="18"/>
              </w:rPr>
            </w:pPr>
            <w:r w:rsidRPr="00B44AE3">
              <w:rPr>
                <w:rFonts w:ascii="Aptos" w:hAnsi="Aptos" w:cstheme="majorHAnsi"/>
                <w:color w:val="000000"/>
                <w:sz w:val="18"/>
                <w:szCs w:val="18"/>
              </w:rPr>
              <w:t>67.52%;</w:t>
            </w:r>
          </w:p>
          <w:p w14:paraId="271D8831" w14:textId="1FBDFEC6" w:rsidR="00B2114D" w:rsidRPr="00B44AE3" w:rsidRDefault="00B2114D" w:rsidP="006C7F94">
            <w:pPr>
              <w:spacing w:line="276" w:lineRule="auto"/>
              <w:jc w:val="center"/>
              <w:rPr>
                <w:rFonts w:ascii="Aptos" w:hAnsi="Aptos" w:cstheme="majorHAnsi"/>
                <w:sz w:val="18"/>
                <w:szCs w:val="18"/>
              </w:rPr>
            </w:pPr>
            <w:r w:rsidRPr="00B44AE3">
              <w:rPr>
                <w:rFonts w:ascii="Aptos" w:hAnsi="Aptos" w:cstheme="majorHAnsi"/>
                <w:color w:val="000000"/>
                <w:sz w:val="18"/>
                <w:szCs w:val="18"/>
              </w:rPr>
              <w:t>0.35 [0.2, 0.5]</w:t>
            </w:r>
          </w:p>
        </w:tc>
        <w:tc>
          <w:tcPr>
            <w:tcW w:w="0" w:type="auto"/>
            <w:vAlign w:val="center"/>
          </w:tcPr>
          <w:p w14:paraId="32FE83C3" w14:textId="6C797AD1" w:rsidR="00B2114D" w:rsidRPr="00B44AE3" w:rsidRDefault="00B2114D" w:rsidP="006C7F94">
            <w:pPr>
              <w:spacing w:line="276" w:lineRule="auto"/>
              <w:jc w:val="center"/>
              <w:rPr>
                <w:rFonts w:ascii="Aptos" w:hAnsi="Aptos" w:cstheme="majorHAnsi"/>
                <w:sz w:val="18"/>
                <w:szCs w:val="18"/>
                <w:lang w:val="en-AU"/>
              </w:rPr>
            </w:pPr>
            <w:r w:rsidRPr="00B44AE3">
              <w:rPr>
                <w:rFonts w:ascii="Aptos" w:hAnsi="Aptos" w:cstheme="majorHAnsi"/>
                <w:b/>
                <w:bCs/>
                <w:sz w:val="18"/>
                <w:szCs w:val="18"/>
                <w:lang w:val="en-AU"/>
              </w:rPr>
              <w:t>4.81</w:t>
            </w:r>
          </w:p>
        </w:tc>
        <w:tc>
          <w:tcPr>
            <w:tcW w:w="0" w:type="auto"/>
            <w:vAlign w:val="center"/>
          </w:tcPr>
          <w:p w14:paraId="2AFCDB6E" w14:textId="2B66AF98" w:rsidR="00B2114D" w:rsidRPr="00B44AE3" w:rsidRDefault="00B2114D" w:rsidP="00B2114D">
            <w:pPr>
              <w:jc w:val="center"/>
              <w:rPr>
                <w:rFonts w:ascii="Aptos" w:hAnsi="Aptos" w:cstheme="majorHAnsi"/>
                <w:b/>
                <w:bCs/>
                <w:sz w:val="18"/>
                <w:szCs w:val="18"/>
                <w:lang w:val="en-AU"/>
              </w:rPr>
            </w:pPr>
            <w:r w:rsidRPr="00B44AE3">
              <w:rPr>
                <w:rFonts w:ascii="Aptos" w:hAnsi="Aptos" w:cstheme="majorHAnsi"/>
                <w:b/>
                <w:bCs/>
                <w:sz w:val="18"/>
                <w:szCs w:val="18"/>
                <w:lang w:val="en-AU"/>
              </w:rPr>
              <w:t>**</w:t>
            </w:r>
          </w:p>
        </w:tc>
      </w:tr>
      <w:tr w:rsidR="00B2114D" w:rsidRPr="00B44AE3" w14:paraId="7B32D7EF" w14:textId="3FE41FC5" w:rsidTr="00B2114D">
        <w:trPr>
          <w:jc w:val="center"/>
        </w:trPr>
        <w:tc>
          <w:tcPr>
            <w:tcW w:w="0" w:type="auto"/>
            <w:tcBorders>
              <w:right w:val="single" w:sz="24" w:space="0" w:color="auto"/>
            </w:tcBorders>
            <w:shd w:val="clear" w:color="auto" w:fill="DEF4FC" w:themeFill="accent2" w:themeFillTint="33"/>
            <w:vAlign w:val="center"/>
          </w:tcPr>
          <w:p w14:paraId="486C55A0" w14:textId="0FE27AE8" w:rsidR="00B2114D" w:rsidRPr="00B44AE3" w:rsidRDefault="00B2114D" w:rsidP="006C7F94">
            <w:pPr>
              <w:spacing w:line="276" w:lineRule="auto"/>
              <w:jc w:val="left"/>
              <w:rPr>
                <w:rFonts w:ascii="Aptos" w:hAnsi="Aptos" w:cstheme="majorHAnsi"/>
                <w:b/>
                <w:bCs/>
                <w:sz w:val="18"/>
                <w:szCs w:val="18"/>
                <w:lang w:val="en-AU"/>
              </w:rPr>
            </w:pPr>
            <w:r w:rsidRPr="00B44AE3">
              <w:rPr>
                <w:rFonts w:ascii="Aptos" w:hAnsi="Aptos" w:cstheme="majorHAnsi"/>
                <w:b/>
                <w:bCs/>
                <w:sz w:val="18"/>
                <w:szCs w:val="18"/>
                <w:lang w:val="en-AU"/>
              </w:rPr>
              <w:t>nGA</w:t>
            </w:r>
          </w:p>
        </w:tc>
        <w:tc>
          <w:tcPr>
            <w:tcW w:w="0" w:type="auto"/>
            <w:tcBorders>
              <w:left w:val="single" w:sz="24" w:space="0" w:color="auto"/>
            </w:tcBorders>
            <w:vAlign w:val="center"/>
          </w:tcPr>
          <w:p w14:paraId="7F1DBDA7" w14:textId="46CA7FE9" w:rsidR="00B2114D" w:rsidRPr="00B44AE3" w:rsidRDefault="00B2114D" w:rsidP="006C7F94">
            <w:pPr>
              <w:spacing w:line="276" w:lineRule="auto"/>
              <w:jc w:val="center"/>
              <w:rPr>
                <w:rFonts w:ascii="Aptos" w:hAnsi="Aptos" w:cstheme="majorHAnsi"/>
                <w:sz w:val="18"/>
                <w:szCs w:val="18"/>
                <w:lang w:val="en-AU"/>
              </w:rPr>
            </w:pPr>
            <w:r w:rsidRPr="00B44AE3">
              <w:rPr>
                <w:rFonts w:ascii="Aptos" w:hAnsi="Aptos" w:cstheme="majorHAnsi"/>
                <w:sz w:val="18"/>
                <w:szCs w:val="18"/>
                <w:lang w:val="en-AU"/>
              </w:rPr>
              <w:t>46%</w:t>
            </w:r>
          </w:p>
        </w:tc>
        <w:tc>
          <w:tcPr>
            <w:tcW w:w="0" w:type="auto"/>
            <w:vAlign w:val="center"/>
          </w:tcPr>
          <w:p w14:paraId="3301AA67" w14:textId="6199E2B0" w:rsidR="00B2114D" w:rsidRPr="00B44AE3" w:rsidRDefault="00B2114D" w:rsidP="006C7F94">
            <w:pPr>
              <w:spacing w:line="276" w:lineRule="auto"/>
              <w:jc w:val="center"/>
              <w:rPr>
                <w:rFonts w:ascii="Aptos" w:hAnsi="Aptos" w:cstheme="majorHAnsi"/>
                <w:sz w:val="18"/>
                <w:szCs w:val="18"/>
                <w:lang w:val="en-AU"/>
              </w:rPr>
            </w:pPr>
            <w:r w:rsidRPr="00B44AE3">
              <w:rPr>
                <w:rFonts w:ascii="Aptos" w:hAnsi="Aptos" w:cstheme="majorHAnsi"/>
                <w:sz w:val="18"/>
                <w:szCs w:val="18"/>
                <w:lang w:val="en-AU"/>
              </w:rPr>
              <w:t>3%</w:t>
            </w:r>
          </w:p>
        </w:tc>
        <w:tc>
          <w:tcPr>
            <w:tcW w:w="0" w:type="auto"/>
            <w:vAlign w:val="center"/>
          </w:tcPr>
          <w:p w14:paraId="679A59FE" w14:textId="7E91E0C2" w:rsidR="00B2114D" w:rsidRPr="00B44AE3" w:rsidRDefault="00B2114D" w:rsidP="006C7F94">
            <w:pPr>
              <w:spacing w:line="276" w:lineRule="auto"/>
              <w:jc w:val="center"/>
              <w:rPr>
                <w:rFonts w:ascii="Aptos" w:hAnsi="Aptos" w:cstheme="majorHAnsi"/>
                <w:sz w:val="18"/>
                <w:szCs w:val="18"/>
              </w:rPr>
            </w:pPr>
            <w:r w:rsidRPr="00B44AE3">
              <w:rPr>
                <w:rFonts w:ascii="Aptos" w:hAnsi="Aptos" w:cstheme="majorHAnsi"/>
                <w:sz w:val="18"/>
                <w:szCs w:val="18"/>
              </w:rPr>
              <w:t>88.03%;</w:t>
            </w:r>
          </w:p>
          <w:p w14:paraId="61F2F946" w14:textId="277B603C" w:rsidR="00B2114D" w:rsidRPr="00B44AE3" w:rsidRDefault="00B2114D" w:rsidP="006C7F94">
            <w:pPr>
              <w:spacing w:line="276" w:lineRule="auto"/>
              <w:jc w:val="center"/>
              <w:rPr>
                <w:rFonts w:ascii="Aptos" w:hAnsi="Aptos" w:cstheme="majorHAnsi"/>
                <w:sz w:val="18"/>
                <w:szCs w:val="18"/>
              </w:rPr>
            </w:pPr>
            <w:r w:rsidRPr="00B44AE3">
              <w:rPr>
                <w:rFonts w:ascii="Aptos" w:hAnsi="Aptos" w:cstheme="majorHAnsi"/>
                <w:sz w:val="18"/>
                <w:szCs w:val="18"/>
              </w:rPr>
              <w:t>0.76 [0.37, 0.87]</w:t>
            </w:r>
            <w:r w:rsidRPr="00B44AE3">
              <w:rPr>
                <w:rFonts w:ascii="Aptos" w:hAnsi="Aptos" w:cstheme="majorHAnsi"/>
                <w:sz w:val="18"/>
                <w:szCs w:val="18"/>
                <w:shd w:val="clear" w:color="auto" w:fill="FFFFFF"/>
              </w:rPr>
              <w:t>†</w:t>
            </w:r>
          </w:p>
        </w:tc>
        <w:tc>
          <w:tcPr>
            <w:tcW w:w="0" w:type="auto"/>
            <w:vAlign w:val="center"/>
          </w:tcPr>
          <w:p w14:paraId="4151D3B0" w14:textId="7764249D" w:rsidR="00B2114D" w:rsidRPr="00B44AE3" w:rsidRDefault="00B2114D" w:rsidP="006C7F94">
            <w:pPr>
              <w:spacing w:line="276" w:lineRule="auto"/>
              <w:jc w:val="center"/>
              <w:rPr>
                <w:rFonts w:ascii="Aptos" w:hAnsi="Aptos" w:cstheme="majorHAnsi"/>
                <w:b/>
                <w:bCs/>
                <w:sz w:val="18"/>
                <w:szCs w:val="18"/>
                <w:lang w:val="en-AU"/>
              </w:rPr>
            </w:pPr>
            <w:r w:rsidRPr="00B44AE3">
              <w:rPr>
                <w:rFonts w:ascii="Aptos" w:hAnsi="Aptos" w:cstheme="majorHAnsi"/>
                <w:b/>
                <w:bCs/>
                <w:sz w:val="18"/>
                <w:szCs w:val="18"/>
                <w:lang w:val="en-AU"/>
              </w:rPr>
              <w:t>2.74</w:t>
            </w:r>
          </w:p>
        </w:tc>
        <w:tc>
          <w:tcPr>
            <w:tcW w:w="0" w:type="auto"/>
            <w:vAlign w:val="center"/>
          </w:tcPr>
          <w:p w14:paraId="2DA3A148" w14:textId="4EF278AF" w:rsidR="00B2114D" w:rsidRPr="00B44AE3" w:rsidRDefault="00B2114D" w:rsidP="00B2114D">
            <w:pPr>
              <w:jc w:val="center"/>
              <w:rPr>
                <w:rFonts w:ascii="Aptos" w:hAnsi="Aptos" w:cstheme="majorHAnsi"/>
                <w:b/>
                <w:bCs/>
                <w:sz w:val="18"/>
                <w:szCs w:val="18"/>
                <w:lang w:val="en-AU"/>
              </w:rPr>
            </w:pPr>
            <w:r w:rsidRPr="00B44AE3">
              <w:rPr>
                <w:rFonts w:ascii="Aptos" w:hAnsi="Aptos" w:cstheme="majorHAnsi"/>
                <w:b/>
                <w:bCs/>
                <w:sz w:val="18"/>
                <w:szCs w:val="18"/>
                <w:lang w:val="en-AU"/>
              </w:rPr>
              <w:t>****</w:t>
            </w:r>
          </w:p>
        </w:tc>
      </w:tr>
      <w:tr w:rsidR="00B2114D" w:rsidRPr="00B44AE3" w14:paraId="6A31DB74" w14:textId="1B7FF4BE" w:rsidTr="00B2114D">
        <w:trPr>
          <w:jc w:val="center"/>
        </w:trPr>
        <w:tc>
          <w:tcPr>
            <w:tcW w:w="0" w:type="auto"/>
            <w:tcBorders>
              <w:right w:val="single" w:sz="24" w:space="0" w:color="auto"/>
            </w:tcBorders>
            <w:shd w:val="clear" w:color="auto" w:fill="DEF4FC" w:themeFill="accent2" w:themeFillTint="33"/>
            <w:vAlign w:val="center"/>
          </w:tcPr>
          <w:p w14:paraId="51E0B526" w14:textId="60675751" w:rsidR="00B2114D" w:rsidRPr="00B44AE3" w:rsidRDefault="00B2114D" w:rsidP="006C7F94">
            <w:pPr>
              <w:spacing w:line="276" w:lineRule="auto"/>
              <w:jc w:val="left"/>
              <w:rPr>
                <w:rFonts w:ascii="Aptos" w:hAnsi="Aptos" w:cstheme="majorHAnsi"/>
                <w:b/>
                <w:bCs/>
                <w:sz w:val="18"/>
                <w:szCs w:val="18"/>
                <w:lang w:val="en-AU"/>
              </w:rPr>
            </w:pPr>
            <w:r w:rsidRPr="00B44AE3">
              <w:rPr>
                <w:rFonts w:ascii="Aptos" w:hAnsi="Aptos" w:cstheme="majorHAnsi"/>
                <w:b/>
                <w:bCs/>
                <w:sz w:val="18"/>
                <w:szCs w:val="18"/>
                <w:lang w:val="en-AU"/>
              </w:rPr>
              <w:t>SIRE</w:t>
            </w:r>
          </w:p>
        </w:tc>
        <w:tc>
          <w:tcPr>
            <w:tcW w:w="0" w:type="auto"/>
            <w:tcBorders>
              <w:left w:val="single" w:sz="24" w:space="0" w:color="auto"/>
            </w:tcBorders>
            <w:vAlign w:val="center"/>
          </w:tcPr>
          <w:p w14:paraId="34925A0F" w14:textId="778D98C9" w:rsidR="00B2114D" w:rsidRPr="00B44AE3" w:rsidRDefault="00B2114D" w:rsidP="006C7F94">
            <w:pPr>
              <w:spacing w:line="276" w:lineRule="auto"/>
              <w:jc w:val="center"/>
              <w:rPr>
                <w:rFonts w:ascii="Aptos" w:hAnsi="Aptos" w:cstheme="majorHAnsi"/>
                <w:sz w:val="18"/>
                <w:szCs w:val="18"/>
                <w:lang w:val="en-AU"/>
              </w:rPr>
            </w:pPr>
            <w:r w:rsidRPr="00B44AE3">
              <w:rPr>
                <w:rFonts w:ascii="Aptos" w:hAnsi="Aptos" w:cstheme="majorHAnsi"/>
                <w:sz w:val="18"/>
                <w:szCs w:val="18"/>
                <w:lang w:val="en-AU"/>
              </w:rPr>
              <w:t>38%</w:t>
            </w:r>
          </w:p>
        </w:tc>
        <w:tc>
          <w:tcPr>
            <w:tcW w:w="0" w:type="auto"/>
            <w:vAlign w:val="center"/>
          </w:tcPr>
          <w:p w14:paraId="6D95B076" w14:textId="0E2B5979" w:rsidR="00B2114D" w:rsidRPr="00B44AE3" w:rsidRDefault="00B2114D" w:rsidP="006C7F94">
            <w:pPr>
              <w:spacing w:line="276" w:lineRule="auto"/>
              <w:jc w:val="center"/>
              <w:rPr>
                <w:rFonts w:ascii="Aptos" w:hAnsi="Aptos" w:cstheme="majorHAnsi"/>
                <w:sz w:val="18"/>
                <w:szCs w:val="18"/>
                <w:lang w:val="en-AU"/>
              </w:rPr>
            </w:pPr>
            <w:r w:rsidRPr="00B44AE3">
              <w:rPr>
                <w:rFonts w:ascii="Aptos" w:hAnsi="Aptos" w:cstheme="majorHAnsi"/>
                <w:sz w:val="18"/>
                <w:szCs w:val="18"/>
                <w:lang w:val="en-AU"/>
              </w:rPr>
              <w:t>3%</w:t>
            </w:r>
          </w:p>
        </w:tc>
        <w:tc>
          <w:tcPr>
            <w:tcW w:w="0" w:type="auto"/>
            <w:vAlign w:val="center"/>
          </w:tcPr>
          <w:p w14:paraId="30143393" w14:textId="3D686172" w:rsidR="00B2114D" w:rsidRPr="00B44AE3" w:rsidRDefault="00B2114D" w:rsidP="006C7F94">
            <w:pPr>
              <w:spacing w:line="276" w:lineRule="auto"/>
              <w:jc w:val="center"/>
              <w:rPr>
                <w:rFonts w:ascii="Aptos" w:hAnsi="Aptos" w:cstheme="majorHAnsi"/>
                <w:sz w:val="18"/>
                <w:szCs w:val="18"/>
              </w:rPr>
            </w:pPr>
            <w:r w:rsidRPr="00B44AE3">
              <w:rPr>
                <w:rFonts w:ascii="Aptos" w:hAnsi="Aptos" w:cstheme="majorHAnsi"/>
                <w:sz w:val="18"/>
                <w:szCs w:val="18"/>
              </w:rPr>
              <w:t>81.2%;</w:t>
            </w:r>
          </w:p>
          <w:p w14:paraId="229F95DB" w14:textId="120B6639" w:rsidR="00B2114D" w:rsidRPr="00B44AE3" w:rsidRDefault="00B2114D" w:rsidP="006C7F94">
            <w:pPr>
              <w:spacing w:line="276" w:lineRule="auto"/>
              <w:jc w:val="center"/>
              <w:rPr>
                <w:rFonts w:ascii="Aptos" w:hAnsi="Aptos" w:cstheme="majorHAnsi"/>
                <w:sz w:val="18"/>
                <w:szCs w:val="18"/>
              </w:rPr>
            </w:pPr>
            <w:r w:rsidRPr="00B44AE3">
              <w:rPr>
                <w:rFonts w:ascii="Aptos" w:hAnsi="Aptos" w:cstheme="majorHAnsi"/>
                <w:sz w:val="18"/>
                <w:szCs w:val="18"/>
              </w:rPr>
              <w:t>0.62 [0.49, 0.76]</w:t>
            </w:r>
          </w:p>
        </w:tc>
        <w:tc>
          <w:tcPr>
            <w:tcW w:w="0" w:type="auto"/>
            <w:vAlign w:val="center"/>
          </w:tcPr>
          <w:p w14:paraId="5F44B71E" w14:textId="7919F3B8" w:rsidR="00B2114D" w:rsidRPr="00B44AE3" w:rsidRDefault="00B2114D" w:rsidP="006C7F94">
            <w:pPr>
              <w:spacing w:line="276" w:lineRule="auto"/>
              <w:jc w:val="center"/>
              <w:rPr>
                <w:rFonts w:ascii="Aptos" w:hAnsi="Aptos" w:cstheme="majorHAnsi"/>
                <w:b/>
                <w:bCs/>
                <w:sz w:val="18"/>
                <w:szCs w:val="18"/>
                <w:lang w:val="en-AU"/>
              </w:rPr>
            </w:pPr>
            <w:r w:rsidRPr="00B44AE3">
              <w:rPr>
                <w:rFonts w:ascii="Aptos" w:hAnsi="Aptos" w:cstheme="majorHAnsi"/>
                <w:b/>
                <w:bCs/>
                <w:sz w:val="18"/>
                <w:szCs w:val="18"/>
                <w:lang w:val="en-AU"/>
              </w:rPr>
              <w:t>2.74</w:t>
            </w:r>
          </w:p>
        </w:tc>
        <w:tc>
          <w:tcPr>
            <w:tcW w:w="0" w:type="auto"/>
            <w:vAlign w:val="center"/>
          </w:tcPr>
          <w:p w14:paraId="16DCDED0" w14:textId="49B46A67" w:rsidR="00B2114D" w:rsidRPr="00B44AE3" w:rsidRDefault="00B2114D" w:rsidP="00B2114D">
            <w:pPr>
              <w:jc w:val="center"/>
              <w:rPr>
                <w:rFonts w:ascii="Aptos" w:hAnsi="Aptos" w:cstheme="majorHAnsi"/>
                <w:b/>
                <w:bCs/>
                <w:sz w:val="18"/>
                <w:szCs w:val="18"/>
                <w:lang w:val="en-AU"/>
              </w:rPr>
            </w:pPr>
            <w:r w:rsidRPr="00B44AE3">
              <w:rPr>
                <w:rFonts w:ascii="Aptos" w:hAnsi="Aptos" w:cstheme="majorHAnsi"/>
                <w:b/>
                <w:bCs/>
                <w:sz w:val="18"/>
                <w:szCs w:val="18"/>
                <w:lang w:val="en-AU"/>
              </w:rPr>
              <w:t>****</w:t>
            </w:r>
          </w:p>
        </w:tc>
      </w:tr>
    </w:tbl>
    <w:p w14:paraId="6822CA31" w14:textId="77777777" w:rsidR="00537310" w:rsidRPr="00B44AE3" w:rsidRDefault="00537310" w:rsidP="006C7F94">
      <w:pPr>
        <w:spacing w:before="0"/>
        <w:rPr>
          <w:rFonts w:ascii="Aptos" w:hAnsi="Aptos"/>
          <w:b/>
          <w:bCs/>
          <w:sz w:val="20"/>
          <w:szCs w:val="20"/>
          <w:lang w:val="en-US"/>
        </w:rPr>
        <w:sectPr w:rsidR="00537310" w:rsidRPr="00B44AE3" w:rsidSect="00B44AE3">
          <w:pgSz w:w="11906" w:h="16838"/>
          <w:pgMar w:top="1440" w:right="1440" w:bottom="1440" w:left="1440" w:header="708" w:footer="708" w:gutter="0"/>
          <w:cols w:space="708"/>
          <w:docGrid w:linePitch="360"/>
        </w:sectPr>
      </w:pPr>
    </w:p>
    <w:p w14:paraId="174E1961" w14:textId="21DAF7FC" w:rsidR="00866398" w:rsidRPr="00B44AE3" w:rsidRDefault="00866398" w:rsidP="006C7F94">
      <w:pPr>
        <w:spacing w:before="0"/>
        <w:rPr>
          <w:rFonts w:ascii="Aptos" w:hAnsi="Aptos"/>
          <w:b/>
          <w:bCs/>
          <w:color w:val="404040" w:themeColor="text1" w:themeTint="BF"/>
          <w:sz w:val="20"/>
          <w:szCs w:val="20"/>
          <w:lang w:val="en-AU"/>
        </w:rPr>
      </w:pPr>
      <w:r w:rsidRPr="00B44AE3">
        <w:rPr>
          <w:rFonts w:ascii="Aptos" w:hAnsi="Aptos"/>
          <w:b/>
          <w:bCs/>
          <w:color w:val="404040" w:themeColor="text1" w:themeTint="BF"/>
          <w:sz w:val="20"/>
          <w:szCs w:val="20"/>
          <w:lang w:val="en-AU"/>
        </w:rPr>
        <w:lastRenderedPageBreak/>
        <w:t xml:space="preserve">S Table </w:t>
      </w:r>
      <w:r w:rsidR="008315FA" w:rsidRPr="00B44AE3">
        <w:rPr>
          <w:rFonts w:ascii="Aptos" w:hAnsi="Aptos"/>
          <w:b/>
          <w:bCs/>
          <w:color w:val="404040" w:themeColor="text1" w:themeTint="BF"/>
          <w:sz w:val="20"/>
          <w:szCs w:val="20"/>
          <w:lang w:val="en-AU"/>
        </w:rPr>
        <w:t>3</w:t>
      </w:r>
      <w:r w:rsidRPr="00B44AE3">
        <w:rPr>
          <w:rFonts w:ascii="Aptos" w:hAnsi="Aptos"/>
          <w:b/>
          <w:bCs/>
          <w:color w:val="404040" w:themeColor="text1" w:themeTint="BF"/>
          <w:sz w:val="20"/>
          <w:szCs w:val="20"/>
          <w:lang w:val="en-AU"/>
        </w:rPr>
        <w:t xml:space="preserve">. Biomarkers’ individual prognostic accuracy for </w:t>
      </w:r>
      <w:r w:rsidR="00265C93" w:rsidRPr="00B44AE3">
        <w:rPr>
          <w:rFonts w:ascii="Aptos" w:hAnsi="Aptos"/>
          <w:b/>
          <w:bCs/>
          <w:color w:val="404040" w:themeColor="text1" w:themeTint="BF"/>
          <w:sz w:val="20"/>
          <w:szCs w:val="20"/>
          <w:lang w:val="en-AU"/>
        </w:rPr>
        <w:t>conversion to late AMD.</w:t>
      </w:r>
    </w:p>
    <w:p w14:paraId="2A30511E" w14:textId="6774E1D2" w:rsidR="00866398" w:rsidRPr="00B44AE3" w:rsidRDefault="00BA67BF" w:rsidP="006C7F94">
      <w:pPr>
        <w:spacing w:before="0"/>
        <w:rPr>
          <w:rFonts w:ascii="Aptos" w:hAnsi="Aptos" w:cstheme="majorHAnsi"/>
          <w:color w:val="404040" w:themeColor="text1" w:themeTint="BF"/>
          <w:sz w:val="20"/>
          <w:szCs w:val="20"/>
          <w:shd w:val="clear" w:color="auto" w:fill="FFFFFF"/>
        </w:rPr>
      </w:pPr>
      <w:r w:rsidRPr="00B44AE3">
        <w:rPr>
          <w:rFonts w:ascii="Aptos" w:hAnsi="Aptos" w:cstheme="majorHAnsi"/>
          <w:color w:val="404040" w:themeColor="text1" w:themeTint="BF"/>
          <w:sz w:val="20"/>
          <w:szCs w:val="20"/>
          <w:shd w:val="clear" w:color="auto" w:fill="FFFFFF"/>
        </w:rPr>
        <w:t xml:space="preserve">Biomarkers presented in descending order of prognostic accuracy. </w:t>
      </w:r>
      <w:r w:rsidR="00866398" w:rsidRPr="00B44AE3">
        <w:rPr>
          <w:rFonts w:ascii="Aptos" w:hAnsi="Aptos"/>
          <w:color w:val="404040" w:themeColor="text1" w:themeTint="BF"/>
          <w:sz w:val="20"/>
          <w:szCs w:val="20"/>
          <w:lang w:val="en-AU"/>
        </w:rPr>
        <w:t xml:space="preserve">Significant values </w:t>
      </w:r>
      <w:r w:rsidR="00866398" w:rsidRPr="00B44AE3">
        <w:rPr>
          <w:rFonts w:ascii="Aptos" w:hAnsi="Aptos"/>
          <w:b/>
          <w:bCs/>
          <w:color w:val="404040" w:themeColor="text1" w:themeTint="BF"/>
          <w:sz w:val="20"/>
          <w:szCs w:val="20"/>
          <w:lang w:val="en-AU"/>
        </w:rPr>
        <w:t>bolded *</w:t>
      </w:r>
      <w:r w:rsidR="00866398" w:rsidRPr="00B44AE3">
        <w:rPr>
          <w:rFonts w:ascii="Aptos" w:hAnsi="Aptos"/>
          <w:b/>
          <w:bCs/>
          <w:i/>
          <w:iCs/>
          <w:color w:val="404040" w:themeColor="text1" w:themeTint="BF"/>
          <w:sz w:val="20"/>
          <w:szCs w:val="20"/>
          <w:lang w:val="en-AU"/>
        </w:rPr>
        <w:t xml:space="preserve">P </w:t>
      </w:r>
      <w:r w:rsidR="00866398" w:rsidRPr="00B44AE3">
        <w:rPr>
          <w:rFonts w:ascii="Aptos" w:hAnsi="Aptos"/>
          <w:b/>
          <w:bCs/>
          <w:color w:val="404040" w:themeColor="text1" w:themeTint="BF"/>
          <w:sz w:val="20"/>
          <w:szCs w:val="20"/>
          <w:lang w:val="en-AU"/>
        </w:rPr>
        <w:t>&lt; 0.05, **</w:t>
      </w:r>
      <w:r w:rsidR="00866398" w:rsidRPr="00B44AE3">
        <w:rPr>
          <w:rFonts w:ascii="Aptos" w:hAnsi="Aptos"/>
          <w:b/>
          <w:bCs/>
          <w:i/>
          <w:iCs/>
          <w:color w:val="404040" w:themeColor="text1" w:themeTint="BF"/>
          <w:sz w:val="20"/>
          <w:szCs w:val="20"/>
          <w:lang w:val="en-AU"/>
        </w:rPr>
        <w:t xml:space="preserve">P </w:t>
      </w:r>
      <w:r w:rsidR="00866398" w:rsidRPr="00B44AE3">
        <w:rPr>
          <w:rFonts w:ascii="Aptos" w:hAnsi="Aptos"/>
          <w:b/>
          <w:bCs/>
          <w:color w:val="404040" w:themeColor="text1" w:themeTint="BF"/>
          <w:sz w:val="20"/>
          <w:szCs w:val="20"/>
          <w:lang w:val="en-AU"/>
        </w:rPr>
        <w:t>&lt; 0.01, ***</w:t>
      </w:r>
      <w:r w:rsidR="00866398" w:rsidRPr="00B44AE3">
        <w:rPr>
          <w:rFonts w:ascii="Aptos" w:hAnsi="Aptos"/>
          <w:b/>
          <w:bCs/>
          <w:i/>
          <w:iCs/>
          <w:color w:val="404040" w:themeColor="text1" w:themeTint="BF"/>
          <w:sz w:val="20"/>
          <w:szCs w:val="20"/>
          <w:lang w:val="en-AU"/>
        </w:rPr>
        <w:t xml:space="preserve">P </w:t>
      </w:r>
      <w:r w:rsidR="00866398" w:rsidRPr="00B44AE3">
        <w:rPr>
          <w:rFonts w:ascii="Aptos" w:hAnsi="Aptos"/>
          <w:b/>
          <w:bCs/>
          <w:color w:val="404040" w:themeColor="text1" w:themeTint="BF"/>
          <w:sz w:val="20"/>
          <w:szCs w:val="20"/>
          <w:lang w:val="en-AU"/>
        </w:rPr>
        <w:t>&lt; 0.001</w:t>
      </w:r>
      <w:r w:rsidR="00866398" w:rsidRPr="00B44AE3">
        <w:rPr>
          <w:rFonts w:ascii="Aptos" w:hAnsi="Aptos"/>
          <w:color w:val="404040" w:themeColor="text1" w:themeTint="BF"/>
          <w:sz w:val="20"/>
          <w:szCs w:val="20"/>
          <w:lang w:val="en-AU"/>
        </w:rPr>
        <w:t>.</w:t>
      </w:r>
      <w:r w:rsidR="00866398" w:rsidRPr="00B44AE3">
        <w:rPr>
          <w:rFonts w:ascii="Aptos" w:hAnsi="Aptos" w:cstheme="majorHAnsi"/>
          <w:color w:val="404040" w:themeColor="text1" w:themeTint="BF"/>
          <w:sz w:val="20"/>
          <w:szCs w:val="20"/>
          <w:shd w:val="clear" w:color="auto" w:fill="FFFFFF"/>
        </w:rPr>
        <w:t xml:space="preserve"> </w:t>
      </w:r>
    </w:p>
    <w:tbl>
      <w:tblPr>
        <w:tblStyle w:val="TableGrid"/>
        <w:tblW w:w="0" w:type="auto"/>
        <w:jc w:val="center"/>
        <w:tblLook w:val="04A0" w:firstRow="1" w:lastRow="0" w:firstColumn="1" w:lastColumn="0" w:noHBand="0" w:noVBand="1"/>
      </w:tblPr>
      <w:tblGrid>
        <w:gridCol w:w="2178"/>
        <w:gridCol w:w="1821"/>
        <w:gridCol w:w="1821"/>
      </w:tblGrid>
      <w:tr w:rsidR="0066238A" w:rsidRPr="00B44AE3" w14:paraId="3C684A8E" w14:textId="4F8B59BD" w:rsidTr="0066238A">
        <w:trPr>
          <w:jc w:val="center"/>
        </w:trPr>
        <w:tc>
          <w:tcPr>
            <w:tcW w:w="0" w:type="auto"/>
            <w:tcBorders>
              <w:top w:val="single" w:sz="4" w:space="0" w:color="auto"/>
              <w:bottom w:val="single" w:sz="4" w:space="0" w:color="auto"/>
              <w:right w:val="single" w:sz="24" w:space="0" w:color="auto"/>
            </w:tcBorders>
            <w:shd w:val="clear" w:color="auto" w:fill="DEF4FC" w:themeFill="accent2" w:themeFillTint="33"/>
            <w:vAlign w:val="center"/>
          </w:tcPr>
          <w:p w14:paraId="1AA4AC31" w14:textId="3302974F" w:rsidR="0066238A" w:rsidRPr="00B44AE3" w:rsidRDefault="0066238A" w:rsidP="006C7F94">
            <w:pPr>
              <w:spacing w:line="276" w:lineRule="auto"/>
              <w:jc w:val="left"/>
              <w:rPr>
                <w:rFonts w:ascii="Aptos" w:hAnsi="Aptos" w:cstheme="majorHAnsi"/>
                <w:b/>
                <w:bCs/>
                <w:sz w:val="18"/>
                <w:szCs w:val="18"/>
                <w:lang w:val="en-AU"/>
              </w:rPr>
            </w:pPr>
          </w:p>
        </w:tc>
        <w:tc>
          <w:tcPr>
            <w:tcW w:w="0" w:type="auto"/>
            <w:gridSpan w:val="2"/>
            <w:tcBorders>
              <w:top w:val="single" w:sz="4" w:space="0" w:color="auto"/>
              <w:left w:val="single" w:sz="24" w:space="0" w:color="auto"/>
              <w:bottom w:val="single" w:sz="4" w:space="0" w:color="auto"/>
            </w:tcBorders>
            <w:shd w:val="clear" w:color="auto" w:fill="DEF4FC" w:themeFill="accent2" w:themeFillTint="33"/>
            <w:vAlign w:val="center"/>
          </w:tcPr>
          <w:p w14:paraId="2FFE7669" w14:textId="192F2015" w:rsidR="0066238A" w:rsidRPr="00B44AE3" w:rsidRDefault="0066238A" w:rsidP="006C7F94">
            <w:pPr>
              <w:jc w:val="center"/>
              <w:rPr>
                <w:rFonts w:ascii="Aptos" w:hAnsi="Aptos" w:cstheme="majorHAnsi"/>
                <w:b/>
                <w:bCs/>
                <w:sz w:val="18"/>
                <w:szCs w:val="18"/>
                <w:lang w:val="en-AU"/>
              </w:rPr>
            </w:pPr>
            <w:r w:rsidRPr="00B44AE3">
              <w:rPr>
                <w:rFonts w:ascii="Aptos" w:hAnsi="Aptos" w:cstheme="majorHAnsi"/>
                <w:b/>
                <w:bCs/>
                <w:sz w:val="18"/>
                <w:szCs w:val="18"/>
                <w:lang w:val="en-AU"/>
              </w:rPr>
              <w:t>Prognostic accuracy (%)</w:t>
            </w:r>
          </w:p>
        </w:tc>
      </w:tr>
      <w:tr w:rsidR="0066238A" w:rsidRPr="00B44AE3" w14:paraId="216BBE5F" w14:textId="6FB36517" w:rsidTr="005B68BA">
        <w:trPr>
          <w:jc w:val="center"/>
        </w:trPr>
        <w:tc>
          <w:tcPr>
            <w:tcW w:w="0" w:type="auto"/>
            <w:tcBorders>
              <w:top w:val="single" w:sz="4" w:space="0" w:color="auto"/>
              <w:bottom w:val="single" w:sz="24" w:space="0" w:color="auto"/>
              <w:right w:val="single" w:sz="24" w:space="0" w:color="auto"/>
            </w:tcBorders>
            <w:shd w:val="clear" w:color="auto" w:fill="DEF4FC" w:themeFill="accent2" w:themeFillTint="33"/>
            <w:vAlign w:val="center"/>
          </w:tcPr>
          <w:p w14:paraId="758DC203" w14:textId="31EC6DF9" w:rsidR="0066238A" w:rsidRPr="00B44AE3" w:rsidRDefault="0066238A" w:rsidP="006C7F94">
            <w:pPr>
              <w:jc w:val="left"/>
              <w:rPr>
                <w:rFonts w:ascii="Aptos" w:hAnsi="Aptos" w:cstheme="majorHAnsi"/>
                <w:b/>
                <w:bCs/>
                <w:sz w:val="18"/>
                <w:szCs w:val="18"/>
                <w:lang w:val="en-AU"/>
              </w:rPr>
            </w:pPr>
            <w:r w:rsidRPr="00B44AE3">
              <w:rPr>
                <w:rFonts w:ascii="Aptos" w:hAnsi="Aptos" w:cstheme="majorHAnsi"/>
                <w:b/>
                <w:bCs/>
                <w:sz w:val="18"/>
                <w:szCs w:val="18"/>
                <w:lang w:val="en-AU"/>
              </w:rPr>
              <w:t>Biomarker</w:t>
            </w:r>
          </w:p>
        </w:tc>
        <w:tc>
          <w:tcPr>
            <w:tcW w:w="0" w:type="auto"/>
            <w:tcBorders>
              <w:top w:val="single" w:sz="4" w:space="0" w:color="auto"/>
              <w:left w:val="single" w:sz="24" w:space="0" w:color="auto"/>
              <w:bottom w:val="single" w:sz="24" w:space="0" w:color="auto"/>
              <w:right w:val="single" w:sz="4" w:space="0" w:color="auto"/>
            </w:tcBorders>
            <w:shd w:val="clear" w:color="auto" w:fill="F2F2F2" w:themeFill="background1" w:themeFillShade="F2"/>
            <w:vAlign w:val="center"/>
          </w:tcPr>
          <w:p w14:paraId="5A58F2E9" w14:textId="733FFC93" w:rsidR="0066238A" w:rsidRPr="00B44AE3" w:rsidRDefault="0066238A" w:rsidP="006C7F94">
            <w:pPr>
              <w:jc w:val="center"/>
              <w:rPr>
                <w:rFonts w:ascii="Aptos" w:hAnsi="Aptos" w:cstheme="majorHAnsi"/>
                <w:b/>
                <w:bCs/>
                <w:sz w:val="18"/>
                <w:szCs w:val="18"/>
                <w:lang w:val="en-AU"/>
              </w:rPr>
            </w:pPr>
            <w:r w:rsidRPr="00B44AE3">
              <w:rPr>
                <w:rFonts w:ascii="Aptos" w:hAnsi="Aptos" w:cstheme="majorHAnsi"/>
                <w:b/>
                <w:bCs/>
                <w:sz w:val="18"/>
                <w:szCs w:val="18"/>
                <w:lang w:val="en-AU"/>
              </w:rPr>
              <w:t>AUC</w:t>
            </w:r>
          </w:p>
        </w:tc>
        <w:tc>
          <w:tcPr>
            <w:tcW w:w="0" w:type="auto"/>
            <w:tcBorders>
              <w:top w:val="single" w:sz="4" w:space="0" w:color="auto"/>
              <w:left w:val="single" w:sz="4" w:space="0" w:color="auto"/>
              <w:bottom w:val="single" w:sz="24" w:space="0" w:color="auto"/>
            </w:tcBorders>
            <w:shd w:val="clear" w:color="auto" w:fill="F2F2F2" w:themeFill="background1" w:themeFillShade="F2"/>
          </w:tcPr>
          <w:p w14:paraId="503A0596" w14:textId="08121263" w:rsidR="0066238A" w:rsidRPr="00B44AE3" w:rsidRDefault="0066238A" w:rsidP="006C7F94">
            <w:pPr>
              <w:jc w:val="center"/>
              <w:rPr>
                <w:rFonts w:ascii="Aptos" w:hAnsi="Aptos" w:cstheme="majorHAnsi"/>
                <w:b/>
                <w:bCs/>
                <w:sz w:val="18"/>
                <w:szCs w:val="18"/>
                <w:lang w:val="en-AU"/>
              </w:rPr>
            </w:pPr>
            <w:r w:rsidRPr="00B44AE3">
              <w:rPr>
                <w:rFonts w:ascii="Aptos" w:hAnsi="Aptos" w:cstheme="majorHAnsi"/>
                <w:b/>
                <w:bCs/>
                <w:sz w:val="18"/>
                <w:szCs w:val="18"/>
                <w:lang w:val="en-AU"/>
              </w:rPr>
              <w:t>PR-AUC</w:t>
            </w:r>
          </w:p>
        </w:tc>
      </w:tr>
      <w:tr w:rsidR="0066238A" w:rsidRPr="00B44AE3" w14:paraId="7C5CB1E1" w14:textId="1CFDBE2E" w:rsidTr="005B68BA">
        <w:trPr>
          <w:jc w:val="center"/>
        </w:trPr>
        <w:tc>
          <w:tcPr>
            <w:tcW w:w="0" w:type="auto"/>
            <w:tcBorders>
              <w:right w:val="single" w:sz="24" w:space="0" w:color="auto"/>
            </w:tcBorders>
            <w:shd w:val="clear" w:color="auto" w:fill="DEF4FC" w:themeFill="accent2" w:themeFillTint="33"/>
            <w:vAlign w:val="center"/>
          </w:tcPr>
          <w:p w14:paraId="0800EB27" w14:textId="61E34BDA" w:rsidR="0066238A" w:rsidRPr="00B44AE3" w:rsidRDefault="0066238A" w:rsidP="006C7F94">
            <w:pPr>
              <w:spacing w:line="276" w:lineRule="auto"/>
              <w:jc w:val="left"/>
              <w:rPr>
                <w:rFonts w:ascii="Aptos" w:hAnsi="Aptos" w:cstheme="majorHAnsi"/>
                <w:b/>
                <w:bCs/>
                <w:sz w:val="18"/>
                <w:szCs w:val="18"/>
                <w:lang w:val="en-AU"/>
              </w:rPr>
            </w:pPr>
            <w:r w:rsidRPr="00B44AE3">
              <w:rPr>
                <w:rFonts w:ascii="Aptos" w:hAnsi="Aptos" w:cstheme="majorHAnsi"/>
                <w:b/>
                <w:bCs/>
                <w:sz w:val="18"/>
                <w:szCs w:val="18"/>
                <w:lang w:val="en-AU"/>
              </w:rPr>
              <w:t>Pigmentary abnormality</w:t>
            </w:r>
          </w:p>
        </w:tc>
        <w:tc>
          <w:tcPr>
            <w:tcW w:w="0" w:type="auto"/>
            <w:tcBorders>
              <w:top w:val="single" w:sz="24" w:space="0" w:color="auto"/>
              <w:left w:val="single" w:sz="24" w:space="0" w:color="auto"/>
              <w:right w:val="single" w:sz="4" w:space="0" w:color="auto"/>
            </w:tcBorders>
            <w:vAlign w:val="center"/>
          </w:tcPr>
          <w:p w14:paraId="2649E82C" w14:textId="5C0E0ADC" w:rsidR="0066238A" w:rsidRPr="00B44AE3" w:rsidRDefault="0066238A" w:rsidP="006C7F94">
            <w:pPr>
              <w:spacing w:line="276" w:lineRule="auto"/>
              <w:jc w:val="center"/>
              <w:rPr>
                <w:rFonts w:ascii="Aptos" w:hAnsi="Aptos" w:cstheme="majorHAnsi"/>
                <w:b/>
                <w:bCs/>
                <w:sz w:val="18"/>
                <w:szCs w:val="18"/>
                <w:lang w:val="en-AU"/>
              </w:rPr>
            </w:pPr>
            <w:r w:rsidRPr="00B44AE3">
              <w:rPr>
                <w:rFonts w:ascii="Aptos" w:hAnsi="Aptos" w:cstheme="majorHAnsi"/>
                <w:b/>
                <w:bCs/>
                <w:sz w:val="18"/>
                <w:szCs w:val="18"/>
                <w:lang w:val="en-AU"/>
              </w:rPr>
              <w:t>77.</w:t>
            </w:r>
            <w:r w:rsidR="00600B44" w:rsidRPr="00B44AE3">
              <w:rPr>
                <w:rFonts w:ascii="Aptos" w:hAnsi="Aptos" w:cstheme="majorHAnsi"/>
                <w:b/>
                <w:bCs/>
                <w:sz w:val="18"/>
                <w:szCs w:val="18"/>
                <w:lang w:val="en-AU"/>
              </w:rPr>
              <w:t>7</w:t>
            </w:r>
            <w:r w:rsidRPr="00B44AE3">
              <w:rPr>
                <w:rFonts w:ascii="Aptos" w:hAnsi="Aptos" w:cstheme="majorHAnsi"/>
                <w:b/>
                <w:bCs/>
                <w:sz w:val="18"/>
                <w:szCs w:val="18"/>
                <w:lang w:val="en-AU"/>
              </w:rPr>
              <w:t xml:space="preserve"> [68.1, 87.</w:t>
            </w:r>
            <w:r w:rsidR="00600B44" w:rsidRPr="00B44AE3">
              <w:rPr>
                <w:rFonts w:ascii="Aptos" w:hAnsi="Aptos" w:cstheme="majorHAnsi"/>
                <w:b/>
                <w:bCs/>
                <w:sz w:val="18"/>
                <w:szCs w:val="18"/>
                <w:lang w:val="en-AU"/>
              </w:rPr>
              <w:t>3</w:t>
            </w:r>
            <w:r w:rsidRPr="00B44AE3">
              <w:rPr>
                <w:rFonts w:ascii="Aptos" w:hAnsi="Aptos" w:cstheme="majorHAnsi"/>
                <w:b/>
                <w:bCs/>
                <w:sz w:val="18"/>
                <w:szCs w:val="18"/>
                <w:lang w:val="en-AU"/>
              </w:rPr>
              <w:t>]****</w:t>
            </w:r>
          </w:p>
        </w:tc>
        <w:tc>
          <w:tcPr>
            <w:tcW w:w="0" w:type="auto"/>
            <w:tcBorders>
              <w:left w:val="single" w:sz="4" w:space="0" w:color="auto"/>
            </w:tcBorders>
          </w:tcPr>
          <w:p w14:paraId="4D75AC0C" w14:textId="244799F7" w:rsidR="0066238A" w:rsidRPr="00B44AE3" w:rsidRDefault="000F357C" w:rsidP="006C7F94">
            <w:pPr>
              <w:jc w:val="center"/>
              <w:rPr>
                <w:rFonts w:ascii="Aptos" w:hAnsi="Aptos" w:cstheme="majorHAnsi"/>
                <w:b/>
                <w:bCs/>
                <w:sz w:val="18"/>
                <w:szCs w:val="18"/>
                <w:lang w:val="en-AU"/>
              </w:rPr>
            </w:pPr>
            <w:r w:rsidRPr="00B44AE3">
              <w:rPr>
                <w:rFonts w:ascii="Aptos" w:hAnsi="Aptos" w:cstheme="majorHAnsi"/>
                <w:b/>
                <w:bCs/>
                <w:sz w:val="18"/>
                <w:szCs w:val="18"/>
                <w:lang w:val="en-AU"/>
              </w:rPr>
              <w:t>63.6 [</w:t>
            </w:r>
            <w:r w:rsidR="00D87914" w:rsidRPr="00B44AE3">
              <w:rPr>
                <w:rFonts w:ascii="Aptos" w:hAnsi="Aptos" w:cstheme="majorHAnsi"/>
                <w:b/>
                <w:bCs/>
                <w:sz w:val="18"/>
                <w:szCs w:val="18"/>
                <w:lang w:val="en-AU"/>
              </w:rPr>
              <w:t>49.7, 73.5]****</w:t>
            </w:r>
          </w:p>
        </w:tc>
      </w:tr>
      <w:tr w:rsidR="0066238A" w:rsidRPr="00B44AE3" w14:paraId="64797F3A" w14:textId="40C4C80D" w:rsidTr="005B68BA">
        <w:trPr>
          <w:jc w:val="center"/>
        </w:trPr>
        <w:tc>
          <w:tcPr>
            <w:tcW w:w="0" w:type="auto"/>
            <w:tcBorders>
              <w:right w:val="single" w:sz="24" w:space="0" w:color="auto"/>
            </w:tcBorders>
            <w:shd w:val="clear" w:color="auto" w:fill="DEF4FC" w:themeFill="accent2" w:themeFillTint="33"/>
            <w:vAlign w:val="center"/>
          </w:tcPr>
          <w:p w14:paraId="0B20F309" w14:textId="77777777" w:rsidR="0066238A" w:rsidRPr="00B44AE3" w:rsidRDefault="0066238A" w:rsidP="006C7F94">
            <w:pPr>
              <w:spacing w:line="276" w:lineRule="auto"/>
              <w:jc w:val="left"/>
              <w:rPr>
                <w:rFonts w:ascii="Aptos" w:hAnsi="Aptos" w:cstheme="majorHAnsi"/>
                <w:b/>
                <w:bCs/>
                <w:sz w:val="18"/>
                <w:szCs w:val="18"/>
                <w:lang w:val="en-AU"/>
              </w:rPr>
            </w:pPr>
            <w:r w:rsidRPr="00B44AE3">
              <w:rPr>
                <w:rFonts w:ascii="Aptos" w:hAnsi="Aptos" w:cstheme="majorHAnsi"/>
                <w:b/>
                <w:bCs/>
                <w:sz w:val="18"/>
                <w:szCs w:val="18"/>
                <w:lang w:val="en-AU"/>
              </w:rPr>
              <w:t>IHRF</w:t>
            </w:r>
          </w:p>
        </w:tc>
        <w:tc>
          <w:tcPr>
            <w:tcW w:w="0" w:type="auto"/>
            <w:tcBorders>
              <w:left w:val="single" w:sz="24" w:space="0" w:color="auto"/>
              <w:right w:val="single" w:sz="4" w:space="0" w:color="auto"/>
            </w:tcBorders>
            <w:vAlign w:val="center"/>
          </w:tcPr>
          <w:p w14:paraId="0A186223" w14:textId="0B580F8C" w:rsidR="0066238A" w:rsidRPr="00B44AE3" w:rsidRDefault="0066238A" w:rsidP="006C7F94">
            <w:pPr>
              <w:spacing w:line="276" w:lineRule="auto"/>
              <w:jc w:val="center"/>
              <w:rPr>
                <w:rFonts w:ascii="Aptos" w:hAnsi="Aptos" w:cstheme="majorHAnsi"/>
                <w:b/>
                <w:bCs/>
                <w:sz w:val="18"/>
                <w:szCs w:val="18"/>
                <w:lang w:val="en-AU"/>
              </w:rPr>
            </w:pPr>
            <w:r w:rsidRPr="00B44AE3">
              <w:rPr>
                <w:rFonts w:ascii="Aptos" w:hAnsi="Aptos" w:cstheme="majorHAnsi"/>
                <w:b/>
                <w:bCs/>
                <w:sz w:val="18"/>
                <w:szCs w:val="18"/>
                <w:lang w:val="en-AU"/>
              </w:rPr>
              <w:t>73.</w:t>
            </w:r>
            <w:r w:rsidR="00600B44" w:rsidRPr="00B44AE3">
              <w:rPr>
                <w:rFonts w:ascii="Aptos" w:hAnsi="Aptos" w:cstheme="majorHAnsi"/>
                <w:b/>
                <w:bCs/>
                <w:sz w:val="18"/>
                <w:szCs w:val="18"/>
                <w:lang w:val="en-AU"/>
              </w:rPr>
              <w:t>9</w:t>
            </w:r>
            <w:r w:rsidRPr="00B44AE3">
              <w:rPr>
                <w:rFonts w:ascii="Aptos" w:hAnsi="Aptos" w:cstheme="majorHAnsi"/>
                <w:b/>
                <w:bCs/>
                <w:sz w:val="18"/>
                <w:szCs w:val="18"/>
                <w:lang w:val="en-AU"/>
              </w:rPr>
              <w:t xml:space="preserve"> [64.</w:t>
            </w:r>
            <w:r w:rsidR="00600B44" w:rsidRPr="00B44AE3">
              <w:rPr>
                <w:rFonts w:ascii="Aptos" w:hAnsi="Aptos" w:cstheme="majorHAnsi"/>
                <w:b/>
                <w:bCs/>
                <w:sz w:val="18"/>
                <w:szCs w:val="18"/>
                <w:lang w:val="en-AU"/>
              </w:rPr>
              <w:t>2</w:t>
            </w:r>
            <w:r w:rsidRPr="00B44AE3">
              <w:rPr>
                <w:rFonts w:ascii="Aptos" w:hAnsi="Aptos" w:cstheme="majorHAnsi"/>
                <w:b/>
                <w:bCs/>
                <w:sz w:val="18"/>
                <w:szCs w:val="18"/>
                <w:lang w:val="en-AU"/>
              </w:rPr>
              <w:t>, 83.</w:t>
            </w:r>
            <w:r w:rsidR="00600B44" w:rsidRPr="00B44AE3">
              <w:rPr>
                <w:rFonts w:ascii="Aptos" w:hAnsi="Aptos" w:cstheme="majorHAnsi"/>
                <w:b/>
                <w:bCs/>
                <w:sz w:val="18"/>
                <w:szCs w:val="18"/>
                <w:lang w:val="en-AU"/>
              </w:rPr>
              <w:t>5</w:t>
            </w:r>
            <w:r w:rsidRPr="00B44AE3">
              <w:rPr>
                <w:rFonts w:ascii="Aptos" w:hAnsi="Aptos" w:cstheme="majorHAnsi"/>
                <w:b/>
                <w:bCs/>
                <w:sz w:val="18"/>
                <w:szCs w:val="18"/>
                <w:lang w:val="en-AU"/>
              </w:rPr>
              <w:t>]****</w:t>
            </w:r>
          </w:p>
        </w:tc>
        <w:tc>
          <w:tcPr>
            <w:tcW w:w="0" w:type="auto"/>
            <w:tcBorders>
              <w:left w:val="single" w:sz="4" w:space="0" w:color="auto"/>
            </w:tcBorders>
          </w:tcPr>
          <w:p w14:paraId="583B6726" w14:textId="16367A37" w:rsidR="0066238A" w:rsidRPr="00B44AE3" w:rsidRDefault="00D87914" w:rsidP="006C7F94">
            <w:pPr>
              <w:jc w:val="center"/>
              <w:rPr>
                <w:rFonts w:ascii="Aptos" w:hAnsi="Aptos" w:cstheme="majorHAnsi"/>
                <w:b/>
                <w:bCs/>
                <w:sz w:val="18"/>
                <w:szCs w:val="18"/>
                <w:lang w:val="en-AU"/>
              </w:rPr>
            </w:pPr>
            <w:r w:rsidRPr="00B44AE3">
              <w:rPr>
                <w:rFonts w:ascii="Aptos" w:hAnsi="Aptos" w:cstheme="majorHAnsi"/>
                <w:b/>
                <w:bCs/>
                <w:sz w:val="18"/>
                <w:szCs w:val="18"/>
                <w:lang w:val="en-AU"/>
              </w:rPr>
              <w:t>61.6 [48.7, 71]****</w:t>
            </w:r>
          </w:p>
        </w:tc>
      </w:tr>
      <w:tr w:rsidR="0066238A" w:rsidRPr="00B44AE3" w14:paraId="5FE40D7A" w14:textId="06BAEE45" w:rsidTr="005B68BA">
        <w:trPr>
          <w:jc w:val="center"/>
        </w:trPr>
        <w:tc>
          <w:tcPr>
            <w:tcW w:w="0" w:type="auto"/>
            <w:tcBorders>
              <w:right w:val="single" w:sz="24" w:space="0" w:color="auto"/>
            </w:tcBorders>
            <w:shd w:val="clear" w:color="auto" w:fill="DEF4FC" w:themeFill="accent2" w:themeFillTint="33"/>
            <w:vAlign w:val="center"/>
          </w:tcPr>
          <w:p w14:paraId="2412BBD9" w14:textId="77777777" w:rsidR="0066238A" w:rsidRPr="00B44AE3" w:rsidRDefault="0066238A" w:rsidP="006C7F94">
            <w:pPr>
              <w:spacing w:line="276" w:lineRule="auto"/>
              <w:jc w:val="left"/>
              <w:rPr>
                <w:rFonts w:ascii="Aptos" w:hAnsi="Aptos" w:cstheme="majorHAnsi"/>
                <w:b/>
                <w:bCs/>
                <w:sz w:val="18"/>
                <w:szCs w:val="18"/>
                <w:lang w:val="en-AU"/>
              </w:rPr>
            </w:pPr>
            <w:r w:rsidRPr="00B44AE3">
              <w:rPr>
                <w:rFonts w:ascii="Aptos" w:hAnsi="Aptos" w:cstheme="majorHAnsi"/>
                <w:b/>
                <w:bCs/>
                <w:sz w:val="18"/>
                <w:szCs w:val="18"/>
                <w:lang w:val="en-AU"/>
              </w:rPr>
              <w:t>DPED</w:t>
            </w:r>
          </w:p>
        </w:tc>
        <w:tc>
          <w:tcPr>
            <w:tcW w:w="0" w:type="auto"/>
            <w:tcBorders>
              <w:left w:val="single" w:sz="24" w:space="0" w:color="auto"/>
              <w:right w:val="single" w:sz="4" w:space="0" w:color="auto"/>
            </w:tcBorders>
            <w:vAlign w:val="center"/>
          </w:tcPr>
          <w:p w14:paraId="7DBD3D42" w14:textId="3A99C6E8" w:rsidR="0066238A" w:rsidRPr="00B44AE3" w:rsidRDefault="0066238A" w:rsidP="006C7F94">
            <w:pPr>
              <w:spacing w:line="276" w:lineRule="auto"/>
              <w:jc w:val="center"/>
              <w:rPr>
                <w:rFonts w:ascii="Aptos" w:hAnsi="Aptos" w:cstheme="majorHAnsi"/>
                <w:sz w:val="18"/>
                <w:szCs w:val="18"/>
                <w:lang w:val="en-AU"/>
              </w:rPr>
            </w:pPr>
            <w:r w:rsidRPr="00B44AE3">
              <w:rPr>
                <w:rFonts w:ascii="Aptos" w:hAnsi="Aptos" w:cstheme="majorHAnsi"/>
                <w:b/>
                <w:bCs/>
                <w:sz w:val="18"/>
                <w:szCs w:val="18"/>
                <w:lang w:val="en-AU"/>
              </w:rPr>
              <w:t>73.</w:t>
            </w:r>
            <w:r w:rsidR="00600B44" w:rsidRPr="00B44AE3">
              <w:rPr>
                <w:rFonts w:ascii="Aptos" w:hAnsi="Aptos" w:cstheme="majorHAnsi"/>
                <w:b/>
                <w:bCs/>
                <w:sz w:val="18"/>
                <w:szCs w:val="18"/>
                <w:lang w:val="en-AU"/>
              </w:rPr>
              <w:t>9</w:t>
            </w:r>
            <w:r w:rsidRPr="00B44AE3">
              <w:rPr>
                <w:rFonts w:ascii="Aptos" w:hAnsi="Aptos" w:cstheme="majorHAnsi"/>
                <w:b/>
                <w:bCs/>
                <w:sz w:val="18"/>
                <w:szCs w:val="18"/>
                <w:lang w:val="en-AU"/>
              </w:rPr>
              <w:t xml:space="preserve"> [59.</w:t>
            </w:r>
            <w:r w:rsidR="00600B44" w:rsidRPr="00B44AE3">
              <w:rPr>
                <w:rFonts w:ascii="Aptos" w:hAnsi="Aptos" w:cstheme="majorHAnsi"/>
                <w:b/>
                <w:bCs/>
                <w:sz w:val="18"/>
                <w:szCs w:val="18"/>
                <w:lang w:val="en-AU"/>
              </w:rPr>
              <w:t>9</w:t>
            </w:r>
            <w:r w:rsidRPr="00B44AE3">
              <w:rPr>
                <w:rFonts w:ascii="Aptos" w:hAnsi="Aptos" w:cstheme="majorHAnsi"/>
                <w:b/>
                <w:bCs/>
                <w:sz w:val="18"/>
                <w:szCs w:val="18"/>
                <w:lang w:val="en-AU"/>
              </w:rPr>
              <w:t>, 87.8]***</w:t>
            </w:r>
          </w:p>
        </w:tc>
        <w:tc>
          <w:tcPr>
            <w:tcW w:w="0" w:type="auto"/>
            <w:tcBorders>
              <w:left w:val="single" w:sz="4" w:space="0" w:color="auto"/>
            </w:tcBorders>
          </w:tcPr>
          <w:p w14:paraId="4C5390F3" w14:textId="651D4208" w:rsidR="0066238A" w:rsidRPr="00B44AE3" w:rsidRDefault="00D87914" w:rsidP="006C7F94">
            <w:pPr>
              <w:jc w:val="center"/>
              <w:rPr>
                <w:rFonts w:ascii="Aptos" w:hAnsi="Aptos" w:cstheme="majorHAnsi"/>
                <w:b/>
                <w:bCs/>
                <w:sz w:val="18"/>
                <w:szCs w:val="18"/>
                <w:lang w:val="en-AU"/>
              </w:rPr>
            </w:pPr>
            <w:r w:rsidRPr="00B44AE3">
              <w:rPr>
                <w:rFonts w:ascii="Aptos" w:hAnsi="Aptos" w:cstheme="majorHAnsi"/>
                <w:b/>
                <w:bCs/>
                <w:sz w:val="18"/>
                <w:szCs w:val="18"/>
                <w:lang w:val="en-AU"/>
              </w:rPr>
              <w:t>57.5 [38.1, 73.3]**</w:t>
            </w:r>
          </w:p>
        </w:tc>
      </w:tr>
      <w:tr w:rsidR="0066238A" w:rsidRPr="00B44AE3" w14:paraId="604F1833" w14:textId="5914F2B8" w:rsidTr="005B68BA">
        <w:trPr>
          <w:jc w:val="center"/>
        </w:trPr>
        <w:tc>
          <w:tcPr>
            <w:tcW w:w="0" w:type="auto"/>
            <w:tcBorders>
              <w:right w:val="single" w:sz="24" w:space="0" w:color="auto"/>
            </w:tcBorders>
            <w:shd w:val="clear" w:color="auto" w:fill="DEF4FC" w:themeFill="accent2" w:themeFillTint="33"/>
            <w:vAlign w:val="center"/>
          </w:tcPr>
          <w:p w14:paraId="4AE5EEF1" w14:textId="77777777" w:rsidR="0066238A" w:rsidRPr="00B44AE3" w:rsidRDefault="0066238A" w:rsidP="006C7F94">
            <w:pPr>
              <w:spacing w:line="276" w:lineRule="auto"/>
              <w:jc w:val="left"/>
              <w:rPr>
                <w:rFonts w:ascii="Aptos" w:hAnsi="Aptos" w:cstheme="majorHAnsi"/>
                <w:b/>
                <w:bCs/>
                <w:sz w:val="18"/>
                <w:szCs w:val="18"/>
                <w:lang w:val="en-AU"/>
              </w:rPr>
            </w:pPr>
            <w:r w:rsidRPr="00B44AE3">
              <w:rPr>
                <w:rFonts w:ascii="Aptos" w:hAnsi="Aptos" w:cstheme="majorHAnsi"/>
                <w:b/>
                <w:bCs/>
                <w:sz w:val="18"/>
                <w:szCs w:val="18"/>
                <w:lang w:val="en-AU"/>
              </w:rPr>
              <w:t>nGA</w:t>
            </w:r>
          </w:p>
        </w:tc>
        <w:tc>
          <w:tcPr>
            <w:tcW w:w="0" w:type="auto"/>
            <w:tcBorders>
              <w:left w:val="single" w:sz="24" w:space="0" w:color="auto"/>
              <w:right w:val="single" w:sz="4" w:space="0" w:color="auto"/>
            </w:tcBorders>
            <w:vAlign w:val="center"/>
          </w:tcPr>
          <w:p w14:paraId="720C636C" w14:textId="6BA03EAE" w:rsidR="0066238A" w:rsidRPr="00B44AE3" w:rsidRDefault="0066238A" w:rsidP="006C7F94">
            <w:pPr>
              <w:spacing w:line="276" w:lineRule="auto"/>
              <w:jc w:val="center"/>
              <w:rPr>
                <w:rFonts w:ascii="Aptos" w:hAnsi="Aptos" w:cstheme="majorHAnsi"/>
                <w:b/>
                <w:bCs/>
                <w:sz w:val="18"/>
                <w:szCs w:val="18"/>
                <w:lang w:val="en-AU"/>
              </w:rPr>
            </w:pPr>
            <w:r w:rsidRPr="00B44AE3">
              <w:rPr>
                <w:rFonts w:ascii="Aptos" w:hAnsi="Aptos" w:cstheme="majorHAnsi"/>
                <w:b/>
                <w:bCs/>
                <w:sz w:val="18"/>
                <w:szCs w:val="18"/>
                <w:lang w:val="en-AU"/>
              </w:rPr>
              <w:t>71.5 [57.</w:t>
            </w:r>
            <w:r w:rsidR="00600B44" w:rsidRPr="00B44AE3">
              <w:rPr>
                <w:rFonts w:ascii="Aptos" w:hAnsi="Aptos" w:cstheme="majorHAnsi"/>
                <w:b/>
                <w:bCs/>
                <w:sz w:val="18"/>
                <w:szCs w:val="18"/>
                <w:lang w:val="en-AU"/>
              </w:rPr>
              <w:t>3</w:t>
            </w:r>
            <w:r w:rsidRPr="00B44AE3">
              <w:rPr>
                <w:rFonts w:ascii="Aptos" w:hAnsi="Aptos" w:cstheme="majorHAnsi"/>
                <w:b/>
                <w:bCs/>
                <w:sz w:val="18"/>
                <w:szCs w:val="18"/>
                <w:lang w:val="en-AU"/>
              </w:rPr>
              <w:t>, 85.8]**</w:t>
            </w:r>
          </w:p>
        </w:tc>
        <w:tc>
          <w:tcPr>
            <w:tcW w:w="0" w:type="auto"/>
            <w:tcBorders>
              <w:left w:val="single" w:sz="4" w:space="0" w:color="auto"/>
            </w:tcBorders>
          </w:tcPr>
          <w:p w14:paraId="13B06AFE" w14:textId="3B048B09" w:rsidR="0066238A" w:rsidRPr="00B44AE3" w:rsidRDefault="00D87914" w:rsidP="006C7F94">
            <w:pPr>
              <w:jc w:val="center"/>
              <w:rPr>
                <w:rFonts w:ascii="Aptos" w:hAnsi="Aptos" w:cstheme="majorHAnsi"/>
                <w:b/>
                <w:bCs/>
                <w:sz w:val="18"/>
                <w:szCs w:val="18"/>
                <w:lang w:val="en-AU"/>
              </w:rPr>
            </w:pPr>
            <w:r w:rsidRPr="00B44AE3">
              <w:rPr>
                <w:rFonts w:ascii="Aptos" w:hAnsi="Aptos" w:cstheme="majorHAnsi"/>
                <w:b/>
                <w:bCs/>
                <w:sz w:val="18"/>
                <w:szCs w:val="18"/>
                <w:lang w:val="en-AU"/>
              </w:rPr>
              <w:t>65.1 [36.3, 84]</w:t>
            </w:r>
            <w:r w:rsidR="00446914" w:rsidRPr="00B44AE3">
              <w:rPr>
                <w:rFonts w:ascii="Aptos" w:hAnsi="Aptos" w:cstheme="majorHAnsi"/>
                <w:b/>
                <w:bCs/>
                <w:sz w:val="18"/>
                <w:szCs w:val="18"/>
                <w:lang w:val="en-AU"/>
              </w:rPr>
              <w:t>****</w:t>
            </w:r>
          </w:p>
        </w:tc>
      </w:tr>
      <w:tr w:rsidR="0066238A" w:rsidRPr="00B44AE3" w14:paraId="77B35F26" w14:textId="205D8BF8" w:rsidTr="005B68BA">
        <w:trPr>
          <w:jc w:val="center"/>
        </w:trPr>
        <w:tc>
          <w:tcPr>
            <w:tcW w:w="0" w:type="auto"/>
            <w:tcBorders>
              <w:right w:val="single" w:sz="24" w:space="0" w:color="auto"/>
            </w:tcBorders>
            <w:shd w:val="clear" w:color="auto" w:fill="DEF4FC" w:themeFill="accent2" w:themeFillTint="33"/>
            <w:vAlign w:val="center"/>
          </w:tcPr>
          <w:p w14:paraId="55604101" w14:textId="77777777" w:rsidR="0066238A" w:rsidRPr="00B44AE3" w:rsidRDefault="0066238A" w:rsidP="006C7F94">
            <w:pPr>
              <w:spacing w:line="276" w:lineRule="auto"/>
              <w:jc w:val="left"/>
              <w:rPr>
                <w:rFonts w:ascii="Aptos" w:hAnsi="Aptos" w:cstheme="majorHAnsi"/>
                <w:b/>
                <w:bCs/>
                <w:sz w:val="18"/>
                <w:szCs w:val="18"/>
                <w:lang w:val="en-AU"/>
              </w:rPr>
            </w:pPr>
            <w:r w:rsidRPr="00B44AE3">
              <w:rPr>
                <w:rFonts w:ascii="Aptos" w:hAnsi="Aptos" w:cstheme="majorHAnsi"/>
                <w:b/>
                <w:bCs/>
                <w:sz w:val="18"/>
                <w:szCs w:val="18"/>
                <w:lang w:val="en-AU"/>
              </w:rPr>
              <w:t>SIRE</w:t>
            </w:r>
          </w:p>
        </w:tc>
        <w:tc>
          <w:tcPr>
            <w:tcW w:w="0" w:type="auto"/>
            <w:tcBorders>
              <w:left w:val="single" w:sz="24" w:space="0" w:color="auto"/>
              <w:right w:val="single" w:sz="4" w:space="0" w:color="auto"/>
            </w:tcBorders>
            <w:vAlign w:val="center"/>
          </w:tcPr>
          <w:p w14:paraId="68AAB374" w14:textId="38771D17" w:rsidR="0066238A" w:rsidRPr="00B44AE3" w:rsidRDefault="0066238A" w:rsidP="006C7F94">
            <w:pPr>
              <w:spacing w:line="276" w:lineRule="auto"/>
              <w:jc w:val="center"/>
              <w:rPr>
                <w:rFonts w:ascii="Aptos" w:hAnsi="Aptos" w:cstheme="majorHAnsi"/>
                <w:b/>
                <w:bCs/>
                <w:sz w:val="18"/>
                <w:szCs w:val="18"/>
                <w:lang w:val="en-AU"/>
              </w:rPr>
            </w:pPr>
            <w:r w:rsidRPr="00B44AE3">
              <w:rPr>
                <w:rFonts w:ascii="Aptos" w:hAnsi="Aptos" w:cstheme="majorHAnsi"/>
                <w:b/>
                <w:bCs/>
                <w:sz w:val="18"/>
                <w:szCs w:val="18"/>
                <w:lang w:val="en-AU"/>
              </w:rPr>
              <w:t>67.</w:t>
            </w:r>
            <w:r w:rsidR="00600B44" w:rsidRPr="00B44AE3">
              <w:rPr>
                <w:rFonts w:ascii="Aptos" w:hAnsi="Aptos" w:cstheme="majorHAnsi"/>
                <w:b/>
                <w:bCs/>
                <w:sz w:val="18"/>
                <w:szCs w:val="18"/>
                <w:lang w:val="en-AU"/>
              </w:rPr>
              <w:t>7</w:t>
            </w:r>
            <w:r w:rsidRPr="00B44AE3">
              <w:rPr>
                <w:rFonts w:ascii="Aptos" w:hAnsi="Aptos" w:cstheme="majorHAnsi"/>
                <w:b/>
                <w:bCs/>
                <w:sz w:val="18"/>
                <w:szCs w:val="18"/>
                <w:lang w:val="en-AU"/>
              </w:rPr>
              <w:t xml:space="preserve"> [53.</w:t>
            </w:r>
            <w:r w:rsidR="00600B44" w:rsidRPr="00B44AE3">
              <w:rPr>
                <w:rFonts w:ascii="Aptos" w:hAnsi="Aptos" w:cstheme="majorHAnsi"/>
                <w:b/>
                <w:bCs/>
                <w:sz w:val="18"/>
                <w:szCs w:val="18"/>
                <w:lang w:val="en-AU"/>
              </w:rPr>
              <w:t>8</w:t>
            </w:r>
            <w:r w:rsidRPr="00B44AE3">
              <w:rPr>
                <w:rFonts w:ascii="Aptos" w:hAnsi="Aptos" w:cstheme="majorHAnsi"/>
                <w:b/>
                <w:bCs/>
                <w:sz w:val="18"/>
                <w:szCs w:val="18"/>
                <w:lang w:val="en-AU"/>
              </w:rPr>
              <w:t>, 81.6]*</w:t>
            </w:r>
          </w:p>
        </w:tc>
        <w:tc>
          <w:tcPr>
            <w:tcW w:w="0" w:type="auto"/>
            <w:tcBorders>
              <w:left w:val="single" w:sz="4" w:space="0" w:color="auto"/>
            </w:tcBorders>
          </w:tcPr>
          <w:p w14:paraId="3FCF7991" w14:textId="077E12B9" w:rsidR="0066238A" w:rsidRPr="00B44AE3" w:rsidRDefault="00446914" w:rsidP="006C7F94">
            <w:pPr>
              <w:jc w:val="center"/>
              <w:rPr>
                <w:rFonts w:ascii="Aptos" w:hAnsi="Aptos" w:cstheme="majorHAnsi"/>
                <w:b/>
                <w:bCs/>
                <w:sz w:val="18"/>
                <w:szCs w:val="18"/>
                <w:lang w:val="en-AU"/>
              </w:rPr>
            </w:pPr>
            <w:r w:rsidRPr="00B44AE3">
              <w:rPr>
                <w:rFonts w:ascii="Aptos" w:hAnsi="Aptos" w:cstheme="majorHAnsi"/>
                <w:b/>
                <w:bCs/>
                <w:sz w:val="18"/>
                <w:szCs w:val="18"/>
                <w:lang w:val="en-AU"/>
              </w:rPr>
              <w:t>60 [28.6, 80.4]**</w:t>
            </w:r>
          </w:p>
        </w:tc>
      </w:tr>
      <w:tr w:rsidR="0066238A" w:rsidRPr="00B44AE3" w14:paraId="09FE2E7D" w14:textId="363F58EC" w:rsidTr="005B68BA">
        <w:trPr>
          <w:jc w:val="center"/>
        </w:trPr>
        <w:tc>
          <w:tcPr>
            <w:tcW w:w="0" w:type="auto"/>
            <w:tcBorders>
              <w:right w:val="single" w:sz="24" w:space="0" w:color="auto"/>
            </w:tcBorders>
            <w:shd w:val="clear" w:color="auto" w:fill="DEF4FC" w:themeFill="accent2" w:themeFillTint="33"/>
            <w:vAlign w:val="center"/>
          </w:tcPr>
          <w:p w14:paraId="3756383B" w14:textId="77777777" w:rsidR="0066238A" w:rsidRPr="00B44AE3" w:rsidRDefault="0066238A" w:rsidP="006C7F94">
            <w:pPr>
              <w:spacing w:line="276" w:lineRule="auto"/>
              <w:jc w:val="left"/>
              <w:rPr>
                <w:rFonts w:ascii="Aptos" w:hAnsi="Aptos" w:cstheme="majorHAnsi"/>
                <w:b/>
                <w:bCs/>
                <w:sz w:val="18"/>
                <w:szCs w:val="18"/>
                <w:lang w:val="en-AU"/>
              </w:rPr>
            </w:pPr>
            <w:r w:rsidRPr="00B44AE3">
              <w:rPr>
                <w:rFonts w:ascii="Aptos" w:hAnsi="Aptos" w:cstheme="majorHAnsi"/>
                <w:b/>
                <w:bCs/>
                <w:sz w:val="18"/>
                <w:szCs w:val="18"/>
                <w:lang w:val="en-AU"/>
              </w:rPr>
              <w:t>RPE abnormality</w:t>
            </w:r>
          </w:p>
        </w:tc>
        <w:tc>
          <w:tcPr>
            <w:tcW w:w="0" w:type="auto"/>
            <w:tcBorders>
              <w:left w:val="single" w:sz="24" w:space="0" w:color="auto"/>
              <w:right w:val="single" w:sz="4" w:space="0" w:color="auto"/>
            </w:tcBorders>
            <w:vAlign w:val="center"/>
          </w:tcPr>
          <w:p w14:paraId="01B7F9FE" w14:textId="1694D1DB" w:rsidR="0066238A" w:rsidRPr="00B44AE3" w:rsidRDefault="0066238A" w:rsidP="006C7F94">
            <w:pPr>
              <w:spacing w:line="276" w:lineRule="auto"/>
              <w:jc w:val="center"/>
              <w:rPr>
                <w:rFonts w:ascii="Aptos" w:hAnsi="Aptos" w:cstheme="majorHAnsi"/>
                <w:b/>
                <w:bCs/>
                <w:sz w:val="18"/>
                <w:szCs w:val="18"/>
                <w:lang w:val="en-AU"/>
              </w:rPr>
            </w:pPr>
            <w:r w:rsidRPr="00B44AE3">
              <w:rPr>
                <w:rFonts w:ascii="Aptos" w:hAnsi="Aptos" w:cstheme="majorHAnsi"/>
                <w:b/>
                <w:bCs/>
                <w:sz w:val="18"/>
                <w:szCs w:val="18"/>
                <w:lang w:val="en-AU"/>
              </w:rPr>
              <w:t>67.</w:t>
            </w:r>
            <w:r w:rsidR="00600B44" w:rsidRPr="00B44AE3">
              <w:rPr>
                <w:rFonts w:ascii="Aptos" w:hAnsi="Aptos" w:cstheme="majorHAnsi"/>
                <w:b/>
                <w:bCs/>
                <w:sz w:val="18"/>
                <w:szCs w:val="18"/>
                <w:lang w:val="en-AU"/>
              </w:rPr>
              <w:t>7</w:t>
            </w:r>
            <w:r w:rsidRPr="00B44AE3">
              <w:rPr>
                <w:rFonts w:ascii="Aptos" w:hAnsi="Aptos" w:cstheme="majorHAnsi"/>
                <w:b/>
                <w:bCs/>
                <w:sz w:val="18"/>
                <w:szCs w:val="18"/>
                <w:lang w:val="en-AU"/>
              </w:rPr>
              <w:t xml:space="preserve"> [52.9, 82.</w:t>
            </w:r>
            <w:r w:rsidR="00600B44" w:rsidRPr="00B44AE3">
              <w:rPr>
                <w:rFonts w:ascii="Aptos" w:hAnsi="Aptos" w:cstheme="majorHAnsi"/>
                <w:b/>
                <w:bCs/>
                <w:sz w:val="18"/>
                <w:szCs w:val="18"/>
                <w:lang w:val="en-AU"/>
              </w:rPr>
              <w:t>5</w:t>
            </w:r>
            <w:r w:rsidRPr="00B44AE3">
              <w:rPr>
                <w:rFonts w:ascii="Aptos" w:hAnsi="Aptos" w:cstheme="majorHAnsi"/>
                <w:b/>
                <w:bCs/>
                <w:sz w:val="18"/>
                <w:szCs w:val="18"/>
                <w:lang w:val="en-AU"/>
              </w:rPr>
              <w:t>]*</w:t>
            </w:r>
          </w:p>
        </w:tc>
        <w:tc>
          <w:tcPr>
            <w:tcW w:w="0" w:type="auto"/>
            <w:tcBorders>
              <w:left w:val="single" w:sz="4" w:space="0" w:color="auto"/>
            </w:tcBorders>
          </w:tcPr>
          <w:p w14:paraId="374333B2" w14:textId="50862E20" w:rsidR="0066238A" w:rsidRPr="00B44AE3" w:rsidRDefault="00E608F3" w:rsidP="006C7F94">
            <w:pPr>
              <w:jc w:val="center"/>
              <w:rPr>
                <w:rFonts w:ascii="Aptos" w:hAnsi="Aptos" w:cstheme="majorHAnsi"/>
                <w:b/>
                <w:bCs/>
                <w:sz w:val="18"/>
                <w:szCs w:val="18"/>
                <w:lang w:val="en-AU"/>
              </w:rPr>
            </w:pPr>
            <w:r w:rsidRPr="00B44AE3">
              <w:rPr>
                <w:rFonts w:ascii="Aptos" w:hAnsi="Aptos" w:cstheme="majorHAnsi"/>
                <w:b/>
                <w:bCs/>
                <w:sz w:val="18"/>
                <w:szCs w:val="18"/>
                <w:lang w:val="en-AU"/>
              </w:rPr>
              <w:t>50.5 [31.5, 68]**</w:t>
            </w:r>
          </w:p>
        </w:tc>
      </w:tr>
      <w:tr w:rsidR="0066238A" w:rsidRPr="00B44AE3" w14:paraId="2A5587EF" w14:textId="37363CA0" w:rsidTr="005B68BA">
        <w:trPr>
          <w:jc w:val="center"/>
        </w:trPr>
        <w:tc>
          <w:tcPr>
            <w:tcW w:w="0" w:type="auto"/>
            <w:tcBorders>
              <w:right w:val="single" w:sz="24" w:space="0" w:color="auto"/>
            </w:tcBorders>
            <w:shd w:val="clear" w:color="auto" w:fill="DEF4FC" w:themeFill="accent2" w:themeFillTint="33"/>
            <w:vAlign w:val="center"/>
          </w:tcPr>
          <w:p w14:paraId="774A2124" w14:textId="77777777" w:rsidR="0066238A" w:rsidRPr="00B44AE3" w:rsidRDefault="0066238A" w:rsidP="006C7F94">
            <w:pPr>
              <w:spacing w:line="276" w:lineRule="auto"/>
              <w:jc w:val="left"/>
              <w:rPr>
                <w:rFonts w:ascii="Aptos" w:hAnsi="Aptos" w:cstheme="majorHAnsi"/>
                <w:b/>
                <w:bCs/>
                <w:sz w:val="18"/>
                <w:szCs w:val="18"/>
                <w:lang w:val="en-AU"/>
              </w:rPr>
            </w:pPr>
            <w:r w:rsidRPr="00B44AE3">
              <w:rPr>
                <w:rFonts w:ascii="Aptos" w:hAnsi="Aptos" w:cstheme="majorHAnsi"/>
                <w:b/>
                <w:bCs/>
                <w:sz w:val="18"/>
                <w:szCs w:val="18"/>
                <w:lang w:val="en-AU"/>
              </w:rPr>
              <w:t>hDC</w:t>
            </w:r>
          </w:p>
        </w:tc>
        <w:tc>
          <w:tcPr>
            <w:tcW w:w="0" w:type="auto"/>
            <w:tcBorders>
              <w:left w:val="single" w:sz="24" w:space="0" w:color="auto"/>
              <w:right w:val="single" w:sz="4" w:space="0" w:color="auto"/>
            </w:tcBorders>
            <w:vAlign w:val="center"/>
          </w:tcPr>
          <w:p w14:paraId="71E64798" w14:textId="5EB77C30" w:rsidR="0066238A" w:rsidRPr="00B44AE3" w:rsidRDefault="0066238A" w:rsidP="006C7F94">
            <w:pPr>
              <w:spacing w:line="276" w:lineRule="auto"/>
              <w:jc w:val="center"/>
              <w:rPr>
                <w:rFonts w:ascii="Aptos" w:hAnsi="Aptos" w:cstheme="majorHAnsi"/>
                <w:b/>
                <w:bCs/>
                <w:sz w:val="18"/>
                <w:szCs w:val="18"/>
                <w:lang w:val="en-AU"/>
              </w:rPr>
            </w:pPr>
            <w:r w:rsidRPr="00B44AE3">
              <w:rPr>
                <w:rFonts w:ascii="Aptos" w:hAnsi="Aptos" w:cstheme="majorHAnsi"/>
                <w:b/>
                <w:bCs/>
                <w:sz w:val="18"/>
                <w:szCs w:val="18"/>
                <w:lang w:val="en-AU"/>
              </w:rPr>
              <w:t>66.</w:t>
            </w:r>
            <w:r w:rsidR="00600B44" w:rsidRPr="00B44AE3">
              <w:rPr>
                <w:rFonts w:ascii="Aptos" w:hAnsi="Aptos" w:cstheme="majorHAnsi"/>
                <w:b/>
                <w:bCs/>
                <w:sz w:val="18"/>
                <w:szCs w:val="18"/>
                <w:lang w:val="en-AU"/>
              </w:rPr>
              <w:t>2</w:t>
            </w:r>
            <w:r w:rsidRPr="00B44AE3">
              <w:rPr>
                <w:rFonts w:ascii="Aptos" w:hAnsi="Aptos" w:cstheme="majorHAnsi"/>
                <w:b/>
                <w:bCs/>
                <w:sz w:val="18"/>
                <w:szCs w:val="18"/>
                <w:lang w:val="en-AU"/>
              </w:rPr>
              <w:t xml:space="preserve"> [51.8, 80.</w:t>
            </w:r>
            <w:r w:rsidR="00600B44" w:rsidRPr="00B44AE3">
              <w:rPr>
                <w:rFonts w:ascii="Aptos" w:hAnsi="Aptos" w:cstheme="majorHAnsi"/>
                <w:b/>
                <w:bCs/>
                <w:sz w:val="18"/>
                <w:szCs w:val="18"/>
                <w:lang w:val="en-AU"/>
              </w:rPr>
              <w:t>5</w:t>
            </w:r>
            <w:r w:rsidRPr="00B44AE3">
              <w:rPr>
                <w:rFonts w:ascii="Aptos" w:hAnsi="Aptos" w:cstheme="majorHAnsi"/>
                <w:b/>
                <w:bCs/>
                <w:sz w:val="18"/>
                <w:szCs w:val="18"/>
                <w:lang w:val="en-AU"/>
              </w:rPr>
              <w:t>]*</w:t>
            </w:r>
          </w:p>
        </w:tc>
        <w:tc>
          <w:tcPr>
            <w:tcW w:w="0" w:type="auto"/>
            <w:tcBorders>
              <w:left w:val="single" w:sz="4" w:space="0" w:color="auto"/>
            </w:tcBorders>
          </w:tcPr>
          <w:p w14:paraId="36C09001" w14:textId="7FCDB05C" w:rsidR="0066238A" w:rsidRPr="00B44AE3" w:rsidRDefault="00E608F3" w:rsidP="006C7F94">
            <w:pPr>
              <w:jc w:val="center"/>
              <w:rPr>
                <w:rFonts w:ascii="Aptos" w:hAnsi="Aptos" w:cstheme="majorHAnsi"/>
                <w:b/>
                <w:bCs/>
                <w:sz w:val="18"/>
                <w:szCs w:val="18"/>
                <w:lang w:val="en-AU"/>
              </w:rPr>
            </w:pPr>
            <w:r w:rsidRPr="00B44AE3">
              <w:rPr>
                <w:rFonts w:ascii="Aptos" w:hAnsi="Aptos" w:cstheme="majorHAnsi"/>
                <w:b/>
                <w:bCs/>
                <w:sz w:val="18"/>
                <w:szCs w:val="18"/>
                <w:lang w:val="en-AU"/>
              </w:rPr>
              <w:t>50.9 [32.3, 65]****</w:t>
            </w:r>
          </w:p>
        </w:tc>
      </w:tr>
      <w:tr w:rsidR="0066238A" w:rsidRPr="00B44AE3" w14:paraId="63CC0536" w14:textId="12FF983D" w:rsidTr="005B68BA">
        <w:trPr>
          <w:jc w:val="center"/>
        </w:trPr>
        <w:tc>
          <w:tcPr>
            <w:tcW w:w="0" w:type="auto"/>
            <w:tcBorders>
              <w:right w:val="single" w:sz="24" w:space="0" w:color="auto"/>
            </w:tcBorders>
            <w:shd w:val="clear" w:color="auto" w:fill="DEF4FC" w:themeFill="accent2" w:themeFillTint="33"/>
            <w:vAlign w:val="center"/>
          </w:tcPr>
          <w:p w14:paraId="2E4C9D17" w14:textId="77777777" w:rsidR="0066238A" w:rsidRPr="00B44AE3" w:rsidRDefault="0066238A" w:rsidP="006C7F94">
            <w:pPr>
              <w:spacing w:line="276" w:lineRule="auto"/>
              <w:jc w:val="left"/>
              <w:rPr>
                <w:rFonts w:ascii="Aptos" w:hAnsi="Aptos" w:cstheme="majorHAnsi"/>
                <w:b/>
                <w:bCs/>
                <w:sz w:val="18"/>
                <w:szCs w:val="18"/>
                <w:lang w:val="en-AU"/>
              </w:rPr>
            </w:pPr>
            <w:r w:rsidRPr="00B44AE3">
              <w:rPr>
                <w:rFonts w:ascii="Aptos" w:hAnsi="Aptos" w:cstheme="majorHAnsi"/>
                <w:b/>
                <w:bCs/>
                <w:sz w:val="18"/>
                <w:szCs w:val="18"/>
                <w:lang w:val="en-AU"/>
              </w:rPr>
              <w:t>EZ abnormality</w:t>
            </w:r>
          </w:p>
        </w:tc>
        <w:tc>
          <w:tcPr>
            <w:tcW w:w="0" w:type="auto"/>
            <w:tcBorders>
              <w:left w:val="single" w:sz="24" w:space="0" w:color="auto"/>
              <w:right w:val="single" w:sz="4" w:space="0" w:color="auto"/>
            </w:tcBorders>
            <w:vAlign w:val="center"/>
          </w:tcPr>
          <w:p w14:paraId="4C3336D9" w14:textId="19B4EA33" w:rsidR="0066238A" w:rsidRPr="00B44AE3" w:rsidRDefault="0066238A" w:rsidP="006C7F94">
            <w:pPr>
              <w:spacing w:line="276" w:lineRule="auto"/>
              <w:jc w:val="center"/>
              <w:rPr>
                <w:rFonts w:ascii="Aptos" w:hAnsi="Aptos" w:cstheme="majorHAnsi"/>
                <w:b/>
                <w:bCs/>
                <w:sz w:val="18"/>
                <w:szCs w:val="18"/>
                <w:lang w:val="en-AU"/>
              </w:rPr>
            </w:pPr>
            <w:r w:rsidRPr="00B44AE3">
              <w:rPr>
                <w:rFonts w:ascii="Aptos" w:hAnsi="Aptos" w:cstheme="majorHAnsi"/>
                <w:b/>
                <w:bCs/>
                <w:sz w:val="18"/>
                <w:szCs w:val="18"/>
                <w:lang w:val="en-AU"/>
              </w:rPr>
              <w:t>63.</w:t>
            </w:r>
            <w:r w:rsidR="00600B44" w:rsidRPr="00B44AE3">
              <w:rPr>
                <w:rFonts w:ascii="Aptos" w:hAnsi="Aptos" w:cstheme="majorHAnsi"/>
                <w:b/>
                <w:bCs/>
                <w:sz w:val="18"/>
                <w:szCs w:val="18"/>
                <w:lang w:val="en-AU"/>
              </w:rPr>
              <w:t>1</w:t>
            </w:r>
            <w:r w:rsidRPr="00B44AE3">
              <w:rPr>
                <w:rFonts w:ascii="Aptos" w:hAnsi="Aptos" w:cstheme="majorHAnsi"/>
                <w:b/>
                <w:bCs/>
                <w:sz w:val="18"/>
                <w:szCs w:val="18"/>
                <w:lang w:val="en-AU"/>
              </w:rPr>
              <w:t xml:space="preserve"> [53.</w:t>
            </w:r>
            <w:r w:rsidR="00600B44" w:rsidRPr="00B44AE3">
              <w:rPr>
                <w:rFonts w:ascii="Aptos" w:hAnsi="Aptos" w:cstheme="majorHAnsi"/>
                <w:b/>
                <w:bCs/>
                <w:sz w:val="18"/>
                <w:szCs w:val="18"/>
                <w:lang w:val="en-AU"/>
              </w:rPr>
              <w:t>6</w:t>
            </w:r>
            <w:r w:rsidRPr="00B44AE3">
              <w:rPr>
                <w:rFonts w:ascii="Aptos" w:hAnsi="Aptos" w:cstheme="majorHAnsi"/>
                <w:b/>
                <w:bCs/>
                <w:sz w:val="18"/>
                <w:szCs w:val="18"/>
                <w:lang w:val="en-AU"/>
              </w:rPr>
              <w:t>, 72.</w:t>
            </w:r>
            <w:r w:rsidR="00600B44" w:rsidRPr="00B44AE3">
              <w:rPr>
                <w:rFonts w:ascii="Aptos" w:hAnsi="Aptos" w:cstheme="majorHAnsi"/>
                <w:b/>
                <w:bCs/>
                <w:sz w:val="18"/>
                <w:szCs w:val="18"/>
                <w:lang w:val="en-AU"/>
              </w:rPr>
              <w:t>6</w:t>
            </w:r>
            <w:r w:rsidRPr="00B44AE3">
              <w:rPr>
                <w:rFonts w:ascii="Aptos" w:hAnsi="Aptos" w:cstheme="majorHAnsi"/>
                <w:b/>
                <w:bCs/>
                <w:sz w:val="18"/>
                <w:szCs w:val="18"/>
                <w:lang w:val="en-AU"/>
              </w:rPr>
              <w:t>]**</w:t>
            </w:r>
          </w:p>
        </w:tc>
        <w:tc>
          <w:tcPr>
            <w:tcW w:w="0" w:type="auto"/>
            <w:tcBorders>
              <w:left w:val="single" w:sz="4" w:space="0" w:color="auto"/>
            </w:tcBorders>
          </w:tcPr>
          <w:p w14:paraId="728016D4" w14:textId="30E6765B" w:rsidR="0066238A" w:rsidRPr="00B44AE3" w:rsidRDefault="00E608F3" w:rsidP="006C7F94">
            <w:pPr>
              <w:jc w:val="center"/>
              <w:rPr>
                <w:rFonts w:ascii="Aptos" w:hAnsi="Aptos" w:cstheme="majorHAnsi"/>
                <w:b/>
                <w:bCs/>
                <w:sz w:val="18"/>
                <w:szCs w:val="18"/>
                <w:lang w:val="en-AU"/>
              </w:rPr>
            </w:pPr>
            <w:r w:rsidRPr="00B44AE3">
              <w:rPr>
                <w:rFonts w:ascii="Aptos" w:hAnsi="Aptos" w:cstheme="majorHAnsi"/>
                <w:b/>
                <w:bCs/>
                <w:sz w:val="18"/>
                <w:szCs w:val="18"/>
                <w:lang w:val="en-AU"/>
              </w:rPr>
              <w:t>58 [47, 65.8]****</w:t>
            </w:r>
          </w:p>
        </w:tc>
      </w:tr>
      <w:tr w:rsidR="0066238A" w:rsidRPr="00B44AE3" w14:paraId="704F4212" w14:textId="62E1B4FD" w:rsidTr="005B68BA">
        <w:trPr>
          <w:jc w:val="center"/>
        </w:trPr>
        <w:tc>
          <w:tcPr>
            <w:tcW w:w="0" w:type="auto"/>
            <w:tcBorders>
              <w:right w:val="single" w:sz="24" w:space="0" w:color="auto"/>
            </w:tcBorders>
            <w:shd w:val="clear" w:color="auto" w:fill="DEF4FC" w:themeFill="accent2" w:themeFillTint="33"/>
            <w:vAlign w:val="center"/>
          </w:tcPr>
          <w:p w14:paraId="24F0D56A" w14:textId="77777777" w:rsidR="0066238A" w:rsidRPr="00B44AE3" w:rsidRDefault="0066238A" w:rsidP="006C7F94">
            <w:pPr>
              <w:spacing w:line="276" w:lineRule="auto"/>
              <w:jc w:val="left"/>
              <w:rPr>
                <w:rFonts w:ascii="Aptos" w:hAnsi="Aptos" w:cstheme="majorHAnsi"/>
                <w:b/>
                <w:bCs/>
                <w:sz w:val="18"/>
                <w:szCs w:val="18"/>
                <w:lang w:val="en-AU"/>
              </w:rPr>
            </w:pPr>
            <w:r w:rsidRPr="00B44AE3">
              <w:rPr>
                <w:rFonts w:ascii="Aptos" w:hAnsi="Aptos" w:cstheme="majorHAnsi"/>
                <w:b/>
                <w:bCs/>
                <w:sz w:val="18"/>
                <w:szCs w:val="18"/>
                <w:lang w:val="en-AU"/>
              </w:rPr>
              <w:t>ELM abnormality</w:t>
            </w:r>
          </w:p>
        </w:tc>
        <w:tc>
          <w:tcPr>
            <w:tcW w:w="0" w:type="auto"/>
            <w:tcBorders>
              <w:left w:val="single" w:sz="24" w:space="0" w:color="auto"/>
              <w:right w:val="single" w:sz="4" w:space="0" w:color="auto"/>
            </w:tcBorders>
            <w:vAlign w:val="center"/>
          </w:tcPr>
          <w:p w14:paraId="46381375" w14:textId="32C941A9" w:rsidR="0066238A" w:rsidRPr="00B44AE3" w:rsidRDefault="0066238A" w:rsidP="006C7F94">
            <w:pPr>
              <w:spacing w:line="276" w:lineRule="auto"/>
              <w:jc w:val="center"/>
              <w:rPr>
                <w:rFonts w:ascii="Aptos" w:hAnsi="Aptos" w:cstheme="majorHAnsi"/>
                <w:b/>
                <w:bCs/>
                <w:sz w:val="18"/>
                <w:szCs w:val="18"/>
                <w:lang w:val="en-AU"/>
              </w:rPr>
            </w:pPr>
            <w:r w:rsidRPr="00B44AE3">
              <w:rPr>
                <w:rFonts w:ascii="Aptos" w:hAnsi="Aptos" w:cstheme="majorHAnsi"/>
                <w:b/>
                <w:bCs/>
                <w:sz w:val="18"/>
                <w:szCs w:val="18"/>
                <w:lang w:val="en-AU"/>
              </w:rPr>
              <w:t>61.5 [49.7, 73.</w:t>
            </w:r>
            <w:r w:rsidR="00600B44" w:rsidRPr="00B44AE3">
              <w:rPr>
                <w:rFonts w:ascii="Aptos" w:hAnsi="Aptos" w:cstheme="majorHAnsi"/>
                <w:b/>
                <w:bCs/>
                <w:sz w:val="18"/>
                <w:szCs w:val="18"/>
                <w:lang w:val="en-AU"/>
              </w:rPr>
              <w:t>4</w:t>
            </w:r>
            <w:r w:rsidRPr="00B44AE3">
              <w:rPr>
                <w:rFonts w:ascii="Aptos" w:hAnsi="Aptos" w:cstheme="majorHAnsi"/>
                <w:b/>
                <w:bCs/>
                <w:sz w:val="18"/>
                <w:szCs w:val="18"/>
                <w:lang w:val="en-AU"/>
              </w:rPr>
              <w:t>]</w:t>
            </w:r>
          </w:p>
        </w:tc>
        <w:tc>
          <w:tcPr>
            <w:tcW w:w="0" w:type="auto"/>
            <w:tcBorders>
              <w:left w:val="single" w:sz="4" w:space="0" w:color="auto"/>
            </w:tcBorders>
          </w:tcPr>
          <w:p w14:paraId="07E93F21" w14:textId="2302464F" w:rsidR="0066238A" w:rsidRPr="00B44AE3" w:rsidRDefault="00E608F3" w:rsidP="006C7F94">
            <w:pPr>
              <w:jc w:val="center"/>
              <w:rPr>
                <w:rFonts w:ascii="Aptos" w:hAnsi="Aptos" w:cstheme="majorHAnsi"/>
                <w:b/>
                <w:bCs/>
                <w:sz w:val="18"/>
                <w:szCs w:val="18"/>
                <w:lang w:val="en-AU"/>
              </w:rPr>
            </w:pPr>
            <w:r w:rsidRPr="00B44AE3">
              <w:rPr>
                <w:rFonts w:ascii="Aptos" w:hAnsi="Aptos" w:cstheme="majorHAnsi"/>
                <w:b/>
                <w:bCs/>
                <w:sz w:val="18"/>
                <w:szCs w:val="18"/>
                <w:lang w:val="en-AU"/>
              </w:rPr>
              <w:t>54.4 [40.5, 64.4]****</w:t>
            </w:r>
          </w:p>
        </w:tc>
      </w:tr>
      <w:tr w:rsidR="0066238A" w:rsidRPr="00B44AE3" w14:paraId="4CA6E685" w14:textId="6D0AC19C" w:rsidTr="005B68BA">
        <w:trPr>
          <w:jc w:val="center"/>
        </w:trPr>
        <w:tc>
          <w:tcPr>
            <w:tcW w:w="0" w:type="auto"/>
            <w:tcBorders>
              <w:right w:val="single" w:sz="24" w:space="0" w:color="auto"/>
            </w:tcBorders>
            <w:shd w:val="clear" w:color="auto" w:fill="DEF4FC" w:themeFill="accent2" w:themeFillTint="33"/>
            <w:vAlign w:val="center"/>
          </w:tcPr>
          <w:p w14:paraId="2BA6B330" w14:textId="77777777" w:rsidR="0066238A" w:rsidRPr="00B44AE3" w:rsidRDefault="0066238A" w:rsidP="006C7F94">
            <w:pPr>
              <w:spacing w:line="276" w:lineRule="auto"/>
              <w:jc w:val="left"/>
              <w:rPr>
                <w:rFonts w:ascii="Aptos" w:hAnsi="Aptos" w:cstheme="majorHAnsi"/>
                <w:b/>
                <w:bCs/>
                <w:sz w:val="18"/>
                <w:szCs w:val="18"/>
                <w:lang w:val="en-AU"/>
              </w:rPr>
            </w:pPr>
            <w:r w:rsidRPr="00B44AE3">
              <w:rPr>
                <w:rFonts w:ascii="Aptos" w:hAnsi="Aptos" w:cstheme="majorHAnsi"/>
                <w:b/>
                <w:bCs/>
                <w:sz w:val="18"/>
                <w:szCs w:val="18"/>
                <w:lang w:val="en-AU"/>
              </w:rPr>
              <w:t>RPD</w:t>
            </w:r>
          </w:p>
        </w:tc>
        <w:tc>
          <w:tcPr>
            <w:tcW w:w="0" w:type="auto"/>
            <w:tcBorders>
              <w:left w:val="single" w:sz="24" w:space="0" w:color="auto"/>
              <w:right w:val="single" w:sz="4" w:space="0" w:color="auto"/>
            </w:tcBorders>
            <w:vAlign w:val="center"/>
          </w:tcPr>
          <w:p w14:paraId="3534FBA6" w14:textId="7710B91E" w:rsidR="0066238A" w:rsidRPr="00B44AE3" w:rsidRDefault="0066238A" w:rsidP="006C7F94">
            <w:pPr>
              <w:spacing w:line="276" w:lineRule="auto"/>
              <w:jc w:val="center"/>
              <w:rPr>
                <w:rFonts w:ascii="Aptos" w:hAnsi="Aptos" w:cstheme="majorHAnsi"/>
                <w:b/>
                <w:bCs/>
                <w:sz w:val="18"/>
                <w:szCs w:val="18"/>
                <w:lang w:val="en-AU"/>
              </w:rPr>
            </w:pPr>
            <w:r w:rsidRPr="00B44AE3">
              <w:rPr>
                <w:rFonts w:ascii="Aptos" w:hAnsi="Aptos" w:cstheme="majorHAnsi"/>
                <w:sz w:val="18"/>
                <w:szCs w:val="18"/>
                <w:lang w:val="en-AU"/>
              </w:rPr>
              <w:t>60 [4</w:t>
            </w:r>
            <w:r w:rsidR="00600B44" w:rsidRPr="00B44AE3">
              <w:rPr>
                <w:rFonts w:ascii="Aptos" w:hAnsi="Aptos" w:cstheme="majorHAnsi"/>
                <w:sz w:val="18"/>
                <w:szCs w:val="18"/>
                <w:lang w:val="en-AU"/>
              </w:rPr>
              <w:t>5</w:t>
            </w:r>
            <w:r w:rsidRPr="00B44AE3">
              <w:rPr>
                <w:rFonts w:ascii="Aptos" w:hAnsi="Aptos" w:cstheme="majorHAnsi"/>
                <w:sz w:val="18"/>
                <w:szCs w:val="18"/>
                <w:lang w:val="en-AU"/>
              </w:rPr>
              <w:t>, 75]</w:t>
            </w:r>
          </w:p>
        </w:tc>
        <w:tc>
          <w:tcPr>
            <w:tcW w:w="0" w:type="auto"/>
            <w:tcBorders>
              <w:left w:val="single" w:sz="4" w:space="0" w:color="auto"/>
            </w:tcBorders>
          </w:tcPr>
          <w:p w14:paraId="50B27D93" w14:textId="50AF9464" w:rsidR="0066238A" w:rsidRPr="00B44AE3" w:rsidRDefault="00E608F3" w:rsidP="006C7F94">
            <w:pPr>
              <w:jc w:val="center"/>
              <w:rPr>
                <w:rFonts w:ascii="Aptos" w:hAnsi="Aptos" w:cstheme="majorHAnsi"/>
                <w:sz w:val="18"/>
                <w:szCs w:val="18"/>
                <w:lang w:val="en-AU"/>
              </w:rPr>
            </w:pPr>
            <w:r w:rsidRPr="00B44AE3">
              <w:rPr>
                <w:rFonts w:ascii="Aptos" w:hAnsi="Aptos" w:cstheme="majorHAnsi"/>
                <w:sz w:val="18"/>
                <w:szCs w:val="18"/>
                <w:lang w:val="en-AU"/>
              </w:rPr>
              <w:t>45.9 [27.6, 60.8]**</w:t>
            </w:r>
          </w:p>
        </w:tc>
      </w:tr>
      <w:tr w:rsidR="0066238A" w:rsidRPr="00B44AE3" w14:paraId="2DA4BA3A" w14:textId="7CB5DA0D" w:rsidTr="005B68BA">
        <w:trPr>
          <w:jc w:val="center"/>
        </w:trPr>
        <w:tc>
          <w:tcPr>
            <w:tcW w:w="0" w:type="auto"/>
            <w:tcBorders>
              <w:right w:val="single" w:sz="24" w:space="0" w:color="auto"/>
            </w:tcBorders>
            <w:shd w:val="clear" w:color="auto" w:fill="DEF4FC" w:themeFill="accent2" w:themeFillTint="33"/>
            <w:vAlign w:val="center"/>
          </w:tcPr>
          <w:p w14:paraId="39E666A4" w14:textId="77777777" w:rsidR="0066238A" w:rsidRPr="00B44AE3" w:rsidRDefault="0066238A" w:rsidP="006C7F94">
            <w:pPr>
              <w:spacing w:line="276" w:lineRule="auto"/>
              <w:jc w:val="left"/>
              <w:rPr>
                <w:rFonts w:ascii="Aptos" w:hAnsi="Aptos" w:cstheme="majorHAnsi"/>
                <w:b/>
                <w:bCs/>
                <w:sz w:val="18"/>
                <w:szCs w:val="18"/>
                <w:lang w:val="en-AU"/>
              </w:rPr>
            </w:pPr>
            <w:r w:rsidRPr="00B44AE3">
              <w:rPr>
                <w:rFonts w:ascii="Aptos" w:hAnsi="Aptos" w:cstheme="majorHAnsi"/>
                <w:b/>
                <w:bCs/>
                <w:sz w:val="18"/>
                <w:szCs w:val="18"/>
                <w:lang w:val="en-AU"/>
              </w:rPr>
              <w:t>Large drusen</w:t>
            </w:r>
          </w:p>
        </w:tc>
        <w:tc>
          <w:tcPr>
            <w:tcW w:w="0" w:type="auto"/>
            <w:tcBorders>
              <w:left w:val="single" w:sz="24" w:space="0" w:color="auto"/>
              <w:right w:val="single" w:sz="4" w:space="0" w:color="auto"/>
            </w:tcBorders>
            <w:vAlign w:val="center"/>
          </w:tcPr>
          <w:p w14:paraId="56FC71C0" w14:textId="5AFDB05E" w:rsidR="0066238A" w:rsidRPr="00B44AE3" w:rsidRDefault="0066238A" w:rsidP="006C7F94">
            <w:pPr>
              <w:spacing w:line="276" w:lineRule="auto"/>
              <w:jc w:val="center"/>
              <w:rPr>
                <w:rFonts w:ascii="Aptos" w:hAnsi="Aptos" w:cstheme="majorHAnsi"/>
                <w:b/>
                <w:bCs/>
                <w:sz w:val="18"/>
                <w:szCs w:val="18"/>
                <w:lang w:val="en-AU"/>
              </w:rPr>
            </w:pPr>
            <w:r w:rsidRPr="00B44AE3">
              <w:rPr>
                <w:rFonts w:ascii="Aptos" w:hAnsi="Aptos" w:cstheme="majorHAnsi"/>
                <w:b/>
                <w:bCs/>
                <w:sz w:val="18"/>
                <w:szCs w:val="18"/>
                <w:lang w:val="en-AU"/>
              </w:rPr>
              <w:t>57.</w:t>
            </w:r>
            <w:r w:rsidR="00600B44" w:rsidRPr="00B44AE3">
              <w:rPr>
                <w:rFonts w:ascii="Aptos" w:hAnsi="Aptos" w:cstheme="majorHAnsi"/>
                <w:b/>
                <w:bCs/>
                <w:sz w:val="18"/>
                <w:szCs w:val="18"/>
                <w:lang w:val="en-AU"/>
              </w:rPr>
              <w:t>7</w:t>
            </w:r>
            <w:r w:rsidRPr="00B44AE3">
              <w:rPr>
                <w:rFonts w:ascii="Aptos" w:hAnsi="Aptos" w:cstheme="majorHAnsi"/>
                <w:b/>
                <w:bCs/>
                <w:sz w:val="18"/>
                <w:szCs w:val="18"/>
                <w:lang w:val="en-AU"/>
              </w:rPr>
              <w:t xml:space="preserve"> [53.</w:t>
            </w:r>
            <w:r w:rsidR="00600B44" w:rsidRPr="00B44AE3">
              <w:rPr>
                <w:rFonts w:ascii="Aptos" w:hAnsi="Aptos" w:cstheme="majorHAnsi"/>
                <w:b/>
                <w:bCs/>
                <w:sz w:val="18"/>
                <w:szCs w:val="18"/>
                <w:lang w:val="en-AU"/>
              </w:rPr>
              <w:t>3</w:t>
            </w:r>
            <w:r w:rsidRPr="00B44AE3">
              <w:rPr>
                <w:rFonts w:ascii="Aptos" w:hAnsi="Aptos" w:cstheme="majorHAnsi"/>
                <w:b/>
                <w:bCs/>
                <w:sz w:val="18"/>
                <w:szCs w:val="18"/>
                <w:lang w:val="en-AU"/>
              </w:rPr>
              <w:t>, 62.1]***</w:t>
            </w:r>
          </w:p>
        </w:tc>
        <w:tc>
          <w:tcPr>
            <w:tcW w:w="0" w:type="auto"/>
            <w:tcBorders>
              <w:left w:val="single" w:sz="4" w:space="0" w:color="auto"/>
            </w:tcBorders>
          </w:tcPr>
          <w:p w14:paraId="677B254C" w14:textId="4F53359C" w:rsidR="0066238A" w:rsidRPr="00B44AE3" w:rsidRDefault="00E9354F" w:rsidP="006C7F94">
            <w:pPr>
              <w:jc w:val="center"/>
              <w:rPr>
                <w:rFonts w:ascii="Aptos" w:hAnsi="Aptos" w:cstheme="majorHAnsi"/>
                <w:b/>
                <w:bCs/>
                <w:sz w:val="18"/>
                <w:szCs w:val="18"/>
                <w:lang w:val="en-AU"/>
              </w:rPr>
            </w:pPr>
            <w:r w:rsidRPr="00B44AE3">
              <w:rPr>
                <w:rFonts w:ascii="Aptos" w:hAnsi="Aptos" w:cstheme="majorHAnsi"/>
                <w:b/>
                <w:bCs/>
                <w:sz w:val="18"/>
                <w:szCs w:val="18"/>
                <w:lang w:val="en-AU"/>
              </w:rPr>
              <w:t>59.7 [55.2, 64.6]****</w:t>
            </w:r>
          </w:p>
        </w:tc>
      </w:tr>
      <w:tr w:rsidR="0066238A" w:rsidRPr="00B44AE3" w14:paraId="0DF09775" w14:textId="2C42AD65" w:rsidTr="005B68BA">
        <w:trPr>
          <w:jc w:val="center"/>
        </w:trPr>
        <w:tc>
          <w:tcPr>
            <w:tcW w:w="0" w:type="auto"/>
            <w:tcBorders>
              <w:right w:val="single" w:sz="24" w:space="0" w:color="auto"/>
            </w:tcBorders>
            <w:shd w:val="clear" w:color="auto" w:fill="DEF4FC" w:themeFill="accent2" w:themeFillTint="33"/>
            <w:vAlign w:val="center"/>
          </w:tcPr>
          <w:p w14:paraId="238916FE" w14:textId="77777777" w:rsidR="0066238A" w:rsidRPr="00B44AE3" w:rsidRDefault="0066238A" w:rsidP="006C7F94">
            <w:pPr>
              <w:spacing w:line="276" w:lineRule="auto"/>
              <w:jc w:val="left"/>
              <w:rPr>
                <w:rFonts w:ascii="Aptos" w:hAnsi="Aptos" w:cstheme="majorHAnsi"/>
                <w:b/>
                <w:bCs/>
                <w:sz w:val="18"/>
                <w:szCs w:val="18"/>
                <w:lang w:val="en-AU"/>
              </w:rPr>
            </w:pPr>
            <w:r w:rsidRPr="00B44AE3">
              <w:rPr>
                <w:rFonts w:ascii="Aptos" w:hAnsi="Aptos" w:cstheme="majorHAnsi"/>
                <w:b/>
                <w:bCs/>
                <w:sz w:val="18"/>
                <w:szCs w:val="18"/>
                <w:lang w:val="en-AU"/>
              </w:rPr>
              <w:t>IZ abnormality</w:t>
            </w:r>
          </w:p>
        </w:tc>
        <w:tc>
          <w:tcPr>
            <w:tcW w:w="0" w:type="auto"/>
            <w:tcBorders>
              <w:left w:val="single" w:sz="24" w:space="0" w:color="auto"/>
              <w:right w:val="single" w:sz="4" w:space="0" w:color="auto"/>
            </w:tcBorders>
            <w:vAlign w:val="center"/>
          </w:tcPr>
          <w:p w14:paraId="5D43D288" w14:textId="4E95CF9F" w:rsidR="0066238A" w:rsidRPr="00B44AE3" w:rsidRDefault="0066238A" w:rsidP="006C7F94">
            <w:pPr>
              <w:spacing w:line="276" w:lineRule="auto"/>
              <w:jc w:val="center"/>
              <w:rPr>
                <w:rFonts w:ascii="Aptos" w:hAnsi="Aptos" w:cstheme="majorHAnsi"/>
                <w:b/>
                <w:bCs/>
                <w:sz w:val="18"/>
                <w:szCs w:val="18"/>
                <w:lang w:val="en-AU"/>
              </w:rPr>
            </w:pPr>
            <w:r w:rsidRPr="00B44AE3">
              <w:rPr>
                <w:rFonts w:ascii="Aptos" w:hAnsi="Aptos" w:cstheme="majorHAnsi"/>
                <w:b/>
                <w:bCs/>
                <w:sz w:val="18"/>
                <w:szCs w:val="18"/>
                <w:lang w:val="en-AU"/>
              </w:rPr>
              <w:t>54.6 [51.</w:t>
            </w:r>
            <w:r w:rsidR="00600B44" w:rsidRPr="00B44AE3">
              <w:rPr>
                <w:rFonts w:ascii="Aptos" w:hAnsi="Aptos" w:cstheme="majorHAnsi"/>
                <w:b/>
                <w:bCs/>
                <w:sz w:val="18"/>
                <w:szCs w:val="18"/>
                <w:lang w:val="en-AU"/>
              </w:rPr>
              <w:t>1</w:t>
            </w:r>
            <w:r w:rsidRPr="00B44AE3">
              <w:rPr>
                <w:rFonts w:ascii="Aptos" w:hAnsi="Aptos" w:cstheme="majorHAnsi"/>
                <w:b/>
                <w:bCs/>
                <w:sz w:val="18"/>
                <w:szCs w:val="18"/>
                <w:lang w:val="en-AU"/>
              </w:rPr>
              <w:t>, 58.</w:t>
            </w:r>
            <w:r w:rsidR="00600B44" w:rsidRPr="00B44AE3">
              <w:rPr>
                <w:rFonts w:ascii="Aptos" w:hAnsi="Aptos" w:cstheme="majorHAnsi"/>
                <w:b/>
                <w:bCs/>
                <w:sz w:val="18"/>
                <w:szCs w:val="18"/>
                <w:lang w:val="en-AU"/>
              </w:rPr>
              <w:t>2</w:t>
            </w:r>
            <w:r w:rsidRPr="00B44AE3">
              <w:rPr>
                <w:rFonts w:ascii="Aptos" w:hAnsi="Aptos" w:cstheme="majorHAnsi"/>
                <w:b/>
                <w:bCs/>
                <w:sz w:val="18"/>
                <w:szCs w:val="18"/>
                <w:lang w:val="en-AU"/>
              </w:rPr>
              <w:t>]*</w:t>
            </w:r>
          </w:p>
        </w:tc>
        <w:tc>
          <w:tcPr>
            <w:tcW w:w="0" w:type="auto"/>
            <w:tcBorders>
              <w:left w:val="single" w:sz="4" w:space="0" w:color="auto"/>
            </w:tcBorders>
          </w:tcPr>
          <w:p w14:paraId="1502C3C6" w14:textId="5426B250" w:rsidR="0066238A" w:rsidRPr="00B44AE3" w:rsidRDefault="00E9354F" w:rsidP="006C7F94">
            <w:pPr>
              <w:jc w:val="center"/>
              <w:rPr>
                <w:rFonts w:ascii="Aptos" w:hAnsi="Aptos" w:cstheme="majorHAnsi"/>
                <w:b/>
                <w:bCs/>
                <w:sz w:val="18"/>
                <w:szCs w:val="18"/>
                <w:lang w:val="en-AU"/>
              </w:rPr>
            </w:pPr>
            <w:r w:rsidRPr="00B44AE3">
              <w:rPr>
                <w:rFonts w:ascii="Aptos" w:hAnsi="Aptos" w:cstheme="majorHAnsi"/>
                <w:b/>
                <w:bCs/>
                <w:sz w:val="18"/>
                <w:szCs w:val="18"/>
                <w:lang w:val="en-AU"/>
              </w:rPr>
              <w:t>59.1 [54.9, 63.8]****</w:t>
            </w:r>
          </w:p>
        </w:tc>
      </w:tr>
    </w:tbl>
    <w:p w14:paraId="59D3AA7A" w14:textId="77777777" w:rsidR="00D31BAA" w:rsidRPr="00B44AE3" w:rsidRDefault="00D31BAA" w:rsidP="006C7F94">
      <w:pPr>
        <w:spacing w:before="0"/>
        <w:rPr>
          <w:rFonts w:ascii="Aptos" w:hAnsi="Aptos"/>
          <w:b/>
          <w:bCs/>
          <w:sz w:val="20"/>
          <w:szCs w:val="20"/>
          <w:lang w:val="en-US"/>
        </w:rPr>
      </w:pPr>
    </w:p>
    <w:p w14:paraId="6CDE2648" w14:textId="77777777" w:rsidR="00D31BAA" w:rsidRPr="00B44AE3" w:rsidRDefault="00D31BAA" w:rsidP="006C7F94">
      <w:pPr>
        <w:spacing w:before="0"/>
        <w:rPr>
          <w:rFonts w:ascii="Aptos" w:hAnsi="Aptos"/>
          <w:b/>
          <w:bCs/>
          <w:sz w:val="20"/>
          <w:szCs w:val="20"/>
          <w:lang w:val="en-US"/>
        </w:rPr>
      </w:pPr>
    </w:p>
    <w:p w14:paraId="46BBB34F" w14:textId="77777777" w:rsidR="001B4483" w:rsidRPr="00B44AE3" w:rsidRDefault="001B4483" w:rsidP="006C7F94">
      <w:pPr>
        <w:spacing w:before="0"/>
        <w:rPr>
          <w:rFonts w:ascii="Aptos" w:hAnsi="Aptos"/>
          <w:lang w:val="en-US"/>
        </w:rPr>
        <w:sectPr w:rsidR="001B4483" w:rsidRPr="00B44AE3" w:rsidSect="00B44AE3">
          <w:pgSz w:w="11906" w:h="16838"/>
          <w:pgMar w:top="1440" w:right="1440" w:bottom="1440" w:left="1440" w:header="708" w:footer="708" w:gutter="0"/>
          <w:cols w:space="708"/>
          <w:docGrid w:linePitch="360"/>
        </w:sectPr>
      </w:pPr>
    </w:p>
    <w:p w14:paraId="2BED7DD5" w14:textId="1F3626AB" w:rsidR="001B4483" w:rsidRPr="00B44AE3" w:rsidRDefault="001B4483" w:rsidP="001B4483">
      <w:pPr>
        <w:spacing w:before="0"/>
        <w:rPr>
          <w:rFonts w:ascii="Aptos" w:hAnsi="Aptos"/>
          <w:b/>
          <w:bCs/>
          <w:color w:val="404040" w:themeColor="text1" w:themeTint="BF"/>
          <w:sz w:val="20"/>
          <w:szCs w:val="20"/>
          <w:lang w:val="en-AU"/>
        </w:rPr>
      </w:pPr>
      <w:r w:rsidRPr="00B44AE3">
        <w:rPr>
          <w:rFonts w:ascii="Aptos" w:hAnsi="Aptos"/>
          <w:b/>
          <w:bCs/>
          <w:color w:val="404040" w:themeColor="text1" w:themeTint="BF"/>
          <w:sz w:val="20"/>
          <w:szCs w:val="20"/>
          <w:lang w:val="en-AU"/>
        </w:rPr>
        <w:lastRenderedPageBreak/>
        <w:t xml:space="preserve">S Table </w:t>
      </w:r>
      <w:r w:rsidR="008315FA" w:rsidRPr="00B44AE3">
        <w:rPr>
          <w:rFonts w:ascii="Aptos" w:hAnsi="Aptos"/>
          <w:b/>
          <w:bCs/>
          <w:color w:val="404040" w:themeColor="text1" w:themeTint="BF"/>
          <w:sz w:val="20"/>
          <w:szCs w:val="20"/>
          <w:lang w:val="en-AU"/>
        </w:rPr>
        <w:t>4</w:t>
      </w:r>
      <w:r w:rsidRPr="00B44AE3">
        <w:rPr>
          <w:rFonts w:ascii="Aptos" w:hAnsi="Aptos"/>
          <w:b/>
          <w:bCs/>
          <w:color w:val="404040" w:themeColor="text1" w:themeTint="BF"/>
          <w:sz w:val="20"/>
          <w:szCs w:val="20"/>
          <w:lang w:val="en-AU"/>
        </w:rPr>
        <w:t xml:space="preserve">. </w:t>
      </w:r>
      <w:proofErr w:type="gramStart"/>
      <w:r w:rsidRPr="00B44AE3">
        <w:rPr>
          <w:rFonts w:ascii="Aptos" w:hAnsi="Aptos"/>
          <w:b/>
          <w:bCs/>
          <w:color w:val="404040" w:themeColor="text1" w:themeTint="BF"/>
          <w:sz w:val="20"/>
          <w:szCs w:val="20"/>
          <w:lang w:val="en-AU"/>
        </w:rPr>
        <w:t>Biomarkers’</w:t>
      </w:r>
      <w:proofErr w:type="gramEnd"/>
      <w:r w:rsidRPr="00B44AE3">
        <w:rPr>
          <w:rFonts w:ascii="Aptos" w:hAnsi="Aptos"/>
          <w:b/>
          <w:bCs/>
          <w:color w:val="404040" w:themeColor="text1" w:themeTint="BF"/>
          <w:sz w:val="20"/>
          <w:szCs w:val="20"/>
          <w:lang w:val="en-AU"/>
        </w:rPr>
        <w:t xml:space="preserve"> combined prognostic accuracy for conversion to late AMD.</w:t>
      </w:r>
    </w:p>
    <w:p w14:paraId="51012AFF" w14:textId="281F9F65" w:rsidR="001B4483" w:rsidRPr="00B44AE3" w:rsidRDefault="00FF1139" w:rsidP="001B4483">
      <w:pPr>
        <w:spacing w:before="0"/>
        <w:rPr>
          <w:rFonts w:ascii="Aptos" w:hAnsi="Aptos" w:cstheme="majorHAnsi"/>
          <w:color w:val="404040" w:themeColor="text1" w:themeTint="BF"/>
          <w:sz w:val="20"/>
          <w:szCs w:val="20"/>
          <w:shd w:val="clear" w:color="auto" w:fill="FFFFFF"/>
        </w:rPr>
      </w:pPr>
      <w:r w:rsidRPr="00B44AE3">
        <w:rPr>
          <w:rFonts w:ascii="Aptos" w:hAnsi="Aptos"/>
          <w:color w:val="404040" w:themeColor="text1" w:themeTint="BF"/>
          <w:sz w:val="20"/>
          <w:szCs w:val="20"/>
          <w:lang w:val="en-AU"/>
        </w:rPr>
        <w:t xml:space="preserve">Note the trend toward increased AUC and sensitivity/specificity with the addition of each biomarker. A significant </w:t>
      </w:r>
      <w:r w:rsidR="004B4134" w:rsidRPr="00B44AE3">
        <w:rPr>
          <w:rFonts w:ascii="Aptos" w:hAnsi="Aptos"/>
          <w:color w:val="404040" w:themeColor="text1" w:themeTint="BF"/>
          <w:sz w:val="20"/>
          <w:szCs w:val="20"/>
          <w:lang w:val="en-AU"/>
        </w:rPr>
        <w:t xml:space="preserve">AUC </w:t>
      </w:r>
      <w:r w:rsidRPr="00B44AE3">
        <w:rPr>
          <w:rFonts w:ascii="Aptos" w:hAnsi="Aptos"/>
          <w:color w:val="404040" w:themeColor="text1" w:themeTint="BF"/>
          <w:sz w:val="20"/>
          <w:szCs w:val="20"/>
          <w:lang w:val="en-AU"/>
        </w:rPr>
        <w:t>improvement</w:t>
      </w:r>
      <w:r w:rsidR="004B4134" w:rsidRPr="00B44AE3">
        <w:rPr>
          <w:rFonts w:ascii="Aptos" w:hAnsi="Aptos"/>
          <w:color w:val="404040" w:themeColor="text1" w:themeTint="BF"/>
          <w:sz w:val="20"/>
          <w:szCs w:val="20"/>
          <w:lang w:val="en-AU"/>
        </w:rPr>
        <w:t xml:space="preserve"> </w:t>
      </w:r>
      <w:r w:rsidR="004B4134" w:rsidRPr="00B44AE3">
        <w:rPr>
          <w:rFonts w:ascii="Aptos" w:hAnsi="Aptos"/>
          <w:b/>
          <w:bCs/>
          <w:color w:val="404040" w:themeColor="text1" w:themeTint="BF"/>
          <w:sz w:val="20"/>
          <w:szCs w:val="20"/>
          <w:lang w:val="en-AU"/>
        </w:rPr>
        <w:t>(bolded *</w:t>
      </w:r>
      <w:r w:rsidR="004B4134" w:rsidRPr="00B44AE3">
        <w:rPr>
          <w:rFonts w:ascii="Aptos" w:hAnsi="Aptos"/>
          <w:b/>
          <w:bCs/>
          <w:i/>
          <w:iCs/>
          <w:color w:val="404040" w:themeColor="text1" w:themeTint="BF"/>
          <w:sz w:val="20"/>
          <w:szCs w:val="20"/>
          <w:lang w:val="en-AU"/>
        </w:rPr>
        <w:t xml:space="preserve">P </w:t>
      </w:r>
      <w:r w:rsidR="004B4134" w:rsidRPr="00B44AE3">
        <w:rPr>
          <w:rFonts w:ascii="Aptos" w:hAnsi="Aptos"/>
          <w:b/>
          <w:bCs/>
          <w:color w:val="404040" w:themeColor="text1" w:themeTint="BF"/>
          <w:sz w:val="20"/>
          <w:szCs w:val="20"/>
          <w:lang w:val="en-AU"/>
        </w:rPr>
        <w:t>&lt; 0.05)</w:t>
      </w:r>
      <w:r w:rsidRPr="00B44AE3">
        <w:rPr>
          <w:rFonts w:ascii="Aptos" w:hAnsi="Aptos"/>
          <w:color w:val="404040" w:themeColor="text1" w:themeTint="BF"/>
          <w:sz w:val="20"/>
          <w:szCs w:val="20"/>
          <w:lang w:val="en-AU"/>
        </w:rPr>
        <w:t xml:space="preserve"> was only evident from model no. 4 onwards, with at least 3 added OCT biomarkers, compared to the reference model: pigmentary abnormality alone.</w:t>
      </w:r>
      <w:r w:rsidRPr="00B44AE3">
        <w:rPr>
          <w:rFonts w:ascii="Aptos" w:hAnsi="Aptos" w:cstheme="majorHAnsi"/>
          <w:color w:val="404040" w:themeColor="text1" w:themeTint="BF"/>
          <w:sz w:val="20"/>
          <w:szCs w:val="20"/>
          <w:shd w:val="clear" w:color="auto" w:fill="FFFFFF"/>
        </w:rPr>
        <w:t xml:space="preserve"> </w:t>
      </w:r>
      <w:r w:rsidRPr="00B44AE3">
        <w:rPr>
          <w:rFonts w:ascii="Aptos" w:hAnsi="Aptos"/>
          <w:color w:val="404040" w:themeColor="text1" w:themeTint="BF"/>
          <w:sz w:val="20"/>
          <w:szCs w:val="20"/>
          <w:lang w:val="en-AU"/>
        </w:rPr>
        <w:t xml:space="preserve">Significant values </w:t>
      </w:r>
      <w:r w:rsidRPr="00B44AE3">
        <w:rPr>
          <w:rFonts w:ascii="Aptos" w:hAnsi="Aptos"/>
          <w:b/>
          <w:bCs/>
          <w:color w:val="404040" w:themeColor="text1" w:themeTint="BF"/>
          <w:sz w:val="20"/>
          <w:szCs w:val="20"/>
          <w:lang w:val="en-AU"/>
        </w:rPr>
        <w:t>bolded *</w:t>
      </w:r>
      <w:r w:rsidRPr="00B44AE3">
        <w:rPr>
          <w:rFonts w:ascii="Aptos" w:hAnsi="Aptos"/>
          <w:b/>
          <w:bCs/>
          <w:i/>
          <w:iCs/>
          <w:color w:val="404040" w:themeColor="text1" w:themeTint="BF"/>
          <w:sz w:val="20"/>
          <w:szCs w:val="20"/>
          <w:lang w:val="en-AU"/>
        </w:rPr>
        <w:t xml:space="preserve">P </w:t>
      </w:r>
      <w:r w:rsidRPr="00B44AE3">
        <w:rPr>
          <w:rFonts w:ascii="Aptos" w:hAnsi="Aptos"/>
          <w:b/>
          <w:bCs/>
          <w:color w:val="404040" w:themeColor="text1" w:themeTint="BF"/>
          <w:sz w:val="20"/>
          <w:szCs w:val="20"/>
          <w:lang w:val="en-AU"/>
        </w:rPr>
        <w:t>&lt; 0.05</w:t>
      </w:r>
      <w:r w:rsidRPr="00B44AE3">
        <w:rPr>
          <w:rFonts w:ascii="Aptos" w:hAnsi="Aptos"/>
          <w:color w:val="404040" w:themeColor="text1" w:themeTint="BF"/>
          <w:sz w:val="20"/>
          <w:szCs w:val="20"/>
          <w:lang w:val="en-AU"/>
        </w:rPr>
        <w:t xml:space="preserve">. </w:t>
      </w:r>
      <w:r w:rsidR="001504AE" w:rsidRPr="00B44AE3">
        <w:rPr>
          <w:rFonts w:ascii="Aptos" w:hAnsi="Aptos"/>
          <w:color w:val="404040" w:themeColor="text1" w:themeTint="BF"/>
          <w:sz w:val="20"/>
          <w:szCs w:val="20"/>
          <w:lang w:val="en-AU"/>
        </w:rPr>
        <w:t>M</w:t>
      </w:r>
      <w:r w:rsidRPr="00B44AE3">
        <w:rPr>
          <w:rFonts w:ascii="Aptos" w:hAnsi="Aptos"/>
          <w:color w:val="404040" w:themeColor="text1" w:themeTint="BF"/>
          <w:sz w:val="20"/>
          <w:szCs w:val="20"/>
          <w:lang w:val="en-AU"/>
        </w:rPr>
        <w:t xml:space="preserve">odels </w:t>
      </w:r>
      <w:r w:rsidRPr="00B44AE3">
        <w:rPr>
          <w:rFonts w:ascii="Aptos" w:hAnsi="Aptos" w:cstheme="majorHAnsi"/>
          <w:color w:val="404040" w:themeColor="text1" w:themeTint="BF"/>
          <w:sz w:val="20"/>
          <w:szCs w:val="20"/>
          <w:shd w:val="clear" w:color="auto" w:fill="FFFFFF"/>
        </w:rPr>
        <w:t xml:space="preserve">were formed using simultaneous backward and forward selection based on AUC. </w:t>
      </w:r>
    </w:p>
    <w:p w14:paraId="7C1ABFD0" w14:textId="3DE7ECA6" w:rsidR="00C06AF9" w:rsidRPr="00B44AE3" w:rsidRDefault="00C06AF9" w:rsidP="001B4483">
      <w:pPr>
        <w:spacing w:before="0"/>
        <w:rPr>
          <w:rFonts w:ascii="Aptos" w:hAnsi="Aptos" w:cstheme="majorHAnsi"/>
          <w:color w:val="404040" w:themeColor="text1" w:themeTint="BF"/>
          <w:sz w:val="20"/>
          <w:szCs w:val="20"/>
          <w:shd w:val="clear" w:color="auto" w:fill="FFFFFF"/>
        </w:rPr>
      </w:pPr>
      <w:r w:rsidRPr="00B44AE3">
        <w:rPr>
          <w:rFonts w:ascii="Aptos" w:hAnsi="Aptos" w:cstheme="majorHAnsi"/>
          <w:color w:val="404040" w:themeColor="text1" w:themeTint="BF"/>
          <w:sz w:val="20"/>
          <w:szCs w:val="20"/>
          <w:shd w:val="clear" w:color="auto" w:fill="FFFFFF"/>
        </w:rPr>
        <w:t>Abn, abnormalities.</w:t>
      </w:r>
    </w:p>
    <w:tbl>
      <w:tblPr>
        <w:tblStyle w:val="TableGrid"/>
        <w:tblW w:w="0" w:type="auto"/>
        <w:jc w:val="center"/>
        <w:tblLook w:val="04A0" w:firstRow="1" w:lastRow="0" w:firstColumn="1" w:lastColumn="0" w:noHBand="0" w:noVBand="1"/>
      </w:tblPr>
      <w:tblGrid>
        <w:gridCol w:w="5193"/>
        <w:gridCol w:w="1132"/>
        <w:gridCol w:w="951"/>
        <w:gridCol w:w="977"/>
        <w:gridCol w:w="989"/>
      </w:tblGrid>
      <w:tr w:rsidR="007250A1" w:rsidRPr="00B44AE3" w14:paraId="01A569FB" w14:textId="44B85EFD" w:rsidTr="00AA74AC">
        <w:trPr>
          <w:jc w:val="center"/>
        </w:trPr>
        <w:tc>
          <w:tcPr>
            <w:tcW w:w="5211" w:type="dxa"/>
            <w:tcBorders>
              <w:top w:val="single" w:sz="4" w:space="0" w:color="auto"/>
              <w:bottom w:val="single" w:sz="4" w:space="0" w:color="auto"/>
              <w:right w:val="single" w:sz="24" w:space="0" w:color="auto"/>
            </w:tcBorders>
            <w:shd w:val="clear" w:color="auto" w:fill="DEF4FC" w:themeFill="accent2" w:themeFillTint="33"/>
            <w:vAlign w:val="center"/>
          </w:tcPr>
          <w:p w14:paraId="34DB5194" w14:textId="617C130A" w:rsidR="007250A1" w:rsidRPr="00B44AE3" w:rsidRDefault="007250A1" w:rsidP="005E29BC">
            <w:pPr>
              <w:spacing w:line="276" w:lineRule="auto"/>
              <w:jc w:val="left"/>
              <w:rPr>
                <w:rFonts w:ascii="Aptos" w:hAnsi="Aptos" w:cstheme="majorHAnsi"/>
                <w:b/>
                <w:bCs/>
                <w:sz w:val="16"/>
                <w:szCs w:val="16"/>
                <w:lang w:val="en-AU"/>
              </w:rPr>
            </w:pPr>
          </w:p>
        </w:tc>
        <w:tc>
          <w:tcPr>
            <w:tcW w:w="2086" w:type="dxa"/>
            <w:gridSpan w:val="2"/>
            <w:tcBorders>
              <w:top w:val="single" w:sz="4" w:space="0" w:color="auto"/>
              <w:left w:val="single" w:sz="24" w:space="0" w:color="auto"/>
              <w:bottom w:val="single" w:sz="4" w:space="0" w:color="auto"/>
              <w:right w:val="single" w:sz="4" w:space="0" w:color="auto"/>
            </w:tcBorders>
            <w:shd w:val="clear" w:color="auto" w:fill="DEF4FC" w:themeFill="accent2" w:themeFillTint="33"/>
            <w:vAlign w:val="center"/>
          </w:tcPr>
          <w:p w14:paraId="6A8E4C84" w14:textId="1ED661D1" w:rsidR="007250A1" w:rsidRPr="00B44AE3" w:rsidRDefault="007250A1" w:rsidP="005E29BC">
            <w:pPr>
              <w:jc w:val="center"/>
              <w:rPr>
                <w:rFonts w:ascii="Aptos" w:hAnsi="Aptos" w:cstheme="majorHAnsi"/>
                <w:b/>
                <w:bCs/>
                <w:sz w:val="16"/>
                <w:szCs w:val="16"/>
                <w:lang w:val="en-AU"/>
              </w:rPr>
            </w:pPr>
            <w:r w:rsidRPr="00B44AE3">
              <w:rPr>
                <w:rFonts w:ascii="Aptos" w:hAnsi="Aptos" w:cstheme="majorHAnsi"/>
                <w:b/>
                <w:bCs/>
                <w:sz w:val="16"/>
                <w:szCs w:val="16"/>
                <w:lang w:val="en-AU"/>
              </w:rPr>
              <w:t>Prognostic accuracy (%)</w:t>
            </w:r>
          </w:p>
        </w:tc>
        <w:tc>
          <w:tcPr>
            <w:tcW w:w="973" w:type="dxa"/>
            <w:vMerge w:val="restart"/>
            <w:tcBorders>
              <w:top w:val="single" w:sz="4" w:space="0" w:color="auto"/>
              <w:left w:val="single" w:sz="4" w:space="0" w:color="auto"/>
            </w:tcBorders>
            <w:shd w:val="clear" w:color="auto" w:fill="DEF4FC" w:themeFill="accent2" w:themeFillTint="33"/>
            <w:vAlign w:val="center"/>
          </w:tcPr>
          <w:p w14:paraId="5E071585" w14:textId="68A70596" w:rsidR="007250A1" w:rsidRPr="00B44AE3" w:rsidRDefault="007250A1" w:rsidP="005E29BC">
            <w:pPr>
              <w:jc w:val="center"/>
              <w:rPr>
                <w:rFonts w:ascii="Aptos" w:hAnsi="Aptos" w:cstheme="majorHAnsi"/>
                <w:b/>
                <w:bCs/>
                <w:sz w:val="16"/>
                <w:szCs w:val="16"/>
                <w:lang w:val="en-AU"/>
              </w:rPr>
            </w:pPr>
            <w:r w:rsidRPr="00B44AE3">
              <w:rPr>
                <w:rFonts w:ascii="Aptos" w:hAnsi="Aptos" w:cstheme="majorHAnsi"/>
                <w:b/>
                <w:bCs/>
                <w:sz w:val="16"/>
                <w:szCs w:val="16"/>
                <w:lang w:val="en-AU"/>
              </w:rPr>
              <w:t>Sensitivity (%)</w:t>
            </w:r>
          </w:p>
        </w:tc>
        <w:tc>
          <w:tcPr>
            <w:tcW w:w="0" w:type="auto"/>
            <w:vMerge w:val="restart"/>
            <w:tcBorders>
              <w:top w:val="single" w:sz="4" w:space="0" w:color="auto"/>
              <w:left w:val="single" w:sz="4" w:space="0" w:color="auto"/>
            </w:tcBorders>
            <w:shd w:val="clear" w:color="auto" w:fill="DEF4FC" w:themeFill="accent2" w:themeFillTint="33"/>
            <w:vAlign w:val="center"/>
          </w:tcPr>
          <w:p w14:paraId="7020F6DC" w14:textId="151233F3" w:rsidR="007250A1" w:rsidRPr="00B44AE3" w:rsidRDefault="007250A1" w:rsidP="005E29BC">
            <w:pPr>
              <w:jc w:val="center"/>
              <w:rPr>
                <w:rFonts w:ascii="Aptos" w:hAnsi="Aptos" w:cstheme="majorHAnsi"/>
                <w:b/>
                <w:bCs/>
                <w:sz w:val="16"/>
                <w:szCs w:val="16"/>
                <w:lang w:val="en-AU"/>
              </w:rPr>
            </w:pPr>
            <w:r w:rsidRPr="00B44AE3">
              <w:rPr>
                <w:rFonts w:ascii="Aptos" w:hAnsi="Aptos" w:cstheme="majorHAnsi"/>
                <w:b/>
                <w:bCs/>
                <w:sz w:val="16"/>
                <w:szCs w:val="16"/>
                <w:lang w:val="en-AU"/>
              </w:rPr>
              <w:t>Specificity (%)</w:t>
            </w:r>
          </w:p>
        </w:tc>
      </w:tr>
      <w:tr w:rsidR="007250A1" w:rsidRPr="00B44AE3" w14:paraId="29A10DBF" w14:textId="77777777" w:rsidTr="00AA74AC">
        <w:trPr>
          <w:jc w:val="center"/>
        </w:trPr>
        <w:tc>
          <w:tcPr>
            <w:tcW w:w="5211" w:type="dxa"/>
            <w:tcBorders>
              <w:top w:val="single" w:sz="4" w:space="0" w:color="auto"/>
              <w:bottom w:val="single" w:sz="24" w:space="0" w:color="auto"/>
              <w:right w:val="single" w:sz="24" w:space="0" w:color="auto"/>
            </w:tcBorders>
            <w:shd w:val="clear" w:color="auto" w:fill="DEF4FC" w:themeFill="accent2" w:themeFillTint="33"/>
            <w:vAlign w:val="center"/>
          </w:tcPr>
          <w:p w14:paraId="28E8A461" w14:textId="53924C98" w:rsidR="007250A1" w:rsidRPr="00B44AE3" w:rsidRDefault="007250A1" w:rsidP="005E29BC">
            <w:pPr>
              <w:jc w:val="left"/>
              <w:rPr>
                <w:rFonts w:ascii="Aptos" w:hAnsi="Aptos" w:cstheme="majorHAnsi"/>
                <w:b/>
                <w:bCs/>
                <w:sz w:val="16"/>
                <w:szCs w:val="16"/>
                <w:lang w:val="en-AU"/>
              </w:rPr>
            </w:pPr>
            <w:r w:rsidRPr="00B44AE3">
              <w:rPr>
                <w:rFonts w:ascii="Aptos" w:hAnsi="Aptos" w:cstheme="majorHAnsi"/>
                <w:b/>
                <w:bCs/>
                <w:sz w:val="16"/>
                <w:szCs w:val="16"/>
                <w:lang w:val="en-AU"/>
              </w:rPr>
              <w:t>No. of biomarkers</w:t>
            </w:r>
          </w:p>
        </w:tc>
        <w:tc>
          <w:tcPr>
            <w:tcW w:w="1134" w:type="dxa"/>
            <w:tcBorders>
              <w:top w:val="single" w:sz="4" w:space="0" w:color="auto"/>
              <w:left w:val="single" w:sz="24" w:space="0" w:color="auto"/>
              <w:bottom w:val="single" w:sz="24" w:space="0" w:color="auto"/>
              <w:right w:val="single" w:sz="4" w:space="0" w:color="auto"/>
            </w:tcBorders>
            <w:shd w:val="clear" w:color="auto" w:fill="F2F2F2" w:themeFill="background1" w:themeFillShade="F2"/>
            <w:vAlign w:val="center"/>
          </w:tcPr>
          <w:p w14:paraId="7FF6EE4F" w14:textId="681D7B88" w:rsidR="007250A1" w:rsidRPr="00B44AE3" w:rsidRDefault="007250A1" w:rsidP="005E29BC">
            <w:pPr>
              <w:jc w:val="center"/>
              <w:rPr>
                <w:rFonts w:ascii="Aptos" w:hAnsi="Aptos" w:cstheme="majorHAnsi"/>
                <w:b/>
                <w:bCs/>
                <w:sz w:val="16"/>
                <w:szCs w:val="16"/>
                <w:lang w:val="en-AU"/>
              </w:rPr>
            </w:pPr>
            <w:r w:rsidRPr="00B44AE3">
              <w:rPr>
                <w:rFonts w:ascii="Aptos" w:hAnsi="Aptos" w:cstheme="majorHAnsi"/>
                <w:b/>
                <w:bCs/>
                <w:sz w:val="16"/>
                <w:szCs w:val="16"/>
                <w:lang w:val="en-AU"/>
              </w:rPr>
              <w:t>AUC</w:t>
            </w:r>
          </w:p>
        </w:tc>
        <w:tc>
          <w:tcPr>
            <w:tcW w:w="952" w:type="dxa"/>
            <w:tcBorders>
              <w:top w:val="single" w:sz="4" w:space="0" w:color="auto"/>
              <w:left w:val="single" w:sz="4" w:space="0" w:color="auto"/>
              <w:bottom w:val="single" w:sz="24" w:space="0" w:color="auto"/>
              <w:right w:val="single" w:sz="4" w:space="0" w:color="auto"/>
            </w:tcBorders>
            <w:shd w:val="clear" w:color="auto" w:fill="F2F2F2" w:themeFill="background1" w:themeFillShade="F2"/>
          </w:tcPr>
          <w:p w14:paraId="3F213B12" w14:textId="0F3FB729" w:rsidR="007250A1" w:rsidRPr="00B44AE3" w:rsidRDefault="007250A1" w:rsidP="005E29BC">
            <w:pPr>
              <w:jc w:val="center"/>
              <w:rPr>
                <w:rFonts w:ascii="Aptos" w:hAnsi="Aptos" w:cstheme="majorHAnsi"/>
                <w:b/>
                <w:bCs/>
                <w:sz w:val="16"/>
                <w:szCs w:val="16"/>
                <w:lang w:val="en-AU"/>
              </w:rPr>
            </w:pPr>
            <w:r w:rsidRPr="00B44AE3">
              <w:rPr>
                <w:rFonts w:ascii="Aptos" w:hAnsi="Aptos" w:cstheme="majorHAnsi"/>
                <w:b/>
                <w:bCs/>
                <w:sz w:val="16"/>
                <w:szCs w:val="16"/>
                <w:lang w:val="en-AU"/>
              </w:rPr>
              <w:t>PR-AUC</w:t>
            </w:r>
          </w:p>
        </w:tc>
        <w:tc>
          <w:tcPr>
            <w:tcW w:w="973" w:type="dxa"/>
            <w:vMerge/>
            <w:tcBorders>
              <w:left w:val="single" w:sz="4" w:space="0" w:color="auto"/>
              <w:bottom w:val="single" w:sz="24" w:space="0" w:color="auto"/>
            </w:tcBorders>
            <w:shd w:val="clear" w:color="auto" w:fill="DEF4FC" w:themeFill="accent2" w:themeFillTint="33"/>
            <w:vAlign w:val="center"/>
          </w:tcPr>
          <w:p w14:paraId="78E3EA71" w14:textId="77777777" w:rsidR="007250A1" w:rsidRPr="00B44AE3" w:rsidRDefault="007250A1" w:rsidP="005E29BC">
            <w:pPr>
              <w:jc w:val="center"/>
              <w:rPr>
                <w:rFonts w:ascii="Aptos" w:hAnsi="Aptos" w:cstheme="majorHAnsi"/>
                <w:b/>
                <w:bCs/>
                <w:sz w:val="16"/>
                <w:szCs w:val="16"/>
                <w:lang w:val="en-AU"/>
              </w:rPr>
            </w:pPr>
          </w:p>
        </w:tc>
        <w:tc>
          <w:tcPr>
            <w:tcW w:w="0" w:type="auto"/>
            <w:vMerge/>
            <w:tcBorders>
              <w:left w:val="single" w:sz="4" w:space="0" w:color="auto"/>
              <w:bottom w:val="single" w:sz="24" w:space="0" w:color="auto"/>
            </w:tcBorders>
            <w:shd w:val="clear" w:color="auto" w:fill="DEF4FC" w:themeFill="accent2" w:themeFillTint="33"/>
            <w:vAlign w:val="center"/>
          </w:tcPr>
          <w:p w14:paraId="5AA5E723" w14:textId="77777777" w:rsidR="007250A1" w:rsidRPr="00B44AE3" w:rsidRDefault="007250A1" w:rsidP="005E29BC">
            <w:pPr>
              <w:jc w:val="center"/>
              <w:rPr>
                <w:rFonts w:ascii="Aptos" w:hAnsi="Aptos" w:cstheme="majorHAnsi"/>
                <w:b/>
                <w:bCs/>
                <w:sz w:val="16"/>
                <w:szCs w:val="16"/>
                <w:lang w:val="en-AU"/>
              </w:rPr>
            </w:pPr>
          </w:p>
        </w:tc>
      </w:tr>
      <w:tr w:rsidR="00B47404" w:rsidRPr="00B44AE3" w14:paraId="0119D08A" w14:textId="27DD7FB5" w:rsidTr="00AA74AC">
        <w:trPr>
          <w:jc w:val="center"/>
        </w:trPr>
        <w:tc>
          <w:tcPr>
            <w:tcW w:w="5211" w:type="dxa"/>
            <w:tcBorders>
              <w:right w:val="single" w:sz="24" w:space="0" w:color="auto"/>
            </w:tcBorders>
            <w:shd w:val="clear" w:color="auto" w:fill="DEF4FC" w:themeFill="accent2" w:themeFillTint="33"/>
            <w:vAlign w:val="center"/>
          </w:tcPr>
          <w:p w14:paraId="41DF658D" w14:textId="0186166A" w:rsidR="00B47404" w:rsidRPr="00B44AE3" w:rsidRDefault="00B47404" w:rsidP="005E29BC">
            <w:pPr>
              <w:spacing w:line="276" w:lineRule="auto"/>
              <w:jc w:val="left"/>
              <w:rPr>
                <w:rFonts w:ascii="Aptos" w:hAnsi="Aptos" w:cstheme="majorHAnsi"/>
                <w:b/>
                <w:bCs/>
                <w:sz w:val="16"/>
                <w:szCs w:val="16"/>
                <w:lang w:val="en-AU"/>
              </w:rPr>
            </w:pPr>
            <w:r w:rsidRPr="00B44AE3">
              <w:rPr>
                <w:rFonts w:ascii="Aptos" w:hAnsi="Aptos" w:cstheme="majorHAnsi"/>
                <w:b/>
                <w:bCs/>
                <w:sz w:val="16"/>
                <w:szCs w:val="16"/>
                <w:lang w:val="en-AU"/>
              </w:rPr>
              <w:t>Reference: Pigmentary abn</w:t>
            </w:r>
          </w:p>
        </w:tc>
        <w:tc>
          <w:tcPr>
            <w:tcW w:w="1134" w:type="dxa"/>
            <w:tcBorders>
              <w:left w:val="single" w:sz="24" w:space="0" w:color="auto"/>
              <w:right w:val="single" w:sz="4" w:space="0" w:color="auto"/>
            </w:tcBorders>
            <w:vAlign w:val="center"/>
          </w:tcPr>
          <w:p w14:paraId="3247A1E0" w14:textId="683768A2" w:rsidR="00B47404" w:rsidRPr="00B44AE3" w:rsidRDefault="00B47404" w:rsidP="005E29BC">
            <w:pPr>
              <w:spacing w:line="276" w:lineRule="auto"/>
              <w:jc w:val="center"/>
              <w:rPr>
                <w:rFonts w:ascii="Aptos" w:hAnsi="Aptos" w:cstheme="majorHAnsi"/>
                <w:sz w:val="16"/>
                <w:szCs w:val="16"/>
                <w:lang w:val="en-AU"/>
              </w:rPr>
            </w:pPr>
            <w:r w:rsidRPr="00B44AE3">
              <w:rPr>
                <w:rFonts w:ascii="Aptos" w:hAnsi="Aptos" w:cstheme="majorHAnsi"/>
                <w:sz w:val="16"/>
                <w:szCs w:val="16"/>
                <w:lang w:val="en-AU"/>
              </w:rPr>
              <w:t>77.</w:t>
            </w:r>
            <w:r w:rsidR="00DC0A58" w:rsidRPr="00B44AE3">
              <w:rPr>
                <w:rFonts w:ascii="Aptos" w:hAnsi="Aptos" w:cstheme="majorHAnsi"/>
                <w:sz w:val="16"/>
                <w:szCs w:val="16"/>
                <w:lang w:val="en-AU"/>
              </w:rPr>
              <w:t>7</w:t>
            </w:r>
            <w:r w:rsidRPr="00B44AE3">
              <w:rPr>
                <w:rFonts w:ascii="Aptos" w:hAnsi="Aptos" w:cstheme="majorHAnsi"/>
                <w:sz w:val="16"/>
                <w:szCs w:val="16"/>
                <w:lang w:val="en-AU"/>
              </w:rPr>
              <w:t xml:space="preserve"> </w:t>
            </w:r>
            <w:r w:rsidR="00AA74AC" w:rsidRPr="00B44AE3">
              <w:rPr>
                <w:rFonts w:ascii="Aptos" w:hAnsi="Aptos" w:cstheme="majorHAnsi"/>
                <w:sz w:val="16"/>
                <w:szCs w:val="16"/>
                <w:lang w:val="en-AU"/>
              </w:rPr>
              <w:br/>
            </w:r>
            <w:r w:rsidRPr="00B44AE3">
              <w:rPr>
                <w:rFonts w:ascii="Aptos" w:hAnsi="Aptos" w:cstheme="majorHAnsi"/>
                <w:sz w:val="16"/>
                <w:szCs w:val="16"/>
                <w:lang w:val="en-AU"/>
              </w:rPr>
              <w:t>[68.1, 87.</w:t>
            </w:r>
            <w:r w:rsidR="00DC0A58" w:rsidRPr="00B44AE3">
              <w:rPr>
                <w:rFonts w:ascii="Aptos" w:hAnsi="Aptos" w:cstheme="majorHAnsi"/>
                <w:sz w:val="16"/>
                <w:szCs w:val="16"/>
                <w:lang w:val="en-AU"/>
              </w:rPr>
              <w:t>3</w:t>
            </w:r>
            <w:r w:rsidRPr="00B44AE3">
              <w:rPr>
                <w:rFonts w:ascii="Aptos" w:hAnsi="Aptos" w:cstheme="majorHAnsi"/>
                <w:sz w:val="16"/>
                <w:szCs w:val="16"/>
                <w:lang w:val="en-AU"/>
              </w:rPr>
              <w:t>]</w:t>
            </w:r>
          </w:p>
        </w:tc>
        <w:tc>
          <w:tcPr>
            <w:tcW w:w="952" w:type="dxa"/>
            <w:tcBorders>
              <w:left w:val="single" w:sz="4" w:space="0" w:color="auto"/>
              <w:right w:val="single" w:sz="4" w:space="0" w:color="auto"/>
            </w:tcBorders>
            <w:vAlign w:val="center"/>
          </w:tcPr>
          <w:p w14:paraId="271DFA14" w14:textId="4BC49CC7" w:rsidR="00B47404" w:rsidRPr="00B44AE3" w:rsidRDefault="004B4134" w:rsidP="00AA74AC">
            <w:pPr>
              <w:jc w:val="center"/>
              <w:rPr>
                <w:rFonts w:ascii="Aptos" w:hAnsi="Aptos" w:cstheme="majorHAnsi"/>
                <w:sz w:val="16"/>
                <w:szCs w:val="16"/>
                <w:lang w:val="en-AU"/>
              </w:rPr>
            </w:pPr>
            <w:r w:rsidRPr="00B44AE3">
              <w:rPr>
                <w:rFonts w:ascii="Aptos" w:hAnsi="Aptos" w:cstheme="majorHAnsi"/>
                <w:sz w:val="16"/>
                <w:szCs w:val="16"/>
                <w:lang w:val="en-AU"/>
              </w:rPr>
              <w:t xml:space="preserve">63.6 </w:t>
            </w:r>
            <w:r w:rsidR="00AA74AC" w:rsidRPr="00B44AE3">
              <w:rPr>
                <w:rFonts w:ascii="Aptos" w:hAnsi="Aptos" w:cstheme="majorHAnsi"/>
                <w:sz w:val="16"/>
                <w:szCs w:val="16"/>
                <w:lang w:val="en-AU"/>
              </w:rPr>
              <w:br/>
            </w:r>
            <w:r w:rsidRPr="00B44AE3">
              <w:rPr>
                <w:rFonts w:ascii="Aptos" w:hAnsi="Aptos" w:cstheme="majorHAnsi"/>
                <w:sz w:val="16"/>
                <w:szCs w:val="16"/>
                <w:lang w:val="en-AU"/>
              </w:rPr>
              <w:t>[49.7, 73.5]</w:t>
            </w:r>
          </w:p>
        </w:tc>
        <w:tc>
          <w:tcPr>
            <w:tcW w:w="973" w:type="dxa"/>
            <w:tcBorders>
              <w:left w:val="single" w:sz="4" w:space="0" w:color="auto"/>
            </w:tcBorders>
            <w:vAlign w:val="center"/>
          </w:tcPr>
          <w:p w14:paraId="4185CB19" w14:textId="7615384E" w:rsidR="00B47404" w:rsidRPr="00B44AE3" w:rsidRDefault="00B47404" w:rsidP="005E29BC">
            <w:pPr>
              <w:jc w:val="center"/>
              <w:rPr>
                <w:rFonts w:ascii="Aptos" w:hAnsi="Aptos" w:cstheme="majorHAnsi"/>
                <w:sz w:val="16"/>
                <w:szCs w:val="16"/>
                <w:lang w:val="en-AU"/>
              </w:rPr>
            </w:pPr>
            <w:r w:rsidRPr="00B44AE3">
              <w:rPr>
                <w:rFonts w:ascii="Aptos" w:hAnsi="Aptos" w:cstheme="majorHAnsi"/>
                <w:sz w:val="16"/>
                <w:szCs w:val="16"/>
                <w:lang w:val="en-AU"/>
              </w:rPr>
              <w:t>92.31</w:t>
            </w:r>
          </w:p>
        </w:tc>
        <w:tc>
          <w:tcPr>
            <w:tcW w:w="0" w:type="auto"/>
            <w:tcBorders>
              <w:left w:val="single" w:sz="4" w:space="0" w:color="auto"/>
            </w:tcBorders>
            <w:vAlign w:val="center"/>
          </w:tcPr>
          <w:p w14:paraId="777907E9" w14:textId="631C7616" w:rsidR="00B47404" w:rsidRPr="00B44AE3" w:rsidRDefault="00B47404" w:rsidP="005E29BC">
            <w:pPr>
              <w:jc w:val="center"/>
              <w:rPr>
                <w:rFonts w:ascii="Aptos" w:hAnsi="Aptos" w:cstheme="majorHAnsi"/>
                <w:sz w:val="16"/>
                <w:szCs w:val="16"/>
                <w:lang w:val="en-AU"/>
              </w:rPr>
            </w:pPr>
            <w:r w:rsidRPr="00B44AE3">
              <w:rPr>
                <w:rFonts w:ascii="Aptos" w:hAnsi="Aptos" w:cstheme="majorHAnsi"/>
                <w:sz w:val="16"/>
                <w:szCs w:val="16"/>
                <w:lang w:val="en-AU"/>
              </w:rPr>
              <w:t>63.08</w:t>
            </w:r>
          </w:p>
        </w:tc>
      </w:tr>
      <w:tr w:rsidR="00B47404" w:rsidRPr="00B44AE3" w14:paraId="003BC812" w14:textId="6CE8D26B" w:rsidTr="00AA74AC">
        <w:trPr>
          <w:jc w:val="center"/>
        </w:trPr>
        <w:tc>
          <w:tcPr>
            <w:tcW w:w="5211" w:type="dxa"/>
            <w:tcBorders>
              <w:right w:val="single" w:sz="24" w:space="0" w:color="auto"/>
            </w:tcBorders>
            <w:shd w:val="clear" w:color="auto" w:fill="DEF4FC" w:themeFill="accent2" w:themeFillTint="33"/>
            <w:vAlign w:val="center"/>
          </w:tcPr>
          <w:p w14:paraId="56620085" w14:textId="3692CA82" w:rsidR="00B47404" w:rsidRPr="00B44AE3" w:rsidRDefault="00B47404" w:rsidP="005E29BC">
            <w:pPr>
              <w:spacing w:line="276" w:lineRule="auto"/>
              <w:jc w:val="left"/>
              <w:rPr>
                <w:rFonts w:ascii="Aptos" w:hAnsi="Aptos" w:cstheme="majorHAnsi"/>
                <w:b/>
                <w:bCs/>
                <w:sz w:val="16"/>
                <w:szCs w:val="16"/>
                <w:lang w:val="en-AU"/>
              </w:rPr>
            </w:pPr>
            <w:r w:rsidRPr="00B44AE3">
              <w:rPr>
                <w:rFonts w:ascii="Aptos" w:hAnsi="Aptos" w:cstheme="majorHAnsi"/>
                <w:b/>
                <w:bCs/>
                <w:sz w:val="16"/>
                <w:szCs w:val="16"/>
                <w:lang w:val="en-AU"/>
              </w:rPr>
              <w:t>2: Pigmentary abn + DPED</w:t>
            </w:r>
          </w:p>
        </w:tc>
        <w:tc>
          <w:tcPr>
            <w:tcW w:w="1134" w:type="dxa"/>
            <w:tcBorders>
              <w:left w:val="single" w:sz="24" w:space="0" w:color="auto"/>
              <w:right w:val="single" w:sz="4" w:space="0" w:color="auto"/>
            </w:tcBorders>
            <w:vAlign w:val="center"/>
          </w:tcPr>
          <w:p w14:paraId="08BAC59D" w14:textId="5302028B" w:rsidR="00B47404" w:rsidRPr="00B44AE3" w:rsidRDefault="00B47404" w:rsidP="005E29BC">
            <w:pPr>
              <w:spacing w:line="276" w:lineRule="auto"/>
              <w:jc w:val="center"/>
              <w:rPr>
                <w:rFonts w:ascii="Aptos" w:hAnsi="Aptos" w:cstheme="majorHAnsi"/>
                <w:sz w:val="16"/>
                <w:szCs w:val="16"/>
                <w:lang w:val="en-AU"/>
              </w:rPr>
            </w:pPr>
            <w:r w:rsidRPr="00B44AE3">
              <w:rPr>
                <w:rFonts w:ascii="Aptos" w:hAnsi="Aptos" w:cstheme="majorHAnsi"/>
                <w:sz w:val="16"/>
                <w:szCs w:val="16"/>
                <w:lang w:val="en-AU"/>
              </w:rPr>
              <w:t xml:space="preserve">85.4 </w:t>
            </w:r>
            <w:r w:rsidR="00AA74AC" w:rsidRPr="00B44AE3">
              <w:rPr>
                <w:rFonts w:ascii="Aptos" w:hAnsi="Aptos" w:cstheme="majorHAnsi"/>
                <w:sz w:val="16"/>
                <w:szCs w:val="16"/>
                <w:lang w:val="en-AU"/>
              </w:rPr>
              <w:br/>
            </w:r>
            <w:r w:rsidRPr="00B44AE3">
              <w:rPr>
                <w:rFonts w:ascii="Aptos" w:hAnsi="Aptos" w:cstheme="majorHAnsi"/>
                <w:sz w:val="16"/>
                <w:szCs w:val="16"/>
                <w:lang w:val="en-AU"/>
              </w:rPr>
              <w:t>[77.6, 93.</w:t>
            </w:r>
            <w:r w:rsidR="00DC0A58" w:rsidRPr="00B44AE3">
              <w:rPr>
                <w:rFonts w:ascii="Aptos" w:hAnsi="Aptos" w:cstheme="majorHAnsi"/>
                <w:sz w:val="16"/>
                <w:szCs w:val="16"/>
                <w:lang w:val="en-AU"/>
              </w:rPr>
              <w:t>3</w:t>
            </w:r>
            <w:r w:rsidRPr="00B44AE3">
              <w:rPr>
                <w:rFonts w:ascii="Aptos" w:hAnsi="Aptos" w:cstheme="majorHAnsi"/>
                <w:sz w:val="16"/>
                <w:szCs w:val="16"/>
                <w:lang w:val="en-AU"/>
              </w:rPr>
              <w:t>]</w:t>
            </w:r>
          </w:p>
        </w:tc>
        <w:tc>
          <w:tcPr>
            <w:tcW w:w="952" w:type="dxa"/>
            <w:tcBorders>
              <w:left w:val="single" w:sz="4" w:space="0" w:color="auto"/>
              <w:right w:val="single" w:sz="4" w:space="0" w:color="auto"/>
            </w:tcBorders>
            <w:vAlign w:val="center"/>
          </w:tcPr>
          <w:p w14:paraId="72DF0F8C" w14:textId="5A28C50E" w:rsidR="00B47404" w:rsidRPr="00B44AE3" w:rsidRDefault="00DC0A58" w:rsidP="00AA74AC">
            <w:pPr>
              <w:jc w:val="center"/>
              <w:rPr>
                <w:rFonts w:ascii="Aptos" w:hAnsi="Aptos" w:cstheme="majorHAnsi"/>
                <w:sz w:val="16"/>
                <w:szCs w:val="16"/>
                <w:lang w:val="en-AU"/>
              </w:rPr>
            </w:pPr>
            <w:r w:rsidRPr="00B44AE3">
              <w:rPr>
                <w:rFonts w:ascii="Aptos" w:hAnsi="Aptos" w:cstheme="majorHAnsi"/>
                <w:sz w:val="16"/>
                <w:szCs w:val="16"/>
                <w:lang w:val="en-AU"/>
              </w:rPr>
              <w:t xml:space="preserve">62 </w:t>
            </w:r>
            <w:r w:rsidR="00AA74AC" w:rsidRPr="00B44AE3">
              <w:rPr>
                <w:rFonts w:ascii="Aptos" w:hAnsi="Aptos" w:cstheme="majorHAnsi"/>
                <w:sz w:val="16"/>
                <w:szCs w:val="16"/>
                <w:lang w:val="en-AU"/>
              </w:rPr>
              <w:br/>
            </w:r>
            <w:r w:rsidRPr="00B44AE3">
              <w:rPr>
                <w:rFonts w:ascii="Aptos" w:hAnsi="Aptos" w:cstheme="majorHAnsi"/>
                <w:sz w:val="16"/>
                <w:szCs w:val="16"/>
                <w:lang w:val="en-AU"/>
              </w:rPr>
              <w:t>[40.6, 80.6</w:t>
            </w:r>
            <w:r w:rsidR="00F001A2" w:rsidRPr="00B44AE3">
              <w:rPr>
                <w:rFonts w:ascii="Aptos" w:hAnsi="Aptos" w:cstheme="majorHAnsi"/>
                <w:sz w:val="16"/>
                <w:szCs w:val="16"/>
                <w:lang w:val="en-AU"/>
              </w:rPr>
              <w:t>]</w:t>
            </w:r>
          </w:p>
        </w:tc>
        <w:tc>
          <w:tcPr>
            <w:tcW w:w="973" w:type="dxa"/>
            <w:tcBorders>
              <w:left w:val="single" w:sz="4" w:space="0" w:color="auto"/>
            </w:tcBorders>
            <w:vAlign w:val="center"/>
          </w:tcPr>
          <w:p w14:paraId="403E5DB3" w14:textId="723192F1" w:rsidR="00B47404" w:rsidRPr="00B44AE3" w:rsidRDefault="00B47404" w:rsidP="005E29BC">
            <w:pPr>
              <w:jc w:val="center"/>
              <w:rPr>
                <w:rFonts w:ascii="Aptos" w:hAnsi="Aptos" w:cstheme="majorHAnsi"/>
                <w:sz w:val="16"/>
                <w:szCs w:val="16"/>
                <w:lang w:val="en-AU"/>
              </w:rPr>
            </w:pPr>
            <w:r w:rsidRPr="00B44AE3">
              <w:rPr>
                <w:rFonts w:ascii="Aptos" w:hAnsi="Aptos" w:cstheme="majorHAnsi"/>
                <w:sz w:val="16"/>
                <w:szCs w:val="16"/>
                <w:lang w:val="en-AU"/>
              </w:rPr>
              <w:t>92.31</w:t>
            </w:r>
          </w:p>
        </w:tc>
        <w:tc>
          <w:tcPr>
            <w:tcW w:w="0" w:type="auto"/>
            <w:tcBorders>
              <w:left w:val="single" w:sz="4" w:space="0" w:color="auto"/>
            </w:tcBorders>
            <w:vAlign w:val="center"/>
          </w:tcPr>
          <w:p w14:paraId="3ADD50AD" w14:textId="2931D30F" w:rsidR="00B47404" w:rsidRPr="00B44AE3" w:rsidRDefault="00B47404" w:rsidP="005E29BC">
            <w:pPr>
              <w:jc w:val="center"/>
              <w:rPr>
                <w:rFonts w:ascii="Aptos" w:hAnsi="Aptos" w:cstheme="majorHAnsi"/>
                <w:sz w:val="16"/>
                <w:szCs w:val="16"/>
                <w:lang w:val="en-AU"/>
              </w:rPr>
            </w:pPr>
            <w:r w:rsidRPr="00B44AE3">
              <w:rPr>
                <w:rFonts w:ascii="Aptos" w:hAnsi="Aptos" w:cstheme="majorHAnsi"/>
                <w:sz w:val="16"/>
                <w:szCs w:val="16"/>
                <w:lang w:val="en-AU"/>
              </w:rPr>
              <w:t>63.08</w:t>
            </w:r>
          </w:p>
        </w:tc>
      </w:tr>
      <w:tr w:rsidR="00B47404" w:rsidRPr="00B44AE3" w14:paraId="57993233" w14:textId="46CC1660" w:rsidTr="00AA74AC">
        <w:trPr>
          <w:jc w:val="center"/>
        </w:trPr>
        <w:tc>
          <w:tcPr>
            <w:tcW w:w="5211" w:type="dxa"/>
            <w:tcBorders>
              <w:right w:val="single" w:sz="24" w:space="0" w:color="auto"/>
            </w:tcBorders>
            <w:shd w:val="clear" w:color="auto" w:fill="DEF4FC" w:themeFill="accent2" w:themeFillTint="33"/>
            <w:vAlign w:val="center"/>
          </w:tcPr>
          <w:p w14:paraId="1076F837" w14:textId="00ABED47" w:rsidR="00B47404" w:rsidRPr="00B44AE3" w:rsidRDefault="00B47404" w:rsidP="005E29BC">
            <w:pPr>
              <w:spacing w:line="276" w:lineRule="auto"/>
              <w:jc w:val="left"/>
              <w:rPr>
                <w:rFonts w:ascii="Aptos" w:hAnsi="Aptos" w:cstheme="majorHAnsi"/>
                <w:b/>
                <w:bCs/>
                <w:sz w:val="16"/>
                <w:szCs w:val="16"/>
                <w:lang w:val="en-AU"/>
              </w:rPr>
            </w:pPr>
            <w:r w:rsidRPr="00B44AE3">
              <w:rPr>
                <w:rFonts w:ascii="Aptos" w:hAnsi="Aptos" w:cstheme="majorHAnsi"/>
                <w:b/>
                <w:bCs/>
                <w:sz w:val="16"/>
                <w:szCs w:val="16"/>
                <w:lang w:val="en-AU"/>
              </w:rPr>
              <w:t>3: Pigmentary abn + DPED + SIRE</w:t>
            </w:r>
          </w:p>
        </w:tc>
        <w:tc>
          <w:tcPr>
            <w:tcW w:w="1134" w:type="dxa"/>
            <w:tcBorders>
              <w:left w:val="single" w:sz="24" w:space="0" w:color="auto"/>
              <w:right w:val="single" w:sz="4" w:space="0" w:color="auto"/>
            </w:tcBorders>
            <w:vAlign w:val="center"/>
          </w:tcPr>
          <w:p w14:paraId="3F1D06C3" w14:textId="1C00DF60" w:rsidR="00B47404" w:rsidRPr="00B44AE3" w:rsidRDefault="00B47404" w:rsidP="005E29BC">
            <w:pPr>
              <w:spacing w:line="276" w:lineRule="auto"/>
              <w:jc w:val="center"/>
              <w:rPr>
                <w:rFonts w:ascii="Aptos" w:hAnsi="Aptos" w:cstheme="majorHAnsi"/>
                <w:sz w:val="16"/>
                <w:szCs w:val="16"/>
                <w:lang w:val="en-AU"/>
              </w:rPr>
            </w:pPr>
            <w:r w:rsidRPr="00B44AE3">
              <w:rPr>
                <w:rFonts w:ascii="Aptos" w:hAnsi="Aptos" w:cstheme="majorHAnsi"/>
                <w:sz w:val="16"/>
                <w:szCs w:val="16"/>
                <w:lang w:val="en-AU"/>
              </w:rPr>
              <w:t>8</w:t>
            </w:r>
            <w:r w:rsidR="00DC0A58" w:rsidRPr="00B44AE3">
              <w:rPr>
                <w:rFonts w:ascii="Aptos" w:hAnsi="Aptos" w:cstheme="majorHAnsi"/>
                <w:sz w:val="16"/>
                <w:szCs w:val="16"/>
                <w:lang w:val="en-AU"/>
              </w:rPr>
              <w:t>9</w:t>
            </w:r>
            <w:r w:rsidRPr="00B44AE3">
              <w:rPr>
                <w:rFonts w:ascii="Aptos" w:hAnsi="Aptos" w:cstheme="majorHAnsi"/>
                <w:sz w:val="16"/>
                <w:szCs w:val="16"/>
                <w:lang w:val="en-AU"/>
              </w:rPr>
              <w:t xml:space="preserve"> </w:t>
            </w:r>
            <w:r w:rsidR="00AA74AC" w:rsidRPr="00B44AE3">
              <w:rPr>
                <w:rFonts w:ascii="Aptos" w:hAnsi="Aptos" w:cstheme="majorHAnsi"/>
                <w:sz w:val="16"/>
                <w:szCs w:val="16"/>
                <w:lang w:val="en-AU"/>
              </w:rPr>
              <w:br/>
            </w:r>
            <w:r w:rsidRPr="00B44AE3">
              <w:rPr>
                <w:rFonts w:ascii="Aptos" w:hAnsi="Aptos" w:cstheme="majorHAnsi"/>
                <w:sz w:val="16"/>
                <w:szCs w:val="16"/>
                <w:lang w:val="en-AU"/>
              </w:rPr>
              <w:t>[82.</w:t>
            </w:r>
            <w:r w:rsidR="00DC0A58" w:rsidRPr="00B44AE3">
              <w:rPr>
                <w:rFonts w:ascii="Aptos" w:hAnsi="Aptos" w:cstheme="majorHAnsi"/>
                <w:sz w:val="16"/>
                <w:szCs w:val="16"/>
                <w:lang w:val="en-AU"/>
              </w:rPr>
              <w:t>1</w:t>
            </w:r>
            <w:r w:rsidRPr="00B44AE3">
              <w:rPr>
                <w:rFonts w:ascii="Aptos" w:hAnsi="Aptos" w:cstheme="majorHAnsi"/>
                <w:sz w:val="16"/>
                <w:szCs w:val="16"/>
                <w:lang w:val="en-AU"/>
              </w:rPr>
              <w:t>, 95.9]</w:t>
            </w:r>
          </w:p>
        </w:tc>
        <w:tc>
          <w:tcPr>
            <w:tcW w:w="952" w:type="dxa"/>
            <w:tcBorders>
              <w:left w:val="single" w:sz="4" w:space="0" w:color="auto"/>
              <w:right w:val="single" w:sz="4" w:space="0" w:color="auto"/>
            </w:tcBorders>
            <w:vAlign w:val="center"/>
          </w:tcPr>
          <w:p w14:paraId="337BF7D7" w14:textId="0590B1B0" w:rsidR="00B47404" w:rsidRPr="00B44AE3" w:rsidRDefault="0092084B" w:rsidP="00AA74AC">
            <w:pPr>
              <w:jc w:val="center"/>
              <w:rPr>
                <w:rFonts w:ascii="Aptos" w:hAnsi="Aptos" w:cstheme="majorHAnsi"/>
                <w:sz w:val="16"/>
                <w:szCs w:val="16"/>
                <w:lang w:val="en-AU"/>
              </w:rPr>
            </w:pPr>
            <w:r w:rsidRPr="00B44AE3">
              <w:rPr>
                <w:rFonts w:ascii="Aptos" w:hAnsi="Aptos" w:cstheme="majorHAnsi"/>
                <w:sz w:val="16"/>
                <w:szCs w:val="16"/>
                <w:lang w:val="en-AU"/>
              </w:rPr>
              <w:t>7</w:t>
            </w:r>
            <w:r w:rsidR="00491831" w:rsidRPr="00B44AE3">
              <w:rPr>
                <w:rFonts w:ascii="Aptos" w:hAnsi="Aptos" w:cstheme="majorHAnsi"/>
                <w:sz w:val="16"/>
                <w:szCs w:val="16"/>
                <w:lang w:val="en-AU"/>
              </w:rPr>
              <w:t xml:space="preserve">3.4 </w:t>
            </w:r>
            <w:r w:rsidR="00AA74AC" w:rsidRPr="00B44AE3">
              <w:rPr>
                <w:rFonts w:ascii="Aptos" w:hAnsi="Aptos" w:cstheme="majorHAnsi"/>
                <w:sz w:val="16"/>
                <w:szCs w:val="16"/>
                <w:lang w:val="en-AU"/>
              </w:rPr>
              <w:br/>
            </w:r>
            <w:r w:rsidR="00491831" w:rsidRPr="00B44AE3">
              <w:rPr>
                <w:rFonts w:ascii="Aptos" w:hAnsi="Aptos" w:cstheme="majorHAnsi"/>
                <w:sz w:val="16"/>
                <w:szCs w:val="16"/>
                <w:lang w:val="en-AU"/>
              </w:rPr>
              <w:t>[50.1, 90.6]</w:t>
            </w:r>
          </w:p>
        </w:tc>
        <w:tc>
          <w:tcPr>
            <w:tcW w:w="973" w:type="dxa"/>
            <w:tcBorders>
              <w:left w:val="single" w:sz="4" w:space="0" w:color="auto"/>
            </w:tcBorders>
            <w:vAlign w:val="center"/>
          </w:tcPr>
          <w:p w14:paraId="63E29131" w14:textId="126478D3" w:rsidR="00B47404" w:rsidRPr="00B44AE3" w:rsidRDefault="00B47404" w:rsidP="005E29BC">
            <w:pPr>
              <w:jc w:val="center"/>
              <w:rPr>
                <w:rFonts w:ascii="Aptos" w:hAnsi="Aptos" w:cstheme="majorHAnsi"/>
                <w:sz w:val="16"/>
                <w:szCs w:val="16"/>
                <w:lang w:val="en-AU"/>
              </w:rPr>
            </w:pPr>
            <w:r w:rsidRPr="00B44AE3">
              <w:rPr>
                <w:rFonts w:ascii="Aptos" w:hAnsi="Aptos" w:cstheme="majorHAnsi"/>
                <w:sz w:val="16"/>
                <w:szCs w:val="16"/>
                <w:lang w:val="en-AU"/>
              </w:rPr>
              <w:t>69.23</w:t>
            </w:r>
          </w:p>
        </w:tc>
        <w:tc>
          <w:tcPr>
            <w:tcW w:w="0" w:type="auto"/>
            <w:tcBorders>
              <w:left w:val="single" w:sz="4" w:space="0" w:color="auto"/>
            </w:tcBorders>
            <w:vAlign w:val="center"/>
          </w:tcPr>
          <w:p w14:paraId="1E832A9B" w14:textId="1A3604CF" w:rsidR="00B47404" w:rsidRPr="00B44AE3" w:rsidRDefault="00B47404" w:rsidP="005E29BC">
            <w:pPr>
              <w:jc w:val="center"/>
              <w:rPr>
                <w:rFonts w:ascii="Aptos" w:hAnsi="Aptos" w:cstheme="majorHAnsi"/>
                <w:sz w:val="16"/>
                <w:szCs w:val="16"/>
                <w:lang w:val="en-AU"/>
              </w:rPr>
            </w:pPr>
            <w:r w:rsidRPr="00B44AE3">
              <w:rPr>
                <w:rFonts w:ascii="Aptos" w:hAnsi="Aptos" w:cstheme="majorHAnsi"/>
                <w:sz w:val="16"/>
                <w:szCs w:val="16"/>
                <w:lang w:val="en-AU"/>
              </w:rPr>
              <w:t>87.69</w:t>
            </w:r>
          </w:p>
        </w:tc>
      </w:tr>
      <w:tr w:rsidR="00B47404" w:rsidRPr="00B44AE3" w14:paraId="3C537E4A" w14:textId="2859FD95" w:rsidTr="00AA74AC">
        <w:trPr>
          <w:jc w:val="center"/>
        </w:trPr>
        <w:tc>
          <w:tcPr>
            <w:tcW w:w="5211" w:type="dxa"/>
            <w:tcBorders>
              <w:right w:val="single" w:sz="24" w:space="0" w:color="auto"/>
            </w:tcBorders>
            <w:shd w:val="clear" w:color="auto" w:fill="DEF4FC" w:themeFill="accent2" w:themeFillTint="33"/>
            <w:vAlign w:val="center"/>
          </w:tcPr>
          <w:p w14:paraId="2B27A5E5" w14:textId="02469ED5" w:rsidR="00B47404" w:rsidRPr="00B44AE3" w:rsidRDefault="00B47404" w:rsidP="005E29BC">
            <w:pPr>
              <w:spacing w:line="276" w:lineRule="auto"/>
              <w:jc w:val="left"/>
              <w:rPr>
                <w:rFonts w:ascii="Aptos" w:hAnsi="Aptos" w:cstheme="majorHAnsi"/>
                <w:b/>
                <w:bCs/>
                <w:sz w:val="16"/>
                <w:szCs w:val="16"/>
                <w:lang w:val="en-AU"/>
              </w:rPr>
            </w:pPr>
            <w:r w:rsidRPr="00B44AE3">
              <w:rPr>
                <w:rFonts w:ascii="Aptos" w:hAnsi="Aptos" w:cstheme="majorHAnsi"/>
                <w:b/>
                <w:bCs/>
                <w:sz w:val="16"/>
                <w:szCs w:val="16"/>
                <w:lang w:val="en-AU"/>
              </w:rPr>
              <w:t>4: Pigmentary abn + DPED + SIRE + RPE abn</w:t>
            </w:r>
          </w:p>
        </w:tc>
        <w:tc>
          <w:tcPr>
            <w:tcW w:w="1134" w:type="dxa"/>
            <w:tcBorders>
              <w:left w:val="single" w:sz="24" w:space="0" w:color="auto"/>
              <w:right w:val="single" w:sz="4" w:space="0" w:color="auto"/>
            </w:tcBorders>
            <w:vAlign w:val="center"/>
          </w:tcPr>
          <w:p w14:paraId="2B141417" w14:textId="7BB2816D" w:rsidR="00B47404" w:rsidRPr="00B44AE3" w:rsidRDefault="00B47404" w:rsidP="005E29BC">
            <w:pPr>
              <w:spacing w:line="276" w:lineRule="auto"/>
              <w:jc w:val="center"/>
              <w:rPr>
                <w:rFonts w:ascii="Aptos" w:hAnsi="Aptos" w:cstheme="majorHAnsi"/>
                <w:b/>
                <w:bCs/>
                <w:sz w:val="16"/>
                <w:szCs w:val="16"/>
                <w:lang w:val="en-AU"/>
              </w:rPr>
            </w:pPr>
            <w:r w:rsidRPr="00B44AE3">
              <w:rPr>
                <w:rFonts w:ascii="Aptos" w:hAnsi="Aptos" w:cstheme="majorHAnsi"/>
                <w:b/>
                <w:bCs/>
                <w:sz w:val="16"/>
                <w:szCs w:val="16"/>
                <w:lang w:val="en-AU"/>
              </w:rPr>
              <w:t xml:space="preserve">91 </w:t>
            </w:r>
            <w:r w:rsidR="00AA74AC" w:rsidRPr="00B44AE3">
              <w:rPr>
                <w:rFonts w:ascii="Aptos" w:hAnsi="Aptos" w:cstheme="majorHAnsi"/>
                <w:b/>
                <w:bCs/>
                <w:sz w:val="16"/>
                <w:szCs w:val="16"/>
                <w:lang w:val="en-AU"/>
              </w:rPr>
              <w:br/>
            </w:r>
            <w:r w:rsidRPr="00B44AE3">
              <w:rPr>
                <w:rFonts w:ascii="Aptos" w:hAnsi="Aptos" w:cstheme="majorHAnsi"/>
                <w:b/>
                <w:bCs/>
                <w:sz w:val="16"/>
                <w:szCs w:val="16"/>
                <w:lang w:val="en-AU"/>
              </w:rPr>
              <w:t>[84.</w:t>
            </w:r>
            <w:r w:rsidR="00DC0A58" w:rsidRPr="00B44AE3">
              <w:rPr>
                <w:rFonts w:ascii="Aptos" w:hAnsi="Aptos" w:cstheme="majorHAnsi"/>
                <w:b/>
                <w:bCs/>
                <w:sz w:val="16"/>
                <w:szCs w:val="16"/>
                <w:lang w:val="en-AU"/>
              </w:rPr>
              <w:t>7</w:t>
            </w:r>
            <w:r w:rsidRPr="00B44AE3">
              <w:rPr>
                <w:rFonts w:ascii="Aptos" w:hAnsi="Aptos" w:cstheme="majorHAnsi"/>
                <w:b/>
                <w:bCs/>
                <w:sz w:val="16"/>
                <w:szCs w:val="16"/>
                <w:lang w:val="en-AU"/>
              </w:rPr>
              <w:t>, 97.</w:t>
            </w:r>
            <w:r w:rsidR="00DC0A58" w:rsidRPr="00B44AE3">
              <w:rPr>
                <w:rFonts w:ascii="Aptos" w:hAnsi="Aptos" w:cstheme="majorHAnsi"/>
                <w:b/>
                <w:bCs/>
                <w:sz w:val="16"/>
                <w:szCs w:val="16"/>
                <w:lang w:val="en-AU"/>
              </w:rPr>
              <w:t>4</w:t>
            </w:r>
            <w:r w:rsidRPr="00B44AE3">
              <w:rPr>
                <w:rFonts w:ascii="Aptos" w:hAnsi="Aptos" w:cstheme="majorHAnsi"/>
                <w:b/>
                <w:bCs/>
                <w:sz w:val="16"/>
                <w:szCs w:val="16"/>
                <w:lang w:val="en-AU"/>
              </w:rPr>
              <w:t>]*</w:t>
            </w:r>
          </w:p>
        </w:tc>
        <w:tc>
          <w:tcPr>
            <w:tcW w:w="952" w:type="dxa"/>
            <w:tcBorders>
              <w:left w:val="single" w:sz="4" w:space="0" w:color="auto"/>
              <w:right w:val="single" w:sz="4" w:space="0" w:color="auto"/>
            </w:tcBorders>
            <w:vAlign w:val="center"/>
          </w:tcPr>
          <w:p w14:paraId="2D4BAF2B" w14:textId="05D00F87" w:rsidR="00B47404" w:rsidRPr="00B44AE3" w:rsidRDefault="007279EC" w:rsidP="00AA74AC">
            <w:pPr>
              <w:jc w:val="center"/>
              <w:rPr>
                <w:rFonts w:ascii="Aptos" w:hAnsi="Aptos" w:cstheme="majorHAnsi"/>
                <w:sz w:val="16"/>
                <w:szCs w:val="16"/>
                <w:lang w:val="en-AU"/>
              </w:rPr>
            </w:pPr>
            <w:r w:rsidRPr="00B44AE3">
              <w:rPr>
                <w:rFonts w:ascii="Aptos" w:hAnsi="Aptos" w:cstheme="majorHAnsi"/>
                <w:sz w:val="16"/>
                <w:szCs w:val="16"/>
                <w:lang w:val="en-AU"/>
              </w:rPr>
              <w:t xml:space="preserve">75.1 </w:t>
            </w:r>
            <w:r w:rsidR="00AA74AC" w:rsidRPr="00B44AE3">
              <w:rPr>
                <w:rFonts w:ascii="Aptos" w:hAnsi="Aptos" w:cstheme="majorHAnsi"/>
                <w:sz w:val="16"/>
                <w:szCs w:val="16"/>
                <w:lang w:val="en-AU"/>
              </w:rPr>
              <w:br/>
            </w:r>
            <w:r w:rsidRPr="00B44AE3">
              <w:rPr>
                <w:rFonts w:ascii="Aptos" w:hAnsi="Aptos" w:cstheme="majorHAnsi"/>
                <w:sz w:val="16"/>
                <w:szCs w:val="16"/>
                <w:lang w:val="en-AU"/>
              </w:rPr>
              <w:t>[50.7, 92.1]</w:t>
            </w:r>
          </w:p>
        </w:tc>
        <w:tc>
          <w:tcPr>
            <w:tcW w:w="973" w:type="dxa"/>
            <w:tcBorders>
              <w:left w:val="single" w:sz="4" w:space="0" w:color="auto"/>
            </w:tcBorders>
            <w:vAlign w:val="center"/>
          </w:tcPr>
          <w:p w14:paraId="3239F5B1" w14:textId="0742EB5B" w:rsidR="00B47404" w:rsidRPr="00B44AE3" w:rsidRDefault="00B47404" w:rsidP="005E29BC">
            <w:pPr>
              <w:jc w:val="center"/>
              <w:rPr>
                <w:rFonts w:ascii="Aptos" w:hAnsi="Aptos" w:cstheme="majorHAnsi"/>
                <w:sz w:val="16"/>
                <w:szCs w:val="16"/>
                <w:lang w:val="en-AU"/>
              </w:rPr>
            </w:pPr>
            <w:r w:rsidRPr="00B44AE3">
              <w:rPr>
                <w:rFonts w:ascii="Aptos" w:hAnsi="Aptos" w:cstheme="majorHAnsi"/>
                <w:sz w:val="16"/>
                <w:szCs w:val="16"/>
                <w:lang w:val="en-AU"/>
              </w:rPr>
              <w:t>92.31</w:t>
            </w:r>
          </w:p>
        </w:tc>
        <w:tc>
          <w:tcPr>
            <w:tcW w:w="0" w:type="auto"/>
            <w:tcBorders>
              <w:left w:val="single" w:sz="4" w:space="0" w:color="auto"/>
            </w:tcBorders>
            <w:vAlign w:val="center"/>
          </w:tcPr>
          <w:p w14:paraId="1F61FED8" w14:textId="27861A65" w:rsidR="00B47404" w:rsidRPr="00B44AE3" w:rsidRDefault="00B47404" w:rsidP="005E29BC">
            <w:pPr>
              <w:jc w:val="center"/>
              <w:rPr>
                <w:rFonts w:ascii="Aptos" w:hAnsi="Aptos" w:cstheme="majorHAnsi"/>
                <w:sz w:val="16"/>
                <w:szCs w:val="16"/>
                <w:lang w:val="en-AU"/>
              </w:rPr>
            </w:pPr>
            <w:r w:rsidRPr="00B44AE3">
              <w:rPr>
                <w:rFonts w:ascii="Aptos" w:hAnsi="Aptos" w:cstheme="majorHAnsi"/>
                <w:sz w:val="16"/>
                <w:szCs w:val="16"/>
                <w:lang w:val="en-AU"/>
              </w:rPr>
              <w:t>76.92</w:t>
            </w:r>
          </w:p>
        </w:tc>
      </w:tr>
      <w:tr w:rsidR="00B47404" w:rsidRPr="00B44AE3" w14:paraId="696D3C1D" w14:textId="7D748D26" w:rsidTr="00AA74AC">
        <w:trPr>
          <w:jc w:val="center"/>
        </w:trPr>
        <w:tc>
          <w:tcPr>
            <w:tcW w:w="5211" w:type="dxa"/>
            <w:tcBorders>
              <w:right w:val="single" w:sz="24" w:space="0" w:color="auto"/>
            </w:tcBorders>
            <w:shd w:val="clear" w:color="auto" w:fill="DEF4FC" w:themeFill="accent2" w:themeFillTint="33"/>
            <w:vAlign w:val="center"/>
          </w:tcPr>
          <w:p w14:paraId="6A209EBE" w14:textId="2FD73F47" w:rsidR="00B47404" w:rsidRPr="00B44AE3" w:rsidRDefault="00B47404" w:rsidP="005E29BC">
            <w:pPr>
              <w:spacing w:line="276" w:lineRule="auto"/>
              <w:jc w:val="left"/>
              <w:rPr>
                <w:rFonts w:ascii="Aptos" w:hAnsi="Aptos" w:cstheme="majorHAnsi"/>
                <w:b/>
                <w:bCs/>
                <w:sz w:val="16"/>
                <w:szCs w:val="16"/>
                <w:lang w:val="en-AU"/>
              </w:rPr>
            </w:pPr>
            <w:r w:rsidRPr="00B44AE3">
              <w:rPr>
                <w:rFonts w:ascii="Aptos" w:hAnsi="Aptos" w:cstheme="majorHAnsi"/>
                <w:b/>
                <w:bCs/>
                <w:sz w:val="16"/>
                <w:szCs w:val="16"/>
                <w:lang w:val="en-AU"/>
              </w:rPr>
              <w:t>5: Pigmentary abn + SIRE + RPE abn + EZ abn + nGA</w:t>
            </w:r>
          </w:p>
        </w:tc>
        <w:tc>
          <w:tcPr>
            <w:tcW w:w="1134" w:type="dxa"/>
            <w:tcBorders>
              <w:left w:val="single" w:sz="24" w:space="0" w:color="auto"/>
              <w:right w:val="single" w:sz="4" w:space="0" w:color="auto"/>
            </w:tcBorders>
            <w:vAlign w:val="center"/>
          </w:tcPr>
          <w:p w14:paraId="0076D244" w14:textId="7340BD66" w:rsidR="00B47404" w:rsidRPr="00B44AE3" w:rsidRDefault="00B47404" w:rsidP="005E29BC">
            <w:pPr>
              <w:spacing w:line="276" w:lineRule="auto"/>
              <w:jc w:val="center"/>
              <w:rPr>
                <w:rFonts w:ascii="Aptos" w:hAnsi="Aptos" w:cstheme="majorHAnsi"/>
                <w:b/>
                <w:bCs/>
                <w:sz w:val="16"/>
                <w:szCs w:val="16"/>
                <w:lang w:val="en-AU"/>
              </w:rPr>
            </w:pPr>
            <w:r w:rsidRPr="00B44AE3">
              <w:rPr>
                <w:rFonts w:ascii="Aptos" w:hAnsi="Aptos" w:cstheme="majorHAnsi"/>
                <w:b/>
                <w:bCs/>
                <w:sz w:val="16"/>
                <w:szCs w:val="16"/>
                <w:lang w:val="en-AU"/>
              </w:rPr>
              <w:t>9</w:t>
            </w:r>
            <w:r w:rsidR="00DC0A58" w:rsidRPr="00B44AE3">
              <w:rPr>
                <w:rFonts w:ascii="Aptos" w:hAnsi="Aptos" w:cstheme="majorHAnsi"/>
                <w:b/>
                <w:bCs/>
                <w:sz w:val="16"/>
                <w:szCs w:val="16"/>
                <w:lang w:val="en-AU"/>
              </w:rPr>
              <w:t>2</w:t>
            </w:r>
            <w:r w:rsidRPr="00B44AE3">
              <w:rPr>
                <w:rFonts w:ascii="Aptos" w:hAnsi="Aptos" w:cstheme="majorHAnsi"/>
                <w:b/>
                <w:bCs/>
                <w:sz w:val="16"/>
                <w:szCs w:val="16"/>
                <w:lang w:val="en-AU"/>
              </w:rPr>
              <w:t xml:space="preserve"> </w:t>
            </w:r>
            <w:r w:rsidR="00AA74AC" w:rsidRPr="00B44AE3">
              <w:rPr>
                <w:rFonts w:ascii="Aptos" w:hAnsi="Aptos" w:cstheme="majorHAnsi"/>
                <w:b/>
                <w:bCs/>
                <w:sz w:val="16"/>
                <w:szCs w:val="16"/>
                <w:lang w:val="en-AU"/>
              </w:rPr>
              <w:br/>
            </w:r>
            <w:r w:rsidRPr="00B44AE3">
              <w:rPr>
                <w:rFonts w:ascii="Aptos" w:hAnsi="Aptos" w:cstheme="majorHAnsi"/>
                <w:b/>
                <w:bCs/>
                <w:sz w:val="16"/>
                <w:szCs w:val="16"/>
                <w:lang w:val="en-AU"/>
              </w:rPr>
              <w:t>[85.9, 9</w:t>
            </w:r>
            <w:r w:rsidR="00DC0A58" w:rsidRPr="00B44AE3">
              <w:rPr>
                <w:rFonts w:ascii="Aptos" w:hAnsi="Aptos" w:cstheme="majorHAnsi"/>
                <w:b/>
                <w:bCs/>
                <w:sz w:val="16"/>
                <w:szCs w:val="16"/>
                <w:lang w:val="en-AU"/>
              </w:rPr>
              <w:t>8</w:t>
            </w:r>
            <w:r w:rsidRPr="00B44AE3">
              <w:rPr>
                <w:rFonts w:ascii="Aptos" w:hAnsi="Aptos" w:cstheme="majorHAnsi"/>
                <w:b/>
                <w:bCs/>
                <w:sz w:val="16"/>
                <w:szCs w:val="16"/>
                <w:lang w:val="en-AU"/>
              </w:rPr>
              <w:t>]*</w:t>
            </w:r>
          </w:p>
        </w:tc>
        <w:tc>
          <w:tcPr>
            <w:tcW w:w="952" w:type="dxa"/>
            <w:tcBorders>
              <w:left w:val="single" w:sz="4" w:space="0" w:color="auto"/>
              <w:right w:val="single" w:sz="4" w:space="0" w:color="auto"/>
            </w:tcBorders>
            <w:vAlign w:val="center"/>
          </w:tcPr>
          <w:p w14:paraId="2B66202F" w14:textId="368C34F9" w:rsidR="00B47404" w:rsidRPr="00B44AE3" w:rsidRDefault="006372A7" w:rsidP="00AA74AC">
            <w:pPr>
              <w:jc w:val="center"/>
              <w:rPr>
                <w:rFonts w:ascii="Aptos" w:hAnsi="Aptos" w:cstheme="majorHAnsi"/>
                <w:sz w:val="16"/>
                <w:szCs w:val="16"/>
                <w:lang w:val="en-AU"/>
              </w:rPr>
            </w:pPr>
            <w:r w:rsidRPr="00B44AE3">
              <w:rPr>
                <w:rFonts w:ascii="Aptos" w:hAnsi="Aptos" w:cstheme="majorHAnsi"/>
                <w:sz w:val="16"/>
                <w:szCs w:val="16"/>
                <w:lang w:val="en-AU"/>
              </w:rPr>
              <w:t xml:space="preserve">74.3 </w:t>
            </w:r>
            <w:r w:rsidR="00AA74AC" w:rsidRPr="00B44AE3">
              <w:rPr>
                <w:rFonts w:ascii="Aptos" w:hAnsi="Aptos" w:cstheme="majorHAnsi"/>
                <w:sz w:val="16"/>
                <w:szCs w:val="16"/>
                <w:lang w:val="en-AU"/>
              </w:rPr>
              <w:br/>
            </w:r>
            <w:r w:rsidRPr="00B44AE3">
              <w:rPr>
                <w:rFonts w:ascii="Aptos" w:hAnsi="Aptos" w:cstheme="majorHAnsi"/>
                <w:sz w:val="16"/>
                <w:szCs w:val="16"/>
                <w:lang w:val="en-AU"/>
              </w:rPr>
              <w:t>[47.8, 91]</w:t>
            </w:r>
          </w:p>
        </w:tc>
        <w:tc>
          <w:tcPr>
            <w:tcW w:w="973" w:type="dxa"/>
            <w:tcBorders>
              <w:left w:val="single" w:sz="4" w:space="0" w:color="auto"/>
            </w:tcBorders>
            <w:vAlign w:val="center"/>
          </w:tcPr>
          <w:p w14:paraId="1C5CF3FF" w14:textId="520F2E0A" w:rsidR="00B47404" w:rsidRPr="00B44AE3" w:rsidRDefault="00B47404" w:rsidP="005E29BC">
            <w:pPr>
              <w:jc w:val="center"/>
              <w:rPr>
                <w:rFonts w:ascii="Aptos" w:hAnsi="Aptos" w:cstheme="majorHAnsi"/>
                <w:sz w:val="16"/>
                <w:szCs w:val="16"/>
                <w:lang w:val="en-AU"/>
              </w:rPr>
            </w:pPr>
            <w:r w:rsidRPr="00B44AE3">
              <w:rPr>
                <w:rFonts w:ascii="Aptos" w:hAnsi="Aptos" w:cstheme="majorHAnsi"/>
                <w:sz w:val="16"/>
                <w:szCs w:val="16"/>
                <w:lang w:val="en-AU"/>
              </w:rPr>
              <w:t>84.62</w:t>
            </w:r>
          </w:p>
        </w:tc>
        <w:tc>
          <w:tcPr>
            <w:tcW w:w="0" w:type="auto"/>
            <w:tcBorders>
              <w:left w:val="single" w:sz="4" w:space="0" w:color="auto"/>
            </w:tcBorders>
            <w:vAlign w:val="center"/>
          </w:tcPr>
          <w:p w14:paraId="7B57F259" w14:textId="329E11E3" w:rsidR="00B47404" w:rsidRPr="00B44AE3" w:rsidRDefault="00B47404" w:rsidP="005E29BC">
            <w:pPr>
              <w:jc w:val="center"/>
              <w:rPr>
                <w:rFonts w:ascii="Aptos" w:hAnsi="Aptos" w:cstheme="majorHAnsi"/>
                <w:sz w:val="16"/>
                <w:szCs w:val="16"/>
                <w:lang w:val="en-AU"/>
              </w:rPr>
            </w:pPr>
            <w:r w:rsidRPr="00B44AE3">
              <w:rPr>
                <w:rFonts w:ascii="Aptos" w:hAnsi="Aptos" w:cstheme="majorHAnsi"/>
                <w:sz w:val="16"/>
                <w:szCs w:val="16"/>
                <w:lang w:val="en-AU"/>
              </w:rPr>
              <w:t>83.08</w:t>
            </w:r>
          </w:p>
        </w:tc>
      </w:tr>
      <w:tr w:rsidR="00B47404" w:rsidRPr="00B44AE3" w14:paraId="5077246D" w14:textId="6AA46058" w:rsidTr="00AA74AC">
        <w:trPr>
          <w:jc w:val="center"/>
        </w:trPr>
        <w:tc>
          <w:tcPr>
            <w:tcW w:w="5211" w:type="dxa"/>
            <w:tcBorders>
              <w:right w:val="single" w:sz="24" w:space="0" w:color="auto"/>
            </w:tcBorders>
            <w:shd w:val="clear" w:color="auto" w:fill="DEF4FC" w:themeFill="accent2" w:themeFillTint="33"/>
            <w:vAlign w:val="center"/>
          </w:tcPr>
          <w:p w14:paraId="1EA81455" w14:textId="05043B30" w:rsidR="00B47404" w:rsidRPr="00B44AE3" w:rsidRDefault="00B47404" w:rsidP="005E29BC">
            <w:pPr>
              <w:spacing w:line="276" w:lineRule="auto"/>
              <w:jc w:val="left"/>
              <w:rPr>
                <w:rFonts w:ascii="Aptos" w:hAnsi="Aptos" w:cstheme="majorHAnsi"/>
                <w:b/>
                <w:bCs/>
                <w:sz w:val="16"/>
                <w:szCs w:val="16"/>
                <w:lang w:val="en-AU"/>
              </w:rPr>
            </w:pPr>
            <w:r w:rsidRPr="00B44AE3">
              <w:rPr>
                <w:rFonts w:ascii="Aptos" w:hAnsi="Aptos" w:cstheme="majorHAnsi"/>
                <w:b/>
                <w:bCs/>
                <w:sz w:val="16"/>
                <w:szCs w:val="16"/>
                <w:lang w:val="en-AU"/>
              </w:rPr>
              <w:t>6: Pigmentary abn + SIRE + RPE abn + EZ abn + nGA + DPED</w:t>
            </w:r>
          </w:p>
        </w:tc>
        <w:tc>
          <w:tcPr>
            <w:tcW w:w="1134" w:type="dxa"/>
            <w:tcBorders>
              <w:left w:val="single" w:sz="24" w:space="0" w:color="auto"/>
              <w:right w:val="single" w:sz="4" w:space="0" w:color="auto"/>
            </w:tcBorders>
            <w:vAlign w:val="center"/>
          </w:tcPr>
          <w:p w14:paraId="3120C01F" w14:textId="6F497112" w:rsidR="00B47404" w:rsidRPr="00B44AE3" w:rsidRDefault="00B47404" w:rsidP="005E29BC">
            <w:pPr>
              <w:spacing w:line="276" w:lineRule="auto"/>
              <w:jc w:val="center"/>
              <w:rPr>
                <w:rFonts w:ascii="Aptos" w:hAnsi="Aptos" w:cstheme="majorHAnsi"/>
                <w:b/>
                <w:bCs/>
                <w:sz w:val="16"/>
                <w:szCs w:val="16"/>
                <w:lang w:val="en-AU"/>
              </w:rPr>
            </w:pPr>
            <w:r w:rsidRPr="00B44AE3">
              <w:rPr>
                <w:rFonts w:ascii="Aptos" w:hAnsi="Aptos" w:cstheme="majorHAnsi"/>
                <w:b/>
                <w:bCs/>
                <w:sz w:val="16"/>
                <w:szCs w:val="16"/>
                <w:lang w:val="en-AU"/>
              </w:rPr>
              <w:t>92.</w:t>
            </w:r>
            <w:r w:rsidR="00DC0A58" w:rsidRPr="00B44AE3">
              <w:rPr>
                <w:rFonts w:ascii="Aptos" w:hAnsi="Aptos" w:cstheme="majorHAnsi"/>
                <w:b/>
                <w:bCs/>
                <w:sz w:val="16"/>
                <w:szCs w:val="16"/>
                <w:lang w:val="en-AU"/>
              </w:rPr>
              <w:t>5</w:t>
            </w:r>
            <w:r w:rsidRPr="00B44AE3">
              <w:rPr>
                <w:rFonts w:ascii="Aptos" w:hAnsi="Aptos" w:cstheme="majorHAnsi"/>
                <w:b/>
                <w:bCs/>
                <w:sz w:val="16"/>
                <w:szCs w:val="16"/>
                <w:lang w:val="en-AU"/>
              </w:rPr>
              <w:t xml:space="preserve"> </w:t>
            </w:r>
            <w:r w:rsidR="00AA74AC" w:rsidRPr="00B44AE3">
              <w:rPr>
                <w:rFonts w:ascii="Aptos" w:hAnsi="Aptos" w:cstheme="majorHAnsi"/>
                <w:b/>
                <w:bCs/>
                <w:sz w:val="16"/>
                <w:szCs w:val="16"/>
                <w:lang w:val="en-AU"/>
              </w:rPr>
              <w:br/>
            </w:r>
            <w:r w:rsidRPr="00B44AE3">
              <w:rPr>
                <w:rFonts w:ascii="Aptos" w:hAnsi="Aptos" w:cstheme="majorHAnsi"/>
                <w:b/>
                <w:bCs/>
                <w:sz w:val="16"/>
                <w:szCs w:val="16"/>
                <w:lang w:val="en-AU"/>
              </w:rPr>
              <w:t>[86.6, 98.3]*</w:t>
            </w:r>
          </w:p>
        </w:tc>
        <w:tc>
          <w:tcPr>
            <w:tcW w:w="952" w:type="dxa"/>
            <w:tcBorders>
              <w:left w:val="single" w:sz="4" w:space="0" w:color="auto"/>
              <w:right w:val="single" w:sz="4" w:space="0" w:color="auto"/>
            </w:tcBorders>
            <w:vAlign w:val="center"/>
          </w:tcPr>
          <w:p w14:paraId="689C3AC4" w14:textId="0D2977C6" w:rsidR="00B47404" w:rsidRPr="00B44AE3" w:rsidRDefault="00F01C34" w:rsidP="00AA74AC">
            <w:pPr>
              <w:jc w:val="center"/>
              <w:rPr>
                <w:rFonts w:ascii="Aptos" w:hAnsi="Aptos" w:cstheme="majorHAnsi"/>
                <w:sz w:val="16"/>
                <w:szCs w:val="16"/>
                <w:lang w:val="en-AU"/>
              </w:rPr>
            </w:pPr>
            <w:r w:rsidRPr="00B44AE3">
              <w:rPr>
                <w:rFonts w:ascii="Aptos" w:hAnsi="Aptos" w:cstheme="majorHAnsi"/>
                <w:sz w:val="16"/>
                <w:szCs w:val="16"/>
                <w:lang w:val="en-AU"/>
              </w:rPr>
              <w:t xml:space="preserve">79.6 </w:t>
            </w:r>
            <w:r w:rsidR="00AA74AC" w:rsidRPr="00B44AE3">
              <w:rPr>
                <w:rFonts w:ascii="Aptos" w:hAnsi="Aptos" w:cstheme="majorHAnsi"/>
                <w:sz w:val="16"/>
                <w:szCs w:val="16"/>
                <w:lang w:val="en-AU"/>
              </w:rPr>
              <w:br/>
            </w:r>
            <w:r w:rsidRPr="00B44AE3">
              <w:rPr>
                <w:rFonts w:ascii="Aptos" w:hAnsi="Aptos" w:cstheme="majorHAnsi"/>
                <w:sz w:val="16"/>
                <w:szCs w:val="16"/>
                <w:lang w:val="en-AU"/>
              </w:rPr>
              <w:t>[56.2, 95.2]</w:t>
            </w:r>
          </w:p>
        </w:tc>
        <w:tc>
          <w:tcPr>
            <w:tcW w:w="973" w:type="dxa"/>
            <w:tcBorders>
              <w:left w:val="single" w:sz="4" w:space="0" w:color="auto"/>
            </w:tcBorders>
            <w:vAlign w:val="center"/>
          </w:tcPr>
          <w:p w14:paraId="60891864" w14:textId="3776EE2E" w:rsidR="00B47404" w:rsidRPr="00B44AE3" w:rsidRDefault="00B47404" w:rsidP="005E29BC">
            <w:pPr>
              <w:jc w:val="center"/>
              <w:rPr>
                <w:rFonts w:ascii="Aptos" w:hAnsi="Aptos" w:cstheme="majorHAnsi"/>
                <w:sz w:val="16"/>
                <w:szCs w:val="16"/>
                <w:lang w:val="en-AU"/>
              </w:rPr>
            </w:pPr>
            <w:r w:rsidRPr="00B44AE3">
              <w:rPr>
                <w:rFonts w:ascii="Aptos" w:hAnsi="Aptos" w:cstheme="majorHAnsi"/>
                <w:sz w:val="16"/>
                <w:szCs w:val="16"/>
                <w:lang w:val="en-AU"/>
              </w:rPr>
              <w:t>92.31</w:t>
            </w:r>
          </w:p>
        </w:tc>
        <w:tc>
          <w:tcPr>
            <w:tcW w:w="0" w:type="auto"/>
            <w:tcBorders>
              <w:left w:val="single" w:sz="4" w:space="0" w:color="auto"/>
            </w:tcBorders>
            <w:vAlign w:val="center"/>
          </w:tcPr>
          <w:p w14:paraId="3F110575" w14:textId="468E03C2" w:rsidR="00B47404" w:rsidRPr="00B44AE3" w:rsidRDefault="00B47404" w:rsidP="005E29BC">
            <w:pPr>
              <w:jc w:val="center"/>
              <w:rPr>
                <w:rFonts w:ascii="Aptos" w:hAnsi="Aptos" w:cstheme="majorHAnsi"/>
                <w:sz w:val="16"/>
                <w:szCs w:val="16"/>
                <w:lang w:val="en-AU"/>
              </w:rPr>
            </w:pPr>
            <w:r w:rsidRPr="00B44AE3">
              <w:rPr>
                <w:rFonts w:ascii="Aptos" w:hAnsi="Aptos" w:cstheme="majorHAnsi"/>
                <w:sz w:val="16"/>
                <w:szCs w:val="16"/>
                <w:lang w:val="en-AU"/>
              </w:rPr>
              <w:t>83.08</w:t>
            </w:r>
          </w:p>
        </w:tc>
      </w:tr>
      <w:tr w:rsidR="00B47404" w:rsidRPr="00B44AE3" w14:paraId="361C3EED" w14:textId="72C81F76" w:rsidTr="00AA74AC">
        <w:trPr>
          <w:jc w:val="center"/>
        </w:trPr>
        <w:tc>
          <w:tcPr>
            <w:tcW w:w="5211" w:type="dxa"/>
            <w:tcBorders>
              <w:right w:val="single" w:sz="24" w:space="0" w:color="auto"/>
            </w:tcBorders>
            <w:shd w:val="clear" w:color="auto" w:fill="DEF4FC" w:themeFill="accent2" w:themeFillTint="33"/>
            <w:vAlign w:val="center"/>
          </w:tcPr>
          <w:p w14:paraId="05BD4829" w14:textId="41980DD9" w:rsidR="00B47404" w:rsidRPr="00B44AE3" w:rsidRDefault="00B47404" w:rsidP="005E29BC">
            <w:pPr>
              <w:spacing w:line="276" w:lineRule="auto"/>
              <w:jc w:val="left"/>
              <w:rPr>
                <w:rFonts w:ascii="Aptos" w:hAnsi="Aptos" w:cstheme="majorHAnsi"/>
                <w:b/>
                <w:bCs/>
                <w:sz w:val="16"/>
                <w:szCs w:val="16"/>
                <w:lang w:val="en-AU"/>
              </w:rPr>
            </w:pPr>
            <w:r w:rsidRPr="00B44AE3">
              <w:rPr>
                <w:rFonts w:ascii="Aptos" w:hAnsi="Aptos" w:cstheme="majorHAnsi"/>
                <w:b/>
                <w:bCs/>
                <w:sz w:val="16"/>
                <w:szCs w:val="16"/>
                <w:lang w:val="en-AU"/>
              </w:rPr>
              <w:t>7: Pigmentary abn + SIRE + RPE abn + EZ abn + nGA + DPED + hDC</w:t>
            </w:r>
          </w:p>
        </w:tc>
        <w:tc>
          <w:tcPr>
            <w:tcW w:w="1134" w:type="dxa"/>
            <w:tcBorders>
              <w:left w:val="single" w:sz="24" w:space="0" w:color="auto"/>
              <w:right w:val="single" w:sz="4" w:space="0" w:color="auto"/>
            </w:tcBorders>
            <w:vAlign w:val="center"/>
          </w:tcPr>
          <w:p w14:paraId="49860936" w14:textId="283AFD91" w:rsidR="00B47404" w:rsidRPr="00B44AE3" w:rsidRDefault="00B47404" w:rsidP="005E29BC">
            <w:pPr>
              <w:spacing w:line="276" w:lineRule="auto"/>
              <w:jc w:val="center"/>
              <w:rPr>
                <w:rFonts w:ascii="Aptos" w:hAnsi="Aptos" w:cstheme="majorHAnsi"/>
                <w:b/>
                <w:bCs/>
                <w:sz w:val="16"/>
                <w:szCs w:val="16"/>
                <w:lang w:val="en-AU"/>
              </w:rPr>
            </w:pPr>
            <w:r w:rsidRPr="00B44AE3">
              <w:rPr>
                <w:rFonts w:ascii="Aptos" w:hAnsi="Aptos" w:cstheme="majorHAnsi"/>
                <w:b/>
                <w:bCs/>
                <w:sz w:val="16"/>
                <w:szCs w:val="16"/>
                <w:lang w:val="en-AU"/>
              </w:rPr>
              <w:t>92.</w:t>
            </w:r>
            <w:r w:rsidR="00DC0A58" w:rsidRPr="00B44AE3">
              <w:rPr>
                <w:rFonts w:ascii="Aptos" w:hAnsi="Aptos" w:cstheme="majorHAnsi"/>
                <w:b/>
                <w:bCs/>
                <w:sz w:val="16"/>
                <w:szCs w:val="16"/>
                <w:lang w:val="en-AU"/>
              </w:rPr>
              <w:t>8</w:t>
            </w:r>
            <w:r w:rsidRPr="00B44AE3">
              <w:rPr>
                <w:rFonts w:ascii="Aptos" w:hAnsi="Aptos" w:cstheme="majorHAnsi"/>
                <w:b/>
                <w:bCs/>
                <w:sz w:val="16"/>
                <w:szCs w:val="16"/>
                <w:lang w:val="en-AU"/>
              </w:rPr>
              <w:t xml:space="preserve"> </w:t>
            </w:r>
            <w:r w:rsidR="00AA74AC" w:rsidRPr="00B44AE3">
              <w:rPr>
                <w:rFonts w:ascii="Aptos" w:hAnsi="Aptos" w:cstheme="majorHAnsi"/>
                <w:b/>
                <w:bCs/>
                <w:sz w:val="16"/>
                <w:szCs w:val="16"/>
                <w:lang w:val="en-AU"/>
              </w:rPr>
              <w:br/>
            </w:r>
            <w:r w:rsidRPr="00B44AE3">
              <w:rPr>
                <w:rFonts w:ascii="Aptos" w:hAnsi="Aptos" w:cstheme="majorHAnsi"/>
                <w:b/>
                <w:bCs/>
                <w:sz w:val="16"/>
                <w:szCs w:val="16"/>
                <w:lang w:val="en-AU"/>
              </w:rPr>
              <w:t>[87, 87.5]*</w:t>
            </w:r>
          </w:p>
        </w:tc>
        <w:tc>
          <w:tcPr>
            <w:tcW w:w="952" w:type="dxa"/>
            <w:tcBorders>
              <w:left w:val="single" w:sz="4" w:space="0" w:color="auto"/>
              <w:right w:val="single" w:sz="4" w:space="0" w:color="auto"/>
            </w:tcBorders>
            <w:vAlign w:val="center"/>
          </w:tcPr>
          <w:p w14:paraId="1745C471" w14:textId="7EAE1D54" w:rsidR="00B47404" w:rsidRPr="00B44AE3" w:rsidRDefault="00964E6E" w:rsidP="00AA74AC">
            <w:pPr>
              <w:jc w:val="center"/>
              <w:rPr>
                <w:rFonts w:ascii="Aptos" w:hAnsi="Aptos" w:cstheme="majorHAnsi"/>
                <w:sz w:val="16"/>
                <w:szCs w:val="16"/>
                <w:lang w:val="en-AU"/>
              </w:rPr>
            </w:pPr>
            <w:r w:rsidRPr="00B44AE3">
              <w:rPr>
                <w:rFonts w:ascii="Aptos" w:hAnsi="Aptos" w:cstheme="majorHAnsi"/>
                <w:sz w:val="16"/>
                <w:szCs w:val="16"/>
                <w:lang w:val="en-AU"/>
              </w:rPr>
              <w:t xml:space="preserve">79.9 </w:t>
            </w:r>
            <w:r w:rsidR="00AA74AC" w:rsidRPr="00B44AE3">
              <w:rPr>
                <w:rFonts w:ascii="Aptos" w:hAnsi="Aptos" w:cstheme="majorHAnsi"/>
                <w:sz w:val="16"/>
                <w:szCs w:val="16"/>
                <w:lang w:val="en-AU"/>
              </w:rPr>
              <w:br/>
            </w:r>
            <w:r w:rsidRPr="00B44AE3">
              <w:rPr>
                <w:rFonts w:ascii="Aptos" w:hAnsi="Aptos" w:cstheme="majorHAnsi"/>
                <w:sz w:val="16"/>
                <w:szCs w:val="16"/>
                <w:lang w:val="en-AU"/>
              </w:rPr>
              <w:t>[56.3, 95.3]</w:t>
            </w:r>
          </w:p>
        </w:tc>
        <w:tc>
          <w:tcPr>
            <w:tcW w:w="973" w:type="dxa"/>
            <w:tcBorders>
              <w:left w:val="single" w:sz="4" w:space="0" w:color="auto"/>
            </w:tcBorders>
            <w:vAlign w:val="center"/>
          </w:tcPr>
          <w:p w14:paraId="64C72DF1" w14:textId="683D6B2E" w:rsidR="00B47404" w:rsidRPr="00B44AE3" w:rsidRDefault="00B47404" w:rsidP="005E29BC">
            <w:pPr>
              <w:jc w:val="center"/>
              <w:rPr>
                <w:rFonts w:ascii="Aptos" w:hAnsi="Aptos" w:cstheme="majorHAnsi"/>
                <w:sz w:val="16"/>
                <w:szCs w:val="16"/>
                <w:lang w:val="en-AU"/>
              </w:rPr>
            </w:pPr>
            <w:r w:rsidRPr="00B44AE3">
              <w:rPr>
                <w:rFonts w:ascii="Aptos" w:hAnsi="Aptos" w:cstheme="majorHAnsi"/>
                <w:sz w:val="16"/>
                <w:szCs w:val="16"/>
                <w:lang w:val="en-AU"/>
              </w:rPr>
              <w:t>94.62</w:t>
            </w:r>
          </w:p>
        </w:tc>
        <w:tc>
          <w:tcPr>
            <w:tcW w:w="0" w:type="auto"/>
            <w:tcBorders>
              <w:left w:val="single" w:sz="4" w:space="0" w:color="auto"/>
            </w:tcBorders>
            <w:vAlign w:val="center"/>
          </w:tcPr>
          <w:p w14:paraId="026BE8DB" w14:textId="12811DB0" w:rsidR="00B47404" w:rsidRPr="00B44AE3" w:rsidRDefault="00B47404" w:rsidP="005E29BC">
            <w:pPr>
              <w:jc w:val="center"/>
              <w:rPr>
                <w:rFonts w:ascii="Aptos" w:hAnsi="Aptos" w:cstheme="majorHAnsi"/>
                <w:sz w:val="16"/>
                <w:szCs w:val="16"/>
                <w:lang w:val="en-AU"/>
              </w:rPr>
            </w:pPr>
            <w:r w:rsidRPr="00B44AE3">
              <w:rPr>
                <w:rFonts w:ascii="Aptos" w:hAnsi="Aptos" w:cstheme="majorHAnsi"/>
                <w:sz w:val="16"/>
                <w:szCs w:val="16"/>
                <w:lang w:val="en-AU"/>
              </w:rPr>
              <w:t>89.23</w:t>
            </w:r>
          </w:p>
        </w:tc>
      </w:tr>
      <w:tr w:rsidR="00B47404" w:rsidRPr="00B44AE3" w14:paraId="42641AF3" w14:textId="7E929401" w:rsidTr="00AA74AC">
        <w:trPr>
          <w:jc w:val="center"/>
        </w:trPr>
        <w:tc>
          <w:tcPr>
            <w:tcW w:w="5211" w:type="dxa"/>
            <w:tcBorders>
              <w:right w:val="single" w:sz="24" w:space="0" w:color="auto"/>
            </w:tcBorders>
            <w:shd w:val="clear" w:color="auto" w:fill="DEF4FC" w:themeFill="accent2" w:themeFillTint="33"/>
            <w:vAlign w:val="center"/>
          </w:tcPr>
          <w:p w14:paraId="74A6C98F" w14:textId="1A0DC1C0" w:rsidR="00B47404" w:rsidRPr="00B44AE3" w:rsidRDefault="00B47404" w:rsidP="005E29BC">
            <w:pPr>
              <w:spacing w:line="276" w:lineRule="auto"/>
              <w:jc w:val="left"/>
              <w:rPr>
                <w:rFonts w:ascii="Aptos" w:hAnsi="Aptos" w:cstheme="majorHAnsi"/>
                <w:b/>
                <w:bCs/>
                <w:sz w:val="16"/>
                <w:szCs w:val="16"/>
                <w:lang w:val="en-AU"/>
              </w:rPr>
            </w:pPr>
            <w:r w:rsidRPr="00B44AE3">
              <w:rPr>
                <w:rFonts w:ascii="Aptos" w:hAnsi="Aptos" w:cstheme="majorHAnsi"/>
                <w:b/>
                <w:bCs/>
                <w:sz w:val="16"/>
                <w:szCs w:val="16"/>
                <w:lang w:val="en-AU"/>
              </w:rPr>
              <w:t>8: Pigmentary abn + SIRE + RPE abn + EZ abn + nGA + DPED + hDC + IHRF</w:t>
            </w:r>
          </w:p>
        </w:tc>
        <w:tc>
          <w:tcPr>
            <w:tcW w:w="1134" w:type="dxa"/>
            <w:tcBorders>
              <w:left w:val="single" w:sz="24" w:space="0" w:color="auto"/>
              <w:right w:val="single" w:sz="4" w:space="0" w:color="auto"/>
            </w:tcBorders>
            <w:vAlign w:val="center"/>
          </w:tcPr>
          <w:p w14:paraId="3D8F6D62" w14:textId="7EB68324" w:rsidR="00B47404" w:rsidRPr="00B44AE3" w:rsidRDefault="00B47404" w:rsidP="005E29BC">
            <w:pPr>
              <w:spacing w:line="276" w:lineRule="auto"/>
              <w:jc w:val="center"/>
              <w:rPr>
                <w:rFonts w:ascii="Aptos" w:hAnsi="Aptos" w:cstheme="majorHAnsi"/>
                <w:b/>
                <w:bCs/>
                <w:sz w:val="16"/>
                <w:szCs w:val="16"/>
                <w:lang w:val="en-AU"/>
              </w:rPr>
            </w:pPr>
            <w:r w:rsidRPr="00B44AE3">
              <w:rPr>
                <w:rFonts w:ascii="Aptos" w:hAnsi="Aptos" w:cstheme="majorHAnsi"/>
                <w:b/>
                <w:bCs/>
                <w:sz w:val="16"/>
                <w:szCs w:val="16"/>
                <w:lang w:val="en-AU"/>
              </w:rPr>
              <w:t xml:space="preserve">93.1 </w:t>
            </w:r>
            <w:r w:rsidR="00AA74AC" w:rsidRPr="00B44AE3">
              <w:rPr>
                <w:rFonts w:ascii="Aptos" w:hAnsi="Aptos" w:cstheme="majorHAnsi"/>
                <w:b/>
                <w:bCs/>
                <w:sz w:val="16"/>
                <w:szCs w:val="16"/>
                <w:lang w:val="en-AU"/>
              </w:rPr>
              <w:br/>
            </w:r>
            <w:r w:rsidRPr="00B44AE3">
              <w:rPr>
                <w:rFonts w:ascii="Aptos" w:hAnsi="Aptos" w:cstheme="majorHAnsi"/>
                <w:b/>
                <w:bCs/>
                <w:sz w:val="16"/>
                <w:szCs w:val="16"/>
                <w:lang w:val="en-AU"/>
              </w:rPr>
              <w:t>[87.5, 98.</w:t>
            </w:r>
            <w:r w:rsidR="00DC0A58" w:rsidRPr="00B44AE3">
              <w:rPr>
                <w:rFonts w:ascii="Aptos" w:hAnsi="Aptos" w:cstheme="majorHAnsi"/>
                <w:b/>
                <w:bCs/>
                <w:sz w:val="16"/>
                <w:szCs w:val="16"/>
                <w:lang w:val="en-AU"/>
              </w:rPr>
              <w:t>8</w:t>
            </w:r>
            <w:r w:rsidRPr="00B44AE3">
              <w:rPr>
                <w:rFonts w:ascii="Aptos" w:hAnsi="Aptos" w:cstheme="majorHAnsi"/>
                <w:b/>
                <w:bCs/>
                <w:sz w:val="16"/>
                <w:szCs w:val="16"/>
                <w:lang w:val="en-AU"/>
              </w:rPr>
              <w:t>]*</w:t>
            </w:r>
          </w:p>
        </w:tc>
        <w:tc>
          <w:tcPr>
            <w:tcW w:w="952" w:type="dxa"/>
            <w:tcBorders>
              <w:left w:val="single" w:sz="4" w:space="0" w:color="auto"/>
              <w:right w:val="single" w:sz="4" w:space="0" w:color="auto"/>
            </w:tcBorders>
            <w:vAlign w:val="center"/>
          </w:tcPr>
          <w:p w14:paraId="37467892" w14:textId="660C199F" w:rsidR="00B47404" w:rsidRPr="00B44AE3" w:rsidRDefault="00B5297E" w:rsidP="00AA74AC">
            <w:pPr>
              <w:jc w:val="center"/>
              <w:rPr>
                <w:rFonts w:ascii="Aptos" w:hAnsi="Aptos" w:cstheme="majorHAnsi"/>
                <w:sz w:val="16"/>
                <w:szCs w:val="16"/>
                <w:lang w:val="en-AU"/>
              </w:rPr>
            </w:pPr>
            <w:r w:rsidRPr="00B44AE3">
              <w:rPr>
                <w:rFonts w:ascii="Aptos" w:hAnsi="Aptos" w:cstheme="majorHAnsi"/>
                <w:sz w:val="16"/>
                <w:szCs w:val="16"/>
                <w:lang w:val="en-AU"/>
              </w:rPr>
              <w:t xml:space="preserve">80.1 </w:t>
            </w:r>
            <w:r w:rsidR="00AA74AC" w:rsidRPr="00B44AE3">
              <w:rPr>
                <w:rFonts w:ascii="Aptos" w:hAnsi="Aptos" w:cstheme="majorHAnsi"/>
                <w:sz w:val="16"/>
                <w:szCs w:val="16"/>
                <w:lang w:val="en-AU"/>
              </w:rPr>
              <w:br/>
            </w:r>
            <w:r w:rsidRPr="00B44AE3">
              <w:rPr>
                <w:rFonts w:ascii="Aptos" w:hAnsi="Aptos" w:cstheme="majorHAnsi"/>
                <w:sz w:val="16"/>
                <w:szCs w:val="16"/>
                <w:lang w:val="en-AU"/>
              </w:rPr>
              <w:t>[56.3, 95.1]</w:t>
            </w:r>
          </w:p>
        </w:tc>
        <w:tc>
          <w:tcPr>
            <w:tcW w:w="973" w:type="dxa"/>
            <w:tcBorders>
              <w:left w:val="single" w:sz="4" w:space="0" w:color="auto"/>
            </w:tcBorders>
            <w:vAlign w:val="center"/>
          </w:tcPr>
          <w:p w14:paraId="4EA62CDA" w14:textId="12FE0D07" w:rsidR="00B47404" w:rsidRPr="00B44AE3" w:rsidRDefault="00B47404" w:rsidP="005E29BC">
            <w:pPr>
              <w:jc w:val="center"/>
              <w:rPr>
                <w:rFonts w:ascii="Aptos" w:hAnsi="Aptos" w:cstheme="majorHAnsi"/>
                <w:sz w:val="16"/>
                <w:szCs w:val="16"/>
                <w:lang w:val="en-AU"/>
              </w:rPr>
            </w:pPr>
            <w:r w:rsidRPr="00B44AE3">
              <w:rPr>
                <w:rFonts w:ascii="Aptos" w:hAnsi="Aptos" w:cstheme="majorHAnsi"/>
                <w:sz w:val="16"/>
                <w:szCs w:val="16"/>
                <w:lang w:val="en-AU"/>
              </w:rPr>
              <w:t>94.62</w:t>
            </w:r>
          </w:p>
        </w:tc>
        <w:tc>
          <w:tcPr>
            <w:tcW w:w="0" w:type="auto"/>
            <w:tcBorders>
              <w:left w:val="single" w:sz="4" w:space="0" w:color="auto"/>
            </w:tcBorders>
            <w:vAlign w:val="center"/>
          </w:tcPr>
          <w:p w14:paraId="5844F1D5" w14:textId="5663938A" w:rsidR="00B47404" w:rsidRPr="00B44AE3" w:rsidRDefault="00B47404" w:rsidP="005E29BC">
            <w:pPr>
              <w:jc w:val="center"/>
              <w:rPr>
                <w:rFonts w:ascii="Aptos" w:hAnsi="Aptos" w:cstheme="majorHAnsi"/>
                <w:sz w:val="16"/>
                <w:szCs w:val="16"/>
                <w:lang w:val="en-AU"/>
              </w:rPr>
            </w:pPr>
            <w:r w:rsidRPr="00B44AE3">
              <w:rPr>
                <w:rFonts w:ascii="Aptos" w:hAnsi="Aptos" w:cstheme="majorHAnsi"/>
                <w:sz w:val="16"/>
                <w:szCs w:val="16"/>
                <w:lang w:val="en-AU"/>
              </w:rPr>
              <w:t>89.23</w:t>
            </w:r>
          </w:p>
        </w:tc>
      </w:tr>
      <w:tr w:rsidR="00B47404" w:rsidRPr="00B44AE3" w14:paraId="425DDB88" w14:textId="48347C1A" w:rsidTr="00AA74AC">
        <w:trPr>
          <w:jc w:val="center"/>
        </w:trPr>
        <w:tc>
          <w:tcPr>
            <w:tcW w:w="5211" w:type="dxa"/>
            <w:tcBorders>
              <w:right w:val="single" w:sz="24" w:space="0" w:color="auto"/>
            </w:tcBorders>
            <w:shd w:val="clear" w:color="auto" w:fill="DEF4FC" w:themeFill="accent2" w:themeFillTint="33"/>
            <w:vAlign w:val="center"/>
          </w:tcPr>
          <w:p w14:paraId="156AA7A8" w14:textId="01C9CF95" w:rsidR="00B47404" w:rsidRPr="00B44AE3" w:rsidRDefault="00B47404" w:rsidP="005E29BC">
            <w:pPr>
              <w:spacing w:line="276" w:lineRule="auto"/>
              <w:jc w:val="left"/>
              <w:rPr>
                <w:rFonts w:ascii="Aptos" w:hAnsi="Aptos" w:cstheme="majorHAnsi"/>
                <w:b/>
                <w:bCs/>
                <w:sz w:val="16"/>
                <w:szCs w:val="16"/>
                <w:lang w:val="en-AU"/>
              </w:rPr>
            </w:pPr>
            <w:r w:rsidRPr="00B44AE3">
              <w:rPr>
                <w:rFonts w:ascii="Aptos" w:hAnsi="Aptos" w:cstheme="majorHAnsi"/>
                <w:b/>
                <w:bCs/>
                <w:sz w:val="16"/>
                <w:szCs w:val="16"/>
                <w:lang w:val="en-AU"/>
              </w:rPr>
              <w:t>9: Pigmentary abn + SIRE + RPE abn + EZ abn + nGA + DPED + hDC + IHRF + large drusen</w:t>
            </w:r>
          </w:p>
        </w:tc>
        <w:tc>
          <w:tcPr>
            <w:tcW w:w="1134" w:type="dxa"/>
            <w:tcBorders>
              <w:left w:val="single" w:sz="24" w:space="0" w:color="auto"/>
              <w:right w:val="single" w:sz="4" w:space="0" w:color="auto"/>
            </w:tcBorders>
            <w:vAlign w:val="center"/>
          </w:tcPr>
          <w:p w14:paraId="37AEA788" w14:textId="21754E30" w:rsidR="00B47404" w:rsidRPr="00B44AE3" w:rsidRDefault="00B47404" w:rsidP="005E29BC">
            <w:pPr>
              <w:spacing w:line="276" w:lineRule="auto"/>
              <w:jc w:val="center"/>
              <w:rPr>
                <w:rFonts w:ascii="Aptos" w:hAnsi="Aptos" w:cstheme="majorHAnsi"/>
                <w:b/>
                <w:bCs/>
                <w:sz w:val="16"/>
                <w:szCs w:val="16"/>
                <w:lang w:val="en-AU"/>
              </w:rPr>
            </w:pPr>
            <w:r w:rsidRPr="00B44AE3">
              <w:rPr>
                <w:rFonts w:ascii="Aptos" w:hAnsi="Aptos" w:cstheme="majorHAnsi"/>
                <w:b/>
                <w:bCs/>
                <w:sz w:val="16"/>
                <w:szCs w:val="16"/>
                <w:lang w:val="en-AU"/>
              </w:rPr>
              <w:t xml:space="preserve">93.2 </w:t>
            </w:r>
            <w:r w:rsidR="00AA74AC" w:rsidRPr="00B44AE3">
              <w:rPr>
                <w:rFonts w:ascii="Aptos" w:hAnsi="Aptos" w:cstheme="majorHAnsi"/>
                <w:b/>
                <w:bCs/>
                <w:sz w:val="16"/>
                <w:szCs w:val="16"/>
                <w:lang w:val="en-AU"/>
              </w:rPr>
              <w:br/>
            </w:r>
            <w:r w:rsidRPr="00B44AE3">
              <w:rPr>
                <w:rFonts w:ascii="Aptos" w:hAnsi="Aptos" w:cstheme="majorHAnsi"/>
                <w:b/>
                <w:bCs/>
                <w:sz w:val="16"/>
                <w:szCs w:val="16"/>
                <w:lang w:val="en-AU"/>
              </w:rPr>
              <w:t>[87.6, 98.</w:t>
            </w:r>
            <w:r w:rsidR="00DC0A58" w:rsidRPr="00B44AE3">
              <w:rPr>
                <w:rFonts w:ascii="Aptos" w:hAnsi="Aptos" w:cstheme="majorHAnsi"/>
                <w:b/>
                <w:bCs/>
                <w:sz w:val="16"/>
                <w:szCs w:val="16"/>
                <w:lang w:val="en-AU"/>
              </w:rPr>
              <w:t>8</w:t>
            </w:r>
            <w:r w:rsidRPr="00B44AE3">
              <w:rPr>
                <w:rFonts w:ascii="Aptos" w:hAnsi="Aptos" w:cstheme="majorHAnsi"/>
                <w:b/>
                <w:bCs/>
                <w:sz w:val="16"/>
                <w:szCs w:val="16"/>
                <w:lang w:val="en-AU"/>
              </w:rPr>
              <w:t>]*</w:t>
            </w:r>
          </w:p>
        </w:tc>
        <w:tc>
          <w:tcPr>
            <w:tcW w:w="952" w:type="dxa"/>
            <w:tcBorders>
              <w:left w:val="single" w:sz="4" w:space="0" w:color="auto"/>
              <w:right w:val="single" w:sz="4" w:space="0" w:color="auto"/>
            </w:tcBorders>
            <w:vAlign w:val="center"/>
          </w:tcPr>
          <w:p w14:paraId="0EE91292" w14:textId="2160B9DB" w:rsidR="00B47404" w:rsidRPr="00B44AE3" w:rsidRDefault="00C3589F" w:rsidP="00AA74AC">
            <w:pPr>
              <w:jc w:val="center"/>
              <w:rPr>
                <w:rFonts w:ascii="Aptos" w:hAnsi="Aptos" w:cstheme="majorHAnsi"/>
                <w:sz w:val="16"/>
                <w:szCs w:val="16"/>
                <w:lang w:val="en-AU"/>
              </w:rPr>
            </w:pPr>
            <w:r w:rsidRPr="00B44AE3">
              <w:rPr>
                <w:rFonts w:ascii="Aptos" w:hAnsi="Aptos" w:cstheme="majorHAnsi"/>
                <w:sz w:val="16"/>
                <w:szCs w:val="16"/>
                <w:lang w:val="en-AU"/>
              </w:rPr>
              <w:t xml:space="preserve">79.3 </w:t>
            </w:r>
            <w:r w:rsidR="00AA74AC" w:rsidRPr="00B44AE3">
              <w:rPr>
                <w:rFonts w:ascii="Aptos" w:hAnsi="Aptos" w:cstheme="majorHAnsi"/>
                <w:sz w:val="16"/>
                <w:szCs w:val="16"/>
                <w:lang w:val="en-AU"/>
              </w:rPr>
              <w:br/>
            </w:r>
            <w:r w:rsidRPr="00B44AE3">
              <w:rPr>
                <w:rFonts w:ascii="Aptos" w:hAnsi="Aptos" w:cstheme="majorHAnsi"/>
                <w:sz w:val="16"/>
                <w:szCs w:val="16"/>
                <w:lang w:val="en-AU"/>
              </w:rPr>
              <w:t>[55.2, 95.1]</w:t>
            </w:r>
          </w:p>
        </w:tc>
        <w:tc>
          <w:tcPr>
            <w:tcW w:w="973" w:type="dxa"/>
            <w:tcBorders>
              <w:left w:val="single" w:sz="4" w:space="0" w:color="auto"/>
            </w:tcBorders>
            <w:vAlign w:val="center"/>
          </w:tcPr>
          <w:p w14:paraId="50E7BBE0" w14:textId="606E9F7B" w:rsidR="00B47404" w:rsidRPr="00B44AE3" w:rsidRDefault="00B47404" w:rsidP="005E29BC">
            <w:pPr>
              <w:jc w:val="center"/>
              <w:rPr>
                <w:rFonts w:ascii="Aptos" w:hAnsi="Aptos" w:cstheme="majorHAnsi"/>
                <w:sz w:val="16"/>
                <w:szCs w:val="16"/>
                <w:lang w:val="en-AU"/>
              </w:rPr>
            </w:pPr>
            <w:r w:rsidRPr="00B44AE3">
              <w:rPr>
                <w:rFonts w:ascii="Aptos" w:hAnsi="Aptos" w:cstheme="majorHAnsi"/>
                <w:sz w:val="16"/>
                <w:szCs w:val="16"/>
                <w:lang w:val="en-AU"/>
              </w:rPr>
              <w:t>94.62</w:t>
            </w:r>
          </w:p>
        </w:tc>
        <w:tc>
          <w:tcPr>
            <w:tcW w:w="0" w:type="auto"/>
            <w:tcBorders>
              <w:left w:val="single" w:sz="4" w:space="0" w:color="auto"/>
            </w:tcBorders>
            <w:vAlign w:val="center"/>
          </w:tcPr>
          <w:p w14:paraId="2089C0DF" w14:textId="21F1974B" w:rsidR="00B47404" w:rsidRPr="00B44AE3" w:rsidRDefault="00B47404" w:rsidP="005E29BC">
            <w:pPr>
              <w:jc w:val="center"/>
              <w:rPr>
                <w:rFonts w:ascii="Aptos" w:hAnsi="Aptos" w:cstheme="majorHAnsi"/>
                <w:sz w:val="16"/>
                <w:szCs w:val="16"/>
                <w:lang w:val="en-AU"/>
              </w:rPr>
            </w:pPr>
            <w:r w:rsidRPr="00B44AE3">
              <w:rPr>
                <w:rFonts w:ascii="Aptos" w:hAnsi="Aptos" w:cstheme="majorHAnsi"/>
                <w:sz w:val="16"/>
                <w:szCs w:val="16"/>
                <w:lang w:val="en-AU"/>
              </w:rPr>
              <w:t>90.77</w:t>
            </w:r>
          </w:p>
        </w:tc>
      </w:tr>
      <w:tr w:rsidR="00B47404" w:rsidRPr="00B44AE3" w14:paraId="603025D5" w14:textId="4E6AAFD7" w:rsidTr="00AA74AC">
        <w:trPr>
          <w:jc w:val="center"/>
        </w:trPr>
        <w:tc>
          <w:tcPr>
            <w:tcW w:w="5211" w:type="dxa"/>
            <w:tcBorders>
              <w:right w:val="single" w:sz="24" w:space="0" w:color="auto"/>
            </w:tcBorders>
            <w:shd w:val="clear" w:color="auto" w:fill="DEF4FC" w:themeFill="accent2" w:themeFillTint="33"/>
            <w:vAlign w:val="center"/>
          </w:tcPr>
          <w:p w14:paraId="25BBC30E" w14:textId="5BB360B1" w:rsidR="00B47404" w:rsidRPr="00B44AE3" w:rsidRDefault="00B47404" w:rsidP="005E29BC">
            <w:pPr>
              <w:spacing w:line="276" w:lineRule="auto"/>
              <w:jc w:val="left"/>
              <w:rPr>
                <w:rFonts w:ascii="Aptos" w:hAnsi="Aptos" w:cstheme="majorHAnsi"/>
                <w:b/>
                <w:bCs/>
                <w:sz w:val="16"/>
                <w:szCs w:val="16"/>
                <w:lang w:val="en-AU"/>
              </w:rPr>
            </w:pPr>
            <w:r w:rsidRPr="00B44AE3">
              <w:rPr>
                <w:rFonts w:ascii="Aptos" w:hAnsi="Aptos" w:cstheme="majorHAnsi"/>
                <w:b/>
                <w:bCs/>
                <w:sz w:val="16"/>
                <w:szCs w:val="16"/>
                <w:lang w:val="en-AU"/>
              </w:rPr>
              <w:t>10: Pigmentary abn + SIRE + RPE abn + EZ abn + nGA + DPED + hDC + IHRF + large drusen + IZ abn</w:t>
            </w:r>
          </w:p>
        </w:tc>
        <w:tc>
          <w:tcPr>
            <w:tcW w:w="1134" w:type="dxa"/>
            <w:tcBorders>
              <w:left w:val="single" w:sz="24" w:space="0" w:color="auto"/>
              <w:right w:val="single" w:sz="4" w:space="0" w:color="auto"/>
            </w:tcBorders>
            <w:vAlign w:val="center"/>
          </w:tcPr>
          <w:p w14:paraId="2F36B0FA" w14:textId="76C116E0" w:rsidR="00B47404" w:rsidRPr="00B44AE3" w:rsidRDefault="00B47404" w:rsidP="005E29BC">
            <w:pPr>
              <w:spacing w:line="276" w:lineRule="auto"/>
              <w:jc w:val="center"/>
              <w:rPr>
                <w:rFonts w:ascii="Aptos" w:hAnsi="Aptos" w:cstheme="majorHAnsi"/>
                <w:b/>
                <w:bCs/>
                <w:sz w:val="16"/>
                <w:szCs w:val="16"/>
                <w:lang w:val="en-AU"/>
              </w:rPr>
            </w:pPr>
            <w:r w:rsidRPr="00B44AE3">
              <w:rPr>
                <w:rFonts w:ascii="Aptos" w:hAnsi="Aptos" w:cstheme="majorHAnsi"/>
                <w:b/>
                <w:bCs/>
                <w:sz w:val="16"/>
                <w:szCs w:val="16"/>
                <w:lang w:val="en-AU"/>
              </w:rPr>
              <w:t>93.</w:t>
            </w:r>
            <w:r w:rsidR="00DC0A58" w:rsidRPr="00B44AE3">
              <w:rPr>
                <w:rFonts w:ascii="Aptos" w:hAnsi="Aptos" w:cstheme="majorHAnsi"/>
                <w:b/>
                <w:bCs/>
                <w:sz w:val="16"/>
                <w:szCs w:val="16"/>
                <w:lang w:val="en-AU"/>
              </w:rPr>
              <w:t>3</w:t>
            </w:r>
            <w:r w:rsidRPr="00B44AE3">
              <w:rPr>
                <w:rFonts w:ascii="Aptos" w:hAnsi="Aptos" w:cstheme="majorHAnsi"/>
                <w:b/>
                <w:bCs/>
                <w:sz w:val="16"/>
                <w:szCs w:val="16"/>
                <w:lang w:val="en-AU"/>
              </w:rPr>
              <w:t xml:space="preserve"> </w:t>
            </w:r>
            <w:r w:rsidR="00AA74AC" w:rsidRPr="00B44AE3">
              <w:rPr>
                <w:rFonts w:ascii="Aptos" w:hAnsi="Aptos" w:cstheme="majorHAnsi"/>
                <w:b/>
                <w:bCs/>
                <w:sz w:val="16"/>
                <w:szCs w:val="16"/>
                <w:lang w:val="en-AU"/>
              </w:rPr>
              <w:br/>
            </w:r>
            <w:r w:rsidRPr="00B44AE3">
              <w:rPr>
                <w:rFonts w:ascii="Aptos" w:hAnsi="Aptos" w:cstheme="majorHAnsi"/>
                <w:b/>
                <w:bCs/>
                <w:sz w:val="16"/>
                <w:szCs w:val="16"/>
                <w:lang w:val="en-AU"/>
              </w:rPr>
              <w:t>[87.</w:t>
            </w:r>
            <w:r w:rsidR="00DC0A58" w:rsidRPr="00B44AE3">
              <w:rPr>
                <w:rFonts w:ascii="Aptos" w:hAnsi="Aptos" w:cstheme="majorHAnsi"/>
                <w:b/>
                <w:bCs/>
                <w:sz w:val="16"/>
                <w:szCs w:val="16"/>
                <w:lang w:val="en-AU"/>
              </w:rPr>
              <w:t>7</w:t>
            </w:r>
            <w:r w:rsidRPr="00B44AE3">
              <w:rPr>
                <w:rFonts w:ascii="Aptos" w:hAnsi="Aptos" w:cstheme="majorHAnsi"/>
                <w:b/>
                <w:bCs/>
                <w:sz w:val="16"/>
                <w:szCs w:val="16"/>
                <w:lang w:val="en-AU"/>
              </w:rPr>
              <w:t>, 98.8]*</w:t>
            </w:r>
          </w:p>
        </w:tc>
        <w:tc>
          <w:tcPr>
            <w:tcW w:w="952" w:type="dxa"/>
            <w:tcBorders>
              <w:left w:val="single" w:sz="4" w:space="0" w:color="auto"/>
              <w:right w:val="single" w:sz="4" w:space="0" w:color="auto"/>
            </w:tcBorders>
            <w:vAlign w:val="center"/>
          </w:tcPr>
          <w:p w14:paraId="4308B5C8" w14:textId="6473938E" w:rsidR="00B47404" w:rsidRPr="00B44AE3" w:rsidRDefault="009B33C8" w:rsidP="00AA74AC">
            <w:pPr>
              <w:jc w:val="center"/>
              <w:rPr>
                <w:rFonts w:ascii="Aptos" w:hAnsi="Aptos" w:cstheme="majorHAnsi"/>
                <w:sz w:val="16"/>
                <w:szCs w:val="16"/>
                <w:lang w:val="en-AU"/>
              </w:rPr>
            </w:pPr>
            <w:r w:rsidRPr="00B44AE3">
              <w:rPr>
                <w:rFonts w:ascii="Aptos" w:hAnsi="Aptos" w:cstheme="majorHAnsi"/>
                <w:sz w:val="16"/>
                <w:szCs w:val="16"/>
                <w:lang w:val="en-AU"/>
              </w:rPr>
              <w:t xml:space="preserve">78.8 </w:t>
            </w:r>
            <w:r w:rsidR="00AA74AC" w:rsidRPr="00B44AE3">
              <w:rPr>
                <w:rFonts w:ascii="Aptos" w:hAnsi="Aptos" w:cstheme="majorHAnsi"/>
                <w:sz w:val="16"/>
                <w:szCs w:val="16"/>
                <w:lang w:val="en-AU"/>
              </w:rPr>
              <w:br/>
            </w:r>
            <w:r w:rsidRPr="00B44AE3">
              <w:rPr>
                <w:rFonts w:ascii="Aptos" w:hAnsi="Aptos" w:cstheme="majorHAnsi"/>
                <w:sz w:val="16"/>
                <w:szCs w:val="16"/>
                <w:lang w:val="en-AU"/>
              </w:rPr>
              <w:t>[54.9, 95]</w:t>
            </w:r>
          </w:p>
        </w:tc>
        <w:tc>
          <w:tcPr>
            <w:tcW w:w="973" w:type="dxa"/>
            <w:tcBorders>
              <w:left w:val="single" w:sz="4" w:space="0" w:color="auto"/>
            </w:tcBorders>
            <w:vAlign w:val="center"/>
          </w:tcPr>
          <w:p w14:paraId="65CDF103" w14:textId="2F329847" w:rsidR="00B47404" w:rsidRPr="00B44AE3" w:rsidRDefault="00B47404" w:rsidP="005E29BC">
            <w:pPr>
              <w:jc w:val="center"/>
              <w:rPr>
                <w:rFonts w:ascii="Aptos" w:hAnsi="Aptos" w:cstheme="majorHAnsi"/>
                <w:sz w:val="16"/>
                <w:szCs w:val="16"/>
                <w:lang w:val="en-AU"/>
              </w:rPr>
            </w:pPr>
            <w:r w:rsidRPr="00B44AE3">
              <w:rPr>
                <w:rFonts w:ascii="Aptos" w:hAnsi="Aptos" w:cstheme="majorHAnsi"/>
                <w:sz w:val="16"/>
                <w:szCs w:val="16"/>
                <w:lang w:val="en-AU"/>
              </w:rPr>
              <w:t>92.31</w:t>
            </w:r>
          </w:p>
        </w:tc>
        <w:tc>
          <w:tcPr>
            <w:tcW w:w="0" w:type="auto"/>
            <w:tcBorders>
              <w:left w:val="single" w:sz="4" w:space="0" w:color="auto"/>
            </w:tcBorders>
            <w:vAlign w:val="center"/>
          </w:tcPr>
          <w:p w14:paraId="6DE8B401" w14:textId="2F7981E5" w:rsidR="00B47404" w:rsidRPr="00B44AE3" w:rsidRDefault="00B47404" w:rsidP="005E29BC">
            <w:pPr>
              <w:jc w:val="center"/>
              <w:rPr>
                <w:rFonts w:ascii="Aptos" w:hAnsi="Aptos" w:cstheme="majorHAnsi"/>
                <w:sz w:val="16"/>
                <w:szCs w:val="16"/>
                <w:lang w:val="en-AU"/>
              </w:rPr>
            </w:pPr>
            <w:r w:rsidRPr="00B44AE3">
              <w:rPr>
                <w:rFonts w:ascii="Aptos" w:hAnsi="Aptos" w:cstheme="majorHAnsi"/>
                <w:sz w:val="16"/>
                <w:szCs w:val="16"/>
                <w:lang w:val="en-AU"/>
              </w:rPr>
              <w:t>83.08</w:t>
            </w:r>
          </w:p>
        </w:tc>
      </w:tr>
      <w:tr w:rsidR="00B47404" w:rsidRPr="00B44AE3" w14:paraId="04355E51" w14:textId="1EF95CF5" w:rsidTr="00AA74AC">
        <w:trPr>
          <w:jc w:val="center"/>
        </w:trPr>
        <w:tc>
          <w:tcPr>
            <w:tcW w:w="5211" w:type="dxa"/>
            <w:tcBorders>
              <w:right w:val="single" w:sz="24" w:space="0" w:color="auto"/>
            </w:tcBorders>
            <w:shd w:val="clear" w:color="auto" w:fill="DEF4FC" w:themeFill="accent2" w:themeFillTint="33"/>
            <w:vAlign w:val="center"/>
          </w:tcPr>
          <w:p w14:paraId="3228535E" w14:textId="2DDC9E3A" w:rsidR="00B47404" w:rsidRPr="00B44AE3" w:rsidRDefault="00B47404" w:rsidP="005E29BC">
            <w:pPr>
              <w:spacing w:line="276" w:lineRule="auto"/>
              <w:jc w:val="left"/>
              <w:rPr>
                <w:rFonts w:ascii="Aptos" w:hAnsi="Aptos" w:cstheme="majorHAnsi"/>
                <w:b/>
                <w:bCs/>
                <w:sz w:val="16"/>
                <w:szCs w:val="16"/>
                <w:lang w:val="en-AU"/>
              </w:rPr>
            </w:pPr>
            <w:r w:rsidRPr="00B44AE3">
              <w:rPr>
                <w:rFonts w:ascii="Aptos" w:hAnsi="Aptos" w:cstheme="majorHAnsi"/>
                <w:b/>
                <w:bCs/>
                <w:sz w:val="16"/>
                <w:szCs w:val="16"/>
                <w:lang w:val="en-AU"/>
              </w:rPr>
              <w:t>11: Pigmentary abn + SIRE + RPE abn + EZ abn + nGA + DPED + hDC + IHRF + large drusen + IZ abn + ELM abn</w:t>
            </w:r>
          </w:p>
        </w:tc>
        <w:tc>
          <w:tcPr>
            <w:tcW w:w="1134" w:type="dxa"/>
            <w:tcBorders>
              <w:left w:val="single" w:sz="24" w:space="0" w:color="auto"/>
              <w:right w:val="single" w:sz="4" w:space="0" w:color="auto"/>
            </w:tcBorders>
            <w:vAlign w:val="center"/>
          </w:tcPr>
          <w:p w14:paraId="501301B5" w14:textId="185ADEBA" w:rsidR="00B47404" w:rsidRPr="00B44AE3" w:rsidRDefault="00B47404" w:rsidP="005E29BC">
            <w:pPr>
              <w:spacing w:line="276" w:lineRule="auto"/>
              <w:jc w:val="center"/>
              <w:rPr>
                <w:rFonts w:ascii="Aptos" w:hAnsi="Aptos" w:cstheme="majorHAnsi"/>
                <w:b/>
                <w:bCs/>
                <w:sz w:val="16"/>
                <w:szCs w:val="16"/>
                <w:lang w:val="en-AU"/>
              </w:rPr>
            </w:pPr>
            <w:r w:rsidRPr="00B44AE3">
              <w:rPr>
                <w:rFonts w:ascii="Aptos" w:hAnsi="Aptos" w:cstheme="majorHAnsi"/>
                <w:b/>
                <w:bCs/>
                <w:sz w:val="16"/>
                <w:szCs w:val="16"/>
                <w:lang w:val="en-AU"/>
              </w:rPr>
              <w:t xml:space="preserve">93.2 </w:t>
            </w:r>
            <w:r w:rsidR="00AA74AC" w:rsidRPr="00B44AE3">
              <w:rPr>
                <w:rFonts w:ascii="Aptos" w:hAnsi="Aptos" w:cstheme="majorHAnsi"/>
                <w:b/>
                <w:bCs/>
                <w:sz w:val="16"/>
                <w:szCs w:val="16"/>
                <w:lang w:val="en-AU"/>
              </w:rPr>
              <w:br/>
            </w:r>
            <w:r w:rsidRPr="00B44AE3">
              <w:rPr>
                <w:rFonts w:ascii="Aptos" w:hAnsi="Aptos" w:cstheme="majorHAnsi"/>
                <w:b/>
                <w:bCs/>
                <w:sz w:val="16"/>
                <w:szCs w:val="16"/>
                <w:lang w:val="en-AU"/>
              </w:rPr>
              <w:t>[87.6, 98.</w:t>
            </w:r>
            <w:r w:rsidR="00DC0A58" w:rsidRPr="00B44AE3">
              <w:rPr>
                <w:rFonts w:ascii="Aptos" w:hAnsi="Aptos" w:cstheme="majorHAnsi"/>
                <w:b/>
                <w:bCs/>
                <w:sz w:val="16"/>
                <w:szCs w:val="16"/>
                <w:lang w:val="en-AU"/>
              </w:rPr>
              <w:t>8</w:t>
            </w:r>
            <w:r w:rsidRPr="00B44AE3">
              <w:rPr>
                <w:rFonts w:ascii="Aptos" w:hAnsi="Aptos" w:cstheme="majorHAnsi"/>
                <w:b/>
                <w:bCs/>
                <w:sz w:val="16"/>
                <w:szCs w:val="16"/>
                <w:lang w:val="en-AU"/>
              </w:rPr>
              <w:t>]*</w:t>
            </w:r>
          </w:p>
        </w:tc>
        <w:tc>
          <w:tcPr>
            <w:tcW w:w="952" w:type="dxa"/>
            <w:tcBorders>
              <w:left w:val="single" w:sz="4" w:space="0" w:color="auto"/>
              <w:right w:val="single" w:sz="4" w:space="0" w:color="auto"/>
            </w:tcBorders>
            <w:vAlign w:val="center"/>
          </w:tcPr>
          <w:p w14:paraId="1E0674D9" w14:textId="6A3526A9" w:rsidR="00B47404" w:rsidRPr="00B44AE3" w:rsidRDefault="00F27CBC" w:rsidP="00AA74AC">
            <w:pPr>
              <w:jc w:val="center"/>
              <w:rPr>
                <w:rFonts w:ascii="Aptos" w:hAnsi="Aptos" w:cstheme="majorHAnsi"/>
                <w:sz w:val="16"/>
                <w:szCs w:val="16"/>
                <w:lang w:val="en-AU"/>
              </w:rPr>
            </w:pPr>
            <w:r w:rsidRPr="00B44AE3">
              <w:rPr>
                <w:rFonts w:ascii="Aptos" w:hAnsi="Aptos" w:cstheme="majorHAnsi"/>
                <w:sz w:val="16"/>
                <w:szCs w:val="16"/>
                <w:lang w:val="en-AU"/>
              </w:rPr>
              <w:t xml:space="preserve">78.3 </w:t>
            </w:r>
            <w:r w:rsidR="00AA74AC" w:rsidRPr="00B44AE3">
              <w:rPr>
                <w:rFonts w:ascii="Aptos" w:hAnsi="Aptos" w:cstheme="majorHAnsi"/>
                <w:sz w:val="16"/>
                <w:szCs w:val="16"/>
                <w:lang w:val="en-AU"/>
              </w:rPr>
              <w:br/>
            </w:r>
            <w:r w:rsidRPr="00B44AE3">
              <w:rPr>
                <w:rFonts w:ascii="Aptos" w:hAnsi="Aptos" w:cstheme="majorHAnsi"/>
                <w:sz w:val="16"/>
                <w:szCs w:val="16"/>
                <w:lang w:val="en-AU"/>
              </w:rPr>
              <w:t>[54.1, 94.7]</w:t>
            </w:r>
          </w:p>
        </w:tc>
        <w:tc>
          <w:tcPr>
            <w:tcW w:w="973" w:type="dxa"/>
            <w:tcBorders>
              <w:left w:val="single" w:sz="4" w:space="0" w:color="auto"/>
            </w:tcBorders>
            <w:vAlign w:val="center"/>
          </w:tcPr>
          <w:p w14:paraId="30F8FFFF" w14:textId="465DF82B" w:rsidR="00B47404" w:rsidRPr="00B44AE3" w:rsidRDefault="00B47404" w:rsidP="005E29BC">
            <w:pPr>
              <w:jc w:val="center"/>
              <w:rPr>
                <w:rFonts w:ascii="Aptos" w:hAnsi="Aptos" w:cstheme="majorHAnsi"/>
                <w:sz w:val="16"/>
                <w:szCs w:val="16"/>
                <w:lang w:val="en-AU"/>
              </w:rPr>
            </w:pPr>
            <w:r w:rsidRPr="00B44AE3">
              <w:rPr>
                <w:rFonts w:ascii="Aptos" w:hAnsi="Aptos" w:cstheme="majorHAnsi"/>
                <w:sz w:val="16"/>
                <w:szCs w:val="16"/>
                <w:lang w:val="en-AU"/>
              </w:rPr>
              <w:t>84.62</w:t>
            </w:r>
          </w:p>
        </w:tc>
        <w:tc>
          <w:tcPr>
            <w:tcW w:w="0" w:type="auto"/>
            <w:tcBorders>
              <w:left w:val="single" w:sz="4" w:space="0" w:color="auto"/>
            </w:tcBorders>
            <w:vAlign w:val="center"/>
          </w:tcPr>
          <w:p w14:paraId="5F6FD953" w14:textId="53FFEC99" w:rsidR="00B47404" w:rsidRPr="00B44AE3" w:rsidRDefault="00B47404" w:rsidP="005E29BC">
            <w:pPr>
              <w:jc w:val="center"/>
              <w:rPr>
                <w:rFonts w:ascii="Aptos" w:hAnsi="Aptos" w:cstheme="majorHAnsi"/>
                <w:sz w:val="16"/>
                <w:szCs w:val="16"/>
                <w:lang w:val="en-AU"/>
              </w:rPr>
            </w:pPr>
            <w:r w:rsidRPr="00B44AE3">
              <w:rPr>
                <w:rFonts w:ascii="Aptos" w:hAnsi="Aptos" w:cstheme="majorHAnsi"/>
                <w:sz w:val="16"/>
                <w:szCs w:val="16"/>
                <w:lang w:val="en-AU"/>
              </w:rPr>
              <w:t>89.23</w:t>
            </w:r>
          </w:p>
        </w:tc>
      </w:tr>
      <w:tr w:rsidR="00B47404" w:rsidRPr="00B44AE3" w14:paraId="69DAF174" w14:textId="1BA16BB6" w:rsidTr="00AA74AC">
        <w:trPr>
          <w:jc w:val="center"/>
        </w:trPr>
        <w:tc>
          <w:tcPr>
            <w:tcW w:w="5211" w:type="dxa"/>
            <w:tcBorders>
              <w:right w:val="single" w:sz="24" w:space="0" w:color="auto"/>
            </w:tcBorders>
            <w:shd w:val="clear" w:color="auto" w:fill="DEF4FC" w:themeFill="accent2" w:themeFillTint="33"/>
            <w:vAlign w:val="center"/>
          </w:tcPr>
          <w:p w14:paraId="0E6FE993" w14:textId="02E3E0B6" w:rsidR="00B47404" w:rsidRPr="00B44AE3" w:rsidRDefault="00B47404" w:rsidP="005E29BC">
            <w:pPr>
              <w:spacing w:line="276" w:lineRule="auto"/>
              <w:jc w:val="left"/>
              <w:rPr>
                <w:rFonts w:ascii="Aptos" w:hAnsi="Aptos" w:cstheme="majorHAnsi"/>
                <w:b/>
                <w:bCs/>
                <w:sz w:val="16"/>
                <w:szCs w:val="16"/>
                <w:lang w:val="en-AU"/>
              </w:rPr>
            </w:pPr>
            <w:r w:rsidRPr="00B44AE3">
              <w:rPr>
                <w:rFonts w:ascii="Aptos" w:hAnsi="Aptos" w:cstheme="majorHAnsi"/>
                <w:b/>
                <w:bCs/>
                <w:sz w:val="16"/>
                <w:szCs w:val="16"/>
                <w:lang w:val="en-AU"/>
              </w:rPr>
              <w:t>12: Pigmentary abn + SIRE + RPE abn + EZ abn + nGA + DPED + hDC + IHRF + large drusen + IZ abn + ELM abn + RPD</w:t>
            </w:r>
          </w:p>
        </w:tc>
        <w:tc>
          <w:tcPr>
            <w:tcW w:w="1134" w:type="dxa"/>
            <w:tcBorders>
              <w:left w:val="single" w:sz="24" w:space="0" w:color="auto"/>
              <w:right w:val="single" w:sz="4" w:space="0" w:color="auto"/>
            </w:tcBorders>
            <w:vAlign w:val="center"/>
          </w:tcPr>
          <w:p w14:paraId="76605CF4" w14:textId="56F8E63A" w:rsidR="00B47404" w:rsidRPr="00B44AE3" w:rsidRDefault="00B47404" w:rsidP="005E29BC">
            <w:pPr>
              <w:spacing w:line="276" w:lineRule="auto"/>
              <w:jc w:val="center"/>
              <w:rPr>
                <w:rFonts w:ascii="Aptos" w:hAnsi="Aptos" w:cstheme="majorHAnsi"/>
                <w:b/>
                <w:bCs/>
                <w:sz w:val="16"/>
                <w:szCs w:val="16"/>
                <w:lang w:val="en-AU"/>
              </w:rPr>
            </w:pPr>
            <w:r w:rsidRPr="00B44AE3">
              <w:rPr>
                <w:rFonts w:ascii="Aptos" w:hAnsi="Aptos" w:cstheme="majorHAnsi"/>
                <w:b/>
                <w:bCs/>
                <w:sz w:val="16"/>
                <w:szCs w:val="16"/>
                <w:lang w:val="en-AU"/>
              </w:rPr>
              <w:t>92.</w:t>
            </w:r>
            <w:r w:rsidR="00DC0A58" w:rsidRPr="00B44AE3">
              <w:rPr>
                <w:rFonts w:ascii="Aptos" w:hAnsi="Aptos" w:cstheme="majorHAnsi"/>
                <w:b/>
                <w:bCs/>
                <w:sz w:val="16"/>
                <w:szCs w:val="16"/>
                <w:lang w:val="en-AU"/>
              </w:rPr>
              <w:t>5</w:t>
            </w:r>
            <w:r w:rsidRPr="00B44AE3">
              <w:rPr>
                <w:rFonts w:ascii="Aptos" w:hAnsi="Aptos" w:cstheme="majorHAnsi"/>
                <w:b/>
                <w:bCs/>
                <w:sz w:val="16"/>
                <w:szCs w:val="16"/>
                <w:lang w:val="en-AU"/>
              </w:rPr>
              <w:t xml:space="preserve"> </w:t>
            </w:r>
            <w:r w:rsidR="00AA74AC" w:rsidRPr="00B44AE3">
              <w:rPr>
                <w:rFonts w:ascii="Aptos" w:hAnsi="Aptos" w:cstheme="majorHAnsi"/>
                <w:b/>
                <w:bCs/>
                <w:sz w:val="16"/>
                <w:szCs w:val="16"/>
                <w:lang w:val="en-AU"/>
              </w:rPr>
              <w:br/>
            </w:r>
            <w:r w:rsidRPr="00B44AE3">
              <w:rPr>
                <w:rFonts w:ascii="Aptos" w:hAnsi="Aptos" w:cstheme="majorHAnsi"/>
                <w:b/>
                <w:bCs/>
                <w:sz w:val="16"/>
                <w:szCs w:val="16"/>
                <w:lang w:val="en-AU"/>
              </w:rPr>
              <w:t>[86.6, 98.3]*</w:t>
            </w:r>
          </w:p>
        </w:tc>
        <w:tc>
          <w:tcPr>
            <w:tcW w:w="952" w:type="dxa"/>
            <w:tcBorders>
              <w:left w:val="single" w:sz="4" w:space="0" w:color="auto"/>
              <w:right w:val="single" w:sz="4" w:space="0" w:color="auto"/>
            </w:tcBorders>
            <w:vAlign w:val="center"/>
          </w:tcPr>
          <w:p w14:paraId="71160982" w14:textId="1EE66D66" w:rsidR="00B47404" w:rsidRPr="00B44AE3" w:rsidRDefault="00AA74AC" w:rsidP="00AA74AC">
            <w:pPr>
              <w:jc w:val="center"/>
              <w:rPr>
                <w:rFonts w:ascii="Aptos" w:hAnsi="Aptos" w:cstheme="majorHAnsi"/>
                <w:sz w:val="16"/>
                <w:szCs w:val="16"/>
                <w:lang w:val="en-AU"/>
              </w:rPr>
            </w:pPr>
            <w:r w:rsidRPr="00B44AE3">
              <w:rPr>
                <w:rFonts w:ascii="Aptos" w:hAnsi="Aptos" w:cstheme="majorHAnsi"/>
                <w:sz w:val="16"/>
                <w:szCs w:val="16"/>
                <w:lang w:val="en-AU"/>
              </w:rPr>
              <w:t xml:space="preserve">78.5 </w:t>
            </w:r>
            <w:r w:rsidRPr="00B44AE3">
              <w:rPr>
                <w:rFonts w:ascii="Aptos" w:hAnsi="Aptos" w:cstheme="majorHAnsi"/>
                <w:sz w:val="16"/>
                <w:szCs w:val="16"/>
                <w:lang w:val="en-AU"/>
              </w:rPr>
              <w:br/>
              <w:t>[54, 94.9]</w:t>
            </w:r>
          </w:p>
        </w:tc>
        <w:tc>
          <w:tcPr>
            <w:tcW w:w="973" w:type="dxa"/>
            <w:tcBorders>
              <w:left w:val="single" w:sz="4" w:space="0" w:color="auto"/>
            </w:tcBorders>
            <w:vAlign w:val="center"/>
          </w:tcPr>
          <w:p w14:paraId="1F73757C" w14:textId="696C0C05" w:rsidR="00B47404" w:rsidRPr="00B44AE3" w:rsidRDefault="00B47404" w:rsidP="005E29BC">
            <w:pPr>
              <w:jc w:val="center"/>
              <w:rPr>
                <w:rFonts w:ascii="Aptos" w:hAnsi="Aptos" w:cstheme="majorHAnsi"/>
                <w:sz w:val="16"/>
                <w:szCs w:val="16"/>
                <w:lang w:val="en-AU"/>
              </w:rPr>
            </w:pPr>
            <w:r w:rsidRPr="00B44AE3">
              <w:rPr>
                <w:rFonts w:ascii="Aptos" w:hAnsi="Aptos" w:cstheme="majorHAnsi"/>
                <w:sz w:val="16"/>
                <w:szCs w:val="16"/>
                <w:lang w:val="en-AU"/>
              </w:rPr>
              <w:t>92.31</w:t>
            </w:r>
          </w:p>
        </w:tc>
        <w:tc>
          <w:tcPr>
            <w:tcW w:w="0" w:type="auto"/>
            <w:tcBorders>
              <w:left w:val="single" w:sz="4" w:space="0" w:color="auto"/>
            </w:tcBorders>
            <w:vAlign w:val="center"/>
          </w:tcPr>
          <w:p w14:paraId="1AADDE24" w14:textId="6D8185B1" w:rsidR="00B47404" w:rsidRPr="00B44AE3" w:rsidRDefault="00B47404" w:rsidP="005E29BC">
            <w:pPr>
              <w:jc w:val="center"/>
              <w:rPr>
                <w:rFonts w:ascii="Aptos" w:hAnsi="Aptos" w:cstheme="majorHAnsi"/>
                <w:sz w:val="16"/>
                <w:szCs w:val="16"/>
                <w:lang w:val="en-AU"/>
              </w:rPr>
            </w:pPr>
            <w:r w:rsidRPr="00B44AE3">
              <w:rPr>
                <w:rFonts w:ascii="Aptos" w:hAnsi="Aptos" w:cstheme="majorHAnsi"/>
                <w:sz w:val="16"/>
                <w:szCs w:val="16"/>
                <w:lang w:val="en-AU"/>
              </w:rPr>
              <w:t>86.15</w:t>
            </w:r>
          </w:p>
        </w:tc>
      </w:tr>
    </w:tbl>
    <w:p w14:paraId="56EE858D" w14:textId="4E9EA711" w:rsidR="00E4247F" w:rsidRPr="00B44AE3" w:rsidRDefault="00E4247F" w:rsidP="006C7F94">
      <w:pPr>
        <w:spacing w:before="0"/>
        <w:rPr>
          <w:rFonts w:ascii="Aptos" w:hAnsi="Aptos"/>
          <w:lang w:val="en-US"/>
        </w:rPr>
        <w:sectPr w:rsidR="00E4247F" w:rsidRPr="00B44AE3" w:rsidSect="00B44AE3">
          <w:pgSz w:w="11906" w:h="16838"/>
          <w:pgMar w:top="1440" w:right="1440" w:bottom="1440" w:left="1440" w:header="708" w:footer="708" w:gutter="0"/>
          <w:cols w:space="708"/>
          <w:docGrid w:linePitch="360"/>
        </w:sectPr>
      </w:pPr>
    </w:p>
    <w:p w14:paraId="0EBA2F73" w14:textId="2E99EC2F" w:rsidR="005D6A5F" w:rsidRPr="00B44AE3" w:rsidRDefault="00DF0B18" w:rsidP="006C7F94">
      <w:pPr>
        <w:pStyle w:val="Heading1"/>
        <w:spacing w:after="120" w:line="276" w:lineRule="auto"/>
        <w:rPr>
          <w:rFonts w:ascii="Aptos" w:hAnsi="Aptos"/>
        </w:rPr>
      </w:pPr>
      <w:r w:rsidRPr="00B44AE3">
        <w:rPr>
          <w:rFonts w:ascii="Aptos" w:hAnsi="Aptos"/>
        </w:rPr>
        <w:lastRenderedPageBreak/>
        <w:t>Supplementary r</w:t>
      </w:r>
      <w:r w:rsidR="005D6A5F" w:rsidRPr="00B44AE3">
        <w:rPr>
          <w:rFonts w:ascii="Aptos" w:hAnsi="Aptos"/>
        </w:rPr>
        <w:t>eferences</w:t>
      </w:r>
    </w:p>
    <w:p w14:paraId="665F0A75" w14:textId="77777777" w:rsidR="005665B5" w:rsidRPr="00B44AE3" w:rsidRDefault="008E5150" w:rsidP="006C7F94">
      <w:pPr>
        <w:pStyle w:val="Bibliography"/>
        <w:spacing w:before="0" w:after="120" w:line="276" w:lineRule="auto"/>
        <w:rPr>
          <w:rFonts w:ascii="Aptos" w:hAnsi="Aptos" w:cs="Calibri Light"/>
        </w:rPr>
      </w:pPr>
      <w:r w:rsidRPr="00B44AE3">
        <w:rPr>
          <w:rFonts w:ascii="Aptos" w:hAnsi="Aptos"/>
          <w:lang w:val="en-AU"/>
        </w:rPr>
        <w:fldChar w:fldCharType="begin"/>
      </w:r>
      <w:r w:rsidR="005665B5" w:rsidRPr="00B44AE3">
        <w:rPr>
          <w:rFonts w:ascii="Aptos" w:hAnsi="Aptos"/>
          <w:lang w:val="en-AU"/>
        </w:rPr>
        <w:instrText xml:space="preserve"> ADDIN ZOTERO_BIBL {"uncited":[],"omitted":[],"custom":[]} CSL_BIBLIOGRAPHY </w:instrText>
      </w:r>
      <w:r w:rsidRPr="00B44AE3">
        <w:rPr>
          <w:rFonts w:ascii="Aptos" w:hAnsi="Aptos"/>
          <w:lang w:val="en-AU"/>
        </w:rPr>
        <w:fldChar w:fldCharType="separate"/>
      </w:r>
      <w:r w:rsidR="005665B5" w:rsidRPr="00B44AE3">
        <w:rPr>
          <w:rFonts w:ascii="Aptos" w:hAnsi="Aptos" w:cs="Calibri Light"/>
        </w:rPr>
        <w:t>1.</w:t>
      </w:r>
      <w:r w:rsidR="005665B5" w:rsidRPr="00B44AE3">
        <w:rPr>
          <w:rFonts w:ascii="Aptos" w:hAnsi="Aptos" w:cs="Calibri Light"/>
        </w:rPr>
        <w:tab/>
        <w:t xml:space="preserve">Ferris FL, Wilkinson CP, Bird A, et al. Clinical classification of age-related macular degeneration. </w:t>
      </w:r>
      <w:r w:rsidR="005665B5" w:rsidRPr="00B44AE3">
        <w:rPr>
          <w:rFonts w:ascii="Aptos" w:hAnsi="Aptos" w:cs="Calibri Light"/>
          <w:i/>
          <w:iCs/>
        </w:rPr>
        <w:t>Ophthalmology</w:t>
      </w:r>
      <w:r w:rsidR="005665B5" w:rsidRPr="00B44AE3">
        <w:rPr>
          <w:rFonts w:ascii="Aptos" w:hAnsi="Aptos" w:cs="Calibri Light"/>
        </w:rPr>
        <w:t>. 2013;120(4):844-851. doi:10.1016/j.ophtha.2012.10.036</w:t>
      </w:r>
    </w:p>
    <w:p w14:paraId="67210E88" w14:textId="77777777" w:rsidR="005665B5" w:rsidRPr="00B44AE3" w:rsidRDefault="005665B5" w:rsidP="006C7F94">
      <w:pPr>
        <w:pStyle w:val="Bibliography"/>
        <w:spacing w:before="0" w:after="120" w:line="276" w:lineRule="auto"/>
        <w:rPr>
          <w:rFonts w:ascii="Aptos" w:hAnsi="Aptos" w:cs="Calibri Light"/>
        </w:rPr>
      </w:pPr>
      <w:r w:rsidRPr="00B44AE3">
        <w:rPr>
          <w:rFonts w:ascii="Aptos" w:hAnsi="Aptos" w:cs="Calibri Light"/>
        </w:rPr>
        <w:t>2.</w:t>
      </w:r>
      <w:r w:rsidRPr="00B44AE3">
        <w:rPr>
          <w:rFonts w:ascii="Aptos" w:hAnsi="Aptos" w:cs="Calibri Light"/>
        </w:rPr>
        <w:tab/>
        <w:t xml:space="preserve">Ly A, Nivison-Smith L, Assaad N, Kalloniatis M. Fundus autofluorescence in age-related macular degeneration. </w:t>
      </w:r>
      <w:r w:rsidRPr="00B44AE3">
        <w:rPr>
          <w:rFonts w:ascii="Aptos" w:hAnsi="Aptos" w:cs="Calibri Light"/>
          <w:i/>
          <w:iCs/>
        </w:rPr>
        <w:t>Optom Vis Sci</w:t>
      </w:r>
      <w:r w:rsidRPr="00B44AE3">
        <w:rPr>
          <w:rFonts w:ascii="Aptos" w:hAnsi="Aptos" w:cs="Calibri Light"/>
        </w:rPr>
        <w:t>. 2017;94(2):246-259. doi:10.1097/OPX.0000000000000997</w:t>
      </w:r>
    </w:p>
    <w:p w14:paraId="7A37640D" w14:textId="77777777" w:rsidR="005665B5" w:rsidRPr="00B44AE3" w:rsidRDefault="005665B5" w:rsidP="006C7F94">
      <w:pPr>
        <w:pStyle w:val="Bibliography"/>
        <w:spacing w:before="0" w:after="120" w:line="276" w:lineRule="auto"/>
        <w:rPr>
          <w:rFonts w:ascii="Aptos" w:hAnsi="Aptos" w:cs="Calibri Light"/>
        </w:rPr>
      </w:pPr>
      <w:r w:rsidRPr="00B44AE3">
        <w:rPr>
          <w:rFonts w:ascii="Aptos" w:hAnsi="Aptos" w:cs="Calibri Light"/>
        </w:rPr>
        <w:t>3.</w:t>
      </w:r>
      <w:r w:rsidRPr="00B44AE3">
        <w:rPr>
          <w:rFonts w:ascii="Aptos" w:hAnsi="Aptos" w:cs="Calibri Light"/>
        </w:rPr>
        <w:tab/>
        <w:t xml:space="preserve">Ly A, Nivison-Smith L, Assaad N, Kalloniatis M. Infrared reflectance imaging in age-related macular degeneration. </w:t>
      </w:r>
      <w:r w:rsidRPr="00B44AE3">
        <w:rPr>
          <w:rFonts w:ascii="Aptos" w:hAnsi="Aptos" w:cs="Calibri Light"/>
          <w:i/>
          <w:iCs/>
        </w:rPr>
        <w:t>Ophthalmic Physiol Opt J Br Coll Ophthalmic Opt Optom</w:t>
      </w:r>
      <w:r w:rsidRPr="00B44AE3">
        <w:rPr>
          <w:rFonts w:ascii="Aptos" w:hAnsi="Aptos" w:cs="Calibri Light"/>
        </w:rPr>
        <w:t>. 2016;36(3):303-316. doi:10.1111/opo.12283</w:t>
      </w:r>
    </w:p>
    <w:p w14:paraId="3A062F19" w14:textId="77777777" w:rsidR="005665B5" w:rsidRPr="00B44AE3" w:rsidRDefault="005665B5" w:rsidP="006C7F94">
      <w:pPr>
        <w:pStyle w:val="Bibliography"/>
        <w:spacing w:before="0" w:after="120" w:line="276" w:lineRule="auto"/>
        <w:rPr>
          <w:rFonts w:ascii="Aptos" w:hAnsi="Aptos" w:cs="Calibri Light"/>
        </w:rPr>
      </w:pPr>
      <w:r w:rsidRPr="00B44AE3">
        <w:rPr>
          <w:rFonts w:ascii="Aptos" w:hAnsi="Aptos" w:cs="Calibri Light"/>
        </w:rPr>
        <w:t>4.</w:t>
      </w:r>
      <w:r w:rsidRPr="00B44AE3">
        <w:rPr>
          <w:rFonts w:ascii="Aptos" w:hAnsi="Aptos" w:cs="Calibri Light"/>
        </w:rPr>
        <w:tab/>
        <w:t xml:space="preserve">Laiginhas R, Shi Y, Shen M, et al. Persistent hypertransmission defects detected on en face swept source optical computed tomography images predict the formation of geographic atrophy in  age-related macular degeneration. </w:t>
      </w:r>
      <w:r w:rsidRPr="00B44AE3">
        <w:rPr>
          <w:rFonts w:ascii="Aptos" w:hAnsi="Aptos" w:cs="Calibri Light"/>
          <w:i/>
          <w:iCs/>
        </w:rPr>
        <w:t>Am J Ophthalmol</w:t>
      </w:r>
      <w:r w:rsidRPr="00B44AE3">
        <w:rPr>
          <w:rFonts w:ascii="Aptos" w:hAnsi="Aptos" w:cs="Calibri Light"/>
        </w:rPr>
        <w:t>. 2022;237:58-70. doi:10.1016/j.ajo.2021.11.001</w:t>
      </w:r>
    </w:p>
    <w:p w14:paraId="1A49ACF9" w14:textId="77777777" w:rsidR="005665B5" w:rsidRPr="00B44AE3" w:rsidRDefault="005665B5" w:rsidP="006C7F94">
      <w:pPr>
        <w:pStyle w:val="Bibliography"/>
        <w:spacing w:before="0" w:after="120" w:line="276" w:lineRule="auto"/>
        <w:rPr>
          <w:rFonts w:ascii="Aptos" w:hAnsi="Aptos" w:cs="Calibri Light"/>
        </w:rPr>
      </w:pPr>
      <w:r w:rsidRPr="00B44AE3">
        <w:rPr>
          <w:rFonts w:ascii="Aptos" w:hAnsi="Aptos" w:cs="Calibri Light"/>
        </w:rPr>
        <w:t>5.</w:t>
      </w:r>
      <w:r w:rsidRPr="00B44AE3">
        <w:rPr>
          <w:rFonts w:ascii="Aptos" w:hAnsi="Aptos" w:cs="Calibri Light"/>
        </w:rPr>
        <w:tab/>
        <w:t xml:space="preserve">Cukras C, Agrón E, Klein ML, et al. Natural history of drusenoid pigment epithelial detachment in age-related macular degeneration: AREDS report number 28. </w:t>
      </w:r>
      <w:r w:rsidRPr="00B44AE3">
        <w:rPr>
          <w:rFonts w:ascii="Aptos" w:hAnsi="Aptos" w:cs="Calibri Light"/>
          <w:i/>
          <w:iCs/>
        </w:rPr>
        <w:t>Ophthalmology</w:t>
      </w:r>
      <w:r w:rsidRPr="00B44AE3">
        <w:rPr>
          <w:rFonts w:ascii="Aptos" w:hAnsi="Aptos" w:cs="Calibri Light"/>
        </w:rPr>
        <w:t>. 2010;117(3):489-499. doi:10.1016/j.ophtha.2009.12.002</w:t>
      </w:r>
    </w:p>
    <w:p w14:paraId="177D8C99" w14:textId="77777777" w:rsidR="005665B5" w:rsidRPr="00B44AE3" w:rsidRDefault="005665B5" w:rsidP="006C7F94">
      <w:pPr>
        <w:pStyle w:val="Bibliography"/>
        <w:spacing w:before="0" w:after="120" w:line="276" w:lineRule="auto"/>
        <w:rPr>
          <w:rFonts w:ascii="Aptos" w:hAnsi="Aptos" w:cs="Calibri Light"/>
        </w:rPr>
      </w:pPr>
      <w:r w:rsidRPr="00B44AE3">
        <w:rPr>
          <w:rFonts w:ascii="Aptos" w:hAnsi="Aptos" w:cs="Calibri Light"/>
        </w:rPr>
        <w:t>6.</w:t>
      </w:r>
      <w:r w:rsidRPr="00B44AE3">
        <w:rPr>
          <w:rFonts w:ascii="Aptos" w:hAnsi="Aptos" w:cs="Calibri Light"/>
        </w:rPr>
        <w:tab/>
        <w:t xml:space="preserve">Ferrara D, Silver RE, Louzada RN, Novais EA, Collins GK, Seddon JM. Optical coherence tomography features preceding the onset of advanced age-related macular degeneration. </w:t>
      </w:r>
      <w:r w:rsidRPr="00B44AE3">
        <w:rPr>
          <w:rFonts w:ascii="Aptos" w:hAnsi="Aptos" w:cs="Calibri Light"/>
          <w:i/>
          <w:iCs/>
        </w:rPr>
        <w:t>Invest Ophthalmol Vis Sci</w:t>
      </w:r>
      <w:r w:rsidRPr="00B44AE3">
        <w:rPr>
          <w:rFonts w:ascii="Aptos" w:hAnsi="Aptos" w:cs="Calibri Light"/>
        </w:rPr>
        <w:t>. 2017;58(9):3519-3529. doi:10.1167/iovs.17-21696</w:t>
      </w:r>
    </w:p>
    <w:p w14:paraId="46878FA4" w14:textId="77777777" w:rsidR="005665B5" w:rsidRPr="00B44AE3" w:rsidRDefault="005665B5" w:rsidP="006C7F94">
      <w:pPr>
        <w:pStyle w:val="Bibliography"/>
        <w:spacing w:before="0" w:after="120" w:line="276" w:lineRule="auto"/>
        <w:rPr>
          <w:rFonts w:ascii="Aptos" w:hAnsi="Aptos" w:cs="Calibri Light"/>
        </w:rPr>
      </w:pPr>
      <w:r w:rsidRPr="00B44AE3">
        <w:rPr>
          <w:rFonts w:ascii="Aptos" w:hAnsi="Aptos" w:cs="Calibri Light"/>
        </w:rPr>
        <w:t>7.</w:t>
      </w:r>
      <w:r w:rsidRPr="00B44AE3">
        <w:rPr>
          <w:rFonts w:ascii="Aptos" w:hAnsi="Aptos" w:cs="Calibri Light"/>
        </w:rPr>
        <w:tab/>
        <w:t xml:space="preserve">Goh KL, Abbott CJ, Hadoux X, et al. Hyporeflective cores within drusen: association with progression of age-related macular degeneration and impact on visual sensitivity. </w:t>
      </w:r>
      <w:r w:rsidRPr="00B44AE3">
        <w:rPr>
          <w:rFonts w:ascii="Aptos" w:hAnsi="Aptos" w:cs="Calibri Light"/>
          <w:i/>
          <w:iCs/>
        </w:rPr>
        <w:t>Ophthalmol Retina</w:t>
      </w:r>
      <w:r w:rsidRPr="00B44AE3">
        <w:rPr>
          <w:rFonts w:ascii="Aptos" w:hAnsi="Aptos" w:cs="Calibri Light"/>
        </w:rPr>
        <w:t>. 2022;6(4):284-290. doi:10.1016/j.oret.2021.11.004</w:t>
      </w:r>
    </w:p>
    <w:p w14:paraId="599E5A0C" w14:textId="77777777" w:rsidR="005665B5" w:rsidRPr="00B44AE3" w:rsidRDefault="005665B5" w:rsidP="006C7F94">
      <w:pPr>
        <w:pStyle w:val="Bibliography"/>
        <w:spacing w:before="0" w:after="120" w:line="276" w:lineRule="auto"/>
        <w:rPr>
          <w:rFonts w:ascii="Aptos" w:hAnsi="Aptos" w:cs="Calibri Light"/>
        </w:rPr>
      </w:pPr>
      <w:r w:rsidRPr="00B44AE3">
        <w:rPr>
          <w:rFonts w:ascii="Aptos" w:hAnsi="Aptos" w:cs="Calibri Light"/>
        </w:rPr>
        <w:t>8.</w:t>
      </w:r>
      <w:r w:rsidRPr="00B44AE3">
        <w:rPr>
          <w:rFonts w:ascii="Aptos" w:hAnsi="Aptos" w:cs="Calibri Light"/>
        </w:rPr>
        <w:tab/>
        <w:t xml:space="preserve">Liu J, Laiginhas R, Shen M, et al. Multimodal Imaging and En Face OCT Detection of Calcified Drusen in Eyes with Age-Related Macular Degeneration. </w:t>
      </w:r>
      <w:r w:rsidRPr="00B44AE3">
        <w:rPr>
          <w:rFonts w:ascii="Aptos" w:hAnsi="Aptos" w:cs="Calibri Light"/>
          <w:i/>
          <w:iCs/>
        </w:rPr>
        <w:t>Ophthalmol Sci</w:t>
      </w:r>
      <w:r w:rsidRPr="00B44AE3">
        <w:rPr>
          <w:rFonts w:ascii="Aptos" w:hAnsi="Aptos" w:cs="Calibri Light"/>
        </w:rPr>
        <w:t>. 2022;2(2):100162. doi:10.1016/j.xops.2022.100162</w:t>
      </w:r>
    </w:p>
    <w:p w14:paraId="2AF1658A" w14:textId="77777777" w:rsidR="005665B5" w:rsidRPr="00B44AE3" w:rsidRDefault="005665B5" w:rsidP="006C7F94">
      <w:pPr>
        <w:pStyle w:val="Bibliography"/>
        <w:spacing w:before="0" w:after="120" w:line="276" w:lineRule="auto"/>
        <w:rPr>
          <w:rFonts w:ascii="Aptos" w:hAnsi="Aptos" w:cs="Calibri Light"/>
        </w:rPr>
      </w:pPr>
      <w:r w:rsidRPr="00B44AE3">
        <w:rPr>
          <w:rFonts w:ascii="Aptos" w:hAnsi="Aptos" w:cs="Calibri Light"/>
        </w:rPr>
        <w:t>9.</w:t>
      </w:r>
      <w:r w:rsidRPr="00B44AE3">
        <w:rPr>
          <w:rFonts w:ascii="Aptos" w:hAnsi="Aptos" w:cs="Calibri Light"/>
        </w:rPr>
        <w:tab/>
        <w:t xml:space="preserve">Ho J, Witkin AJ, Liu J, et al. Documentation of intraretinal retinal pigment epithelium migration via high-speed ultrahigh-resolution optical coherence tomography. </w:t>
      </w:r>
      <w:r w:rsidRPr="00B44AE3">
        <w:rPr>
          <w:rFonts w:ascii="Aptos" w:hAnsi="Aptos" w:cs="Calibri Light"/>
          <w:i/>
          <w:iCs/>
        </w:rPr>
        <w:t>Ophthalmology</w:t>
      </w:r>
      <w:r w:rsidRPr="00B44AE3">
        <w:rPr>
          <w:rFonts w:ascii="Aptos" w:hAnsi="Aptos" w:cs="Calibri Light"/>
        </w:rPr>
        <w:t>. 2011;118(4):687-693. doi:10.1016/j.ophtha.2010.08.010</w:t>
      </w:r>
    </w:p>
    <w:p w14:paraId="09D1172F" w14:textId="77777777" w:rsidR="005665B5" w:rsidRPr="00B44AE3" w:rsidRDefault="005665B5" w:rsidP="006C7F94">
      <w:pPr>
        <w:pStyle w:val="Bibliography"/>
        <w:spacing w:before="0" w:after="120" w:line="276" w:lineRule="auto"/>
        <w:rPr>
          <w:rFonts w:ascii="Aptos" w:hAnsi="Aptos" w:cs="Calibri Light"/>
        </w:rPr>
      </w:pPr>
      <w:r w:rsidRPr="00B44AE3">
        <w:rPr>
          <w:rFonts w:ascii="Aptos" w:hAnsi="Aptos" w:cs="Calibri Light"/>
        </w:rPr>
        <w:t>10.</w:t>
      </w:r>
      <w:r w:rsidRPr="00B44AE3">
        <w:rPr>
          <w:rFonts w:ascii="Aptos" w:hAnsi="Aptos" w:cs="Calibri Light"/>
        </w:rPr>
        <w:tab/>
        <w:t xml:space="preserve">Wu Z, Luu CD, Ayton LN, et al. Optical coherence tomography–defined changes preceding the development of drusen-associated atrophy in age-related macular degeneration. </w:t>
      </w:r>
      <w:r w:rsidRPr="00B44AE3">
        <w:rPr>
          <w:rFonts w:ascii="Aptos" w:hAnsi="Aptos" w:cs="Calibri Light"/>
          <w:i/>
          <w:iCs/>
        </w:rPr>
        <w:t>Ophthalmology</w:t>
      </w:r>
      <w:r w:rsidRPr="00B44AE3">
        <w:rPr>
          <w:rFonts w:ascii="Aptos" w:hAnsi="Aptos" w:cs="Calibri Light"/>
        </w:rPr>
        <w:t>. 2014;121(12):2415-2422. doi:10.1016/j.ophtha.2014.06.034</w:t>
      </w:r>
    </w:p>
    <w:p w14:paraId="35731475" w14:textId="77777777" w:rsidR="005665B5" w:rsidRPr="00B44AE3" w:rsidRDefault="005665B5" w:rsidP="006C7F94">
      <w:pPr>
        <w:pStyle w:val="Bibliography"/>
        <w:spacing w:before="0" w:after="120" w:line="276" w:lineRule="auto"/>
        <w:rPr>
          <w:rFonts w:ascii="Aptos" w:hAnsi="Aptos" w:cs="Calibri Light"/>
        </w:rPr>
      </w:pPr>
      <w:r w:rsidRPr="00B44AE3">
        <w:rPr>
          <w:rFonts w:ascii="Aptos" w:hAnsi="Aptos" w:cs="Calibri Light"/>
        </w:rPr>
        <w:t>11.</w:t>
      </w:r>
      <w:r w:rsidRPr="00B44AE3">
        <w:rPr>
          <w:rFonts w:ascii="Aptos" w:hAnsi="Aptos" w:cs="Calibri Light"/>
        </w:rPr>
        <w:tab/>
        <w:t xml:space="preserve">Wu Z, Luu CD, Ayton LN, et al. Fundus Autofluorescence Characteristics of Nascent Geographic Atrophy in Age-Related Macular Degeneration. </w:t>
      </w:r>
      <w:r w:rsidRPr="00B44AE3">
        <w:rPr>
          <w:rFonts w:ascii="Aptos" w:hAnsi="Aptos" w:cs="Calibri Light"/>
          <w:i/>
          <w:iCs/>
        </w:rPr>
        <w:t>Invest Ophthalmol Vis Sci</w:t>
      </w:r>
      <w:r w:rsidRPr="00B44AE3">
        <w:rPr>
          <w:rFonts w:ascii="Aptos" w:hAnsi="Aptos" w:cs="Calibri Light"/>
        </w:rPr>
        <w:t>. 2015;56(3):1546-1552. doi:10.1167/iovs.14-16211</w:t>
      </w:r>
    </w:p>
    <w:p w14:paraId="1AE490B1" w14:textId="77777777" w:rsidR="005665B5" w:rsidRPr="00B44AE3" w:rsidRDefault="005665B5" w:rsidP="006C7F94">
      <w:pPr>
        <w:pStyle w:val="Bibliography"/>
        <w:spacing w:before="0" w:after="120" w:line="276" w:lineRule="auto"/>
        <w:rPr>
          <w:rFonts w:ascii="Aptos" w:hAnsi="Aptos" w:cs="Calibri Light"/>
        </w:rPr>
      </w:pPr>
      <w:r w:rsidRPr="00B44AE3">
        <w:rPr>
          <w:rFonts w:ascii="Aptos" w:hAnsi="Aptos" w:cs="Calibri Light"/>
        </w:rPr>
        <w:t>12.</w:t>
      </w:r>
      <w:r w:rsidRPr="00B44AE3">
        <w:rPr>
          <w:rFonts w:ascii="Aptos" w:hAnsi="Aptos" w:cs="Calibri Light"/>
        </w:rPr>
        <w:tab/>
        <w:t xml:space="preserve">Schaal KB, Gregori G, Rosenfeld PJ. En Face Optical Coherence Tomography Imaging for the Detection of Nascent Geographic Atrophy. </w:t>
      </w:r>
      <w:r w:rsidRPr="00B44AE3">
        <w:rPr>
          <w:rFonts w:ascii="Aptos" w:hAnsi="Aptos" w:cs="Calibri Light"/>
          <w:i/>
          <w:iCs/>
        </w:rPr>
        <w:t>Am J Ophthalmol</w:t>
      </w:r>
      <w:r w:rsidRPr="00B44AE3">
        <w:rPr>
          <w:rFonts w:ascii="Aptos" w:hAnsi="Aptos" w:cs="Calibri Light"/>
        </w:rPr>
        <w:t>. 2017;174:145-154. doi:10.1016/j.ajo.2016.11.002</w:t>
      </w:r>
    </w:p>
    <w:p w14:paraId="4D8F9504" w14:textId="77777777" w:rsidR="005665B5" w:rsidRPr="00B44AE3" w:rsidRDefault="005665B5" w:rsidP="006C7F94">
      <w:pPr>
        <w:pStyle w:val="Bibliography"/>
        <w:spacing w:before="0" w:after="120" w:line="276" w:lineRule="auto"/>
        <w:rPr>
          <w:rFonts w:ascii="Aptos" w:hAnsi="Aptos" w:cs="Calibri Light"/>
        </w:rPr>
      </w:pPr>
      <w:r w:rsidRPr="00B44AE3">
        <w:rPr>
          <w:rFonts w:ascii="Aptos" w:hAnsi="Aptos" w:cs="Calibri Light"/>
        </w:rPr>
        <w:lastRenderedPageBreak/>
        <w:t>13.</w:t>
      </w:r>
      <w:r w:rsidRPr="00B44AE3">
        <w:rPr>
          <w:rFonts w:ascii="Aptos" w:hAnsi="Aptos" w:cs="Calibri Light"/>
        </w:rPr>
        <w:tab/>
        <w:t xml:space="preserve">Wu Z, Kumar H, Hodgson LAB, Guymer RH. Reticular pseudodrusen on the risk of progression in intermediate age-related macular degeneration. </w:t>
      </w:r>
      <w:r w:rsidRPr="00B44AE3">
        <w:rPr>
          <w:rFonts w:ascii="Aptos" w:hAnsi="Aptos" w:cs="Calibri Light"/>
          <w:i/>
          <w:iCs/>
        </w:rPr>
        <w:t>Am J Ophthalmol</w:t>
      </w:r>
      <w:r w:rsidRPr="00B44AE3">
        <w:rPr>
          <w:rFonts w:ascii="Aptos" w:hAnsi="Aptos" w:cs="Calibri Light"/>
        </w:rPr>
        <w:t>. 2022;239:202-211. doi:10.1016/j.ajo.2022.03.007</w:t>
      </w:r>
    </w:p>
    <w:p w14:paraId="18549592" w14:textId="77777777" w:rsidR="005665B5" w:rsidRPr="00B44AE3" w:rsidRDefault="005665B5" w:rsidP="006C7F94">
      <w:pPr>
        <w:pStyle w:val="Bibliography"/>
        <w:spacing w:before="0" w:after="120" w:line="276" w:lineRule="auto"/>
        <w:rPr>
          <w:rFonts w:ascii="Aptos" w:hAnsi="Aptos" w:cs="Calibri Light"/>
        </w:rPr>
      </w:pPr>
      <w:r w:rsidRPr="00B44AE3">
        <w:rPr>
          <w:rFonts w:ascii="Aptos" w:hAnsi="Aptos" w:cs="Calibri Light"/>
        </w:rPr>
        <w:t>14.</w:t>
      </w:r>
      <w:r w:rsidRPr="00B44AE3">
        <w:rPr>
          <w:rFonts w:ascii="Aptos" w:hAnsi="Aptos" w:cs="Calibri Light"/>
        </w:rPr>
        <w:tab/>
        <w:t xml:space="preserve">Suzuki M, Sato T, Spaide RF. Pseudodrusen subtypes as delineated by multimodal imaging of the fundus. </w:t>
      </w:r>
      <w:r w:rsidRPr="00B44AE3">
        <w:rPr>
          <w:rFonts w:ascii="Aptos" w:hAnsi="Aptos" w:cs="Calibri Light"/>
          <w:i/>
          <w:iCs/>
        </w:rPr>
        <w:t>Am J Ophthalmol</w:t>
      </w:r>
      <w:r w:rsidRPr="00B44AE3">
        <w:rPr>
          <w:rFonts w:ascii="Aptos" w:hAnsi="Aptos" w:cs="Calibri Light"/>
        </w:rPr>
        <w:t>. 2014;157(5):1005-1012. doi:10.1016/j.ajo.2014.01.025</w:t>
      </w:r>
    </w:p>
    <w:p w14:paraId="7FFAB0B7" w14:textId="77777777" w:rsidR="005665B5" w:rsidRPr="00B44AE3" w:rsidRDefault="005665B5" w:rsidP="006C7F94">
      <w:pPr>
        <w:pStyle w:val="Bibliography"/>
        <w:spacing w:before="0" w:after="120" w:line="276" w:lineRule="auto"/>
        <w:rPr>
          <w:rFonts w:ascii="Aptos" w:hAnsi="Aptos" w:cs="Calibri Light"/>
        </w:rPr>
      </w:pPr>
      <w:r w:rsidRPr="00B44AE3">
        <w:rPr>
          <w:rFonts w:ascii="Aptos" w:hAnsi="Aptos" w:cs="Calibri Light"/>
        </w:rPr>
        <w:t>15.</w:t>
      </w:r>
      <w:r w:rsidRPr="00B44AE3">
        <w:rPr>
          <w:rFonts w:ascii="Aptos" w:hAnsi="Aptos" w:cs="Calibri Light"/>
        </w:rPr>
        <w:tab/>
        <w:t xml:space="preserve">Lee MY, Yoon J, Ham DI. Clinical features of reticular pseudodrusen according to the fundus distribution. </w:t>
      </w:r>
      <w:r w:rsidRPr="00B44AE3">
        <w:rPr>
          <w:rFonts w:ascii="Aptos" w:hAnsi="Aptos" w:cs="Calibri Light"/>
          <w:i/>
          <w:iCs/>
        </w:rPr>
        <w:t>Br J Ophthalmol</w:t>
      </w:r>
      <w:r w:rsidRPr="00B44AE3">
        <w:rPr>
          <w:rFonts w:ascii="Aptos" w:hAnsi="Aptos" w:cs="Calibri Light"/>
        </w:rPr>
        <w:t>. 2012;96(9):1222-1226. doi:10.1136/bjophthalmol-2011-301207</w:t>
      </w:r>
    </w:p>
    <w:p w14:paraId="4F5A62E7" w14:textId="77777777" w:rsidR="005665B5" w:rsidRPr="00B44AE3" w:rsidRDefault="005665B5" w:rsidP="006C7F94">
      <w:pPr>
        <w:pStyle w:val="Bibliography"/>
        <w:spacing w:before="0" w:after="120" w:line="276" w:lineRule="auto"/>
        <w:rPr>
          <w:rFonts w:ascii="Aptos" w:hAnsi="Aptos" w:cs="Calibri Light"/>
        </w:rPr>
      </w:pPr>
      <w:r w:rsidRPr="00B44AE3">
        <w:rPr>
          <w:rFonts w:ascii="Aptos" w:hAnsi="Aptos" w:cs="Calibri Light"/>
        </w:rPr>
        <w:t>16.</w:t>
      </w:r>
      <w:r w:rsidRPr="00B44AE3">
        <w:rPr>
          <w:rFonts w:ascii="Aptos" w:hAnsi="Aptos" w:cs="Calibri Light"/>
        </w:rPr>
        <w:tab/>
        <w:t xml:space="preserve">Zhou Q, Daniel E, Maguire MG, et al. Pseudodrusen and incidence of late age-related macular degeneration in fellow eyes in the comparison of age-related macular degeneration treatments trials. </w:t>
      </w:r>
      <w:r w:rsidRPr="00B44AE3">
        <w:rPr>
          <w:rFonts w:ascii="Aptos" w:hAnsi="Aptos" w:cs="Calibri Light"/>
          <w:i/>
          <w:iCs/>
        </w:rPr>
        <w:t>Ophthalmology</w:t>
      </w:r>
      <w:r w:rsidRPr="00B44AE3">
        <w:rPr>
          <w:rFonts w:ascii="Aptos" w:hAnsi="Aptos" w:cs="Calibri Light"/>
        </w:rPr>
        <w:t>. 2016;123(7):1530-1540. doi:10.1016/j.ophtha.2016.02.043</w:t>
      </w:r>
    </w:p>
    <w:p w14:paraId="59910CA9" w14:textId="77777777" w:rsidR="005665B5" w:rsidRPr="00B44AE3" w:rsidRDefault="005665B5" w:rsidP="006C7F94">
      <w:pPr>
        <w:pStyle w:val="Bibliography"/>
        <w:spacing w:before="0" w:after="120" w:line="276" w:lineRule="auto"/>
        <w:rPr>
          <w:rFonts w:ascii="Aptos" w:hAnsi="Aptos" w:cs="Calibri Light"/>
        </w:rPr>
      </w:pPr>
      <w:r w:rsidRPr="00B44AE3">
        <w:rPr>
          <w:rFonts w:ascii="Aptos" w:hAnsi="Aptos" w:cs="Calibri Light"/>
        </w:rPr>
        <w:t>17.</w:t>
      </w:r>
      <w:r w:rsidRPr="00B44AE3">
        <w:rPr>
          <w:rFonts w:ascii="Aptos" w:hAnsi="Aptos" w:cs="Calibri Light"/>
        </w:rPr>
        <w:tab/>
        <w:t xml:space="preserve">Querques G, Querques L, Martinelli D, et al. Pathologic insights from integrated imaging of reticular pseudodrusen in age-related macular degeneration. </w:t>
      </w:r>
      <w:r w:rsidRPr="00B44AE3">
        <w:rPr>
          <w:rFonts w:ascii="Aptos" w:hAnsi="Aptos" w:cs="Calibri Light"/>
          <w:i/>
          <w:iCs/>
        </w:rPr>
        <w:t>Retina</w:t>
      </w:r>
      <w:r w:rsidRPr="00B44AE3">
        <w:rPr>
          <w:rFonts w:ascii="Aptos" w:hAnsi="Aptos" w:cs="Calibri Light"/>
        </w:rPr>
        <w:t>. 2011;31:518-526. doi:10.1097/IAE.0b013e3181f04974</w:t>
      </w:r>
    </w:p>
    <w:p w14:paraId="2C9F99F2" w14:textId="77777777" w:rsidR="005665B5" w:rsidRPr="00B44AE3" w:rsidRDefault="005665B5" w:rsidP="006C7F94">
      <w:pPr>
        <w:pStyle w:val="Bibliography"/>
        <w:spacing w:before="0" w:after="120" w:line="276" w:lineRule="auto"/>
        <w:rPr>
          <w:rFonts w:ascii="Aptos" w:hAnsi="Aptos" w:cs="Calibri Light"/>
        </w:rPr>
      </w:pPr>
      <w:r w:rsidRPr="00B44AE3">
        <w:rPr>
          <w:rFonts w:ascii="Aptos" w:hAnsi="Aptos" w:cs="Calibri Light"/>
        </w:rPr>
        <w:t>18.</w:t>
      </w:r>
      <w:r w:rsidRPr="00B44AE3">
        <w:rPr>
          <w:rFonts w:ascii="Aptos" w:hAnsi="Aptos" w:cs="Calibri Light"/>
        </w:rPr>
        <w:tab/>
        <w:t xml:space="preserve">Narita C, Wu Z, Rosenfeld PJ, et al. Structural oct signs suggestive of subclinical nonexudative macular neovascularization in eyes with large drusen. </w:t>
      </w:r>
      <w:r w:rsidRPr="00B44AE3">
        <w:rPr>
          <w:rFonts w:ascii="Aptos" w:hAnsi="Aptos" w:cs="Calibri Light"/>
          <w:i/>
          <w:iCs/>
        </w:rPr>
        <w:t>Ophthalmology</w:t>
      </w:r>
      <w:r w:rsidRPr="00B44AE3">
        <w:rPr>
          <w:rFonts w:ascii="Aptos" w:hAnsi="Aptos" w:cs="Calibri Light"/>
        </w:rPr>
        <w:t>. 2020;127(5):637-647. doi:10.1016/j.ophtha.2019.11.007</w:t>
      </w:r>
    </w:p>
    <w:p w14:paraId="01E197A2" w14:textId="77777777" w:rsidR="005665B5" w:rsidRPr="00B44AE3" w:rsidRDefault="005665B5" w:rsidP="006C7F94">
      <w:pPr>
        <w:pStyle w:val="Bibliography"/>
        <w:spacing w:before="0" w:after="120" w:line="276" w:lineRule="auto"/>
        <w:rPr>
          <w:rFonts w:ascii="Aptos" w:hAnsi="Aptos" w:cs="Calibri Light"/>
        </w:rPr>
      </w:pPr>
      <w:r w:rsidRPr="00B44AE3">
        <w:rPr>
          <w:rFonts w:ascii="Aptos" w:hAnsi="Aptos" w:cs="Calibri Light"/>
        </w:rPr>
        <w:t>19.</w:t>
      </w:r>
      <w:r w:rsidRPr="00B44AE3">
        <w:rPr>
          <w:rFonts w:ascii="Aptos" w:hAnsi="Aptos" w:cs="Calibri Light"/>
        </w:rPr>
        <w:tab/>
        <w:t xml:space="preserve">Chew EY, Clemons TE, Agrón E, et al. Ten-year follow-up of age-related macular degeneration in the age-related eye disease study: AREDS report no. 36. </w:t>
      </w:r>
      <w:r w:rsidRPr="00B44AE3">
        <w:rPr>
          <w:rFonts w:ascii="Aptos" w:hAnsi="Aptos" w:cs="Calibri Light"/>
          <w:i/>
          <w:iCs/>
        </w:rPr>
        <w:t>JAMA Ophthalmol</w:t>
      </w:r>
      <w:r w:rsidRPr="00B44AE3">
        <w:rPr>
          <w:rFonts w:ascii="Aptos" w:hAnsi="Aptos" w:cs="Calibri Light"/>
        </w:rPr>
        <w:t>. 2014;132(3):272-277. doi:10.1001/jamaophthalmol.2013.6636</w:t>
      </w:r>
    </w:p>
    <w:p w14:paraId="4967C551" w14:textId="246FA6FE" w:rsidR="005D6A5F" w:rsidRPr="00B44AE3" w:rsidRDefault="008E5150" w:rsidP="006C7F94">
      <w:pPr>
        <w:spacing w:before="0"/>
        <w:rPr>
          <w:rFonts w:ascii="Aptos" w:hAnsi="Aptos"/>
          <w:lang w:val="en-AU"/>
        </w:rPr>
      </w:pPr>
      <w:r w:rsidRPr="00B44AE3">
        <w:rPr>
          <w:rFonts w:ascii="Aptos" w:hAnsi="Aptos"/>
          <w:lang w:val="en-AU"/>
        </w:rPr>
        <w:fldChar w:fldCharType="end"/>
      </w:r>
    </w:p>
    <w:sectPr w:rsidR="005D6A5F" w:rsidRPr="00B44AE3" w:rsidSect="00B44AE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3111DD1" w14:textId="77777777" w:rsidR="00DB44AB" w:rsidRDefault="00DB44AB" w:rsidP="0083098E">
      <w:pPr>
        <w:spacing w:before="0" w:after="0" w:line="240" w:lineRule="auto"/>
      </w:pPr>
      <w:r>
        <w:separator/>
      </w:r>
    </w:p>
  </w:endnote>
  <w:endnote w:type="continuationSeparator" w:id="0">
    <w:p w14:paraId="1A75A694" w14:textId="77777777" w:rsidR="00DB44AB" w:rsidRDefault="00DB44AB" w:rsidP="0083098E">
      <w:pPr>
        <w:spacing w:before="0" w:after="0" w:line="240" w:lineRule="auto"/>
      </w:pPr>
      <w:r>
        <w:continuationSeparator/>
      </w:r>
    </w:p>
  </w:endnote>
  <w:endnote w:type="continuationNotice" w:id="1">
    <w:p w14:paraId="23230C05" w14:textId="77777777" w:rsidR="00DB44AB" w:rsidRDefault="00DB44AB">
      <w:pPr>
        <w:spacing w:before="0"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Batang">
    <w:altName w:val="바탕"/>
    <w:panose1 w:val="02030600000101010101"/>
    <w:charset w:val="81"/>
    <w:family w:val="roman"/>
    <w:pitch w:val="variable"/>
    <w:sig w:usb0="B00002AF" w:usb1="69D77CFB" w:usb2="00000030" w:usb3="00000000" w:csb0="0008009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Yu Mincho">
    <w:charset w:val="80"/>
    <w:family w:val="roman"/>
    <w:pitch w:val="variable"/>
    <w:sig w:usb0="800002E7" w:usb1="2AC7FCFF" w:usb2="00000012" w:usb3="00000000" w:csb0="0002009F" w:csb1="00000000"/>
  </w:font>
  <w:font w:name="Calibri Light">
    <w:panose1 w:val="020F0302020204030204"/>
    <w:charset w:val="00"/>
    <w:family w:val="swiss"/>
    <w:pitch w:val="variable"/>
    <w:sig w:usb0="E4002EFF" w:usb1="C2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Myriad Pro">
    <w:altName w:val="Segoe UI"/>
    <w:panose1 w:val="00000000000000000000"/>
    <w:charset w:val="00"/>
    <w:family w:val="swiss"/>
    <w:notTrueType/>
    <w:pitch w:val="default"/>
    <w:sig w:usb0="00000003" w:usb1="00000000" w:usb2="00000000" w:usb3="00000000" w:csb0="00000001" w:csb1="00000000"/>
  </w:font>
  <w:font w:name="Aptos">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sz w:val="20"/>
        <w:szCs w:val="20"/>
      </w:rPr>
      <w:id w:val="1736885780"/>
      <w:docPartObj>
        <w:docPartGallery w:val="Page Numbers (Bottom of Page)"/>
        <w:docPartUnique/>
      </w:docPartObj>
    </w:sdtPr>
    <w:sdtEndPr>
      <w:rPr>
        <w:noProof/>
      </w:rPr>
    </w:sdtEndPr>
    <w:sdtContent>
      <w:p w14:paraId="23F02CEA" w14:textId="05AF5E59" w:rsidR="0083098E" w:rsidRPr="0083098E" w:rsidRDefault="0083098E">
        <w:pPr>
          <w:pStyle w:val="Footer"/>
          <w:jc w:val="center"/>
          <w:rPr>
            <w:sz w:val="20"/>
            <w:szCs w:val="20"/>
          </w:rPr>
        </w:pPr>
        <w:r w:rsidRPr="0083098E">
          <w:rPr>
            <w:sz w:val="20"/>
            <w:szCs w:val="20"/>
          </w:rPr>
          <w:fldChar w:fldCharType="begin"/>
        </w:r>
        <w:r w:rsidRPr="0083098E">
          <w:rPr>
            <w:sz w:val="20"/>
            <w:szCs w:val="20"/>
          </w:rPr>
          <w:instrText xml:space="preserve"> PAGE   \* MERGEFORMAT </w:instrText>
        </w:r>
        <w:r w:rsidRPr="0083098E">
          <w:rPr>
            <w:sz w:val="20"/>
            <w:szCs w:val="20"/>
          </w:rPr>
          <w:fldChar w:fldCharType="separate"/>
        </w:r>
        <w:r w:rsidRPr="0083098E">
          <w:rPr>
            <w:noProof/>
            <w:sz w:val="20"/>
            <w:szCs w:val="20"/>
          </w:rPr>
          <w:t>2</w:t>
        </w:r>
        <w:r w:rsidRPr="0083098E">
          <w:rPr>
            <w:noProof/>
            <w:sz w:val="20"/>
            <w:szCs w:val="20"/>
          </w:rPr>
          <w:fldChar w:fldCharType="end"/>
        </w:r>
      </w:p>
    </w:sdtContent>
  </w:sdt>
  <w:p w14:paraId="6BE6A9CA" w14:textId="77777777" w:rsidR="0083098E" w:rsidRPr="0083098E" w:rsidRDefault="0083098E">
    <w:pPr>
      <w:pStyle w:val="Footer"/>
      <w:rPr>
        <w:sz w:val="20"/>
        <w:szCs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9F28A2A" w14:textId="77777777" w:rsidR="00DB44AB" w:rsidRDefault="00DB44AB" w:rsidP="0083098E">
      <w:pPr>
        <w:spacing w:before="0" w:after="0" w:line="240" w:lineRule="auto"/>
      </w:pPr>
      <w:r>
        <w:separator/>
      </w:r>
    </w:p>
  </w:footnote>
  <w:footnote w:type="continuationSeparator" w:id="0">
    <w:p w14:paraId="1B3599E4" w14:textId="77777777" w:rsidR="00DB44AB" w:rsidRDefault="00DB44AB" w:rsidP="0083098E">
      <w:pPr>
        <w:spacing w:before="0" w:after="0" w:line="240" w:lineRule="auto"/>
      </w:pPr>
      <w:r>
        <w:continuationSeparator/>
      </w:r>
    </w:p>
  </w:footnote>
  <w:footnote w:type="continuationNotice" w:id="1">
    <w:p w14:paraId="063727D9" w14:textId="77777777" w:rsidR="00DB44AB" w:rsidRDefault="00DB44AB">
      <w:pPr>
        <w:spacing w:before="0"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7E516E"/>
    <w:multiLevelType w:val="hybridMultilevel"/>
    <w:tmpl w:val="F4609F80"/>
    <w:lvl w:ilvl="0" w:tplc="588C65C0">
      <w:numFmt w:val="bullet"/>
      <w:lvlText w:val=""/>
      <w:lvlJc w:val="left"/>
      <w:pPr>
        <w:ind w:left="720" w:hanging="360"/>
      </w:pPr>
      <w:rPr>
        <w:rFonts w:ascii="Symbol" w:eastAsia="Batang" w:hAnsi="Symbol"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2C0E465B"/>
    <w:multiLevelType w:val="hybridMultilevel"/>
    <w:tmpl w:val="99664476"/>
    <w:lvl w:ilvl="0" w:tplc="A14EB1E2">
      <w:numFmt w:val="bullet"/>
      <w:lvlText w:val=""/>
      <w:lvlJc w:val="left"/>
      <w:pPr>
        <w:ind w:left="720" w:hanging="360"/>
      </w:pPr>
      <w:rPr>
        <w:rFonts w:ascii="Symbol" w:eastAsia="Batang" w:hAnsi="Symbol" w:cstheme="minorBidi"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2CAA33E7"/>
    <w:multiLevelType w:val="multilevel"/>
    <w:tmpl w:val="E6585EEC"/>
    <w:numStyleLink w:val="Thesis"/>
  </w:abstractNum>
  <w:abstractNum w:abstractNumId="3" w15:restartNumberingAfterBreak="0">
    <w:nsid w:val="2D0C71D6"/>
    <w:multiLevelType w:val="hybridMultilevel"/>
    <w:tmpl w:val="C5F6F07C"/>
    <w:lvl w:ilvl="0" w:tplc="A14EB1E2">
      <w:numFmt w:val="bullet"/>
      <w:lvlText w:val=""/>
      <w:lvlJc w:val="left"/>
      <w:pPr>
        <w:ind w:left="720" w:hanging="360"/>
      </w:pPr>
      <w:rPr>
        <w:rFonts w:ascii="Symbol" w:eastAsia="Batang" w:hAnsi="Symbol" w:cstheme="minorBidi"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30085C5A"/>
    <w:multiLevelType w:val="hybridMultilevel"/>
    <w:tmpl w:val="6D44214A"/>
    <w:lvl w:ilvl="0" w:tplc="ECAC4A8C">
      <w:start w:val="1"/>
      <w:numFmt w:val="bullet"/>
      <w:lvlText w:val=""/>
      <w:lvlJc w:val="left"/>
      <w:pPr>
        <w:ind w:left="720" w:hanging="360"/>
      </w:pPr>
      <w:rPr>
        <w:rFonts w:ascii="Symbol" w:eastAsia="Batang" w:hAnsi="Symbol" w:cstheme="minorBidi"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44983025"/>
    <w:multiLevelType w:val="multilevel"/>
    <w:tmpl w:val="BA0E42BC"/>
    <w:styleLink w:val="MTLIST"/>
    <w:lvl w:ilvl="0">
      <w:start w:val="1"/>
      <w:numFmt w:val="decimal"/>
      <w:lvlText w:val="%1."/>
      <w:lvlJc w:val="left"/>
      <w:pPr>
        <w:ind w:left="284" w:firstLine="0"/>
      </w:pPr>
      <w:rPr>
        <w:rFonts w:hint="default"/>
      </w:rPr>
    </w:lvl>
    <w:lvl w:ilvl="1">
      <w:start w:val="1"/>
      <w:numFmt w:val="decimal"/>
      <w:isLgl/>
      <w:lvlText w:val="%1.%2."/>
      <w:lvlJc w:val="left"/>
      <w:pPr>
        <w:ind w:left="568" w:firstLine="0"/>
      </w:pPr>
      <w:rPr>
        <w:rFonts w:hint="default"/>
      </w:rPr>
    </w:lvl>
    <w:lvl w:ilvl="2">
      <w:start w:val="1"/>
      <w:numFmt w:val="decimal"/>
      <w:isLgl/>
      <w:lvlText w:val="%1.%2.%3."/>
      <w:lvlJc w:val="left"/>
      <w:pPr>
        <w:ind w:left="852" w:firstLine="0"/>
      </w:pPr>
      <w:rPr>
        <w:rFonts w:hint="default"/>
      </w:rPr>
    </w:lvl>
    <w:lvl w:ilvl="3">
      <w:start w:val="1"/>
      <w:numFmt w:val="decimal"/>
      <w:isLgl/>
      <w:lvlText w:val="%1.%2.%3.%4."/>
      <w:lvlJc w:val="left"/>
      <w:pPr>
        <w:ind w:left="1136" w:firstLine="0"/>
      </w:pPr>
      <w:rPr>
        <w:rFonts w:hint="default"/>
      </w:rPr>
    </w:lvl>
    <w:lvl w:ilvl="4">
      <w:start w:val="1"/>
      <w:numFmt w:val="decimal"/>
      <w:isLgl/>
      <w:lvlText w:val="%1.%2.%3.%4.%5."/>
      <w:lvlJc w:val="left"/>
      <w:pPr>
        <w:ind w:left="1420" w:firstLine="0"/>
      </w:pPr>
      <w:rPr>
        <w:rFonts w:hint="default"/>
      </w:rPr>
    </w:lvl>
    <w:lvl w:ilvl="5">
      <w:start w:val="1"/>
      <w:numFmt w:val="decimal"/>
      <w:isLgl/>
      <w:lvlText w:val="%1.%2.%3.%4.%5.%6."/>
      <w:lvlJc w:val="left"/>
      <w:pPr>
        <w:ind w:left="1704" w:firstLine="0"/>
      </w:pPr>
      <w:rPr>
        <w:rFonts w:hint="default"/>
      </w:rPr>
    </w:lvl>
    <w:lvl w:ilvl="6">
      <w:start w:val="1"/>
      <w:numFmt w:val="decimal"/>
      <w:isLgl/>
      <w:lvlText w:val="%1.%2.%3.%4.%5.%6.%7."/>
      <w:lvlJc w:val="left"/>
      <w:pPr>
        <w:ind w:left="1988" w:firstLine="0"/>
      </w:pPr>
      <w:rPr>
        <w:rFonts w:hint="default"/>
      </w:rPr>
    </w:lvl>
    <w:lvl w:ilvl="7">
      <w:start w:val="1"/>
      <w:numFmt w:val="decimal"/>
      <w:isLgl/>
      <w:lvlText w:val="%1.%2.%3.%4.%5.%6.%7.%8."/>
      <w:lvlJc w:val="left"/>
      <w:pPr>
        <w:ind w:left="2272" w:firstLine="0"/>
      </w:pPr>
      <w:rPr>
        <w:rFonts w:hint="default"/>
      </w:rPr>
    </w:lvl>
    <w:lvl w:ilvl="8">
      <w:start w:val="1"/>
      <w:numFmt w:val="decimal"/>
      <w:isLgl/>
      <w:lvlText w:val="%1.%2.%3.%4.%5.%6.%7.%8.%9."/>
      <w:lvlJc w:val="left"/>
      <w:pPr>
        <w:ind w:left="2556" w:firstLine="0"/>
      </w:pPr>
      <w:rPr>
        <w:rFonts w:hint="default"/>
      </w:rPr>
    </w:lvl>
  </w:abstractNum>
  <w:abstractNum w:abstractNumId="6" w15:restartNumberingAfterBreak="0">
    <w:nsid w:val="46C52E41"/>
    <w:multiLevelType w:val="hybridMultilevel"/>
    <w:tmpl w:val="C69AA654"/>
    <w:lvl w:ilvl="0" w:tplc="D240A1E2">
      <w:start w:val="1"/>
      <w:numFmt w:val="bullet"/>
      <w:lvlText w:val=""/>
      <w:lvlJc w:val="left"/>
      <w:pPr>
        <w:ind w:left="720" w:hanging="360"/>
      </w:pPr>
      <w:rPr>
        <w:rFonts w:ascii="Symbol" w:eastAsia="Batang" w:hAnsi="Symbol" w:cstheme="minorBidi"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583C425D"/>
    <w:multiLevelType w:val="hybridMultilevel"/>
    <w:tmpl w:val="23C6DD34"/>
    <w:lvl w:ilvl="0" w:tplc="0C090011">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15:restartNumberingAfterBreak="0">
    <w:nsid w:val="63091180"/>
    <w:multiLevelType w:val="multilevel"/>
    <w:tmpl w:val="05DE59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70AD6004"/>
    <w:multiLevelType w:val="hybridMultilevel"/>
    <w:tmpl w:val="93628B94"/>
    <w:lvl w:ilvl="0" w:tplc="0C090011">
      <w:start w:val="1"/>
      <w:numFmt w:val="decimal"/>
      <w:lvlText w:val="%1)"/>
      <w:lvlJc w:val="left"/>
      <w:pPr>
        <w:ind w:left="720" w:hanging="360"/>
      </w:pPr>
      <w:rPr>
        <w:rFonts w:hint="default"/>
      </w:r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0" w15:restartNumberingAfterBreak="0">
    <w:nsid w:val="78576DB5"/>
    <w:multiLevelType w:val="multilevel"/>
    <w:tmpl w:val="E6585EEC"/>
    <w:styleLink w:val="Thesis"/>
    <w:lvl w:ilvl="0">
      <w:start w:val="1"/>
      <w:numFmt w:val="decimal"/>
      <w:lvlText w:val="%1."/>
      <w:lvlJc w:val="left"/>
      <w:pPr>
        <w:ind w:left="0" w:firstLine="0"/>
      </w:pPr>
      <w:rPr>
        <w:rFonts w:hint="default"/>
      </w:rPr>
    </w:lvl>
    <w:lvl w:ilvl="1">
      <w:start w:val="1"/>
      <w:numFmt w:val="decimal"/>
      <w:lvlText w:val="%1.%2."/>
      <w:lvlJc w:val="left"/>
      <w:pPr>
        <w:ind w:left="851" w:hanging="567"/>
      </w:pPr>
      <w:rPr>
        <w:rFonts w:hint="default"/>
      </w:rPr>
    </w:lvl>
    <w:lvl w:ilvl="2">
      <w:start w:val="1"/>
      <w:numFmt w:val="decimal"/>
      <w:lvlText w:val="%1.%2.%3."/>
      <w:lvlJc w:val="left"/>
      <w:pPr>
        <w:ind w:left="1418" w:hanging="851"/>
      </w:pPr>
      <w:rPr>
        <w:rFonts w:hint="default"/>
      </w:rPr>
    </w:lvl>
    <w:lvl w:ilvl="3">
      <w:start w:val="1"/>
      <w:numFmt w:val="decimal"/>
      <w:lvlText w:val="%1.%2.%3.%4."/>
      <w:lvlJc w:val="left"/>
      <w:pPr>
        <w:ind w:left="1985" w:hanging="1133"/>
      </w:pPr>
      <w:rPr>
        <w:rFonts w:hint="default"/>
      </w:rPr>
    </w:lvl>
    <w:lvl w:ilvl="4">
      <w:start w:val="1"/>
      <w:numFmt w:val="decimal"/>
      <w:lvlText w:val="%1.%2.%3.%4.%5."/>
      <w:lvlJc w:val="left"/>
      <w:pPr>
        <w:ind w:left="2552" w:hanging="1416"/>
      </w:pPr>
      <w:rPr>
        <w:rFonts w:hint="default"/>
      </w:rPr>
    </w:lvl>
    <w:lvl w:ilvl="5">
      <w:start w:val="1"/>
      <w:numFmt w:val="decimal"/>
      <w:lvlText w:val="%1.%2.%3.%4.%5.%6."/>
      <w:lvlJc w:val="left"/>
      <w:pPr>
        <w:ind w:left="3119" w:hanging="1699"/>
      </w:pPr>
      <w:rPr>
        <w:rFonts w:hint="default"/>
      </w:rPr>
    </w:lvl>
    <w:lvl w:ilvl="6">
      <w:start w:val="1"/>
      <w:numFmt w:val="decimal"/>
      <w:lvlText w:val="%1.%2.%3.%4.%5.%6.%7."/>
      <w:lvlJc w:val="left"/>
      <w:pPr>
        <w:ind w:left="3686" w:hanging="1985"/>
      </w:pPr>
      <w:rPr>
        <w:rFonts w:hint="default"/>
      </w:rPr>
    </w:lvl>
    <w:lvl w:ilvl="7">
      <w:start w:val="1"/>
      <w:numFmt w:val="decimal"/>
      <w:lvlText w:val="%1.%2.%3.%4.%5.%6.%7.%8."/>
      <w:lvlJc w:val="left"/>
      <w:pPr>
        <w:ind w:left="4253" w:hanging="2268"/>
      </w:pPr>
      <w:rPr>
        <w:rFonts w:hint="default"/>
      </w:rPr>
    </w:lvl>
    <w:lvl w:ilvl="8">
      <w:start w:val="1"/>
      <w:numFmt w:val="decimal"/>
      <w:lvlText w:val="%1.%2.%3.%4.%5.%6.%7.%8.%9."/>
      <w:lvlJc w:val="left"/>
      <w:pPr>
        <w:ind w:left="4820" w:hanging="2552"/>
      </w:pPr>
      <w:rPr>
        <w:rFonts w:hint="default"/>
      </w:rPr>
    </w:lvl>
  </w:abstractNum>
  <w:abstractNum w:abstractNumId="11" w15:restartNumberingAfterBreak="0">
    <w:nsid w:val="7FC20C1F"/>
    <w:multiLevelType w:val="hybridMultilevel"/>
    <w:tmpl w:val="6650883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741366542">
    <w:abstractNumId w:val="5"/>
  </w:num>
  <w:num w:numId="2" w16cid:durableId="1676689825">
    <w:abstractNumId w:val="5"/>
  </w:num>
  <w:num w:numId="3" w16cid:durableId="1962608659">
    <w:abstractNumId w:val="5"/>
  </w:num>
  <w:num w:numId="4" w16cid:durableId="760639999">
    <w:abstractNumId w:val="5"/>
  </w:num>
  <w:num w:numId="5" w16cid:durableId="1234899227">
    <w:abstractNumId w:val="10"/>
  </w:num>
  <w:num w:numId="6" w16cid:durableId="298148969">
    <w:abstractNumId w:val="10"/>
  </w:num>
  <w:num w:numId="7" w16cid:durableId="1543400417">
    <w:abstractNumId w:val="10"/>
  </w:num>
  <w:num w:numId="8" w16cid:durableId="1102720423">
    <w:abstractNumId w:val="2"/>
  </w:num>
  <w:num w:numId="9" w16cid:durableId="1641959632">
    <w:abstractNumId w:val="2"/>
  </w:num>
  <w:num w:numId="10" w16cid:durableId="1765492920">
    <w:abstractNumId w:val="2"/>
  </w:num>
  <w:num w:numId="11" w16cid:durableId="2002197431">
    <w:abstractNumId w:val="2"/>
  </w:num>
  <w:num w:numId="12" w16cid:durableId="1082291086">
    <w:abstractNumId w:val="1"/>
  </w:num>
  <w:num w:numId="13" w16cid:durableId="1029794434">
    <w:abstractNumId w:val="9"/>
  </w:num>
  <w:num w:numId="14" w16cid:durableId="294991089">
    <w:abstractNumId w:val="3"/>
  </w:num>
  <w:num w:numId="15" w16cid:durableId="465049881">
    <w:abstractNumId w:val="11"/>
  </w:num>
  <w:num w:numId="16" w16cid:durableId="1691370159">
    <w:abstractNumId w:val="8"/>
  </w:num>
  <w:num w:numId="17" w16cid:durableId="1878079143">
    <w:abstractNumId w:val="6"/>
  </w:num>
  <w:num w:numId="18" w16cid:durableId="1953125190">
    <w:abstractNumId w:val="4"/>
  </w:num>
  <w:num w:numId="19" w16cid:durableId="1527475854">
    <w:abstractNumId w:val="7"/>
  </w:num>
  <w:num w:numId="20" w16cid:durableId="124926610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4"/>
  <w:proofState w:spelling="clean" w:grammar="clean"/>
  <w:defaultTabStop w:val="720"/>
  <w:characterSpacingControl w:val="doNotCompress"/>
  <w:footnotePr>
    <w:footnote w:id="-1"/>
    <w:footnote w:id="0"/>
    <w:footnote w:id="1"/>
  </w:footnotePr>
  <w:endnotePr>
    <w:endnote w:id="-1"/>
    <w:endnote w:id="0"/>
    <w:endnote w:id="1"/>
  </w:endnotePr>
  <w:compat>
    <w:useFELayout/>
    <w:compatSetting w:name="compatibilityMode" w:uri="http://schemas.microsoft.com/office/word" w:val="12"/>
    <w:compatSetting w:name="useWord2013TrackBottomHyphenation" w:uri="http://schemas.microsoft.com/office/word" w:val="1"/>
  </w:compat>
  <w:rsids>
    <w:rsidRoot w:val="003616D1"/>
    <w:rsid w:val="00000B47"/>
    <w:rsid w:val="00001EFE"/>
    <w:rsid w:val="00001F3B"/>
    <w:rsid w:val="0000216D"/>
    <w:rsid w:val="00002339"/>
    <w:rsid w:val="000025DA"/>
    <w:rsid w:val="00002BE7"/>
    <w:rsid w:val="000039DE"/>
    <w:rsid w:val="0000480C"/>
    <w:rsid w:val="00005759"/>
    <w:rsid w:val="000057CB"/>
    <w:rsid w:val="00005C14"/>
    <w:rsid w:val="00005DB6"/>
    <w:rsid w:val="000064EF"/>
    <w:rsid w:val="0000689B"/>
    <w:rsid w:val="000071F6"/>
    <w:rsid w:val="0000753A"/>
    <w:rsid w:val="00007A70"/>
    <w:rsid w:val="000102A8"/>
    <w:rsid w:val="000109D0"/>
    <w:rsid w:val="000113B9"/>
    <w:rsid w:val="00012915"/>
    <w:rsid w:val="00012D70"/>
    <w:rsid w:val="00013120"/>
    <w:rsid w:val="00013AFD"/>
    <w:rsid w:val="00013E8E"/>
    <w:rsid w:val="0001599B"/>
    <w:rsid w:val="00015F16"/>
    <w:rsid w:val="0001679E"/>
    <w:rsid w:val="00016838"/>
    <w:rsid w:val="00017E1F"/>
    <w:rsid w:val="0002000A"/>
    <w:rsid w:val="00020355"/>
    <w:rsid w:val="000203C5"/>
    <w:rsid w:val="00020BCF"/>
    <w:rsid w:val="00020ED9"/>
    <w:rsid w:val="000213F9"/>
    <w:rsid w:val="0002194F"/>
    <w:rsid w:val="00021D50"/>
    <w:rsid w:val="00021F9F"/>
    <w:rsid w:val="0002213D"/>
    <w:rsid w:val="000232FF"/>
    <w:rsid w:val="000235A2"/>
    <w:rsid w:val="00024DE2"/>
    <w:rsid w:val="00030D4B"/>
    <w:rsid w:val="0003407E"/>
    <w:rsid w:val="00034861"/>
    <w:rsid w:val="00036425"/>
    <w:rsid w:val="00036FFD"/>
    <w:rsid w:val="00037B57"/>
    <w:rsid w:val="00037E7C"/>
    <w:rsid w:val="00041122"/>
    <w:rsid w:val="000412E5"/>
    <w:rsid w:val="00041399"/>
    <w:rsid w:val="000423E3"/>
    <w:rsid w:val="0004271D"/>
    <w:rsid w:val="00042C77"/>
    <w:rsid w:val="0004420D"/>
    <w:rsid w:val="00044BC2"/>
    <w:rsid w:val="00045DF0"/>
    <w:rsid w:val="0004646D"/>
    <w:rsid w:val="0004669C"/>
    <w:rsid w:val="00046ED6"/>
    <w:rsid w:val="00047A92"/>
    <w:rsid w:val="0005059E"/>
    <w:rsid w:val="00050939"/>
    <w:rsid w:val="00050B9B"/>
    <w:rsid w:val="00050BCF"/>
    <w:rsid w:val="000514A7"/>
    <w:rsid w:val="00051BFE"/>
    <w:rsid w:val="0005380C"/>
    <w:rsid w:val="00053A2A"/>
    <w:rsid w:val="00053EAD"/>
    <w:rsid w:val="00054128"/>
    <w:rsid w:val="0005476B"/>
    <w:rsid w:val="000547C1"/>
    <w:rsid w:val="000548D2"/>
    <w:rsid w:val="00055004"/>
    <w:rsid w:val="00055B6D"/>
    <w:rsid w:val="00055F08"/>
    <w:rsid w:val="0005648D"/>
    <w:rsid w:val="00057217"/>
    <w:rsid w:val="000575AE"/>
    <w:rsid w:val="00057720"/>
    <w:rsid w:val="0005783E"/>
    <w:rsid w:val="00057E05"/>
    <w:rsid w:val="000600A5"/>
    <w:rsid w:val="0006080F"/>
    <w:rsid w:val="00060BF0"/>
    <w:rsid w:val="00061D7E"/>
    <w:rsid w:val="00062E10"/>
    <w:rsid w:val="0006332F"/>
    <w:rsid w:val="00065040"/>
    <w:rsid w:val="000658E0"/>
    <w:rsid w:val="00066190"/>
    <w:rsid w:val="00066EF5"/>
    <w:rsid w:val="0006720E"/>
    <w:rsid w:val="00067C7D"/>
    <w:rsid w:val="000703DC"/>
    <w:rsid w:val="00070838"/>
    <w:rsid w:val="000708A1"/>
    <w:rsid w:val="00071D1C"/>
    <w:rsid w:val="000732E2"/>
    <w:rsid w:val="000733C5"/>
    <w:rsid w:val="00073E34"/>
    <w:rsid w:val="000744C6"/>
    <w:rsid w:val="00074B74"/>
    <w:rsid w:val="000751FE"/>
    <w:rsid w:val="00076086"/>
    <w:rsid w:val="000761D6"/>
    <w:rsid w:val="0007735E"/>
    <w:rsid w:val="00080AA2"/>
    <w:rsid w:val="00082168"/>
    <w:rsid w:val="00082810"/>
    <w:rsid w:val="00084CCF"/>
    <w:rsid w:val="00084ECF"/>
    <w:rsid w:val="00085549"/>
    <w:rsid w:val="00085CF3"/>
    <w:rsid w:val="000900BA"/>
    <w:rsid w:val="000900C0"/>
    <w:rsid w:val="00091C72"/>
    <w:rsid w:val="00091D19"/>
    <w:rsid w:val="000922E8"/>
    <w:rsid w:val="00092689"/>
    <w:rsid w:val="00092C8F"/>
    <w:rsid w:val="00092F72"/>
    <w:rsid w:val="00095148"/>
    <w:rsid w:val="000959DE"/>
    <w:rsid w:val="0009627B"/>
    <w:rsid w:val="00096A84"/>
    <w:rsid w:val="00096BAB"/>
    <w:rsid w:val="00097655"/>
    <w:rsid w:val="000977BC"/>
    <w:rsid w:val="00097C5E"/>
    <w:rsid w:val="00097F3F"/>
    <w:rsid w:val="000A0C63"/>
    <w:rsid w:val="000A10A1"/>
    <w:rsid w:val="000A36AB"/>
    <w:rsid w:val="000A3B73"/>
    <w:rsid w:val="000A3E8A"/>
    <w:rsid w:val="000A3F27"/>
    <w:rsid w:val="000A5173"/>
    <w:rsid w:val="000A53D8"/>
    <w:rsid w:val="000A5B05"/>
    <w:rsid w:val="000A6EE9"/>
    <w:rsid w:val="000A755D"/>
    <w:rsid w:val="000A7F0A"/>
    <w:rsid w:val="000B01DA"/>
    <w:rsid w:val="000B124A"/>
    <w:rsid w:val="000B15CB"/>
    <w:rsid w:val="000B1843"/>
    <w:rsid w:val="000B19D9"/>
    <w:rsid w:val="000B1B05"/>
    <w:rsid w:val="000B2191"/>
    <w:rsid w:val="000B2DA2"/>
    <w:rsid w:val="000B3F3A"/>
    <w:rsid w:val="000B3FA6"/>
    <w:rsid w:val="000B6D66"/>
    <w:rsid w:val="000B7AC0"/>
    <w:rsid w:val="000C03B8"/>
    <w:rsid w:val="000C0547"/>
    <w:rsid w:val="000C085F"/>
    <w:rsid w:val="000C0957"/>
    <w:rsid w:val="000C0F03"/>
    <w:rsid w:val="000C154E"/>
    <w:rsid w:val="000C1906"/>
    <w:rsid w:val="000C1DC4"/>
    <w:rsid w:val="000C208A"/>
    <w:rsid w:val="000C3130"/>
    <w:rsid w:val="000C33D5"/>
    <w:rsid w:val="000C3975"/>
    <w:rsid w:val="000C3E94"/>
    <w:rsid w:val="000C4209"/>
    <w:rsid w:val="000C47BB"/>
    <w:rsid w:val="000C4DB6"/>
    <w:rsid w:val="000C5032"/>
    <w:rsid w:val="000C529B"/>
    <w:rsid w:val="000C582D"/>
    <w:rsid w:val="000C72B1"/>
    <w:rsid w:val="000D0741"/>
    <w:rsid w:val="000D151F"/>
    <w:rsid w:val="000D173A"/>
    <w:rsid w:val="000D189E"/>
    <w:rsid w:val="000D1B82"/>
    <w:rsid w:val="000D287A"/>
    <w:rsid w:val="000D2C83"/>
    <w:rsid w:val="000D2E46"/>
    <w:rsid w:val="000D2F74"/>
    <w:rsid w:val="000D31BA"/>
    <w:rsid w:val="000D3A43"/>
    <w:rsid w:val="000D3EBC"/>
    <w:rsid w:val="000D42BB"/>
    <w:rsid w:val="000D4565"/>
    <w:rsid w:val="000D52FD"/>
    <w:rsid w:val="000D552A"/>
    <w:rsid w:val="000D5587"/>
    <w:rsid w:val="000D588D"/>
    <w:rsid w:val="000D5927"/>
    <w:rsid w:val="000D59C5"/>
    <w:rsid w:val="000D5A73"/>
    <w:rsid w:val="000D71C3"/>
    <w:rsid w:val="000D772B"/>
    <w:rsid w:val="000D778F"/>
    <w:rsid w:val="000E0A79"/>
    <w:rsid w:val="000E0C04"/>
    <w:rsid w:val="000E0DDB"/>
    <w:rsid w:val="000E15F8"/>
    <w:rsid w:val="000E1D5C"/>
    <w:rsid w:val="000E23C7"/>
    <w:rsid w:val="000E3D69"/>
    <w:rsid w:val="000E3DF3"/>
    <w:rsid w:val="000E48C3"/>
    <w:rsid w:val="000E56E8"/>
    <w:rsid w:val="000E58C8"/>
    <w:rsid w:val="000E648D"/>
    <w:rsid w:val="000E765E"/>
    <w:rsid w:val="000E776A"/>
    <w:rsid w:val="000F08F0"/>
    <w:rsid w:val="000F0EC6"/>
    <w:rsid w:val="000F122A"/>
    <w:rsid w:val="000F1718"/>
    <w:rsid w:val="000F1E18"/>
    <w:rsid w:val="000F25FF"/>
    <w:rsid w:val="000F2B11"/>
    <w:rsid w:val="000F320B"/>
    <w:rsid w:val="000F34BF"/>
    <w:rsid w:val="000F357C"/>
    <w:rsid w:val="000F3BA2"/>
    <w:rsid w:val="000F46AB"/>
    <w:rsid w:val="000F4DAA"/>
    <w:rsid w:val="000F5252"/>
    <w:rsid w:val="000F5C51"/>
    <w:rsid w:val="000F5D5C"/>
    <w:rsid w:val="000F5FE6"/>
    <w:rsid w:val="000F6447"/>
    <w:rsid w:val="000F67B9"/>
    <w:rsid w:val="000F74C9"/>
    <w:rsid w:val="0010000B"/>
    <w:rsid w:val="00100185"/>
    <w:rsid w:val="00100459"/>
    <w:rsid w:val="00100E8A"/>
    <w:rsid w:val="0010170B"/>
    <w:rsid w:val="00101973"/>
    <w:rsid w:val="00103E3B"/>
    <w:rsid w:val="001045EC"/>
    <w:rsid w:val="00104D4A"/>
    <w:rsid w:val="00106273"/>
    <w:rsid w:val="00106942"/>
    <w:rsid w:val="00107954"/>
    <w:rsid w:val="001105D6"/>
    <w:rsid w:val="001105D7"/>
    <w:rsid w:val="00113341"/>
    <w:rsid w:val="001140F7"/>
    <w:rsid w:val="00114E92"/>
    <w:rsid w:val="00115811"/>
    <w:rsid w:val="00115D31"/>
    <w:rsid w:val="001168C5"/>
    <w:rsid w:val="00117167"/>
    <w:rsid w:val="001173AE"/>
    <w:rsid w:val="00120445"/>
    <w:rsid w:val="001204A7"/>
    <w:rsid w:val="001207FF"/>
    <w:rsid w:val="0012115F"/>
    <w:rsid w:val="001212E1"/>
    <w:rsid w:val="00121382"/>
    <w:rsid w:val="00121783"/>
    <w:rsid w:val="00121C4A"/>
    <w:rsid w:val="00122E3B"/>
    <w:rsid w:val="00122E9F"/>
    <w:rsid w:val="00122F31"/>
    <w:rsid w:val="00122FDA"/>
    <w:rsid w:val="00123F47"/>
    <w:rsid w:val="00124105"/>
    <w:rsid w:val="00124A2C"/>
    <w:rsid w:val="001254FB"/>
    <w:rsid w:val="001258A2"/>
    <w:rsid w:val="00125DE0"/>
    <w:rsid w:val="001261F7"/>
    <w:rsid w:val="001279F5"/>
    <w:rsid w:val="001301F1"/>
    <w:rsid w:val="00130337"/>
    <w:rsid w:val="001303C3"/>
    <w:rsid w:val="00130D23"/>
    <w:rsid w:val="0013170B"/>
    <w:rsid w:val="00131907"/>
    <w:rsid w:val="001327AB"/>
    <w:rsid w:val="00132B9B"/>
    <w:rsid w:val="00132E6C"/>
    <w:rsid w:val="0013376F"/>
    <w:rsid w:val="00133EFF"/>
    <w:rsid w:val="00137265"/>
    <w:rsid w:val="001373F1"/>
    <w:rsid w:val="001405BF"/>
    <w:rsid w:val="001410E6"/>
    <w:rsid w:val="00141209"/>
    <w:rsid w:val="0014143E"/>
    <w:rsid w:val="00141618"/>
    <w:rsid w:val="00141729"/>
    <w:rsid w:val="001420F1"/>
    <w:rsid w:val="0014391A"/>
    <w:rsid w:val="00143D5B"/>
    <w:rsid w:val="0014411B"/>
    <w:rsid w:val="0014442D"/>
    <w:rsid w:val="001445DC"/>
    <w:rsid w:val="00144B10"/>
    <w:rsid w:val="00145CFD"/>
    <w:rsid w:val="00145F8F"/>
    <w:rsid w:val="001463A1"/>
    <w:rsid w:val="001465B0"/>
    <w:rsid w:val="00147FA6"/>
    <w:rsid w:val="001501E3"/>
    <w:rsid w:val="0015040A"/>
    <w:rsid w:val="001504AE"/>
    <w:rsid w:val="00150BB9"/>
    <w:rsid w:val="00151A6F"/>
    <w:rsid w:val="00151C49"/>
    <w:rsid w:val="00152429"/>
    <w:rsid w:val="00152673"/>
    <w:rsid w:val="00152DD4"/>
    <w:rsid w:val="001534AC"/>
    <w:rsid w:val="00153654"/>
    <w:rsid w:val="00153887"/>
    <w:rsid w:val="00153DB8"/>
    <w:rsid w:val="00155A40"/>
    <w:rsid w:val="00156E7B"/>
    <w:rsid w:val="001572EA"/>
    <w:rsid w:val="001605AF"/>
    <w:rsid w:val="0016068E"/>
    <w:rsid w:val="00162055"/>
    <w:rsid w:val="00162CAA"/>
    <w:rsid w:val="0016347D"/>
    <w:rsid w:val="001637B5"/>
    <w:rsid w:val="00163DBD"/>
    <w:rsid w:val="00163FA0"/>
    <w:rsid w:val="0016425A"/>
    <w:rsid w:val="0016457C"/>
    <w:rsid w:val="001647F4"/>
    <w:rsid w:val="00164ABE"/>
    <w:rsid w:val="00164BE0"/>
    <w:rsid w:val="00164C96"/>
    <w:rsid w:val="00164FB5"/>
    <w:rsid w:val="001652B6"/>
    <w:rsid w:val="00165CD9"/>
    <w:rsid w:val="00165DCD"/>
    <w:rsid w:val="00165E7C"/>
    <w:rsid w:val="00166D26"/>
    <w:rsid w:val="00167E11"/>
    <w:rsid w:val="0017099E"/>
    <w:rsid w:val="0017104D"/>
    <w:rsid w:val="001725E9"/>
    <w:rsid w:val="001730B0"/>
    <w:rsid w:val="00173C09"/>
    <w:rsid w:val="00174C91"/>
    <w:rsid w:val="00177306"/>
    <w:rsid w:val="0017744E"/>
    <w:rsid w:val="00177EE0"/>
    <w:rsid w:val="00180EC1"/>
    <w:rsid w:val="001814C5"/>
    <w:rsid w:val="00182071"/>
    <w:rsid w:val="00182258"/>
    <w:rsid w:val="001825E4"/>
    <w:rsid w:val="001827D7"/>
    <w:rsid w:val="00183207"/>
    <w:rsid w:val="00183991"/>
    <w:rsid w:val="00183B24"/>
    <w:rsid w:val="00183D6F"/>
    <w:rsid w:val="00184A08"/>
    <w:rsid w:val="0018553F"/>
    <w:rsid w:val="00186049"/>
    <w:rsid w:val="0018632A"/>
    <w:rsid w:val="00186550"/>
    <w:rsid w:val="00186638"/>
    <w:rsid w:val="001903FD"/>
    <w:rsid w:val="001903FE"/>
    <w:rsid w:val="00190F12"/>
    <w:rsid w:val="0019138F"/>
    <w:rsid w:val="00191399"/>
    <w:rsid w:val="00191CE7"/>
    <w:rsid w:val="00192C16"/>
    <w:rsid w:val="00193045"/>
    <w:rsid w:val="00193998"/>
    <w:rsid w:val="0019401F"/>
    <w:rsid w:val="001944BD"/>
    <w:rsid w:val="001944DD"/>
    <w:rsid w:val="00194605"/>
    <w:rsid w:val="0019548C"/>
    <w:rsid w:val="00195C84"/>
    <w:rsid w:val="00196008"/>
    <w:rsid w:val="001965B8"/>
    <w:rsid w:val="00196C0A"/>
    <w:rsid w:val="00196D5D"/>
    <w:rsid w:val="00196F58"/>
    <w:rsid w:val="00197392"/>
    <w:rsid w:val="00197994"/>
    <w:rsid w:val="00197DDA"/>
    <w:rsid w:val="001A095D"/>
    <w:rsid w:val="001A0A59"/>
    <w:rsid w:val="001A1186"/>
    <w:rsid w:val="001A15A6"/>
    <w:rsid w:val="001A260F"/>
    <w:rsid w:val="001A3896"/>
    <w:rsid w:val="001A3A43"/>
    <w:rsid w:val="001A4DE5"/>
    <w:rsid w:val="001A5080"/>
    <w:rsid w:val="001A520F"/>
    <w:rsid w:val="001A5219"/>
    <w:rsid w:val="001A5EA0"/>
    <w:rsid w:val="001A7256"/>
    <w:rsid w:val="001A741E"/>
    <w:rsid w:val="001A789D"/>
    <w:rsid w:val="001A7C77"/>
    <w:rsid w:val="001B0FEB"/>
    <w:rsid w:val="001B1130"/>
    <w:rsid w:val="001B1878"/>
    <w:rsid w:val="001B1DF6"/>
    <w:rsid w:val="001B23B7"/>
    <w:rsid w:val="001B2D4D"/>
    <w:rsid w:val="001B2F73"/>
    <w:rsid w:val="001B3D9C"/>
    <w:rsid w:val="001B4483"/>
    <w:rsid w:val="001B4675"/>
    <w:rsid w:val="001B517C"/>
    <w:rsid w:val="001B52C7"/>
    <w:rsid w:val="001B5CA6"/>
    <w:rsid w:val="001B5FBB"/>
    <w:rsid w:val="001B604A"/>
    <w:rsid w:val="001B70BC"/>
    <w:rsid w:val="001B76C2"/>
    <w:rsid w:val="001B7AC4"/>
    <w:rsid w:val="001C0008"/>
    <w:rsid w:val="001C0398"/>
    <w:rsid w:val="001C08AD"/>
    <w:rsid w:val="001C08B7"/>
    <w:rsid w:val="001C1366"/>
    <w:rsid w:val="001C5241"/>
    <w:rsid w:val="001C6412"/>
    <w:rsid w:val="001C6819"/>
    <w:rsid w:val="001D08AF"/>
    <w:rsid w:val="001D12BE"/>
    <w:rsid w:val="001D1849"/>
    <w:rsid w:val="001D23B5"/>
    <w:rsid w:val="001D2473"/>
    <w:rsid w:val="001D25A4"/>
    <w:rsid w:val="001D28E5"/>
    <w:rsid w:val="001D2C90"/>
    <w:rsid w:val="001D2D8E"/>
    <w:rsid w:val="001D34CA"/>
    <w:rsid w:val="001D3F92"/>
    <w:rsid w:val="001D4722"/>
    <w:rsid w:val="001D4807"/>
    <w:rsid w:val="001D4D83"/>
    <w:rsid w:val="001D78C7"/>
    <w:rsid w:val="001D7B3B"/>
    <w:rsid w:val="001E019D"/>
    <w:rsid w:val="001E08F3"/>
    <w:rsid w:val="001E27A5"/>
    <w:rsid w:val="001E3718"/>
    <w:rsid w:val="001E3929"/>
    <w:rsid w:val="001E42E5"/>
    <w:rsid w:val="001E480F"/>
    <w:rsid w:val="001E4B94"/>
    <w:rsid w:val="001E53B2"/>
    <w:rsid w:val="001E5508"/>
    <w:rsid w:val="001E5E93"/>
    <w:rsid w:val="001E62D4"/>
    <w:rsid w:val="001E6478"/>
    <w:rsid w:val="001F04DC"/>
    <w:rsid w:val="001F0FAA"/>
    <w:rsid w:val="001F11A8"/>
    <w:rsid w:val="001F1ACA"/>
    <w:rsid w:val="001F2880"/>
    <w:rsid w:val="001F2CC2"/>
    <w:rsid w:val="001F2EAD"/>
    <w:rsid w:val="001F3343"/>
    <w:rsid w:val="001F3AF5"/>
    <w:rsid w:val="001F3C69"/>
    <w:rsid w:val="001F42BF"/>
    <w:rsid w:val="001F497D"/>
    <w:rsid w:val="001F4D98"/>
    <w:rsid w:val="001F53E4"/>
    <w:rsid w:val="001F585A"/>
    <w:rsid w:val="001F58ED"/>
    <w:rsid w:val="001F6297"/>
    <w:rsid w:val="001F6E4B"/>
    <w:rsid w:val="001F7300"/>
    <w:rsid w:val="001F79FE"/>
    <w:rsid w:val="001F7B5E"/>
    <w:rsid w:val="001F7D86"/>
    <w:rsid w:val="001F7E1A"/>
    <w:rsid w:val="002013C4"/>
    <w:rsid w:val="00202A14"/>
    <w:rsid w:val="002035FD"/>
    <w:rsid w:val="00203EB1"/>
    <w:rsid w:val="00204059"/>
    <w:rsid w:val="00205ACE"/>
    <w:rsid w:val="00205BF7"/>
    <w:rsid w:val="00205F96"/>
    <w:rsid w:val="002071DF"/>
    <w:rsid w:val="002077DA"/>
    <w:rsid w:val="00207973"/>
    <w:rsid w:val="00207E6F"/>
    <w:rsid w:val="002104A1"/>
    <w:rsid w:val="00210534"/>
    <w:rsid w:val="002105B5"/>
    <w:rsid w:val="002116E5"/>
    <w:rsid w:val="00213CDC"/>
    <w:rsid w:val="00213EF4"/>
    <w:rsid w:val="00213FCB"/>
    <w:rsid w:val="0021461D"/>
    <w:rsid w:val="0021539C"/>
    <w:rsid w:val="002154FA"/>
    <w:rsid w:val="00215794"/>
    <w:rsid w:val="00215F81"/>
    <w:rsid w:val="00216173"/>
    <w:rsid w:val="00216F00"/>
    <w:rsid w:val="002170B5"/>
    <w:rsid w:val="002171A3"/>
    <w:rsid w:val="00220050"/>
    <w:rsid w:val="002209EB"/>
    <w:rsid w:val="00220B31"/>
    <w:rsid w:val="002214F1"/>
    <w:rsid w:val="00221F97"/>
    <w:rsid w:val="0022269E"/>
    <w:rsid w:val="0022283C"/>
    <w:rsid w:val="002235CC"/>
    <w:rsid w:val="002248FD"/>
    <w:rsid w:val="002252CE"/>
    <w:rsid w:val="0022601A"/>
    <w:rsid w:val="00226A48"/>
    <w:rsid w:val="00227156"/>
    <w:rsid w:val="00227566"/>
    <w:rsid w:val="00230271"/>
    <w:rsid w:val="0023071D"/>
    <w:rsid w:val="00230F08"/>
    <w:rsid w:val="002311DC"/>
    <w:rsid w:val="00231270"/>
    <w:rsid w:val="002312A3"/>
    <w:rsid w:val="00231D8E"/>
    <w:rsid w:val="002326CE"/>
    <w:rsid w:val="00232787"/>
    <w:rsid w:val="002328C3"/>
    <w:rsid w:val="00232D55"/>
    <w:rsid w:val="002336C5"/>
    <w:rsid w:val="002348D2"/>
    <w:rsid w:val="002353B1"/>
    <w:rsid w:val="0023594F"/>
    <w:rsid w:val="00235EC0"/>
    <w:rsid w:val="002360C4"/>
    <w:rsid w:val="00237250"/>
    <w:rsid w:val="00237A78"/>
    <w:rsid w:val="002409A7"/>
    <w:rsid w:val="00240D16"/>
    <w:rsid w:val="002413D5"/>
    <w:rsid w:val="002420D1"/>
    <w:rsid w:val="00243BB3"/>
    <w:rsid w:val="00243E8B"/>
    <w:rsid w:val="002443F1"/>
    <w:rsid w:val="00244435"/>
    <w:rsid w:val="00245625"/>
    <w:rsid w:val="00245B01"/>
    <w:rsid w:val="00245D5D"/>
    <w:rsid w:val="0024602E"/>
    <w:rsid w:val="00247105"/>
    <w:rsid w:val="002479D5"/>
    <w:rsid w:val="00247E5D"/>
    <w:rsid w:val="0025157A"/>
    <w:rsid w:val="00252223"/>
    <w:rsid w:val="002527C0"/>
    <w:rsid w:val="00252DFB"/>
    <w:rsid w:val="002531B7"/>
    <w:rsid w:val="002536A8"/>
    <w:rsid w:val="00253CFE"/>
    <w:rsid w:val="00253D3A"/>
    <w:rsid w:val="00254040"/>
    <w:rsid w:val="0025488C"/>
    <w:rsid w:val="002569C3"/>
    <w:rsid w:val="00256BDA"/>
    <w:rsid w:val="00256E36"/>
    <w:rsid w:val="002572BA"/>
    <w:rsid w:val="0026066B"/>
    <w:rsid w:val="002608D1"/>
    <w:rsid w:val="00262819"/>
    <w:rsid w:val="00262D43"/>
    <w:rsid w:val="00262D56"/>
    <w:rsid w:val="00262D73"/>
    <w:rsid w:val="002631FA"/>
    <w:rsid w:val="002645CF"/>
    <w:rsid w:val="0026527E"/>
    <w:rsid w:val="0026551D"/>
    <w:rsid w:val="002655DE"/>
    <w:rsid w:val="00265C2E"/>
    <w:rsid w:val="00265C93"/>
    <w:rsid w:val="00265D69"/>
    <w:rsid w:val="00266278"/>
    <w:rsid w:val="0027016B"/>
    <w:rsid w:val="00270957"/>
    <w:rsid w:val="00271998"/>
    <w:rsid w:val="002730FC"/>
    <w:rsid w:val="0027458E"/>
    <w:rsid w:val="00274A7C"/>
    <w:rsid w:val="00275CFD"/>
    <w:rsid w:val="0027662C"/>
    <w:rsid w:val="0027799B"/>
    <w:rsid w:val="00281163"/>
    <w:rsid w:val="002819EF"/>
    <w:rsid w:val="00281DAE"/>
    <w:rsid w:val="002820EA"/>
    <w:rsid w:val="002821F3"/>
    <w:rsid w:val="00282AD5"/>
    <w:rsid w:val="00282D56"/>
    <w:rsid w:val="00283163"/>
    <w:rsid w:val="00284101"/>
    <w:rsid w:val="002842E2"/>
    <w:rsid w:val="00284F8C"/>
    <w:rsid w:val="002861A0"/>
    <w:rsid w:val="00286C17"/>
    <w:rsid w:val="00287658"/>
    <w:rsid w:val="00287818"/>
    <w:rsid w:val="00287B29"/>
    <w:rsid w:val="0029064F"/>
    <w:rsid w:val="00290C87"/>
    <w:rsid w:val="00290F9E"/>
    <w:rsid w:val="00291120"/>
    <w:rsid w:val="0029122B"/>
    <w:rsid w:val="0029139F"/>
    <w:rsid w:val="002925C3"/>
    <w:rsid w:val="0029290C"/>
    <w:rsid w:val="00293055"/>
    <w:rsid w:val="00294A08"/>
    <w:rsid w:val="00294A93"/>
    <w:rsid w:val="00294FA0"/>
    <w:rsid w:val="00294FBC"/>
    <w:rsid w:val="00295320"/>
    <w:rsid w:val="00295A7C"/>
    <w:rsid w:val="00295B33"/>
    <w:rsid w:val="00295DF2"/>
    <w:rsid w:val="00295F9C"/>
    <w:rsid w:val="00296642"/>
    <w:rsid w:val="00296B0A"/>
    <w:rsid w:val="002971B0"/>
    <w:rsid w:val="00297705"/>
    <w:rsid w:val="002A060F"/>
    <w:rsid w:val="002A36AB"/>
    <w:rsid w:val="002A3EE9"/>
    <w:rsid w:val="002A3F50"/>
    <w:rsid w:val="002A470B"/>
    <w:rsid w:val="002A5112"/>
    <w:rsid w:val="002A563F"/>
    <w:rsid w:val="002A5C26"/>
    <w:rsid w:val="002A622C"/>
    <w:rsid w:val="002A6468"/>
    <w:rsid w:val="002A67A3"/>
    <w:rsid w:val="002A6EA1"/>
    <w:rsid w:val="002A6FF5"/>
    <w:rsid w:val="002A73C2"/>
    <w:rsid w:val="002B00EA"/>
    <w:rsid w:val="002B112F"/>
    <w:rsid w:val="002B19F2"/>
    <w:rsid w:val="002B1DD0"/>
    <w:rsid w:val="002B3388"/>
    <w:rsid w:val="002B38DA"/>
    <w:rsid w:val="002B40D4"/>
    <w:rsid w:val="002B52FA"/>
    <w:rsid w:val="002B545C"/>
    <w:rsid w:val="002B5AC7"/>
    <w:rsid w:val="002B60C3"/>
    <w:rsid w:val="002B6213"/>
    <w:rsid w:val="002B67A2"/>
    <w:rsid w:val="002B6EBC"/>
    <w:rsid w:val="002B74BA"/>
    <w:rsid w:val="002B7560"/>
    <w:rsid w:val="002B7B49"/>
    <w:rsid w:val="002C14F6"/>
    <w:rsid w:val="002C1533"/>
    <w:rsid w:val="002C1CE0"/>
    <w:rsid w:val="002C2BE8"/>
    <w:rsid w:val="002C3A28"/>
    <w:rsid w:val="002C3A63"/>
    <w:rsid w:val="002C3C92"/>
    <w:rsid w:val="002C3E17"/>
    <w:rsid w:val="002C4812"/>
    <w:rsid w:val="002C4F0C"/>
    <w:rsid w:val="002C52F0"/>
    <w:rsid w:val="002C5557"/>
    <w:rsid w:val="002C5D5B"/>
    <w:rsid w:val="002C660B"/>
    <w:rsid w:val="002C7314"/>
    <w:rsid w:val="002C7FE8"/>
    <w:rsid w:val="002D1457"/>
    <w:rsid w:val="002D178F"/>
    <w:rsid w:val="002D18D9"/>
    <w:rsid w:val="002D18E9"/>
    <w:rsid w:val="002D1F1A"/>
    <w:rsid w:val="002D201D"/>
    <w:rsid w:val="002D3795"/>
    <w:rsid w:val="002D3BB5"/>
    <w:rsid w:val="002D456E"/>
    <w:rsid w:val="002D4B26"/>
    <w:rsid w:val="002D4CCD"/>
    <w:rsid w:val="002D590D"/>
    <w:rsid w:val="002D5957"/>
    <w:rsid w:val="002D59F9"/>
    <w:rsid w:val="002D6230"/>
    <w:rsid w:val="002D729A"/>
    <w:rsid w:val="002D75FD"/>
    <w:rsid w:val="002D7AC5"/>
    <w:rsid w:val="002E0380"/>
    <w:rsid w:val="002E0474"/>
    <w:rsid w:val="002E149F"/>
    <w:rsid w:val="002E23C0"/>
    <w:rsid w:val="002E291E"/>
    <w:rsid w:val="002E2D2A"/>
    <w:rsid w:val="002E449E"/>
    <w:rsid w:val="002E4832"/>
    <w:rsid w:val="002E48BB"/>
    <w:rsid w:val="002E4CFE"/>
    <w:rsid w:val="002E5EF4"/>
    <w:rsid w:val="002E6A36"/>
    <w:rsid w:val="002E70AB"/>
    <w:rsid w:val="002E7688"/>
    <w:rsid w:val="002E7717"/>
    <w:rsid w:val="002F051A"/>
    <w:rsid w:val="002F0AA9"/>
    <w:rsid w:val="002F0AB4"/>
    <w:rsid w:val="002F1976"/>
    <w:rsid w:val="002F24C5"/>
    <w:rsid w:val="002F295F"/>
    <w:rsid w:val="002F30C1"/>
    <w:rsid w:val="002F3984"/>
    <w:rsid w:val="002F4704"/>
    <w:rsid w:val="002F484D"/>
    <w:rsid w:val="002F4A48"/>
    <w:rsid w:val="002F4EBB"/>
    <w:rsid w:val="002F4EEF"/>
    <w:rsid w:val="002F507E"/>
    <w:rsid w:val="002F520C"/>
    <w:rsid w:val="002F54FE"/>
    <w:rsid w:val="002F557A"/>
    <w:rsid w:val="002F6055"/>
    <w:rsid w:val="002F66D4"/>
    <w:rsid w:val="002F6B1C"/>
    <w:rsid w:val="002F70D7"/>
    <w:rsid w:val="00300025"/>
    <w:rsid w:val="003006DA"/>
    <w:rsid w:val="003018FA"/>
    <w:rsid w:val="00302358"/>
    <w:rsid w:val="00302DCF"/>
    <w:rsid w:val="0030355A"/>
    <w:rsid w:val="003039C7"/>
    <w:rsid w:val="00303F12"/>
    <w:rsid w:val="00303F78"/>
    <w:rsid w:val="00304D95"/>
    <w:rsid w:val="0030685A"/>
    <w:rsid w:val="00307684"/>
    <w:rsid w:val="003079BA"/>
    <w:rsid w:val="00307B47"/>
    <w:rsid w:val="0031156B"/>
    <w:rsid w:val="0031197B"/>
    <w:rsid w:val="00311B8F"/>
    <w:rsid w:val="00312529"/>
    <w:rsid w:val="00312D8A"/>
    <w:rsid w:val="00313A34"/>
    <w:rsid w:val="00313C2F"/>
    <w:rsid w:val="00314134"/>
    <w:rsid w:val="0031425A"/>
    <w:rsid w:val="0031454E"/>
    <w:rsid w:val="003146EC"/>
    <w:rsid w:val="003149F6"/>
    <w:rsid w:val="0031513A"/>
    <w:rsid w:val="003157D2"/>
    <w:rsid w:val="00315A21"/>
    <w:rsid w:val="0031615E"/>
    <w:rsid w:val="0031689F"/>
    <w:rsid w:val="00316D1B"/>
    <w:rsid w:val="0031760E"/>
    <w:rsid w:val="00320D29"/>
    <w:rsid w:val="00320E4D"/>
    <w:rsid w:val="003218FA"/>
    <w:rsid w:val="003225BC"/>
    <w:rsid w:val="00322FC5"/>
    <w:rsid w:val="003235BD"/>
    <w:rsid w:val="003236D5"/>
    <w:rsid w:val="00323EC5"/>
    <w:rsid w:val="003244FD"/>
    <w:rsid w:val="00324BD8"/>
    <w:rsid w:val="00325399"/>
    <w:rsid w:val="00325B67"/>
    <w:rsid w:val="0032696B"/>
    <w:rsid w:val="0033088B"/>
    <w:rsid w:val="00330D86"/>
    <w:rsid w:val="003311F5"/>
    <w:rsid w:val="003316D8"/>
    <w:rsid w:val="00331CED"/>
    <w:rsid w:val="003322EA"/>
    <w:rsid w:val="003328A4"/>
    <w:rsid w:val="00332B2B"/>
    <w:rsid w:val="00332D48"/>
    <w:rsid w:val="00333E1A"/>
    <w:rsid w:val="0033423A"/>
    <w:rsid w:val="003342D6"/>
    <w:rsid w:val="00334B85"/>
    <w:rsid w:val="00334F3E"/>
    <w:rsid w:val="0033768D"/>
    <w:rsid w:val="00337BC5"/>
    <w:rsid w:val="00340139"/>
    <w:rsid w:val="003410A0"/>
    <w:rsid w:val="00341553"/>
    <w:rsid w:val="00341B41"/>
    <w:rsid w:val="00342401"/>
    <w:rsid w:val="0034291C"/>
    <w:rsid w:val="00342CF0"/>
    <w:rsid w:val="00342F46"/>
    <w:rsid w:val="00343354"/>
    <w:rsid w:val="00343ED3"/>
    <w:rsid w:val="00343F0F"/>
    <w:rsid w:val="003445A7"/>
    <w:rsid w:val="00344835"/>
    <w:rsid w:val="00344F97"/>
    <w:rsid w:val="003464F5"/>
    <w:rsid w:val="00347253"/>
    <w:rsid w:val="003476A6"/>
    <w:rsid w:val="00350058"/>
    <w:rsid w:val="0035065D"/>
    <w:rsid w:val="00351188"/>
    <w:rsid w:val="003511C8"/>
    <w:rsid w:val="003517C8"/>
    <w:rsid w:val="003518C5"/>
    <w:rsid w:val="00351A85"/>
    <w:rsid w:val="00352D20"/>
    <w:rsid w:val="00353028"/>
    <w:rsid w:val="003530F1"/>
    <w:rsid w:val="0035330B"/>
    <w:rsid w:val="00353D6B"/>
    <w:rsid w:val="00354018"/>
    <w:rsid w:val="0035496D"/>
    <w:rsid w:val="0035522E"/>
    <w:rsid w:val="003557BF"/>
    <w:rsid w:val="003561C8"/>
    <w:rsid w:val="0035694D"/>
    <w:rsid w:val="003569F5"/>
    <w:rsid w:val="00357B48"/>
    <w:rsid w:val="00360292"/>
    <w:rsid w:val="0036078B"/>
    <w:rsid w:val="00360991"/>
    <w:rsid w:val="00361082"/>
    <w:rsid w:val="0036158D"/>
    <w:rsid w:val="003616D1"/>
    <w:rsid w:val="00361C1B"/>
    <w:rsid w:val="00361DB3"/>
    <w:rsid w:val="0036241D"/>
    <w:rsid w:val="00362CBF"/>
    <w:rsid w:val="00363CA7"/>
    <w:rsid w:val="00363D06"/>
    <w:rsid w:val="00363DAE"/>
    <w:rsid w:val="0036437F"/>
    <w:rsid w:val="003645E5"/>
    <w:rsid w:val="003656BF"/>
    <w:rsid w:val="003657F9"/>
    <w:rsid w:val="00365D66"/>
    <w:rsid w:val="003660FE"/>
    <w:rsid w:val="00366295"/>
    <w:rsid w:val="003662DE"/>
    <w:rsid w:val="003715E0"/>
    <w:rsid w:val="0037257A"/>
    <w:rsid w:val="00372D8B"/>
    <w:rsid w:val="0037414A"/>
    <w:rsid w:val="00374628"/>
    <w:rsid w:val="003746F8"/>
    <w:rsid w:val="00376158"/>
    <w:rsid w:val="003776E7"/>
    <w:rsid w:val="0038051E"/>
    <w:rsid w:val="00380778"/>
    <w:rsid w:val="003808BD"/>
    <w:rsid w:val="003812A2"/>
    <w:rsid w:val="00382467"/>
    <w:rsid w:val="003846A3"/>
    <w:rsid w:val="00384F72"/>
    <w:rsid w:val="00385276"/>
    <w:rsid w:val="003868B9"/>
    <w:rsid w:val="00386B2A"/>
    <w:rsid w:val="00386B77"/>
    <w:rsid w:val="003871AB"/>
    <w:rsid w:val="0038761E"/>
    <w:rsid w:val="0039141C"/>
    <w:rsid w:val="00391A6A"/>
    <w:rsid w:val="00392035"/>
    <w:rsid w:val="00393F85"/>
    <w:rsid w:val="0039521F"/>
    <w:rsid w:val="00396B5B"/>
    <w:rsid w:val="00396B8F"/>
    <w:rsid w:val="00396F7E"/>
    <w:rsid w:val="00397C3D"/>
    <w:rsid w:val="00397CF1"/>
    <w:rsid w:val="00397FCF"/>
    <w:rsid w:val="003A0DEB"/>
    <w:rsid w:val="003A26F6"/>
    <w:rsid w:val="003A2A9F"/>
    <w:rsid w:val="003A2EEB"/>
    <w:rsid w:val="003A40C2"/>
    <w:rsid w:val="003A568C"/>
    <w:rsid w:val="003A605D"/>
    <w:rsid w:val="003A62FC"/>
    <w:rsid w:val="003A744C"/>
    <w:rsid w:val="003A79C2"/>
    <w:rsid w:val="003A7ED6"/>
    <w:rsid w:val="003B091F"/>
    <w:rsid w:val="003B10F7"/>
    <w:rsid w:val="003B184E"/>
    <w:rsid w:val="003B23AB"/>
    <w:rsid w:val="003B2E18"/>
    <w:rsid w:val="003B2E8A"/>
    <w:rsid w:val="003B43D7"/>
    <w:rsid w:val="003B5121"/>
    <w:rsid w:val="003B5280"/>
    <w:rsid w:val="003B582E"/>
    <w:rsid w:val="003B6208"/>
    <w:rsid w:val="003B69C6"/>
    <w:rsid w:val="003B74FE"/>
    <w:rsid w:val="003B7627"/>
    <w:rsid w:val="003B78F1"/>
    <w:rsid w:val="003C040E"/>
    <w:rsid w:val="003C1A2A"/>
    <w:rsid w:val="003C1B6F"/>
    <w:rsid w:val="003C1BC0"/>
    <w:rsid w:val="003C26FE"/>
    <w:rsid w:val="003C280A"/>
    <w:rsid w:val="003C3399"/>
    <w:rsid w:val="003C423F"/>
    <w:rsid w:val="003C50C6"/>
    <w:rsid w:val="003C5D8A"/>
    <w:rsid w:val="003C5FDC"/>
    <w:rsid w:val="003C695C"/>
    <w:rsid w:val="003C6C1A"/>
    <w:rsid w:val="003C7414"/>
    <w:rsid w:val="003C7565"/>
    <w:rsid w:val="003D00BA"/>
    <w:rsid w:val="003D0673"/>
    <w:rsid w:val="003D0BC8"/>
    <w:rsid w:val="003D160B"/>
    <w:rsid w:val="003D18BD"/>
    <w:rsid w:val="003D1E4E"/>
    <w:rsid w:val="003D20E1"/>
    <w:rsid w:val="003D247E"/>
    <w:rsid w:val="003D2715"/>
    <w:rsid w:val="003D2988"/>
    <w:rsid w:val="003D2FE9"/>
    <w:rsid w:val="003D438C"/>
    <w:rsid w:val="003D4F6F"/>
    <w:rsid w:val="003D4FFA"/>
    <w:rsid w:val="003D5251"/>
    <w:rsid w:val="003D53E2"/>
    <w:rsid w:val="003D5617"/>
    <w:rsid w:val="003D5BB4"/>
    <w:rsid w:val="003D5DEC"/>
    <w:rsid w:val="003D6076"/>
    <w:rsid w:val="003D717B"/>
    <w:rsid w:val="003D7398"/>
    <w:rsid w:val="003D7568"/>
    <w:rsid w:val="003E02F8"/>
    <w:rsid w:val="003E17BC"/>
    <w:rsid w:val="003E231F"/>
    <w:rsid w:val="003E2AC1"/>
    <w:rsid w:val="003E2C40"/>
    <w:rsid w:val="003E3FC4"/>
    <w:rsid w:val="003E42A9"/>
    <w:rsid w:val="003E4F5A"/>
    <w:rsid w:val="003E5468"/>
    <w:rsid w:val="003E5527"/>
    <w:rsid w:val="003E5955"/>
    <w:rsid w:val="003E5C70"/>
    <w:rsid w:val="003E6428"/>
    <w:rsid w:val="003E65D0"/>
    <w:rsid w:val="003E728D"/>
    <w:rsid w:val="003E7794"/>
    <w:rsid w:val="003F014B"/>
    <w:rsid w:val="003F02D1"/>
    <w:rsid w:val="003F06A6"/>
    <w:rsid w:val="003F076E"/>
    <w:rsid w:val="003F084C"/>
    <w:rsid w:val="003F1C7F"/>
    <w:rsid w:val="003F1D3B"/>
    <w:rsid w:val="003F2417"/>
    <w:rsid w:val="003F26FE"/>
    <w:rsid w:val="003F301B"/>
    <w:rsid w:val="003F3951"/>
    <w:rsid w:val="003F3B16"/>
    <w:rsid w:val="003F4332"/>
    <w:rsid w:val="003F47F0"/>
    <w:rsid w:val="003F4B63"/>
    <w:rsid w:val="003F5174"/>
    <w:rsid w:val="003F59B8"/>
    <w:rsid w:val="003F5CDA"/>
    <w:rsid w:val="003F65CA"/>
    <w:rsid w:val="003F6D64"/>
    <w:rsid w:val="003F6F63"/>
    <w:rsid w:val="003F70EC"/>
    <w:rsid w:val="003F7124"/>
    <w:rsid w:val="003F72CB"/>
    <w:rsid w:val="003F73B7"/>
    <w:rsid w:val="003F7A33"/>
    <w:rsid w:val="00401CEA"/>
    <w:rsid w:val="00401E7F"/>
    <w:rsid w:val="004030B6"/>
    <w:rsid w:val="00403853"/>
    <w:rsid w:val="00403D5C"/>
    <w:rsid w:val="004041DF"/>
    <w:rsid w:val="00404441"/>
    <w:rsid w:val="00404F8D"/>
    <w:rsid w:val="0040503C"/>
    <w:rsid w:val="0040526B"/>
    <w:rsid w:val="00405F9A"/>
    <w:rsid w:val="00407513"/>
    <w:rsid w:val="0040761F"/>
    <w:rsid w:val="00410053"/>
    <w:rsid w:val="0041057C"/>
    <w:rsid w:val="00410E9B"/>
    <w:rsid w:val="004117C8"/>
    <w:rsid w:val="0041183A"/>
    <w:rsid w:val="00412650"/>
    <w:rsid w:val="0041411B"/>
    <w:rsid w:val="00414C5D"/>
    <w:rsid w:val="00414CBE"/>
    <w:rsid w:val="00415E45"/>
    <w:rsid w:val="00415E74"/>
    <w:rsid w:val="004162AE"/>
    <w:rsid w:val="00416B9D"/>
    <w:rsid w:val="004206AB"/>
    <w:rsid w:val="00421060"/>
    <w:rsid w:val="00421306"/>
    <w:rsid w:val="00421E75"/>
    <w:rsid w:val="004227EB"/>
    <w:rsid w:val="004229F2"/>
    <w:rsid w:val="00423CB0"/>
    <w:rsid w:val="00424477"/>
    <w:rsid w:val="0042476F"/>
    <w:rsid w:val="004248D0"/>
    <w:rsid w:val="00425158"/>
    <w:rsid w:val="004260EC"/>
    <w:rsid w:val="0042663D"/>
    <w:rsid w:val="0042794A"/>
    <w:rsid w:val="0043008D"/>
    <w:rsid w:val="004300C0"/>
    <w:rsid w:val="004309F4"/>
    <w:rsid w:val="00430E82"/>
    <w:rsid w:val="0043159D"/>
    <w:rsid w:val="004331BB"/>
    <w:rsid w:val="004340BA"/>
    <w:rsid w:val="004343A1"/>
    <w:rsid w:val="004359E1"/>
    <w:rsid w:val="00435B46"/>
    <w:rsid w:val="00435C26"/>
    <w:rsid w:val="00436C1C"/>
    <w:rsid w:val="00437160"/>
    <w:rsid w:val="00437E33"/>
    <w:rsid w:val="00440155"/>
    <w:rsid w:val="004408CE"/>
    <w:rsid w:val="00440A88"/>
    <w:rsid w:val="0044152F"/>
    <w:rsid w:val="00441566"/>
    <w:rsid w:val="00441879"/>
    <w:rsid w:val="0044293A"/>
    <w:rsid w:val="004434F3"/>
    <w:rsid w:val="004444F6"/>
    <w:rsid w:val="004445B5"/>
    <w:rsid w:val="004446FC"/>
    <w:rsid w:val="00444714"/>
    <w:rsid w:val="004467DE"/>
    <w:rsid w:val="00446914"/>
    <w:rsid w:val="00446ECC"/>
    <w:rsid w:val="00447069"/>
    <w:rsid w:val="00450513"/>
    <w:rsid w:val="00451513"/>
    <w:rsid w:val="004515D3"/>
    <w:rsid w:val="00451E1E"/>
    <w:rsid w:val="00452DF2"/>
    <w:rsid w:val="00453A73"/>
    <w:rsid w:val="004544B1"/>
    <w:rsid w:val="004546C2"/>
    <w:rsid w:val="00454B88"/>
    <w:rsid w:val="00454EA6"/>
    <w:rsid w:val="00455284"/>
    <w:rsid w:val="00455358"/>
    <w:rsid w:val="00456297"/>
    <w:rsid w:val="0045674A"/>
    <w:rsid w:val="00456D36"/>
    <w:rsid w:val="00457A3C"/>
    <w:rsid w:val="00460CC6"/>
    <w:rsid w:val="00461700"/>
    <w:rsid w:val="00461A41"/>
    <w:rsid w:val="0046270C"/>
    <w:rsid w:val="00462F39"/>
    <w:rsid w:val="004635E0"/>
    <w:rsid w:val="00464D89"/>
    <w:rsid w:val="00465703"/>
    <w:rsid w:val="00466ACF"/>
    <w:rsid w:val="00466CBC"/>
    <w:rsid w:val="0046702E"/>
    <w:rsid w:val="004677EE"/>
    <w:rsid w:val="00470A9A"/>
    <w:rsid w:val="00470D8E"/>
    <w:rsid w:val="0047120E"/>
    <w:rsid w:val="00471D08"/>
    <w:rsid w:val="004720F5"/>
    <w:rsid w:val="0047243C"/>
    <w:rsid w:val="00472713"/>
    <w:rsid w:val="00472900"/>
    <w:rsid w:val="00472D43"/>
    <w:rsid w:val="00472EFB"/>
    <w:rsid w:val="0047369A"/>
    <w:rsid w:val="0047418C"/>
    <w:rsid w:val="00474226"/>
    <w:rsid w:val="004748EC"/>
    <w:rsid w:val="00474F35"/>
    <w:rsid w:val="004751AE"/>
    <w:rsid w:val="004757BE"/>
    <w:rsid w:val="00475A0E"/>
    <w:rsid w:val="00476244"/>
    <w:rsid w:val="00477DAF"/>
    <w:rsid w:val="00477FA2"/>
    <w:rsid w:val="00480DB2"/>
    <w:rsid w:val="00481008"/>
    <w:rsid w:val="004811C9"/>
    <w:rsid w:val="004817D1"/>
    <w:rsid w:val="004820AB"/>
    <w:rsid w:val="004824DF"/>
    <w:rsid w:val="0048340A"/>
    <w:rsid w:val="004856F9"/>
    <w:rsid w:val="004857E3"/>
    <w:rsid w:val="00486756"/>
    <w:rsid w:val="004876C5"/>
    <w:rsid w:val="004876FB"/>
    <w:rsid w:val="00490124"/>
    <w:rsid w:val="00491156"/>
    <w:rsid w:val="004914E9"/>
    <w:rsid w:val="004915FF"/>
    <w:rsid w:val="00491831"/>
    <w:rsid w:val="0049253C"/>
    <w:rsid w:val="00492814"/>
    <w:rsid w:val="00492D45"/>
    <w:rsid w:val="00494181"/>
    <w:rsid w:val="00494E4D"/>
    <w:rsid w:val="0049518D"/>
    <w:rsid w:val="0049560A"/>
    <w:rsid w:val="00495EE1"/>
    <w:rsid w:val="00496180"/>
    <w:rsid w:val="00496F1A"/>
    <w:rsid w:val="00497503"/>
    <w:rsid w:val="004978C3"/>
    <w:rsid w:val="00497AB5"/>
    <w:rsid w:val="004A2251"/>
    <w:rsid w:val="004A22CE"/>
    <w:rsid w:val="004A30E6"/>
    <w:rsid w:val="004A3298"/>
    <w:rsid w:val="004A3ADA"/>
    <w:rsid w:val="004A3CAF"/>
    <w:rsid w:val="004A4A66"/>
    <w:rsid w:val="004A4D5F"/>
    <w:rsid w:val="004A4DC3"/>
    <w:rsid w:val="004A52A1"/>
    <w:rsid w:val="004A59E2"/>
    <w:rsid w:val="004A640B"/>
    <w:rsid w:val="004A6D92"/>
    <w:rsid w:val="004A7022"/>
    <w:rsid w:val="004A756B"/>
    <w:rsid w:val="004B0170"/>
    <w:rsid w:val="004B0F57"/>
    <w:rsid w:val="004B153D"/>
    <w:rsid w:val="004B226C"/>
    <w:rsid w:val="004B4134"/>
    <w:rsid w:val="004B4550"/>
    <w:rsid w:val="004B4723"/>
    <w:rsid w:val="004B4A6E"/>
    <w:rsid w:val="004B57A0"/>
    <w:rsid w:val="004B6F25"/>
    <w:rsid w:val="004B73D0"/>
    <w:rsid w:val="004C04E5"/>
    <w:rsid w:val="004C1856"/>
    <w:rsid w:val="004C1D29"/>
    <w:rsid w:val="004C269C"/>
    <w:rsid w:val="004C279F"/>
    <w:rsid w:val="004C2903"/>
    <w:rsid w:val="004C4602"/>
    <w:rsid w:val="004C5225"/>
    <w:rsid w:val="004C5CE4"/>
    <w:rsid w:val="004C60D2"/>
    <w:rsid w:val="004C6636"/>
    <w:rsid w:val="004C6698"/>
    <w:rsid w:val="004C6826"/>
    <w:rsid w:val="004C712B"/>
    <w:rsid w:val="004C7DC9"/>
    <w:rsid w:val="004C7F12"/>
    <w:rsid w:val="004D0509"/>
    <w:rsid w:val="004D052B"/>
    <w:rsid w:val="004D0C21"/>
    <w:rsid w:val="004D13AC"/>
    <w:rsid w:val="004D1E40"/>
    <w:rsid w:val="004D4055"/>
    <w:rsid w:val="004D5185"/>
    <w:rsid w:val="004D55FC"/>
    <w:rsid w:val="004D5E52"/>
    <w:rsid w:val="004D64A1"/>
    <w:rsid w:val="004D64AF"/>
    <w:rsid w:val="004D74AE"/>
    <w:rsid w:val="004D7552"/>
    <w:rsid w:val="004D7D38"/>
    <w:rsid w:val="004E08A0"/>
    <w:rsid w:val="004E0E7B"/>
    <w:rsid w:val="004E207D"/>
    <w:rsid w:val="004E2283"/>
    <w:rsid w:val="004E28F0"/>
    <w:rsid w:val="004E29EE"/>
    <w:rsid w:val="004E2EC9"/>
    <w:rsid w:val="004E372B"/>
    <w:rsid w:val="004E38DC"/>
    <w:rsid w:val="004E4AEC"/>
    <w:rsid w:val="004E4CE9"/>
    <w:rsid w:val="004E5063"/>
    <w:rsid w:val="004E5446"/>
    <w:rsid w:val="004E57AD"/>
    <w:rsid w:val="004E5E23"/>
    <w:rsid w:val="004F07C0"/>
    <w:rsid w:val="004F12B0"/>
    <w:rsid w:val="004F1783"/>
    <w:rsid w:val="004F1825"/>
    <w:rsid w:val="004F288A"/>
    <w:rsid w:val="004F290B"/>
    <w:rsid w:val="004F296B"/>
    <w:rsid w:val="004F2C36"/>
    <w:rsid w:val="004F317C"/>
    <w:rsid w:val="004F5279"/>
    <w:rsid w:val="004F593B"/>
    <w:rsid w:val="004F5E8E"/>
    <w:rsid w:val="004F61F5"/>
    <w:rsid w:val="004F64FB"/>
    <w:rsid w:val="004F6645"/>
    <w:rsid w:val="004F6868"/>
    <w:rsid w:val="004F6F8C"/>
    <w:rsid w:val="004F747A"/>
    <w:rsid w:val="004F7D3E"/>
    <w:rsid w:val="00500049"/>
    <w:rsid w:val="00501A1E"/>
    <w:rsid w:val="00501F8A"/>
    <w:rsid w:val="00502491"/>
    <w:rsid w:val="0050344E"/>
    <w:rsid w:val="00503E10"/>
    <w:rsid w:val="00503FBB"/>
    <w:rsid w:val="00504147"/>
    <w:rsid w:val="00504B37"/>
    <w:rsid w:val="00504DB1"/>
    <w:rsid w:val="00505578"/>
    <w:rsid w:val="00505DC6"/>
    <w:rsid w:val="00506104"/>
    <w:rsid w:val="00507128"/>
    <w:rsid w:val="005078FA"/>
    <w:rsid w:val="00507DAC"/>
    <w:rsid w:val="0051051F"/>
    <w:rsid w:val="005107E5"/>
    <w:rsid w:val="00510BE0"/>
    <w:rsid w:val="00510DA3"/>
    <w:rsid w:val="00510FD6"/>
    <w:rsid w:val="00511F70"/>
    <w:rsid w:val="00512224"/>
    <w:rsid w:val="00512B6C"/>
    <w:rsid w:val="00512E78"/>
    <w:rsid w:val="0051358F"/>
    <w:rsid w:val="0051363C"/>
    <w:rsid w:val="00515823"/>
    <w:rsid w:val="00515924"/>
    <w:rsid w:val="0051617C"/>
    <w:rsid w:val="0051636C"/>
    <w:rsid w:val="005168D4"/>
    <w:rsid w:val="00516D32"/>
    <w:rsid w:val="00516EFD"/>
    <w:rsid w:val="00516F83"/>
    <w:rsid w:val="00517298"/>
    <w:rsid w:val="00517952"/>
    <w:rsid w:val="005204C7"/>
    <w:rsid w:val="00520F1B"/>
    <w:rsid w:val="00521F4D"/>
    <w:rsid w:val="00523365"/>
    <w:rsid w:val="00523819"/>
    <w:rsid w:val="005239C3"/>
    <w:rsid w:val="00523F17"/>
    <w:rsid w:val="00524035"/>
    <w:rsid w:val="00524CA6"/>
    <w:rsid w:val="00525449"/>
    <w:rsid w:val="00525486"/>
    <w:rsid w:val="005269CC"/>
    <w:rsid w:val="00526C7D"/>
    <w:rsid w:val="00530F94"/>
    <w:rsid w:val="00531735"/>
    <w:rsid w:val="00531787"/>
    <w:rsid w:val="00531BEC"/>
    <w:rsid w:val="00531CB4"/>
    <w:rsid w:val="00532E45"/>
    <w:rsid w:val="005354B4"/>
    <w:rsid w:val="0053596C"/>
    <w:rsid w:val="00535D1E"/>
    <w:rsid w:val="00537310"/>
    <w:rsid w:val="00537671"/>
    <w:rsid w:val="00537B1C"/>
    <w:rsid w:val="00537DC9"/>
    <w:rsid w:val="00540202"/>
    <w:rsid w:val="005412DA"/>
    <w:rsid w:val="005421A7"/>
    <w:rsid w:val="00542560"/>
    <w:rsid w:val="0054268E"/>
    <w:rsid w:val="00542B10"/>
    <w:rsid w:val="00543367"/>
    <w:rsid w:val="00544046"/>
    <w:rsid w:val="00544231"/>
    <w:rsid w:val="005442EC"/>
    <w:rsid w:val="00545A94"/>
    <w:rsid w:val="00545AA7"/>
    <w:rsid w:val="00545CAA"/>
    <w:rsid w:val="00545F5D"/>
    <w:rsid w:val="005463BB"/>
    <w:rsid w:val="005506F7"/>
    <w:rsid w:val="00550754"/>
    <w:rsid w:val="005508DE"/>
    <w:rsid w:val="00550BFB"/>
    <w:rsid w:val="00551B48"/>
    <w:rsid w:val="005544A6"/>
    <w:rsid w:val="00554DAA"/>
    <w:rsid w:val="005550D6"/>
    <w:rsid w:val="00555292"/>
    <w:rsid w:val="00555342"/>
    <w:rsid w:val="005564BC"/>
    <w:rsid w:val="00556584"/>
    <w:rsid w:val="005566DF"/>
    <w:rsid w:val="0055715A"/>
    <w:rsid w:val="005576E4"/>
    <w:rsid w:val="00557D26"/>
    <w:rsid w:val="00560629"/>
    <w:rsid w:val="00560DA8"/>
    <w:rsid w:val="00561B31"/>
    <w:rsid w:val="005622C0"/>
    <w:rsid w:val="005632B3"/>
    <w:rsid w:val="0056386D"/>
    <w:rsid w:val="00563C7F"/>
    <w:rsid w:val="005654E3"/>
    <w:rsid w:val="0056586C"/>
    <w:rsid w:val="005662DC"/>
    <w:rsid w:val="005664F4"/>
    <w:rsid w:val="005665B5"/>
    <w:rsid w:val="00566DF7"/>
    <w:rsid w:val="00567238"/>
    <w:rsid w:val="0056734C"/>
    <w:rsid w:val="0056746E"/>
    <w:rsid w:val="00567786"/>
    <w:rsid w:val="00567BD0"/>
    <w:rsid w:val="00567EFE"/>
    <w:rsid w:val="0057112D"/>
    <w:rsid w:val="00571529"/>
    <w:rsid w:val="00573BF2"/>
    <w:rsid w:val="00574225"/>
    <w:rsid w:val="0057448E"/>
    <w:rsid w:val="005750C8"/>
    <w:rsid w:val="00575BB0"/>
    <w:rsid w:val="005764C0"/>
    <w:rsid w:val="00576F85"/>
    <w:rsid w:val="00577953"/>
    <w:rsid w:val="00577E51"/>
    <w:rsid w:val="0058124B"/>
    <w:rsid w:val="00581BD6"/>
    <w:rsid w:val="00582102"/>
    <w:rsid w:val="005823D5"/>
    <w:rsid w:val="005825E2"/>
    <w:rsid w:val="0058272E"/>
    <w:rsid w:val="00582758"/>
    <w:rsid w:val="00582BF2"/>
    <w:rsid w:val="00582E63"/>
    <w:rsid w:val="005835C9"/>
    <w:rsid w:val="00583A10"/>
    <w:rsid w:val="00583FDB"/>
    <w:rsid w:val="00584A4C"/>
    <w:rsid w:val="0058587E"/>
    <w:rsid w:val="00585FF7"/>
    <w:rsid w:val="00586207"/>
    <w:rsid w:val="00586264"/>
    <w:rsid w:val="00586397"/>
    <w:rsid w:val="0058688A"/>
    <w:rsid w:val="00587725"/>
    <w:rsid w:val="00587CB6"/>
    <w:rsid w:val="00590747"/>
    <w:rsid w:val="00590877"/>
    <w:rsid w:val="0059099C"/>
    <w:rsid w:val="00590AA6"/>
    <w:rsid w:val="00590E3F"/>
    <w:rsid w:val="0059105E"/>
    <w:rsid w:val="00591849"/>
    <w:rsid w:val="00592BCD"/>
    <w:rsid w:val="00592EA8"/>
    <w:rsid w:val="005939FE"/>
    <w:rsid w:val="00593B3C"/>
    <w:rsid w:val="00594C25"/>
    <w:rsid w:val="00596782"/>
    <w:rsid w:val="00596E02"/>
    <w:rsid w:val="0059706F"/>
    <w:rsid w:val="00597AF0"/>
    <w:rsid w:val="00597C47"/>
    <w:rsid w:val="00597C4E"/>
    <w:rsid w:val="005A0E60"/>
    <w:rsid w:val="005A1C04"/>
    <w:rsid w:val="005A1C6D"/>
    <w:rsid w:val="005A2ABE"/>
    <w:rsid w:val="005A2B4F"/>
    <w:rsid w:val="005A3892"/>
    <w:rsid w:val="005A3C1C"/>
    <w:rsid w:val="005A4048"/>
    <w:rsid w:val="005A41D4"/>
    <w:rsid w:val="005A4C80"/>
    <w:rsid w:val="005A5908"/>
    <w:rsid w:val="005A5FB2"/>
    <w:rsid w:val="005A67FA"/>
    <w:rsid w:val="005A6DFE"/>
    <w:rsid w:val="005A7294"/>
    <w:rsid w:val="005A7C27"/>
    <w:rsid w:val="005B1FE3"/>
    <w:rsid w:val="005B20B0"/>
    <w:rsid w:val="005B2269"/>
    <w:rsid w:val="005B22FD"/>
    <w:rsid w:val="005B24EA"/>
    <w:rsid w:val="005B277B"/>
    <w:rsid w:val="005B36B6"/>
    <w:rsid w:val="005B49EF"/>
    <w:rsid w:val="005B4E62"/>
    <w:rsid w:val="005B555A"/>
    <w:rsid w:val="005B5717"/>
    <w:rsid w:val="005B5808"/>
    <w:rsid w:val="005B6360"/>
    <w:rsid w:val="005B68BA"/>
    <w:rsid w:val="005B6A6D"/>
    <w:rsid w:val="005B6F94"/>
    <w:rsid w:val="005B7671"/>
    <w:rsid w:val="005C0315"/>
    <w:rsid w:val="005C04F8"/>
    <w:rsid w:val="005C0649"/>
    <w:rsid w:val="005C1002"/>
    <w:rsid w:val="005C18E7"/>
    <w:rsid w:val="005C1BDF"/>
    <w:rsid w:val="005C219E"/>
    <w:rsid w:val="005C221E"/>
    <w:rsid w:val="005C2947"/>
    <w:rsid w:val="005C2E97"/>
    <w:rsid w:val="005C389F"/>
    <w:rsid w:val="005C38FF"/>
    <w:rsid w:val="005C3AA1"/>
    <w:rsid w:val="005C3E27"/>
    <w:rsid w:val="005C3FC3"/>
    <w:rsid w:val="005C3FD3"/>
    <w:rsid w:val="005C4C98"/>
    <w:rsid w:val="005C662B"/>
    <w:rsid w:val="005C6664"/>
    <w:rsid w:val="005C6CB4"/>
    <w:rsid w:val="005C7265"/>
    <w:rsid w:val="005C79FA"/>
    <w:rsid w:val="005C7C41"/>
    <w:rsid w:val="005D0608"/>
    <w:rsid w:val="005D0BD2"/>
    <w:rsid w:val="005D109F"/>
    <w:rsid w:val="005D18A4"/>
    <w:rsid w:val="005D260B"/>
    <w:rsid w:val="005D2F80"/>
    <w:rsid w:val="005D300E"/>
    <w:rsid w:val="005D42A4"/>
    <w:rsid w:val="005D46CB"/>
    <w:rsid w:val="005D4A91"/>
    <w:rsid w:val="005D4B1D"/>
    <w:rsid w:val="005D64D2"/>
    <w:rsid w:val="005D6A5F"/>
    <w:rsid w:val="005D6E79"/>
    <w:rsid w:val="005D7101"/>
    <w:rsid w:val="005D7516"/>
    <w:rsid w:val="005D780B"/>
    <w:rsid w:val="005E05FD"/>
    <w:rsid w:val="005E0768"/>
    <w:rsid w:val="005E0F79"/>
    <w:rsid w:val="005E1019"/>
    <w:rsid w:val="005E1740"/>
    <w:rsid w:val="005E22E5"/>
    <w:rsid w:val="005E24E8"/>
    <w:rsid w:val="005E29BC"/>
    <w:rsid w:val="005E311A"/>
    <w:rsid w:val="005E4910"/>
    <w:rsid w:val="005E5B6C"/>
    <w:rsid w:val="005E5EFC"/>
    <w:rsid w:val="005E60CD"/>
    <w:rsid w:val="005E63DC"/>
    <w:rsid w:val="005E6791"/>
    <w:rsid w:val="005E731D"/>
    <w:rsid w:val="005E7DBE"/>
    <w:rsid w:val="005F1684"/>
    <w:rsid w:val="005F1EF2"/>
    <w:rsid w:val="005F2B4B"/>
    <w:rsid w:val="005F3CCA"/>
    <w:rsid w:val="005F4244"/>
    <w:rsid w:val="005F4D65"/>
    <w:rsid w:val="005F4ED0"/>
    <w:rsid w:val="005F5D93"/>
    <w:rsid w:val="005FE914"/>
    <w:rsid w:val="00600B44"/>
    <w:rsid w:val="0060333C"/>
    <w:rsid w:val="0060385B"/>
    <w:rsid w:val="006040BE"/>
    <w:rsid w:val="00604C33"/>
    <w:rsid w:val="00605EAD"/>
    <w:rsid w:val="00606CAB"/>
    <w:rsid w:val="00607210"/>
    <w:rsid w:val="006073EB"/>
    <w:rsid w:val="00607472"/>
    <w:rsid w:val="0061016A"/>
    <w:rsid w:val="00610548"/>
    <w:rsid w:val="00610944"/>
    <w:rsid w:val="0061192A"/>
    <w:rsid w:val="006131EA"/>
    <w:rsid w:val="00613724"/>
    <w:rsid w:val="00613FDD"/>
    <w:rsid w:val="006169F2"/>
    <w:rsid w:val="00617B56"/>
    <w:rsid w:val="00620331"/>
    <w:rsid w:val="00620575"/>
    <w:rsid w:val="0062142F"/>
    <w:rsid w:val="00621C0E"/>
    <w:rsid w:val="00622932"/>
    <w:rsid w:val="00622F31"/>
    <w:rsid w:val="0062393E"/>
    <w:rsid w:val="00623B51"/>
    <w:rsid w:val="00624077"/>
    <w:rsid w:val="0062409B"/>
    <w:rsid w:val="006247ED"/>
    <w:rsid w:val="00625064"/>
    <w:rsid w:val="00625154"/>
    <w:rsid w:val="00626487"/>
    <w:rsid w:val="0062693E"/>
    <w:rsid w:val="006269BF"/>
    <w:rsid w:val="00626B5F"/>
    <w:rsid w:val="00627733"/>
    <w:rsid w:val="006279E2"/>
    <w:rsid w:val="00630A3C"/>
    <w:rsid w:val="006335CD"/>
    <w:rsid w:val="00633CB4"/>
    <w:rsid w:val="00633F3E"/>
    <w:rsid w:val="00635204"/>
    <w:rsid w:val="006355BB"/>
    <w:rsid w:val="0063571F"/>
    <w:rsid w:val="00635BF7"/>
    <w:rsid w:val="006362A9"/>
    <w:rsid w:val="00636A99"/>
    <w:rsid w:val="006372A7"/>
    <w:rsid w:val="006372BE"/>
    <w:rsid w:val="0063762C"/>
    <w:rsid w:val="00637F4C"/>
    <w:rsid w:val="006416DD"/>
    <w:rsid w:val="00641779"/>
    <w:rsid w:val="00641876"/>
    <w:rsid w:val="00642058"/>
    <w:rsid w:val="00642950"/>
    <w:rsid w:val="00643271"/>
    <w:rsid w:val="006449DB"/>
    <w:rsid w:val="00645170"/>
    <w:rsid w:val="0064560F"/>
    <w:rsid w:val="00645DD3"/>
    <w:rsid w:val="00645EB1"/>
    <w:rsid w:val="00646D75"/>
    <w:rsid w:val="00646EE8"/>
    <w:rsid w:val="006501A1"/>
    <w:rsid w:val="00650D52"/>
    <w:rsid w:val="00651180"/>
    <w:rsid w:val="006519E5"/>
    <w:rsid w:val="00651D2B"/>
    <w:rsid w:val="006521C7"/>
    <w:rsid w:val="0065271B"/>
    <w:rsid w:val="00653216"/>
    <w:rsid w:val="00653A8A"/>
    <w:rsid w:val="0065408E"/>
    <w:rsid w:val="006550A7"/>
    <w:rsid w:val="00656298"/>
    <w:rsid w:val="006601F4"/>
    <w:rsid w:val="0066027A"/>
    <w:rsid w:val="006604C9"/>
    <w:rsid w:val="006607B1"/>
    <w:rsid w:val="00661381"/>
    <w:rsid w:val="00661821"/>
    <w:rsid w:val="00661BC1"/>
    <w:rsid w:val="00661D19"/>
    <w:rsid w:val="00662015"/>
    <w:rsid w:val="0066238A"/>
    <w:rsid w:val="006623B9"/>
    <w:rsid w:val="006625BC"/>
    <w:rsid w:val="00662FAF"/>
    <w:rsid w:val="00663958"/>
    <w:rsid w:val="00663B71"/>
    <w:rsid w:val="006640E5"/>
    <w:rsid w:val="00664193"/>
    <w:rsid w:val="00664195"/>
    <w:rsid w:val="00664EB3"/>
    <w:rsid w:val="00664F60"/>
    <w:rsid w:val="006651D5"/>
    <w:rsid w:val="006654A5"/>
    <w:rsid w:val="006654D8"/>
    <w:rsid w:val="00665C01"/>
    <w:rsid w:val="00665C6A"/>
    <w:rsid w:val="0066668C"/>
    <w:rsid w:val="006679E5"/>
    <w:rsid w:val="00667B74"/>
    <w:rsid w:val="0067039F"/>
    <w:rsid w:val="00670DD3"/>
    <w:rsid w:val="00672CF2"/>
    <w:rsid w:val="00672CF5"/>
    <w:rsid w:val="00674CD7"/>
    <w:rsid w:val="00675C49"/>
    <w:rsid w:val="00675E76"/>
    <w:rsid w:val="006761E3"/>
    <w:rsid w:val="006762C4"/>
    <w:rsid w:val="006767EC"/>
    <w:rsid w:val="00676B71"/>
    <w:rsid w:val="00680F14"/>
    <w:rsid w:val="00681EFD"/>
    <w:rsid w:val="00682078"/>
    <w:rsid w:val="006821CF"/>
    <w:rsid w:val="0068437E"/>
    <w:rsid w:val="00684A4C"/>
    <w:rsid w:val="006854E1"/>
    <w:rsid w:val="006855C0"/>
    <w:rsid w:val="00685749"/>
    <w:rsid w:val="006858B2"/>
    <w:rsid w:val="00686223"/>
    <w:rsid w:val="00686227"/>
    <w:rsid w:val="00687378"/>
    <w:rsid w:val="00690F15"/>
    <w:rsid w:val="006912D3"/>
    <w:rsid w:val="00691D55"/>
    <w:rsid w:val="00693A55"/>
    <w:rsid w:val="0069468E"/>
    <w:rsid w:val="006948FB"/>
    <w:rsid w:val="00694A0B"/>
    <w:rsid w:val="00694EEF"/>
    <w:rsid w:val="00694F5F"/>
    <w:rsid w:val="00696173"/>
    <w:rsid w:val="00697361"/>
    <w:rsid w:val="00697801"/>
    <w:rsid w:val="006A00B2"/>
    <w:rsid w:val="006A03D2"/>
    <w:rsid w:val="006A0DB0"/>
    <w:rsid w:val="006A14DA"/>
    <w:rsid w:val="006A1A47"/>
    <w:rsid w:val="006A211A"/>
    <w:rsid w:val="006A2D36"/>
    <w:rsid w:val="006A31C5"/>
    <w:rsid w:val="006A4BC3"/>
    <w:rsid w:val="006A4DA1"/>
    <w:rsid w:val="006A5B88"/>
    <w:rsid w:val="006A5B96"/>
    <w:rsid w:val="006A5DA3"/>
    <w:rsid w:val="006A5EDA"/>
    <w:rsid w:val="006A6434"/>
    <w:rsid w:val="006A6CF9"/>
    <w:rsid w:val="006A6F40"/>
    <w:rsid w:val="006A7187"/>
    <w:rsid w:val="006A7322"/>
    <w:rsid w:val="006A73D6"/>
    <w:rsid w:val="006A7B71"/>
    <w:rsid w:val="006B2156"/>
    <w:rsid w:val="006B35DE"/>
    <w:rsid w:val="006B42CD"/>
    <w:rsid w:val="006B4460"/>
    <w:rsid w:val="006B4467"/>
    <w:rsid w:val="006B4A96"/>
    <w:rsid w:val="006B5052"/>
    <w:rsid w:val="006B5065"/>
    <w:rsid w:val="006B52AF"/>
    <w:rsid w:val="006B542F"/>
    <w:rsid w:val="006B5FEB"/>
    <w:rsid w:val="006B6375"/>
    <w:rsid w:val="006B7352"/>
    <w:rsid w:val="006B73AC"/>
    <w:rsid w:val="006C1CA3"/>
    <w:rsid w:val="006C2F43"/>
    <w:rsid w:val="006C3124"/>
    <w:rsid w:val="006C347D"/>
    <w:rsid w:val="006C3565"/>
    <w:rsid w:val="006C3CF6"/>
    <w:rsid w:val="006C4EF0"/>
    <w:rsid w:val="006C6A51"/>
    <w:rsid w:val="006C6A76"/>
    <w:rsid w:val="006C7F94"/>
    <w:rsid w:val="006D1C50"/>
    <w:rsid w:val="006D1D63"/>
    <w:rsid w:val="006D26C1"/>
    <w:rsid w:val="006D28CC"/>
    <w:rsid w:val="006D3892"/>
    <w:rsid w:val="006D39BC"/>
    <w:rsid w:val="006D3D49"/>
    <w:rsid w:val="006D46D8"/>
    <w:rsid w:val="006D46EA"/>
    <w:rsid w:val="006D4ACD"/>
    <w:rsid w:val="006D4C7B"/>
    <w:rsid w:val="006D4EB0"/>
    <w:rsid w:val="006D5800"/>
    <w:rsid w:val="006D5887"/>
    <w:rsid w:val="006D6246"/>
    <w:rsid w:val="006D682B"/>
    <w:rsid w:val="006D719B"/>
    <w:rsid w:val="006D7699"/>
    <w:rsid w:val="006E0ED3"/>
    <w:rsid w:val="006E14A5"/>
    <w:rsid w:val="006E16DF"/>
    <w:rsid w:val="006E22BC"/>
    <w:rsid w:val="006E3A88"/>
    <w:rsid w:val="006E3BD2"/>
    <w:rsid w:val="006E3DC6"/>
    <w:rsid w:val="006E4FBF"/>
    <w:rsid w:val="006E59ED"/>
    <w:rsid w:val="006E5BB5"/>
    <w:rsid w:val="006E64FD"/>
    <w:rsid w:val="006E7C0F"/>
    <w:rsid w:val="006F0CB4"/>
    <w:rsid w:val="006F1010"/>
    <w:rsid w:val="006F1B7C"/>
    <w:rsid w:val="006F1C64"/>
    <w:rsid w:val="006F2185"/>
    <w:rsid w:val="006F2DA6"/>
    <w:rsid w:val="006F30AC"/>
    <w:rsid w:val="006F371D"/>
    <w:rsid w:val="006F3E03"/>
    <w:rsid w:val="006F4C7C"/>
    <w:rsid w:val="006F6030"/>
    <w:rsid w:val="006F6DB0"/>
    <w:rsid w:val="006F6F60"/>
    <w:rsid w:val="0070099E"/>
    <w:rsid w:val="00700BA4"/>
    <w:rsid w:val="00700C62"/>
    <w:rsid w:val="007010C0"/>
    <w:rsid w:val="00701789"/>
    <w:rsid w:val="00701E14"/>
    <w:rsid w:val="007021AC"/>
    <w:rsid w:val="0070232D"/>
    <w:rsid w:val="0070261C"/>
    <w:rsid w:val="00702C3D"/>
    <w:rsid w:val="007032F3"/>
    <w:rsid w:val="0070354B"/>
    <w:rsid w:val="007047BA"/>
    <w:rsid w:val="00704F8F"/>
    <w:rsid w:val="0070589D"/>
    <w:rsid w:val="00705D0B"/>
    <w:rsid w:val="00706CBA"/>
    <w:rsid w:val="0070736F"/>
    <w:rsid w:val="00707607"/>
    <w:rsid w:val="007078FA"/>
    <w:rsid w:val="00707A4A"/>
    <w:rsid w:val="00710756"/>
    <w:rsid w:val="0071087A"/>
    <w:rsid w:val="00711324"/>
    <w:rsid w:val="00712779"/>
    <w:rsid w:val="00713035"/>
    <w:rsid w:val="0071366F"/>
    <w:rsid w:val="00713961"/>
    <w:rsid w:val="00713BDD"/>
    <w:rsid w:val="0071440D"/>
    <w:rsid w:val="00714A19"/>
    <w:rsid w:val="0071502C"/>
    <w:rsid w:val="0071524B"/>
    <w:rsid w:val="00715533"/>
    <w:rsid w:val="00717157"/>
    <w:rsid w:val="00720DC4"/>
    <w:rsid w:val="0072112A"/>
    <w:rsid w:val="0072157D"/>
    <w:rsid w:val="007219FE"/>
    <w:rsid w:val="00721ECE"/>
    <w:rsid w:val="00722539"/>
    <w:rsid w:val="00722C77"/>
    <w:rsid w:val="007244F7"/>
    <w:rsid w:val="007250A1"/>
    <w:rsid w:val="007253E7"/>
    <w:rsid w:val="0072554A"/>
    <w:rsid w:val="00725C90"/>
    <w:rsid w:val="0072630D"/>
    <w:rsid w:val="00726861"/>
    <w:rsid w:val="007271F8"/>
    <w:rsid w:val="007275B2"/>
    <w:rsid w:val="007279EC"/>
    <w:rsid w:val="00727F3A"/>
    <w:rsid w:val="00730280"/>
    <w:rsid w:val="00730573"/>
    <w:rsid w:val="007305FB"/>
    <w:rsid w:val="00730939"/>
    <w:rsid w:val="00730A0B"/>
    <w:rsid w:val="00730D99"/>
    <w:rsid w:val="0073127C"/>
    <w:rsid w:val="00731373"/>
    <w:rsid w:val="00731C1D"/>
    <w:rsid w:val="00731DC8"/>
    <w:rsid w:val="00732174"/>
    <w:rsid w:val="00732A6B"/>
    <w:rsid w:val="00733C1A"/>
    <w:rsid w:val="00733C5B"/>
    <w:rsid w:val="007344CC"/>
    <w:rsid w:val="0073488A"/>
    <w:rsid w:val="00735A36"/>
    <w:rsid w:val="00735BE4"/>
    <w:rsid w:val="00735FC9"/>
    <w:rsid w:val="007365F7"/>
    <w:rsid w:val="00736F9A"/>
    <w:rsid w:val="0073787F"/>
    <w:rsid w:val="00737C38"/>
    <w:rsid w:val="00737E2A"/>
    <w:rsid w:val="00737F28"/>
    <w:rsid w:val="0074002A"/>
    <w:rsid w:val="0074100C"/>
    <w:rsid w:val="00741208"/>
    <w:rsid w:val="00741FEE"/>
    <w:rsid w:val="007425F1"/>
    <w:rsid w:val="00742863"/>
    <w:rsid w:val="00743301"/>
    <w:rsid w:val="007434E8"/>
    <w:rsid w:val="007439BA"/>
    <w:rsid w:val="00743A90"/>
    <w:rsid w:val="00744483"/>
    <w:rsid w:val="00744948"/>
    <w:rsid w:val="00745377"/>
    <w:rsid w:val="007453FA"/>
    <w:rsid w:val="00746FE5"/>
    <w:rsid w:val="007476FA"/>
    <w:rsid w:val="007479CC"/>
    <w:rsid w:val="007502DF"/>
    <w:rsid w:val="0075117E"/>
    <w:rsid w:val="007513BB"/>
    <w:rsid w:val="00752AB0"/>
    <w:rsid w:val="00752D2D"/>
    <w:rsid w:val="00752F1A"/>
    <w:rsid w:val="00754748"/>
    <w:rsid w:val="00754EC3"/>
    <w:rsid w:val="00755901"/>
    <w:rsid w:val="00755F23"/>
    <w:rsid w:val="00756560"/>
    <w:rsid w:val="007566C1"/>
    <w:rsid w:val="00756AA4"/>
    <w:rsid w:val="0075795D"/>
    <w:rsid w:val="0076002B"/>
    <w:rsid w:val="007603A4"/>
    <w:rsid w:val="007605FC"/>
    <w:rsid w:val="00760A5A"/>
    <w:rsid w:val="00760D28"/>
    <w:rsid w:val="00761629"/>
    <w:rsid w:val="00761B57"/>
    <w:rsid w:val="00761FBB"/>
    <w:rsid w:val="0076238B"/>
    <w:rsid w:val="00764386"/>
    <w:rsid w:val="0076440E"/>
    <w:rsid w:val="00764C0A"/>
    <w:rsid w:val="00765723"/>
    <w:rsid w:val="007658CA"/>
    <w:rsid w:val="00765C84"/>
    <w:rsid w:val="00766192"/>
    <w:rsid w:val="007668ED"/>
    <w:rsid w:val="007703C9"/>
    <w:rsid w:val="007704E7"/>
    <w:rsid w:val="00770793"/>
    <w:rsid w:val="00770932"/>
    <w:rsid w:val="007711BD"/>
    <w:rsid w:val="007727D2"/>
    <w:rsid w:val="00772C3B"/>
    <w:rsid w:val="00773F8E"/>
    <w:rsid w:val="007740FC"/>
    <w:rsid w:val="00774276"/>
    <w:rsid w:val="00775C96"/>
    <w:rsid w:val="00775D75"/>
    <w:rsid w:val="00776497"/>
    <w:rsid w:val="007773A6"/>
    <w:rsid w:val="007774E5"/>
    <w:rsid w:val="00777BB9"/>
    <w:rsid w:val="00780040"/>
    <w:rsid w:val="007804CA"/>
    <w:rsid w:val="007816D6"/>
    <w:rsid w:val="007817DA"/>
    <w:rsid w:val="00781802"/>
    <w:rsid w:val="00781F73"/>
    <w:rsid w:val="00782960"/>
    <w:rsid w:val="0078309E"/>
    <w:rsid w:val="007837BA"/>
    <w:rsid w:val="007837DD"/>
    <w:rsid w:val="007839B0"/>
    <w:rsid w:val="007846B6"/>
    <w:rsid w:val="00784A0C"/>
    <w:rsid w:val="00784AAD"/>
    <w:rsid w:val="00784B56"/>
    <w:rsid w:val="00784B78"/>
    <w:rsid w:val="00786A84"/>
    <w:rsid w:val="0079018D"/>
    <w:rsid w:val="007905F2"/>
    <w:rsid w:val="00790CE9"/>
    <w:rsid w:val="00791B89"/>
    <w:rsid w:val="00791C76"/>
    <w:rsid w:val="00792699"/>
    <w:rsid w:val="00792F76"/>
    <w:rsid w:val="00793C8A"/>
    <w:rsid w:val="007949D7"/>
    <w:rsid w:val="00794B5F"/>
    <w:rsid w:val="00794BFB"/>
    <w:rsid w:val="00794E7A"/>
    <w:rsid w:val="00794EAB"/>
    <w:rsid w:val="0079510C"/>
    <w:rsid w:val="00795AF1"/>
    <w:rsid w:val="007964FF"/>
    <w:rsid w:val="007968D0"/>
    <w:rsid w:val="00796ED7"/>
    <w:rsid w:val="007971C1"/>
    <w:rsid w:val="00797786"/>
    <w:rsid w:val="00797A7C"/>
    <w:rsid w:val="007A058B"/>
    <w:rsid w:val="007A092E"/>
    <w:rsid w:val="007A0BE6"/>
    <w:rsid w:val="007A0DE5"/>
    <w:rsid w:val="007A18DE"/>
    <w:rsid w:val="007A21CC"/>
    <w:rsid w:val="007A2858"/>
    <w:rsid w:val="007A28AE"/>
    <w:rsid w:val="007A2B08"/>
    <w:rsid w:val="007A36E6"/>
    <w:rsid w:val="007A3724"/>
    <w:rsid w:val="007A3EFB"/>
    <w:rsid w:val="007A4145"/>
    <w:rsid w:val="007A44BA"/>
    <w:rsid w:val="007A5152"/>
    <w:rsid w:val="007A515C"/>
    <w:rsid w:val="007A51F3"/>
    <w:rsid w:val="007A53AA"/>
    <w:rsid w:val="007A5897"/>
    <w:rsid w:val="007A5AB5"/>
    <w:rsid w:val="007A6CD8"/>
    <w:rsid w:val="007A6E2A"/>
    <w:rsid w:val="007A77AB"/>
    <w:rsid w:val="007A7BA2"/>
    <w:rsid w:val="007A7C5B"/>
    <w:rsid w:val="007B004F"/>
    <w:rsid w:val="007B024E"/>
    <w:rsid w:val="007B10AF"/>
    <w:rsid w:val="007B1108"/>
    <w:rsid w:val="007B1A77"/>
    <w:rsid w:val="007B1BB6"/>
    <w:rsid w:val="007B2CD3"/>
    <w:rsid w:val="007B340C"/>
    <w:rsid w:val="007B39FB"/>
    <w:rsid w:val="007B3B6D"/>
    <w:rsid w:val="007B3B76"/>
    <w:rsid w:val="007B3E05"/>
    <w:rsid w:val="007B42C2"/>
    <w:rsid w:val="007B51E3"/>
    <w:rsid w:val="007B6608"/>
    <w:rsid w:val="007B66BD"/>
    <w:rsid w:val="007B66E0"/>
    <w:rsid w:val="007B7356"/>
    <w:rsid w:val="007B7C13"/>
    <w:rsid w:val="007B7CBD"/>
    <w:rsid w:val="007C01E6"/>
    <w:rsid w:val="007C05D4"/>
    <w:rsid w:val="007C129B"/>
    <w:rsid w:val="007C2F61"/>
    <w:rsid w:val="007C31F7"/>
    <w:rsid w:val="007C4506"/>
    <w:rsid w:val="007C4FD5"/>
    <w:rsid w:val="007C52C0"/>
    <w:rsid w:val="007C597F"/>
    <w:rsid w:val="007C685D"/>
    <w:rsid w:val="007C72D2"/>
    <w:rsid w:val="007C764A"/>
    <w:rsid w:val="007C7B7D"/>
    <w:rsid w:val="007C7D69"/>
    <w:rsid w:val="007D01A5"/>
    <w:rsid w:val="007D054B"/>
    <w:rsid w:val="007D0780"/>
    <w:rsid w:val="007D07CE"/>
    <w:rsid w:val="007D0A55"/>
    <w:rsid w:val="007D1F51"/>
    <w:rsid w:val="007D2896"/>
    <w:rsid w:val="007D31FA"/>
    <w:rsid w:val="007D3362"/>
    <w:rsid w:val="007D4036"/>
    <w:rsid w:val="007D4256"/>
    <w:rsid w:val="007D426C"/>
    <w:rsid w:val="007D49C0"/>
    <w:rsid w:val="007D4BD5"/>
    <w:rsid w:val="007D4CB9"/>
    <w:rsid w:val="007D5736"/>
    <w:rsid w:val="007D59B2"/>
    <w:rsid w:val="007D5AAB"/>
    <w:rsid w:val="007D5D22"/>
    <w:rsid w:val="007D64C6"/>
    <w:rsid w:val="007D65BC"/>
    <w:rsid w:val="007D69E2"/>
    <w:rsid w:val="007D6C7A"/>
    <w:rsid w:val="007D73EC"/>
    <w:rsid w:val="007E084D"/>
    <w:rsid w:val="007E0878"/>
    <w:rsid w:val="007E123D"/>
    <w:rsid w:val="007E15E2"/>
    <w:rsid w:val="007E20C8"/>
    <w:rsid w:val="007E344D"/>
    <w:rsid w:val="007E351A"/>
    <w:rsid w:val="007E3776"/>
    <w:rsid w:val="007E3905"/>
    <w:rsid w:val="007E4480"/>
    <w:rsid w:val="007E49A7"/>
    <w:rsid w:val="007E4CCA"/>
    <w:rsid w:val="007E6435"/>
    <w:rsid w:val="007E653B"/>
    <w:rsid w:val="007E6DCA"/>
    <w:rsid w:val="007F00C7"/>
    <w:rsid w:val="007F03A9"/>
    <w:rsid w:val="007F0FF8"/>
    <w:rsid w:val="007F30B6"/>
    <w:rsid w:val="007F37C6"/>
    <w:rsid w:val="007F4908"/>
    <w:rsid w:val="007F4CA7"/>
    <w:rsid w:val="007F4CCD"/>
    <w:rsid w:val="007F54B3"/>
    <w:rsid w:val="007F5F57"/>
    <w:rsid w:val="007F6BD7"/>
    <w:rsid w:val="007F6F70"/>
    <w:rsid w:val="007F76AB"/>
    <w:rsid w:val="0080077E"/>
    <w:rsid w:val="008014F2"/>
    <w:rsid w:val="00801BDA"/>
    <w:rsid w:val="00802613"/>
    <w:rsid w:val="00802D3E"/>
    <w:rsid w:val="008033C3"/>
    <w:rsid w:val="008039B2"/>
    <w:rsid w:val="00804792"/>
    <w:rsid w:val="008054F7"/>
    <w:rsid w:val="008057FD"/>
    <w:rsid w:val="0080678A"/>
    <w:rsid w:val="008071E6"/>
    <w:rsid w:val="0080784E"/>
    <w:rsid w:val="00807885"/>
    <w:rsid w:val="00807963"/>
    <w:rsid w:val="0081096B"/>
    <w:rsid w:val="00810DDE"/>
    <w:rsid w:val="0081178B"/>
    <w:rsid w:val="008118D4"/>
    <w:rsid w:val="00811952"/>
    <w:rsid w:val="00812B3C"/>
    <w:rsid w:val="0081330C"/>
    <w:rsid w:val="008138F6"/>
    <w:rsid w:val="00814B3D"/>
    <w:rsid w:val="00814EDB"/>
    <w:rsid w:val="008151F4"/>
    <w:rsid w:val="00816A8E"/>
    <w:rsid w:val="0081744D"/>
    <w:rsid w:val="00817975"/>
    <w:rsid w:val="0082149F"/>
    <w:rsid w:val="00821C20"/>
    <w:rsid w:val="00822400"/>
    <w:rsid w:val="00822ACD"/>
    <w:rsid w:val="00822F7D"/>
    <w:rsid w:val="00823C62"/>
    <w:rsid w:val="00823E9D"/>
    <w:rsid w:val="0082455D"/>
    <w:rsid w:val="00824596"/>
    <w:rsid w:val="0082479E"/>
    <w:rsid w:val="00824C86"/>
    <w:rsid w:val="00824F6C"/>
    <w:rsid w:val="00825309"/>
    <w:rsid w:val="00825480"/>
    <w:rsid w:val="008272C2"/>
    <w:rsid w:val="00827427"/>
    <w:rsid w:val="0083098E"/>
    <w:rsid w:val="008315FA"/>
    <w:rsid w:val="00832149"/>
    <w:rsid w:val="00832BDF"/>
    <w:rsid w:val="00833D73"/>
    <w:rsid w:val="00834E29"/>
    <w:rsid w:val="0083506C"/>
    <w:rsid w:val="0083507F"/>
    <w:rsid w:val="008350AE"/>
    <w:rsid w:val="008354FE"/>
    <w:rsid w:val="0083609D"/>
    <w:rsid w:val="008401FD"/>
    <w:rsid w:val="0084059D"/>
    <w:rsid w:val="00840D34"/>
    <w:rsid w:val="0084175E"/>
    <w:rsid w:val="0084175F"/>
    <w:rsid w:val="00842D38"/>
    <w:rsid w:val="008437E0"/>
    <w:rsid w:val="00845ADA"/>
    <w:rsid w:val="0084635E"/>
    <w:rsid w:val="0084699D"/>
    <w:rsid w:val="00846DD0"/>
    <w:rsid w:val="00847693"/>
    <w:rsid w:val="008501BE"/>
    <w:rsid w:val="00850BB1"/>
    <w:rsid w:val="0085229E"/>
    <w:rsid w:val="0085275E"/>
    <w:rsid w:val="00852935"/>
    <w:rsid w:val="008534D8"/>
    <w:rsid w:val="00853CE7"/>
    <w:rsid w:val="008540A0"/>
    <w:rsid w:val="00854185"/>
    <w:rsid w:val="0085451B"/>
    <w:rsid w:val="0085462B"/>
    <w:rsid w:val="00856BF9"/>
    <w:rsid w:val="008577B6"/>
    <w:rsid w:val="00857A64"/>
    <w:rsid w:val="0086074F"/>
    <w:rsid w:val="008607BB"/>
    <w:rsid w:val="00860822"/>
    <w:rsid w:val="00861F34"/>
    <w:rsid w:val="008624B6"/>
    <w:rsid w:val="00862731"/>
    <w:rsid w:val="00863255"/>
    <w:rsid w:val="00863341"/>
    <w:rsid w:val="008648FF"/>
    <w:rsid w:val="00864D43"/>
    <w:rsid w:val="0086575C"/>
    <w:rsid w:val="008657A7"/>
    <w:rsid w:val="0086599C"/>
    <w:rsid w:val="00866398"/>
    <w:rsid w:val="008669DE"/>
    <w:rsid w:val="00866CF9"/>
    <w:rsid w:val="00866E28"/>
    <w:rsid w:val="008670D9"/>
    <w:rsid w:val="00867E3F"/>
    <w:rsid w:val="00867E7A"/>
    <w:rsid w:val="00867EF5"/>
    <w:rsid w:val="008707FF"/>
    <w:rsid w:val="00871798"/>
    <w:rsid w:val="008721BC"/>
    <w:rsid w:val="008724BA"/>
    <w:rsid w:val="00872BE3"/>
    <w:rsid w:val="00872D78"/>
    <w:rsid w:val="00872E8D"/>
    <w:rsid w:val="008738FC"/>
    <w:rsid w:val="00873925"/>
    <w:rsid w:val="00873ABD"/>
    <w:rsid w:val="00873EDE"/>
    <w:rsid w:val="0087433F"/>
    <w:rsid w:val="008748B4"/>
    <w:rsid w:val="008748B5"/>
    <w:rsid w:val="008748C7"/>
    <w:rsid w:val="00875450"/>
    <w:rsid w:val="0087622D"/>
    <w:rsid w:val="008762DE"/>
    <w:rsid w:val="0087664E"/>
    <w:rsid w:val="00876B7D"/>
    <w:rsid w:val="00876EB6"/>
    <w:rsid w:val="0087727C"/>
    <w:rsid w:val="008776F3"/>
    <w:rsid w:val="0087774F"/>
    <w:rsid w:val="008777A0"/>
    <w:rsid w:val="00877D7B"/>
    <w:rsid w:val="00877F63"/>
    <w:rsid w:val="00880315"/>
    <w:rsid w:val="008804F7"/>
    <w:rsid w:val="008809F4"/>
    <w:rsid w:val="00880A92"/>
    <w:rsid w:val="0088112B"/>
    <w:rsid w:val="00882344"/>
    <w:rsid w:val="00882662"/>
    <w:rsid w:val="008831C9"/>
    <w:rsid w:val="0088348F"/>
    <w:rsid w:val="00883930"/>
    <w:rsid w:val="0088429A"/>
    <w:rsid w:val="00884736"/>
    <w:rsid w:val="008857EE"/>
    <w:rsid w:val="00885A19"/>
    <w:rsid w:val="00885C5B"/>
    <w:rsid w:val="008866F3"/>
    <w:rsid w:val="00886763"/>
    <w:rsid w:val="00886DBD"/>
    <w:rsid w:val="00886E2F"/>
    <w:rsid w:val="008871E6"/>
    <w:rsid w:val="00887640"/>
    <w:rsid w:val="00887CA6"/>
    <w:rsid w:val="0089011C"/>
    <w:rsid w:val="00891256"/>
    <w:rsid w:val="00891C74"/>
    <w:rsid w:val="00891CB3"/>
    <w:rsid w:val="00891CE7"/>
    <w:rsid w:val="008924A5"/>
    <w:rsid w:val="00892AEB"/>
    <w:rsid w:val="008934E3"/>
    <w:rsid w:val="0089376D"/>
    <w:rsid w:val="00893B31"/>
    <w:rsid w:val="0089434E"/>
    <w:rsid w:val="008946A7"/>
    <w:rsid w:val="00894CEB"/>
    <w:rsid w:val="00894F96"/>
    <w:rsid w:val="008965D4"/>
    <w:rsid w:val="00896AF2"/>
    <w:rsid w:val="0089774E"/>
    <w:rsid w:val="00897CD5"/>
    <w:rsid w:val="008A0051"/>
    <w:rsid w:val="008A0787"/>
    <w:rsid w:val="008A0AB5"/>
    <w:rsid w:val="008A1031"/>
    <w:rsid w:val="008A2098"/>
    <w:rsid w:val="008A2718"/>
    <w:rsid w:val="008A2A09"/>
    <w:rsid w:val="008A449D"/>
    <w:rsid w:val="008A4AEA"/>
    <w:rsid w:val="008A533B"/>
    <w:rsid w:val="008A77AC"/>
    <w:rsid w:val="008B03B1"/>
    <w:rsid w:val="008B1216"/>
    <w:rsid w:val="008B16F7"/>
    <w:rsid w:val="008B270E"/>
    <w:rsid w:val="008B271A"/>
    <w:rsid w:val="008B34AE"/>
    <w:rsid w:val="008B3D29"/>
    <w:rsid w:val="008B516D"/>
    <w:rsid w:val="008B5657"/>
    <w:rsid w:val="008B5B7F"/>
    <w:rsid w:val="008B63F2"/>
    <w:rsid w:val="008B7114"/>
    <w:rsid w:val="008B7B33"/>
    <w:rsid w:val="008B7F82"/>
    <w:rsid w:val="008C05D9"/>
    <w:rsid w:val="008C0DBB"/>
    <w:rsid w:val="008C1DC8"/>
    <w:rsid w:val="008C23CC"/>
    <w:rsid w:val="008C28AA"/>
    <w:rsid w:val="008C394B"/>
    <w:rsid w:val="008C4BC4"/>
    <w:rsid w:val="008C578A"/>
    <w:rsid w:val="008C5A2B"/>
    <w:rsid w:val="008C5BEB"/>
    <w:rsid w:val="008C63E4"/>
    <w:rsid w:val="008C64BD"/>
    <w:rsid w:val="008C6CF5"/>
    <w:rsid w:val="008C745B"/>
    <w:rsid w:val="008D0587"/>
    <w:rsid w:val="008D3DA7"/>
    <w:rsid w:val="008D4788"/>
    <w:rsid w:val="008D4B0A"/>
    <w:rsid w:val="008D4DD8"/>
    <w:rsid w:val="008D545A"/>
    <w:rsid w:val="008D63CB"/>
    <w:rsid w:val="008D7693"/>
    <w:rsid w:val="008D7990"/>
    <w:rsid w:val="008D7CAA"/>
    <w:rsid w:val="008D7FC9"/>
    <w:rsid w:val="008E0AF1"/>
    <w:rsid w:val="008E0D68"/>
    <w:rsid w:val="008E2B64"/>
    <w:rsid w:val="008E2D6D"/>
    <w:rsid w:val="008E3214"/>
    <w:rsid w:val="008E3CEA"/>
    <w:rsid w:val="008E3E7B"/>
    <w:rsid w:val="008E4B87"/>
    <w:rsid w:val="008E5150"/>
    <w:rsid w:val="008E562D"/>
    <w:rsid w:val="008E74E7"/>
    <w:rsid w:val="008F0014"/>
    <w:rsid w:val="008F03A1"/>
    <w:rsid w:val="008F09D0"/>
    <w:rsid w:val="008F0A22"/>
    <w:rsid w:val="008F1D06"/>
    <w:rsid w:val="008F3898"/>
    <w:rsid w:val="008F38C9"/>
    <w:rsid w:val="008F392B"/>
    <w:rsid w:val="008F4F37"/>
    <w:rsid w:val="008F56D6"/>
    <w:rsid w:val="008F5885"/>
    <w:rsid w:val="008F5A0F"/>
    <w:rsid w:val="008F62DE"/>
    <w:rsid w:val="008F6464"/>
    <w:rsid w:val="008F6867"/>
    <w:rsid w:val="00900319"/>
    <w:rsid w:val="00900C88"/>
    <w:rsid w:val="0090174C"/>
    <w:rsid w:val="00902029"/>
    <w:rsid w:val="00902217"/>
    <w:rsid w:val="00902E19"/>
    <w:rsid w:val="009037EE"/>
    <w:rsid w:val="009038B7"/>
    <w:rsid w:val="00903DE4"/>
    <w:rsid w:val="00904236"/>
    <w:rsid w:val="00904FF8"/>
    <w:rsid w:val="00905C27"/>
    <w:rsid w:val="00905CE4"/>
    <w:rsid w:val="0090641A"/>
    <w:rsid w:val="00906752"/>
    <w:rsid w:val="00906BBC"/>
    <w:rsid w:val="00907441"/>
    <w:rsid w:val="00907568"/>
    <w:rsid w:val="00907874"/>
    <w:rsid w:val="00910CDF"/>
    <w:rsid w:val="009115E9"/>
    <w:rsid w:val="00912E8D"/>
    <w:rsid w:val="0091308A"/>
    <w:rsid w:val="00913613"/>
    <w:rsid w:val="00913BB5"/>
    <w:rsid w:val="009140D1"/>
    <w:rsid w:val="00914201"/>
    <w:rsid w:val="00915ABA"/>
    <w:rsid w:val="00916579"/>
    <w:rsid w:val="009178E2"/>
    <w:rsid w:val="00917E1F"/>
    <w:rsid w:val="00917EC4"/>
    <w:rsid w:val="009202A8"/>
    <w:rsid w:val="0092084B"/>
    <w:rsid w:val="00920BA2"/>
    <w:rsid w:val="00920DFA"/>
    <w:rsid w:val="00920E88"/>
    <w:rsid w:val="00921016"/>
    <w:rsid w:val="009225BD"/>
    <w:rsid w:val="009231AD"/>
    <w:rsid w:val="009232CD"/>
    <w:rsid w:val="0092349D"/>
    <w:rsid w:val="00923525"/>
    <w:rsid w:val="00923D3C"/>
    <w:rsid w:val="00923F96"/>
    <w:rsid w:val="00924544"/>
    <w:rsid w:val="00924F05"/>
    <w:rsid w:val="009251ED"/>
    <w:rsid w:val="009268F3"/>
    <w:rsid w:val="009270BE"/>
    <w:rsid w:val="00927DFB"/>
    <w:rsid w:val="00930634"/>
    <w:rsid w:val="0093084C"/>
    <w:rsid w:val="00930D72"/>
    <w:rsid w:val="00932779"/>
    <w:rsid w:val="009329BE"/>
    <w:rsid w:val="009330C0"/>
    <w:rsid w:val="0093394C"/>
    <w:rsid w:val="00933A8B"/>
    <w:rsid w:val="0093407E"/>
    <w:rsid w:val="00934967"/>
    <w:rsid w:val="0093501F"/>
    <w:rsid w:val="0093550A"/>
    <w:rsid w:val="00935B7F"/>
    <w:rsid w:val="00935D56"/>
    <w:rsid w:val="009363A8"/>
    <w:rsid w:val="009365CF"/>
    <w:rsid w:val="00937841"/>
    <w:rsid w:val="00937BFA"/>
    <w:rsid w:val="00937DE9"/>
    <w:rsid w:val="00940505"/>
    <w:rsid w:val="009410D8"/>
    <w:rsid w:val="00942929"/>
    <w:rsid w:val="0094294B"/>
    <w:rsid w:val="00942D67"/>
    <w:rsid w:val="00942FBC"/>
    <w:rsid w:val="00943860"/>
    <w:rsid w:val="00943F5B"/>
    <w:rsid w:val="009440D4"/>
    <w:rsid w:val="00944570"/>
    <w:rsid w:val="0094464B"/>
    <w:rsid w:val="009447BE"/>
    <w:rsid w:val="00944B6C"/>
    <w:rsid w:val="009457C8"/>
    <w:rsid w:val="00946E28"/>
    <w:rsid w:val="00950BD3"/>
    <w:rsid w:val="00951541"/>
    <w:rsid w:val="00951957"/>
    <w:rsid w:val="00951F10"/>
    <w:rsid w:val="00954D03"/>
    <w:rsid w:val="00954F92"/>
    <w:rsid w:val="0095518B"/>
    <w:rsid w:val="009552AE"/>
    <w:rsid w:val="00955AD1"/>
    <w:rsid w:val="00955EB2"/>
    <w:rsid w:val="00956EB6"/>
    <w:rsid w:val="0095721C"/>
    <w:rsid w:val="0095755F"/>
    <w:rsid w:val="009609DF"/>
    <w:rsid w:val="00961BA4"/>
    <w:rsid w:val="009620B5"/>
    <w:rsid w:val="00962336"/>
    <w:rsid w:val="00962C58"/>
    <w:rsid w:val="00963045"/>
    <w:rsid w:val="009640A8"/>
    <w:rsid w:val="00964E6E"/>
    <w:rsid w:val="009654CC"/>
    <w:rsid w:val="009658C1"/>
    <w:rsid w:val="00965A85"/>
    <w:rsid w:val="0096610E"/>
    <w:rsid w:val="0096670F"/>
    <w:rsid w:val="00966F6D"/>
    <w:rsid w:val="00970CC0"/>
    <w:rsid w:val="00970DF0"/>
    <w:rsid w:val="0097182C"/>
    <w:rsid w:val="00971A36"/>
    <w:rsid w:val="00971AE7"/>
    <w:rsid w:val="00972304"/>
    <w:rsid w:val="009723CC"/>
    <w:rsid w:val="009729EC"/>
    <w:rsid w:val="00972ADA"/>
    <w:rsid w:val="00973468"/>
    <w:rsid w:val="0097384B"/>
    <w:rsid w:val="009738C5"/>
    <w:rsid w:val="00973C23"/>
    <w:rsid w:val="00975DC7"/>
    <w:rsid w:val="00976303"/>
    <w:rsid w:val="00976320"/>
    <w:rsid w:val="00977B43"/>
    <w:rsid w:val="0098174D"/>
    <w:rsid w:val="009847F4"/>
    <w:rsid w:val="00984A59"/>
    <w:rsid w:val="009851B0"/>
    <w:rsid w:val="00985FE3"/>
    <w:rsid w:val="00986318"/>
    <w:rsid w:val="009868C6"/>
    <w:rsid w:val="0098717E"/>
    <w:rsid w:val="009872B4"/>
    <w:rsid w:val="0099028B"/>
    <w:rsid w:val="00990547"/>
    <w:rsid w:val="009909B4"/>
    <w:rsid w:val="00990BF7"/>
    <w:rsid w:val="00991B02"/>
    <w:rsid w:val="00992238"/>
    <w:rsid w:val="00993BD6"/>
    <w:rsid w:val="00993CA6"/>
    <w:rsid w:val="00993F92"/>
    <w:rsid w:val="009946E3"/>
    <w:rsid w:val="00994AEE"/>
    <w:rsid w:val="00994F75"/>
    <w:rsid w:val="00995288"/>
    <w:rsid w:val="0099600E"/>
    <w:rsid w:val="00996636"/>
    <w:rsid w:val="0099693D"/>
    <w:rsid w:val="00996A86"/>
    <w:rsid w:val="00997527"/>
    <w:rsid w:val="009975C6"/>
    <w:rsid w:val="009A09D4"/>
    <w:rsid w:val="009A0BB6"/>
    <w:rsid w:val="009A1163"/>
    <w:rsid w:val="009A225E"/>
    <w:rsid w:val="009A2968"/>
    <w:rsid w:val="009A29F6"/>
    <w:rsid w:val="009A2AEB"/>
    <w:rsid w:val="009A2D61"/>
    <w:rsid w:val="009A3E99"/>
    <w:rsid w:val="009A568B"/>
    <w:rsid w:val="009A5C2D"/>
    <w:rsid w:val="009A5F3F"/>
    <w:rsid w:val="009A63F5"/>
    <w:rsid w:val="009A6A98"/>
    <w:rsid w:val="009B076C"/>
    <w:rsid w:val="009B1F8C"/>
    <w:rsid w:val="009B30F2"/>
    <w:rsid w:val="009B32A7"/>
    <w:rsid w:val="009B33C8"/>
    <w:rsid w:val="009B3C5B"/>
    <w:rsid w:val="009B4A34"/>
    <w:rsid w:val="009B5E4B"/>
    <w:rsid w:val="009B62D5"/>
    <w:rsid w:val="009B66E6"/>
    <w:rsid w:val="009B75C0"/>
    <w:rsid w:val="009C2908"/>
    <w:rsid w:val="009C322F"/>
    <w:rsid w:val="009C33CD"/>
    <w:rsid w:val="009C4C5C"/>
    <w:rsid w:val="009C54B2"/>
    <w:rsid w:val="009C57C0"/>
    <w:rsid w:val="009C5A3C"/>
    <w:rsid w:val="009C5BA5"/>
    <w:rsid w:val="009C62A9"/>
    <w:rsid w:val="009C63ED"/>
    <w:rsid w:val="009C7378"/>
    <w:rsid w:val="009C7C52"/>
    <w:rsid w:val="009D0B3B"/>
    <w:rsid w:val="009D0C74"/>
    <w:rsid w:val="009D0FD5"/>
    <w:rsid w:val="009D1E93"/>
    <w:rsid w:val="009D2447"/>
    <w:rsid w:val="009D370E"/>
    <w:rsid w:val="009D39EA"/>
    <w:rsid w:val="009D3CC4"/>
    <w:rsid w:val="009D4308"/>
    <w:rsid w:val="009D45B8"/>
    <w:rsid w:val="009D4682"/>
    <w:rsid w:val="009D55B2"/>
    <w:rsid w:val="009D6B01"/>
    <w:rsid w:val="009D6B7A"/>
    <w:rsid w:val="009D720D"/>
    <w:rsid w:val="009D7E31"/>
    <w:rsid w:val="009E0382"/>
    <w:rsid w:val="009E09F2"/>
    <w:rsid w:val="009E1323"/>
    <w:rsid w:val="009E1800"/>
    <w:rsid w:val="009E19DE"/>
    <w:rsid w:val="009E37F6"/>
    <w:rsid w:val="009E3F8D"/>
    <w:rsid w:val="009E444C"/>
    <w:rsid w:val="009E44BB"/>
    <w:rsid w:val="009E4DF3"/>
    <w:rsid w:val="009E60A9"/>
    <w:rsid w:val="009E62E5"/>
    <w:rsid w:val="009E776D"/>
    <w:rsid w:val="009E7DF4"/>
    <w:rsid w:val="009E7EE1"/>
    <w:rsid w:val="009F002B"/>
    <w:rsid w:val="009F0308"/>
    <w:rsid w:val="009F0900"/>
    <w:rsid w:val="009F10DB"/>
    <w:rsid w:val="009F16EE"/>
    <w:rsid w:val="009F1C17"/>
    <w:rsid w:val="009F1DF3"/>
    <w:rsid w:val="009F1E3F"/>
    <w:rsid w:val="009F29AA"/>
    <w:rsid w:val="009F2B9B"/>
    <w:rsid w:val="009F3BD8"/>
    <w:rsid w:val="009F45AE"/>
    <w:rsid w:val="009F50C8"/>
    <w:rsid w:val="009F54B8"/>
    <w:rsid w:val="009F640F"/>
    <w:rsid w:val="00A00838"/>
    <w:rsid w:val="00A00848"/>
    <w:rsid w:val="00A01BA8"/>
    <w:rsid w:val="00A02389"/>
    <w:rsid w:val="00A02622"/>
    <w:rsid w:val="00A0274E"/>
    <w:rsid w:val="00A02832"/>
    <w:rsid w:val="00A02E77"/>
    <w:rsid w:val="00A03114"/>
    <w:rsid w:val="00A0375D"/>
    <w:rsid w:val="00A04A33"/>
    <w:rsid w:val="00A0516F"/>
    <w:rsid w:val="00A054BA"/>
    <w:rsid w:val="00A07023"/>
    <w:rsid w:val="00A071B6"/>
    <w:rsid w:val="00A11418"/>
    <w:rsid w:val="00A11708"/>
    <w:rsid w:val="00A11723"/>
    <w:rsid w:val="00A11D13"/>
    <w:rsid w:val="00A12C33"/>
    <w:rsid w:val="00A14144"/>
    <w:rsid w:val="00A1554A"/>
    <w:rsid w:val="00A1559A"/>
    <w:rsid w:val="00A159AE"/>
    <w:rsid w:val="00A16681"/>
    <w:rsid w:val="00A168A1"/>
    <w:rsid w:val="00A17509"/>
    <w:rsid w:val="00A17BAD"/>
    <w:rsid w:val="00A17C6E"/>
    <w:rsid w:val="00A2017D"/>
    <w:rsid w:val="00A21DA7"/>
    <w:rsid w:val="00A21F69"/>
    <w:rsid w:val="00A240B0"/>
    <w:rsid w:val="00A2462C"/>
    <w:rsid w:val="00A247FF"/>
    <w:rsid w:val="00A251CE"/>
    <w:rsid w:val="00A25480"/>
    <w:rsid w:val="00A25CDB"/>
    <w:rsid w:val="00A25E48"/>
    <w:rsid w:val="00A26A52"/>
    <w:rsid w:val="00A26EA0"/>
    <w:rsid w:val="00A270FE"/>
    <w:rsid w:val="00A27A2C"/>
    <w:rsid w:val="00A30069"/>
    <w:rsid w:val="00A30A3A"/>
    <w:rsid w:val="00A30BF6"/>
    <w:rsid w:val="00A30DF3"/>
    <w:rsid w:val="00A311C9"/>
    <w:rsid w:val="00A313E4"/>
    <w:rsid w:val="00A3173D"/>
    <w:rsid w:val="00A32072"/>
    <w:rsid w:val="00A32B2A"/>
    <w:rsid w:val="00A33890"/>
    <w:rsid w:val="00A33A14"/>
    <w:rsid w:val="00A359D9"/>
    <w:rsid w:val="00A362DD"/>
    <w:rsid w:val="00A3638F"/>
    <w:rsid w:val="00A36B33"/>
    <w:rsid w:val="00A37349"/>
    <w:rsid w:val="00A37658"/>
    <w:rsid w:val="00A4027C"/>
    <w:rsid w:val="00A4032C"/>
    <w:rsid w:val="00A40573"/>
    <w:rsid w:val="00A40751"/>
    <w:rsid w:val="00A417EC"/>
    <w:rsid w:val="00A42100"/>
    <w:rsid w:val="00A422BA"/>
    <w:rsid w:val="00A42302"/>
    <w:rsid w:val="00A4383A"/>
    <w:rsid w:val="00A43C04"/>
    <w:rsid w:val="00A43CF9"/>
    <w:rsid w:val="00A4431D"/>
    <w:rsid w:val="00A44471"/>
    <w:rsid w:val="00A44893"/>
    <w:rsid w:val="00A45778"/>
    <w:rsid w:val="00A46606"/>
    <w:rsid w:val="00A46B5C"/>
    <w:rsid w:val="00A47DBD"/>
    <w:rsid w:val="00A5011D"/>
    <w:rsid w:val="00A51B46"/>
    <w:rsid w:val="00A52126"/>
    <w:rsid w:val="00A522B6"/>
    <w:rsid w:val="00A52426"/>
    <w:rsid w:val="00A52A4D"/>
    <w:rsid w:val="00A53322"/>
    <w:rsid w:val="00A538F7"/>
    <w:rsid w:val="00A5568F"/>
    <w:rsid w:val="00A55BA3"/>
    <w:rsid w:val="00A55BB3"/>
    <w:rsid w:val="00A55E2A"/>
    <w:rsid w:val="00A56334"/>
    <w:rsid w:val="00A570EA"/>
    <w:rsid w:val="00A57781"/>
    <w:rsid w:val="00A6013A"/>
    <w:rsid w:val="00A607CB"/>
    <w:rsid w:val="00A60997"/>
    <w:rsid w:val="00A609C6"/>
    <w:rsid w:val="00A60B86"/>
    <w:rsid w:val="00A615C2"/>
    <w:rsid w:val="00A627D8"/>
    <w:rsid w:val="00A6333F"/>
    <w:rsid w:val="00A63360"/>
    <w:rsid w:val="00A6376D"/>
    <w:rsid w:val="00A64C8C"/>
    <w:rsid w:val="00A64DEC"/>
    <w:rsid w:val="00A64E00"/>
    <w:rsid w:val="00A65989"/>
    <w:rsid w:val="00A66753"/>
    <w:rsid w:val="00A66D10"/>
    <w:rsid w:val="00A678B1"/>
    <w:rsid w:val="00A712A2"/>
    <w:rsid w:val="00A7150F"/>
    <w:rsid w:val="00A727C1"/>
    <w:rsid w:val="00A730A0"/>
    <w:rsid w:val="00A734BD"/>
    <w:rsid w:val="00A7393B"/>
    <w:rsid w:val="00A73F16"/>
    <w:rsid w:val="00A7401B"/>
    <w:rsid w:val="00A751DD"/>
    <w:rsid w:val="00A7552E"/>
    <w:rsid w:val="00A755AC"/>
    <w:rsid w:val="00A75ED9"/>
    <w:rsid w:val="00A75FCA"/>
    <w:rsid w:val="00A762BF"/>
    <w:rsid w:val="00A76601"/>
    <w:rsid w:val="00A776DB"/>
    <w:rsid w:val="00A801CA"/>
    <w:rsid w:val="00A808CA"/>
    <w:rsid w:val="00A80DD0"/>
    <w:rsid w:val="00A8124D"/>
    <w:rsid w:val="00A8216A"/>
    <w:rsid w:val="00A82981"/>
    <w:rsid w:val="00A8314B"/>
    <w:rsid w:val="00A8359F"/>
    <w:rsid w:val="00A839AC"/>
    <w:rsid w:val="00A83C4F"/>
    <w:rsid w:val="00A844B4"/>
    <w:rsid w:val="00A8454C"/>
    <w:rsid w:val="00A84C1A"/>
    <w:rsid w:val="00A8528F"/>
    <w:rsid w:val="00A85760"/>
    <w:rsid w:val="00A85A73"/>
    <w:rsid w:val="00A867EE"/>
    <w:rsid w:val="00A86D46"/>
    <w:rsid w:val="00A8756C"/>
    <w:rsid w:val="00A87B7A"/>
    <w:rsid w:val="00A87C4C"/>
    <w:rsid w:val="00A90285"/>
    <w:rsid w:val="00A91083"/>
    <w:rsid w:val="00A91723"/>
    <w:rsid w:val="00A91CDE"/>
    <w:rsid w:val="00A92151"/>
    <w:rsid w:val="00A93306"/>
    <w:rsid w:val="00A93A90"/>
    <w:rsid w:val="00A94418"/>
    <w:rsid w:val="00A94912"/>
    <w:rsid w:val="00A95FE1"/>
    <w:rsid w:val="00A9621F"/>
    <w:rsid w:val="00A968AE"/>
    <w:rsid w:val="00A9701B"/>
    <w:rsid w:val="00A972F5"/>
    <w:rsid w:val="00AA011D"/>
    <w:rsid w:val="00AA0496"/>
    <w:rsid w:val="00AA0F94"/>
    <w:rsid w:val="00AA1D70"/>
    <w:rsid w:val="00AA3058"/>
    <w:rsid w:val="00AA362A"/>
    <w:rsid w:val="00AA374C"/>
    <w:rsid w:val="00AA451E"/>
    <w:rsid w:val="00AA45B3"/>
    <w:rsid w:val="00AA47C3"/>
    <w:rsid w:val="00AA57FC"/>
    <w:rsid w:val="00AA5B47"/>
    <w:rsid w:val="00AA7037"/>
    <w:rsid w:val="00AA70A7"/>
    <w:rsid w:val="00AA7273"/>
    <w:rsid w:val="00AA74AC"/>
    <w:rsid w:val="00AA7562"/>
    <w:rsid w:val="00AB0402"/>
    <w:rsid w:val="00AB1973"/>
    <w:rsid w:val="00AB2722"/>
    <w:rsid w:val="00AB310B"/>
    <w:rsid w:val="00AB3DBD"/>
    <w:rsid w:val="00AB3E97"/>
    <w:rsid w:val="00AB4825"/>
    <w:rsid w:val="00AB4DB0"/>
    <w:rsid w:val="00AB506F"/>
    <w:rsid w:val="00AB5367"/>
    <w:rsid w:val="00AB537D"/>
    <w:rsid w:val="00AB5560"/>
    <w:rsid w:val="00AB5694"/>
    <w:rsid w:val="00AB597D"/>
    <w:rsid w:val="00AB5F8D"/>
    <w:rsid w:val="00AB6FEA"/>
    <w:rsid w:val="00AB71DA"/>
    <w:rsid w:val="00AB7241"/>
    <w:rsid w:val="00AC03EB"/>
    <w:rsid w:val="00AC0AA2"/>
    <w:rsid w:val="00AC14E6"/>
    <w:rsid w:val="00AC24D0"/>
    <w:rsid w:val="00AC2FA2"/>
    <w:rsid w:val="00AC31B5"/>
    <w:rsid w:val="00AC4217"/>
    <w:rsid w:val="00AC4912"/>
    <w:rsid w:val="00AC5B97"/>
    <w:rsid w:val="00AC653D"/>
    <w:rsid w:val="00AC67FF"/>
    <w:rsid w:val="00AC741E"/>
    <w:rsid w:val="00AD039F"/>
    <w:rsid w:val="00AD0549"/>
    <w:rsid w:val="00AD0A2D"/>
    <w:rsid w:val="00AD1A2F"/>
    <w:rsid w:val="00AD31F0"/>
    <w:rsid w:val="00AD3A27"/>
    <w:rsid w:val="00AD3C63"/>
    <w:rsid w:val="00AD4680"/>
    <w:rsid w:val="00AD52F4"/>
    <w:rsid w:val="00AD53BE"/>
    <w:rsid w:val="00AD558D"/>
    <w:rsid w:val="00AD5999"/>
    <w:rsid w:val="00AD5A1A"/>
    <w:rsid w:val="00AD64A6"/>
    <w:rsid w:val="00AD6E39"/>
    <w:rsid w:val="00AD705A"/>
    <w:rsid w:val="00AD7E6F"/>
    <w:rsid w:val="00AE0772"/>
    <w:rsid w:val="00AE0859"/>
    <w:rsid w:val="00AE092F"/>
    <w:rsid w:val="00AE0D54"/>
    <w:rsid w:val="00AE1732"/>
    <w:rsid w:val="00AE1C46"/>
    <w:rsid w:val="00AE24EE"/>
    <w:rsid w:val="00AE29EC"/>
    <w:rsid w:val="00AE2EC7"/>
    <w:rsid w:val="00AE2F4B"/>
    <w:rsid w:val="00AE32E7"/>
    <w:rsid w:val="00AE35CC"/>
    <w:rsid w:val="00AE3955"/>
    <w:rsid w:val="00AE3A7F"/>
    <w:rsid w:val="00AE44FC"/>
    <w:rsid w:val="00AE481F"/>
    <w:rsid w:val="00AE4AB6"/>
    <w:rsid w:val="00AE6434"/>
    <w:rsid w:val="00AE6449"/>
    <w:rsid w:val="00AE7065"/>
    <w:rsid w:val="00AE7AAD"/>
    <w:rsid w:val="00AF1AB3"/>
    <w:rsid w:val="00AF1BD1"/>
    <w:rsid w:val="00AF2380"/>
    <w:rsid w:val="00AF2DA2"/>
    <w:rsid w:val="00AF2E7B"/>
    <w:rsid w:val="00AF3402"/>
    <w:rsid w:val="00AF3A66"/>
    <w:rsid w:val="00AF3DD0"/>
    <w:rsid w:val="00AF46D4"/>
    <w:rsid w:val="00AF5AC1"/>
    <w:rsid w:val="00AF614E"/>
    <w:rsid w:val="00AF64DF"/>
    <w:rsid w:val="00B0068E"/>
    <w:rsid w:val="00B0172B"/>
    <w:rsid w:val="00B019F5"/>
    <w:rsid w:val="00B027B3"/>
    <w:rsid w:val="00B02933"/>
    <w:rsid w:val="00B03826"/>
    <w:rsid w:val="00B04285"/>
    <w:rsid w:val="00B063FA"/>
    <w:rsid w:val="00B066F0"/>
    <w:rsid w:val="00B06B6D"/>
    <w:rsid w:val="00B06D18"/>
    <w:rsid w:val="00B06DA1"/>
    <w:rsid w:val="00B07E8D"/>
    <w:rsid w:val="00B111EC"/>
    <w:rsid w:val="00B11268"/>
    <w:rsid w:val="00B11662"/>
    <w:rsid w:val="00B122E4"/>
    <w:rsid w:val="00B12BE3"/>
    <w:rsid w:val="00B13ED9"/>
    <w:rsid w:val="00B140DC"/>
    <w:rsid w:val="00B15E75"/>
    <w:rsid w:val="00B16033"/>
    <w:rsid w:val="00B17248"/>
    <w:rsid w:val="00B2043A"/>
    <w:rsid w:val="00B2114D"/>
    <w:rsid w:val="00B23414"/>
    <w:rsid w:val="00B2375D"/>
    <w:rsid w:val="00B23CEE"/>
    <w:rsid w:val="00B24344"/>
    <w:rsid w:val="00B255E7"/>
    <w:rsid w:val="00B25F27"/>
    <w:rsid w:val="00B2627B"/>
    <w:rsid w:val="00B264D8"/>
    <w:rsid w:val="00B265A1"/>
    <w:rsid w:val="00B2698D"/>
    <w:rsid w:val="00B27723"/>
    <w:rsid w:val="00B2786C"/>
    <w:rsid w:val="00B27AAB"/>
    <w:rsid w:val="00B30148"/>
    <w:rsid w:val="00B3038A"/>
    <w:rsid w:val="00B321BE"/>
    <w:rsid w:val="00B32207"/>
    <w:rsid w:val="00B32659"/>
    <w:rsid w:val="00B327AC"/>
    <w:rsid w:val="00B334D0"/>
    <w:rsid w:val="00B338DA"/>
    <w:rsid w:val="00B33B81"/>
    <w:rsid w:val="00B34094"/>
    <w:rsid w:val="00B348DE"/>
    <w:rsid w:val="00B34CBD"/>
    <w:rsid w:val="00B35273"/>
    <w:rsid w:val="00B36360"/>
    <w:rsid w:val="00B36376"/>
    <w:rsid w:val="00B369E5"/>
    <w:rsid w:val="00B36A61"/>
    <w:rsid w:val="00B36CAF"/>
    <w:rsid w:val="00B37739"/>
    <w:rsid w:val="00B40D65"/>
    <w:rsid w:val="00B426E6"/>
    <w:rsid w:val="00B4348A"/>
    <w:rsid w:val="00B436CA"/>
    <w:rsid w:val="00B43C4A"/>
    <w:rsid w:val="00B44A67"/>
    <w:rsid w:val="00B44AE3"/>
    <w:rsid w:val="00B4519E"/>
    <w:rsid w:val="00B4534D"/>
    <w:rsid w:val="00B46879"/>
    <w:rsid w:val="00B46AE2"/>
    <w:rsid w:val="00B46FED"/>
    <w:rsid w:val="00B47404"/>
    <w:rsid w:val="00B4756F"/>
    <w:rsid w:val="00B47D28"/>
    <w:rsid w:val="00B50F90"/>
    <w:rsid w:val="00B51EFF"/>
    <w:rsid w:val="00B5297E"/>
    <w:rsid w:val="00B53293"/>
    <w:rsid w:val="00B53372"/>
    <w:rsid w:val="00B53CC5"/>
    <w:rsid w:val="00B56E40"/>
    <w:rsid w:val="00B572D6"/>
    <w:rsid w:val="00B57560"/>
    <w:rsid w:val="00B576A0"/>
    <w:rsid w:val="00B577F1"/>
    <w:rsid w:val="00B57919"/>
    <w:rsid w:val="00B60AB3"/>
    <w:rsid w:val="00B61975"/>
    <w:rsid w:val="00B61F35"/>
    <w:rsid w:val="00B639EA"/>
    <w:rsid w:val="00B6501E"/>
    <w:rsid w:val="00B65706"/>
    <w:rsid w:val="00B6612C"/>
    <w:rsid w:val="00B66CCC"/>
    <w:rsid w:val="00B67068"/>
    <w:rsid w:val="00B675DB"/>
    <w:rsid w:val="00B7065E"/>
    <w:rsid w:val="00B72218"/>
    <w:rsid w:val="00B7236C"/>
    <w:rsid w:val="00B72E5F"/>
    <w:rsid w:val="00B737E3"/>
    <w:rsid w:val="00B73E5A"/>
    <w:rsid w:val="00B74F8E"/>
    <w:rsid w:val="00B76221"/>
    <w:rsid w:val="00B7691F"/>
    <w:rsid w:val="00B76967"/>
    <w:rsid w:val="00B76B8F"/>
    <w:rsid w:val="00B7714F"/>
    <w:rsid w:val="00B77172"/>
    <w:rsid w:val="00B80426"/>
    <w:rsid w:val="00B81007"/>
    <w:rsid w:val="00B8122E"/>
    <w:rsid w:val="00B81F15"/>
    <w:rsid w:val="00B821EC"/>
    <w:rsid w:val="00B82B1E"/>
    <w:rsid w:val="00B82B83"/>
    <w:rsid w:val="00B834E8"/>
    <w:rsid w:val="00B83BF5"/>
    <w:rsid w:val="00B84312"/>
    <w:rsid w:val="00B84532"/>
    <w:rsid w:val="00B84749"/>
    <w:rsid w:val="00B8479E"/>
    <w:rsid w:val="00B86EA6"/>
    <w:rsid w:val="00B87C08"/>
    <w:rsid w:val="00B87D88"/>
    <w:rsid w:val="00B90D85"/>
    <w:rsid w:val="00B90DDB"/>
    <w:rsid w:val="00B91736"/>
    <w:rsid w:val="00B91CEC"/>
    <w:rsid w:val="00B925A3"/>
    <w:rsid w:val="00B92700"/>
    <w:rsid w:val="00B93270"/>
    <w:rsid w:val="00B93A2A"/>
    <w:rsid w:val="00B93E56"/>
    <w:rsid w:val="00B941A0"/>
    <w:rsid w:val="00B94631"/>
    <w:rsid w:val="00B94885"/>
    <w:rsid w:val="00B948D3"/>
    <w:rsid w:val="00B94C90"/>
    <w:rsid w:val="00B94CA1"/>
    <w:rsid w:val="00B96080"/>
    <w:rsid w:val="00B97823"/>
    <w:rsid w:val="00B97B19"/>
    <w:rsid w:val="00BA03CE"/>
    <w:rsid w:val="00BA1F4B"/>
    <w:rsid w:val="00BA2251"/>
    <w:rsid w:val="00BA2A5E"/>
    <w:rsid w:val="00BA35AA"/>
    <w:rsid w:val="00BA47A2"/>
    <w:rsid w:val="00BA4BF5"/>
    <w:rsid w:val="00BA4D16"/>
    <w:rsid w:val="00BA4D1D"/>
    <w:rsid w:val="00BA623E"/>
    <w:rsid w:val="00BA639C"/>
    <w:rsid w:val="00BA67BF"/>
    <w:rsid w:val="00BA6D98"/>
    <w:rsid w:val="00BA6F92"/>
    <w:rsid w:val="00BA7171"/>
    <w:rsid w:val="00BA75E8"/>
    <w:rsid w:val="00BA7887"/>
    <w:rsid w:val="00BB02AA"/>
    <w:rsid w:val="00BB1436"/>
    <w:rsid w:val="00BB25B9"/>
    <w:rsid w:val="00BB2E28"/>
    <w:rsid w:val="00BB311F"/>
    <w:rsid w:val="00BB3817"/>
    <w:rsid w:val="00BB4354"/>
    <w:rsid w:val="00BB4887"/>
    <w:rsid w:val="00BB4FF2"/>
    <w:rsid w:val="00BB697D"/>
    <w:rsid w:val="00BB6981"/>
    <w:rsid w:val="00BB77E6"/>
    <w:rsid w:val="00BB7811"/>
    <w:rsid w:val="00BB7E19"/>
    <w:rsid w:val="00BC0025"/>
    <w:rsid w:val="00BC091C"/>
    <w:rsid w:val="00BC220E"/>
    <w:rsid w:val="00BC249C"/>
    <w:rsid w:val="00BC2652"/>
    <w:rsid w:val="00BC2802"/>
    <w:rsid w:val="00BC38C5"/>
    <w:rsid w:val="00BC3AEC"/>
    <w:rsid w:val="00BC3BB8"/>
    <w:rsid w:val="00BC42CB"/>
    <w:rsid w:val="00BC48C6"/>
    <w:rsid w:val="00BC4B2C"/>
    <w:rsid w:val="00BC54F1"/>
    <w:rsid w:val="00BC67E8"/>
    <w:rsid w:val="00BC681E"/>
    <w:rsid w:val="00BC6D58"/>
    <w:rsid w:val="00BC73B0"/>
    <w:rsid w:val="00BC7BA3"/>
    <w:rsid w:val="00BD0128"/>
    <w:rsid w:val="00BD0395"/>
    <w:rsid w:val="00BD09CA"/>
    <w:rsid w:val="00BD0DC3"/>
    <w:rsid w:val="00BD1469"/>
    <w:rsid w:val="00BD182B"/>
    <w:rsid w:val="00BD1F69"/>
    <w:rsid w:val="00BD22A5"/>
    <w:rsid w:val="00BD277A"/>
    <w:rsid w:val="00BD28E8"/>
    <w:rsid w:val="00BD2A83"/>
    <w:rsid w:val="00BD3EA9"/>
    <w:rsid w:val="00BD44F3"/>
    <w:rsid w:val="00BD502D"/>
    <w:rsid w:val="00BD5B64"/>
    <w:rsid w:val="00BD5C6A"/>
    <w:rsid w:val="00BD62E5"/>
    <w:rsid w:val="00BD6B84"/>
    <w:rsid w:val="00BD790D"/>
    <w:rsid w:val="00BD7D5D"/>
    <w:rsid w:val="00BE04C6"/>
    <w:rsid w:val="00BE1272"/>
    <w:rsid w:val="00BE1690"/>
    <w:rsid w:val="00BE1A39"/>
    <w:rsid w:val="00BE1B56"/>
    <w:rsid w:val="00BE25BF"/>
    <w:rsid w:val="00BE2E23"/>
    <w:rsid w:val="00BE2F79"/>
    <w:rsid w:val="00BE32C6"/>
    <w:rsid w:val="00BE3B33"/>
    <w:rsid w:val="00BE3E0E"/>
    <w:rsid w:val="00BE41F3"/>
    <w:rsid w:val="00BE5040"/>
    <w:rsid w:val="00BE6FFE"/>
    <w:rsid w:val="00BE7610"/>
    <w:rsid w:val="00BE7920"/>
    <w:rsid w:val="00BE7B86"/>
    <w:rsid w:val="00BF0518"/>
    <w:rsid w:val="00BF0906"/>
    <w:rsid w:val="00BF097D"/>
    <w:rsid w:val="00BF1887"/>
    <w:rsid w:val="00BF1988"/>
    <w:rsid w:val="00BF1D22"/>
    <w:rsid w:val="00BF1FD6"/>
    <w:rsid w:val="00BF2210"/>
    <w:rsid w:val="00BF23F3"/>
    <w:rsid w:val="00BF47D3"/>
    <w:rsid w:val="00BF52E2"/>
    <w:rsid w:val="00BF685C"/>
    <w:rsid w:val="00BF7128"/>
    <w:rsid w:val="00BF72B8"/>
    <w:rsid w:val="00BF749B"/>
    <w:rsid w:val="00BF7B90"/>
    <w:rsid w:val="00C00BC8"/>
    <w:rsid w:val="00C00CE2"/>
    <w:rsid w:val="00C01BEE"/>
    <w:rsid w:val="00C01EE0"/>
    <w:rsid w:val="00C024CE"/>
    <w:rsid w:val="00C02F19"/>
    <w:rsid w:val="00C033D8"/>
    <w:rsid w:val="00C041B8"/>
    <w:rsid w:val="00C04B0B"/>
    <w:rsid w:val="00C04B81"/>
    <w:rsid w:val="00C04D4B"/>
    <w:rsid w:val="00C0554E"/>
    <w:rsid w:val="00C05B9E"/>
    <w:rsid w:val="00C06593"/>
    <w:rsid w:val="00C067A7"/>
    <w:rsid w:val="00C06AF9"/>
    <w:rsid w:val="00C07464"/>
    <w:rsid w:val="00C07612"/>
    <w:rsid w:val="00C07866"/>
    <w:rsid w:val="00C100E1"/>
    <w:rsid w:val="00C106FB"/>
    <w:rsid w:val="00C1076F"/>
    <w:rsid w:val="00C1173F"/>
    <w:rsid w:val="00C11B45"/>
    <w:rsid w:val="00C12D98"/>
    <w:rsid w:val="00C12E98"/>
    <w:rsid w:val="00C14812"/>
    <w:rsid w:val="00C1505A"/>
    <w:rsid w:val="00C15B47"/>
    <w:rsid w:val="00C15E63"/>
    <w:rsid w:val="00C16673"/>
    <w:rsid w:val="00C17B1B"/>
    <w:rsid w:val="00C20BA4"/>
    <w:rsid w:val="00C21D43"/>
    <w:rsid w:val="00C22C82"/>
    <w:rsid w:val="00C22E84"/>
    <w:rsid w:val="00C22F0F"/>
    <w:rsid w:val="00C233E5"/>
    <w:rsid w:val="00C23800"/>
    <w:rsid w:val="00C24150"/>
    <w:rsid w:val="00C2463B"/>
    <w:rsid w:val="00C24A5E"/>
    <w:rsid w:val="00C2542F"/>
    <w:rsid w:val="00C25647"/>
    <w:rsid w:val="00C26665"/>
    <w:rsid w:val="00C26F63"/>
    <w:rsid w:val="00C27AF8"/>
    <w:rsid w:val="00C30A54"/>
    <w:rsid w:val="00C30D1F"/>
    <w:rsid w:val="00C3156B"/>
    <w:rsid w:val="00C3164E"/>
    <w:rsid w:val="00C3178D"/>
    <w:rsid w:val="00C31C35"/>
    <w:rsid w:val="00C31C77"/>
    <w:rsid w:val="00C31EA9"/>
    <w:rsid w:val="00C32C6C"/>
    <w:rsid w:val="00C32D89"/>
    <w:rsid w:val="00C32FFF"/>
    <w:rsid w:val="00C34782"/>
    <w:rsid w:val="00C3494E"/>
    <w:rsid w:val="00C34C11"/>
    <w:rsid w:val="00C34F7E"/>
    <w:rsid w:val="00C3589F"/>
    <w:rsid w:val="00C35A0B"/>
    <w:rsid w:val="00C36323"/>
    <w:rsid w:val="00C36594"/>
    <w:rsid w:val="00C36A6E"/>
    <w:rsid w:val="00C36C5A"/>
    <w:rsid w:val="00C40B47"/>
    <w:rsid w:val="00C41440"/>
    <w:rsid w:val="00C416EF"/>
    <w:rsid w:val="00C41D64"/>
    <w:rsid w:val="00C42397"/>
    <w:rsid w:val="00C42ABF"/>
    <w:rsid w:val="00C43985"/>
    <w:rsid w:val="00C43E82"/>
    <w:rsid w:val="00C444D6"/>
    <w:rsid w:val="00C45009"/>
    <w:rsid w:val="00C450BF"/>
    <w:rsid w:val="00C455D6"/>
    <w:rsid w:val="00C456C2"/>
    <w:rsid w:val="00C45906"/>
    <w:rsid w:val="00C45E90"/>
    <w:rsid w:val="00C463B6"/>
    <w:rsid w:val="00C472AA"/>
    <w:rsid w:val="00C502A1"/>
    <w:rsid w:val="00C5076F"/>
    <w:rsid w:val="00C52340"/>
    <w:rsid w:val="00C526C5"/>
    <w:rsid w:val="00C52F5B"/>
    <w:rsid w:val="00C53ED3"/>
    <w:rsid w:val="00C5455C"/>
    <w:rsid w:val="00C548D0"/>
    <w:rsid w:val="00C55005"/>
    <w:rsid w:val="00C557CC"/>
    <w:rsid w:val="00C569F6"/>
    <w:rsid w:val="00C56A6F"/>
    <w:rsid w:val="00C6102C"/>
    <w:rsid w:val="00C619AC"/>
    <w:rsid w:val="00C61F84"/>
    <w:rsid w:val="00C62375"/>
    <w:rsid w:val="00C626AB"/>
    <w:rsid w:val="00C62983"/>
    <w:rsid w:val="00C62CD0"/>
    <w:rsid w:val="00C633F2"/>
    <w:rsid w:val="00C6350C"/>
    <w:rsid w:val="00C6356C"/>
    <w:rsid w:val="00C63C28"/>
    <w:rsid w:val="00C6490F"/>
    <w:rsid w:val="00C6567F"/>
    <w:rsid w:val="00C65CF0"/>
    <w:rsid w:val="00C65D14"/>
    <w:rsid w:val="00C6616B"/>
    <w:rsid w:val="00C67165"/>
    <w:rsid w:val="00C67262"/>
    <w:rsid w:val="00C7198F"/>
    <w:rsid w:val="00C7368D"/>
    <w:rsid w:val="00C74079"/>
    <w:rsid w:val="00C7435A"/>
    <w:rsid w:val="00C74794"/>
    <w:rsid w:val="00C75669"/>
    <w:rsid w:val="00C75D37"/>
    <w:rsid w:val="00C7634B"/>
    <w:rsid w:val="00C8005D"/>
    <w:rsid w:val="00C8060E"/>
    <w:rsid w:val="00C80824"/>
    <w:rsid w:val="00C80C92"/>
    <w:rsid w:val="00C80D1C"/>
    <w:rsid w:val="00C80D42"/>
    <w:rsid w:val="00C826D1"/>
    <w:rsid w:val="00C838A0"/>
    <w:rsid w:val="00C83E39"/>
    <w:rsid w:val="00C83F99"/>
    <w:rsid w:val="00C843CF"/>
    <w:rsid w:val="00C845D7"/>
    <w:rsid w:val="00C8480F"/>
    <w:rsid w:val="00C84EEB"/>
    <w:rsid w:val="00C85032"/>
    <w:rsid w:val="00C86372"/>
    <w:rsid w:val="00C86B4E"/>
    <w:rsid w:val="00C86CB7"/>
    <w:rsid w:val="00C86F30"/>
    <w:rsid w:val="00C906F0"/>
    <w:rsid w:val="00C90D3F"/>
    <w:rsid w:val="00C9256C"/>
    <w:rsid w:val="00C92806"/>
    <w:rsid w:val="00C95DAF"/>
    <w:rsid w:val="00C9782B"/>
    <w:rsid w:val="00C97A9B"/>
    <w:rsid w:val="00CA002D"/>
    <w:rsid w:val="00CA1735"/>
    <w:rsid w:val="00CA17D5"/>
    <w:rsid w:val="00CA1922"/>
    <w:rsid w:val="00CA1DA6"/>
    <w:rsid w:val="00CA1F4C"/>
    <w:rsid w:val="00CA26C0"/>
    <w:rsid w:val="00CA3470"/>
    <w:rsid w:val="00CA3B9B"/>
    <w:rsid w:val="00CA3E81"/>
    <w:rsid w:val="00CA5143"/>
    <w:rsid w:val="00CA5F1D"/>
    <w:rsid w:val="00CA69CF"/>
    <w:rsid w:val="00CA6A93"/>
    <w:rsid w:val="00CA7FF8"/>
    <w:rsid w:val="00CB1BF5"/>
    <w:rsid w:val="00CB1EEA"/>
    <w:rsid w:val="00CB2117"/>
    <w:rsid w:val="00CB2860"/>
    <w:rsid w:val="00CB28E0"/>
    <w:rsid w:val="00CB2E92"/>
    <w:rsid w:val="00CB45E2"/>
    <w:rsid w:val="00CB4E4B"/>
    <w:rsid w:val="00CB52DF"/>
    <w:rsid w:val="00CB5F3D"/>
    <w:rsid w:val="00CB62C4"/>
    <w:rsid w:val="00CB65E0"/>
    <w:rsid w:val="00CC0095"/>
    <w:rsid w:val="00CC060B"/>
    <w:rsid w:val="00CC07FA"/>
    <w:rsid w:val="00CC0DB8"/>
    <w:rsid w:val="00CC19FF"/>
    <w:rsid w:val="00CC1F5C"/>
    <w:rsid w:val="00CC277E"/>
    <w:rsid w:val="00CC2E0B"/>
    <w:rsid w:val="00CC3067"/>
    <w:rsid w:val="00CC3089"/>
    <w:rsid w:val="00CC4704"/>
    <w:rsid w:val="00CC4DD8"/>
    <w:rsid w:val="00CC505E"/>
    <w:rsid w:val="00CC6A41"/>
    <w:rsid w:val="00CC6B4C"/>
    <w:rsid w:val="00CC71C2"/>
    <w:rsid w:val="00CC794B"/>
    <w:rsid w:val="00CD09CA"/>
    <w:rsid w:val="00CD16D1"/>
    <w:rsid w:val="00CD2011"/>
    <w:rsid w:val="00CD239C"/>
    <w:rsid w:val="00CD26A6"/>
    <w:rsid w:val="00CD319B"/>
    <w:rsid w:val="00CD4B2C"/>
    <w:rsid w:val="00CD4B9C"/>
    <w:rsid w:val="00CD4F65"/>
    <w:rsid w:val="00CD5263"/>
    <w:rsid w:val="00CD5775"/>
    <w:rsid w:val="00CD577E"/>
    <w:rsid w:val="00CD5DEE"/>
    <w:rsid w:val="00CD6D7C"/>
    <w:rsid w:val="00CD757E"/>
    <w:rsid w:val="00CE22C0"/>
    <w:rsid w:val="00CE2C38"/>
    <w:rsid w:val="00CE3A9C"/>
    <w:rsid w:val="00CE4BD4"/>
    <w:rsid w:val="00CE4FA2"/>
    <w:rsid w:val="00CE524B"/>
    <w:rsid w:val="00CE5A2E"/>
    <w:rsid w:val="00CE5AFD"/>
    <w:rsid w:val="00CE5D2F"/>
    <w:rsid w:val="00CE6640"/>
    <w:rsid w:val="00CF12E9"/>
    <w:rsid w:val="00CF12F9"/>
    <w:rsid w:val="00CF1CAF"/>
    <w:rsid w:val="00CF20C9"/>
    <w:rsid w:val="00CF265E"/>
    <w:rsid w:val="00CF2C81"/>
    <w:rsid w:val="00CF3D4E"/>
    <w:rsid w:val="00CF5119"/>
    <w:rsid w:val="00CF5F6F"/>
    <w:rsid w:val="00CF69A6"/>
    <w:rsid w:val="00D00C26"/>
    <w:rsid w:val="00D01D6D"/>
    <w:rsid w:val="00D021D9"/>
    <w:rsid w:val="00D04843"/>
    <w:rsid w:val="00D051A0"/>
    <w:rsid w:val="00D06618"/>
    <w:rsid w:val="00D06B2E"/>
    <w:rsid w:val="00D06B86"/>
    <w:rsid w:val="00D0748F"/>
    <w:rsid w:val="00D07CC7"/>
    <w:rsid w:val="00D102BC"/>
    <w:rsid w:val="00D103BF"/>
    <w:rsid w:val="00D106B3"/>
    <w:rsid w:val="00D1132A"/>
    <w:rsid w:val="00D118D9"/>
    <w:rsid w:val="00D13267"/>
    <w:rsid w:val="00D132B0"/>
    <w:rsid w:val="00D1390A"/>
    <w:rsid w:val="00D14175"/>
    <w:rsid w:val="00D148CE"/>
    <w:rsid w:val="00D14BA5"/>
    <w:rsid w:val="00D14D3D"/>
    <w:rsid w:val="00D15E6B"/>
    <w:rsid w:val="00D16A4A"/>
    <w:rsid w:val="00D16D2B"/>
    <w:rsid w:val="00D171A8"/>
    <w:rsid w:val="00D174E3"/>
    <w:rsid w:val="00D17AE0"/>
    <w:rsid w:val="00D2045A"/>
    <w:rsid w:val="00D20955"/>
    <w:rsid w:val="00D226FB"/>
    <w:rsid w:val="00D242FD"/>
    <w:rsid w:val="00D24F6F"/>
    <w:rsid w:val="00D251A2"/>
    <w:rsid w:val="00D256B4"/>
    <w:rsid w:val="00D2597D"/>
    <w:rsid w:val="00D25B74"/>
    <w:rsid w:val="00D25C9C"/>
    <w:rsid w:val="00D30376"/>
    <w:rsid w:val="00D30473"/>
    <w:rsid w:val="00D309C9"/>
    <w:rsid w:val="00D30C3E"/>
    <w:rsid w:val="00D3194E"/>
    <w:rsid w:val="00D31BAA"/>
    <w:rsid w:val="00D31D40"/>
    <w:rsid w:val="00D326A3"/>
    <w:rsid w:val="00D334C3"/>
    <w:rsid w:val="00D340FF"/>
    <w:rsid w:val="00D344C1"/>
    <w:rsid w:val="00D34683"/>
    <w:rsid w:val="00D35242"/>
    <w:rsid w:val="00D35946"/>
    <w:rsid w:val="00D36DDE"/>
    <w:rsid w:val="00D36E51"/>
    <w:rsid w:val="00D378B1"/>
    <w:rsid w:val="00D41592"/>
    <w:rsid w:val="00D426BE"/>
    <w:rsid w:val="00D42708"/>
    <w:rsid w:val="00D4307F"/>
    <w:rsid w:val="00D430E9"/>
    <w:rsid w:val="00D4332C"/>
    <w:rsid w:val="00D43E3B"/>
    <w:rsid w:val="00D43EAC"/>
    <w:rsid w:val="00D43F9F"/>
    <w:rsid w:val="00D4499F"/>
    <w:rsid w:val="00D44B17"/>
    <w:rsid w:val="00D457E8"/>
    <w:rsid w:val="00D4742A"/>
    <w:rsid w:val="00D47DF2"/>
    <w:rsid w:val="00D50F00"/>
    <w:rsid w:val="00D510C7"/>
    <w:rsid w:val="00D519B7"/>
    <w:rsid w:val="00D5225E"/>
    <w:rsid w:val="00D525C8"/>
    <w:rsid w:val="00D52E77"/>
    <w:rsid w:val="00D53706"/>
    <w:rsid w:val="00D53F61"/>
    <w:rsid w:val="00D542CA"/>
    <w:rsid w:val="00D54AD4"/>
    <w:rsid w:val="00D556A1"/>
    <w:rsid w:val="00D5720A"/>
    <w:rsid w:val="00D57D6D"/>
    <w:rsid w:val="00D57EDA"/>
    <w:rsid w:val="00D62257"/>
    <w:rsid w:val="00D6351D"/>
    <w:rsid w:val="00D64EB7"/>
    <w:rsid w:val="00D6549E"/>
    <w:rsid w:val="00D6598E"/>
    <w:rsid w:val="00D66284"/>
    <w:rsid w:val="00D662D5"/>
    <w:rsid w:val="00D66BFA"/>
    <w:rsid w:val="00D66C1C"/>
    <w:rsid w:val="00D6761D"/>
    <w:rsid w:val="00D67689"/>
    <w:rsid w:val="00D67C75"/>
    <w:rsid w:val="00D70056"/>
    <w:rsid w:val="00D701FE"/>
    <w:rsid w:val="00D70851"/>
    <w:rsid w:val="00D70C83"/>
    <w:rsid w:val="00D72CA7"/>
    <w:rsid w:val="00D73E85"/>
    <w:rsid w:val="00D73EED"/>
    <w:rsid w:val="00D750E2"/>
    <w:rsid w:val="00D75498"/>
    <w:rsid w:val="00D755FD"/>
    <w:rsid w:val="00D756DA"/>
    <w:rsid w:val="00D75FE8"/>
    <w:rsid w:val="00D77770"/>
    <w:rsid w:val="00D77B1A"/>
    <w:rsid w:val="00D801FC"/>
    <w:rsid w:val="00D80F02"/>
    <w:rsid w:val="00D81141"/>
    <w:rsid w:val="00D82619"/>
    <w:rsid w:val="00D82714"/>
    <w:rsid w:val="00D82C34"/>
    <w:rsid w:val="00D82F2F"/>
    <w:rsid w:val="00D834DC"/>
    <w:rsid w:val="00D8402F"/>
    <w:rsid w:val="00D84215"/>
    <w:rsid w:val="00D8448F"/>
    <w:rsid w:val="00D8480B"/>
    <w:rsid w:val="00D84BAD"/>
    <w:rsid w:val="00D852F4"/>
    <w:rsid w:val="00D85F5C"/>
    <w:rsid w:val="00D86397"/>
    <w:rsid w:val="00D86B3B"/>
    <w:rsid w:val="00D86CDD"/>
    <w:rsid w:val="00D86F3F"/>
    <w:rsid w:val="00D87816"/>
    <w:rsid w:val="00D87914"/>
    <w:rsid w:val="00D87CFC"/>
    <w:rsid w:val="00D87DA5"/>
    <w:rsid w:val="00D906C8"/>
    <w:rsid w:val="00D90D23"/>
    <w:rsid w:val="00D90E24"/>
    <w:rsid w:val="00D91159"/>
    <w:rsid w:val="00D920A8"/>
    <w:rsid w:val="00D9299F"/>
    <w:rsid w:val="00D92BCE"/>
    <w:rsid w:val="00D93602"/>
    <w:rsid w:val="00D93B3B"/>
    <w:rsid w:val="00D93C39"/>
    <w:rsid w:val="00D93E2E"/>
    <w:rsid w:val="00D94BBB"/>
    <w:rsid w:val="00D97A28"/>
    <w:rsid w:val="00D97AE5"/>
    <w:rsid w:val="00DA0B75"/>
    <w:rsid w:val="00DA0BF6"/>
    <w:rsid w:val="00DA1C10"/>
    <w:rsid w:val="00DA22EA"/>
    <w:rsid w:val="00DA29F0"/>
    <w:rsid w:val="00DA3AD4"/>
    <w:rsid w:val="00DA4AC5"/>
    <w:rsid w:val="00DA53CC"/>
    <w:rsid w:val="00DA5E1B"/>
    <w:rsid w:val="00DA65CE"/>
    <w:rsid w:val="00DA7EBF"/>
    <w:rsid w:val="00DB20BA"/>
    <w:rsid w:val="00DB32C5"/>
    <w:rsid w:val="00DB381C"/>
    <w:rsid w:val="00DB384C"/>
    <w:rsid w:val="00DB38BC"/>
    <w:rsid w:val="00DB3CAE"/>
    <w:rsid w:val="00DB3DD9"/>
    <w:rsid w:val="00DB44A8"/>
    <w:rsid w:val="00DB44AB"/>
    <w:rsid w:val="00DB4F5F"/>
    <w:rsid w:val="00DB61D0"/>
    <w:rsid w:val="00DB6676"/>
    <w:rsid w:val="00DB6874"/>
    <w:rsid w:val="00DB7C23"/>
    <w:rsid w:val="00DB7E84"/>
    <w:rsid w:val="00DC054A"/>
    <w:rsid w:val="00DC0A58"/>
    <w:rsid w:val="00DC0A6C"/>
    <w:rsid w:val="00DC1368"/>
    <w:rsid w:val="00DC1772"/>
    <w:rsid w:val="00DC1E90"/>
    <w:rsid w:val="00DC2637"/>
    <w:rsid w:val="00DC28FF"/>
    <w:rsid w:val="00DC294C"/>
    <w:rsid w:val="00DC4842"/>
    <w:rsid w:val="00DC4F74"/>
    <w:rsid w:val="00DC54FA"/>
    <w:rsid w:val="00DC6D7E"/>
    <w:rsid w:val="00DC70A0"/>
    <w:rsid w:val="00DC789C"/>
    <w:rsid w:val="00DD0624"/>
    <w:rsid w:val="00DD0BEC"/>
    <w:rsid w:val="00DD0D38"/>
    <w:rsid w:val="00DD0DFE"/>
    <w:rsid w:val="00DD10BA"/>
    <w:rsid w:val="00DD1396"/>
    <w:rsid w:val="00DD172E"/>
    <w:rsid w:val="00DD18C1"/>
    <w:rsid w:val="00DD1BB2"/>
    <w:rsid w:val="00DD1E01"/>
    <w:rsid w:val="00DD22BA"/>
    <w:rsid w:val="00DD2302"/>
    <w:rsid w:val="00DD23C0"/>
    <w:rsid w:val="00DD3424"/>
    <w:rsid w:val="00DD37B7"/>
    <w:rsid w:val="00DD3B89"/>
    <w:rsid w:val="00DD3D11"/>
    <w:rsid w:val="00DD4327"/>
    <w:rsid w:val="00DD47B8"/>
    <w:rsid w:val="00DD52AC"/>
    <w:rsid w:val="00DD5B0D"/>
    <w:rsid w:val="00DD614F"/>
    <w:rsid w:val="00DD6D53"/>
    <w:rsid w:val="00DD724B"/>
    <w:rsid w:val="00DD7396"/>
    <w:rsid w:val="00DD7865"/>
    <w:rsid w:val="00DD7A67"/>
    <w:rsid w:val="00DE0030"/>
    <w:rsid w:val="00DE074A"/>
    <w:rsid w:val="00DE0B6D"/>
    <w:rsid w:val="00DE0D2C"/>
    <w:rsid w:val="00DE1B49"/>
    <w:rsid w:val="00DE1C03"/>
    <w:rsid w:val="00DE1D6E"/>
    <w:rsid w:val="00DE3285"/>
    <w:rsid w:val="00DE3632"/>
    <w:rsid w:val="00DE3C43"/>
    <w:rsid w:val="00DE410D"/>
    <w:rsid w:val="00DE4595"/>
    <w:rsid w:val="00DE4D9F"/>
    <w:rsid w:val="00DE5698"/>
    <w:rsid w:val="00DE6214"/>
    <w:rsid w:val="00DE6F54"/>
    <w:rsid w:val="00DE7152"/>
    <w:rsid w:val="00DE76DB"/>
    <w:rsid w:val="00DE784C"/>
    <w:rsid w:val="00DE7B99"/>
    <w:rsid w:val="00DE7DE4"/>
    <w:rsid w:val="00DF02A6"/>
    <w:rsid w:val="00DF0B18"/>
    <w:rsid w:val="00DF1161"/>
    <w:rsid w:val="00DF1EE6"/>
    <w:rsid w:val="00DF2036"/>
    <w:rsid w:val="00DF23AD"/>
    <w:rsid w:val="00DF2C1F"/>
    <w:rsid w:val="00DF5A1F"/>
    <w:rsid w:val="00DF6018"/>
    <w:rsid w:val="00DF6095"/>
    <w:rsid w:val="00DF64D9"/>
    <w:rsid w:val="00DF67E1"/>
    <w:rsid w:val="00DF71B1"/>
    <w:rsid w:val="00DF731F"/>
    <w:rsid w:val="00DF7A02"/>
    <w:rsid w:val="00DF7A74"/>
    <w:rsid w:val="00DF7FD6"/>
    <w:rsid w:val="00E004FD"/>
    <w:rsid w:val="00E02976"/>
    <w:rsid w:val="00E02AA9"/>
    <w:rsid w:val="00E03806"/>
    <w:rsid w:val="00E042E3"/>
    <w:rsid w:val="00E04C1A"/>
    <w:rsid w:val="00E0575C"/>
    <w:rsid w:val="00E0595E"/>
    <w:rsid w:val="00E061E8"/>
    <w:rsid w:val="00E06225"/>
    <w:rsid w:val="00E07B42"/>
    <w:rsid w:val="00E10237"/>
    <w:rsid w:val="00E10B75"/>
    <w:rsid w:val="00E10E1B"/>
    <w:rsid w:val="00E11FC7"/>
    <w:rsid w:val="00E12E83"/>
    <w:rsid w:val="00E13351"/>
    <w:rsid w:val="00E13D45"/>
    <w:rsid w:val="00E145A5"/>
    <w:rsid w:val="00E148EA"/>
    <w:rsid w:val="00E14D0D"/>
    <w:rsid w:val="00E151BA"/>
    <w:rsid w:val="00E15DFC"/>
    <w:rsid w:val="00E16D75"/>
    <w:rsid w:val="00E17DE5"/>
    <w:rsid w:val="00E200BD"/>
    <w:rsid w:val="00E2024C"/>
    <w:rsid w:val="00E2037F"/>
    <w:rsid w:val="00E21083"/>
    <w:rsid w:val="00E22186"/>
    <w:rsid w:val="00E226C4"/>
    <w:rsid w:val="00E22C33"/>
    <w:rsid w:val="00E2326D"/>
    <w:rsid w:val="00E23834"/>
    <w:rsid w:val="00E23A60"/>
    <w:rsid w:val="00E23E35"/>
    <w:rsid w:val="00E258D9"/>
    <w:rsid w:val="00E258F6"/>
    <w:rsid w:val="00E25F25"/>
    <w:rsid w:val="00E26254"/>
    <w:rsid w:val="00E26BE9"/>
    <w:rsid w:val="00E3010A"/>
    <w:rsid w:val="00E3098A"/>
    <w:rsid w:val="00E3139A"/>
    <w:rsid w:val="00E313C3"/>
    <w:rsid w:val="00E31472"/>
    <w:rsid w:val="00E32479"/>
    <w:rsid w:val="00E329CC"/>
    <w:rsid w:val="00E32BF3"/>
    <w:rsid w:val="00E3366B"/>
    <w:rsid w:val="00E34718"/>
    <w:rsid w:val="00E347BE"/>
    <w:rsid w:val="00E3489E"/>
    <w:rsid w:val="00E352AB"/>
    <w:rsid w:val="00E35E63"/>
    <w:rsid w:val="00E365DE"/>
    <w:rsid w:val="00E376B4"/>
    <w:rsid w:val="00E40FD4"/>
    <w:rsid w:val="00E413BD"/>
    <w:rsid w:val="00E41FFE"/>
    <w:rsid w:val="00E4247F"/>
    <w:rsid w:val="00E42596"/>
    <w:rsid w:val="00E427CE"/>
    <w:rsid w:val="00E42D33"/>
    <w:rsid w:val="00E43397"/>
    <w:rsid w:val="00E435A9"/>
    <w:rsid w:val="00E4411E"/>
    <w:rsid w:val="00E44183"/>
    <w:rsid w:val="00E44245"/>
    <w:rsid w:val="00E457DB"/>
    <w:rsid w:val="00E460AC"/>
    <w:rsid w:val="00E4617D"/>
    <w:rsid w:val="00E466CB"/>
    <w:rsid w:val="00E47CCD"/>
    <w:rsid w:val="00E47D93"/>
    <w:rsid w:val="00E50093"/>
    <w:rsid w:val="00E50ABF"/>
    <w:rsid w:val="00E50DB6"/>
    <w:rsid w:val="00E51046"/>
    <w:rsid w:val="00E51D5F"/>
    <w:rsid w:val="00E528CF"/>
    <w:rsid w:val="00E52A5D"/>
    <w:rsid w:val="00E5305C"/>
    <w:rsid w:val="00E531E4"/>
    <w:rsid w:val="00E53C9B"/>
    <w:rsid w:val="00E53FFB"/>
    <w:rsid w:val="00E54732"/>
    <w:rsid w:val="00E549BB"/>
    <w:rsid w:val="00E54D16"/>
    <w:rsid w:val="00E55129"/>
    <w:rsid w:val="00E55A53"/>
    <w:rsid w:val="00E55BCB"/>
    <w:rsid w:val="00E55C8A"/>
    <w:rsid w:val="00E55F5A"/>
    <w:rsid w:val="00E572DF"/>
    <w:rsid w:val="00E57F69"/>
    <w:rsid w:val="00E6057C"/>
    <w:rsid w:val="00E608F3"/>
    <w:rsid w:val="00E61615"/>
    <w:rsid w:val="00E61E4E"/>
    <w:rsid w:val="00E61F20"/>
    <w:rsid w:val="00E62694"/>
    <w:rsid w:val="00E62A7F"/>
    <w:rsid w:val="00E62EB3"/>
    <w:rsid w:val="00E6478C"/>
    <w:rsid w:val="00E64C74"/>
    <w:rsid w:val="00E66107"/>
    <w:rsid w:val="00E66DB9"/>
    <w:rsid w:val="00E671D9"/>
    <w:rsid w:val="00E6726D"/>
    <w:rsid w:val="00E67529"/>
    <w:rsid w:val="00E676C2"/>
    <w:rsid w:val="00E6794A"/>
    <w:rsid w:val="00E67A8D"/>
    <w:rsid w:val="00E709D6"/>
    <w:rsid w:val="00E70D69"/>
    <w:rsid w:val="00E70F17"/>
    <w:rsid w:val="00E71443"/>
    <w:rsid w:val="00E72254"/>
    <w:rsid w:val="00E734DD"/>
    <w:rsid w:val="00E7370E"/>
    <w:rsid w:val="00E744E9"/>
    <w:rsid w:val="00E75274"/>
    <w:rsid w:val="00E753CC"/>
    <w:rsid w:val="00E756D3"/>
    <w:rsid w:val="00E76D1D"/>
    <w:rsid w:val="00E76FF5"/>
    <w:rsid w:val="00E773BE"/>
    <w:rsid w:val="00E80A92"/>
    <w:rsid w:val="00E80D5B"/>
    <w:rsid w:val="00E81872"/>
    <w:rsid w:val="00E81ADD"/>
    <w:rsid w:val="00E821D9"/>
    <w:rsid w:val="00E82965"/>
    <w:rsid w:val="00E83DC9"/>
    <w:rsid w:val="00E8430E"/>
    <w:rsid w:val="00E84970"/>
    <w:rsid w:val="00E85D56"/>
    <w:rsid w:val="00E862F6"/>
    <w:rsid w:val="00E863F2"/>
    <w:rsid w:val="00E8650D"/>
    <w:rsid w:val="00E86E8D"/>
    <w:rsid w:val="00E8727D"/>
    <w:rsid w:val="00E87AB8"/>
    <w:rsid w:val="00E90007"/>
    <w:rsid w:val="00E90229"/>
    <w:rsid w:val="00E90845"/>
    <w:rsid w:val="00E90900"/>
    <w:rsid w:val="00E90B83"/>
    <w:rsid w:val="00E90BA8"/>
    <w:rsid w:val="00E90EFA"/>
    <w:rsid w:val="00E90FC9"/>
    <w:rsid w:val="00E9169F"/>
    <w:rsid w:val="00E918BE"/>
    <w:rsid w:val="00E920D6"/>
    <w:rsid w:val="00E923BB"/>
    <w:rsid w:val="00E924CB"/>
    <w:rsid w:val="00E92C7C"/>
    <w:rsid w:val="00E92D1F"/>
    <w:rsid w:val="00E9354F"/>
    <w:rsid w:val="00E94669"/>
    <w:rsid w:val="00E9552B"/>
    <w:rsid w:val="00E955D4"/>
    <w:rsid w:val="00E95B67"/>
    <w:rsid w:val="00E964C3"/>
    <w:rsid w:val="00E9695A"/>
    <w:rsid w:val="00E96E58"/>
    <w:rsid w:val="00E970FC"/>
    <w:rsid w:val="00E9737F"/>
    <w:rsid w:val="00E9785F"/>
    <w:rsid w:val="00EA0FFC"/>
    <w:rsid w:val="00EA1264"/>
    <w:rsid w:val="00EA1597"/>
    <w:rsid w:val="00EA1726"/>
    <w:rsid w:val="00EA1868"/>
    <w:rsid w:val="00EA257B"/>
    <w:rsid w:val="00EA3AC0"/>
    <w:rsid w:val="00EA3E4A"/>
    <w:rsid w:val="00EA3F24"/>
    <w:rsid w:val="00EA4D79"/>
    <w:rsid w:val="00EA4EC5"/>
    <w:rsid w:val="00EA5027"/>
    <w:rsid w:val="00EA5387"/>
    <w:rsid w:val="00EA5BFB"/>
    <w:rsid w:val="00EA6069"/>
    <w:rsid w:val="00EA6BCD"/>
    <w:rsid w:val="00EA6EFF"/>
    <w:rsid w:val="00EB05CB"/>
    <w:rsid w:val="00EB20B7"/>
    <w:rsid w:val="00EB2160"/>
    <w:rsid w:val="00EB224C"/>
    <w:rsid w:val="00EB22DC"/>
    <w:rsid w:val="00EB2EA8"/>
    <w:rsid w:val="00EB3305"/>
    <w:rsid w:val="00EB36A5"/>
    <w:rsid w:val="00EB37CA"/>
    <w:rsid w:val="00EB3A35"/>
    <w:rsid w:val="00EB3C32"/>
    <w:rsid w:val="00EB48CA"/>
    <w:rsid w:val="00EB4BD4"/>
    <w:rsid w:val="00EB525A"/>
    <w:rsid w:val="00EB558A"/>
    <w:rsid w:val="00EB599A"/>
    <w:rsid w:val="00EB5BAB"/>
    <w:rsid w:val="00EB6D60"/>
    <w:rsid w:val="00EB72E9"/>
    <w:rsid w:val="00EB7FE9"/>
    <w:rsid w:val="00EC0E53"/>
    <w:rsid w:val="00EC0EF1"/>
    <w:rsid w:val="00EC1244"/>
    <w:rsid w:val="00EC14C2"/>
    <w:rsid w:val="00EC18C2"/>
    <w:rsid w:val="00EC195F"/>
    <w:rsid w:val="00EC1BAF"/>
    <w:rsid w:val="00EC1C49"/>
    <w:rsid w:val="00EC2AFD"/>
    <w:rsid w:val="00EC3051"/>
    <w:rsid w:val="00EC3B35"/>
    <w:rsid w:val="00EC43F8"/>
    <w:rsid w:val="00EC47BB"/>
    <w:rsid w:val="00EC48FE"/>
    <w:rsid w:val="00EC4AD3"/>
    <w:rsid w:val="00EC4EA1"/>
    <w:rsid w:val="00EC566B"/>
    <w:rsid w:val="00ED0166"/>
    <w:rsid w:val="00ED05BF"/>
    <w:rsid w:val="00ED187E"/>
    <w:rsid w:val="00ED1B2A"/>
    <w:rsid w:val="00ED1B2F"/>
    <w:rsid w:val="00ED1E49"/>
    <w:rsid w:val="00ED1FB8"/>
    <w:rsid w:val="00ED28F2"/>
    <w:rsid w:val="00ED3336"/>
    <w:rsid w:val="00ED3437"/>
    <w:rsid w:val="00ED37EB"/>
    <w:rsid w:val="00ED4CCB"/>
    <w:rsid w:val="00ED5A87"/>
    <w:rsid w:val="00ED6DD0"/>
    <w:rsid w:val="00ED6E7B"/>
    <w:rsid w:val="00ED7EF3"/>
    <w:rsid w:val="00EE000C"/>
    <w:rsid w:val="00EE0643"/>
    <w:rsid w:val="00EE0720"/>
    <w:rsid w:val="00EE0AD4"/>
    <w:rsid w:val="00EE0EBC"/>
    <w:rsid w:val="00EE10DF"/>
    <w:rsid w:val="00EE1317"/>
    <w:rsid w:val="00EE2B8C"/>
    <w:rsid w:val="00EE31AE"/>
    <w:rsid w:val="00EE3474"/>
    <w:rsid w:val="00EE418A"/>
    <w:rsid w:val="00EE421C"/>
    <w:rsid w:val="00EE4F27"/>
    <w:rsid w:val="00EE568F"/>
    <w:rsid w:val="00EE56C2"/>
    <w:rsid w:val="00EE5DFF"/>
    <w:rsid w:val="00EE71A6"/>
    <w:rsid w:val="00EE7FD7"/>
    <w:rsid w:val="00EF023F"/>
    <w:rsid w:val="00EF0601"/>
    <w:rsid w:val="00EF10A4"/>
    <w:rsid w:val="00EF118B"/>
    <w:rsid w:val="00EF13DB"/>
    <w:rsid w:val="00EF14D5"/>
    <w:rsid w:val="00EF2086"/>
    <w:rsid w:val="00EF24A4"/>
    <w:rsid w:val="00EF2616"/>
    <w:rsid w:val="00EF3B83"/>
    <w:rsid w:val="00EF4954"/>
    <w:rsid w:val="00EF5365"/>
    <w:rsid w:val="00EF69C3"/>
    <w:rsid w:val="00F001A2"/>
    <w:rsid w:val="00F0114B"/>
    <w:rsid w:val="00F01190"/>
    <w:rsid w:val="00F01C34"/>
    <w:rsid w:val="00F01C76"/>
    <w:rsid w:val="00F025AD"/>
    <w:rsid w:val="00F026BA"/>
    <w:rsid w:val="00F03772"/>
    <w:rsid w:val="00F038C3"/>
    <w:rsid w:val="00F040AD"/>
    <w:rsid w:val="00F05987"/>
    <w:rsid w:val="00F07187"/>
    <w:rsid w:val="00F07AEA"/>
    <w:rsid w:val="00F10559"/>
    <w:rsid w:val="00F10ED6"/>
    <w:rsid w:val="00F11590"/>
    <w:rsid w:val="00F11B2B"/>
    <w:rsid w:val="00F12962"/>
    <w:rsid w:val="00F12978"/>
    <w:rsid w:val="00F12A1C"/>
    <w:rsid w:val="00F12F87"/>
    <w:rsid w:val="00F1301A"/>
    <w:rsid w:val="00F135ED"/>
    <w:rsid w:val="00F13891"/>
    <w:rsid w:val="00F13965"/>
    <w:rsid w:val="00F13C49"/>
    <w:rsid w:val="00F1475E"/>
    <w:rsid w:val="00F14F6F"/>
    <w:rsid w:val="00F14FB7"/>
    <w:rsid w:val="00F15575"/>
    <w:rsid w:val="00F1591D"/>
    <w:rsid w:val="00F15AF0"/>
    <w:rsid w:val="00F166D2"/>
    <w:rsid w:val="00F17177"/>
    <w:rsid w:val="00F172AD"/>
    <w:rsid w:val="00F21708"/>
    <w:rsid w:val="00F22237"/>
    <w:rsid w:val="00F227AC"/>
    <w:rsid w:val="00F22F75"/>
    <w:rsid w:val="00F23E02"/>
    <w:rsid w:val="00F23FDD"/>
    <w:rsid w:val="00F24546"/>
    <w:rsid w:val="00F2608A"/>
    <w:rsid w:val="00F27421"/>
    <w:rsid w:val="00F27A22"/>
    <w:rsid w:val="00F27CBC"/>
    <w:rsid w:val="00F27DD9"/>
    <w:rsid w:val="00F31036"/>
    <w:rsid w:val="00F313E5"/>
    <w:rsid w:val="00F319D9"/>
    <w:rsid w:val="00F31C14"/>
    <w:rsid w:val="00F326BC"/>
    <w:rsid w:val="00F329BF"/>
    <w:rsid w:val="00F333A1"/>
    <w:rsid w:val="00F3344C"/>
    <w:rsid w:val="00F33564"/>
    <w:rsid w:val="00F33B61"/>
    <w:rsid w:val="00F34221"/>
    <w:rsid w:val="00F365A4"/>
    <w:rsid w:val="00F369A3"/>
    <w:rsid w:val="00F37257"/>
    <w:rsid w:val="00F373BB"/>
    <w:rsid w:val="00F37DA7"/>
    <w:rsid w:val="00F40472"/>
    <w:rsid w:val="00F437A5"/>
    <w:rsid w:val="00F43877"/>
    <w:rsid w:val="00F43A69"/>
    <w:rsid w:val="00F43BC8"/>
    <w:rsid w:val="00F44C13"/>
    <w:rsid w:val="00F44F41"/>
    <w:rsid w:val="00F4595C"/>
    <w:rsid w:val="00F45997"/>
    <w:rsid w:val="00F46CB7"/>
    <w:rsid w:val="00F500C5"/>
    <w:rsid w:val="00F509F2"/>
    <w:rsid w:val="00F518B1"/>
    <w:rsid w:val="00F51BB1"/>
    <w:rsid w:val="00F524F6"/>
    <w:rsid w:val="00F53C98"/>
    <w:rsid w:val="00F55075"/>
    <w:rsid w:val="00F551CA"/>
    <w:rsid w:val="00F5555F"/>
    <w:rsid w:val="00F55925"/>
    <w:rsid w:val="00F55B72"/>
    <w:rsid w:val="00F56B37"/>
    <w:rsid w:val="00F56BDD"/>
    <w:rsid w:val="00F575FF"/>
    <w:rsid w:val="00F60184"/>
    <w:rsid w:val="00F6055F"/>
    <w:rsid w:val="00F60749"/>
    <w:rsid w:val="00F608B1"/>
    <w:rsid w:val="00F60AC0"/>
    <w:rsid w:val="00F60C74"/>
    <w:rsid w:val="00F61ABD"/>
    <w:rsid w:val="00F620F5"/>
    <w:rsid w:val="00F630CB"/>
    <w:rsid w:val="00F63781"/>
    <w:rsid w:val="00F648FC"/>
    <w:rsid w:val="00F64CB7"/>
    <w:rsid w:val="00F65094"/>
    <w:rsid w:val="00F65218"/>
    <w:rsid w:val="00F653F1"/>
    <w:rsid w:val="00F654E9"/>
    <w:rsid w:val="00F66290"/>
    <w:rsid w:val="00F66307"/>
    <w:rsid w:val="00F66494"/>
    <w:rsid w:val="00F671C5"/>
    <w:rsid w:val="00F674EA"/>
    <w:rsid w:val="00F6752C"/>
    <w:rsid w:val="00F67C46"/>
    <w:rsid w:val="00F70A0C"/>
    <w:rsid w:val="00F715CC"/>
    <w:rsid w:val="00F72254"/>
    <w:rsid w:val="00F724A3"/>
    <w:rsid w:val="00F74567"/>
    <w:rsid w:val="00F75078"/>
    <w:rsid w:val="00F750CA"/>
    <w:rsid w:val="00F75459"/>
    <w:rsid w:val="00F75649"/>
    <w:rsid w:val="00F75ADD"/>
    <w:rsid w:val="00F75E3B"/>
    <w:rsid w:val="00F7636A"/>
    <w:rsid w:val="00F763FF"/>
    <w:rsid w:val="00F76E97"/>
    <w:rsid w:val="00F77770"/>
    <w:rsid w:val="00F80086"/>
    <w:rsid w:val="00F802D3"/>
    <w:rsid w:val="00F8145F"/>
    <w:rsid w:val="00F837C0"/>
    <w:rsid w:val="00F83E6C"/>
    <w:rsid w:val="00F8448E"/>
    <w:rsid w:val="00F844DB"/>
    <w:rsid w:val="00F8514D"/>
    <w:rsid w:val="00F87351"/>
    <w:rsid w:val="00F900E3"/>
    <w:rsid w:val="00F90714"/>
    <w:rsid w:val="00F9073B"/>
    <w:rsid w:val="00F90955"/>
    <w:rsid w:val="00F90E38"/>
    <w:rsid w:val="00F91052"/>
    <w:rsid w:val="00F91830"/>
    <w:rsid w:val="00F925F7"/>
    <w:rsid w:val="00F9300E"/>
    <w:rsid w:val="00F932C9"/>
    <w:rsid w:val="00F9367C"/>
    <w:rsid w:val="00F93D8A"/>
    <w:rsid w:val="00F93E4B"/>
    <w:rsid w:val="00F9428D"/>
    <w:rsid w:val="00F94C34"/>
    <w:rsid w:val="00F94D69"/>
    <w:rsid w:val="00F973C5"/>
    <w:rsid w:val="00F97907"/>
    <w:rsid w:val="00F97994"/>
    <w:rsid w:val="00F97F86"/>
    <w:rsid w:val="00F97FE8"/>
    <w:rsid w:val="00FA009B"/>
    <w:rsid w:val="00FA0814"/>
    <w:rsid w:val="00FA290B"/>
    <w:rsid w:val="00FA2955"/>
    <w:rsid w:val="00FA2C75"/>
    <w:rsid w:val="00FA2C90"/>
    <w:rsid w:val="00FA39DA"/>
    <w:rsid w:val="00FA4626"/>
    <w:rsid w:val="00FA4FB9"/>
    <w:rsid w:val="00FA5FBA"/>
    <w:rsid w:val="00FA70D4"/>
    <w:rsid w:val="00FA7304"/>
    <w:rsid w:val="00FA771B"/>
    <w:rsid w:val="00FA79A8"/>
    <w:rsid w:val="00FB0093"/>
    <w:rsid w:val="00FB036B"/>
    <w:rsid w:val="00FB0681"/>
    <w:rsid w:val="00FB1110"/>
    <w:rsid w:val="00FB1175"/>
    <w:rsid w:val="00FB1A43"/>
    <w:rsid w:val="00FB2519"/>
    <w:rsid w:val="00FB321C"/>
    <w:rsid w:val="00FB394E"/>
    <w:rsid w:val="00FB464E"/>
    <w:rsid w:val="00FB553F"/>
    <w:rsid w:val="00FB5DD5"/>
    <w:rsid w:val="00FB5FD9"/>
    <w:rsid w:val="00FB7A86"/>
    <w:rsid w:val="00FB7DBF"/>
    <w:rsid w:val="00FC030D"/>
    <w:rsid w:val="00FC047C"/>
    <w:rsid w:val="00FC0F43"/>
    <w:rsid w:val="00FC1095"/>
    <w:rsid w:val="00FC12F2"/>
    <w:rsid w:val="00FC3049"/>
    <w:rsid w:val="00FC3D3E"/>
    <w:rsid w:val="00FC40EC"/>
    <w:rsid w:val="00FC498D"/>
    <w:rsid w:val="00FC53E5"/>
    <w:rsid w:val="00FC6928"/>
    <w:rsid w:val="00FC6D04"/>
    <w:rsid w:val="00FC7B47"/>
    <w:rsid w:val="00FD02F5"/>
    <w:rsid w:val="00FD0605"/>
    <w:rsid w:val="00FD0BDF"/>
    <w:rsid w:val="00FD0E39"/>
    <w:rsid w:val="00FD1EAB"/>
    <w:rsid w:val="00FD2575"/>
    <w:rsid w:val="00FD2EE4"/>
    <w:rsid w:val="00FD2FD0"/>
    <w:rsid w:val="00FD3120"/>
    <w:rsid w:val="00FD3E9E"/>
    <w:rsid w:val="00FD468C"/>
    <w:rsid w:val="00FD6330"/>
    <w:rsid w:val="00FD6667"/>
    <w:rsid w:val="00FD69EF"/>
    <w:rsid w:val="00FE0308"/>
    <w:rsid w:val="00FE0437"/>
    <w:rsid w:val="00FE090C"/>
    <w:rsid w:val="00FE0CE8"/>
    <w:rsid w:val="00FE3B9C"/>
    <w:rsid w:val="00FE3BC3"/>
    <w:rsid w:val="00FE3C57"/>
    <w:rsid w:val="00FE3F62"/>
    <w:rsid w:val="00FE48C2"/>
    <w:rsid w:val="00FE4B89"/>
    <w:rsid w:val="00FE4D0E"/>
    <w:rsid w:val="00FE58A9"/>
    <w:rsid w:val="00FE6587"/>
    <w:rsid w:val="00FF0330"/>
    <w:rsid w:val="00FF0AF5"/>
    <w:rsid w:val="00FF0C80"/>
    <w:rsid w:val="00FF1139"/>
    <w:rsid w:val="00FF1705"/>
    <w:rsid w:val="00FF279B"/>
    <w:rsid w:val="00FF29A3"/>
    <w:rsid w:val="00FF2E4E"/>
    <w:rsid w:val="00FF2E62"/>
    <w:rsid w:val="00FF2F39"/>
    <w:rsid w:val="00FF3B21"/>
    <w:rsid w:val="00FF3DEE"/>
    <w:rsid w:val="00FF4F36"/>
    <w:rsid w:val="00FF59E3"/>
    <w:rsid w:val="00FF5DD2"/>
    <w:rsid w:val="00FF62BA"/>
    <w:rsid w:val="00FF70BB"/>
    <w:rsid w:val="00FF7EAC"/>
    <w:rsid w:val="013880D4"/>
    <w:rsid w:val="015FBC7E"/>
    <w:rsid w:val="01A462C6"/>
    <w:rsid w:val="01D14BA9"/>
    <w:rsid w:val="020C02C5"/>
    <w:rsid w:val="02404FA3"/>
    <w:rsid w:val="02FE7605"/>
    <w:rsid w:val="0415F21B"/>
    <w:rsid w:val="0445AD9D"/>
    <w:rsid w:val="04702196"/>
    <w:rsid w:val="04C14129"/>
    <w:rsid w:val="05335A37"/>
    <w:rsid w:val="0573503B"/>
    <w:rsid w:val="06748421"/>
    <w:rsid w:val="06A4BCCC"/>
    <w:rsid w:val="07BCB559"/>
    <w:rsid w:val="089D5550"/>
    <w:rsid w:val="09322511"/>
    <w:rsid w:val="09413A25"/>
    <w:rsid w:val="094628DB"/>
    <w:rsid w:val="09B218D7"/>
    <w:rsid w:val="09CBEEF6"/>
    <w:rsid w:val="0ADF631A"/>
    <w:rsid w:val="0AE20AAA"/>
    <w:rsid w:val="0C7B337B"/>
    <w:rsid w:val="0C9D81EB"/>
    <w:rsid w:val="0CDFB3D3"/>
    <w:rsid w:val="0D4DE08B"/>
    <w:rsid w:val="0D63E5F5"/>
    <w:rsid w:val="0E241076"/>
    <w:rsid w:val="0E901C3C"/>
    <w:rsid w:val="0F5DB8DB"/>
    <w:rsid w:val="0FA5D9AE"/>
    <w:rsid w:val="103082BF"/>
    <w:rsid w:val="10A902EE"/>
    <w:rsid w:val="10AA41B4"/>
    <w:rsid w:val="10DA9C2A"/>
    <w:rsid w:val="10EF9767"/>
    <w:rsid w:val="11B20C8D"/>
    <w:rsid w:val="1252A3BB"/>
    <w:rsid w:val="131C8755"/>
    <w:rsid w:val="13EB977D"/>
    <w:rsid w:val="13EF3465"/>
    <w:rsid w:val="1468422A"/>
    <w:rsid w:val="14C1F938"/>
    <w:rsid w:val="15491E04"/>
    <w:rsid w:val="1560DFF6"/>
    <w:rsid w:val="158B04C6"/>
    <w:rsid w:val="15B8BD1F"/>
    <w:rsid w:val="16241897"/>
    <w:rsid w:val="16DC3DF2"/>
    <w:rsid w:val="17329683"/>
    <w:rsid w:val="197E8DC1"/>
    <w:rsid w:val="19AB7444"/>
    <w:rsid w:val="1A0EC1A5"/>
    <w:rsid w:val="1A5E75E9"/>
    <w:rsid w:val="1A6D6133"/>
    <w:rsid w:val="1B6075FB"/>
    <w:rsid w:val="1B7B77C6"/>
    <w:rsid w:val="1BC2D00D"/>
    <w:rsid w:val="1BE56E8B"/>
    <w:rsid w:val="1C68EC4F"/>
    <w:rsid w:val="1CD143F8"/>
    <w:rsid w:val="1D850E2B"/>
    <w:rsid w:val="1DEC6C9F"/>
    <w:rsid w:val="1E04BCB0"/>
    <w:rsid w:val="1E5CE91E"/>
    <w:rsid w:val="1E6D1459"/>
    <w:rsid w:val="1E7C6DD8"/>
    <w:rsid w:val="1E7F3955"/>
    <w:rsid w:val="1F559824"/>
    <w:rsid w:val="1FCC6736"/>
    <w:rsid w:val="203ED25C"/>
    <w:rsid w:val="20A3929D"/>
    <w:rsid w:val="2151D3FE"/>
    <w:rsid w:val="218917C3"/>
    <w:rsid w:val="21D60620"/>
    <w:rsid w:val="22D461D6"/>
    <w:rsid w:val="23182414"/>
    <w:rsid w:val="235893F8"/>
    <w:rsid w:val="23690C1D"/>
    <w:rsid w:val="23941F95"/>
    <w:rsid w:val="23EEDA27"/>
    <w:rsid w:val="24C37F82"/>
    <w:rsid w:val="24DC55DD"/>
    <w:rsid w:val="24EDD3C0"/>
    <w:rsid w:val="2744E677"/>
    <w:rsid w:val="27DDFA48"/>
    <w:rsid w:val="28D7133F"/>
    <w:rsid w:val="29246D1F"/>
    <w:rsid w:val="2AB22D1D"/>
    <w:rsid w:val="2C5C1F99"/>
    <w:rsid w:val="2CA0F913"/>
    <w:rsid w:val="2CB16B6B"/>
    <w:rsid w:val="2E100705"/>
    <w:rsid w:val="2E62CBC6"/>
    <w:rsid w:val="2F14D8BF"/>
    <w:rsid w:val="2F37A90E"/>
    <w:rsid w:val="2F3DA9A3"/>
    <w:rsid w:val="2FB06D13"/>
    <w:rsid w:val="2FE90C2D"/>
    <w:rsid w:val="2FF8809C"/>
    <w:rsid w:val="3004D522"/>
    <w:rsid w:val="3043BB4F"/>
    <w:rsid w:val="30C43241"/>
    <w:rsid w:val="310395F5"/>
    <w:rsid w:val="320CCE09"/>
    <w:rsid w:val="323C5E6B"/>
    <w:rsid w:val="326E4564"/>
    <w:rsid w:val="3423697F"/>
    <w:rsid w:val="36246EC2"/>
    <w:rsid w:val="3649A158"/>
    <w:rsid w:val="36A69683"/>
    <w:rsid w:val="36B091E9"/>
    <w:rsid w:val="3764B6B9"/>
    <w:rsid w:val="37F224D9"/>
    <w:rsid w:val="38267869"/>
    <w:rsid w:val="399E0B4B"/>
    <w:rsid w:val="3A4005BB"/>
    <w:rsid w:val="3B1AEE9A"/>
    <w:rsid w:val="3B7267DD"/>
    <w:rsid w:val="3BAED832"/>
    <w:rsid w:val="3CE0C12F"/>
    <w:rsid w:val="3EABFFD6"/>
    <w:rsid w:val="3F3DFA2C"/>
    <w:rsid w:val="3F56A041"/>
    <w:rsid w:val="40F270A2"/>
    <w:rsid w:val="41B8E27F"/>
    <w:rsid w:val="4256C4BD"/>
    <w:rsid w:val="4414FFD4"/>
    <w:rsid w:val="45EB258D"/>
    <w:rsid w:val="4687A375"/>
    <w:rsid w:val="4761B226"/>
    <w:rsid w:val="4786F5EE"/>
    <w:rsid w:val="47F2B793"/>
    <w:rsid w:val="4922C64F"/>
    <w:rsid w:val="4984A0A6"/>
    <w:rsid w:val="49D9FC80"/>
    <w:rsid w:val="49E435B7"/>
    <w:rsid w:val="4A51735D"/>
    <w:rsid w:val="4ADFB500"/>
    <w:rsid w:val="4B28B329"/>
    <w:rsid w:val="4B9F93FC"/>
    <w:rsid w:val="4CBF0865"/>
    <w:rsid w:val="4D9F2538"/>
    <w:rsid w:val="4DEAA7EC"/>
    <w:rsid w:val="4EBB0A25"/>
    <w:rsid w:val="4F4BB70F"/>
    <w:rsid w:val="4F78DF76"/>
    <w:rsid w:val="4F9207D3"/>
    <w:rsid w:val="50613012"/>
    <w:rsid w:val="50F788EC"/>
    <w:rsid w:val="512DD834"/>
    <w:rsid w:val="51AF5DBA"/>
    <w:rsid w:val="52008544"/>
    <w:rsid w:val="522B0FE2"/>
    <w:rsid w:val="5338898A"/>
    <w:rsid w:val="54A16505"/>
    <w:rsid w:val="54DAA080"/>
    <w:rsid w:val="54E6FE7C"/>
    <w:rsid w:val="55AA371D"/>
    <w:rsid w:val="55C35CF8"/>
    <w:rsid w:val="56357028"/>
    <w:rsid w:val="5689BF38"/>
    <w:rsid w:val="575DE60E"/>
    <w:rsid w:val="580D7424"/>
    <w:rsid w:val="583EC63B"/>
    <w:rsid w:val="591B93D7"/>
    <w:rsid w:val="59DD5587"/>
    <w:rsid w:val="5A7F1499"/>
    <w:rsid w:val="5C2D28F4"/>
    <w:rsid w:val="5CB98668"/>
    <w:rsid w:val="5F562201"/>
    <w:rsid w:val="6001C2BA"/>
    <w:rsid w:val="601EBAC2"/>
    <w:rsid w:val="62A94438"/>
    <w:rsid w:val="6330316B"/>
    <w:rsid w:val="64627463"/>
    <w:rsid w:val="649EF862"/>
    <w:rsid w:val="656C6CCE"/>
    <w:rsid w:val="65F0E539"/>
    <w:rsid w:val="6769E463"/>
    <w:rsid w:val="681D2E42"/>
    <w:rsid w:val="69AFD5A9"/>
    <w:rsid w:val="6A322E0D"/>
    <w:rsid w:val="6A961308"/>
    <w:rsid w:val="6BA82298"/>
    <w:rsid w:val="6C7324EB"/>
    <w:rsid w:val="6CB4EC36"/>
    <w:rsid w:val="6D61493B"/>
    <w:rsid w:val="6D76D925"/>
    <w:rsid w:val="6D89CFDC"/>
    <w:rsid w:val="702D0EC2"/>
    <w:rsid w:val="7078774A"/>
    <w:rsid w:val="707B358F"/>
    <w:rsid w:val="71047F25"/>
    <w:rsid w:val="71420598"/>
    <w:rsid w:val="718F1CEC"/>
    <w:rsid w:val="7290201A"/>
    <w:rsid w:val="72A4D23C"/>
    <w:rsid w:val="72DDD5F9"/>
    <w:rsid w:val="7314AA67"/>
    <w:rsid w:val="73382B0C"/>
    <w:rsid w:val="73B3347D"/>
    <w:rsid w:val="745B4BF0"/>
    <w:rsid w:val="74AB2F3A"/>
    <w:rsid w:val="74F010D1"/>
    <w:rsid w:val="7516B53F"/>
    <w:rsid w:val="7559D8B9"/>
    <w:rsid w:val="75B0231F"/>
    <w:rsid w:val="75D58292"/>
    <w:rsid w:val="75DFE4D5"/>
    <w:rsid w:val="761FF2FC"/>
    <w:rsid w:val="76EAD53F"/>
    <w:rsid w:val="76FF85C0"/>
    <w:rsid w:val="772B55C6"/>
    <w:rsid w:val="777F63C2"/>
    <w:rsid w:val="77E41C87"/>
    <w:rsid w:val="7889C13B"/>
    <w:rsid w:val="7A0DD8E6"/>
    <w:rsid w:val="7A3C2A43"/>
    <w:rsid w:val="7A5531B1"/>
    <w:rsid w:val="7ADF8566"/>
    <w:rsid w:val="7AF92619"/>
    <w:rsid w:val="7BB41C79"/>
    <w:rsid w:val="7BC27447"/>
    <w:rsid w:val="7C3117AF"/>
    <w:rsid w:val="7D65848B"/>
    <w:rsid w:val="7DBB6730"/>
    <w:rsid w:val="7E72431B"/>
    <w:rsid w:val="7E99AAE6"/>
    <w:rsid w:val="7F39AF23"/>
    <w:rsid w:val="7FA330A4"/>
    <w:rsid w:val="7FC6D542"/>
  </w:rsids>
  <m:mathPr>
    <m:mathFont m:val="Cambria Math"/>
    <m:brkBin m:val="before"/>
    <m:brkBinSub m:val="--"/>
    <m:smallFrac m:val="0"/>
    <m:dispDef/>
    <m:lMargin m:val="0"/>
    <m:rMargin m:val="0"/>
    <m:defJc m:val="centerGroup"/>
    <m:wrapIndent m:val="1440"/>
    <m:intLim m:val="subSup"/>
    <m:naryLim m:val="undOvr"/>
  </m:mathPr>
  <w:themeFontLang w:val="en-AU"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D853AD6"/>
  <w14:defaultImageDpi w14:val="32767"/>
  <w15:chartTrackingRefBased/>
  <w15:docId w15:val="{AB2463B3-4F19-4673-9784-BC861C7781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AU" w:eastAsia="en-US" w:bidi="ar-SA"/>
      </w:rPr>
    </w:rPrDefault>
    <w:pPrDefault>
      <w:pPr>
        <w:spacing w:before="120" w:after="120" w:line="276" w:lineRule="auto"/>
        <w:jc w:val="center"/>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4617D"/>
    <w:pPr>
      <w:jc w:val="both"/>
    </w:pPr>
    <w:rPr>
      <w:rFonts w:asciiTheme="majorHAnsi" w:eastAsia="Batang" w:hAnsiTheme="majorHAnsi"/>
      <w:lang w:val="en-GB"/>
    </w:rPr>
  </w:style>
  <w:style w:type="paragraph" w:styleId="Heading1">
    <w:name w:val="heading 1"/>
    <w:basedOn w:val="Normal"/>
    <w:next w:val="Normal"/>
    <w:link w:val="Heading1Char"/>
    <w:autoRedefine/>
    <w:uiPriority w:val="9"/>
    <w:qFormat/>
    <w:rsid w:val="00045DF0"/>
    <w:pPr>
      <w:keepNext/>
      <w:keepLines/>
      <w:spacing w:before="0" w:after="160" w:line="360" w:lineRule="auto"/>
      <w:jc w:val="center"/>
      <w:outlineLvl w:val="0"/>
    </w:pPr>
    <w:rPr>
      <w:rFonts w:eastAsiaTheme="majorEastAsia" w:cstheme="majorBidi"/>
      <w:b/>
      <w:sz w:val="40"/>
      <w:szCs w:val="32"/>
      <w:lang w:val="en-US"/>
    </w:rPr>
  </w:style>
  <w:style w:type="paragraph" w:styleId="Heading2">
    <w:name w:val="heading 2"/>
    <w:basedOn w:val="Normal"/>
    <w:next w:val="Normal"/>
    <w:link w:val="Heading2Char"/>
    <w:autoRedefine/>
    <w:uiPriority w:val="9"/>
    <w:unhideWhenUsed/>
    <w:qFormat/>
    <w:rsid w:val="00EE568F"/>
    <w:pPr>
      <w:keepNext/>
      <w:keepLines/>
      <w:pBdr>
        <w:bottom w:val="thickThinSmallGap" w:sz="24" w:space="1" w:color="BAD4FF"/>
      </w:pBdr>
      <w:spacing w:before="0" w:after="160" w:line="259" w:lineRule="auto"/>
      <w:jc w:val="left"/>
      <w:outlineLvl w:val="1"/>
    </w:pPr>
    <w:rPr>
      <w:rFonts w:eastAsiaTheme="majorEastAsia" w:cstheme="majorBidi"/>
      <w:sz w:val="32"/>
      <w:szCs w:val="26"/>
      <w:lang w:val="en-AU"/>
    </w:rPr>
  </w:style>
  <w:style w:type="paragraph" w:styleId="Heading3">
    <w:name w:val="heading 3"/>
    <w:basedOn w:val="Normal"/>
    <w:next w:val="Normal"/>
    <w:link w:val="Heading3Char"/>
    <w:autoRedefine/>
    <w:uiPriority w:val="9"/>
    <w:unhideWhenUsed/>
    <w:qFormat/>
    <w:rsid w:val="0088429A"/>
    <w:pPr>
      <w:keepNext/>
      <w:keepLines/>
      <w:pBdr>
        <w:bottom w:val="thickThinSmallGap" w:sz="24" w:space="1" w:color="75AAFF"/>
      </w:pBdr>
      <w:spacing w:line="259" w:lineRule="auto"/>
      <w:ind w:left="720"/>
      <w:jc w:val="left"/>
      <w:outlineLvl w:val="2"/>
    </w:pPr>
    <w:rPr>
      <w:rFonts w:eastAsiaTheme="majorEastAsia" w:cstheme="majorBidi"/>
      <w:sz w:val="30"/>
      <w:szCs w:val="24"/>
      <w:lang w:val="en-AU"/>
    </w:rPr>
  </w:style>
  <w:style w:type="paragraph" w:styleId="Heading4">
    <w:name w:val="heading 4"/>
    <w:basedOn w:val="Normal"/>
    <w:next w:val="Normal"/>
    <w:link w:val="Heading4Char"/>
    <w:autoRedefine/>
    <w:uiPriority w:val="9"/>
    <w:unhideWhenUsed/>
    <w:qFormat/>
    <w:rsid w:val="00CC060B"/>
    <w:pPr>
      <w:keepNext/>
      <w:keepLines/>
      <w:pBdr>
        <w:bottom w:val="thickThinSmallGap" w:sz="24" w:space="1" w:color="307FFF"/>
      </w:pBdr>
      <w:spacing w:line="259" w:lineRule="auto"/>
      <w:ind w:left="1440"/>
      <w:jc w:val="left"/>
      <w:outlineLvl w:val="3"/>
    </w:pPr>
    <w:rPr>
      <w:rFonts w:eastAsiaTheme="majorEastAsia" w:cstheme="majorBidi"/>
      <w:iCs/>
      <w:sz w:val="28"/>
      <w:lang w:val="en-AU"/>
    </w:rPr>
  </w:style>
  <w:style w:type="paragraph" w:styleId="Heading5">
    <w:name w:val="heading 5"/>
    <w:basedOn w:val="Normal"/>
    <w:next w:val="Normal"/>
    <w:link w:val="Heading5Char"/>
    <w:autoRedefine/>
    <w:uiPriority w:val="9"/>
    <w:unhideWhenUsed/>
    <w:qFormat/>
    <w:rsid w:val="00CC060B"/>
    <w:pPr>
      <w:keepNext/>
      <w:keepLines/>
      <w:pBdr>
        <w:bottom w:val="thickThinSmallGap" w:sz="24" w:space="1" w:color="005AE9"/>
      </w:pBdr>
      <w:ind w:left="1134"/>
      <w:jc w:val="left"/>
      <w:outlineLvl w:val="4"/>
    </w:pPr>
    <w:rPr>
      <w:rFonts w:eastAsiaTheme="majorEastAsia" w:cstheme="majorBidi"/>
      <w:sz w:val="26"/>
      <w:lang w:val="en-AU"/>
    </w:rPr>
  </w:style>
  <w:style w:type="paragraph" w:styleId="Heading6">
    <w:name w:val="heading 6"/>
    <w:basedOn w:val="Normal"/>
    <w:next w:val="Normal"/>
    <w:link w:val="Heading6Char"/>
    <w:autoRedefine/>
    <w:uiPriority w:val="9"/>
    <w:unhideWhenUsed/>
    <w:qFormat/>
    <w:rsid w:val="00CC060B"/>
    <w:pPr>
      <w:keepNext/>
      <w:keepLines/>
      <w:pBdr>
        <w:bottom w:val="thickThinSmallGap" w:sz="24" w:space="1" w:color="003FA4"/>
      </w:pBdr>
      <w:spacing w:line="259" w:lineRule="auto"/>
      <w:ind w:left="3600"/>
      <w:jc w:val="left"/>
      <w:outlineLvl w:val="5"/>
    </w:pPr>
    <w:rPr>
      <w:rFonts w:eastAsiaTheme="majorEastAsia" w:cstheme="majorBidi"/>
      <w:sz w:val="24"/>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45DF0"/>
    <w:rPr>
      <w:rFonts w:asciiTheme="majorHAnsi" w:eastAsiaTheme="majorEastAsia" w:hAnsiTheme="majorHAnsi" w:cstheme="majorBidi"/>
      <w:b/>
      <w:sz w:val="40"/>
      <w:szCs w:val="32"/>
      <w:lang w:val="en-US"/>
    </w:rPr>
  </w:style>
  <w:style w:type="character" w:customStyle="1" w:styleId="Heading2Char">
    <w:name w:val="Heading 2 Char"/>
    <w:basedOn w:val="DefaultParagraphFont"/>
    <w:link w:val="Heading2"/>
    <w:uiPriority w:val="9"/>
    <w:rsid w:val="00EE568F"/>
    <w:rPr>
      <w:rFonts w:asciiTheme="majorHAnsi" w:eastAsiaTheme="majorEastAsia" w:hAnsiTheme="majorHAnsi" w:cstheme="majorBidi"/>
      <w:sz w:val="32"/>
      <w:szCs w:val="26"/>
    </w:rPr>
  </w:style>
  <w:style w:type="character" w:customStyle="1" w:styleId="Heading3Char">
    <w:name w:val="Heading 3 Char"/>
    <w:basedOn w:val="DefaultParagraphFont"/>
    <w:link w:val="Heading3"/>
    <w:uiPriority w:val="9"/>
    <w:rsid w:val="0088429A"/>
    <w:rPr>
      <w:rFonts w:asciiTheme="majorHAnsi" w:eastAsiaTheme="majorEastAsia" w:hAnsiTheme="majorHAnsi" w:cstheme="majorBidi"/>
      <w:sz w:val="30"/>
      <w:szCs w:val="24"/>
    </w:rPr>
  </w:style>
  <w:style w:type="paragraph" w:styleId="ListParagraph">
    <w:name w:val="List Paragraph"/>
    <w:basedOn w:val="Normal"/>
    <w:uiPriority w:val="34"/>
    <w:qFormat/>
    <w:rsid w:val="00582758"/>
    <w:pPr>
      <w:ind w:left="720"/>
      <w:contextualSpacing/>
    </w:pPr>
  </w:style>
  <w:style w:type="paragraph" w:styleId="Title">
    <w:name w:val="Title"/>
    <w:basedOn w:val="Normal"/>
    <w:next w:val="Normal"/>
    <w:link w:val="TitleChar"/>
    <w:uiPriority w:val="10"/>
    <w:qFormat/>
    <w:rsid w:val="00D021D9"/>
    <w:pPr>
      <w:spacing w:before="0" w:after="160" w:line="240" w:lineRule="auto"/>
      <w:contextualSpacing/>
    </w:pPr>
    <w:rPr>
      <w:rFonts w:eastAsiaTheme="majorEastAsia" w:cstheme="majorBidi"/>
      <w:b/>
      <w:spacing w:val="-10"/>
      <w:kern w:val="28"/>
      <w:sz w:val="40"/>
      <w:szCs w:val="56"/>
      <w:lang w:val="en-AU"/>
    </w:rPr>
  </w:style>
  <w:style w:type="character" w:customStyle="1" w:styleId="TitleChar">
    <w:name w:val="Title Char"/>
    <w:basedOn w:val="DefaultParagraphFont"/>
    <w:link w:val="Title"/>
    <w:uiPriority w:val="10"/>
    <w:rsid w:val="00D021D9"/>
    <w:rPr>
      <w:rFonts w:asciiTheme="majorHAnsi" w:eastAsiaTheme="majorEastAsia" w:hAnsiTheme="majorHAnsi" w:cstheme="majorBidi"/>
      <w:b/>
      <w:spacing w:val="-10"/>
      <w:kern w:val="28"/>
      <w:sz w:val="40"/>
      <w:szCs w:val="56"/>
    </w:rPr>
  </w:style>
  <w:style w:type="character" w:customStyle="1" w:styleId="Heading4Char">
    <w:name w:val="Heading 4 Char"/>
    <w:basedOn w:val="DefaultParagraphFont"/>
    <w:link w:val="Heading4"/>
    <w:uiPriority w:val="9"/>
    <w:rsid w:val="00CC060B"/>
    <w:rPr>
      <w:rFonts w:asciiTheme="majorHAnsi" w:eastAsiaTheme="majorEastAsia" w:hAnsiTheme="majorHAnsi" w:cstheme="majorBidi"/>
      <w:iCs/>
      <w:sz w:val="28"/>
    </w:rPr>
  </w:style>
  <w:style w:type="character" w:customStyle="1" w:styleId="Heading5Char">
    <w:name w:val="Heading 5 Char"/>
    <w:basedOn w:val="DefaultParagraphFont"/>
    <w:link w:val="Heading5"/>
    <w:uiPriority w:val="9"/>
    <w:rsid w:val="00CC060B"/>
    <w:rPr>
      <w:rFonts w:asciiTheme="majorHAnsi" w:eastAsiaTheme="majorEastAsia" w:hAnsiTheme="majorHAnsi" w:cstheme="majorBidi"/>
      <w:sz w:val="26"/>
    </w:rPr>
  </w:style>
  <w:style w:type="character" w:customStyle="1" w:styleId="Heading6Char">
    <w:name w:val="Heading 6 Char"/>
    <w:basedOn w:val="DefaultParagraphFont"/>
    <w:link w:val="Heading6"/>
    <w:uiPriority w:val="9"/>
    <w:rsid w:val="00CC060B"/>
    <w:rPr>
      <w:rFonts w:asciiTheme="majorHAnsi" w:eastAsiaTheme="majorEastAsia" w:hAnsiTheme="majorHAnsi" w:cstheme="majorBidi"/>
      <w:sz w:val="24"/>
    </w:rPr>
  </w:style>
  <w:style w:type="numbering" w:customStyle="1" w:styleId="MTLIST">
    <w:name w:val="MT LIST"/>
    <w:uiPriority w:val="99"/>
    <w:rsid w:val="005269CC"/>
    <w:pPr>
      <w:numPr>
        <w:numId w:val="1"/>
      </w:numPr>
    </w:pPr>
  </w:style>
  <w:style w:type="numbering" w:customStyle="1" w:styleId="Thesis">
    <w:name w:val="Thesis"/>
    <w:uiPriority w:val="99"/>
    <w:rsid w:val="007010C0"/>
    <w:pPr>
      <w:numPr>
        <w:numId w:val="5"/>
      </w:numPr>
    </w:pPr>
  </w:style>
  <w:style w:type="paragraph" w:styleId="Caption">
    <w:name w:val="caption"/>
    <w:basedOn w:val="Normal"/>
    <w:next w:val="Normal"/>
    <w:uiPriority w:val="35"/>
    <w:semiHidden/>
    <w:unhideWhenUsed/>
    <w:qFormat/>
    <w:rsid w:val="009946E3"/>
    <w:pPr>
      <w:spacing w:before="0" w:after="200" w:line="240" w:lineRule="auto"/>
    </w:pPr>
    <w:rPr>
      <w:b/>
      <w:iCs/>
      <w:color w:val="262626" w:themeColor="text1" w:themeTint="D9"/>
      <w:sz w:val="20"/>
      <w:szCs w:val="18"/>
    </w:rPr>
  </w:style>
  <w:style w:type="character" w:styleId="CommentReference">
    <w:name w:val="annotation reference"/>
    <w:basedOn w:val="DefaultParagraphFont"/>
    <w:uiPriority w:val="99"/>
    <w:semiHidden/>
    <w:unhideWhenUsed/>
    <w:rsid w:val="008946A7"/>
    <w:rPr>
      <w:sz w:val="16"/>
      <w:szCs w:val="16"/>
    </w:rPr>
  </w:style>
  <w:style w:type="paragraph" w:styleId="CommentText">
    <w:name w:val="annotation text"/>
    <w:basedOn w:val="Normal"/>
    <w:link w:val="CommentTextChar"/>
    <w:uiPriority w:val="99"/>
    <w:unhideWhenUsed/>
    <w:rsid w:val="008946A7"/>
    <w:pPr>
      <w:spacing w:line="240" w:lineRule="auto"/>
    </w:pPr>
    <w:rPr>
      <w:sz w:val="20"/>
      <w:szCs w:val="20"/>
    </w:rPr>
  </w:style>
  <w:style w:type="character" w:customStyle="1" w:styleId="CommentTextChar">
    <w:name w:val="Comment Text Char"/>
    <w:basedOn w:val="DefaultParagraphFont"/>
    <w:link w:val="CommentText"/>
    <w:uiPriority w:val="99"/>
    <w:rsid w:val="008946A7"/>
    <w:rPr>
      <w:rFonts w:asciiTheme="majorHAnsi" w:eastAsia="Batang" w:hAnsiTheme="majorHAnsi"/>
      <w:sz w:val="20"/>
      <w:szCs w:val="20"/>
      <w:lang w:val="en-GB"/>
    </w:rPr>
  </w:style>
  <w:style w:type="paragraph" w:styleId="CommentSubject">
    <w:name w:val="annotation subject"/>
    <w:basedOn w:val="CommentText"/>
    <w:next w:val="CommentText"/>
    <w:link w:val="CommentSubjectChar"/>
    <w:uiPriority w:val="99"/>
    <w:semiHidden/>
    <w:unhideWhenUsed/>
    <w:rsid w:val="008946A7"/>
    <w:rPr>
      <w:b/>
      <w:bCs/>
    </w:rPr>
  </w:style>
  <w:style w:type="character" w:customStyle="1" w:styleId="CommentSubjectChar">
    <w:name w:val="Comment Subject Char"/>
    <w:basedOn w:val="CommentTextChar"/>
    <w:link w:val="CommentSubject"/>
    <w:uiPriority w:val="99"/>
    <w:semiHidden/>
    <w:rsid w:val="008946A7"/>
    <w:rPr>
      <w:rFonts w:asciiTheme="majorHAnsi" w:eastAsia="Batang" w:hAnsiTheme="majorHAnsi"/>
      <w:b/>
      <w:bCs/>
      <w:sz w:val="20"/>
      <w:szCs w:val="20"/>
      <w:lang w:val="en-GB"/>
    </w:rPr>
  </w:style>
  <w:style w:type="character" w:styleId="Hyperlink">
    <w:name w:val="Hyperlink"/>
    <w:basedOn w:val="DefaultParagraphFont"/>
    <w:uiPriority w:val="99"/>
    <w:unhideWhenUsed/>
    <w:rsid w:val="008946A7"/>
    <w:rPr>
      <w:color w:val="56C7AA" w:themeColor="hyperlink"/>
      <w:u w:val="single"/>
    </w:rPr>
  </w:style>
  <w:style w:type="character" w:styleId="UnresolvedMention">
    <w:name w:val="Unresolved Mention"/>
    <w:basedOn w:val="DefaultParagraphFont"/>
    <w:uiPriority w:val="99"/>
    <w:semiHidden/>
    <w:unhideWhenUsed/>
    <w:rsid w:val="008946A7"/>
    <w:rPr>
      <w:color w:val="605E5C"/>
      <w:shd w:val="clear" w:color="auto" w:fill="E1DFDD"/>
    </w:rPr>
  </w:style>
  <w:style w:type="table" w:styleId="TableGrid">
    <w:name w:val="Table Grid"/>
    <w:basedOn w:val="TableNormal"/>
    <w:uiPriority w:val="39"/>
    <w:rsid w:val="00F33B61"/>
    <w:pPr>
      <w:spacing w:before="0"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95518B"/>
    <w:pPr>
      <w:autoSpaceDE w:val="0"/>
      <w:autoSpaceDN w:val="0"/>
      <w:adjustRightInd w:val="0"/>
      <w:spacing w:before="0" w:after="0" w:line="240" w:lineRule="auto"/>
      <w:jc w:val="left"/>
    </w:pPr>
    <w:rPr>
      <w:rFonts w:ascii="Myriad Pro" w:hAnsi="Myriad Pro" w:cs="Myriad Pro"/>
      <w:color w:val="000000"/>
      <w:sz w:val="24"/>
      <w:szCs w:val="24"/>
    </w:rPr>
  </w:style>
  <w:style w:type="paragraph" w:customStyle="1" w:styleId="Pa7">
    <w:name w:val="Pa7"/>
    <w:basedOn w:val="Default"/>
    <w:next w:val="Default"/>
    <w:uiPriority w:val="99"/>
    <w:rsid w:val="0095518B"/>
    <w:pPr>
      <w:spacing w:line="151" w:lineRule="atLeast"/>
    </w:pPr>
    <w:rPr>
      <w:rFonts w:cstheme="minorBidi"/>
      <w:color w:val="auto"/>
    </w:rPr>
  </w:style>
  <w:style w:type="paragraph" w:styleId="Bibliography">
    <w:name w:val="Bibliography"/>
    <w:basedOn w:val="Normal"/>
    <w:next w:val="Normal"/>
    <w:uiPriority w:val="37"/>
    <w:unhideWhenUsed/>
    <w:rsid w:val="000C4DB6"/>
    <w:pPr>
      <w:tabs>
        <w:tab w:val="left" w:pos="384"/>
      </w:tabs>
      <w:spacing w:after="240" w:line="240" w:lineRule="auto"/>
      <w:ind w:left="384" w:hanging="384"/>
    </w:pPr>
  </w:style>
  <w:style w:type="character" w:styleId="LineNumber">
    <w:name w:val="line number"/>
    <w:basedOn w:val="DefaultParagraphFont"/>
    <w:uiPriority w:val="99"/>
    <w:semiHidden/>
    <w:unhideWhenUsed/>
    <w:rsid w:val="0070736F"/>
  </w:style>
  <w:style w:type="paragraph" w:styleId="Header">
    <w:name w:val="header"/>
    <w:basedOn w:val="Normal"/>
    <w:link w:val="HeaderChar"/>
    <w:uiPriority w:val="99"/>
    <w:unhideWhenUsed/>
    <w:rsid w:val="0083098E"/>
    <w:pPr>
      <w:tabs>
        <w:tab w:val="center" w:pos="4513"/>
        <w:tab w:val="right" w:pos="9026"/>
      </w:tabs>
      <w:spacing w:before="0" w:after="0" w:line="240" w:lineRule="auto"/>
    </w:pPr>
  </w:style>
  <w:style w:type="character" w:customStyle="1" w:styleId="HeaderChar">
    <w:name w:val="Header Char"/>
    <w:basedOn w:val="DefaultParagraphFont"/>
    <w:link w:val="Header"/>
    <w:uiPriority w:val="99"/>
    <w:rsid w:val="0083098E"/>
    <w:rPr>
      <w:rFonts w:asciiTheme="majorHAnsi" w:eastAsia="Batang" w:hAnsiTheme="majorHAnsi"/>
      <w:lang w:val="en-GB"/>
    </w:rPr>
  </w:style>
  <w:style w:type="paragraph" w:styleId="Footer">
    <w:name w:val="footer"/>
    <w:basedOn w:val="Normal"/>
    <w:link w:val="FooterChar"/>
    <w:uiPriority w:val="99"/>
    <w:unhideWhenUsed/>
    <w:rsid w:val="0083098E"/>
    <w:pPr>
      <w:tabs>
        <w:tab w:val="center" w:pos="4513"/>
        <w:tab w:val="right" w:pos="9026"/>
      </w:tabs>
      <w:spacing w:before="0" w:after="0" w:line="240" w:lineRule="auto"/>
    </w:pPr>
  </w:style>
  <w:style w:type="character" w:customStyle="1" w:styleId="FooterChar">
    <w:name w:val="Footer Char"/>
    <w:basedOn w:val="DefaultParagraphFont"/>
    <w:link w:val="Footer"/>
    <w:uiPriority w:val="99"/>
    <w:rsid w:val="0083098E"/>
    <w:rPr>
      <w:rFonts w:asciiTheme="majorHAnsi" w:eastAsia="Batang" w:hAnsiTheme="majorHAnsi"/>
      <w:lang w:val="en-GB"/>
    </w:rPr>
  </w:style>
  <w:style w:type="paragraph" w:styleId="Revision">
    <w:name w:val="Revision"/>
    <w:hidden/>
    <w:uiPriority w:val="99"/>
    <w:semiHidden/>
    <w:rsid w:val="001637B5"/>
    <w:pPr>
      <w:spacing w:before="0" w:after="0" w:line="240" w:lineRule="auto"/>
      <w:jc w:val="left"/>
    </w:pPr>
    <w:rPr>
      <w:rFonts w:asciiTheme="majorHAnsi" w:eastAsia="Batang" w:hAnsiTheme="majorHAnsi"/>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0714611">
      <w:bodyDiv w:val="1"/>
      <w:marLeft w:val="0"/>
      <w:marRight w:val="0"/>
      <w:marTop w:val="0"/>
      <w:marBottom w:val="0"/>
      <w:divBdr>
        <w:top w:val="none" w:sz="0" w:space="0" w:color="auto"/>
        <w:left w:val="none" w:sz="0" w:space="0" w:color="auto"/>
        <w:bottom w:val="none" w:sz="0" w:space="0" w:color="auto"/>
        <w:right w:val="none" w:sz="0" w:space="0" w:color="auto"/>
      </w:divBdr>
    </w:div>
    <w:div w:id="28260495">
      <w:bodyDiv w:val="1"/>
      <w:marLeft w:val="0"/>
      <w:marRight w:val="0"/>
      <w:marTop w:val="0"/>
      <w:marBottom w:val="0"/>
      <w:divBdr>
        <w:top w:val="none" w:sz="0" w:space="0" w:color="auto"/>
        <w:left w:val="none" w:sz="0" w:space="0" w:color="auto"/>
        <w:bottom w:val="none" w:sz="0" w:space="0" w:color="auto"/>
        <w:right w:val="none" w:sz="0" w:space="0" w:color="auto"/>
      </w:divBdr>
    </w:div>
    <w:div w:id="200292836">
      <w:bodyDiv w:val="1"/>
      <w:marLeft w:val="0"/>
      <w:marRight w:val="0"/>
      <w:marTop w:val="0"/>
      <w:marBottom w:val="0"/>
      <w:divBdr>
        <w:top w:val="none" w:sz="0" w:space="0" w:color="auto"/>
        <w:left w:val="none" w:sz="0" w:space="0" w:color="auto"/>
        <w:bottom w:val="none" w:sz="0" w:space="0" w:color="auto"/>
        <w:right w:val="none" w:sz="0" w:space="0" w:color="auto"/>
      </w:divBdr>
    </w:div>
    <w:div w:id="476147616">
      <w:bodyDiv w:val="1"/>
      <w:marLeft w:val="0"/>
      <w:marRight w:val="0"/>
      <w:marTop w:val="0"/>
      <w:marBottom w:val="0"/>
      <w:divBdr>
        <w:top w:val="none" w:sz="0" w:space="0" w:color="auto"/>
        <w:left w:val="none" w:sz="0" w:space="0" w:color="auto"/>
        <w:bottom w:val="none" w:sz="0" w:space="0" w:color="auto"/>
        <w:right w:val="none" w:sz="0" w:space="0" w:color="auto"/>
      </w:divBdr>
    </w:div>
    <w:div w:id="879898032">
      <w:bodyDiv w:val="1"/>
      <w:marLeft w:val="0"/>
      <w:marRight w:val="0"/>
      <w:marTop w:val="0"/>
      <w:marBottom w:val="0"/>
      <w:divBdr>
        <w:top w:val="none" w:sz="0" w:space="0" w:color="auto"/>
        <w:left w:val="none" w:sz="0" w:space="0" w:color="auto"/>
        <w:bottom w:val="none" w:sz="0" w:space="0" w:color="auto"/>
        <w:right w:val="none" w:sz="0" w:space="0" w:color="auto"/>
      </w:divBdr>
    </w:div>
    <w:div w:id="1017728828">
      <w:bodyDiv w:val="1"/>
      <w:marLeft w:val="0"/>
      <w:marRight w:val="0"/>
      <w:marTop w:val="0"/>
      <w:marBottom w:val="0"/>
      <w:divBdr>
        <w:top w:val="none" w:sz="0" w:space="0" w:color="auto"/>
        <w:left w:val="none" w:sz="0" w:space="0" w:color="auto"/>
        <w:bottom w:val="none" w:sz="0" w:space="0" w:color="auto"/>
        <w:right w:val="none" w:sz="0" w:space="0" w:color="auto"/>
      </w:divBdr>
    </w:div>
    <w:div w:id="1031107666">
      <w:bodyDiv w:val="1"/>
      <w:marLeft w:val="0"/>
      <w:marRight w:val="0"/>
      <w:marTop w:val="0"/>
      <w:marBottom w:val="0"/>
      <w:divBdr>
        <w:top w:val="none" w:sz="0" w:space="0" w:color="auto"/>
        <w:left w:val="none" w:sz="0" w:space="0" w:color="auto"/>
        <w:bottom w:val="none" w:sz="0" w:space="0" w:color="auto"/>
        <w:right w:val="none" w:sz="0" w:space="0" w:color="auto"/>
      </w:divBdr>
    </w:div>
    <w:div w:id="1053306040">
      <w:bodyDiv w:val="1"/>
      <w:marLeft w:val="0"/>
      <w:marRight w:val="0"/>
      <w:marTop w:val="0"/>
      <w:marBottom w:val="0"/>
      <w:divBdr>
        <w:top w:val="none" w:sz="0" w:space="0" w:color="auto"/>
        <w:left w:val="none" w:sz="0" w:space="0" w:color="auto"/>
        <w:bottom w:val="none" w:sz="0" w:space="0" w:color="auto"/>
        <w:right w:val="none" w:sz="0" w:space="0" w:color="auto"/>
      </w:divBdr>
    </w:div>
    <w:div w:id="1140994566">
      <w:bodyDiv w:val="1"/>
      <w:marLeft w:val="0"/>
      <w:marRight w:val="0"/>
      <w:marTop w:val="0"/>
      <w:marBottom w:val="0"/>
      <w:divBdr>
        <w:top w:val="none" w:sz="0" w:space="0" w:color="auto"/>
        <w:left w:val="none" w:sz="0" w:space="0" w:color="auto"/>
        <w:bottom w:val="none" w:sz="0" w:space="0" w:color="auto"/>
        <w:right w:val="none" w:sz="0" w:space="0" w:color="auto"/>
      </w:divBdr>
    </w:div>
    <w:div w:id="1143960030">
      <w:bodyDiv w:val="1"/>
      <w:marLeft w:val="0"/>
      <w:marRight w:val="0"/>
      <w:marTop w:val="0"/>
      <w:marBottom w:val="0"/>
      <w:divBdr>
        <w:top w:val="none" w:sz="0" w:space="0" w:color="auto"/>
        <w:left w:val="none" w:sz="0" w:space="0" w:color="auto"/>
        <w:bottom w:val="none" w:sz="0" w:space="0" w:color="auto"/>
        <w:right w:val="none" w:sz="0" w:space="0" w:color="auto"/>
      </w:divBdr>
    </w:div>
    <w:div w:id="1562523775">
      <w:bodyDiv w:val="1"/>
      <w:marLeft w:val="0"/>
      <w:marRight w:val="0"/>
      <w:marTop w:val="0"/>
      <w:marBottom w:val="0"/>
      <w:divBdr>
        <w:top w:val="none" w:sz="0" w:space="0" w:color="auto"/>
        <w:left w:val="none" w:sz="0" w:space="0" w:color="auto"/>
        <w:bottom w:val="none" w:sz="0" w:space="0" w:color="auto"/>
        <w:right w:val="none" w:sz="0" w:space="0" w:color="auto"/>
      </w:divBdr>
    </w:div>
    <w:div w:id="1634670808">
      <w:bodyDiv w:val="1"/>
      <w:marLeft w:val="0"/>
      <w:marRight w:val="0"/>
      <w:marTop w:val="0"/>
      <w:marBottom w:val="0"/>
      <w:divBdr>
        <w:top w:val="none" w:sz="0" w:space="0" w:color="auto"/>
        <w:left w:val="none" w:sz="0" w:space="0" w:color="auto"/>
        <w:bottom w:val="none" w:sz="0" w:space="0" w:color="auto"/>
        <w:right w:val="none" w:sz="0" w:space="0" w:color="auto"/>
      </w:divBdr>
    </w:div>
    <w:div w:id="1677030764">
      <w:bodyDiv w:val="1"/>
      <w:marLeft w:val="0"/>
      <w:marRight w:val="0"/>
      <w:marTop w:val="0"/>
      <w:marBottom w:val="0"/>
      <w:divBdr>
        <w:top w:val="none" w:sz="0" w:space="0" w:color="auto"/>
        <w:left w:val="none" w:sz="0" w:space="0" w:color="auto"/>
        <w:bottom w:val="none" w:sz="0" w:space="0" w:color="auto"/>
        <w:right w:val="none" w:sz="0" w:space="0" w:color="auto"/>
      </w:divBdr>
    </w:div>
    <w:div w:id="1885676881">
      <w:bodyDiv w:val="1"/>
      <w:marLeft w:val="0"/>
      <w:marRight w:val="0"/>
      <w:marTop w:val="0"/>
      <w:marBottom w:val="0"/>
      <w:divBdr>
        <w:top w:val="none" w:sz="0" w:space="0" w:color="auto"/>
        <w:left w:val="none" w:sz="0" w:space="0" w:color="auto"/>
        <w:bottom w:val="none" w:sz="0" w:space="0" w:color="auto"/>
        <w:right w:val="none" w:sz="0" w:space="0" w:color="auto"/>
      </w:divBdr>
    </w:div>
    <w:div w:id="19089577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m.trinh@unsw.edu.au"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Slipstream">
      <a:dk1>
        <a:sysClr val="windowText" lastClr="000000"/>
      </a:dk1>
      <a:lt1>
        <a:sysClr val="window" lastClr="FFFFFF"/>
      </a:lt1>
      <a:dk2>
        <a:srgbClr val="212745"/>
      </a:dk2>
      <a:lt2>
        <a:srgbClr val="B4DCFA"/>
      </a:lt2>
      <a:accent1>
        <a:srgbClr val="4E67C8"/>
      </a:accent1>
      <a:accent2>
        <a:srgbClr val="5ECCF3"/>
      </a:accent2>
      <a:accent3>
        <a:srgbClr val="A7EA52"/>
      </a:accent3>
      <a:accent4>
        <a:srgbClr val="5DCEAF"/>
      </a:accent4>
      <a:accent5>
        <a:srgbClr val="FF8021"/>
      </a:accent5>
      <a:accent6>
        <a:srgbClr val="F14124"/>
      </a:accent6>
      <a:hlink>
        <a:srgbClr val="56C7AA"/>
      </a:hlink>
      <a:folHlink>
        <a:srgbClr val="59A8D1"/>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751E21D-32DC-450C-9A7F-7B2A018A0FF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838</TotalTime>
  <Pages>8</Pages>
  <Words>15009</Words>
  <Characters>93513</Characters>
  <Application>Microsoft Office Word</Application>
  <DocSecurity>0</DocSecurity>
  <Lines>4065</Lines>
  <Paragraphs>278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7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 Trinh</dc:creator>
  <cp:keywords/>
  <dc:description/>
  <cp:lastModifiedBy>Matt Trinh</cp:lastModifiedBy>
  <cp:revision>3888</cp:revision>
  <dcterms:created xsi:type="dcterms:W3CDTF">2022-11-29T06:36:00Z</dcterms:created>
  <dcterms:modified xsi:type="dcterms:W3CDTF">2025-06-03T01: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5"&gt;&lt;session id="yIQJOYNB"/&gt;&lt;style id="http://www.zotero.org/styles/american-medical-association" hasBibliography="1" bibliographyStyleHasBeenSet="1"/&gt;&lt;prefs&gt;&lt;pref name="fieldType" value="Field"/&gt;&lt;pref name="auto</vt:lpwstr>
  </property>
  <property fmtid="{D5CDD505-2E9C-101B-9397-08002B2CF9AE}" pid="3" name="ZOTERO_PREF_2">
    <vt:lpwstr>maticJournalAbbreviations" value="true"/&gt;&lt;pref name="dontAskDelayCitationUpdates" value="true"/&gt;&lt;/prefs&gt;&lt;/data&gt;</vt:lpwstr>
  </property>
</Properties>
</file>